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4F76D" w14:textId="33D85613" w:rsidR="002E6491" w:rsidRPr="00436423" w:rsidRDefault="00D4341C" w:rsidP="00977598">
      <w:pPr>
        <w:rPr>
          <w:b/>
          <w:bCs/>
          <w:u w:val="single"/>
        </w:rPr>
      </w:pPr>
      <w:r>
        <w:rPr>
          <w:b/>
          <w:bCs/>
          <w:u w:val="single"/>
        </w:rPr>
        <w:t>Additional file 1</w:t>
      </w:r>
    </w:p>
    <w:p w14:paraId="0ACE9323" w14:textId="77777777" w:rsidR="00F22129" w:rsidRDefault="00F22129" w:rsidP="00F22129">
      <w:pPr>
        <w:rPr>
          <w:b/>
        </w:rPr>
      </w:pPr>
    </w:p>
    <w:p w14:paraId="695CBA24" w14:textId="747DDAAB" w:rsidR="00F22129" w:rsidRDefault="00F22129" w:rsidP="00F22129">
      <w:r>
        <w:rPr>
          <w:b/>
        </w:rPr>
        <w:t>Supplementary table 1</w:t>
      </w:r>
      <w:r>
        <w:t>. Table of correlations between all individual CpG sites across the different time points and between matched children (cord) and mothers (antenatal).</w:t>
      </w:r>
    </w:p>
    <w:p w14:paraId="48178E75" w14:textId="4AC0EBC1" w:rsidR="00977598" w:rsidRDefault="00977598" w:rsidP="00977598"/>
    <w:tbl>
      <w:tblPr>
        <w:tblStyle w:val="TableGrid"/>
        <w:tblW w:w="13251" w:type="dxa"/>
        <w:tblLook w:val="04A0" w:firstRow="1" w:lastRow="0" w:firstColumn="1" w:lastColumn="0" w:noHBand="0" w:noVBand="1"/>
      </w:tblPr>
      <w:tblGrid>
        <w:gridCol w:w="1404"/>
        <w:gridCol w:w="1080"/>
        <w:gridCol w:w="1567"/>
        <w:gridCol w:w="1600"/>
        <w:gridCol w:w="1640"/>
        <w:gridCol w:w="2440"/>
        <w:gridCol w:w="3520"/>
      </w:tblGrid>
      <w:tr w:rsidR="005E069E" w:rsidRPr="005E069E" w14:paraId="364BB1C6" w14:textId="77777777" w:rsidTr="005E069E">
        <w:trPr>
          <w:trHeight w:val="300"/>
        </w:trPr>
        <w:tc>
          <w:tcPr>
            <w:tcW w:w="1404" w:type="dxa"/>
            <w:vMerge w:val="restart"/>
            <w:noWrap/>
          </w:tcPr>
          <w:p w14:paraId="22AAC34A" w14:textId="051D70AA" w:rsidR="005E069E" w:rsidRDefault="005E069E" w:rsidP="00F31531">
            <w:pPr>
              <w:rPr>
                <w:b/>
              </w:rPr>
            </w:pPr>
            <w:r>
              <w:rPr>
                <w:b/>
              </w:rPr>
              <w:t>C</w:t>
            </w:r>
            <w:r w:rsidRPr="005E069E">
              <w:rPr>
                <w:b/>
              </w:rPr>
              <w:t>p</w:t>
            </w:r>
            <w:r>
              <w:rPr>
                <w:b/>
              </w:rPr>
              <w:t>G</w:t>
            </w:r>
          </w:p>
        </w:tc>
        <w:tc>
          <w:tcPr>
            <w:tcW w:w="1080" w:type="dxa"/>
            <w:vMerge w:val="restart"/>
            <w:noWrap/>
          </w:tcPr>
          <w:p w14:paraId="0C12B48B" w14:textId="4F5DBE51" w:rsidR="005E069E" w:rsidRPr="005E069E" w:rsidRDefault="005E069E" w:rsidP="00F31531">
            <w:pPr>
              <w:rPr>
                <w:b/>
              </w:rPr>
            </w:pPr>
            <w:r w:rsidRPr="005E069E">
              <w:rPr>
                <w:b/>
              </w:rPr>
              <w:t>Weights</w:t>
            </w:r>
          </w:p>
        </w:tc>
        <w:tc>
          <w:tcPr>
            <w:tcW w:w="10767" w:type="dxa"/>
            <w:gridSpan w:val="5"/>
            <w:noWrap/>
          </w:tcPr>
          <w:p w14:paraId="27E5CF3A" w14:textId="30F92189" w:rsidR="005E069E" w:rsidRPr="005E069E" w:rsidRDefault="005E069E" w:rsidP="005E069E">
            <w:pPr>
              <w:jc w:val="center"/>
              <w:rPr>
                <w:b/>
              </w:rPr>
            </w:pPr>
            <w:r>
              <w:rPr>
                <w:b/>
              </w:rPr>
              <w:t>Correlations</w:t>
            </w:r>
          </w:p>
        </w:tc>
      </w:tr>
      <w:tr w:rsidR="005E069E" w:rsidRPr="005E069E" w14:paraId="0DAEF002" w14:textId="77777777" w:rsidTr="005E069E">
        <w:trPr>
          <w:trHeight w:val="300"/>
        </w:trPr>
        <w:tc>
          <w:tcPr>
            <w:tcW w:w="1404" w:type="dxa"/>
            <w:vMerge/>
            <w:noWrap/>
            <w:hideMark/>
          </w:tcPr>
          <w:p w14:paraId="75026FB6" w14:textId="0E75C75D" w:rsidR="005E069E" w:rsidRPr="005E069E" w:rsidRDefault="005E069E">
            <w:pPr>
              <w:rPr>
                <w:b/>
              </w:rPr>
            </w:pPr>
          </w:p>
        </w:tc>
        <w:tc>
          <w:tcPr>
            <w:tcW w:w="1080" w:type="dxa"/>
            <w:vMerge/>
            <w:noWrap/>
            <w:hideMark/>
          </w:tcPr>
          <w:p w14:paraId="79848BD4" w14:textId="0FA1DB10" w:rsidR="005E069E" w:rsidRPr="005E069E" w:rsidRDefault="005E069E">
            <w:pPr>
              <w:rPr>
                <w:b/>
              </w:rPr>
            </w:pPr>
          </w:p>
        </w:tc>
        <w:tc>
          <w:tcPr>
            <w:tcW w:w="1567" w:type="dxa"/>
            <w:noWrap/>
            <w:hideMark/>
          </w:tcPr>
          <w:p w14:paraId="6CF547D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ord and Age 7</w:t>
            </w:r>
          </w:p>
        </w:tc>
        <w:tc>
          <w:tcPr>
            <w:tcW w:w="1600" w:type="dxa"/>
            <w:noWrap/>
            <w:hideMark/>
          </w:tcPr>
          <w:p w14:paraId="18D0E3E3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ord and Age 15</w:t>
            </w:r>
          </w:p>
        </w:tc>
        <w:tc>
          <w:tcPr>
            <w:tcW w:w="1640" w:type="dxa"/>
            <w:noWrap/>
            <w:hideMark/>
          </w:tcPr>
          <w:p w14:paraId="20C32F8B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Age 7 and Age 15</w:t>
            </w:r>
          </w:p>
        </w:tc>
        <w:tc>
          <w:tcPr>
            <w:tcW w:w="2440" w:type="dxa"/>
            <w:noWrap/>
            <w:hideMark/>
          </w:tcPr>
          <w:p w14:paraId="7B03A42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Antenatal and Middle age</w:t>
            </w:r>
          </w:p>
        </w:tc>
        <w:tc>
          <w:tcPr>
            <w:tcW w:w="3520" w:type="dxa"/>
            <w:noWrap/>
            <w:hideMark/>
          </w:tcPr>
          <w:p w14:paraId="55BEA439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hildren cord and Mothers antenatal</w:t>
            </w:r>
          </w:p>
        </w:tc>
      </w:tr>
      <w:tr w:rsidR="005E069E" w:rsidRPr="005E069E" w14:paraId="2E18DF85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B3A3347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0108715</w:t>
            </w:r>
          </w:p>
        </w:tc>
        <w:tc>
          <w:tcPr>
            <w:tcW w:w="0" w:type="auto"/>
            <w:noWrap/>
            <w:hideMark/>
          </w:tcPr>
          <w:p w14:paraId="52CDE742" w14:textId="77777777" w:rsidR="005E069E" w:rsidRPr="005E069E" w:rsidRDefault="005E069E" w:rsidP="005E069E">
            <w:r w:rsidRPr="005E069E">
              <w:t>0.00733</w:t>
            </w:r>
          </w:p>
        </w:tc>
        <w:tc>
          <w:tcPr>
            <w:tcW w:w="0" w:type="auto"/>
            <w:noWrap/>
            <w:hideMark/>
          </w:tcPr>
          <w:p w14:paraId="402DBF38" w14:textId="77777777" w:rsidR="005E069E" w:rsidRPr="005E069E" w:rsidRDefault="005E069E" w:rsidP="005E069E">
            <w:r w:rsidRPr="005E069E">
              <w:t>0.045962819</w:t>
            </w:r>
          </w:p>
        </w:tc>
        <w:tc>
          <w:tcPr>
            <w:tcW w:w="0" w:type="auto"/>
            <w:noWrap/>
            <w:hideMark/>
          </w:tcPr>
          <w:p w14:paraId="360DA4EE" w14:textId="77777777" w:rsidR="005E069E" w:rsidRPr="005E069E" w:rsidRDefault="005E069E" w:rsidP="005E069E">
            <w:r w:rsidRPr="005E069E">
              <w:t>0.018604982</w:t>
            </w:r>
          </w:p>
        </w:tc>
        <w:tc>
          <w:tcPr>
            <w:tcW w:w="0" w:type="auto"/>
            <w:noWrap/>
            <w:hideMark/>
          </w:tcPr>
          <w:p w14:paraId="447D1348" w14:textId="77777777" w:rsidR="005E069E" w:rsidRPr="005E069E" w:rsidRDefault="005E069E" w:rsidP="005E069E">
            <w:r w:rsidRPr="005E069E">
              <w:t>0.069604459</w:t>
            </w:r>
          </w:p>
        </w:tc>
        <w:tc>
          <w:tcPr>
            <w:tcW w:w="0" w:type="auto"/>
            <w:noWrap/>
            <w:hideMark/>
          </w:tcPr>
          <w:p w14:paraId="0D597C50" w14:textId="77777777" w:rsidR="005E069E" w:rsidRPr="005E069E" w:rsidRDefault="005E069E" w:rsidP="005E069E">
            <w:r w:rsidRPr="005E069E">
              <w:t>0.153123118</w:t>
            </w:r>
          </w:p>
        </w:tc>
        <w:tc>
          <w:tcPr>
            <w:tcW w:w="0" w:type="auto"/>
            <w:noWrap/>
            <w:hideMark/>
          </w:tcPr>
          <w:p w14:paraId="3D02C3A8" w14:textId="77777777" w:rsidR="005E069E" w:rsidRPr="005E069E" w:rsidRDefault="005E069E" w:rsidP="005E069E">
            <w:r w:rsidRPr="005E069E">
              <w:t>0.007936365</w:t>
            </w:r>
          </w:p>
        </w:tc>
      </w:tr>
      <w:tr w:rsidR="005E069E" w:rsidRPr="005E069E" w14:paraId="2268152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B43C2D8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0222799</w:t>
            </w:r>
          </w:p>
        </w:tc>
        <w:tc>
          <w:tcPr>
            <w:tcW w:w="0" w:type="auto"/>
            <w:noWrap/>
            <w:hideMark/>
          </w:tcPr>
          <w:p w14:paraId="41967D8F" w14:textId="77777777" w:rsidR="005E069E" w:rsidRPr="005E069E" w:rsidRDefault="005E069E" w:rsidP="005E069E">
            <w:r w:rsidRPr="005E069E">
              <w:t>0.00682</w:t>
            </w:r>
          </w:p>
        </w:tc>
        <w:tc>
          <w:tcPr>
            <w:tcW w:w="0" w:type="auto"/>
            <w:noWrap/>
            <w:hideMark/>
          </w:tcPr>
          <w:p w14:paraId="455BAD6B" w14:textId="77777777" w:rsidR="005E069E" w:rsidRPr="005E069E" w:rsidRDefault="005E069E" w:rsidP="005E069E">
            <w:r w:rsidRPr="005E069E">
              <w:t>0.170421698</w:t>
            </w:r>
          </w:p>
        </w:tc>
        <w:tc>
          <w:tcPr>
            <w:tcW w:w="0" w:type="auto"/>
            <w:noWrap/>
            <w:hideMark/>
          </w:tcPr>
          <w:p w14:paraId="6918ACDF" w14:textId="77777777" w:rsidR="005E069E" w:rsidRPr="005E069E" w:rsidRDefault="005E069E" w:rsidP="005E069E">
            <w:r w:rsidRPr="005E069E">
              <w:t>0.107590001</w:t>
            </w:r>
          </w:p>
        </w:tc>
        <w:tc>
          <w:tcPr>
            <w:tcW w:w="0" w:type="auto"/>
            <w:noWrap/>
            <w:hideMark/>
          </w:tcPr>
          <w:p w14:paraId="72ACE065" w14:textId="77777777" w:rsidR="005E069E" w:rsidRPr="005E069E" w:rsidRDefault="005E069E" w:rsidP="005E069E">
            <w:r w:rsidRPr="005E069E">
              <w:t>0.221024948</w:t>
            </w:r>
          </w:p>
        </w:tc>
        <w:tc>
          <w:tcPr>
            <w:tcW w:w="0" w:type="auto"/>
            <w:noWrap/>
            <w:hideMark/>
          </w:tcPr>
          <w:p w14:paraId="6D29666B" w14:textId="77777777" w:rsidR="005E069E" w:rsidRPr="005E069E" w:rsidRDefault="005E069E" w:rsidP="005E069E">
            <w:r w:rsidRPr="005E069E">
              <w:t>0.288764191</w:t>
            </w:r>
          </w:p>
        </w:tc>
        <w:tc>
          <w:tcPr>
            <w:tcW w:w="0" w:type="auto"/>
            <w:noWrap/>
            <w:hideMark/>
          </w:tcPr>
          <w:p w14:paraId="684B0E14" w14:textId="77777777" w:rsidR="005E069E" w:rsidRPr="005E069E" w:rsidRDefault="005E069E" w:rsidP="005E069E">
            <w:r w:rsidRPr="005E069E">
              <w:t>0.091416295</w:t>
            </w:r>
          </w:p>
        </w:tc>
      </w:tr>
      <w:tr w:rsidR="005E069E" w:rsidRPr="005E069E" w14:paraId="00E1EDB5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E00EEC9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0574958</w:t>
            </w:r>
          </w:p>
        </w:tc>
        <w:tc>
          <w:tcPr>
            <w:tcW w:w="0" w:type="auto"/>
            <w:noWrap/>
            <w:hideMark/>
          </w:tcPr>
          <w:p w14:paraId="54D55887" w14:textId="77777777" w:rsidR="005E069E" w:rsidRPr="005E069E" w:rsidRDefault="005E069E" w:rsidP="005E069E">
            <w:r w:rsidRPr="005E069E">
              <w:t>-0.01773</w:t>
            </w:r>
          </w:p>
        </w:tc>
        <w:tc>
          <w:tcPr>
            <w:tcW w:w="0" w:type="auto"/>
            <w:noWrap/>
            <w:hideMark/>
          </w:tcPr>
          <w:p w14:paraId="17B22623" w14:textId="77777777" w:rsidR="005E069E" w:rsidRPr="005E069E" w:rsidRDefault="005E069E" w:rsidP="005E069E">
            <w:r w:rsidRPr="005E069E">
              <w:t>-0.017196773</w:t>
            </w:r>
          </w:p>
        </w:tc>
        <w:tc>
          <w:tcPr>
            <w:tcW w:w="0" w:type="auto"/>
            <w:noWrap/>
            <w:hideMark/>
          </w:tcPr>
          <w:p w14:paraId="286DC031" w14:textId="77777777" w:rsidR="005E069E" w:rsidRPr="005E069E" w:rsidRDefault="005E069E" w:rsidP="005E069E">
            <w:r w:rsidRPr="005E069E">
              <w:t>-0.016015899</w:t>
            </w:r>
          </w:p>
        </w:tc>
        <w:tc>
          <w:tcPr>
            <w:tcW w:w="0" w:type="auto"/>
            <w:noWrap/>
            <w:hideMark/>
          </w:tcPr>
          <w:p w14:paraId="1572E97A" w14:textId="77777777" w:rsidR="005E069E" w:rsidRPr="005E069E" w:rsidRDefault="005E069E" w:rsidP="005E069E">
            <w:r w:rsidRPr="005E069E">
              <w:t>0.104756763</w:t>
            </w:r>
          </w:p>
        </w:tc>
        <w:tc>
          <w:tcPr>
            <w:tcW w:w="0" w:type="auto"/>
            <w:noWrap/>
            <w:hideMark/>
          </w:tcPr>
          <w:p w14:paraId="7473A058" w14:textId="77777777" w:rsidR="005E069E" w:rsidRPr="005E069E" w:rsidRDefault="005E069E" w:rsidP="005E069E">
            <w:r w:rsidRPr="005E069E">
              <w:t>-0.005166276</w:t>
            </w:r>
          </w:p>
        </w:tc>
        <w:tc>
          <w:tcPr>
            <w:tcW w:w="0" w:type="auto"/>
            <w:noWrap/>
            <w:hideMark/>
          </w:tcPr>
          <w:p w14:paraId="12DB448F" w14:textId="77777777" w:rsidR="005E069E" w:rsidRPr="005E069E" w:rsidRDefault="005E069E" w:rsidP="005E069E">
            <w:r w:rsidRPr="005E069E">
              <w:t>-0.008133243</w:t>
            </w:r>
          </w:p>
        </w:tc>
      </w:tr>
      <w:tr w:rsidR="005E069E" w:rsidRPr="005E069E" w14:paraId="2020EF61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668DE5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1130991</w:t>
            </w:r>
          </w:p>
        </w:tc>
        <w:tc>
          <w:tcPr>
            <w:tcW w:w="0" w:type="auto"/>
            <w:noWrap/>
            <w:hideMark/>
          </w:tcPr>
          <w:p w14:paraId="30279D08" w14:textId="77777777" w:rsidR="005E069E" w:rsidRPr="005E069E" w:rsidRDefault="005E069E" w:rsidP="005E069E">
            <w:r w:rsidRPr="005E069E">
              <w:t>0.01066</w:t>
            </w:r>
          </w:p>
        </w:tc>
        <w:tc>
          <w:tcPr>
            <w:tcW w:w="0" w:type="auto"/>
            <w:noWrap/>
            <w:hideMark/>
          </w:tcPr>
          <w:p w14:paraId="7AC01C09" w14:textId="77777777" w:rsidR="005E069E" w:rsidRPr="005E069E" w:rsidRDefault="005E069E" w:rsidP="005E069E">
            <w:r w:rsidRPr="005E069E">
              <w:t>0.105781682</w:t>
            </w:r>
          </w:p>
        </w:tc>
        <w:tc>
          <w:tcPr>
            <w:tcW w:w="0" w:type="auto"/>
            <w:noWrap/>
            <w:hideMark/>
          </w:tcPr>
          <w:p w14:paraId="37008732" w14:textId="77777777" w:rsidR="005E069E" w:rsidRPr="005E069E" w:rsidRDefault="005E069E" w:rsidP="005E069E">
            <w:r w:rsidRPr="005E069E">
              <w:t>0.004965519</w:t>
            </w:r>
          </w:p>
        </w:tc>
        <w:tc>
          <w:tcPr>
            <w:tcW w:w="0" w:type="auto"/>
            <w:noWrap/>
            <w:hideMark/>
          </w:tcPr>
          <w:p w14:paraId="2A4F61CE" w14:textId="77777777" w:rsidR="005E069E" w:rsidRPr="005E069E" w:rsidRDefault="005E069E" w:rsidP="005E069E">
            <w:r w:rsidRPr="005E069E">
              <w:t>0.109968368</w:t>
            </w:r>
          </w:p>
        </w:tc>
        <w:tc>
          <w:tcPr>
            <w:tcW w:w="0" w:type="auto"/>
            <w:noWrap/>
            <w:hideMark/>
          </w:tcPr>
          <w:p w14:paraId="4267F11B" w14:textId="77777777" w:rsidR="005E069E" w:rsidRPr="005E069E" w:rsidRDefault="005E069E" w:rsidP="005E069E">
            <w:r w:rsidRPr="005E069E">
              <w:t>0.098710393</w:t>
            </w:r>
          </w:p>
        </w:tc>
        <w:tc>
          <w:tcPr>
            <w:tcW w:w="0" w:type="auto"/>
            <w:noWrap/>
            <w:hideMark/>
          </w:tcPr>
          <w:p w14:paraId="28996769" w14:textId="77777777" w:rsidR="005E069E" w:rsidRPr="005E069E" w:rsidRDefault="005E069E" w:rsidP="005E069E">
            <w:r w:rsidRPr="005E069E">
              <w:t>0.096059067</w:t>
            </w:r>
          </w:p>
        </w:tc>
      </w:tr>
      <w:tr w:rsidR="005E069E" w:rsidRPr="005E069E" w14:paraId="79F6107E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2A8C139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1243823</w:t>
            </w:r>
          </w:p>
        </w:tc>
        <w:tc>
          <w:tcPr>
            <w:tcW w:w="0" w:type="auto"/>
            <w:noWrap/>
            <w:hideMark/>
          </w:tcPr>
          <w:p w14:paraId="5AD92A6D" w14:textId="77777777" w:rsidR="005E069E" w:rsidRPr="005E069E" w:rsidRDefault="005E069E" w:rsidP="005E069E">
            <w:r w:rsidRPr="005E069E">
              <w:t>-0.00805</w:t>
            </w:r>
          </w:p>
        </w:tc>
        <w:tc>
          <w:tcPr>
            <w:tcW w:w="0" w:type="auto"/>
            <w:noWrap/>
            <w:hideMark/>
          </w:tcPr>
          <w:p w14:paraId="583D80DF" w14:textId="77777777" w:rsidR="005E069E" w:rsidRPr="005E069E" w:rsidRDefault="005E069E" w:rsidP="005E069E">
            <w:r w:rsidRPr="005E069E">
              <w:t>0.169367175</w:t>
            </w:r>
          </w:p>
        </w:tc>
        <w:tc>
          <w:tcPr>
            <w:tcW w:w="0" w:type="auto"/>
            <w:noWrap/>
            <w:hideMark/>
          </w:tcPr>
          <w:p w14:paraId="4A85CCB8" w14:textId="77777777" w:rsidR="005E069E" w:rsidRPr="005E069E" w:rsidRDefault="005E069E" w:rsidP="005E069E">
            <w:r w:rsidRPr="005E069E">
              <w:t>0.16481023</w:t>
            </w:r>
          </w:p>
        </w:tc>
        <w:tc>
          <w:tcPr>
            <w:tcW w:w="0" w:type="auto"/>
            <w:noWrap/>
            <w:hideMark/>
          </w:tcPr>
          <w:p w14:paraId="0A0B834B" w14:textId="77777777" w:rsidR="005E069E" w:rsidRPr="005E069E" w:rsidRDefault="005E069E" w:rsidP="005E069E">
            <w:r w:rsidRPr="005E069E">
              <w:t>0.519249018</w:t>
            </w:r>
          </w:p>
        </w:tc>
        <w:tc>
          <w:tcPr>
            <w:tcW w:w="0" w:type="auto"/>
            <w:noWrap/>
            <w:hideMark/>
          </w:tcPr>
          <w:p w14:paraId="76B87C8E" w14:textId="77777777" w:rsidR="005E069E" w:rsidRPr="005E069E" w:rsidRDefault="005E069E" w:rsidP="005E069E">
            <w:r w:rsidRPr="005E069E">
              <w:t>0.4905285</w:t>
            </w:r>
          </w:p>
        </w:tc>
        <w:tc>
          <w:tcPr>
            <w:tcW w:w="0" w:type="auto"/>
            <w:noWrap/>
            <w:hideMark/>
          </w:tcPr>
          <w:p w14:paraId="1E8F4927" w14:textId="77777777" w:rsidR="005E069E" w:rsidRPr="005E069E" w:rsidRDefault="005E069E" w:rsidP="005E069E">
            <w:r w:rsidRPr="005E069E">
              <w:t>0.021160999</w:t>
            </w:r>
          </w:p>
        </w:tc>
      </w:tr>
      <w:tr w:rsidR="005E069E" w:rsidRPr="005E069E" w14:paraId="1BDFEB82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FE39BD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1368219</w:t>
            </w:r>
          </w:p>
        </w:tc>
        <w:tc>
          <w:tcPr>
            <w:tcW w:w="0" w:type="auto"/>
            <w:noWrap/>
            <w:hideMark/>
          </w:tcPr>
          <w:p w14:paraId="09DF9BA6" w14:textId="77777777" w:rsidR="005E069E" w:rsidRPr="005E069E" w:rsidRDefault="005E069E" w:rsidP="005E069E">
            <w:r w:rsidRPr="005E069E">
              <w:t>0.00805</w:t>
            </w:r>
          </w:p>
        </w:tc>
        <w:tc>
          <w:tcPr>
            <w:tcW w:w="0" w:type="auto"/>
            <w:noWrap/>
            <w:hideMark/>
          </w:tcPr>
          <w:p w14:paraId="6262D67E" w14:textId="77777777" w:rsidR="005E069E" w:rsidRPr="005E069E" w:rsidRDefault="005E069E" w:rsidP="005E069E">
            <w:r w:rsidRPr="005E069E">
              <w:t>0.110430464</w:t>
            </w:r>
          </w:p>
        </w:tc>
        <w:tc>
          <w:tcPr>
            <w:tcW w:w="0" w:type="auto"/>
            <w:noWrap/>
            <w:hideMark/>
          </w:tcPr>
          <w:p w14:paraId="04CB798B" w14:textId="77777777" w:rsidR="005E069E" w:rsidRPr="005E069E" w:rsidRDefault="005E069E" w:rsidP="005E069E">
            <w:r w:rsidRPr="005E069E">
              <w:t>0.068545856</w:t>
            </w:r>
          </w:p>
        </w:tc>
        <w:tc>
          <w:tcPr>
            <w:tcW w:w="0" w:type="auto"/>
            <w:noWrap/>
            <w:hideMark/>
          </w:tcPr>
          <w:p w14:paraId="0D026DD7" w14:textId="77777777" w:rsidR="005E069E" w:rsidRPr="005E069E" w:rsidRDefault="005E069E" w:rsidP="005E069E">
            <w:r w:rsidRPr="005E069E">
              <w:t>0.114992976</w:t>
            </w:r>
          </w:p>
        </w:tc>
        <w:tc>
          <w:tcPr>
            <w:tcW w:w="0" w:type="auto"/>
            <w:noWrap/>
            <w:hideMark/>
          </w:tcPr>
          <w:p w14:paraId="313C8841" w14:textId="77777777" w:rsidR="005E069E" w:rsidRPr="005E069E" w:rsidRDefault="005E069E" w:rsidP="005E069E">
            <w:r w:rsidRPr="005E069E">
              <w:t>0.194533221</w:t>
            </w:r>
          </w:p>
        </w:tc>
        <w:tc>
          <w:tcPr>
            <w:tcW w:w="0" w:type="auto"/>
            <w:noWrap/>
            <w:hideMark/>
          </w:tcPr>
          <w:p w14:paraId="7A43F376" w14:textId="77777777" w:rsidR="005E069E" w:rsidRPr="005E069E" w:rsidRDefault="005E069E" w:rsidP="005E069E">
            <w:r w:rsidRPr="005E069E">
              <w:t>0.06293121</w:t>
            </w:r>
          </w:p>
        </w:tc>
      </w:tr>
      <w:tr w:rsidR="005E069E" w:rsidRPr="005E069E" w14:paraId="6387124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85A9498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1455178</w:t>
            </w:r>
          </w:p>
        </w:tc>
        <w:tc>
          <w:tcPr>
            <w:tcW w:w="0" w:type="auto"/>
            <w:noWrap/>
            <w:hideMark/>
          </w:tcPr>
          <w:p w14:paraId="4603782A" w14:textId="77777777" w:rsidR="005E069E" w:rsidRPr="005E069E" w:rsidRDefault="005E069E" w:rsidP="005E069E">
            <w:r w:rsidRPr="005E069E">
              <w:t>0.00927</w:t>
            </w:r>
          </w:p>
        </w:tc>
        <w:tc>
          <w:tcPr>
            <w:tcW w:w="0" w:type="auto"/>
            <w:noWrap/>
            <w:hideMark/>
          </w:tcPr>
          <w:p w14:paraId="0E25C14C" w14:textId="77777777" w:rsidR="005E069E" w:rsidRPr="005E069E" w:rsidRDefault="005E069E" w:rsidP="005E069E">
            <w:r w:rsidRPr="005E069E">
              <w:t>0.11777125</w:t>
            </w:r>
          </w:p>
        </w:tc>
        <w:tc>
          <w:tcPr>
            <w:tcW w:w="0" w:type="auto"/>
            <w:noWrap/>
            <w:hideMark/>
          </w:tcPr>
          <w:p w14:paraId="59753283" w14:textId="77777777" w:rsidR="005E069E" w:rsidRPr="005E069E" w:rsidRDefault="005E069E" w:rsidP="005E069E">
            <w:r w:rsidRPr="005E069E">
              <w:t>0.081751744</w:t>
            </w:r>
          </w:p>
        </w:tc>
        <w:tc>
          <w:tcPr>
            <w:tcW w:w="0" w:type="auto"/>
            <w:noWrap/>
            <w:hideMark/>
          </w:tcPr>
          <w:p w14:paraId="001FA462" w14:textId="77777777" w:rsidR="005E069E" w:rsidRPr="005E069E" w:rsidRDefault="005E069E" w:rsidP="005E069E">
            <w:r w:rsidRPr="005E069E">
              <w:t>0.284042742</w:t>
            </w:r>
          </w:p>
        </w:tc>
        <w:tc>
          <w:tcPr>
            <w:tcW w:w="0" w:type="auto"/>
            <w:noWrap/>
            <w:hideMark/>
          </w:tcPr>
          <w:p w14:paraId="58F20071" w14:textId="77777777" w:rsidR="005E069E" w:rsidRPr="005E069E" w:rsidRDefault="005E069E" w:rsidP="005E069E">
            <w:r w:rsidRPr="005E069E">
              <w:t>0.214506147</w:t>
            </w:r>
          </w:p>
        </w:tc>
        <w:tc>
          <w:tcPr>
            <w:tcW w:w="0" w:type="auto"/>
            <w:noWrap/>
            <w:hideMark/>
          </w:tcPr>
          <w:p w14:paraId="5707DBC6" w14:textId="77777777" w:rsidR="005E069E" w:rsidRPr="005E069E" w:rsidRDefault="005E069E" w:rsidP="005E069E">
            <w:r w:rsidRPr="005E069E">
              <w:t>0.08710877</w:t>
            </w:r>
          </w:p>
        </w:tc>
      </w:tr>
      <w:tr w:rsidR="005E069E" w:rsidRPr="005E069E" w14:paraId="6F0883FE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FD5BF81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1526748</w:t>
            </w:r>
          </w:p>
        </w:tc>
        <w:tc>
          <w:tcPr>
            <w:tcW w:w="0" w:type="auto"/>
            <w:noWrap/>
            <w:hideMark/>
          </w:tcPr>
          <w:p w14:paraId="5620A628" w14:textId="77777777" w:rsidR="005E069E" w:rsidRPr="005E069E" w:rsidRDefault="005E069E" w:rsidP="005E069E">
            <w:r w:rsidRPr="005E069E">
              <w:t>0.00934</w:t>
            </w:r>
          </w:p>
        </w:tc>
        <w:tc>
          <w:tcPr>
            <w:tcW w:w="0" w:type="auto"/>
            <w:noWrap/>
            <w:hideMark/>
          </w:tcPr>
          <w:p w14:paraId="3D9334C2" w14:textId="77777777" w:rsidR="005E069E" w:rsidRPr="005E069E" w:rsidRDefault="005E069E" w:rsidP="005E069E">
            <w:r w:rsidRPr="005E069E">
              <w:t>0.143456002</w:t>
            </w:r>
          </w:p>
        </w:tc>
        <w:tc>
          <w:tcPr>
            <w:tcW w:w="0" w:type="auto"/>
            <w:noWrap/>
            <w:hideMark/>
          </w:tcPr>
          <w:p w14:paraId="535BC35A" w14:textId="77777777" w:rsidR="005E069E" w:rsidRPr="005E069E" w:rsidRDefault="005E069E" w:rsidP="005E069E">
            <w:r w:rsidRPr="005E069E">
              <w:t>0.099076008</w:t>
            </w:r>
          </w:p>
        </w:tc>
        <w:tc>
          <w:tcPr>
            <w:tcW w:w="0" w:type="auto"/>
            <w:noWrap/>
            <w:hideMark/>
          </w:tcPr>
          <w:p w14:paraId="02623B7A" w14:textId="77777777" w:rsidR="005E069E" w:rsidRPr="005E069E" w:rsidRDefault="005E069E" w:rsidP="005E069E">
            <w:r w:rsidRPr="005E069E">
              <w:t>0.23264436</w:t>
            </w:r>
          </w:p>
        </w:tc>
        <w:tc>
          <w:tcPr>
            <w:tcW w:w="0" w:type="auto"/>
            <w:noWrap/>
            <w:hideMark/>
          </w:tcPr>
          <w:p w14:paraId="0D905A64" w14:textId="77777777" w:rsidR="005E069E" w:rsidRPr="005E069E" w:rsidRDefault="005E069E" w:rsidP="005E069E">
            <w:r w:rsidRPr="005E069E">
              <w:t>0.427982796</w:t>
            </w:r>
          </w:p>
        </w:tc>
        <w:tc>
          <w:tcPr>
            <w:tcW w:w="0" w:type="auto"/>
            <w:noWrap/>
            <w:hideMark/>
          </w:tcPr>
          <w:p w14:paraId="75E8621A" w14:textId="77777777" w:rsidR="005E069E" w:rsidRPr="005E069E" w:rsidRDefault="005E069E" w:rsidP="005E069E">
            <w:r w:rsidRPr="005E069E">
              <w:t>0.091762199</w:t>
            </w:r>
          </w:p>
        </w:tc>
      </w:tr>
      <w:tr w:rsidR="005E069E" w:rsidRPr="005E069E" w14:paraId="108A6CF5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4BC8D8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1597398</w:t>
            </w:r>
          </w:p>
        </w:tc>
        <w:tc>
          <w:tcPr>
            <w:tcW w:w="0" w:type="auto"/>
            <w:noWrap/>
            <w:hideMark/>
          </w:tcPr>
          <w:p w14:paraId="408F31D0" w14:textId="77777777" w:rsidR="005E069E" w:rsidRPr="005E069E" w:rsidRDefault="005E069E" w:rsidP="005E069E">
            <w:r w:rsidRPr="005E069E">
              <w:t>-0.00595</w:t>
            </w:r>
          </w:p>
        </w:tc>
        <w:tc>
          <w:tcPr>
            <w:tcW w:w="0" w:type="auto"/>
            <w:noWrap/>
            <w:hideMark/>
          </w:tcPr>
          <w:p w14:paraId="5076DF5D" w14:textId="77777777" w:rsidR="005E069E" w:rsidRPr="005E069E" w:rsidRDefault="005E069E" w:rsidP="005E069E">
            <w:r w:rsidRPr="005E069E">
              <w:t>0.267675998</w:t>
            </w:r>
          </w:p>
        </w:tc>
        <w:tc>
          <w:tcPr>
            <w:tcW w:w="0" w:type="auto"/>
            <w:noWrap/>
            <w:hideMark/>
          </w:tcPr>
          <w:p w14:paraId="7B63D4B7" w14:textId="77777777" w:rsidR="005E069E" w:rsidRPr="005E069E" w:rsidRDefault="005E069E" w:rsidP="005E069E">
            <w:r w:rsidRPr="005E069E">
              <w:t>0.206211267</w:t>
            </w:r>
          </w:p>
        </w:tc>
        <w:tc>
          <w:tcPr>
            <w:tcW w:w="0" w:type="auto"/>
            <w:noWrap/>
            <w:hideMark/>
          </w:tcPr>
          <w:p w14:paraId="3FE459D4" w14:textId="77777777" w:rsidR="005E069E" w:rsidRPr="005E069E" w:rsidRDefault="005E069E" w:rsidP="005E069E">
            <w:r w:rsidRPr="005E069E">
              <w:t>0.23010843</w:t>
            </w:r>
          </w:p>
        </w:tc>
        <w:tc>
          <w:tcPr>
            <w:tcW w:w="0" w:type="auto"/>
            <w:noWrap/>
            <w:hideMark/>
          </w:tcPr>
          <w:p w14:paraId="365702D7" w14:textId="77777777" w:rsidR="005E069E" w:rsidRPr="005E069E" w:rsidRDefault="005E069E" w:rsidP="005E069E">
            <w:r w:rsidRPr="005E069E">
              <w:t>0.240170713</w:t>
            </w:r>
          </w:p>
        </w:tc>
        <w:tc>
          <w:tcPr>
            <w:tcW w:w="0" w:type="auto"/>
            <w:noWrap/>
            <w:hideMark/>
          </w:tcPr>
          <w:p w14:paraId="4314D05E" w14:textId="77777777" w:rsidR="005E069E" w:rsidRPr="005E069E" w:rsidRDefault="005E069E" w:rsidP="005E069E">
            <w:r w:rsidRPr="005E069E">
              <w:t>0.047110777</w:t>
            </w:r>
          </w:p>
        </w:tc>
      </w:tr>
      <w:tr w:rsidR="005E069E" w:rsidRPr="005E069E" w14:paraId="187E73F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2982BF6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1671681</w:t>
            </w:r>
          </w:p>
        </w:tc>
        <w:tc>
          <w:tcPr>
            <w:tcW w:w="0" w:type="auto"/>
            <w:noWrap/>
            <w:hideMark/>
          </w:tcPr>
          <w:p w14:paraId="17F6C34B" w14:textId="77777777" w:rsidR="005E069E" w:rsidRPr="005E069E" w:rsidRDefault="005E069E" w:rsidP="005E069E">
            <w:r w:rsidRPr="005E069E">
              <w:t>-0.00775</w:t>
            </w:r>
          </w:p>
        </w:tc>
        <w:tc>
          <w:tcPr>
            <w:tcW w:w="0" w:type="auto"/>
            <w:noWrap/>
            <w:hideMark/>
          </w:tcPr>
          <w:p w14:paraId="70AED009" w14:textId="77777777" w:rsidR="005E069E" w:rsidRPr="005E069E" w:rsidRDefault="005E069E" w:rsidP="005E069E">
            <w:r w:rsidRPr="005E069E">
              <w:t>0.039850818</w:t>
            </w:r>
          </w:p>
        </w:tc>
        <w:tc>
          <w:tcPr>
            <w:tcW w:w="0" w:type="auto"/>
            <w:noWrap/>
            <w:hideMark/>
          </w:tcPr>
          <w:p w14:paraId="7D6FE785" w14:textId="77777777" w:rsidR="005E069E" w:rsidRPr="005E069E" w:rsidRDefault="005E069E" w:rsidP="005E069E">
            <w:r w:rsidRPr="005E069E">
              <w:t>0.036226688</w:t>
            </w:r>
          </w:p>
        </w:tc>
        <w:tc>
          <w:tcPr>
            <w:tcW w:w="0" w:type="auto"/>
            <w:noWrap/>
            <w:hideMark/>
          </w:tcPr>
          <w:p w14:paraId="4911DC11" w14:textId="77777777" w:rsidR="005E069E" w:rsidRPr="005E069E" w:rsidRDefault="005E069E" w:rsidP="005E069E">
            <w:r w:rsidRPr="005E069E">
              <w:t>0.194923319</w:t>
            </w:r>
          </w:p>
        </w:tc>
        <w:tc>
          <w:tcPr>
            <w:tcW w:w="0" w:type="auto"/>
            <w:noWrap/>
            <w:hideMark/>
          </w:tcPr>
          <w:p w14:paraId="4D3450AA" w14:textId="77777777" w:rsidR="005E069E" w:rsidRPr="005E069E" w:rsidRDefault="005E069E" w:rsidP="005E069E">
            <w:r w:rsidRPr="005E069E">
              <w:t>0.242617871</w:t>
            </w:r>
          </w:p>
        </w:tc>
        <w:tc>
          <w:tcPr>
            <w:tcW w:w="0" w:type="auto"/>
            <w:noWrap/>
            <w:hideMark/>
          </w:tcPr>
          <w:p w14:paraId="6B077773" w14:textId="77777777" w:rsidR="005E069E" w:rsidRPr="005E069E" w:rsidRDefault="005E069E" w:rsidP="005E069E">
            <w:r w:rsidRPr="005E069E">
              <w:t>0.001668862</w:t>
            </w:r>
          </w:p>
        </w:tc>
      </w:tr>
      <w:tr w:rsidR="005E069E" w:rsidRPr="005E069E" w14:paraId="48C6254A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634521A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1751802</w:t>
            </w:r>
          </w:p>
        </w:tc>
        <w:tc>
          <w:tcPr>
            <w:tcW w:w="0" w:type="auto"/>
            <w:noWrap/>
            <w:hideMark/>
          </w:tcPr>
          <w:p w14:paraId="603E9B31" w14:textId="77777777" w:rsidR="005E069E" w:rsidRPr="005E069E" w:rsidRDefault="005E069E" w:rsidP="005E069E">
            <w:r w:rsidRPr="005E069E">
              <w:t>0.00815</w:t>
            </w:r>
          </w:p>
        </w:tc>
        <w:tc>
          <w:tcPr>
            <w:tcW w:w="0" w:type="auto"/>
            <w:noWrap/>
            <w:hideMark/>
          </w:tcPr>
          <w:p w14:paraId="5CD48848" w14:textId="77777777" w:rsidR="005E069E" w:rsidRPr="005E069E" w:rsidRDefault="005E069E" w:rsidP="005E069E">
            <w:r w:rsidRPr="005E069E">
              <w:t>0.066883599</w:t>
            </w:r>
          </w:p>
        </w:tc>
        <w:tc>
          <w:tcPr>
            <w:tcW w:w="0" w:type="auto"/>
            <w:noWrap/>
            <w:hideMark/>
          </w:tcPr>
          <w:p w14:paraId="607D180F" w14:textId="77777777" w:rsidR="005E069E" w:rsidRPr="005E069E" w:rsidRDefault="005E069E" w:rsidP="005E069E">
            <w:r w:rsidRPr="005E069E">
              <w:t>0.13861652</w:t>
            </w:r>
          </w:p>
        </w:tc>
        <w:tc>
          <w:tcPr>
            <w:tcW w:w="0" w:type="auto"/>
            <w:noWrap/>
            <w:hideMark/>
          </w:tcPr>
          <w:p w14:paraId="3A10D27D" w14:textId="77777777" w:rsidR="005E069E" w:rsidRPr="005E069E" w:rsidRDefault="005E069E" w:rsidP="005E069E">
            <w:r w:rsidRPr="005E069E">
              <w:t>0.261159291</w:t>
            </w:r>
          </w:p>
        </w:tc>
        <w:tc>
          <w:tcPr>
            <w:tcW w:w="0" w:type="auto"/>
            <w:noWrap/>
            <w:hideMark/>
          </w:tcPr>
          <w:p w14:paraId="3267D37D" w14:textId="77777777" w:rsidR="005E069E" w:rsidRPr="005E069E" w:rsidRDefault="005E069E" w:rsidP="005E069E">
            <w:r w:rsidRPr="005E069E">
              <w:t>0.337494336</w:t>
            </w:r>
          </w:p>
        </w:tc>
        <w:tc>
          <w:tcPr>
            <w:tcW w:w="0" w:type="auto"/>
            <w:noWrap/>
            <w:hideMark/>
          </w:tcPr>
          <w:p w14:paraId="5429203A" w14:textId="77777777" w:rsidR="005E069E" w:rsidRPr="005E069E" w:rsidRDefault="005E069E" w:rsidP="005E069E">
            <w:r w:rsidRPr="005E069E">
              <w:t>0.012081673</w:t>
            </w:r>
          </w:p>
        </w:tc>
      </w:tr>
      <w:tr w:rsidR="005E069E" w:rsidRPr="005E069E" w14:paraId="64BCF5D3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4916803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1798813</w:t>
            </w:r>
          </w:p>
        </w:tc>
        <w:tc>
          <w:tcPr>
            <w:tcW w:w="0" w:type="auto"/>
            <w:noWrap/>
            <w:hideMark/>
          </w:tcPr>
          <w:p w14:paraId="09503D05" w14:textId="77777777" w:rsidR="005E069E" w:rsidRPr="005E069E" w:rsidRDefault="005E069E" w:rsidP="005E069E">
            <w:r w:rsidRPr="005E069E">
              <w:t>0.01033</w:t>
            </w:r>
          </w:p>
        </w:tc>
        <w:tc>
          <w:tcPr>
            <w:tcW w:w="0" w:type="auto"/>
            <w:noWrap/>
            <w:hideMark/>
          </w:tcPr>
          <w:p w14:paraId="66419B17" w14:textId="77777777" w:rsidR="005E069E" w:rsidRPr="005E069E" w:rsidRDefault="005E069E" w:rsidP="005E069E">
            <w:r w:rsidRPr="005E069E">
              <w:t>0.16944398</w:t>
            </w:r>
          </w:p>
        </w:tc>
        <w:tc>
          <w:tcPr>
            <w:tcW w:w="0" w:type="auto"/>
            <w:noWrap/>
            <w:hideMark/>
          </w:tcPr>
          <w:p w14:paraId="7DE7BCFC" w14:textId="77777777" w:rsidR="005E069E" w:rsidRPr="005E069E" w:rsidRDefault="005E069E" w:rsidP="005E069E">
            <w:r w:rsidRPr="005E069E">
              <w:t>0.072445993</w:t>
            </w:r>
          </w:p>
        </w:tc>
        <w:tc>
          <w:tcPr>
            <w:tcW w:w="0" w:type="auto"/>
            <w:noWrap/>
            <w:hideMark/>
          </w:tcPr>
          <w:p w14:paraId="3E4A0483" w14:textId="77777777" w:rsidR="005E069E" w:rsidRPr="005E069E" w:rsidRDefault="005E069E" w:rsidP="005E069E">
            <w:r w:rsidRPr="005E069E">
              <w:t>0.172455726</w:t>
            </w:r>
          </w:p>
        </w:tc>
        <w:tc>
          <w:tcPr>
            <w:tcW w:w="0" w:type="auto"/>
            <w:noWrap/>
            <w:hideMark/>
          </w:tcPr>
          <w:p w14:paraId="389BDDE5" w14:textId="77777777" w:rsidR="005E069E" w:rsidRPr="005E069E" w:rsidRDefault="005E069E" w:rsidP="005E069E">
            <w:r w:rsidRPr="005E069E">
              <w:t>0.15328794</w:t>
            </w:r>
          </w:p>
        </w:tc>
        <w:tc>
          <w:tcPr>
            <w:tcW w:w="0" w:type="auto"/>
            <w:noWrap/>
            <w:hideMark/>
          </w:tcPr>
          <w:p w14:paraId="4E9C7EE5" w14:textId="77777777" w:rsidR="005E069E" w:rsidRPr="005E069E" w:rsidRDefault="005E069E" w:rsidP="005E069E">
            <w:r w:rsidRPr="005E069E">
              <w:t>0.075248354</w:t>
            </w:r>
          </w:p>
        </w:tc>
      </w:tr>
      <w:tr w:rsidR="005E069E" w:rsidRPr="005E069E" w14:paraId="6BCB614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02F894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1881899</w:t>
            </w:r>
          </w:p>
        </w:tc>
        <w:tc>
          <w:tcPr>
            <w:tcW w:w="0" w:type="auto"/>
            <w:noWrap/>
            <w:hideMark/>
          </w:tcPr>
          <w:p w14:paraId="7AB32D27" w14:textId="77777777" w:rsidR="005E069E" w:rsidRPr="005E069E" w:rsidRDefault="005E069E" w:rsidP="005E069E">
            <w:r w:rsidRPr="005E069E">
              <w:t>0.0112</w:t>
            </w:r>
          </w:p>
        </w:tc>
        <w:tc>
          <w:tcPr>
            <w:tcW w:w="0" w:type="auto"/>
            <w:noWrap/>
            <w:hideMark/>
          </w:tcPr>
          <w:p w14:paraId="46D83DBC" w14:textId="77777777" w:rsidR="005E069E" w:rsidRPr="005E069E" w:rsidRDefault="005E069E" w:rsidP="005E069E">
            <w:r w:rsidRPr="005E069E">
              <w:t>-0.004292765</w:t>
            </w:r>
          </w:p>
        </w:tc>
        <w:tc>
          <w:tcPr>
            <w:tcW w:w="0" w:type="auto"/>
            <w:noWrap/>
            <w:hideMark/>
          </w:tcPr>
          <w:p w14:paraId="70C525D8" w14:textId="77777777" w:rsidR="005E069E" w:rsidRPr="005E069E" w:rsidRDefault="005E069E" w:rsidP="005E069E">
            <w:r w:rsidRPr="005E069E">
              <w:t>0.000812628</w:t>
            </w:r>
          </w:p>
        </w:tc>
        <w:tc>
          <w:tcPr>
            <w:tcW w:w="0" w:type="auto"/>
            <w:noWrap/>
            <w:hideMark/>
          </w:tcPr>
          <w:p w14:paraId="5649B36C" w14:textId="77777777" w:rsidR="005E069E" w:rsidRPr="005E069E" w:rsidRDefault="005E069E" w:rsidP="005E069E">
            <w:r w:rsidRPr="005E069E">
              <w:t>0.066069917</w:t>
            </w:r>
          </w:p>
        </w:tc>
        <w:tc>
          <w:tcPr>
            <w:tcW w:w="0" w:type="auto"/>
            <w:noWrap/>
            <w:hideMark/>
          </w:tcPr>
          <w:p w14:paraId="64751C0F" w14:textId="77777777" w:rsidR="005E069E" w:rsidRPr="005E069E" w:rsidRDefault="005E069E" w:rsidP="005E069E">
            <w:r w:rsidRPr="005E069E">
              <w:t>0.049998625</w:t>
            </w:r>
          </w:p>
        </w:tc>
        <w:tc>
          <w:tcPr>
            <w:tcW w:w="0" w:type="auto"/>
            <w:noWrap/>
            <w:hideMark/>
          </w:tcPr>
          <w:p w14:paraId="7BC265E1" w14:textId="77777777" w:rsidR="005E069E" w:rsidRPr="005E069E" w:rsidRDefault="005E069E" w:rsidP="005E069E">
            <w:r w:rsidRPr="005E069E">
              <w:t>0.021913283</w:t>
            </w:r>
          </w:p>
        </w:tc>
      </w:tr>
      <w:tr w:rsidR="005E069E" w:rsidRPr="005E069E" w14:paraId="4C19A67D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460847C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2286155</w:t>
            </w:r>
          </w:p>
        </w:tc>
        <w:tc>
          <w:tcPr>
            <w:tcW w:w="0" w:type="auto"/>
            <w:noWrap/>
            <w:hideMark/>
          </w:tcPr>
          <w:p w14:paraId="35C78E32" w14:textId="77777777" w:rsidR="005E069E" w:rsidRPr="005E069E" w:rsidRDefault="005E069E" w:rsidP="005E069E">
            <w:r w:rsidRPr="005E069E">
              <w:t>0.00576</w:t>
            </w:r>
          </w:p>
        </w:tc>
        <w:tc>
          <w:tcPr>
            <w:tcW w:w="0" w:type="auto"/>
            <w:noWrap/>
            <w:hideMark/>
          </w:tcPr>
          <w:p w14:paraId="43A6E576" w14:textId="77777777" w:rsidR="005E069E" w:rsidRPr="005E069E" w:rsidRDefault="005E069E" w:rsidP="005E069E">
            <w:r w:rsidRPr="005E069E">
              <w:t>0.157029433</w:t>
            </w:r>
          </w:p>
        </w:tc>
        <w:tc>
          <w:tcPr>
            <w:tcW w:w="0" w:type="auto"/>
            <w:noWrap/>
            <w:hideMark/>
          </w:tcPr>
          <w:p w14:paraId="74BDBCC6" w14:textId="77777777" w:rsidR="005E069E" w:rsidRPr="005E069E" w:rsidRDefault="005E069E" w:rsidP="005E069E">
            <w:r w:rsidRPr="005E069E">
              <w:t>0.040307729</w:t>
            </w:r>
          </w:p>
        </w:tc>
        <w:tc>
          <w:tcPr>
            <w:tcW w:w="0" w:type="auto"/>
            <w:noWrap/>
            <w:hideMark/>
          </w:tcPr>
          <w:p w14:paraId="2E000120" w14:textId="77777777" w:rsidR="005E069E" w:rsidRPr="005E069E" w:rsidRDefault="005E069E" w:rsidP="005E069E">
            <w:r w:rsidRPr="005E069E">
              <w:t>0.139734709</w:t>
            </w:r>
          </w:p>
        </w:tc>
        <w:tc>
          <w:tcPr>
            <w:tcW w:w="0" w:type="auto"/>
            <w:noWrap/>
            <w:hideMark/>
          </w:tcPr>
          <w:p w14:paraId="5137F294" w14:textId="77777777" w:rsidR="005E069E" w:rsidRPr="005E069E" w:rsidRDefault="005E069E" w:rsidP="005E069E">
            <w:r w:rsidRPr="005E069E">
              <w:t>0.102256247</w:t>
            </w:r>
          </w:p>
        </w:tc>
        <w:tc>
          <w:tcPr>
            <w:tcW w:w="0" w:type="auto"/>
            <w:noWrap/>
            <w:hideMark/>
          </w:tcPr>
          <w:p w14:paraId="6A61FC51" w14:textId="77777777" w:rsidR="005E069E" w:rsidRPr="005E069E" w:rsidRDefault="005E069E" w:rsidP="005E069E">
            <w:r w:rsidRPr="005E069E">
              <w:t>0.077612723</w:t>
            </w:r>
          </w:p>
        </w:tc>
      </w:tr>
      <w:tr w:rsidR="005E069E" w:rsidRPr="005E069E" w14:paraId="68186D36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F14D4F1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2571142</w:t>
            </w:r>
          </w:p>
        </w:tc>
        <w:tc>
          <w:tcPr>
            <w:tcW w:w="0" w:type="auto"/>
            <w:noWrap/>
            <w:hideMark/>
          </w:tcPr>
          <w:p w14:paraId="2D39D8A0" w14:textId="77777777" w:rsidR="005E069E" w:rsidRPr="005E069E" w:rsidRDefault="005E069E" w:rsidP="005E069E">
            <w:r w:rsidRPr="005E069E">
              <w:t>0.00837</w:t>
            </w:r>
          </w:p>
        </w:tc>
        <w:tc>
          <w:tcPr>
            <w:tcW w:w="0" w:type="auto"/>
            <w:noWrap/>
            <w:hideMark/>
          </w:tcPr>
          <w:p w14:paraId="1F383902" w14:textId="77777777" w:rsidR="005E069E" w:rsidRPr="005E069E" w:rsidRDefault="005E069E" w:rsidP="005E069E">
            <w:r w:rsidRPr="005E069E">
              <w:t>0.155661334</w:t>
            </w:r>
          </w:p>
        </w:tc>
        <w:tc>
          <w:tcPr>
            <w:tcW w:w="0" w:type="auto"/>
            <w:noWrap/>
            <w:hideMark/>
          </w:tcPr>
          <w:p w14:paraId="4AEFD51F" w14:textId="77777777" w:rsidR="005E069E" w:rsidRPr="005E069E" w:rsidRDefault="005E069E" w:rsidP="005E069E">
            <w:r w:rsidRPr="005E069E">
              <w:t>0.193202619</w:t>
            </w:r>
          </w:p>
        </w:tc>
        <w:tc>
          <w:tcPr>
            <w:tcW w:w="0" w:type="auto"/>
            <w:noWrap/>
            <w:hideMark/>
          </w:tcPr>
          <w:p w14:paraId="6DCFE678" w14:textId="77777777" w:rsidR="005E069E" w:rsidRPr="005E069E" w:rsidRDefault="005E069E" w:rsidP="005E069E">
            <w:r w:rsidRPr="005E069E">
              <w:t>0.33105896</w:t>
            </w:r>
          </w:p>
        </w:tc>
        <w:tc>
          <w:tcPr>
            <w:tcW w:w="0" w:type="auto"/>
            <w:noWrap/>
            <w:hideMark/>
          </w:tcPr>
          <w:p w14:paraId="5BC96C20" w14:textId="77777777" w:rsidR="005E069E" w:rsidRPr="005E069E" w:rsidRDefault="005E069E" w:rsidP="005E069E">
            <w:r w:rsidRPr="005E069E">
              <w:t>0.361690873</w:t>
            </w:r>
          </w:p>
        </w:tc>
        <w:tc>
          <w:tcPr>
            <w:tcW w:w="0" w:type="auto"/>
            <w:noWrap/>
            <w:hideMark/>
          </w:tcPr>
          <w:p w14:paraId="5945DC11" w14:textId="77777777" w:rsidR="005E069E" w:rsidRPr="005E069E" w:rsidRDefault="005E069E" w:rsidP="005E069E">
            <w:r w:rsidRPr="005E069E">
              <w:t>0.076609151</w:t>
            </w:r>
          </w:p>
        </w:tc>
      </w:tr>
      <w:tr w:rsidR="005E069E" w:rsidRPr="005E069E" w14:paraId="63EDFB71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C22A62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2711608</w:t>
            </w:r>
          </w:p>
        </w:tc>
        <w:tc>
          <w:tcPr>
            <w:tcW w:w="0" w:type="auto"/>
            <w:noWrap/>
            <w:hideMark/>
          </w:tcPr>
          <w:p w14:paraId="284E0C54" w14:textId="77777777" w:rsidR="005E069E" w:rsidRPr="005E069E" w:rsidRDefault="005E069E" w:rsidP="005E069E">
            <w:r w:rsidRPr="005E069E">
              <w:t>-0.00845</w:t>
            </w:r>
          </w:p>
        </w:tc>
        <w:tc>
          <w:tcPr>
            <w:tcW w:w="0" w:type="auto"/>
            <w:noWrap/>
            <w:hideMark/>
          </w:tcPr>
          <w:p w14:paraId="553BAF48" w14:textId="77777777" w:rsidR="005E069E" w:rsidRPr="005E069E" w:rsidRDefault="005E069E" w:rsidP="005E069E">
            <w:r w:rsidRPr="005E069E">
              <w:t>0.228940528</w:t>
            </w:r>
          </w:p>
        </w:tc>
        <w:tc>
          <w:tcPr>
            <w:tcW w:w="0" w:type="auto"/>
            <w:noWrap/>
            <w:hideMark/>
          </w:tcPr>
          <w:p w14:paraId="6DC042E8" w14:textId="77777777" w:rsidR="005E069E" w:rsidRPr="005E069E" w:rsidRDefault="005E069E" w:rsidP="005E069E">
            <w:r w:rsidRPr="005E069E">
              <w:t>0.178863204</w:t>
            </w:r>
          </w:p>
        </w:tc>
        <w:tc>
          <w:tcPr>
            <w:tcW w:w="0" w:type="auto"/>
            <w:noWrap/>
            <w:hideMark/>
          </w:tcPr>
          <w:p w14:paraId="03D3B1C0" w14:textId="77777777" w:rsidR="005E069E" w:rsidRPr="005E069E" w:rsidRDefault="005E069E" w:rsidP="005E069E">
            <w:r w:rsidRPr="005E069E">
              <w:t>0.280630443</w:t>
            </w:r>
          </w:p>
        </w:tc>
        <w:tc>
          <w:tcPr>
            <w:tcW w:w="0" w:type="auto"/>
            <w:noWrap/>
            <w:hideMark/>
          </w:tcPr>
          <w:p w14:paraId="6B56C2C7" w14:textId="77777777" w:rsidR="005E069E" w:rsidRPr="005E069E" w:rsidRDefault="005E069E" w:rsidP="005E069E">
            <w:r w:rsidRPr="005E069E">
              <w:t>0.230067684</w:t>
            </w:r>
          </w:p>
        </w:tc>
        <w:tc>
          <w:tcPr>
            <w:tcW w:w="0" w:type="auto"/>
            <w:noWrap/>
            <w:hideMark/>
          </w:tcPr>
          <w:p w14:paraId="7A7B36B0" w14:textId="77777777" w:rsidR="005E069E" w:rsidRPr="005E069E" w:rsidRDefault="005E069E" w:rsidP="005E069E">
            <w:r w:rsidRPr="005E069E">
              <w:t>0.091502309</w:t>
            </w:r>
          </w:p>
        </w:tc>
      </w:tr>
      <w:tr w:rsidR="005E069E" w:rsidRPr="005E069E" w14:paraId="29A95558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BD4017B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2716826</w:t>
            </w:r>
          </w:p>
        </w:tc>
        <w:tc>
          <w:tcPr>
            <w:tcW w:w="0" w:type="auto"/>
            <w:noWrap/>
            <w:hideMark/>
          </w:tcPr>
          <w:p w14:paraId="4F49A6F2" w14:textId="77777777" w:rsidR="005E069E" w:rsidRPr="005E069E" w:rsidRDefault="005E069E" w:rsidP="005E069E">
            <w:r w:rsidRPr="005E069E">
              <w:t>-0.00762</w:t>
            </w:r>
          </w:p>
        </w:tc>
        <w:tc>
          <w:tcPr>
            <w:tcW w:w="0" w:type="auto"/>
            <w:noWrap/>
            <w:hideMark/>
          </w:tcPr>
          <w:p w14:paraId="579674E5" w14:textId="77777777" w:rsidR="005E069E" w:rsidRPr="005E069E" w:rsidRDefault="005E069E" w:rsidP="005E069E">
            <w:r w:rsidRPr="005E069E">
              <w:t>0.088016848</w:t>
            </w:r>
          </w:p>
        </w:tc>
        <w:tc>
          <w:tcPr>
            <w:tcW w:w="0" w:type="auto"/>
            <w:noWrap/>
            <w:hideMark/>
          </w:tcPr>
          <w:p w14:paraId="420F4D02" w14:textId="77777777" w:rsidR="005E069E" w:rsidRPr="005E069E" w:rsidRDefault="005E069E" w:rsidP="005E069E">
            <w:r w:rsidRPr="005E069E">
              <w:t>0.103078513</w:t>
            </w:r>
          </w:p>
        </w:tc>
        <w:tc>
          <w:tcPr>
            <w:tcW w:w="0" w:type="auto"/>
            <w:noWrap/>
            <w:hideMark/>
          </w:tcPr>
          <w:p w14:paraId="600A1B11" w14:textId="77777777" w:rsidR="005E069E" w:rsidRPr="005E069E" w:rsidRDefault="005E069E" w:rsidP="005E069E">
            <w:r w:rsidRPr="005E069E">
              <w:t>0.194225409</w:t>
            </w:r>
          </w:p>
        </w:tc>
        <w:tc>
          <w:tcPr>
            <w:tcW w:w="0" w:type="auto"/>
            <w:noWrap/>
            <w:hideMark/>
          </w:tcPr>
          <w:p w14:paraId="7EBD571B" w14:textId="77777777" w:rsidR="005E069E" w:rsidRPr="005E069E" w:rsidRDefault="005E069E" w:rsidP="005E069E">
            <w:r w:rsidRPr="005E069E">
              <w:t>0.196178098</w:t>
            </w:r>
          </w:p>
        </w:tc>
        <w:tc>
          <w:tcPr>
            <w:tcW w:w="0" w:type="auto"/>
            <w:noWrap/>
            <w:hideMark/>
          </w:tcPr>
          <w:p w14:paraId="40C39148" w14:textId="77777777" w:rsidR="005E069E" w:rsidRPr="005E069E" w:rsidRDefault="005E069E" w:rsidP="005E069E">
            <w:r w:rsidRPr="005E069E">
              <w:t>0.08000903</w:t>
            </w:r>
          </w:p>
        </w:tc>
      </w:tr>
      <w:tr w:rsidR="005E069E" w:rsidRPr="005E069E" w14:paraId="19D57BAE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03BD0CE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3078551</w:t>
            </w:r>
          </w:p>
        </w:tc>
        <w:tc>
          <w:tcPr>
            <w:tcW w:w="0" w:type="auto"/>
            <w:noWrap/>
            <w:hideMark/>
          </w:tcPr>
          <w:p w14:paraId="71C665BF" w14:textId="77777777" w:rsidR="005E069E" w:rsidRPr="005E069E" w:rsidRDefault="005E069E" w:rsidP="005E069E">
            <w:r w:rsidRPr="005E069E">
              <w:t>-0.01156</w:t>
            </w:r>
          </w:p>
        </w:tc>
        <w:tc>
          <w:tcPr>
            <w:tcW w:w="0" w:type="auto"/>
            <w:noWrap/>
            <w:hideMark/>
          </w:tcPr>
          <w:p w14:paraId="633A3457" w14:textId="77777777" w:rsidR="005E069E" w:rsidRPr="005E069E" w:rsidRDefault="005E069E" w:rsidP="005E069E">
            <w:r w:rsidRPr="005E069E">
              <w:t>0.015470142</w:t>
            </w:r>
          </w:p>
        </w:tc>
        <w:tc>
          <w:tcPr>
            <w:tcW w:w="0" w:type="auto"/>
            <w:noWrap/>
            <w:hideMark/>
          </w:tcPr>
          <w:p w14:paraId="4AF6D36F" w14:textId="77777777" w:rsidR="005E069E" w:rsidRPr="005E069E" w:rsidRDefault="005E069E" w:rsidP="005E069E">
            <w:r w:rsidRPr="005E069E">
              <w:t>0.055231362</w:t>
            </w:r>
          </w:p>
        </w:tc>
        <w:tc>
          <w:tcPr>
            <w:tcW w:w="0" w:type="auto"/>
            <w:noWrap/>
            <w:hideMark/>
          </w:tcPr>
          <w:p w14:paraId="7A1A1D64" w14:textId="77777777" w:rsidR="005E069E" w:rsidRPr="005E069E" w:rsidRDefault="005E069E" w:rsidP="005E069E">
            <w:r w:rsidRPr="005E069E">
              <w:t>0.104600705</w:t>
            </w:r>
          </w:p>
        </w:tc>
        <w:tc>
          <w:tcPr>
            <w:tcW w:w="0" w:type="auto"/>
            <w:noWrap/>
            <w:hideMark/>
          </w:tcPr>
          <w:p w14:paraId="56E67DE3" w14:textId="77777777" w:rsidR="005E069E" w:rsidRPr="005E069E" w:rsidRDefault="005E069E" w:rsidP="005E069E">
            <w:r w:rsidRPr="005E069E">
              <w:t>0.032101226</w:t>
            </w:r>
          </w:p>
        </w:tc>
        <w:tc>
          <w:tcPr>
            <w:tcW w:w="0" w:type="auto"/>
            <w:noWrap/>
            <w:hideMark/>
          </w:tcPr>
          <w:p w14:paraId="63785158" w14:textId="77777777" w:rsidR="005E069E" w:rsidRPr="005E069E" w:rsidRDefault="005E069E" w:rsidP="005E069E">
            <w:r w:rsidRPr="005E069E">
              <w:t>0.054821628</w:t>
            </w:r>
          </w:p>
        </w:tc>
      </w:tr>
      <w:tr w:rsidR="005E069E" w:rsidRPr="005E069E" w14:paraId="465CE75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2DF68C77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3218374</w:t>
            </w:r>
          </w:p>
        </w:tc>
        <w:tc>
          <w:tcPr>
            <w:tcW w:w="0" w:type="auto"/>
            <w:noWrap/>
            <w:hideMark/>
          </w:tcPr>
          <w:p w14:paraId="66778B4B" w14:textId="77777777" w:rsidR="005E069E" w:rsidRPr="005E069E" w:rsidRDefault="005E069E" w:rsidP="005E069E">
            <w:r w:rsidRPr="005E069E">
              <w:t>0.0085</w:t>
            </w:r>
          </w:p>
        </w:tc>
        <w:tc>
          <w:tcPr>
            <w:tcW w:w="0" w:type="auto"/>
            <w:noWrap/>
            <w:hideMark/>
          </w:tcPr>
          <w:p w14:paraId="1327A2D3" w14:textId="77777777" w:rsidR="005E069E" w:rsidRPr="005E069E" w:rsidRDefault="005E069E" w:rsidP="005E069E">
            <w:r w:rsidRPr="005E069E">
              <w:t>0.050662191</w:t>
            </w:r>
          </w:p>
        </w:tc>
        <w:tc>
          <w:tcPr>
            <w:tcW w:w="0" w:type="auto"/>
            <w:noWrap/>
            <w:hideMark/>
          </w:tcPr>
          <w:p w14:paraId="729E45AD" w14:textId="77777777" w:rsidR="005E069E" w:rsidRPr="005E069E" w:rsidRDefault="005E069E" w:rsidP="005E069E">
            <w:r w:rsidRPr="005E069E">
              <w:t>0.050110145</w:t>
            </w:r>
          </w:p>
        </w:tc>
        <w:tc>
          <w:tcPr>
            <w:tcW w:w="0" w:type="auto"/>
            <w:noWrap/>
            <w:hideMark/>
          </w:tcPr>
          <w:p w14:paraId="3CE3F38F" w14:textId="77777777" w:rsidR="005E069E" w:rsidRPr="005E069E" w:rsidRDefault="005E069E" w:rsidP="005E069E">
            <w:r w:rsidRPr="005E069E">
              <w:t>0.254846374</w:t>
            </w:r>
          </w:p>
        </w:tc>
        <w:tc>
          <w:tcPr>
            <w:tcW w:w="0" w:type="auto"/>
            <w:noWrap/>
            <w:hideMark/>
          </w:tcPr>
          <w:p w14:paraId="10039C94" w14:textId="77777777" w:rsidR="005E069E" w:rsidRPr="005E069E" w:rsidRDefault="005E069E" w:rsidP="005E069E">
            <w:r w:rsidRPr="005E069E">
              <w:t>0.250752662</w:t>
            </w:r>
          </w:p>
        </w:tc>
        <w:tc>
          <w:tcPr>
            <w:tcW w:w="0" w:type="auto"/>
            <w:noWrap/>
            <w:hideMark/>
          </w:tcPr>
          <w:p w14:paraId="759A9541" w14:textId="77777777" w:rsidR="005E069E" w:rsidRPr="005E069E" w:rsidRDefault="005E069E" w:rsidP="005E069E">
            <w:r w:rsidRPr="005E069E">
              <w:t>0.051645351</w:t>
            </w:r>
          </w:p>
        </w:tc>
      </w:tr>
      <w:tr w:rsidR="005E069E" w:rsidRPr="005E069E" w14:paraId="748A3FBD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5247AE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lastRenderedPageBreak/>
              <w:t>cg03500056</w:t>
            </w:r>
          </w:p>
        </w:tc>
        <w:tc>
          <w:tcPr>
            <w:tcW w:w="0" w:type="auto"/>
            <w:noWrap/>
            <w:hideMark/>
          </w:tcPr>
          <w:p w14:paraId="138CD361" w14:textId="77777777" w:rsidR="005E069E" w:rsidRPr="005E069E" w:rsidRDefault="005E069E" w:rsidP="005E069E">
            <w:r w:rsidRPr="005E069E">
              <w:t>0.00622</w:t>
            </w:r>
          </w:p>
        </w:tc>
        <w:tc>
          <w:tcPr>
            <w:tcW w:w="0" w:type="auto"/>
            <w:noWrap/>
            <w:hideMark/>
          </w:tcPr>
          <w:p w14:paraId="1C95FEB1" w14:textId="77777777" w:rsidR="005E069E" w:rsidRPr="005E069E" w:rsidRDefault="005E069E" w:rsidP="005E069E">
            <w:r w:rsidRPr="005E069E">
              <w:t>0.112632122</w:t>
            </w:r>
          </w:p>
        </w:tc>
        <w:tc>
          <w:tcPr>
            <w:tcW w:w="0" w:type="auto"/>
            <w:noWrap/>
            <w:hideMark/>
          </w:tcPr>
          <w:p w14:paraId="41588698" w14:textId="77777777" w:rsidR="005E069E" w:rsidRPr="005E069E" w:rsidRDefault="005E069E" w:rsidP="005E069E">
            <w:r w:rsidRPr="005E069E">
              <w:t>0.103587287</w:t>
            </w:r>
          </w:p>
        </w:tc>
        <w:tc>
          <w:tcPr>
            <w:tcW w:w="0" w:type="auto"/>
            <w:noWrap/>
            <w:hideMark/>
          </w:tcPr>
          <w:p w14:paraId="7C305B31" w14:textId="77777777" w:rsidR="005E069E" w:rsidRPr="005E069E" w:rsidRDefault="005E069E" w:rsidP="005E069E">
            <w:r w:rsidRPr="005E069E">
              <w:t>0.325716807</w:t>
            </w:r>
          </w:p>
        </w:tc>
        <w:tc>
          <w:tcPr>
            <w:tcW w:w="0" w:type="auto"/>
            <w:noWrap/>
            <w:hideMark/>
          </w:tcPr>
          <w:p w14:paraId="66276F2B" w14:textId="77777777" w:rsidR="005E069E" w:rsidRPr="005E069E" w:rsidRDefault="005E069E" w:rsidP="005E069E">
            <w:r w:rsidRPr="005E069E">
              <w:t>0.314633615</w:t>
            </w:r>
          </w:p>
        </w:tc>
        <w:tc>
          <w:tcPr>
            <w:tcW w:w="0" w:type="auto"/>
            <w:noWrap/>
            <w:hideMark/>
          </w:tcPr>
          <w:p w14:paraId="11E0B4F1" w14:textId="77777777" w:rsidR="005E069E" w:rsidRPr="005E069E" w:rsidRDefault="005E069E" w:rsidP="005E069E">
            <w:r w:rsidRPr="005E069E">
              <w:t>0.085776478</w:t>
            </w:r>
          </w:p>
        </w:tc>
      </w:tr>
      <w:tr w:rsidR="005E069E" w:rsidRPr="005E069E" w14:paraId="7D8825B7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6BC2CB8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3682690</w:t>
            </w:r>
          </w:p>
        </w:tc>
        <w:tc>
          <w:tcPr>
            <w:tcW w:w="0" w:type="auto"/>
            <w:noWrap/>
            <w:hideMark/>
          </w:tcPr>
          <w:p w14:paraId="2C0C80D0" w14:textId="77777777" w:rsidR="005E069E" w:rsidRPr="005E069E" w:rsidRDefault="005E069E" w:rsidP="005E069E">
            <w:r w:rsidRPr="005E069E">
              <w:t>0.01002</w:t>
            </w:r>
          </w:p>
        </w:tc>
        <w:tc>
          <w:tcPr>
            <w:tcW w:w="0" w:type="auto"/>
            <w:noWrap/>
            <w:hideMark/>
          </w:tcPr>
          <w:p w14:paraId="76B669AD" w14:textId="77777777" w:rsidR="005E069E" w:rsidRPr="005E069E" w:rsidRDefault="005E069E" w:rsidP="005E069E">
            <w:r w:rsidRPr="005E069E">
              <w:t>0.093282075</w:t>
            </w:r>
          </w:p>
        </w:tc>
        <w:tc>
          <w:tcPr>
            <w:tcW w:w="0" w:type="auto"/>
            <w:noWrap/>
            <w:hideMark/>
          </w:tcPr>
          <w:p w14:paraId="4F0101F1" w14:textId="77777777" w:rsidR="005E069E" w:rsidRPr="005E069E" w:rsidRDefault="005E069E" w:rsidP="005E069E">
            <w:r w:rsidRPr="005E069E">
              <w:t>0.055303315</w:t>
            </w:r>
          </w:p>
        </w:tc>
        <w:tc>
          <w:tcPr>
            <w:tcW w:w="0" w:type="auto"/>
            <w:noWrap/>
            <w:hideMark/>
          </w:tcPr>
          <w:p w14:paraId="74B44A32" w14:textId="77777777" w:rsidR="005E069E" w:rsidRPr="005E069E" w:rsidRDefault="005E069E" w:rsidP="005E069E">
            <w:r w:rsidRPr="005E069E">
              <w:t>0.23572367</w:t>
            </w:r>
          </w:p>
        </w:tc>
        <w:tc>
          <w:tcPr>
            <w:tcW w:w="0" w:type="auto"/>
            <w:noWrap/>
            <w:hideMark/>
          </w:tcPr>
          <w:p w14:paraId="438F6397" w14:textId="77777777" w:rsidR="005E069E" w:rsidRPr="005E069E" w:rsidRDefault="005E069E" w:rsidP="005E069E">
            <w:r w:rsidRPr="005E069E">
              <w:t>0.261188632</w:t>
            </w:r>
          </w:p>
        </w:tc>
        <w:tc>
          <w:tcPr>
            <w:tcW w:w="0" w:type="auto"/>
            <w:noWrap/>
            <w:hideMark/>
          </w:tcPr>
          <w:p w14:paraId="6EEC6268" w14:textId="77777777" w:rsidR="005E069E" w:rsidRPr="005E069E" w:rsidRDefault="005E069E" w:rsidP="005E069E">
            <w:r w:rsidRPr="005E069E">
              <w:t>0.047852226</w:t>
            </w:r>
          </w:p>
        </w:tc>
      </w:tr>
      <w:tr w:rsidR="005E069E" w:rsidRPr="005E069E" w14:paraId="39F63E46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B1BDA1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3725309</w:t>
            </w:r>
          </w:p>
        </w:tc>
        <w:tc>
          <w:tcPr>
            <w:tcW w:w="0" w:type="auto"/>
            <w:noWrap/>
            <w:hideMark/>
          </w:tcPr>
          <w:p w14:paraId="268A5A88" w14:textId="77777777" w:rsidR="005E069E" w:rsidRPr="005E069E" w:rsidRDefault="005E069E" w:rsidP="005E069E">
            <w:r w:rsidRPr="005E069E">
              <w:t>-0.00998</w:t>
            </w:r>
          </w:p>
        </w:tc>
        <w:tc>
          <w:tcPr>
            <w:tcW w:w="0" w:type="auto"/>
            <w:noWrap/>
            <w:hideMark/>
          </w:tcPr>
          <w:p w14:paraId="24BFD379" w14:textId="77777777" w:rsidR="005E069E" w:rsidRPr="005E069E" w:rsidRDefault="005E069E" w:rsidP="005E069E">
            <w:r w:rsidRPr="005E069E">
              <w:t>0.127407473</w:t>
            </w:r>
          </w:p>
        </w:tc>
        <w:tc>
          <w:tcPr>
            <w:tcW w:w="0" w:type="auto"/>
            <w:noWrap/>
            <w:hideMark/>
          </w:tcPr>
          <w:p w14:paraId="6E20880B" w14:textId="77777777" w:rsidR="005E069E" w:rsidRPr="005E069E" w:rsidRDefault="005E069E" w:rsidP="005E069E">
            <w:r w:rsidRPr="005E069E">
              <w:t>0.134195386</w:t>
            </w:r>
          </w:p>
        </w:tc>
        <w:tc>
          <w:tcPr>
            <w:tcW w:w="0" w:type="auto"/>
            <w:noWrap/>
            <w:hideMark/>
          </w:tcPr>
          <w:p w14:paraId="71100BF3" w14:textId="77777777" w:rsidR="005E069E" w:rsidRPr="005E069E" w:rsidRDefault="005E069E" w:rsidP="005E069E">
            <w:r w:rsidRPr="005E069E">
              <w:t>0.197995104</w:t>
            </w:r>
          </w:p>
        </w:tc>
        <w:tc>
          <w:tcPr>
            <w:tcW w:w="0" w:type="auto"/>
            <w:noWrap/>
            <w:hideMark/>
          </w:tcPr>
          <w:p w14:paraId="0FA75028" w14:textId="77777777" w:rsidR="005E069E" w:rsidRPr="005E069E" w:rsidRDefault="005E069E" w:rsidP="005E069E">
            <w:r w:rsidRPr="005E069E">
              <w:t>0.177136067</w:t>
            </w:r>
          </w:p>
        </w:tc>
        <w:tc>
          <w:tcPr>
            <w:tcW w:w="0" w:type="auto"/>
            <w:noWrap/>
            <w:hideMark/>
          </w:tcPr>
          <w:p w14:paraId="20BAD125" w14:textId="77777777" w:rsidR="005E069E" w:rsidRPr="005E069E" w:rsidRDefault="005E069E" w:rsidP="005E069E">
            <w:r w:rsidRPr="005E069E">
              <w:t>0.064769662</w:t>
            </w:r>
          </w:p>
        </w:tc>
      </w:tr>
      <w:tr w:rsidR="005E069E" w:rsidRPr="005E069E" w14:paraId="28266F0E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6BFE85C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4011474</w:t>
            </w:r>
          </w:p>
        </w:tc>
        <w:tc>
          <w:tcPr>
            <w:tcW w:w="0" w:type="auto"/>
            <w:noWrap/>
            <w:hideMark/>
          </w:tcPr>
          <w:p w14:paraId="7B41DE98" w14:textId="77777777" w:rsidR="005E069E" w:rsidRPr="005E069E" w:rsidRDefault="005E069E" w:rsidP="005E069E">
            <w:r w:rsidRPr="005E069E">
              <w:t>-0.00815</w:t>
            </w:r>
          </w:p>
        </w:tc>
        <w:tc>
          <w:tcPr>
            <w:tcW w:w="0" w:type="auto"/>
            <w:noWrap/>
            <w:hideMark/>
          </w:tcPr>
          <w:p w14:paraId="290570DF" w14:textId="77777777" w:rsidR="005E069E" w:rsidRPr="005E069E" w:rsidRDefault="005E069E" w:rsidP="005E069E">
            <w:r w:rsidRPr="005E069E">
              <w:t>0.045959681</w:t>
            </w:r>
          </w:p>
        </w:tc>
        <w:tc>
          <w:tcPr>
            <w:tcW w:w="0" w:type="auto"/>
            <w:noWrap/>
            <w:hideMark/>
          </w:tcPr>
          <w:p w14:paraId="50C7D408" w14:textId="77777777" w:rsidR="005E069E" w:rsidRPr="005E069E" w:rsidRDefault="005E069E" w:rsidP="005E069E">
            <w:r w:rsidRPr="005E069E">
              <w:t>0.076255522</w:t>
            </w:r>
          </w:p>
        </w:tc>
        <w:tc>
          <w:tcPr>
            <w:tcW w:w="0" w:type="auto"/>
            <w:noWrap/>
            <w:hideMark/>
          </w:tcPr>
          <w:p w14:paraId="1D1E1984" w14:textId="77777777" w:rsidR="005E069E" w:rsidRPr="005E069E" w:rsidRDefault="005E069E" w:rsidP="005E069E">
            <w:r w:rsidRPr="005E069E">
              <w:t>0.053103648</w:t>
            </w:r>
          </w:p>
        </w:tc>
        <w:tc>
          <w:tcPr>
            <w:tcW w:w="0" w:type="auto"/>
            <w:noWrap/>
            <w:hideMark/>
          </w:tcPr>
          <w:p w14:paraId="26C591EE" w14:textId="77777777" w:rsidR="005E069E" w:rsidRPr="005E069E" w:rsidRDefault="005E069E" w:rsidP="005E069E">
            <w:r w:rsidRPr="005E069E">
              <w:t>0.23223476</w:t>
            </w:r>
          </w:p>
        </w:tc>
        <w:tc>
          <w:tcPr>
            <w:tcW w:w="0" w:type="auto"/>
            <w:noWrap/>
            <w:hideMark/>
          </w:tcPr>
          <w:p w14:paraId="047C1B0D" w14:textId="77777777" w:rsidR="005E069E" w:rsidRPr="005E069E" w:rsidRDefault="005E069E" w:rsidP="005E069E">
            <w:r w:rsidRPr="005E069E">
              <w:t>0.013451447</w:t>
            </w:r>
          </w:p>
        </w:tc>
      </w:tr>
      <w:tr w:rsidR="005E069E" w:rsidRPr="005E069E" w14:paraId="3F16E63A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57F41C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4286697</w:t>
            </w:r>
          </w:p>
        </w:tc>
        <w:tc>
          <w:tcPr>
            <w:tcW w:w="0" w:type="auto"/>
            <w:noWrap/>
            <w:hideMark/>
          </w:tcPr>
          <w:p w14:paraId="5E0C4DE2" w14:textId="77777777" w:rsidR="005E069E" w:rsidRPr="005E069E" w:rsidRDefault="005E069E" w:rsidP="005E069E">
            <w:r w:rsidRPr="005E069E">
              <w:t>0.00681</w:t>
            </w:r>
          </w:p>
        </w:tc>
        <w:tc>
          <w:tcPr>
            <w:tcW w:w="0" w:type="auto"/>
            <w:noWrap/>
            <w:hideMark/>
          </w:tcPr>
          <w:p w14:paraId="1914ACF9" w14:textId="77777777" w:rsidR="005E069E" w:rsidRPr="005E069E" w:rsidRDefault="005E069E" w:rsidP="005E069E">
            <w:r w:rsidRPr="005E069E">
              <w:t>0.074478401</w:t>
            </w:r>
          </w:p>
        </w:tc>
        <w:tc>
          <w:tcPr>
            <w:tcW w:w="0" w:type="auto"/>
            <w:noWrap/>
            <w:hideMark/>
          </w:tcPr>
          <w:p w14:paraId="493C8614" w14:textId="77777777" w:rsidR="005E069E" w:rsidRPr="005E069E" w:rsidRDefault="005E069E" w:rsidP="005E069E">
            <w:r w:rsidRPr="005E069E">
              <w:t>0.035824787</w:t>
            </w:r>
          </w:p>
        </w:tc>
        <w:tc>
          <w:tcPr>
            <w:tcW w:w="0" w:type="auto"/>
            <w:noWrap/>
            <w:hideMark/>
          </w:tcPr>
          <w:p w14:paraId="31F07AE4" w14:textId="77777777" w:rsidR="005E069E" w:rsidRPr="005E069E" w:rsidRDefault="005E069E" w:rsidP="005E069E">
            <w:r w:rsidRPr="005E069E">
              <w:t>0.12980353</w:t>
            </w:r>
          </w:p>
        </w:tc>
        <w:tc>
          <w:tcPr>
            <w:tcW w:w="0" w:type="auto"/>
            <w:noWrap/>
            <w:hideMark/>
          </w:tcPr>
          <w:p w14:paraId="71A75D8F" w14:textId="77777777" w:rsidR="005E069E" w:rsidRPr="005E069E" w:rsidRDefault="005E069E" w:rsidP="005E069E">
            <w:r w:rsidRPr="005E069E">
              <w:t>0.172390093</w:t>
            </w:r>
          </w:p>
        </w:tc>
        <w:tc>
          <w:tcPr>
            <w:tcW w:w="0" w:type="auto"/>
            <w:noWrap/>
            <w:hideMark/>
          </w:tcPr>
          <w:p w14:paraId="3CBD23E5" w14:textId="77777777" w:rsidR="005E069E" w:rsidRPr="005E069E" w:rsidRDefault="005E069E" w:rsidP="005E069E">
            <w:r w:rsidRPr="005E069E">
              <w:t>0.026169033</w:t>
            </w:r>
          </w:p>
        </w:tc>
      </w:tr>
      <w:tr w:rsidR="005E069E" w:rsidRPr="005E069E" w14:paraId="13A63E8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C8B175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4483863</w:t>
            </w:r>
          </w:p>
        </w:tc>
        <w:tc>
          <w:tcPr>
            <w:tcW w:w="0" w:type="auto"/>
            <w:noWrap/>
            <w:hideMark/>
          </w:tcPr>
          <w:p w14:paraId="2F0B1709" w14:textId="77777777" w:rsidR="005E069E" w:rsidRPr="005E069E" w:rsidRDefault="005E069E" w:rsidP="005E069E">
            <w:r w:rsidRPr="005E069E">
              <w:t>0.0087</w:t>
            </w:r>
          </w:p>
        </w:tc>
        <w:tc>
          <w:tcPr>
            <w:tcW w:w="0" w:type="auto"/>
            <w:noWrap/>
            <w:hideMark/>
          </w:tcPr>
          <w:p w14:paraId="577F712F" w14:textId="77777777" w:rsidR="005E069E" w:rsidRPr="005E069E" w:rsidRDefault="005E069E" w:rsidP="005E069E">
            <w:r w:rsidRPr="005E069E">
              <w:t>0.086007948</w:t>
            </w:r>
          </w:p>
        </w:tc>
        <w:tc>
          <w:tcPr>
            <w:tcW w:w="0" w:type="auto"/>
            <w:noWrap/>
            <w:hideMark/>
          </w:tcPr>
          <w:p w14:paraId="4F260BC3" w14:textId="77777777" w:rsidR="005E069E" w:rsidRPr="005E069E" w:rsidRDefault="005E069E" w:rsidP="005E069E">
            <w:r w:rsidRPr="005E069E">
              <w:t>0.072527511</w:t>
            </w:r>
          </w:p>
        </w:tc>
        <w:tc>
          <w:tcPr>
            <w:tcW w:w="0" w:type="auto"/>
            <w:noWrap/>
            <w:hideMark/>
          </w:tcPr>
          <w:p w14:paraId="019E2311" w14:textId="77777777" w:rsidR="005E069E" w:rsidRPr="005E069E" w:rsidRDefault="005E069E" w:rsidP="005E069E">
            <w:r w:rsidRPr="005E069E">
              <w:t>0.054782533</w:t>
            </w:r>
          </w:p>
        </w:tc>
        <w:tc>
          <w:tcPr>
            <w:tcW w:w="0" w:type="auto"/>
            <w:noWrap/>
            <w:hideMark/>
          </w:tcPr>
          <w:p w14:paraId="2AB3F3E1" w14:textId="77777777" w:rsidR="005E069E" w:rsidRPr="005E069E" w:rsidRDefault="005E069E" w:rsidP="005E069E">
            <w:r w:rsidRPr="005E069E">
              <w:t>0.113152964</w:t>
            </w:r>
          </w:p>
        </w:tc>
        <w:tc>
          <w:tcPr>
            <w:tcW w:w="0" w:type="auto"/>
            <w:noWrap/>
            <w:hideMark/>
          </w:tcPr>
          <w:p w14:paraId="549FDB20" w14:textId="77777777" w:rsidR="005E069E" w:rsidRPr="005E069E" w:rsidRDefault="005E069E" w:rsidP="005E069E">
            <w:r w:rsidRPr="005E069E">
              <w:t>0.05445323</w:t>
            </w:r>
          </w:p>
        </w:tc>
      </w:tr>
      <w:tr w:rsidR="005E069E" w:rsidRPr="005E069E" w14:paraId="5BE81342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BBA2978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4557677</w:t>
            </w:r>
          </w:p>
        </w:tc>
        <w:tc>
          <w:tcPr>
            <w:tcW w:w="0" w:type="auto"/>
            <w:noWrap/>
            <w:hideMark/>
          </w:tcPr>
          <w:p w14:paraId="5FD5CBAA" w14:textId="77777777" w:rsidR="005E069E" w:rsidRPr="005E069E" w:rsidRDefault="005E069E" w:rsidP="005E069E">
            <w:r w:rsidRPr="005E069E">
              <w:t>-0.00797</w:t>
            </w:r>
          </w:p>
        </w:tc>
        <w:tc>
          <w:tcPr>
            <w:tcW w:w="0" w:type="auto"/>
            <w:noWrap/>
            <w:hideMark/>
          </w:tcPr>
          <w:p w14:paraId="27F32854" w14:textId="77777777" w:rsidR="005E069E" w:rsidRPr="005E069E" w:rsidRDefault="005E069E" w:rsidP="005E069E">
            <w:r w:rsidRPr="005E069E">
              <w:t>0.019866492</w:t>
            </w:r>
          </w:p>
        </w:tc>
        <w:tc>
          <w:tcPr>
            <w:tcW w:w="0" w:type="auto"/>
            <w:noWrap/>
            <w:hideMark/>
          </w:tcPr>
          <w:p w14:paraId="365EE3C0" w14:textId="77777777" w:rsidR="005E069E" w:rsidRPr="005E069E" w:rsidRDefault="005E069E" w:rsidP="005E069E">
            <w:r w:rsidRPr="005E069E">
              <w:t>0.054264241</w:t>
            </w:r>
          </w:p>
        </w:tc>
        <w:tc>
          <w:tcPr>
            <w:tcW w:w="0" w:type="auto"/>
            <w:noWrap/>
            <w:hideMark/>
          </w:tcPr>
          <w:p w14:paraId="7154104B" w14:textId="77777777" w:rsidR="005E069E" w:rsidRPr="005E069E" w:rsidRDefault="005E069E" w:rsidP="005E069E">
            <w:r w:rsidRPr="005E069E">
              <w:t>0.214092933</w:t>
            </w:r>
          </w:p>
        </w:tc>
        <w:tc>
          <w:tcPr>
            <w:tcW w:w="0" w:type="auto"/>
            <w:noWrap/>
            <w:hideMark/>
          </w:tcPr>
          <w:p w14:paraId="4101FB64" w14:textId="77777777" w:rsidR="005E069E" w:rsidRPr="005E069E" w:rsidRDefault="005E069E" w:rsidP="005E069E">
            <w:r w:rsidRPr="005E069E">
              <w:t>0.061449616</w:t>
            </w:r>
          </w:p>
        </w:tc>
        <w:tc>
          <w:tcPr>
            <w:tcW w:w="0" w:type="auto"/>
            <w:noWrap/>
            <w:hideMark/>
          </w:tcPr>
          <w:p w14:paraId="041605C5" w14:textId="77777777" w:rsidR="005E069E" w:rsidRPr="005E069E" w:rsidRDefault="005E069E" w:rsidP="005E069E">
            <w:r w:rsidRPr="005E069E">
              <w:t>-0.001837734</w:t>
            </w:r>
          </w:p>
        </w:tc>
      </w:tr>
      <w:tr w:rsidR="005E069E" w:rsidRPr="005E069E" w14:paraId="14FB1625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137A9C2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4816311</w:t>
            </w:r>
          </w:p>
        </w:tc>
        <w:tc>
          <w:tcPr>
            <w:tcW w:w="0" w:type="auto"/>
            <w:noWrap/>
            <w:hideMark/>
          </w:tcPr>
          <w:p w14:paraId="7F786F0F" w14:textId="77777777" w:rsidR="005E069E" w:rsidRPr="005E069E" w:rsidRDefault="005E069E" w:rsidP="005E069E">
            <w:r w:rsidRPr="005E069E">
              <w:t>0.01005</w:t>
            </w:r>
          </w:p>
        </w:tc>
        <w:tc>
          <w:tcPr>
            <w:tcW w:w="0" w:type="auto"/>
            <w:noWrap/>
            <w:hideMark/>
          </w:tcPr>
          <w:p w14:paraId="4A498EC1" w14:textId="77777777" w:rsidR="005E069E" w:rsidRPr="005E069E" w:rsidRDefault="005E069E" w:rsidP="005E069E">
            <w:r w:rsidRPr="005E069E">
              <w:t>0.080872804</w:t>
            </w:r>
          </w:p>
        </w:tc>
        <w:tc>
          <w:tcPr>
            <w:tcW w:w="0" w:type="auto"/>
            <w:noWrap/>
            <w:hideMark/>
          </w:tcPr>
          <w:p w14:paraId="02F66925" w14:textId="77777777" w:rsidR="005E069E" w:rsidRPr="005E069E" w:rsidRDefault="005E069E" w:rsidP="005E069E">
            <w:r w:rsidRPr="005E069E">
              <w:t>0.121980496</w:t>
            </w:r>
          </w:p>
        </w:tc>
        <w:tc>
          <w:tcPr>
            <w:tcW w:w="0" w:type="auto"/>
            <w:noWrap/>
            <w:hideMark/>
          </w:tcPr>
          <w:p w14:paraId="422C5A8D" w14:textId="77777777" w:rsidR="005E069E" w:rsidRPr="005E069E" w:rsidRDefault="005E069E" w:rsidP="005E069E">
            <w:r w:rsidRPr="005E069E">
              <w:t>0.184799835</w:t>
            </w:r>
          </w:p>
        </w:tc>
        <w:tc>
          <w:tcPr>
            <w:tcW w:w="0" w:type="auto"/>
            <w:noWrap/>
            <w:hideMark/>
          </w:tcPr>
          <w:p w14:paraId="3A9AB036" w14:textId="77777777" w:rsidR="005E069E" w:rsidRPr="005E069E" w:rsidRDefault="005E069E" w:rsidP="005E069E">
            <w:r w:rsidRPr="005E069E">
              <w:t>0.25627928</w:t>
            </w:r>
          </w:p>
        </w:tc>
        <w:tc>
          <w:tcPr>
            <w:tcW w:w="0" w:type="auto"/>
            <w:noWrap/>
            <w:hideMark/>
          </w:tcPr>
          <w:p w14:paraId="5B66E20E" w14:textId="77777777" w:rsidR="005E069E" w:rsidRPr="005E069E" w:rsidRDefault="005E069E" w:rsidP="005E069E">
            <w:r w:rsidRPr="005E069E">
              <w:t>0.070741029</w:t>
            </w:r>
          </w:p>
        </w:tc>
      </w:tr>
      <w:tr w:rsidR="005E069E" w:rsidRPr="005E069E" w14:paraId="58DD469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F8D41DC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4927537</w:t>
            </w:r>
          </w:p>
        </w:tc>
        <w:tc>
          <w:tcPr>
            <w:tcW w:w="0" w:type="auto"/>
            <w:noWrap/>
            <w:hideMark/>
          </w:tcPr>
          <w:p w14:paraId="69248C81" w14:textId="77777777" w:rsidR="005E069E" w:rsidRPr="005E069E" w:rsidRDefault="005E069E" w:rsidP="005E069E">
            <w:r w:rsidRPr="005E069E">
              <w:t>0.01241</w:t>
            </w:r>
          </w:p>
        </w:tc>
        <w:tc>
          <w:tcPr>
            <w:tcW w:w="0" w:type="auto"/>
            <w:noWrap/>
            <w:hideMark/>
          </w:tcPr>
          <w:p w14:paraId="3A2F2D2C" w14:textId="77777777" w:rsidR="005E069E" w:rsidRPr="005E069E" w:rsidRDefault="005E069E" w:rsidP="005E069E">
            <w:r w:rsidRPr="005E069E">
              <w:t>0.252808857</w:t>
            </w:r>
          </w:p>
        </w:tc>
        <w:tc>
          <w:tcPr>
            <w:tcW w:w="0" w:type="auto"/>
            <w:noWrap/>
            <w:hideMark/>
          </w:tcPr>
          <w:p w14:paraId="3EE4B193" w14:textId="77777777" w:rsidR="005E069E" w:rsidRPr="005E069E" w:rsidRDefault="005E069E" w:rsidP="005E069E">
            <w:r w:rsidRPr="005E069E">
              <w:t>0.220315131</w:t>
            </w:r>
          </w:p>
        </w:tc>
        <w:tc>
          <w:tcPr>
            <w:tcW w:w="0" w:type="auto"/>
            <w:noWrap/>
            <w:hideMark/>
          </w:tcPr>
          <w:p w14:paraId="667D1DE8" w14:textId="77777777" w:rsidR="005E069E" w:rsidRPr="005E069E" w:rsidRDefault="005E069E" w:rsidP="005E069E">
            <w:r w:rsidRPr="005E069E">
              <w:t>0.464633341</w:t>
            </w:r>
          </w:p>
        </w:tc>
        <w:tc>
          <w:tcPr>
            <w:tcW w:w="0" w:type="auto"/>
            <w:noWrap/>
            <w:hideMark/>
          </w:tcPr>
          <w:p w14:paraId="68F12E63" w14:textId="77777777" w:rsidR="005E069E" w:rsidRPr="005E069E" w:rsidRDefault="005E069E" w:rsidP="005E069E">
            <w:r w:rsidRPr="005E069E">
              <w:t>0.449798854</w:t>
            </w:r>
          </w:p>
        </w:tc>
        <w:tc>
          <w:tcPr>
            <w:tcW w:w="0" w:type="auto"/>
            <w:noWrap/>
            <w:hideMark/>
          </w:tcPr>
          <w:p w14:paraId="078D7565" w14:textId="77777777" w:rsidR="005E069E" w:rsidRPr="005E069E" w:rsidRDefault="005E069E" w:rsidP="005E069E">
            <w:r w:rsidRPr="005E069E">
              <w:t>0.180616175</w:t>
            </w:r>
          </w:p>
        </w:tc>
      </w:tr>
      <w:tr w:rsidR="005E069E" w:rsidRPr="005E069E" w14:paraId="3E32988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BEA9AE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5119988</w:t>
            </w:r>
          </w:p>
        </w:tc>
        <w:tc>
          <w:tcPr>
            <w:tcW w:w="0" w:type="auto"/>
            <w:noWrap/>
            <w:hideMark/>
          </w:tcPr>
          <w:p w14:paraId="324452CD" w14:textId="77777777" w:rsidR="005E069E" w:rsidRPr="005E069E" w:rsidRDefault="005E069E" w:rsidP="005E069E">
            <w:r w:rsidRPr="005E069E">
              <w:t>-0.00925</w:t>
            </w:r>
          </w:p>
        </w:tc>
        <w:tc>
          <w:tcPr>
            <w:tcW w:w="0" w:type="auto"/>
            <w:noWrap/>
            <w:hideMark/>
          </w:tcPr>
          <w:p w14:paraId="02294AA2" w14:textId="77777777" w:rsidR="005E069E" w:rsidRPr="005E069E" w:rsidRDefault="005E069E" w:rsidP="005E069E">
            <w:r w:rsidRPr="005E069E">
              <w:t>0.04508268</w:t>
            </w:r>
          </w:p>
        </w:tc>
        <w:tc>
          <w:tcPr>
            <w:tcW w:w="0" w:type="auto"/>
            <w:noWrap/>
            <w:hideMark/>
          </w:tcPr>
          <w:p w14:paraId="0520D942" w14:textId="77777777" w:rsidR="005E069E" w:rsidRPr="005E069E" w:rsidRDefault="005E069E" w:rsidP="005E069E">
            <w:r w:rsidRPr="005E069E">
              <w:t>0.114837356</w:t>
            </w:r>
          </w:p>
        </w:tc>
        <w:tc>
          <w:tcPr>
            <w:tcW w:w="0" w:type="auto"/>
            <w:noWrap/>
            <w:hideMark/>
          </w:tcPr>
          <w:p w14:paraId="583B797E" w14:textId="77777777" w:rsidR="005E069E" w:rsidRPr="005E069E" w:rsidRDefault="005E069E" w:rsidP="005E069E">
            <w:r w:rsidRPr="005E069E">
              <w:t>0.156768972</w:t>
            </w:r>
          </w:p>
        </w:tc>
        <w:tc>
          <w:tcPr>
            <w:tcW w:w="0" w:type="auto"/>
            <w:noWrap/>
            <w:hideMark/>
          </w:tcPr>
          <w:p w14:paraId="7CB0B04D" w14:textId="77777777" w:rsidR="005E069E" w:rsidRPr="005E069E" w:rsidRDefault="005E069E" w:rsidP="005E069E">
            <w:r w:rsidRPr="005E069E">
              <w:t>0.121706432</w:t>
            </w:r>
          </w:p>
        </w:tc>
        <w:tc>
          <w:tcPr>
            <w:tcW w:w="0" w:type="auto"/>
            <w:noWrap/>
            <w:hideMark/>
          </w:tcPr>
          <w:p w14:paraId="21686D37" w14:textId="77777777" w:rsidR="005E069E" w:rsidRPr="005E069E" w:rsidRDefault="005E069E" w:rsidP="005E069E">
            <w:r w:rsidRPr="005E069E">
              <w:t>0.048390872</w:t>
            </w:r>
          </w:p>
        </w:tc>
      </w:tr>
      <w:tr w:rsidR="005E069E" w:rsidRPr="005E069E" w14:paraId="628C51FF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612E3D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6192883</w:t>
            </w:r>
          </w:p>
        </w:tc>
        <w:tc>
          <w:tcPr>
            <w:tcW w:w="0" w:type="auto"/>
            <w:noWrap/>
            <w:hideMark/>
          </w:tcPr>
          <w:p w14:paraId="0DBC672F" w14:textId="77777777" w:rsidR="005E069E" w:rsidRPr="005E069E" w:rsidRDefault="005E069E" w:rsidP="005E069E">
            <w:r w:rsidRPr="005E069E">
              <w:t>0.008</w:t>
            </w:r>
          </w:p>
        </w:tc>
        <w:tc>
          <w:tcPr>
            <w:tcW w:w="0" w:type="auto"/>
            <w:noWrap/>
            <w:hideMark/>
          </w:tcPr>
          <w:p w14:paraId="0FCF3E02" w14:textId="77777777" w:rsidR="005E069E" w:rsidRPr="005E069E" w:rsidRDefault="005E069E" w:rsidP="005E069E">
            <w:r w:rsidRPr="005E069E">
              <w:t>0.081174855</w:t>
            </w:r>
          </w:p>
        </w:tc>
        <w:tc>
          <w:tcPr>
            <w:tcW w:w="0" w:type="auto"/>
            <w:noWrap/>
            <w:hideMark/>
          </w:tcPr>
          <w:p w14:paraId="1C8A9497" w14:textId="77777777" w:rsidR="005E069E" w:rsidRPr="005E069E" w:rsidRDefault="005E069E" w:rsidP="005E069E">
            <w:r w:rsidRPr="005E069E">
              <w:t>0.098718807</w:t>
            </w:r>
          </w:p>
        </w:tc>
        <w:tc>
          <w:tcPr>
            <w:tcW w:w="0" w:type="auto"/>
            <w:noWrap/>
            <w:hideMark/>
          </w:tcPr>
          <w:p w14:paraId="0B7331BC" w14:textId="77777777" w:rsidR="005E069E" w:rsidRPr="005E069E" w:rsidRDefault="005E069E" w:rsidP="005E069E">
            <w:r w:rsidRPr="005E069E">
              <w:t>0.150685797</w:t>
            </w:r>
          </w:p>
        </w:tc>
        <w:tc>
          <w:tcPr>
            <w:tcW w:w="0" w:type="auto"/>
            <w:noWrap/>
            <w:hideMark/>
          </w:tcPr>
          <w:p w14:paraId="5D47BAB5" w14:textId="77777777" w:rsidR="005E069E" w:rsidRPr="005E069E" w:rsidRDefault="005E069E" w:rsidP="005E069E">
            <w:r w:rsidRPr="005E069E">
              <w:t>0.201824782</w:t>
            </w:r>
          </w:p>
        </w:tc>
        <w:tc>
          <w:tcPr>
            <w:tcW w:w="0" w:type="auto"/>
            <w:noWrap/>
            <w:hideMark/>
          </w:tcPr>
          <w:p w14:paraId="23D2A18D" w14:textId="77777777" w:rsidR="005E069E" w:rsidRPr="005E069E" w:rsidRDefault="005E069E" w:rsidP="005E069E">
            <w:r w:rsidRPr="005E069E">
              <w:t>0.024619121</w:t>
            </w:r>
          </w:p>
        </w:tc>
      </w:tr>
      <w:tr w:rsidR="005E069E" w:rsidRPr="005E069E" w14:paraId="1F7498F9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C32912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6397161</w:t>
            </w:r>
          </w:p>
        </w:tc>
        <w:tc>
          <w:tcPr>
            <w:tcW w:w="0" w:type="auto"/>
            <w:noWrap/>
            <w:hideMark/>
          </w:tcPr>
          <w:p w14:paraId="7AF880FA" w14:textId="77777777" w:rsidR="005E069E" w:rsidRPr="005E069E" w:rsidRDefault="005E069E" w:rsidP="005E069E">
            <w:r w:rsidRPr="005E069E">
              <w:t>0.01045</w:t>
            </w:r>
          </w:p>
        </w:tc>
        <w:tc>
          <w:tcPr>
            <w:tcW w:w="0" w:type="auto"/>
            <w:noWrap/>
            <w:hideMark/>
          </w:tcPr>
          <w:p w14:paraId="2A78ECE9" w14:textId="77777777" w:rsidR="005E069E" w:rsidRPr="005E069E" w:rsidRDefault="005E069E" w:rsidP="005E069E">
            <w:r w:rsidRPr="005E069E">
              <w:t>0.144622037</w:t>
            </w:r>
          </w:p>
        </w:tc>
        <w:tc>
          <w:tcPr>
            <w:tcW w:w="0" w:type="auto"/>
            <w:noWrap/>
            <w:hideMark/>
          </w:tcPr>
          <w:p w14:paraId="7C25644F" w14:textId="77777777" w:rsidR="005E069E" w:rsidRPr="005E069E" w:rsidRDefault="005E069E" w:rsidP="005E069E">
            <w:r w:rsidRPr="005E069E">
              <w:t>0.154786036</w:t>
            </w:r>
          </w:p>
        </w:tc>
        <w:tc>
          <w:tcPr>
            <w:tcW w:w="0" w:type="auto"/>
            <w:noWrap/>
            <w:hideMark/>
          </w:tcPr>
          <w:p w14:paraId="41861758" w14:textId="77777777" w:rsidR="005E069E" w:rsidRPr="005E069E" w:rsidRDefault="005E069E" w:rsidP="005E069E">
            <w:r w:rsidRPr="005E069E">
              <w:t>0.348486293</w:t>
            </w:r>
          </w:p>
        </w:tc>
        <w:tc>
          <w:tcPr>
            <w:tcW w:w="0" w:type="auto"/>
            <w:noWrap/>
            <w:hideMark/>
          </w:tcPr>
          <w:p w14:paraId="503A737E" w14:textId="77777777" w:rsidR="005E069E" w:rsidRPr="005E069E" w:rsidRDefault="005E069E" w:rsidP="005E069E">
            <w:r w:rsidRPr="005E069E">
              <w:t>0.351147333</w:t>
            </w:r>
          </w:p>
        </w:tc>
        <w:tc>
          <w:tcPr>
            <w:tcW w:w="0" w:type="auto"/>
            <w:noWrap/>
            <w:hideMark/>
          </w:tcPr>
          <w:p w14:paraId="6D6D9185" w14:textId="77777777" w:rsidR="005E069E" w:rsidRPr="005E069E" w:rsidRDefault="005E069E" w:rsidP="005E069E">
            <w:r w:rsidRPr="005E069E">
              <w:t>0.077138283</w:t>
            </w:r>
          </w:p>
        </w:tc>
      </w:tr>
      <w:tr w:rsidR="005E069E" w:rsidRPr="005E069E" w14:paraId="5B279EC5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71D5376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6500161</w:t>
            </w:r>
          </w:p>
        </w:tc>
        <w:tc>
          <w:tcPr>
            <w:tcW w:w="0" w:type="auto"/>
            <w:noWrap/>
            <w:hideMark/>
          </w:tcPr>
          <w:p w14:paraId="1B17A8E4" w14:textId="77777777" w:rsidR="005E069E" w:rsidRPr="005E069E" w:rsidRDefault="005E069E" w:rsidP="005E069E">
            <w:r w:rsidRPr="005E069E">
              <w:t>0.0164</w:t>
            </w:r>
          </w:p>
        </w:tc>
        <w:tc>
          <w:tcPr>
            <w:tcW w:w="0" w:type="auto"/>
            <w:noWrap/>
            <w:hideMark/>
          </w:tcPr>
          <w:p w14:paraId="75B6F031" w14:textId="77777777" w:rsidR="005E069E" w:rsidRPr="005E069E" w:rsidRDefault="005E069E" w:rsidP="005E069E">
            <w:r w:rsidRPr="005E069E">
              <w:t>0.101332931</w:t>
            </w:r>
          </w:p>
        </w:tc>
        <w:tc>
          <w:tcPr>
            <w:tcW w:w="0" w:type="auto"/>
            <w:noWrap/>
            <w:hideMark/>
          </w:tcPr>
          <w:p w14:paraId="06297EF1" w14:textId="77777777" w:rsidR="005E069E" w:rsidRPr="005E069E" w:rsidRDefault="005E069E" w:rsidP="005E069E">
            <w:r w:rsidRPr="005E069E">
              <w:t>0.057532419</w:t>
            </w:r>
          </w:p>
        </w:tc>
        <w:tc>
          <w:tcPr>
            <w:tcW w:w="0" w:type="auto"/>
            <w:noWrap/>
            <w:hideMark/>
          </w:tcPr>
          <w:p w14:paraId="00F78FD6" w14:textId="77777777" w:rsidR="005E069E" w:rsidRPr="005E069E" w:rsidRDefault="005E069E" w:rsidP="005E069E">
            <w:r w:rsidRPr="005E069E">
              <w:t>0.196618803</w:t>
            </w:r>
          </w:p>
        </w:tc>
        <w:tc>
          <w:tcPr>
            <w:tcW w:w="0" w:type="auto"/>
            <w:noWrap/>
            <w:hideMark/>
          </w:tcPr>
          <w:p w14:paraId="3455C5A2" w14:textId="77777777" w:rsidR="005E069E" w:rsidRPr="005E069E" w:rsidRDefault="005E069E" w:rsidP="005E069E">
            <w:r w:rsidRPr="005E069E">
              <w:t>0.14544405</w:t>
            </w:r>
          </w:p>
        </w:tc>
        <w:tc>
          <w:tcPr>
            <w:tcW w:w="0" w:type="auto"/>
            <w:noWrap/>
            <w:hideMark/>
          </w:tcPr>
          <w:p w14:paraId="598B96DE" w14:textId="77777777" w:rsidR="005E069E" w:rsidRPr="005E069E" w:rsidRDefault="005E069E" w:rsidP="005E069E">
            <w:r w:rsidRPr="005E069E">
              <w:t>0.105956013</w:t>
            </w:r>
          </w:p>
        </w:tc>
      </w:tr>
      <w:tr w:rsidR="005E069E" w:rsidRPr="005E069E" w14:paraId="39FC3169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A02E51A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6690548</w:t>
            </w:r>
          </w:p>
        </w:tc>
        <w:tc>
          <w:tcPr>
            <w:tcW w:w="0" w:type="auto"/>
            <w:noWrap/>
            <w:hideMark/>
          </w:tcPr>
          <w:p w14:paraId="7C1BE1BF" w14:textId="77777777" w:rsidR="005E069E" w:rsidRPr="005E069E" w:rsidRDefault="005E069E" w:rsidP="005E069E">
            <w:r w:rsidRPr="005E069E">
              <w:t>-0.0163</w:t>
            </w:r>
          </w:p>
        </w:tc>
        <w:tc>
          <w:tcPr>
            <w:tcW w:w="0" w:type="auto"/>
            <w:noWrap/>
            <w:hideMark/>
          </w:tcPr>
          <w:p w14:paraId="54B04B48" w14:textId="77777777" w:rsidR="005E069E" w:rsidRPr="005E069E" w:rsidRDefault="005E069E" w:rsidP="005E069E">
            <w:r w:rsidRPr="005E069E">
              <w:t>0.088518534</w:t>
            </w:r>
          </w:p>
        </w:tc>
        <w:tc>
          <w:tcPr>
            <w:tcW w:w="0" w:type="auto"/>
            <w:noWrap/>
            <w:hideMark/>
          </w:tcPr>
          <w:p w14:paraId="0A44DC68" w14:textId="77777777" w:rsidR="005E069E" w:rsidRPr="005E069E" w:rsidRDefault="005E069E" w:rsidP="005E069E">
            <w:r w:rsidRPr="005E069E">
              <w:t>0.068929631</w:t>
            </w:r>
          </w:p>
        </w:tc>
        <w:tc>
          <w:tcPr>
            <w:tcW w:w="0" w:type="auto"/>
            <w:noWrap/>
            <w:hideMark/>
          </w:tcPr>
          <w:p w14:paraId="0EC82DB1" w14:textId="77777777" w:rsidR="005E069E" w:rsidRPr="005E069E" w:rsidRDefault="005E069E" w:rsidP="005E069E">
            <w:r w:rsidRPr="005E069E">
              <w:t>0.123909947</w:t>
            </w:r>
          </w:p>
        </w:tc>
        <w:tc>
          <w:tcPr>
            <w:tcW w:w="0" w:type="auto"/>
            <w:noWrap/>
            <w:hideMark/>
          </w:tcPr>
          <w:p w14:paraId="308DA3B6" w14:textId="77777777" w:rsidR="005E069E" w:rsidRPr="005E069E" w:rsidRDefault="005E069E" w:rsidP="005E069E">
            <w:r w:rsidRPr="005E069E">
              <w:t>0.099679166</w:t>
            </w:r>
          </w:p>
        </w:tc>
        <w:tc>
          <w:tcPr>
            <w:tcW w:w="0" w:type="auto"/>
            <w:noWrap/>
            <w:hideMark/>
          </w:tcPr>
          <w:p w14:paraId="44CE50BD" w14:textId="77777777" w:rsidR="005E069E" w:rsidRPr="005E069E" w:rsidRDefault="005E069E" w:rsidP="005E069E">
            <w:r w:rsidRPr="005E069E">
              <w:t>0.016021878</w:t>
            </w:r>
          </w:p>
        </w:tc>
      </w:tr>
      <w:tr w:rsidR="005E069E" w:rsidRPr="005E069E" w14:paraId="1D16B0F1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B005F51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6876354</w:t>
            </w:r>
          </w:p>
        </w:tc>
        <w:tc>
          <w:tcPr>
            <w:tcW w:w="0" w:type="auto"/>
            <w:noWrap/>
            <w:hideMark/>
          </w:tcPr>
          <w:p w14:paraId="7855558D" w14:textId="77777777" w:rsidR="005E069E" w:rsidRPr="005E069E" w:rsidRDefault="005E069E" w:rsidP="005E069E">
            <w:r w:rsidRPr="005E069E">
              <w:t>0.00649</w:t>
            </w:r>
          </w:p>
        </w:tc>
        <w:tc>
          <w:tcPr>
            <w:tcW w:w="0" w:type="auto"/>
            <w:noWrap/>
            <w:hideMark/>
          </w:tcPr>
          <w:p w14:paraId="7CC00C16" w14:textId="77777777" w:rsidR="005E069E" w:rsidRPr="005E069E" w:rsidRDefault="005E069E" w:rsidP="005E069E">
            <w:r w:rsidRPr="005E069E">
              <w:t>0.077253641</w:t>
            </w:r>
          </w:p>
        </w:tc>
        <w:tc>
          <w:tcPr>
            <w:tcW w:w="0" w:type="auto"/>
            <w:noWrap/>
            <w:hideMark/>
          </w:tcPr>
          <w:p w14:paraId="6E9CB095" w14:textId="77777777" w:rsidR="005E069E" w:rsidRPr="005E069E" w:rsidRDefault="005E069E" w:rsidP="005E069E">
            <w:r w:rsidRPr="005E069E">
              <w:t>0.134099997</w:t>
            </w:r>
          </w:p>
        </w:tc>
        <w:tc>
          <w:tcPr>
            <w:tcW w:w="0" w:type="auto"/>
            <w:noWrap/>
            <w:hideMark/>
          </w:tcPr>
          <w:p w14:paraId="0C2F496E" w14:textId="77777777" w:rsidR="005E069E" w:rsidRPr="005E069E" w:rsidRDefault="005E069E" w:rsidP="005E069E">
            <w:r w:rsidRPr="005E069E">
              <w:t>0.168367095</w:t>
            </w:r>
          </w:p>
        </w:tc>
        <w:tc>
          <w:tcPr>
            <w:tcW w:w="0" w:type="auto"/>
            <w:noWrap/>
            <w:hideMark/>
          </w:tcPr>
          <w:p w14:paraId="0D20B9D6" w14:textId="77777777" w:rsidR="005E069E" w:rsidRPr="005E069E" w:rsidRDefault="005E069E" w:rsidP="005E069E">
            <w:r w:rsidRPr="005E069E">
              <w:t>0.194083082</w:t>
            </w:r>
          </w:p>
        </w:tc>
        <w:tc>
          <w:tcPr>
            <w:tcW w:w="0" w:type="auto"/>
            <w:noWrap/>
            <w:hideMark/>
          </w:tcPr>
          <w:p w14:paraId="3B85F50C" w14:textId="77777777" w:rsidR="005E069E" w:rsidRPr="005E069E" w:rsidRDefault="005E069E" w:rsidP="005E069E">
            <w:r w:rsidRPr="005E069E">
              <w:t>0.164754393</w:t>
            </w:r>
          </w:p>
        </w:tc>
      </w:tr>
      <w:tr w:rsidR="005E069E" w:rsidRPr="005E069E" w14:paraId="0690F57F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A8ED064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6946797</w:t>
            </w:r>
          </w:p>
        </w:tc>
        <w:tc>
          <w:tcPr>
            <w:tcW w:w="0" w:type="auto"/>
            <w:noWrap/>
            <w:hideMark/>
          </w:tcPr>
          <w:p w14:paraId="23DD40B4" w14:textId="77777777" w:rsidR="005E069E" w:rsidRPr="005E069E" w:rsidRDefault="005E069E" w:rsidP="005E069E">
            <w:r w:rsidRPr="005E069E">
              <w:t>-0.00923</w:t>
            </w:r>
          </w:p>
        </w:tc>
        <w:tc>
          <w:tcPr>
            <w:tcW w:w="0" w:type="auto"/>
            <w:noWrap/>
            <w:hideMark/>
          </w:tcPr>
          <w:p w14:paraId="7A0811F4" w14:textId="77777777" w:rsidR="005E069E" w:rsidRPr="005E069E" w:rsidRDefault="005E069E" w:rsidP="005E069E">
            <w:r w:rsidRPr="005E069E">
              <w:t>0.197799911</w:t>
            </w:r>
          </w:p>
        </w:tc>
        <w:tc>
          <w:tcPr>
            <w:tcW w:w="0" w:type="auto"/>
            <w:noWrap/>
            <w:hideMark/>
          </w:tcPr>
          <w:p w14:paraId="22A5B24E" w14:textId="77777777" w:rsidR="005E069E" w:rsidRPr="005E069E" w:rsidRDefault="005E069E" w:rsidP="005E069E">
            <w:r w:rsidRPr="005E069E">
              <w:t>0.188765069</w:t>
            </w:r>
          </w:p>
        </w:tc>
        <w:tc>
          <w:tcPr>
            <w:tcW w:w="0" w:type="auto"/>
            <w:noWrap/>
            <w:hideMark/>
          </w:tcPr>
          <w:p w14:paraId="49B62D22" w14:textId="77777777" w:rsidR="005E069E" w:rsidRPr="005E069E" w:rsidRDefault="005E069E" w:rsidP="005E069E">
            <w:r w:rsidRPr="005E069E">
              <w:t>0.327269755</w:t>
            </w:r>
          </w:p>
        </w:tc>
        <w:tc>
          <w:tcPr>
            <w:tcW w:w="0" w:type="auto"/>
            <w:noWrap/>
            <w:hideMark/>
          </w:tcPr>
          <w:p w14:paraId="6CEE402C" w14:textId="77777777" w:rsidR="005E069E" w:rsidRPr="005E069E" w:rsidRDefault="005E069E" w:rsidP="005E069E">
            <w:r w:rsidRPr="005E069E">
              <w:t>0.298997039</w:t>
            </w:r>
          </w:p>
        </w:tc>
        <w:tc>
          <w:tcPr>
            <w:tcW w:w="0" w:type="auto"/>
            <w:noWrap/>
            <w:hideMark/>
          </w:tcPr>
          <w:p w14:paraId="0B20DB7D" w14:textId="77777777" w:rsidR="005E069E" w:rsidRPr="005E069E" w:rsidRDefault="005E069E" w:rsidP="005E069E">
            <w:r w:rsidRPr="005E069E">
              <w:t>0.095915815</w:t>
            </w:r>
          </w:p>
        </w:tc>
      </w:tr>
      <w:tr w:rsidR="005E069E" w:rsidRPr="005E069E" w14:paraId="709AB51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226CDA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7012687</w:t>
            </w:r>
          </w:p>
        </w:tc>
        <w:tc>
          <w:tcPr>
            <w:tcW w:w="0" w:type="auto"/>
            <w:noWrap/>
            <w:hideMark/>
          </w:tcPr>
          <w:p w14:paraId="25AB275A" w14:textId="77777777" w:rsidR="005E069E" w:rsidRPr="005E069E" w:rsidRDefault="005E069E" w:rsidP="005E069E">
            <w:r w:rsidRPr="005E069E">
              <w:t>0.0078</w:t>
            </w:r>
          </w:p>
        </w:tc>
        <w:tc>
          <w:tcPr>
            <w:tcW w:w="0" w:type="auto"/>
            <w:noWrap/>
            <w:hideMark/>
          </w:tcPr>
          <w:p w14:paraId="32117254" w14:textId="77777777" w:rsidR="005E069E" w:rsidRPr="005E069E" w:rsidRDefault="005E069E" w:rsidP="005E069E">
            <w:r w:rsidRPr="005E069E">
              <w:t>0.08609032</w:t>
            </w:r>
          </w:p>
        </w:tc>
        <w:tc>
          <w:tcPr>
            <w:tcW w:w="0" w:type="auto"/>
            <w:noWrap/>
            <w:hideMark/>
          </w:tcPr>
          <w:p w14:paraId="625BC7B2" w14:textId="77777777" w:rsidR="005E069E" w:rsidRPr="005E069E" w:rsidRDefault="005E069E" w:rsidP="005E069E">
            <w:r w:rsidRPr="005E069E">
              <w:t>0.163389255</w:t>
            </w:r>
          </w:p>
        </w:tc>
        <w:tc>
          <w:tcPr>
            <w:tcW w:w="0" w:type="auto"/>
            <w:noWrap/>
            <w:hideMark/>
          </w:tcPr>
          <w:p w14:paraId="7608E6EE" w14:textId="77777777" w:rsidR="005E069E" w:rsidRPr="005E069E" w:rsidRDefault="005E069E" w:rsidP="005E069E">
            <w:r w:rsidRPr="005E069E">
              <w:t>0.279539515</w:t>
            </w:r>
          </w:p>
        </w:tc>
        <w:tc>
          <w:tcPr>
            <w:tcW w:w="0" w:type="auto"/>
            <w:noWrap/>
            <w:hideMark/>
          </w:tcPr>
          <w:p w14:paraId="4E902E8C" w14:textId="77777777" w:rsidR="005E069E" w:rsidRPr="005E069E" w:rsidRDefault="005E069E" w:rsidP="005E069E">
            <w:r w:rsidRPr="005E069E">
              <w:t>0.211677893</w:t>
            </w:r>
          </w:p>
        </w:tc>
        <w:tc>
          <w:tcPr>
            <w:tcW w:w="0" w:type="auto"/>
            <w:noWrap/>
            <w:hideMark/>
          </w:tcPr>
          <w:p w14:paraId="0C5694E4" w14:textId="77777777" w:rsidR="005E069E" w:rsidRPr="005E069E" w:rsidRDefault="005E069E" w:rsidP="005E069E">
            <w:r w:rsidRPr="005E069E">
              <w:t>0.117118741</w:t>
            </w:r>
          </w:p>
        </w:tc>
      </w:tr>
      <w:tr w:rsidR="005E069E" w:rsidRPr="005E069E" w14:paraId="7C5BF63A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A22DB8B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7021906</w:t>
            </w:r>
          </w:p>
        </w:tc>
        <w:tc>
          <w:tcPr>
            <w:tcW w:w="0" w:type="auto"/>
            <w:noWrap/>
            <w:hideMark/>
          </w:tcPr>
          <w:p w14:paraId="264D64C0" w14:textId="77777777" w:rsidR="005E069E" w:rsidRPr="005E069E" w:rsidRDefault="005E069E" w:rsidP="005E069E">
            <w:r w:rsidRPr="005E069E">
              <w:t>0.0075</w:t>
            </w:r>
          </w:p>
        </w:tc>
        <w:tc>
          <w:tcPr>
            <w:tcW w:w="0" w:type="auto"/>
            <w:noWrap/>
            <w:hideMark/>
          </w:tcPr>
          <w:p w14:paraId="021ED9F8" w14:textId="77777777" w:rsidR="005E069E" w:rsidRPr="005E069E" w:rsidRDefault="005E069E" w:rsidP="005E069E">
            <w:r w:rsidRPr="005E069E">
              <w:t>0.057380201</w:t>
            </w:r>
          </w:p>
        </w:tc>
        <w:tc>
          <w:tcPr>
            <w:tcW w:w="0" w:type="auto"/>
            <w:noWrap/>
            <w:hideMark/>
          </w:tcPr>
          <w:p w14:paraId="749CA5C1" w14:textId="77777777" w:rsidR="005E069E" w:rsidRPr="005E069E" w:rsidRDefault="005E069E" w:rsidP="005E069E">
            <w:r w:rsidRPr="005E069E">
              <w:t>0.13496567</w:t>
            </w:r>
          </w:p>
        </w:tc>
        <w:tc>
          <w:tcPr>
            <w:tcW w:w="0" w:type="auto"/>
            <w:noWrap/>
            <w:hideMark/>
          </w:tcPr>
          <w:p w14:paraId="388FD2D4" w14:textId="77777777" w:rsidR="005E069E" w:rsidRPr="005E069E" w:rsidRDefault="005E069E" w:rsidP="005E069E">
            <w:r w:rsidRPr="005E069E">
              <w:t>0.275349184</w:t>
            </w:r>
          </w:p>
        </w:tc>
        <w:tc>
          <w:tcPr>
            <w:tcW w:w="0" w:type="auto"/>
            <w:noWrap/>
            <w:hideMark/>
          </w:tcPr>
          <w:p w14:paraId="0097E736" w14:textId="77777777" w:rsidR="005E069E" w:rsidRPr="005E069E" w:rsidRDefault="005E069E" w:rsidP="005E069E">
            <w:r w:rsidRPr="005E069E">
              <w:t>0.239289061</w:t>
            </w:r>
          </w:p>
        </w:tc>
        <w:tc>
          <w:tcPr>
            <w:tcW w:w="0" w:type="auto"/>
            <w:noWrap/>
            <w:hideMark/>
          </w:tcPr>
          <w:p w14:paraId="5E8DAE13" w14:textId="77777777" w:rsidR="005E069E" w:rsidRPr="005E069E" w:rsidRDefault="005E069E" w:rsidP="005E069E">
            <w:r w:rsidRPr="005E069E">
              <w:t>0.069490741</w:t>
            </w:r>
          </w:p>
        </w:tc>
      </w:tr>
      <w:tr w:rsidR="005E069E" w:rsidRPr="005E069E" w14:paraId="4BB7CDB6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F0206E1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7037944</w:t>
            </w:r>
          </w:p>
        </w:tc>
        <w:tc>
          <w:tcPr>
            <w:tcW w:w="0" w:type="auto"/>
            <w:noWrap/>
            <w:hideMark/>
          </w:tcPr>
          <w:p w14:paraId="3BCED0A9" w14:textId="77777777" w:rsidR="005E069E" w:rsidRPr="005E069E" w:rsidRDefault="005E069E" w:rsidP="005E069E">
            <w:r w:rsidRPr="005E069E">
              <w:t>-0.00733</w:t>
            </w:r>
          </w:p>
        </w:tc>
        <w:tc>
          <w:tcPr>
            <w:tcW w:w="0" w:type="auto"/>
            <w:noWrap/>
            <w:hideMark/>
          </w:tcPr>
          <w:p w14:paraId="0827C508" w14:textId="77777777" w:rsidR="005E069E" w:rsidRPr="005E069E" w:rsidRDefault="005E069E" w:rsidP="005E069E">
            <w:r w:rsidRPr="005E069E">
              <w:t>0.238071862</w:t>
            </w:r>
          </w:p>
        </w:tc>
        <w:tc>
          <w:tcPr>
            <w:tcW w:w="0" w:type="auto"/>
            <w:noWrap/>
            <w:hideMark/>
          </w:tcPr>
          <w:p w14:paraId="78BE6B04" w14:textId="77777777" w:rsidR="005E069E" w:rsidRPr="005E069E" w:rsidRDefault="005E069E" w:rsidP="005E069E">
            <w:r w:rsidRPr="005E069E">
              <w:t>0.225638332</w:t>
            </w:r>
          </w:p>
        </w:tc>
        <w:tc>
          <w:tcPr>
            <w:tcW w:w="0" w:type="auto"/>
            <w:noWrap/>
            <w:hideMark/>
          </w:tcPr>
          <w:p w14:paraId="3C1C719D" w14:textId="77777777" w:rsidR="005E069E" w:rsidRPr="005E069E" w:rsidRDefault="005E069E" w:rsidP="005E069E">
            <w:r w:rsidRPr="005E069E">
              <w:t>0.270131601</w:t>
            </w:r>
          </w:p>
        </w:tc>
        <w:tc>
          <w:tcPr>
            <w:tcW w:w="0" w:type="auto"/>
            <w:noWrap/>
            <w:hideMark/>
          </w:tcPr>
          <w:p w14:paraId="2A3F62F0" w14:textId="77777777" w:rsidR="005E069E" w:rsidRPr="005E069E" w:rsidRDefault="005E069E" w:rsidP="005E069E">
            <w:r w:rsidRPr="005E069E">
              <w:t>0.184548769</w:t>
            </w:r>
          </w:p>
        </w:tc>
        <w:tc>
          <w:tcPr>
            <w:tcW w:w="0" w:type="auto"/>
            <w:noWrap/>
            <w:hideMark/>
          </w:tcPr>
          <w:p w14:paraId="5CC34EED" w14:textId="77777777" w:rsidR="005E069E" w:rsidRPr="005E069E" w:rsidRDefault="005E069E" w:rsidP="005E069E">
            <w:r w:rsidRPr="005E069E">
              <w:t>0.087517482</w:t>
            </w:r>
          </w:p>
        </w:tc>
      </w:tr>
      <w:tr w:rsidR="005E069E" w:rsidRPr="005E069E" w14:paraId="67AA38D0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55BA35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7094298</w:t>
            </w:r>
          </w:p>
        </w:tc>
        <w:tc>
          <w:tcPr>
            <w:tcW w:w="0" w:type="auto"/>
            <w:noWrap/>
            <w:hideMark/>
          </w:tcPr>
          <w:p w14:paraId="07974EB4" w14:textId="77777777" w:rsidR="005E069E" w:rsidRPr="005E069E" w:rsidRDefault="005E069E" w:rsidP="005E069E">
            <w:r w:rsidRPr="005E069E">
              <w:t>-0.01379</w:t>
            </w:r>
          </w:p>
        </w:tc>
        <w:tc>
          <w:tcPr>
            <w:tcW w:w="0" w:type="auto"/>
            <w:noWrap/>
            <w:hideMark/>
          </w:tcPr>
          <w:p w14:paraId="52B3050A" w14:textId="77777777" w:rsidR="005E069E" w:rsidRPr="005E069E" w:rsidRDefault="005E069E" w:rsidP="005E069E">
            <w:r w:rsidRPr="005E069E">
              <w:t>0.161549785</w:t>
            </w:r>
          </w:p>
        </w:tc>
        <w:tc>
          <w:tcPr>
            <w:tcW w:w="0" w:type="auto"/>
            <w:noWrap/>
            <w:hideMark/>
          </w:tcPr>
          <w:p w14:paraId="38D52C92" w14:textId="77777777" w:rsidR="005E069E" w:rsidRPr="005E069E" w:rsidRDefault="005E069E" w:rsidP="005E069E">
            <w:r w:rsidRPr="005E069E">
              <w:t>0.162044451</w:t>
            </w:r>
          </w:p>
        </w:tc>
        <w:tc>
          <w:tcPr>
            <w:tcW w:w="0" w:type="auto"/>
            <w:noWrap/>
            <w:hideMark/>
          </w:tcPr>
          <w:p w14:paraId="651BB201" w14:textId="77777777" w:rsidR="005E069E" w:rsidRPr="005E069E" w:rsidRDefault="005E069E" w:rsidP="005E069E">
            <w:r w:rsidRPr="005E069E">
              <w:t>0.255792321</w:t>
            </w:r>
          </w:p>
        </w:tc>
        <w:tc>
          <w:tcPr>
            <w:tcW w:w="0" w:type="auto"/>
            <w:noWrap/>
            <w:hideMark/>
          </w:tcPr>
          <w:p w14:paraId="7288CFD0" w14:textId="77777777" w:rsidR="005E069E" w:rsidRPr="005E069E" w:rsidRDefault="005E069E" w:rsidP="005E069E">
            <w:r w:rsidRPr="005E069E">
              <w:t>0.268992016</w:t>
            </w:r>
          </w:p>
        </w:tc>
        <w:tc>
          <w:tcPr>
            <w:tcW w:w="0" w:type="auto"/>
            <w:noWrap/>
            <w:hideMark/>
          </w:tcPr>
          <w:p w14:paraId="05995DA5" w14:textId="77777777" w:rsidR="005E069E" w:rsidRPr="005E069E" w:rsidRDefault="005E069E" w:rsidP="005E069E">
            <w:r w:rsidRPr="005E069E">
              <w:t>0.113893134</w:t>
            </w:r>
          </w:p>
        </w:tc>
      </w:tr>
      <w:tr w:rsidR="005E069E" w:rsidRPr="005E069E" w14:paraId="29D0FF40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8527469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7504977</w:t>
            </w:r>
          </w:p>
        </w:tc>
        <w:tc>
          <w:tcPr>
            <w:tcW w:w="0" w:type="auto"/>
            <w:noWrap/>
            <w:hideMark/>
          </w:tcPr>
          <w:p w14:paraId="5E488263" w14:textId="77777777" w:rsidR="005E069E" w:rsidRPr="005E069E" w:rsidRDefault="005E069E" w:rsidP="005E069E">
            <w:r w:rsidRPr="005E069E">
              <w:t>0.0102</w:t>
            </w:r>
          </w:p>
        </w:tc>
        <w:tc>
          <w:tcPr>
            <w:tcW w:w="0" w:type="auto"/>
            <w:noWrap/>
            <w:hideMark/>
          </w:tcPr>
          <w:p w14:paraId="1EBEEA2E" w14:textId="77777777" w:rsidR="005E069E" w:rsidRPr="005E069E" w:rsidRDefault="005E069E" w:rsidP="005E069E">
            <w:r w:rsidRPr="005E069E">
              <w:t>0.122539086</w:t>
            </w:r>
          </w:p>
        </w:tc>
        <w:tc>
          <w:tcPr>
            <w:tcW w:w="0" w:type="auto"/>
            <w:noWrap/>
            <w:hideMark/>
          </w:tcPr>
          <w:p w14:paraId="1D2AB4DD" w14:textId="77777777" w:rsidR="005E069E" w:rsidRPr="005E069E" w:rsidRDefault="005E069E" w:rsidP="005E069E">
            <w:r w:rsidRPr="005E069E">
              <w:t>0.106333944</w:t>
            </w:r>
          </w:p>
        </w:tc>
        <w:tc>
          <w:tcPr>
            <w:tcW w:w="0" w:type="auto"/>
            <w:noWrap/>
            <w:hideMark/>
          </w:tcPr>
          <w:p w14:paraId="0A694713" w14:textId="77777777" w:rsidR="005E069E" w:rsidRPr="005E069E" w:rsidRDefault="005E069E" w:rsidP="005E069E">
            <w:r w:rsidRPr="005E069E">
              <w:t>0.217742383</w:t>
            </w:r>
          </w:p>
        </w:tc>
        <w:tc>
          <w:tcPr>
            <w:tcW w:w="0" w:type="auto"/>
            <w:noWrap/>
            <w:hideMark/>
          </w:tcPr>
          <w:p w14:paraId="03D84DA4" w14:textId="77777777" w:rsidR="005E069E" w:rsidRPr="005E069E" w:rsidRDefault="005E069E" w:rsidP="005E069E">
            <w:r w:rsidRPr="005E069E">
              <w:t>0.146545287</w:t>
            </w:r>
          </w:p>
        </w:tc>
        <w:tc>
          <w:tcPr>
            <w:tcW w:w="0" w:type="auto"/>
            <w:noWrap/>
            <w:hideMark/>
          </w:tcPr>
          <w:p w14:paraId="1C2746BA" w14:textId="77777777" w:rsidR="005E069E" w:rsidRPr="005E069E" w:rsidRDefault="005E069E" w:rsidP="005E069E">
            <w:r w:rsidRPr="005E069E">
              <w:t>0.086051738</w:t>
            </w:r>
          </w:p>
        </w:tc>
      </w:tr>
      <w:tr w:rsidR="005E069E" w:rsidRPr="005E069E" w14:paraId="1BD501D3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1DCFE22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7573872</w:t>
            </w:r>
          </w:p>
        </w:tc>
        <w:tc>
          <w:tcPr>
            <w:tcW w:w="0" w:type="auto"/>
            <w:noWrap/>
            <w:hideMark/>
          </w:tcPr>
          <w:p w14:paraId="260E4DEC" w14:textId="77777777" w:rsidR="005E069E" w:rsidRPr="005E069E" w:rsidRDefault="005E069E" w:rsidP="005E069E">
            <w:r w:rsidRPr="005E069E">
              <w:t>-0.00909</w:t>
            </w:r>
          </w:p>
        </w:tc>
        <w:tc>
          <w:tcPr>
            <w:tcW w:w="0" w:type="auto"/>
            <w:noWrap/>
            <w:hideMark/>
          </w:tcPr>
          <w:p w14:paraId="0DD01BF9" w14:textId="77777777" w:rsidR="005E069E" w:rsidRPr="005E069E" w:rsidRDefault="005E069E" w:rsidP="005E069E">
            <w:r w:rsidRPr="005E069E">
              <w:t>0.19884819</w:t>
            </w:r>
          </w:p>
        </w:tc>
        <w:tc>
          <w:tcPr>
            <w:tcW w:w="0" w:type="auto"/>
            <w:noWrap/>
            <w:hideMark/>
          </w:tcPr>
          <w:p w14:paraId="03CDCCA5" w14:textId="77777777" w:rsidR="005E069E" w:rsidRPr="005E069E" w:rsidRDefault="005E069E" w:rsidP="005E069E">
            <w:r w:rsidRPr="005E069E">
              <w:t>0.127491757</w:t>
            </w:r>
          </w:p>
        </w:tc>
        <w:tc>
          <w:tcPr>
            <w:tcW w:w="0" w:type="auto"/>
            <w:noWrap/>
            <w:hideMark/>
          </w:tcPr>
          <w:p w14:paraId="0930775D" w14:textId="77777777" w:rsidR="005E069E" w:rsidRPr="005E069E" w:rsidRDefault="005E069E" w:rsidP="005E069E">
            <w:r w:rsidRPr="005E069E">
              <w:t>0.261554221</w:t>
            </w:r>
          </w:p>
        </w:tc>
        <w:tc>
          <w:tcPr>
            <w:tcW w:w="0" w:type="auto"/>
            <w:noWrap/>
            <w:hideMark/>
          </w:tcPr>
          <w:p w14:paraId="235FDEB6" w14:textId="77777777" w:rsidR="005E069E" w:rsidRPr="005E069E" w:rsidRDefault="005E069E" w:rsidP="005E069E">
            <w:r w:rsidRPr="005E069E">
              <w:t>0.226732539</w:t>
            </w:r>
          </w:p>
        </w:tc>
        <w:tc>
          <w:tcPr>
            <w:tcW w:w="0" w:type="auto"/>
            <w:noWrap/>
            <w:hideMark/>
          </w:tcPr>
          <w:p w14:paraId="2FEFC13D" w14:textId="77777777" w:rsidR="005E069E" w:rsidRPr="005E069E" w:rsidRDefault="005E069E" w:rsidP="005E069E">
            <w:r w:rsidRPr="005E069E">
              <w:t>0.124157565</w:t>
            </w:r>
          </w:p>
        </w:tc>
      </w:tr>
      <w:tr w:rsidR="005E069E" w:rsidRPr="005E069E" w14:paraId="26EE033A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5B3CC2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7730360</w:t>
            </w:r>
          </w:p>
        </w:tc>
        <w:tc>
          <w:tcPr>
            <w:tcW w:w="0" w:type="auto"/>
            <w:noWrap/>
            <w:hideMark/>
          </w:tcPr>
          <w:p w14:paraId="6DAAC49C" w14:textId="77777777" w:rsidR="005E069E" w:rsidRPr="005E069E" w:rsidRDefault="005E069E" w:rsidP="005E069E">
            <w:r w:rsidRPr="005E069E">
              <w:t>0.00722</w:t>
            </w:r>
          </w:p>
        </w:tc>
        <w:tc>
          <w:tcPr>
            <w:tcW w:w="0" w:type="auto"/>
            <w:noWrap/>
            <w:hideMark/>
          </w:tcPr>
          <w:p w14:paraId="4B457E78" w14:textId="77777777" w:rsidR="005E069E" w:rsidRPr="005E069E" w:rsidRDefault="005E069E" w:rsidP="005E069E">
            <w:r w:rsidRPr="005E069E">
              <w:t>0.146119731</w:t>
            </w:r>
          </w:p>
        </w:tc>
        <w:tc>
          <w:tcPr>
            <w:tcW w:w="0" w:type="auto"/>
            <w:noWrap/>
            <w:hideMark/>
          </w:tcPr>
          <w:p w14:paraId="4411ADB7" w14:textId="77777777" w:rsidR="005E069E" w:rsidRPr="005E069E" w:rsidRDefault="005E069E" w:rsidP="005E069E">
            <w:r w:rsidRPr="005E069E">
              <w:t>0.052366811</w:t>
            </w:r>
          </w:p>
        </w:tc>
        <w:tc>
          <w:tcPr>
            <w:tcW w:w="0" w:type="auto"/>
            <w:noWrap/>
            <w:hideMark/>
          </w:tcPr>
          <w:p w14:paraId="75422370" w14:textId="77777777" w:rsidR="005E069E" w:rsidRPr="005E069E" w:rsidRDefault="005E069E" w:rsidP="005E069E">
            <w:r w:rsidRPr="005E069E">
              <w:t>0.091805383</w:t>
            </w:r>
          </w:p>
        </w:tc>
        <w:tc>
          <w:tcPr>
            <w:tcW w:w="0" w:type="auto"/>
            <w:noWrap/>
            <w:hideMark/>
          </w:tcPr>
          <w:p w14:paraId="0556775A" w14:textId="77777777" w:rsidR="005E069E" w:rsidRPr="005E069E" w:rsidRDefault="005E069E" w:rsidP="005E069E">
            <w:r w:rsidRPr="005E069E">
              <w:t>0.076752935</w:t>
            </w:r>
          </w:p>
        </w:tc>
        <w:tc>
          <w:tcPr>
            <w:tcW w:w="0" w:type="auto"/>
            <w:noWrap/>
            <w:hideMark/>
          </w:tcPr>
          <w:p w14:paraId="612D6E51" w14:textId="77777777" w:rsidR="005E069E" w:rsidRPr="005E069E" w:rsidRDefault="005E069E" w:rsidP="005E069E">
            <w:r w:rsidRPr="005E069E">
              <w:t>0.042760448</w:t>
            </w:r>
          </w:p>
        </w:tc>
      </w:tr>
      <w:tr w:rsidR="005E069E" w:rsidRPr="005E069E" w14:paraId="42E714DE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3FE8DD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7814318</w:t>
            </w:r>
          </w:p>
        </w:tc>
        <w:tc>
          <w:tcPr>
            <w:tcW w:w="0" w:type="auto"/>
            <w:noWrap/>
            <w:hideMark/>
          </w:tcPr>
          <w:p w14:paraId="2793DBFA" w14:textId="77777777" w:rsidR="005E069E" w:rsidRPr="005E069E" w:rsidRDefault="005E069E" w:rsidP="005E069E">
            <w:r w:rsidRPr="005E069E">
              <w:t>0.00772</w:t>
            </w:r>
          </w:p>
        </w:tc>
        <w:tc>
          <w:tcPr>
            <w:tcW w:w="0" w:type="auto"/>
            <w:noWrap/>
            <w:hideMark/>
          </w:tcPr>
          <w:p w14:paraId="6E6AD71D" w14:textId="77777777" w:rsidR="005E069E" w:rsidRPr="005E069E" w:rsidRDefault="005E069E" w:rsidP="005E069E">
            <w:r w:rsidRPr="005E069E">
              <w:t>0.152441441</w:t>
            </w:r>
          </w:p>
        </w:tc>
        <w:tc>
          <w:tcPr>
            <w:tcW w:w="0" w:type="auto"/>
            <w:noWrap/>
            <w:hideMark/>
          </w:tcPr>
          <w:p w14:paraId="13CB76D0" w14:textId="77777777" w:rsidR="005E069E" w:rsidRPr="005E069E" w:rsidRDefault="005E069E" w:rsidP="005E069E">
            <w:r w:rsidRPr="005E069E">
              <w:t>0.203805184</w:t>
            </w:r>
          </w:p>
        </w:tc>
        <w:tc>
          <w:tcPr>
            <w:tcW w:w="0" w:type="auto"/>
            <w:noWrap/>
            <w:hideMark/>
          </w:tcPr>
          <w:p w14:paraId="7F99C607" w14:textId="77777777" w:rsidR="005E069E" w:rsidRPr="005E069E" w:rsidRDefault="005E069E" w:rsidP="005E069E">
            <w:r w:rsidRPr="005E069E">
              <w:t>0.196608558</w:t>
            </w:r>
          </w:p>
        </w:tc>
        <w:tc>
          <w:tcPr>
            <w:tcW w:w="0" w:type="auto"/>
            <w:noWrap/>
            <w:hideMark/>
          </w:tcPr>
          <w:p w14:paraId="494EEAC9" w14:textId="77777777" w:rsidR="005E069E" w:rsidRPr="005E069E" w:rsidRDefault="005E069E" w:rsidP="005E069E">
            <w:r w:rsidRPr="005E069E">
              <w:t>0.201739562</w:t>
            </w:r>
          </w:p>
        </w:tc>
        <w:tc>
          <w:tcPr>
            <w:tcW w:w="0" w:type="auto"/>
            <w:noWrap/>
            <w:hideMark/>
          </w:tcPr>
          <w:p w14:paraId="7391FEC1" w14:textId="77777777" w:rsidR="005E069E" w:rsidRPr="005E069E" w:rsidRDefault="005E069E" w:rsidP="005E069E">
            <w:r w:rsidRPr="005E069E">
              <w:t>0.201905906</w:t>
            </w:r>
          </w:p>
        </w:tc>
      </w:tr>
      <w:tr w:rsidR="005E069E" w:rsidRPr="005E069E" w14:paraId="109154A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6187213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7955474</w:t>
            </w:r>
          </w:p>
        </w:tc>
        <w:tc>
          <w:tcPr>
            <w:tcW w:w="0" w:type="auto"/>
            <w:noWrap/>
            <w:hideMark/>
          </w:tcPr>
          <w:p w14:paraId="62DD0C2E" w14:textId="77777777" w:rsidR="005E069E" w:rsidRPr="005E069E" w:rsidRDefault="005E069E" w:rsidP="005E069E">
            <w:r w:rsidRPr="005E069E">
              <w:t>-0.0076</w:t>
            </w:r>
          </w:p>
        </w:tc>
        <w:tc>
          <w:tcPr>
            <w:tcW w:w="0" w:type="auto"/>
            <w:noWrap/>
            <w:hideMark/>
          </w:tcPr>
          <w:p w14:paraId="55293346" w14:textId="77777777" w:rsidR="005E069E" w:rsidRPr="005E069E" w:rsidRDefault="005E069E" w:rsidP="005E069E">
            <w:r w:rsidRPr="005E069E">
              <w:t>0.262945331</w:t>
            </w:r>
          </w:p>
        </w:tc>
        <w:tc>
          <w:tcPr>
            <w:tcW w:w="0" w:type="auto"/>
            <w:noWrap/>
            <w:hideMark/>
          </w:tcPr>
          <w:p w14:paraId="28A0FA38" w14:textId="77777777" w:rsidR="005E069E" w:rsidRPr="005E069E" w:rsidRDefault="005E069E" w:rsidP="005E069E">
            <w:r w:rsidRPr="005E069E">
              <w:t>0.269209212</w:t>
            </w:r>
          </w:p>
        </w:tc>
        <w:tc>
          <w:tcPr>
            <w:tcW w:w="0" w:type="auto"/>
            <w:noWrap/>
            <w:hideMark/>
          </w:tcPr>
          <w:p w14:paraId="42ABFE80" w14:textId="77777777" w:rsidR="005E069E" w:rsidRPr="005E069E" w:rsidRDefault="005E069E" w:rsidP="005E069E">
            <w:r w:rsidRPr="005E069E">
              <w:t>0.278897053</w:t>
            </w:r>
          </w:p>
        </w:tc>
        <w:tc>
          <w:tcPr>
            <w:tcW w:w="0" w:type="auto"/>
            <w:noWrap/>
            <w:hideMark/>
          </w:tcPr>
          <w:p w14:paraId="5B4F4B44" w14:textId="77777777" w:rsidR="005E069E" w:rsidRPr="005E069E" w:rsidRDefault="005E069E" w:rsidP="005E069E">
            <w:r w:rsidRPr="005E069E">
              <w:t>0.409565727</w:t>
            </w:r>
          </w:p>
        </w:tc>
        <w:tc>
          <w:tcPr>
            <w:tcW w:w="0" w:type="auto"/>
            <w:noWrap/>
            <w:hideMark/>
          </w:tcPr>
          <w:p w14:paraId="0C075695" w14:textId="77777777" w:rsidR="005E069E" w:rsidRPr="005E069E" w:rsidRDefault="005E069E" w:rsidP="005E069E">
            <w:r w:rsidRPr="005E069E">
              <w:t>0.135877454</w:t>
            </w:r>
          </w:p>
        </w:tc>
      </w:tr>
      <w:tr w:rsidR="005E069E" w:rsidRPr="005E069E" w14:paraId="04F5C046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269E2F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7960624</w:t>
            </w:r>
          </w:p>
        </w:tc>
        <w:tc>
          <w:tcPr>
            <w:tcW w:w="0" w:type="auto"/>
            <w:noWrap/>
            <w:hideMark/>
          </w:tcPr>
          <w:p w14:paraId="2335C699" w14:textId="77777777" w:rsidR="005E069E" w:rsidRPr="005E069E" w:rsidRDefault="005E069E" w:rsidP="005E069E">
            <w:r w:rsidRPr="005E069E">
              <w:t>-0.01129</w:t>
            </w:r>
          </w:p>
        </w:tc>
        <w:tc>
          <w:tcPr>
            <w:tcW w:w="0" w:type="auto"/>
            <w:noWrap/>
            <w:hideMark/>
          </w:tcPr>
          <w:p w14:paraId="6110A862" w14:textId="77777777" w:rsidR="005E069E" w:rsidRPr="005E069E" w:rsidRDefault="005E069E" w:rsidP="005E069E">
            <w:r w:rsidRPr="005E069E">
              <w:t>0.293567433</w:t>
            </w:r>
          </w:p>
        </w:tc>
        <w:tc>
          <w:tcPr>
            <w:tcW w:w="0" w:type="auto"/>
            <w:noWrap/>
            <w:hideMark/>
          </w:tcPr>
          <w:p w14:paraId="57189868" w14:textId="77777777" w:rsidR="005E069E" w:rsidRPr="005E069E" w:rsidRDefault="005E069E" w:rsidP="005E069E">
            <w:r w:rsidRPr="005E069E">
              <w:t>0.270853189</w:t>
            </w:r>
          </w:p>
        </w:tc>
        <w:tc>
          <w:tcPr>
            <w:tcW w:w="0" w:type="auto"/>
            <w:noWrap/>
            <w:hideMark/>
          </w:tcPr>
          <w:p w14:paraId="659BC1B1" w14:textId="77777777" w:rsidR="005E069E" w:rsidRPr="005E069E" w:rsidRDefault="005E069E" w:rsidP="005E069E">
            <w:r w:rsidRPr="005E069E">
              <w:t>0.324777692</w:t>
            </w:r>
          </w:p>
        </w:tc>
        <w:tc>
          <w:tcPr>
            <w:tcW w:w="0" w:type="auto"/>
            <w:noWrap/>
            <w:hideMark/>
          </w:tcPr>
          <w:p w14:paraId="2362A36E" w14:textId="77777777" w:rsidR="005E069E" w:rsidRPr="005E069E" w:rsidRDefault="005E069E" w:rsidP="005E069E">
            <w:r w:rsidRPr="005E069E">
              <w:t>0.391313117</w:t>
            </w:r>
          </w:p>
        </w:tc>
        <w:tc>
          <w:tcPr>
            <w:tcW w:w="0" w:type="auto"/>
            <w:noWrap/>
            <w:hideMark/>
          </w:tcPr>
          <w:p w14:paraId="1A247DAB" w14:textId="77777777" w:rsidR="005E069E" w:rsidRPr="005E069E" w:rsidRDefault="005E069E" w:rsidP="005E069E">
            <w:r w:rsidRPr="005E069E">
              <w:t>0.128393198</w:t>
            </w:r>
          </w:p>
        </w:tc>
      </w:tr>
      <w:tr w:rsidR="005E069E" w:rsidRPr="005E069E" w14:paraId="2C514C1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2DDE4EA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lastRenderedPageBreak/>
              <w:t>cg08548559</w:t>
            </w:r>
          </w:p>
        </w:tc>
        <w:tc>
          <w:tcPr>
            <w:tcW w:w="0" w:type="auto"/>
            <w:noWrap/>
            <w:hideMark/>
          </w:tcPr>
          <w:p w14:paraId="75A3DAA4" w14:textId="77777777" w:rsidR="005E069E" w:rsidRPr="005E069E" w:rsidRDefault="005E069E" w:rsidP="005E069E">
            <w:r w:rsidRPr="005E069E">
              <w:t>-0.00837</w:t>
            </w:r>
          </w:p>
        </w:tc>
        <w:tc>
          <w:tcPr>
            <w:tcW w:w="0" w:type="auto"/>
            <w:noWrap/>
            <w:hideMark/>
          </w:tcPr>
          <w:p w14:paraId="2A07CC87" w14:textId="77777777" w:rsidR="005E069E" w:rsidRPr="005E069E" w:rsidRDefault="005E069E" w:rsidP="005E069E">
            <w:r w:rsidRPr="005E069E">
              <w:t>0.190338448</w:t>
            </w:r>
          </w:p>
        </w:tc>
        <w:tc>
          <w:tcPr>
            <w:tcW w:w="0" w:type="auto"/>
            <w:noWrap/>
            <w:hideMark/>
          </w:tcPr>
          <w:p w14:paraId="083E0FC4" w14:textId="77777777" w:rsidR="005E069E" w:rsidRPr="005E069E" w:rsidRDefault="005E069E" w:rsidP="005E069E">
            <w:r w:rsidRPr="005E069E">
              <w:t>0.185755602</w:t>
            </w:r>
          </w:p>
        </w:tc>
        <w:tc>
          <w:tcPr>
            <w:tcW w:w="0" w:type="auto"/>
            <w:noWrap/>
            <w:hideMark/>
          </w:tcPr>
          <w:p w14:paraId="4FEF98EF" w14:textId="77777777" w:rsidR="005E069E" w:rsidRPr="005E069E" w:rsidRDefault="005E069E" w:rsidP="005E069E">
            <w:r w:rsidRPr="005E069E">
              <w:t>0.359888815</w:t>
            </w:r>
          </w:p>
        </w:tc>
        <w:tc>
          <w:tcPr>
            <w:tcW w:w="0" w:type="auto"/>
            <w:noWrap/>
            <w:hideMark/>
          </w:tcPr>
          <w:p w14:paraId="35CAF4A6" w14:textId="77777777" w:rsidR="005E069E" w:rsidRPr="005E069E" w:rsidRDefault="005E069E" w:rsidP="005E069E">
            <w:r w:rsidRPr="005E069E">
              <w:t>0.384153789</w:t>
            </w:r>
          </w:p>
        </w:tc>
        <w:tc>
          <w:tcPr>
            <w:tcW w:w="0" w:type="auto"/>
            <w:noWrap/>
            <w:hideMark/>
          </w:tcPr>
          <w:p w14:paraId="46184664" w14:textId="77777777" w:rsidR="005E069E" w:rsidRPr="005E069E" w:rsidRDefault="005E069E" w:rsidP="005E069E">
            <w:r w:rsidRPr="005E069E">
              <w:t>0.239100657</w:t>
            </w:r>
          </w:p>
        </w:tc>
      </w:tr>
      <w:tr w:rsidR="005E069E" w:rsidRPr="005E069E" w14:paraId="6A56C0C6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5E1A996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8639339</w:t>
            </w:r>
          </w:p>
        </w:tc>
        <w:tc>
          <w:tcPr>
            <w:tcW w:w="0" w:type="auto"/>
            <w:noWrap/>
            <w:hideMark/>
          </w:tcPr>
          <w:p w14:paraId="7D33AA0B" w14:textId="77777777" w:rsidR="005E069E" w:rsidRPr="005E069E" w:rsidRDefault="005E069E" w:rsidP="005E069E">
            <w:r w:rsidRPr="005E069E">
              <w:t>0.00658</w:t>
            </w:r>
          </w:p>
        </w:tc>
        <w:tc>
          <w:tcPr>
            <w:tcW w:w="0" w:type="auto"/>
            <w:noWrap/>
            <w:hideMark/>
          </w:tcPr>
          <w:p w14:paraId="420F5DEF" w14:textId="77777777" w:rsidR="005E069E" w:rsidRPr="005E069E" w:rsidRDefault="005E069E" w:rsidP="005E069E">
            <w:r w:rsidRPr="005E069E">
              <w:t>0.264639355</w:t>
            </w:r>
          </w:p>
        </w:tc>
        <w:tc>
          <w:tcPr>
            <w:tcW w:w="0" w:type="auto"/>
            <w:noWrap/>
            <w:hideMark/>
          </w:tcPr>
          <w:p w14:paraId="62937011" w14:textId="77777777" w:rsidR="005E069E" w:rsidRPr="005E069E" w:rsidRDefault="005E069E" w:rsidP="005E069E">
            <w:r w:rsidRPr="005E069E">
              <w:t>0.319104121</w:t>
            </w:r>
          </w:p>
        </w:tc>
        <w:tc>
          <w:tcPr>
            <w:tcW w:w="0" w:type="auto"/>
            <w:noWrap/>
            <w:hideMark/>
          </w:tcPr>
          <w:p w14:paraId="4D3F18A3" w14:textId="77777777" w:rsidR="005E069E" w:rsidRPr="005E069E" w:rsidRDefault="005E069E" w:rsidP="005E069E">
            <w:r w:rsidRPr="005E069E">
              <w:t>0.456895655</w:t>
            </w:r>
          </w:p>
        </w:tc>
        <w:tc>
          <w:tcPr>
            <w:tcW w:w="0" w:type="auto"/>
            <w:noWrap/>
            <w:hideMark/>
          </w:tcPr>
          <w:p w14:paraId="08A1049A" w14:textId="77777777" w:rsidR="005E069E" w:rsidRPr="005E069E" w:rsidRDefault="005E069E" w:rsidP="005E069E">
            <w:r w:rsidRPr="005E069E">
              <w:t>0.42115053</w:t>
            </w:r>
          </w:p>
        </w:tc>
        <w:tc>
          <w:tcPr>
            <w:tcW w:w="0" w:type="auto"/>
            <w:noWrap/>
            <w:hideMark/>
          </w:tcPr>
          <w:p w14:paraId="243A4431" w14:textId="77777777" w:rsidR="005E069E" w:rsidRPr="005E069E" w:rsidRDefault="005E069E" w:rsidP="005E069E">
            <w:r w:rsidRPr="005E069E">
              <w:t>0.149754506</w:t>
            </w:r>
          </w:p>
        </w:tc>
      </w:tr>
      <w:tr w:rsidR="005E069E" w:rsidRPr="005E069E" w14:paraId="033A3C3D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D2E55E1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8857797</w:t>
            </w:r>
          </w:p>
        </w:tc>
        <w:tc>
          <w:tcPr>
            <w:tcW w:w="0" w:type="auto"/>
            <w:noWrap/>
            <w:hideMark/>
          </w:tcPr>
          <w:p w14:paraId="15A16C70" w14:textId="77777777" w:rsidR="005E069E" w:rsidRPr="005E069E" w:rsidRDefault="005E069E" w:rsidP="005E069E">
            <w:r w:rsidRPr="005E069E">
              <w:t>0.00833</w:t>
            </w:r>
          </w:p>
        </w:tc>
        <w:tc>
          <w:tcPr>
            <w:tcW w:w="0" w:type="auto"/>
            <w:noWrap/>
            <w:hideMark/>
          </w:tcPr>
          <w:p w14:paraId="6CC9B40A" w14:textId="77777777" w:rsidR="005E069E" w:rsidRPr="005E069E" w:rsidRDefault="005E069E" w:rsidP="005E069E">
            <w:r w:rsidRPr="005E069E">
              <w:t>0.171808414</w:t>
            </w:r>
          </w:p>
        </w:tc>
        <w:tc>
          <w:tcPr>
            <w:tcW w:w="0" w:type="auto"/>
            <w:noWrap/>
            <w:hideMark/>
          </w:tcPr>
          <w:p w14:paraId="110CDC0C" w14:textId="77777777" w:rsidR="005E069E" w:rsidRPr="005E069E" w:rsidRDefault="005E069E" w:rsidP="005E069E">
            <w:r w:rsidRPr="005E069E">
              <w:t>0.191843106</w:t>
            </w:r>
          </w:p>
        </w:tc>
        <w:tc>
          <w:tcPr>
            <w:tcW w:w="0" w:type="auto"/>
            <w:noWrap/>
            <w:hideMark/>
          </w:tcPr>
          <w:p w14:paraId="356267F1" w14:textId="77777777" w:rsidR="005E069E" w:rsidRPr="005E069E" w:rsidRDefault="005E069E" w:rsidP="005E069E">
            <w:r w:rsidRPr="005E069E">
              <w:t>0.243328041</w:t>
            </w:r>
          </w:p>
        </w:tc>
        <w:tc>
          <w:tcPr>
            <w:tcW w:w="0" w:type="auto"/>
            <w:noWrap/>
            <w:hideMark/>
          </w:tcPr>
          <w:p w14:paraId="1B3A4924" w14:textId="77777777" w:rsidR="005E069E" w:rsidRPr="005E069E" w:rsidRDefault="005E069E" w:rsidP="005E069E">
            <w:r w:rsidRPr="005E069E">
              <w:t>0.231983911</w:t>
            </w:r>
          </w:p>
        </w:tc>
        <w:tc>
          <w:tcPr>
            <w:tcW w:w="0" w:type="auto"/>
            <w:noWrap/>
            <w:hideMark/>
          </w:tcPr>
          <w:p w14:paraId="2614B396" w14:textId="77777777" w:rsidR="005E069E" w:rsidRPr="005E069E" w:rsidRDefault="005E069E" w:rsidP="005E069E">
            <w:r w:rsidRPr="005E069E">
              <w:t>0.101225363</w:t>
            </w:r>
          </w:p>
        </w:tc>
      </w:tr>
      <w:tr w:rsidR="005E069E" w:rsidRPr="005E069E" w14:paraId="616BBD7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C25B338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9182678</w:t>
            </w:r>
          </w:p>
        </w:tc>
        <w:tc>
          <w:tcPr>
            <w:tcW w:w="0" w:type="auto"/>
            <w:noWrap/>
            <w:hideMark/>
          </w:tcPr>
          <w:p w14:paraId="7D595AFC" w14:textId="77777777" w:rsidR="005E069E" w:rsidRPr="005E069E" w:rsidRDefault="005E069E" w:rsidP="005E069E">
            <w:r w:rsidRPr="005E069E">
              <w:t>-0.00832</w:t>
            </w:r>
          </w:p>
        </w:tc>
        <w:tc>
          <w:tcPr>
            <w:tcW w:w="0" w:type="auto"/>
            <w:noWrap/>
            <w:hideMark/>
          </w:tcPr>
          <w:p w14:paraId="68047F30" w14:textId="77777777" w:rsidR="005E069E" w:rsidRPr="005E069E" w:rsidRDefault="005E069E" w:rsidP="005E069E">
            <w:r w:rsidRPr="005E069E">
              <w:t>0.209034692</w:t>
            </w:r>
          </w:p>
        </w:tc>
        <w:tc>
          <w:tcPr>
            <w:tcW w:w="0" w:type="auto"/>
            <w:noWrap/>
            <w:hideMark/>
          </w:tcPr>
          <w:p w14:paraId="0F904834" w14:textId="77777777" w:rsidR="005E069E" w:rsidRPr="005E069E" w:rsidRDefault="005E069E" w:rsidP="005E069E">
            <w:r w:rsidRPr="005E069E">
              <w:t>0.223952097</w:t>
            </w:r>
          </w:p>
        </w:tc>
        <w:tc>
          <w:tcPr>
            <w:tcW w:w="0" w:type="auto"/>
            <w:noWrap/>
            <w:hideMark/>
          </w:tcPr>
          <w:p w14:paraId="2D2EBEB8" w14:textId="77777777" w:rsidR="005E069E" w:rsidRPr="005E069E" w:rsidRDefault="005E069E" w:rsidP="005E069E">
            <w:r w:rsidRPr="005E069E">
              <w:t>0.242288244</w:t>
            </w:r>
          </w:p>
        </w:tc>
        <w:tc>
          <w:tcPr>
            <w:tcW w:w="0" w:type="auto"/>
            <w:noWrap/>
            <w:hideMark/>
          </w:tcPr>
          <w:p w14:paraId="75576BC9" w14:textId="77777777" w:rsidR="005E069E" w:rsidRPr="005E069E" w:rsidRDefault="005E069E" w:rsidP="005E069E">
            <w:r w:rsidRPr="005E069E">
              <w:t>0.262941219</w:t>
            </w:r>
          </w:p>
        </w:tc>
        <w:tc>
          <w:tcPr>
            <w:tcW w:w="0" w:type="auto"/>
            <w:noWrap/>
            <w:hideMark/>
          </w:tcPr>
          <w:p w14:paraId="35CF0125" w14:textId="77777777" w:rsidR="005E069E" w:rsidRPr="005E069E" w:rsidRDefault="005E069E" w:rsidP="005E069E">
            <w:r w:rsidRPr="005E069E">
              <w:t>0.107668349</w:t>
            </w:r>
          </w:p>
        </w:tc>
      </w:tr>
      <w:tr w:rsidR="005E069E" w:rsidRPr="005E069E" w14:paraId="12F1838E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D511E1A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9349128</w:t>
            </w:r>
          </w:p>
        </w:tc>
        <w:tc>
          <w:tcPr>
            <w:tcW w:w="0" w:type="auto"/>
            <w:noWrap/>
            <w:hideMark/>
          </w:tcPr>
          <w:p w14:paraId="2BFCC667" w14:textId="77777777" w:rsidR="005E069E" w:rsidRPr="005E069E" w:rsidRDefault="005E069E" w:rsidP="005E069E">
            <w:r w:rsidRPr="005E069E">
              <w:t>-0.00741</w:t>
            </w:r>
          </w:p>
        </w:tc>
        <w:tc>
          <w:tcPr>
            <w:tcW w:w="0" w:type="auto"/>
            <w:noWrap/>
            <w:hideMark/>
          </w:tcPr>
          <w:p w14:paraId="1B543A1B" w14:textId="77777777" w:rsidR="005E069E" w:rsidRPr="005E069E" w:rsidRDefault="005E069E" w:rsidP="005E069E">
            <w:r w:rsidRPr="005E069E">
              <w:t>0.103092152</w:t>
            </w:r>
          </w:p>
        </w:tc>
        <w:tc>
          <w:tcPr>
            <w:tcW w:w="0" w:type="auto"/>
            <w:noWrap/>
            <w:hideMark/>
          </w:tcPr>
          <w:p w14:paraId="0945EBBD" w14:textId="77777777" w:rsidR="005E069E" w:rsidRPr="005E069E" w:rsidRDefault="005E069E" w:rsidP="005E069E">
            <w:r w:rsidRPr="005E069E">
              <w:t>0.079480677</w:t>
            </w:r>
          </w:p>
        </w:tc>
        <w:tc>
          <w:tcPr>
            <w:tcW w:w="0" w:type="auto"/>
            <w:noWrap/>
            <w:hideMark/>
          </w:tcPr>
          <w:p w14:paraId="5A71618A" w14:textId="77777777" w:rsidR="005E069E" w:rsidRPr="005E069E" w:rsidRDefault="005E069E" w:rsidP="005E069E">
            <w:r w:rsidRPr="005E069E">
              <w:t>0.164370599</w:t>
            </w:r>
          </w:p>
        </w:tc>
        <w:tc>
          <w:tcPr>
            <w:tcW w:w="0" w:type="auto"/>
            <w:noWrap/>
            <w:hideMark/>
          </w:tcPr>
          <w:p w14:paraId="4AB7C798" w14:textId="77777777" w:rsidR="005E069E" w:rsidRPr="005E069E" w:rsidRDefault="005E069E" w:rsidP="005E069E">
            <w:r w:rsidRPr="005E069E">
              <w:t>0.158911174</w:t>
            </w:r>
          </w:p>
        </w:tc>
        <w:tc>
          <w:tcPr>
            <w:tcW w:w="0" w:type="auto"/>
            <w:noWrap/>
            <w:hideMark/>
          </w:tcPr>
          <w:p w14:paraId="0770F19B" w14:textId="77777777" w:rsidR="005E069E" w:rsidRPr="005E069E" w:rsidRDefault="005E069E" w:rsidP="005E069E">
            <w:r w:rsidRPr="005E069E">
              <w:t>0.070106395</w:t>
            </w:r>
          </w:p>
        </w:tc>
      </w:tr>
      <w:tr w:rsidR="005E069E" w:rsidRPr="005E069E" w14:paraId="4AC5C2C0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650938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9491962</w:t>
            </w:r>
          </w:p>
        </w:tc>
        <w:tc>
          <w:tcPr>
            <w:tcW w:w="0" w:type="auto"/>
            <w:noWrap/>
            <w:hideMark/>
          </w:tcPr>
          <w:p w14:paraId="6C39BEE5" w14:textId="77777777" w:rsidR="005E069E" w:rsidRPr="005E069E" w:rsidRDefault="005E069E" w:rsidP="005E069E">
            <w:r w:rsidRPr="005E069E">
              <w:t>-0.0063</w:t>
            </w:r>
          </w:p>
        </w:tc>
        <w:tc>
          <w:tcPr>
            <w:tcW w:w="0" w:type="auto"/>
            <w:noWrap/>
            <w:hideMark/>
          </w:tcPr>
          <w:p w14:paraId="7E5D513F" w14:textId="77777777" w:rsidR="005E069E" w:rsidRPr="005E069E" w:rsidRDefault="005E069E" w:rsidP="005E069E">
            <w:r w:rsidRPr="005E069E">
              <w:t>0.147812121</w:t>
            </w:r>
          </w:p>
        </w:tc>
        <w:tc>
          <w:tcPr>
            <w:tcW w:w="0" w:type="auto"/>
            <w:noWrap/>
            <w:hideMark/>
          </w:tcPr>
          <w:p w14:paraId="5D02DA0B" w14:textId="77777777" w:rsidR="005E069E" w:rsidRPr="005E069E" w:rsidRDefault="005E069E" w:rsidP="005E069E">
            <w:r w:rsidRPr="005E069E">
              <w:t>0.088293481</w:t>
            </w:r>
          </w:p>
        </w:tc>
        <w:tc>
          <w:tcPr>
            <w:tcW w:w="0" w:type="auto"/>
            <w:noWrap/>
            <w:hideMark/>
          </w:tcPr>
          <w:p w14:paraId="5173B116" w14:textId="77777777" w:rsidR="005E069E" w:rsidRPr="005E069E" w:rsidRDefault="005E069E" w:rsidP="005E069E">
            <w:r w:rsidRPr="005E069E">
              <w:t>0.198507752</w:t>
            </w:r>
          </w:p>
        </w:tc>
        <w:tc>
          <w:tcPr>
            <w:tcW w:w="0" w:type="auto"/>
            <w:noWrap/>
            <w:hideMark/>
          </w:tcPr>
          <w:p w14:paraId="5E5D71B5" w14:textId="77777777" w:rsidR="005E069E" w:rsidRPr="005E069E" w:rsidRDefault="005E069E" w:rsidP="005E069E">
            <w:r w:rsidRPr="005E069E">
              <w:t>0.133548699</w:t>
            </w:r>
          </w:p>
        </w:tc>
        <w:tc>
          <w:tcPr>
            <w:tcW w:w="0" w:type="auto"/>
            <w:noWrap/>
            <w:hideMark/>
          </w:tcPr>
          <w:p w14:paraId="41E008FE" w14:textId="77777777" w:rsidR="005E069E" w:rsidRPr="005E069E" w:rsidRDefault="005E069E" w:rsidP="005E069E">
            <w:r w:rsidRPr="005E069E">
              <w:t>0.084405631</w:t>
            </w:r>
          </w:p>
        </w:tc>
      </w:tr>
      <w:tr w:rsidR="005E069E" w:rsidRPr="005E069E" w14:paraId="58B3C5FF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FCD2EB9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9607047</w:t>
            </w:r>
          </w:p>
        </w:tc>
        <w:tc>
          <w:tcPr>
            <w:tcW w:w="0" w:type="auto"/>
            <w:noWrap/>
            <w:hideMark/>
          </w:tcPr>
          <w:p w14:paraId="1D86230F" w14:textId="77777777" w:rsidR="005E069E" w:rsidRPr="005E069E" w:rsidRDefault="005E069E" w:rsidP="005E069E">
            <w:r w:rsidRPr="005E069E">
              <w:t>0.00638</w:t>
            </w:r>
          </w:p>
        </w:tc>
        <w:tc>
          <w:tcPr>
            <w:tcW w:w="0" w:type="auto"/>
            <w:noWrap/>
            <w:hideMark/>
          </w:tcPr>
          <w:p w14:paraId="3DFBC49A" w14:textId="77777777" w:rsidR="005E069E" w:rsidRPr="005E069E" w:rsidRDefault="005E069E" w:rsidP="005E069E">
            <w:r w:rsidRPr="005E069E">
              <w:t>0.062887347</w:t>
            </w:r>
          </w:p>
        </w:tc>
        <w:tc>
          <w:tcPr>
            <w:tcW w:w="0" w:type="auto"/>
            <w:noWrap/>
            <w:hideMark/>
          </w:tcPr>
          <w:p w14:paraId="7EB20CBA" w14:textId="77777777" w:rsidR="005E069E" w:rsidRPr="005E069E" w:rsidRDefault="005E069E" w:rsidP="005E069E">
            <w:r w:rsidRPr="005E069E">
              <w:t>-0.000559202</w:t>
            </w:r>
          </w:p>
        </w:tc>
        <w:tc>
          <w:tcPr>
            <w:tcW w:w="0" w:type="auto"/>
            <w:noWrap/>
            <w:hideMark/>
          </w:tcPr>
          <w:p w14:paraId="0F9F3209" w14:textId="77777777" w:rsidR="005E069E" w:rsidRPr="005E069E" w:rsidRDefault="005E069E" w:rsidP="005E069E">
            <w:r w:rsidRPr="005E069E">
              <w:t>0.132365372</w:t>
            </w:r>
          </w:p>
        </w:tc>
        <w:tc>
          <w:tcPr>
            <w:tcW w:w="0" w:type="auto"/>
            <w:noWrap/>
            <w:hideMark/>
          </w:tcPr>
          <w:p w14:paraId="694F3D7D" w14:textId="77777777" w:rsidR="005E069E" w:rsidRPr="005E069E" w:rsidRDefault="005E069E" w:rsidP="005E069E">
            <w:r w:rsidRPr="005E069E">
              <w:t>0.085300173</w:t>
            </w:r>
          </w:p>
        </w:tc>
        <w:tc>
          <w:tcPr>
            <w:tcW w:w="0" w:type="auto"/>
            <w:noWrap/>
            <w:hideMark/>
          </w:tcPr>
          <w:p w14:paraId="1FF6C36C" w14:textId="77777777" w:rsidR="005E069E" w:rsidRPr="005E069E" w:rsidRDefault="005E069E" w:rsidP="005E069E">
            <w:r w:rsidRPr="005E069E">
              <w:t>0.041227961</w:t>
            </w:r>
          </w:p>
        </w:tc>
      </w:tr>
      <w:tr w:rsidR="005E069E" w:rsidRPr="005E069E" w14:paraId="118D56B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3BFB79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09664445</w:t>
            </w:r>
          </w:p>
        </w:tc>
        <w:tc>
          <w:tcPr>
            <w:tcW w:w="0" w:type="auto"/>
            <w:noWrap/>
            <w:hideMark/>
          </w:tcPr>
          <w:p w14:paraId="6CF290D7" w14:textId="77777777" w:rsidR="005E069E" w:rsidRPr="005E069E" w:rsidRDefault="005E069E" w:rsidP="005E069E">
            <w:r w:rsidRPr="005E069E">
              <w:t>0.00641</w:t>
            </w:r>
          </w:p>
        </w:tc>
        <w:tc>
          <w:tcPr>
            <w:tcW w:w="0" w:type="auto"/>
            <w:noWrap/>
            <w:hideMark/>
          </w:tcPr>
          <w:p w14:paraId="30AB6D69" w14:textId="77777777" w:rsidR="005E069E" w:rsidRPr="005E069E" w:rsidRDefault="005E069E" w:rsidP="005E069E">
            <w:r w:rsidRPr="005E069E">
              <w:t>0.149093208</w:t>
            </w:r>
          </w:p>
        </w:tc>
        <w:tc>
          <w:tcPr>
            <w:tcW w:w="0" w:type="auto"/>
            <w:noWrap/>
            <w:hideMark/>
          </w:tcPr>
          <w:p w14:paraId="3B911ECD" w14:textId="77777777" w:rsidR="005E069E" w:rsidRPr="005E069E" w:rsidRDefault="005E069E" w:rsidP="005E069E">
            <w:r w:rsidRPr="005E069E">
              <w:t>0.085493367</w:t>
            </w:r>
          </w:p>
        </w:tc>
        <w:tc>
          <w:tcPr>
            <w:tcW w:w="0" w:type="auto"/>
            <w:noWrap/>
            <w:hideMark/>
          </w:tcPr>
          <w:p w14:paraId="49576727" w14:textId="77777777" w:rsidR="005E069E" w:rsidRPr="005E069E" w:rsidRDefault="005E069E" w:rsidP="005E069E">
            <w:r w:rsidRPr="005E069E">
              <w:t>0.12805231</w:t>
            </w:r>
          </w:p>
        </w:tc>
        <w:tc>
          <w:tcPr>
            <w:tcW w:w="0" w:type="auto"/>
            <w:noWrap/>
            <w:hideMark/>
          </w:tcPr>
          <w:p w14:paraId="391D245A" w14:textId="77777777" w:rsidR="005E069E" w:rsidRPr="005E069E" w:rsidRDefault="005E069E" w:rsidP="005E069E">
            <w:r w:rsidRPr="005E069E">
              <w:t>0.17781489</w:t>
            </w:r>
          </w:p>
        </w:tc>
        <w:tc>
          <w:tcPr>
            <w:tcW w:w="0" w:type="auto"/>
            <w:noWrap/>
            <w:hideMark/>
          </w:tcPr>
          <w:p w14:paraId="2E085ABA" w14:textId="77777777" w:rsidR="005E069E" w:rsidRPr="005E069E" w:rsidRDefault="005E069E" w:rsidP="005E069E">
            <w:r w:rsidRPr="005E069E">
              <w:t>0.092911137</w:t>
            </w:r>
          </w:p>
        </w:tc>
      </w:tr>
      <w:tr w:rsidR="005E069E" w:rsidRPr="005E069E" w14:paraId="5D5B832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6451082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0092518</w:t>
            </w:r>
          </w:p>
        </w:tc>
        <w:tc>
          <w:tcPr>
            <w:tcW w:w="0" w:type="auto"/>
            <w:noWrap/>
            <w:hideMark/>
          </w:tcPr>
          <w:p w14:paraId="52973D7E" w14:textId="77777777" w:rsidR="005E069E" w:rsidRPr="005E069E" w:rsidRDefault="005E069E" w:rsidP="005E069E">
            <w:r w:rsidRPr="005E069E">
              <w:t>-0.00932</w:t>
            </w:r>
          </w:p>
        </w:tc>
        <w:tc>
          <w:tcPr>
            <w:tcW w:w="0" w:type="auto"/>
            <w:noWrap/>
            <w:hideMark/>
          </w:tcPr>
          <w:p w14:paraId="0F1EE4C4" w14:textId="77777777" w:rsidR="005E069E" w:rsidRPr="005E069E" w:rsidRDefault="005E069E" w:rsidP="005E069E">
            <w:r w:rsidRPr="005E069E">
              <w:t>0.044259271</w:t>
            </w:r>
          </w:p>
        </w:tc>
        <w:tc>
          <w:tcPr>
            <w:tcW w:w="0" w:type="auto"/>
            <w:noWrap/>
            <w:hideMark/>
          </w:tcPr>
          <w:p w14:paraId="2F3AEC73" w14:textId="77777777" w:rsidR="005E069E" w:rsidRPr="005E069E" w:rsidRDefault="005E069E" w:rsidP="005E069E">
            <w:r w:rsidRPr="005E069E">
              <w:t>-0.014590858</w:t>
            </w:r>
          </w:p>
        </w:tc>
        <w:tc>
          <w:tcPr>
            <w:tcW w:w="0" w:type="auto"/>
            <w:noWrap/>
            <w:hideMark/>
          </w:tcPr>
          <w:p w14:paraId="028DC8EE" w14:textId="77777777" w:rsidR="005E069E" w:rsidRPr="005E069E" w:rsidRDefault="005E069E" w:rsidP="005E069E">
            <w:r w:rsidRPr="005E069E">
              <w:t>0.111147597</w:t>
            </w:r>
          </w:p>
        </w:tc>
        <w:tc>
          <w:tcPr>
            <w:tcW w:w="0" w:type="auto"/>
            <w:noWrap/>
            <w:hideMark/>
          </w:tcPr>
          <w:p w14:paraId="1461FB13" w14:textId="77777777" w:rsidR="005E069E" w:rsidRPr="005E069E" w:rsidRDefault="005E069E" w:rsidP="005E069E">
            <w:r w:rsidRPr="005E069E">
              <w:t>0.102735193</w:t>
            </w:r>
          </w:p>
        </w:tc>
        <w:tc>
          <w:tcPr>
            <w:tcW w:w="0" w:type="auto"/>
            <w:noWrap/>
            <w:hideMark/>
          </w:tcPr>
          <w:p w14:paraId="0DE9CC9E" w14:textId="77777777" w:rsidR="005E069E" w:rsidRPr="005E069E" w:rsidRDefault="005E069E" w:rsidP="005E069E">
            <w:r w:rsidRPr="005E069E">
              <w:t>-0.029205933</w:t>
            </w:r>
          </w:p>
        </w:tc>
      </w:tr>
      <w:tr w:rsidR="005E069E" w:rsidRPr="005E069E" w14:paraId="5E4F9430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AC3E43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0179300</w:t>
            </w:r>
          </w:p>
        </w:tc>
        <w:tc>
          <w:tcPr>
            <w:tcW w:w="0" w:type="auto"/>
            <w:noWrap/>
            <w:hideMark/>
          </w:tcPr>
          <w:p w14:paraId="6815B790" w14:textId="77777777" w:rsidR="005E069E" w:rsidRPr="005E069E" w:rsidRDefault="005E069E" w:rsidP="005E069E">
            <w:r w:rsidRPr="005E069E">
              <w:t>0.01219</w:t>
            </w:r>
          </w:p>
        </w:tc>
        <w:tc>
          <w:tcPr>
            <w:tcW w:w="0" w:type="auto"/>
            <w:noWrap/>
            <w:hideMark/>
          </w:tcPr>
          <w:p w14:paraId="242FFD02" w14:textId="77777777" w:rsidR="005E069E" w:rsidRPr="005E069E" w:rsidRDefault="005E069E" w:rsidP="005E069E">
            <w:r w:rsidRPr="005E069E">
              <w:t>0.153317919</w:t>
            </w:r>
          </w:p>
        </w:tc>
        <w:tc>
          <w:tcPr>
            <w:tcW w:w="0" w:type="auto"/>
            <w:noWrap/>
            <w:hideMark/>
          </w:tcPr>
          <w:p w14:paraId="600A0C91" w14:textId="77777777" w:rsidR="005E069E" w:rsidRPr="005E069E" w:rsidRDefault="005E069E" w:rsidP="005E069E">
            <w:r w:rsidRPr="005E069E">
              <w:t>0.152794351</w:t>
            </w:r>
          </w:p>
        </w:tc>
        <w:tc>
          <w:tcPr>
            <w:tcW w:w="0" w:type="auto"/>
            <w:noWrap/>
            <w:hideMark/>
          </w:tcPr>
          <w:p w14:paraId="7C910484" w14:textId="77777777" w:rsidR="005E069E" w:rsidRPr="005E069E" w:rsidRDefault="005E069E" w:rsidP="005E069E">
            <w:r w:rsidRPr="005E069E">
              <w:t>0.327101865</w:t>
            </w:r>
          </w:p>
        </w:tc>
        <w:tc>
          <w:tcPr>
            <w:tcW w:w="0" w:type="auto"/>
            <w:noWrap/>
            <w:hideMark/>
          </w:tcPr>
          <w:p w14:paraId="62674718" w14:textId="77777777" w:rsidR="005E069E" w:rsidRPr="005E069E" w:rsidRDefault="005E069E" w:rsidP="005E069E">
            <w:r w:rsidRPr="005E069E">
              <w:t>0.26153424</w:t>
            </w:r>
          </w:p>
        </w:tc>
        <w:tc>
          <w:tcPr>
            <w:tcW w:w="0" w:type="auto"/>
            <w:noWrap/>
            <w:hideMark/>
          </w:tcPr>
          <w:p w14:paraId="2F1F4966" w14:textId="77777777" w:rsidR="005E069E" w:rsidRPr="005E069E" w:rsidRDefault="005E069E" w:rsidP="005E069E">
            <w:r w:rsidRPr="005E069E">
              <w:t>0.031599725</w:t>
            </w:r>
          </w:p>
        </w:tc>
      </w:tr>
      <w:tr w:rsidR="005E069E" w:rsidRPr="005E069E" w14:paraId="05F97E9E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2DF4CFE1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0192877</w:t>
            </w:r>
          </w:p>
        </w:tc>
        <w:tc>
          <w:tcPr>
            <w:tcW w:w="0" w:type="auto"/>
            <w:noWrap/>
            <w:hideMark/>
          </w:tcPr>
          <w:p w14:paraId="23D7A76F" w14:textId="77777777" w:rsidR="005E069E" w:rsidRPr="005E069E" w:rsidRDefault="005E069E" w:rsidP="005E069E">
            <w:r w:rsidRPr="005E069E">
              <w:t>0.00535</w:t>
            </w:r>
          </w:p>
        </w:tc>
        <w:tc>
          <w:tcPr>
            <w:tcW w:w="0" w:type="auto"/>
            <w:noWrap/>
            <w:hideMark/>
          </w:tcPr>
          <w:p w14:paraId="233F05BF" w14:textId="77777777" w:rsidR="005E069E" w:rsidRPr="005E069E" w:rsidRDefault="005E069E" w:rsidP="005E069E">
            <w:r w:rsidRPr="005E069E">
              <w:t>0.115101867</w:t>
            </w:r>
          </w:p>
        </w:tc>
        <w:tc>
          <w:tcPr>
            <w:tcW w:w="0" w:type="auto"/>
            <w:noWrap/>
            <w:hideMark/>
          </w:tcPr>
          <w:p w14:paraId="43CC419C" w14:textId="77777777" w:rsidR="005E069E" w:rsidRPr="005E069E" w:rsidRDefault="005E069E" w:rsidP="005E069E">
            <w:r w:rsidRPr="005E069E">
              <w:t>0.05938464</w:t>
            </w:r>
          </w:p>
        </w:tc>
        <w:tc>
          <w:tcPr>
            <w:tcW w:w="0" w:type="auto"/>
            <w:noWrap/>
            <w:hideMark/>
          </w:tcPr>
          <w:p w14:paraId="0DFDD39E" w14:textId="77777777" w:rsidR="005E069E" w:rsidRPr="005E069E" w:rsidRDefault="005E069E" w:rsidP="005E069E">
            <w:r w:rsidRPr="005E069E">
              <w:t>0.050256231</w:t>
            </w:r>
          </w:p>
        </w:tc>
        <w:tc>
          <w:tcPr>
            <w:tcW w:w="0" w:type="auto"/>
            <w:noWrap/>
            <w:hideMark/>
          </w:tcPr>
          <w:p w14:paraId="5DAC14FC" w14:textId="77777777" w:rsidR="005E069E" w:rsidRPr="005E069E" w:rsidRDefault="005E069E" w:rsidP="005E069E">
            <w:r w:rsidRPr="005E069E">
              <w:t>0.082022148</w:t>
            </w:r>
          </w:p>
        </w:tc>
        <w:tc>
          <w:tcPr>
            <w:tcW w:w="0" w:type="auto"/>
            <w:noWrap/>
            <w:hideMark/>
          </w:tcPr>
          <w:p w14:paraId="2DADF76B" w14:textId="77777777" w:rsidR="005E069E" w:rsidRPr="005E069E" w:rsidRDefault="005E069E" w:rsidP="005E069E">
            <w:r w:rsidRPr="005E069E">
              <w:t>0.035478701</w:t>
            </w:r>
          </w:p>
        </w:tc>
      </w:tr>
      <w:tr w:rsidR="005E069E" w:rsidRPr="005E069E" w14:paraId="2CC5FDCA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F7B367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0474597</w:t>
            </w:r>
          </w:p>
        </w:tc>
        <w:tc>
          <w:tcPr>
            <w:tcW w:w="0" w:type="auto"/>
            <w:noWrap/>
            <w:hideMark/>
          </w:tcPr>
          <w:p w14:paraId="44E51626" w14:textId="77777777" w:rsidR="005E069E" w:rsidRPr="005E069E" w:rsidRDefault="005E069E" w:rsidP="005E069E">
            <w:r w:rsidRPr="005E069E">
              <w:t>0.00955</w:t>
            </w:r>
          </w:p>
        </w:tc>
        <w:tc>
          <w:tcPr>
            <w:tcW w:w="0" w:type="auto"/>
            <w:noWrap/>
            <w:hideMark/>
          </w:tcPr>
          <w:p w14:paraId="238F7C02" w14:textId="77777777" w:rsidR="005E069E" w:rsidRPr="005E069E" w:rsidRDefault="005E069E" w:rsidP="005E069E">
            <w:r w:rsidRPr="005E069E">
              <w:t>0.070656157</w:t>
            </w:r>
          </w:p>
        </w:tc>
        <w:tc>
          <w:tcPr>
            <w:tcW w:w="0" w:type="auto"/>
            <w:noWrap/>
            <w:hideMark/>
          </w:tcPr>
          <w:p w14:paraId="52952826" w14:textId="77777777" w:rsidR="005E069E" w:rsidRPr="005E069E" w:rsidRDefault="005E069E" w:rsidP="005E069E">
            <w:r w:rsidRPr="005E069E">
              <w:t>0.042478793</w:t>
            </w:r>
          </w:p>
        </w:tc>
        <w:tc>
          <w:tcPr>
            <w:tcW w:w="0" w:type="auto"/>
            <w:noWrap/>
            <w:hideMark/>
          </w:tcPr>
          <w:p w14:paraId="3F322853" w14:textId="77777777" w:rsidR="005E069E" w:rsidRPr="005E069E" w:rsidRDefault="005E069E" w:rsidP="005E069E">
            <w:r w:rsidRPr="005E069E">
              <w:t>0.117069006</w:t>
            </w:r>
          </w:p>
        </w:tc>
        <w:tc>
          <w:tcPr>
            <w:tcW w:w="0" w:type="auto"/>
            <w:noWrap/>
            <w:hideMark/>
          </w:tcPr>
          <w:p w14:paraId="0241CEEC" w14:textId="77777777" w:rsidR="005E069E" w:rsidRPr="005E069E" w:rsidRDefault="005E069E" w:rsidP="005E069E">
            <w:r w:rsidRPr="005E069E">
              <w:t>0.074538754</w:t>
            </w:r>
          </w:p>
        </w:tc>
        <w:tc>
          <w:tcPr>
            <w:tcW w:w="0" w:type="auto"/>
            <w:noWrap/>
            <w:hideMark/>
          </w:tcPr>
          <w:p w14:paraId="31ABF440" w14:textId="77777777" w:rsidR="005E069E" w:rsidRPr="005E069E" w:rsidRDefault="005E069E" w:rsidP="005E069E">
            <w:r w:rsidRPr="005E069E">
              <w:t>0.039388295</w:t>
            </w:r>
          </w:p>
        </w:tc>
      </w:tr>
      <w:tr w:rsidR="005E069E" w:rsidRPr="005E069E" w14:paraId="415C8407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2A6044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0508317</w:t>
            </w:r>
          </w:p>
        </w:tc>
        <w:tc>
          <w:tcPr>
            <w:tcW w:w="0" w:type="auto"/>
            <w:noWrap/>
            <w:hideMark/>
          </w:tcPr>
          <w:p w14:paraId="75FDEB3B" w14:textId="77777777" w:rsidR="005E069E" w:rsidRPr="005E069E" w:rsidRDefault="005E069E" w:rsidP="005E069E">
            <w:r w:rsidRPr="005E069E">
              <w:t>-0.01221</w:t>
            </w:r>
          </w:p>
        </w:tc>
        <w:tc>
          <w:tcPr>
            <w:tcW w:w="0" w:type="auto"/>
            <w:noWrap/>
            <w:hideMark/>
          </w:tcPr>
          <w:p w14:paraId="29362A6D" w14:textId="77777777" w:rsidR="005E069E" w:rsidRPr="005E069E" w:rsidRDefault="005E069E" w:rsidP="005E069E">
            <w:r w:rsidRPr="005E069E">
              <w:t>0.019947122</w:t>
            </w:r>
          </w:p>
        </w:tc>
        <w:tc>
          <w:tcPr>
            <w:tcW w:w="0" w:type="auto"/>
            <w:noWrap/>
            <w:hideMark/>
          </w:tcPr>
          <w:p w14:paraId="1E0651F8" w14:textId="77777777" w:rsidR="005E069E" w:rsidRPr="005E069E" w:rsidRDefault="005E069E" w:rsidP="005E069E">
            <w:r w:rsidRPr="005E069E">
              <w:t>-0.039823801</w:t>
            </w:r>
          </w:p>
        </w:tc>
        <w:tc>
          <w:tcPr>
            <w:tcW w:w="0" w:type="auto"/>
            <w:noWrap/>
            <w:hideMark/>
          </w:tcPr>
          <w:p w14:paraId="73835DAC" w14:textId="77777777" w:rsidR="005E069E" w:rsidRPr="005E069E" w:rsidRDefault="005E069E" w:rsidP="005E069E">
            <w:r w:rsidRPr="005E069E">
              <w:t>0.160880466</w:t>
            </w:r>
          </w:p>
        </w:tc>
        <w:tc>
          <w:tcPr>
            <w:tcW w:w="0" w:type="auto"/>
            <w:noWrap/>
            <w:hideMark/>
          </w:tcPr>
          <w:p w14:paraId="11AD93BC" w14:textId="77777777" w:rsidR="005E069E" w:rsidRPr="005E069E" w:rsidRDefault="005E069E" w:rsidP="005E069E">
            <w:r w:rsidRPr="005E069E">
              <w:t>0.150695907</w:t>
            </w:r>
          </w:p>
        </w:tc>
        <w:tc>
          <w:tcPr>
            <w:tcW w:w="0" w:type="auto"/>
            <w:noWrap/>
            <w:hideMark/>
          </w:tcPr>
          <w:p w14:paraId="4B095DB3" w14:textId="77777777" w:rsidR="005E069E" w:rsidRPr="005E069E" w:rsidRDefault="005E069E" w:rsidP="005E069E">
            <w:r w:rsidRPr="005E069E">
              <w:t>0.074731587</w:t>
            </w:r>
          </w:p>
        </w:tc>
      </w:tr>
      <w:tr w:rsidR="005E069E" w:rsidRPr="005E069E" w14:paraId="6567DCD4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541DEE1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0717869</w:t>
            </w:r>
          </w:p>
        </w:tc>
        <w:tc>
          <w:tcPr>
            <w:tcW w:w="0" w:type="auto"/>
            <w:noWrap/>
            <w:hideMark/>
          </w:tcPr>
          <w:p w14:paraId="1B102B84" w14:textId="77777777" w:rsidR="005E069E" w:rsidRPr="005E069E" w:rsidRDefault="005E069E" w:rsidP="005E069E">
            <w:r w:rsidRPr="005E069E">
              <w:t>0.00756</w:t>
            </w:r>
          </w:p>
        </w:tc>
        <w:tc>
          <w:tcPr>
            <w:tcW w:w="0" w:type="auto"/>
            <w:noWrap/>
            <w:hideMark/>
          </w:tcPr>
          <w:p w14:paraId="56622F42" w14:textId="77777777" w:rsidR="005E069E" w:rsidRPr="005E069E" w:rsidRDefault="005E069E" w:rsidP="005E069E">
            <w:r w:rsidRPr="005E069E">
              <w:t>0.108360914</w:t>
            </w:r>
          </w:p>
        </w:tc>
        <w:tc>
          <w:tcPr>
            <w:tcW w:w="0" w:type="auto"/>
            <w:noWrap/>
            <w:hideMark/>
          </w:tcPr>
          <w:p w14:paraId="0FBBDBAF" w14:textId="77777777" w:rsidR="005E069E" w:rsidRPr="005E069E" w:rsidRDefault="005E069E" w:rsidP="005E069E">
            <w:r w:rsidRPr="005E069E">
              <w:t>0.081218585</w:t>
            </w:r>
          </w:p>
        </w:tc>
        <w:tc>
          <w:tcPr>
            <w:tcW w:w="0" w:type="auto"/>
            <w:noWrap/>
            <w:hideMark/>
          </w:tcPr>
          <w:p w14:paraId="34E780D9" w14:textId="77777777" w:rsidR="005E069E" w:rsidRPr="005E069E" w:rsidRDefault="005E069E" w:rsidP="005E069E">
            <w:r w:rsidRPr="005E069E">
              <w:t>0.208126094</w:t>
            </w:r>
          </w:p>
        </w:tc>
        <w:tc>
          <w:tcPr>
            <w:tcW w:w="0" w:type="auto"/>
            <w:noWrap/>
            <w:hideMark/>
          </w:tcPr>
          <w:p w14:paraId="3046C81E" w14:textId="77777777" w:rsidR="005E069E" w:rsidRPr="005E069E" w:rsidRDefault="005E069E" w:rsidP="005E069E">
            <w:r w:rsidRPr="005E069E">
              <w:t>0.236500631</w:t>
            </w:r>
          </w:p>
        </w:tc>
        <w:tc>
          <w:tcPr>
            <w:tcW w:w="0" w:type="auto"/>
            <w:noWrap/>
            <w:hideMark/>
          </w:tcPr>
          <w:p w14:paraId="26780516" w14:textId="77777777" w:rsidR="005E069E" w:rsidRPr="005E069E" w:rsidRDefault="005E069E" w:rsidP="005E069E">
            <w:r w:rsidRPr="005E069E">
              <w:t>0.079366574</w:t>
            </w:r>
          </w:p>
        </w:tc>
      </w:tr>
      <w:tr w:rsidR="005E069E" w:rsidRPr="005E069E" w14:paraId="7018A66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C8FA7E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0919522</w:t>
            </w:r>
          </w:p>
        </w:tc>
        <w:tc>
          <w:tcPr>
            <w:tcW w:w="0" w:type="auto"/>
            <w:noWrap/>
            <w:hideMark/>
          </w:tcPr>
          <w:p w14:paraId="0E2A130E" w14:textId="77777777" w:rsidR="005E069E" w:rsidRPr="005E069E" w:rsidRDefault="005E069E" w:rsidP="005E069E">
            <w:r w:rsidRPr="005E069E">
              <w:t>-0.00804</w:t>
            </w:r>
          </w:p>
        </w:tc>
        <w:tc>
          <w:tcPr>
            <w:tcW w:w="0" w:type="auto"/>
            <w:noWrap/>
            <w:hideMark/>
          </w:tcPr>
          <w:p w14:paraId="7F29BF66" w14:textId="77777777" w:rsidR="005E069E" w:rsidRPr="005E069E" w:rsidRDefault="005E069E" w:rsidP="005E069E">
            <w:r w:rsidRPr="005E069E">
              <w:t>0.172845048</w:t>
            </w:r>
          </w:p>
        </w:tc>
        <w:tc>
          <w:tcPr>
            <w:tcW w:w="0" w:type="auto"/>
            <w:noWrap/>
            <w:hideMark/>
          </w:tcPr>
          <w:p w14:paraId="7FA0988C" w14:textId="77777777" w:rsidR="005E069E" w:rsidRPr="005E069E" w:rsidRDefault="005E069E" w:rsidP="005E069E">
            <w:r w:rsidRPr="005E069E">
              <w:t>0.196590006</w:t>
            </w:r>
          </w:p>
        </w:tc>
        <w:tc>
          <w:tcPr>
            <w:tcW w:w="0" w:type="auto"/>
            <w:noWrap/>
            <w:hideMark/>
          </w:tcPr>
          <w:p w14:paraId="4F0933A9" w14:textId="77777777" w:rsidR="005E069E" w:rsidRPr="005E069E" w:rsidRDefault="005E069E" w:rsidP="005E069E">
            <w:r w:rsidRPr="005E069E">
              <w:t>0.267230375</w:t>
            </w:r>
          </w:p>
        </w:tc>
        <w:tc>
          <w:tcPr>
            <w:tcW w:w="0" w:type="auto"/>
            <w:noWrap/>
            <w:hideMark/>
          </w:tcPr>
          <w:p w14:paraId="2F0FBD87" w14:textId="77777777" w:rsidR="005E069E" w:rsidRPr="005E069E" w:rsidRDefault="005E069E" w:rsidP="005E069E">
            <w:r w:rsidRPr="005E069E">
              <w:t>0.162331888</w:t>
            </w:r>
          </w:p>
        </w:tc>
        <w:tc>
          <w:tcPr>
            <w:tcW w:w="0" w:type="auto"/>
            <w:noWrap/>
            <w:hideMark/>
          </w:tcPr>
          <w:p w14:paraId="09E6A370" w14:textId="77777777" w:rsidR="005E069E" w:rsidRPr="005E069E" w:rsidRDefault="005E069E" w:rsidP="005E069E">
            <w:r w:rsidRPr="005E069E">
              <w:t>0.095966037</w:t>
            </w:r>
          </w:p>
        </w:tc>
      </w:tr>
      <w:tr w:rsidR="005E069E" w:rsidRPr="005E069E" w14:paraId="3F0E8B1D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CB579E9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1024682</w:t>
            </w:r>
          </w:p>
        </w:tc>
        <w:tc>
          <w:tcPr>
            <w:tcW w:w="0" w:type="auto"/>
            <w:noWrap/>
            <w:hideMark/>
          </w:tcPr>
          <w:p w14:paraId="5912E970" w14:textId="77777777" w:rsidR="005E069E" w:rsidRPr="005E069E" w:rsidRDefault="005E069E" w:rsidP="005E069E">
            <w:r w:rsidRPr="005E069E">
              <w:t>0.00955</w:t>
            </w:r>
          </w:p>
        </w:tc>
        <w:tc>
          <w:tcPr>
            <w:tcW w:w="0" w:type="auto"/>
            <w:noWrap/>
            <w:hideMark/>
          </w:tcPr>
          <w:p w14:paraId="45924906" w14:textId="77777777" w:rsidR="005E069E" w:rsidRPr="005E069E" w:rsidRDefault="005E069E" w:rsidP="005E069E">
            <w:r w:rsidRPr="005E069E">
              <w:t>0.177229844</w:t>
            </w:r>
          </w:p>
        </w:tc>
        <w:tc>
          <w:tcPr>
            <w:tcW w:w="0" w:type="auto"/>
            <w:noWrap/>
            <w:hideMark/>
          </w:tcPr>
          <w:p w14:paraId="18085522" w14:textId="77777777" w:rsidR="005E069E" w:rsidRPr="005E069E" w:rsidRDefault="005E069E" w:rsidP="005E069E">
            <w:r w:rsidRPr="005E069E">
              <w:t>0.221060152</w:t>
            </w:r>
          </w:p>
        </w:tc>
        <w:tc>
          <w:tcPr>
            <w:tcW w:w="0" w:type="auto"/>
            <w:noWrap/>
            <w:hideMark/>
          </w:tcPr>
          <w:p w14:paraId="12B6A6B0" w14:textId="77777777" w:rsidR="005E069E" w:rsidRPr="005E069E" w:rsidRDefault="005E069E" w:rsidP="005E069E">
            <w:r w:rsidRPr="005E069E">
              <w:t>0.24238402</w:t>
            </w:r>
          </w:p>
        </w:tc>
        <w:tc>
          <w:tcPr>
            <w:tcW w:w="0" w:type="auto"/>
            <w:noWrap/>
            <w:hideMark/>
          </w:tcPr>
          <w:p w14:paraId="04255D4C" w14:textId="77777777" w:rsidR="005E069E" w:rsidRPr="005E069E" w:rsidRDefault="005E069E" w:rsidP="005E069E">
            <w:r w:rsidRPr="005E069E">
              <w:t>0.306253959</w:t>
            </w:r>
          </w:p>
        </w:tc>
        <w:tc>
          <w:tcPr>
            <w:tcW w:w="0" w:type="auto"/>
            <w:noWrap/>
            <w:hideMark/>
          </w:tcPr>
          <w:p w14:paraId="2878D84B" w14:textId="77777777" w:rsidR="005E069E" w:rsidRPr="005E069E" w:rsidRDefault="005E069E" w:rsidP="005E069E">
            <w:r w:rsidRPr="005E069E">
              <w:t>0.081619576</w:t>
            </w:r>
          </w:p>
        </w:tc>
      </w:tr>
      <w:tr w:rsidR="005E069E" w:rsidRPr="005E069E" w14:paraId="42F89558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2BFBB78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1152384</w:t>
            </w:r>
          </w:p>
        </w:tc>
        <w:tc>
          <w:tcPr>
            <w:tcW w:w="0" w:type="auto"/>
            <w:noWrap/>
            <w:hideMark/>
          </w:tcPr>
          <w:p w14:paraId="72BC36F0" w14:textId="77777777" w:rsidR="005E069E" w:rsidRPr="005E069E" w:rsidRDefault="005E069E" w:rsidP="005E069E">
            <w:r w:rsidRPr="005E069E">
              <w:t>-0.01011</w:t>
            </w:r>
          </w:p>
        </w:tc>
        <w:tc>
          <w:tcPr>
            <w:tcW w:w="0" w:type="auto"/>
            <w:noWrap/>
            <w:hideMark/>
          </w:tcPr>
          <w:p w14:paraId="39949C49" w14:textId="77777777" w:rsidR="005E069E" w:rsidRPr="005E069E" w:rsidRDefault="005E069E" w:rsidP="005E069E">
            <w:r w:rsidRPr="005E069E">
              <w:t>0.289740529</w:t>
            </w:r>
          </w:p>
        </w:tc>
        <w:tc>
          <w:tcPr>
            <w:tcW w:w="0" w:type="auto"/>
            <w:noWrap/>
            <w:hideMark/>
          </w:tcPr>
          <w:p w14:paraId="153C632E" w14:textId="77777777" w:rsidR="005E069E" w:rsidRPr="005E069E" w:rsidRDefault="005E069E" w:rsidP="005E069E">
            <w:r w:rsidRPr="005E069E">
              <w:t>0.249819547</w:t>
            </w:r>
          </w:p>
        </w:tc>
        <w:tc>
          <w:tcPr>
            <w:tcW w:w="0" w:type="auto"/>
            <w:noWrap/>
            <w:hideMark/>
          </w:tcPr>
          <w:p w14:paraId="48B59A33" w14:textId="77777777" w:rsidR="005E069E" w:rsidRPr="005E069E" w:rsidRDefault="005E069E" w:rsidP="005E069E">
            <w:r w:rsidRPr="005E069E">
              <w:t>0.377237493</w:t>
            </w:r>
          </w:p>
        </w:tc>
        <w:tc>
          <w:tcPr>
            <w:tcW w:w="0" w:type="auto"/>
            <w:noWrap/>
            <w:hideMark/>
          </w:tcPr>
          <w:p w14:paraId="79E98318" w14:textId="77777777" w:rsidR="005E069E" w:rsidRPr="005E069E" w:rsidRDefault="005E069E" w:rsidP="005E069E">
            <w:r w:rsidRPr="005E069E">
              <w:t>0.414883202</w:t>
            </w:r>
          </w:p>
        </w:tc>
        <w:tc>
          <w:tcPr>
            <w:tcW w:w="0" w:type="auto"/>
            <w:noWrap/>
            <w:hideMark/>
          </w:tcPr>
          <w:p w14:paraId="0E57377E" w14:textId="77777777" w:rsidR="005E069E" w:rsidRPr="005E069E" w:rsidRDefault="005E069E" w:rsidP="005E069E">
            <w:r w:rsidRPr="005E069E">
              <w:t>0.116468789</w:t>
            </w:r>
          </w:p>
        </w:tc>
      </w:tr>
      <w:tr w:rsidR="005E069E" w:rsidRPr="005E069E" w14:paraId="250366CD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586302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1202345</w:t>
            </w:r>
          </w:p>
        </w:tc>
        <w:tc>
          <w:tcPr>
            <w:tcW w:w="0" w:type="auto"/>
            <w:noWrap/>
            <w:hideMark/>
          </w:tcPr>
          <w:p w14:paraId="17F12FB1" w14:textId="77777777" w:rsidR="005E069E" w:rsidRPr="005E069E" w:rsidRDefault="005E069E" w:rsidP="005E069E">
            <w:r w:rsidRPr="005E069E">
              <w:t>0.01275</w:t>
            </w:r>
          </w:p>
        </w:tc>
        <w:tc>
          <w:tcPr>
            <w:tcW w:w="0" w:type="auto"/>
            <w:noWrap/>
            <w:hideMark/>
          </w:tcPr>
          <w:p w14:paraId="1ABF5AA4" w14:textId="77777777" w:rsidR="005E069E" w:rsidRPr="005E069E" w:rsidRDefault="005E069E" w:rsidP="005E069E">
            <w:r w:rsidRPr="005E069E">
              <w:t>0.138489904</w:t>
            </w:r>
          </w:p>
        </w:tc>
        <w:tc>
          <w:tcPr>
            <w:tcW w:w="0" w:type="auto"/>
            <w:noWrap/>
            <w:hideMark/>
          </w:tcPr>
          <w:p w14:paraId="3A05080A" w14:textId="77777777" w:rsidR="005E069E" w:rsidRPr="005E069E" w:rsidRDefault="005E069E" w:rsidP="005E069E">
            <w:r w:rsidRPr="005E069E">
              <w:t>0.082975076</w:t>
            </w:r>
          </w:p>
        </w:tc>
        <w:tc>
          <w:tcPr>
            <w:tcW w:w="0" w:type="auto"/>
            <w:noWrap/>
            <w:hideMark/>
          </w:tcPr>
          <w:p w14:paraId="6E1245E4" w14:textId="77777777" w:rsidR="005E069E" w:rsidRPr="005E069E" w:rsidRDefault="005E069E" w:rsidP="005E069E">
            <w:r w:rsidRPr="005E069E">
              <w:t>0.193292843</w:t>
            </w:r>
          </w:p>
        </w:tc>
        <w:tc>
          <w:tcPr>
            <w:tcW w:w="0" w:type="auto"/>
            <w:noWrap/>
            <w:hideMark/>
          </w:tcPr>
          <w:p w14:paraId="4E102900" w14:textId="77777777" w:rsidR="005E069E" w:rsidRPr="005E069E" w:rsidRDefault="005E069E" w:rsidP="005E069E">
            <w:r w:rsidRPr="005E069E">
              <w:t>0.171758098</w:t>
            </w:r>
          </w:p>
        </w:tc>
        <w:tc>
          <w:tcPr>
            <w:tcW w:w="0" w:type="auto"/>
            <w:noWrap/>
            <w:hideMark/>
          </w:tcPr>
          <w:p w14:paraId="5D01B180" w14:textId="77777777" w:rsidR="005E069E" w:rsidRPr="005E069E" w:rsidRDefault="005E069E" w:rsidP="005E069E">
            <w:r w:rsidRPr="005E069E">
              <w:t>0.13696257</w:t>
            </w:r>
          </w:p>
        </w:tc>
      </w:tr>
      <w:tr w:rsidR="005E069E" w:rsidRPr="005E069E" w14:paraId="65F0FF08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E8B7E26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1261850</w:t>
            </w:r>
          </w:p>
        </w:tc>
        <w:tc>
          <w:tcPr>
            <w:tcW w:w="0" w:type="auto"/>
            <w:noWrap/>
            <w:hideMark/>
          </w:tcPr>
          <w:p w14:paraId="187329B6" w14:textId="77777777" w:rsidR="005E069E" w:rsidRPr="005E069E" w:rsidRDefault="005E069E" w:rsidP="005E069E">
            <w:r w:rsidRPr="005E069E">
              <w:t>0.00967</w:t>
            </w:r>
          </w:p>
        </w:tc>
        <w:tc>
          <w:tcPr>
            <w:tcW w:w="0" w:type="auto"/>
            <w:noWrap/>
            <w:hideMark/>
          </w:tcPr>
          <w:p w14:paraId="1513DD8C" w14:textId="77777777" w:rsidR="005E069E" w:rsidRPr="005E069E" w:rsidRDefault="005E069E" w:rsidP="005E069E">
            <w:r w:rsidRPr="005E069E">
              <w:t>0.190344068</w:t>
            </w:r>
          </w:p>
        </w:tc>
        <w:tc>
          <w:tcPr>
            <w:tcW w:w="0" w:type="auto"/>
            <w:noWrap/>
            <w:hideMark/>
          </w:tcPr>
          <w:p w14:paraId="362700B4" w14:textId="77777777" w:rsidR="005E069E" w:rsidRPr="005E069E" w:rsidRDefault="005E069E" w:rsidP="005E069E">
            <w:r w:rsidRPr="005E069E">
              <w:t>0.218833768</w:t>
            </w:r>
          </w:p>
        </w:tc>
        <w:tc>
          <w:tcPr>
            <w:tcW w:w="0" w:type="auto"/>
            <w:noWrap/>
            <w:hideMark/>
          </w:tcPr>
          <w:p w14:paraId="1152BFC0" w14:textId="77777777" w:rsidR="005E069E" w:rsidRPr="005E069E" w:rsidRDefault="005E069E" w:rsidP="005E069E">
            <w:r w:rsidRPr="005E069E">
              <w:t>0.316897505</w:t>
            </w:r>
          </w:p>
        </w:tc>
        <w:tc>
          <w:tcPr>
            <w:tcW w:w="0" w:type="auto"/>
            <w:noWrap/>
            <w:hideMark/>
          </w:tcPr>
          <w:p w14:paraId="2E92F1BB" w14:textId="77777777" w:rsidR="005E069E" w:rsidRPr="005E069E" w:rsidRDefault="005E069E" w:rsidP="005E069E">
            <w:r w:rsidRPr="005E069E">
              <w:t>0.333742321</w:t>
            </w:r>
          </w:p>
        </w:tc>
        <w:tc>
          <w:tcPr>
            <w:tcW w:w="0" w:type="auto"/>
            <w:noWrap/>
            <w:hideMark/>
          </w:tcPr>
          <w:p w14:paraId="565069A0" w14:textId="77777777" w:rsidR="005E069E" w:rsidRPr="005E069E" w:rsidRDefault="005E069E" w:rsidP="005E069E">
            <w:r w:rsidRPr="005E069E">
              <w:t>0.072686004</w:t>
            </w:r>
          </w:p>
        </w:tc>
      </w:tr>
      <w:tr w:rsidR="005E069E" w:rsidRPr="005E069E" w14:paraId="08EB7564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974C2E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1673687</w:t>
            </w:r>
          </w:p>
        </w:tc>
        <w:tc>
          <w:tcPr>
            <w:tcW w:w="0" w:type="auto"/>
            <w:noWrap/>
            <w:hideMark/>
          </w:tcPr>
          <w:p w14:paraId="3F66E2F4" w14:textId="77777777" w:rsidR="005E069E" w:rsidRPr="005E069E" w:rsidRDefault="005E069E" w:rsidP="005E069E">
            <w:r w:rsidRPr="005E069E">
              <w:t>0.00687</w:t>
            </w:r>
          </w:p>
        </w:tc>
        <w:tc>
          <w:tcPr>
            <w:tcW w:w="0" w:type="auto"/>
            <w:noWrap/>
            <w:hideMark/>
          </w:tcPr>
          <w:p w14:paraId="691D70D9" w14:textId="77777777" w:rsidR="005E069E" w:rsidRPr="005E069E" w:rsidRDefault="005E069E" w:rsidP="005E069E">
            <w:r w:rsidRPr="005E069E">
              <w:t>0.01616552</w:t>
            </w:r>
          </w:p>
        </w:tc>
        <w:tc>
          <w:tcPr>
            <w:tcW w:w="0" w:type="auto"/>
            <w:noWrap/>
            <w:hideMark/>
          </w:tcPr>
          <w:p w14:paraId="297F163E" w14:textId="77777777" w:rsidR="005E069E" w:rsidRPr="005E069E" w:rsidRDefault="005E069E" w:rsidP="005E069E">
            <w:r w:rsidRPr="005E069E">
              <w:t>-0.012865219</w:t>
            </w:r>
          </w:p>
        </w:tc>
        <w:tc>
          <w:tcPr>
            <w:tcW w:w="0" w:type="auto"/>
            <w:noWrap/>
            <w:hideMark/>
          </w:tcPr>
          <w:p w14:paraId="0B850119" w14:textId="77777777" w:rsidR="005E069E" w:rsidRPr="005E069E" w:rsidRDefault="005E069E" w:rsidP="005E069E">
            <w:r w:rsidRPr="005E069E">
              <w:t>0.045837152</w:t>
            </w:r>
          </w:p>
        </w:tc>
        <w:tc>
          <w:tcPr>
            <w:tcW w:w="0" w:type="auto"/>
            <w:noWrap/>
            <w:hideMark/>
          </w:tcPr>
          <w:p w14:paraId="0887D4E2" w14:textId="77777777" w:rsidR="005E069E" w:rsidRPr="005E069E" w:rsidRDefault="005E069E" w:rsidP="005E069E">
            <w:r w:rsidRPr="005E069E">
              <w:t>0.019448326</w:t>
            </w:r>
          </w:p>
        </w:tc>
        <w:tc>
          <w:tcPr>
            <w:tcW w:w="0" w:type="auto"/>
            <w:noWrap/>
            <w:hideMark/>
          </w:tcPr>
          <w:p w14:paraId="5DFE8970" w14:textId="77777777" w:rsidR="005E069E" w:rsidRPr="005E069E" w:rsidRDefault="005E069E" w:rsidP="005E069E">
            <w:r w:rsidRPr="005E069E">
              <w:t>0.028457644</w:t>
            </w:r>
          </w:p>
        </w:tc>
      </w:tr>
      <w:tr w:rsidR="005E069E" w:rsidRPr="005E069E" w14:paraId="1B8798A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C033FCA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2001357</w:t>
            </w:r>
          </w:p>
        </w:tc>
        <w:tc>
          <w:tcPr>
            <w:tcW w:w="0" w:type="auto"/>
            <w:noWrap/>
            <w:hideMark/>
          </w:tcPr>
          <w:p w14:paraId="33B306A5" w14:textId="77777777" w:rsidR="005E069E" w:rsidRPr="005E069E" w:rsidRDefault="005E069E" w:rsidP="005E069E">
            <w:r w:rsidRPr="005E069E">
              <w:t>-0.0082</w:t>
            </w:r>
          </w:p>
        </w:tc>
        <w:tc>
          <w:tcPr>
            <w:tcW w:w="0" w:type="auto"/>
            <w:noWrap/>
            <w:hideMark/>
          </w:tcPr>
          <w:p w14:paraId="7612AEBF" w14:textId="77777777" w:rsidR="005E069E" w:rsidRPr="005E069E" w:rsidRDefault="005E069E" w:rsidP="005E069E">
            <w:r w:rsidRPr="005E069E">
              <w:t>0.23676697</w:t>
            </w:r>
          </w:p>
        </w:tc>
        <w:tc>
          <w:tcPr>
            <w:tcW w:w="0" w:type="auto"/>
            <w:noWrap/>
            <w:hideMark/>
          </w:tcPr>
          <w:p w14:paraId="45C6C82D" w14:textId="77777777" w:rsidR="005E069E" w:rsidRPr="005E069E" w:rsidRDefault="005E069E" w:rsidP="005E069E">
            <w:r w:rsidRPr="005E069E">
              <w:t>0.209515813</w:t>
            </w:r>
          </w:p>
        </w:tc>
        <w:tc>
          <w:tcPr>
            <w:tcW w:w="0" w:type="auto"/>
            <w:noWrap/>
            <w:hideMark/>
          </w:tcPr>
          <w:p w14:paraId="75FA4AAC" w14:textId="77777777" w:rsidR="005E069E" w:rsidRPr="005E069E" w:rsidRDefault="005E069E" w:rsidP="005E069E">
            <w:r w:rsidRPr="005E069E">
              <w:t>0.451914574</w:t>
            </w:r>
          </w:p>
        </w:tc>
        <w:tc>
          <w:tcPr>
            <w:tcW w:w="0" w:type="auto"/>
            <w:noWrap/>
            <w:hideMark/>
          </w:tcPr>
          <w:p w14:paraId="1E0FB102" w14:textId="77777777" w:rsidR="005E069E" w:rsidRPr="005E069E" w:rsidRDefault="005E069E" w:rsidP="005E069E">
            <w:r w:rsidRPr="005E069E">
              <w:t>0.416431571</w:t>
            </w:r>
          </w:p>
        </w:tc>
        <w:tc>
          <w:tcPr>
            <w:tcW w:w="0" w:type="auto"/>
            <w:noWrap/>
            <w:hideMark/>
          </w:tcPr>
          <w:p w14:paraId="5B064B67" w14:textId="77777777" w:rsidR="005E069E" w:rsidRPr="005E069E" w:rsidRDefault="005E069E" w:rsidP="005E069E">
            <w:r w:rsidRPr="005E069E">
              <w:t>0.127353306</w:t>
            </w:r>
          </w:p>
        </w:tc>
      </w:tr>
      <w:tr w:rsidR="005E069E" w:rsidRPr="005E069E" w14:paraId="54425C10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BF8A154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2458003</w:t>
            </w:r>
          </w:p>
        </w:tc>
        <w:tc>
          <w:tcPr>
            <w:tcW w:w="0" w:type="auto"/>
            <w:noWrap/>
            <w:hideMark/>
          </w:tcPr>
          <w:p w14:paraId="4C51D8C0" w14:textId="77777777" w:rsidR="005E069E" w:rsidRPr="005E069E" w:rsidRDefault="005E069E" w:rsidP="005E069E">
            <w:r w:rsidRPr="005E069E">
              <w:t>0.00708</w:t>
            </w:r>
          </w:p>
        </w:tc>
        <w:tc>
          <w:tcPr>
            <w:tcW w:w="0" w:type="auto"/>
            <w:noWrap/>
            <w:hideMark/>
          </w:tcPr>
          <w:p w14:paraId="7AF5114B" w14:textId="77777777" w:rsidR="005E069E" w:rsidRPr="005E069E" w:rsidRDefault="005E069E" w:rsidP="005E069E">
            <w:r w:rsidRPr="005E069E">
              <w:t>0.124248735</w:t>
            </w:r>
          </w:p>
        </w:tc>
        <w:tc>
          <w:tcPr>
            <w:tcW w:w="0" w:type="auto"/>
            <w:noWrap/>
            <w:hideMark/>
          </w:tcPr>
          <w:p w14:paraId="26A55864" w14:textId="77777777" w:rsidR="005E069E" w:rsidRPr="005E069E" w:rsidRDefault="005E069E" w:rsidP="005E069E">
            <w:r w:rsidRPr="005E069E">
              <w:t>0.090090399</w:t>
            </w:r>
          </w:p>
        </w:tc>
        <w:tc>
          <w:tcPr>
            <w:tcW w:w="0" w:type="auto"/>
            <w:noWrap/>
            <w:hideMark/>
          </w:tcPr>
          <w:p w14:paraId="303CCEC5" w14:textId="77777777" w:rsidR="005E069E" w:rsidRPr="005E069E" w:rsidRDefault="005E069E" w:rsidP="005E069E">
            <w:r w:rsidRPr="005E069E">
              <w:t>0.217587494</w:t>
            </w:r>
          </w:p>
        </w:tc>
        <w:tc>
          <w:tcPr>
            <w:tcW w:w="0" w:type="auto"/>
            <w:noWrap/>
            <w:hideMark/>
          </w:tcPr>
          <w:p w14:paraId="27D51843" w14:textId="77777777" w:rsidR="005E069E" w:rsidRPr="005E069E" w:rsidRDefault="005E069E" w:rsidP="005E069E">
            <w:r w:rsidRPr="005E069E">
              <w:t>0.198782968</w:t>
            </w:r>
          </w:p>
        </w:tc>
        <w:tc>
          <w:tcPr>
            <w:tcW w:w="0" w:type="auto"/>
            <w:noWrap/>
            <w:hideMark/>
          </w:tcPr>
          <w:p w14:paraId="35107AC3" w14:textId="77777777" w:rsidR="005E069E" w:rsidRPr="005E069E" w:rsidRDefault="005E069E" w:rsidP="005E069E">
            <w:r w:rsidRPr="005E069E">
              <w:t>0.048922984</w:t>
            </w:r>
          </w:p>
        </w:tc>
      </w:tr>
      <w:tr w:rsidR="005E069E" w:rsidRPr="005E069E" w14:paraId="56937EF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0D2A7C2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2484113</w:t>
            </w:r>
          </w:p>
        </w:tc>
        <w:tc>
          <w:tcPr>
            <w:tcW w:w="0" w:type="auto"/>
            <w:noWrap/>
            <w:hideMark/>
          </w:tcPr>
          <w:p w14:paraId="7C7A7E10" w14:textId="77777777" w:rsidR="005E069E" w:rsidRPr="005E069E" w:rsidRDefault="005E069E" w:rsidP="005E069E">
            <w:r w:rsidRPr="005E069E">
              <w:t>0.00637</w:t>
            </w:r>
          </w:p>
        </w:tc>
        <w:tc>
          <w:tcPr>
            <w:tcW w:w="0" w:type="auto"/>
            <w:noWrap/>
            <w:hideMark/>
          </w:tcPr>
          <w:p w14:paraId="02431BAF" w14:textId="77777777" w:rsidR="005E069E" w:rsidRPr="005E069E" w:rsidRDefault="005E069E" w:rsidP="005E069E">
            <w:r w:rsidRPr="005E069E">
              <w:t>0.093951223</w:t>
            </w:r>
          </w:p>
        </w:tc>
        <w:tc>
          <w:tcPr>
            <w:tcW w:w="0" w:type="auto"/>
            <w:noWrap/>
            <w:hideMark/>
          </w:tcPr>
          <w:p w14:paraId="6389C364" w14:textId="77777777" w:rsidR="005E069E" w:rsidRPr="005E069E" w:rsidRDefault="005E069E" w:rsidP="005E069E">
            <w:r w:rsidRPr="005E069E">
              <w:t>0.08869643</w:t>
            </w:r>
          </w:p>
        </w:tc>
        <w:tc>
          <w:tcPr>
            <w:tcW w:w="0" w:type="auto"/>
            <w:noWrap/>
            <w:hideMark/>
          </w:tcPr>
          <w:p w14:paraId="3719C3B9" w14:textId="77777777" w:rsidR="005E069E" w:rsidRPr="005E069E" w:rsidRDefault="005E069E" w:rsidP="005E069E">
            <w:r w:rsidRPr="005E069E">
              <w:t>0.122473233</w:t>
            </w:r>
          </w:p>
        </w:tc>
        <w:tc>
          <w:tcPr>
            <w:tcW w:w="0" w:type="auto"/>
            <w:noWrap/>
            <w:hideMark/>
          </w:tcPr>
          <w:p w14:paraId="72766C5E" w14:textId="77777777" w:rsidR="005E069E" w:rsidRPr="005E069E" w:rsidRDefault="005E069E" w:rsidP="005E069E">
            <w:r w:rsidRPr="005E069E">
              <w:t>0.108300543</w:t>
            </w:r>
          </w:p>
        </w:tc>
        <w:tc>
          <w:tcPr>
            <w:tcW w:w="0" w:type="auto"/>
            <w:noWrap/>
            <w:hideMark/>
          </w:tcPr>
          <w:p w14:paraId="44283C06" w14:textId="77777777" w:rsidR="005E069E" w:rsidRPr="005E069E" w:rsidRDefault="005E069E" w:rsidP="005E069E">
            <w:r w:rsidRPr="005E069E">
              <w:t>0.077454083</w:t>
            </w:r>
          </w:p>
        </w:tc>
      </w:tr>
      <w:tr w:rsidR="005E069E" w:rsidRPr="005E069E" w14:paraId="60F91DA7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37B43F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2593793</w:t>
            </w:r>
          </w:p>
        </w:tc>
        <w:tc>
          <w:tcPr>
            <w:tcW w:w="0" w:type="auto"/>
            <w:noWrap/>
            <w:hideMark/>
          </w:tcPr>
          <w:p w14:paraId="5AEC34D3" w14:textId="77777777" w:rsidR="005E069E" w:rsidRPr="005E069E" w:rsidRDefault="005E069E" w:rsidP="005E069E">
            <w:r w:rsidRPr="005E069E">
              <w:t>-0.0065</w:t>
            </w:r>
          </w:p>
        </w:tc>
        <w:tc>
          <w:tcPr>
            <w:tcW w:w="0" w:type="auto"/>
            <w:noWrap/>
            <w:hideMark/>
          </w:tcPr>
          <w:p w14:paraId="32B35C7E" w14:textId="77777777" w:rsidR="005E069E" w:rsidRPr="005E069E" w:rsidRDefault="005E069E" w:rsidP="005E069E">
            <w:r w:rsidRPr="005E069E">
              <w:t>0.196171805</w:t>
            </w:r>
          </w:p>
        </w:tc>
        <w:tc>
          <w:tcPr>
            <w:tcW w:w="0" w:type="auto"/>
            <w:noWrap/>
            <w:hideMark/>
          </w:tcPr>
          <w:p w14:paraId="25F01F72" w14:textId="77777777" w:rsidR="005E069E" w:rsidRPr="005E069E" w:rsidRDefault="005E069E" w:rsidP="005E069E">
            <w:r w:rsidRPr="005E069E">
              <w:t>0.138566065</w:t>
            </w:r>
          </w:p>
        </w:tc>
        <w:tc>
          <w:tcPr>
            <w:tcW w:w="0" w:type="auto"/>
            <w:noWrap/>
            <w:hideMark/>
          </w:tcPr>
          <w:p w14:paraId="07F331CF" w14:textId="77777777" w:rsidR="005E069E" w:rsidRPr="005E069E" w:rsidRDefault="005E069E" w:rsidP="005E069E">
            <w:r w:rsidRPr="005E069E">
              <w:t>0.23644301</w:t>
            </w:r>
          </w:p>
        </w:tc>
        <w:tc>
          <w:tcPr>
            <w:tcW w:w="0" w:type="auto"/>
            <w:noWrap/>
            <w:hideMark/>
          </w:tcPr>
          <w:p w14:paraId="17CA7A10" w14:textId="77777777" w:rsidR="005E069E" w:rsidRPr="005E069E" w:rsidRDefault="005E069E" w:rsidP="005E069E">
            <w:r w:rsidRPr="005E069E">
              <w:t>0.180507113</w:t>
            </w:r>
          </w:p>
        </w:tc>
        <w:tc>
          <w:tcPr>
            <w:tcW w:w="0" w:type="auto"/>
            <w:noWrap/>
            <w:hideMark/>
          </w:tcPr>
          <w:p w14:paraId="4DB98391" w14:textId="77777777" w:rsidR="005E069E" w:rsidRPr="005E069E" w:rsidRDefault="005E069E" w:rsidP="005E069E">
            <w:r w:rsidRPr="005E069E">
              <w:t>0.096438546</w:t>
            </w:r>
          </w:p>
        </w:tc>
      </w:tr>
      <w:tr w:rsidR="005E069E" w:rsidRPr="005E069E" w14:paraId="293871E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FF3708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3028635</w:t>
            </w:r>
          </w:p>
        </w:tc>
        <w:tc>
          <w:tcPr>
            <w:tcW w:w="0" w:type="auto"/>
            <w:noWrap/>
            <w:hideMark/>
          </w:tcPr>
          <w:p w14:paraId="4931A5BE" w14:textId="77777777" w:rsidR="005E069E" w:rsidRPr="005E069E" w:rsidRDefault="005E069E" w:rsidP="005E069E">
            <w:r w:rsidRPr="005E069E">
              <w:t>0.00538</w:t>
            </w:r>
          </w:p>
        </w:tc>
        <w:tc>
          <w:tcPr>
            <w:tcW w:w="0" w:type="auto"/>
            <w:noWrap/>
            <w:hideMark/>
          </w:tcPr>
          <w:p w14:paraId="10B03FAB" w14:textId="77777777" w:rsidR="005E069E" w:rsidRPr="005E069E" w:rsidRDefault="005E069E" w:rsidP="005E069E">
            <w:r w:rsidRPr="005E069E">
              <w:t>0.128354525</w:t>
            </w:r>
          </w:p>
        </w:tc>
        <w:tc>
          <w:tcPr>
            <w:tcW w:w="0" w:type="auto"/>
            <w:noWrap/>
            <w:hideMark/>
          </w:tcPr>
          <w:p w14:paraId="54874E33" w14:textId="77777777" w:rsidR="005E069E" w:rsidRPr="005E069E" w:rsidRDefault="005E069E" w:rsidP="005E069E">
            <w:r w:rsidRPr="005E069E">
              <w:t>0.121383834</w:t>
            </w:r>
          </w:p>
        </w:tc>
        <w:tc>
          <w:tcPr>
            <w:tcW w:w="0" w:type="auto"/>
            <w:noWrap/>
            <w:hideMark/>
          </w:tcPr>
          <w:p w14:paraId="65CFD484" w14:textId="77777777" w:rsidR="005E069E" w:rsidRPr="005E069E" w:rsidRDefault="005E069E" w:rsidP="005E069E">
            <w:r w:rsidRPr="005E069E">
              <w:t>0.194359323</w:t>
            </w:r>
          </w:p>
        </w:tc>
        <w:tc>
          <w:tcPr>
            <w:tcW w:w="0" w:type="auto"/>
            <w:noWrap/>
            <w:hideMark/>
          </w:tcPr>
          <w:p w14:paraId="7118AB8F" w14:textId="77777777" w:rsidR="005E069E" w:rsidRPr="005E069E" w:rsidRDefault="005E069E" w:rsidP="005E069E">
            <w:r w:rsidRPr="005E069E">
              <w:t>0.20078105</w:t>
            </w:r>
          </w:p>
        </w:tc>
        <w:tc>
          <w:tcPr>
            <w:tcW w:w="0" w:type="auto"/>
            <w:noWrap/>
            <w:hideMark/>
          </w:tcPr>
          <w:p w14:paraId="5A7A8475" w14:textId="77777777" w:rsidR="005E069E" w:rsidRPr="005E069E" w:rsidRDefault="005E069E" w:rsidP="005E069E">
            <w:r w:rsidRPr="005E069E">
              <w:t>0.07559707</w:t>
            </w:r>
          </w:p>
        </w:tc>
      </w:tr>
      <w:tr w:rsidR="005E069E" w:rsidRPr="005E069E" w14:paraId="647FA183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577100C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3123009</w:t>
            </w:r>
          </w:p>
        </w:tc>
        <w:tc>
          <w:tcPr>
            <w:tcW w:w="0" w:type="auto"/>
            <w:noWrap/>
            <w:hideMark/>
          </w:tcPr>
          <w:p w14:paraId="73AF87BB" w14:textId="77777777" w:rsidR="005E069E" w:rsidRPr="005E069E" w:rsidRDefault="005E069E" w:rsidP="005E069E">
            <w:r w:rsidRPr="005E069E">
              <w:t>0.00577</w:t>
            </w:r>
          </w:p>
        </w:tc>
        <w:tc>
          <w:tcPr>
            <w:tcW w:w="0" w:type="auto"/>
            <w:noWrap/>
            <w:hideMark/>
          </w:tcPr>
          <w:p w14:paraId="2FF6F603" w14:textId="77777777" w:rsidR="005E069E" w:rsidRPr="005E069E" w:rsidRDefault="005E069E" w:rsidP="005E069E">
            <w:r w:rsidRPr="005E069E">
              <w:t>0.176271102</w:t>
            </w:r>
          </w:p>
        </w:tc>
        <w:tc>
          <w:tcPr>
            <w:tcW w:w="0" w:type="auto"/>
            <w:noWrap/>
            <w:hideMark/>
          </w:tcPr>
          <w:p w14:paraId="3048AC47" w14:textId="77777777" w:rsidR="005E069E" w:rsidRPr="005E069E" w:rsidRDefault="005E069E" w:rsidP="005E069E">
            <w:r w:rsidRPr="005E069E">
              <w:t>0.167484611</w:t>
            </w:r>
          </w:p>
        </w:tc>
        <w:tc>
          <w:tcPr>
            <w:tcW w:w="0" w:type="auto"/>
            <w:noWrap/>
            <w:hideMark/>
          </w:tcPr>
          <w:p w14:paraId="6F05FBCD" w14:textId="77777777" w:rsidR="005E069E" w:rsidRPr="005E069E" w:rsidRDefault="005E069E" w:rsidP="005E069E">
            <w:r w:rsidRPr="005E069E">
              <w:t>0.255101017</w:t>
            </w:r>
          </w:p>
        </w:tc>
        <w:tc>
          <w:tcPr>
            <w:tcW w:w="0" w:type="auto"/>
            <w:noWrap/>
            <w:hideMark/>
          </w:tcPr>
          <w:p w14:paraId="5399E9C6" w14:textId="77777777" w:rsidR="005E069E" w:rsidRPr="005E069E" w:rsidRDefault="005E069E" w:rsidP="005E069E">
            <w:r w:rsidRPr="005E069E">
              <w:t>0.261163062</w:t>
            </w:r>
          </w:p>
        </w:tc>
        <w:tc>
          <w:tcPr>
            <w:tcW w:w="0" w:type="auto"/>
            <w:noWrap/>
            <w:hideMark/>
          </w:tcPr>
          <w:p w14:paraId="52AA25F9" w14:textId="77777777" w:rsidR="005E069E" w:rsidRPr="005E069E" w:rsidRDefault="005E069E" w:rsidP="005E069E">
            <w:r w:rsidRPr="005E069E">
              <w:t>0.129934271</w:t>
            </w:r>
          </w:p>
        </w:tc>
      </w:tr>
      <w:tr w:rsidR="005E069E" w:rsidRPr="005E069E" w14:paraId="64DE1070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F64198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lastRenderedPageBreak/>
              <w:t>cg13134297</w:t>
            </w:r>
          </w:p>
        </w:tc>
        <w:tc>
          <w:tcPr>
            <w:tcW w:w="0" w:type="auto"/>
            <w:noWrap/>
            <w:hideMark/>
          </w:tcPr>
          <w:p w14:paraId="0E34EC79" w14:textId="77777777" w:rsidR="005E069E" w:rsidRPr="005E069E" w:rsidRDefault="005E069E" w:rsidP="005E069E">
            <w:r w:rsidRPr="005E069E">
              <w:t>-0.00867</w:t>
            </w:r>
          </w:p>
        </w:tc>
        <w:tc>
          <w:tcPr>
            <w:tcW w:w="0" w:type="auto"/>
            <w:noWrap/>
            <w:hideMark/>
          </w:tcPr>
          <w:p w14:paraId="1F60A4EB" w14:textId="77777777" w:rsidR="005E069E" w:rsidRPr="005E069E" w:rsidRDefault="005E069E" w:rsidP="005E069E">
            <w:r w:rsidRPr="005E069E">
              <w:t>0.137590989</w:t>
            </w:r>
          </w:p>
        </w:tc>
        <w:tc>
          <w:tcPr>
            <w:tcW w:w="0" w:type="auto"/>
            <w:noWrap/>
            <w:hideMark/>
          </w:tcPr>
          <w:p w14:paraId="59A37F5F" w14:textId="77777777" w:rsidR="005E069E" w:rsidRPr="005E069E" w:rsidRDefault="005E069E" w:rsidP="005E069E">
            <w:r w:rsidRPr="005E069E">
              <w:t>0.093541737</w:t>
            </w:r>
          </w:p>
        </w:tc>
        <w:tc>
          <w:tcPr>
            <w:tcW w:w="0" w:type="auto"/>
            <w:noWrap/>
            <w:hideMark/>
          </w:tcPr>
          <w:p w14:paraId="705A3B99" w14:textId="77777777" w:rsidR="005E069E" w:rsidRPr="005E069E" w:rsidRDefault="005E069E" w:rsidP="005E069E">
            <w:r w:rsidRPr="005E069E">
              <w:t>0.116227313</w:t>
            </w:r>
          </w:p>
        </w:tc>
        <w:tc>
          <w:tcPr>
            <w:tcW w:w="0" w:type="auto"/>
            <w:noWrap/>
            <w:hideMark/>
          </w:tcPr>
          <w:p w14:paraId="50AD3F7D" w14:textId="77777777" w:rsidR="005E069E" w:rsidRPr="005E069E" w:rsidRDefault="005E069E" w:rsidP="005E069E">
            <w:r w:rsidRPr="005E069E">
              <w:t>0.111677286</w:t>
            </w:r>
          </w:p>
        </w:tc>
        <w:tc>
          <w:tcPr>
            <w:tcW w:w="0" w:type="auto"/>
            <w:noWrap/>
            <w:hideMark/>
          </w:tcPr>
          <w:p w14:paraId="21696F43" w14:textId="77777777" w:rsidR="005E069E" w:rsidRPr="005E069E" w:rsidRDefault="005E069E" w:rsidP="005E069E">
            <w:r w:rsidRPr="005E069E">
              <w:t>0.096155259</w:t>
            </w:r>
          </w:p>
        </w:tc>
      </w:tr>
      <w:tr w:rsidR="005E069E" w:rsidRPr="005E069E" w14:paraId="705D0A3E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629943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3139542</w:t>
            </w:r>
          </w:p>
        </w:tc>
        <w:tc>
          <w:tcPr>
            <w:tcW w:w="0" w:type="auto"/>
            <w:noWrap/>
            <w:hideMark/>
          </w:tcPr>
          <w:p w14:paraId="7428FC84" w14:textId="77777777" w:rsidR="005E069E" w:rsidRPr="005E069E" w:rsidRDefault="005E069E" w:rsidP="005E069E">
            <w:r w:rsidRPr="005E069E">
              <w:t>0.00769</w:t>
            </w:r>
          </w:p>
        </w:tc>
        <w:tc>
          <w:tcPr>
            <w:tcW w:w="0" w:type="auto"/>
            <w:noWrap/>
            <w:hideMark/>
          </w:tcPr>
          <w:p w14:paraId="636C46AB" w14:textId="77777777" w:rsidR="005E069E" w:rsidRPr="005E069E" w:rsidRDefault="005E069E" w:rsidP="005E069E">
            <w:r w:rsidRPr="005E069E">
              <w:t>0.387299598</w:t>
            </w:r>
          </w:p>
        </w:tc>
        <w:tc>
          <w:tcPr>
            <w:tcW w:w="0" w:type="auto"/>
            <w:noWrap/>
            <w:hideMark/>
          </w:tcPr>
          <w:p w14:paraId="4BDFEB8E" w14:textId="77777777" w:rsidR="005E069E" w:rsidRPr="005E069E" w:rsidRDefault="005E069E" w:rsidP="005E069E">
            <w:r w:rsidRPr="005E069E">
              <w:t>0.310663925</w:t>
            </w:r>
          </w:p>
        </w:tc>
        <w:tc>
          <w:tcPr>
            <w:tcW w:w="0" w:type="auto"/>
            <w:noWrap/>
            <w:hideMark/>
          </w:tcPr>
          <w:p w14:paraId="685C93D4" w14:textId="77777777" w:rsidR="005E069E" w:rsidRPr="005E069E" w:rsidRDefault="005E069E" w:rsidP="005E069E">
            <w:r w:rsidRPr="005E069E">
              <w:t>0.386648261</w:t>
            </w:r>
          </w:p>
        </w:tc>
        <w:tc>
          <w:tcPr>
            <w:tcW w:w="0" w:type="auto"/>
            <w:noWrap/>
            <w:hideMark/>
          </w:tcPr>
          <w:p w14:paraId="42A025C6" w14:textId="77777777" w:rsidR="005E069E" w:rsidRPr="005E069E" w:rsidRDefault="005E069E" w:rsidP="005E069E">
            <w:r w:rsidRPr="005E069E">
              <w:t>0.515878681</w:t>
            </w:r>
          </w:p>
        </w:tc>
        <w:tc>
          <w:tcPr>
            <w:tcW w:w="0" w:type="auto"/>
            <w:noWrap/>
            <w:hideMark/>
          </w:tcPr>
          <w:p w14:paraId="14D5FD24" w14:textId="77777777" w:rsidR="005E069E" w:rsidRPr="005E069E" w:rsidRDefault="005E069E" w:rsidP="005E069E">
            <w:r w:rsidRPr="005E069E">
              <w:t>0.285251566</w:t>
            </w:r>
          </w:p>
        </w:tc>
      </w:tr>
      <w:tr w:rsidR="005E069E" w:rsidRPr="005E069E" w14:paraId="4E782FB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C5EE742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3274938</w:t>
            </w:r>
          </w:p>
        </w:tc>
        <w:tc>
          <w:tcPr>
            <w:tcW w:w="0" w:type="auto"/>
            <w:noWrap/>
            <w:hideMark/>
          </w:tcPr>
          <w:p w14:paraId="1FDA96D6" w14:textId="77777777" w:rsidR="005E069E" w:rsidRPr="005E069E" w:rsidRDefault="005E069E" w:rsidP="005E069E">
            <w:r w:rsidRPr="005E069E">
              <w:t>0.00621</w:t>
            </w:r>
          </w:p>
        </w:tc>
        <w:tc>
          <w:tcPr>
            <w:tcW w:w="0" w:type="auto"/>
            <w:noWrap/>
            <w:hideMark/>
          </w:tcPr>
          <w:p w14:paraId="1FD94AA3" w14:textId="77777777" w:rsidR="005E069E" w:rsidRPr="005E069E" w:rsidRDefault="005E069E" w:rsidP="005E069E">
            <w:r w:rsidRPr="005E069E">
              <w:t>0.136487472</w:t>
            </w:r>
          </w:p>
        </w:tc>
        <w:tc>
          <w:tcPr>
            <w:tcW w:w="0" w:type="auto"/>
            <w:noWrap/>
            <w:hideMark/>
          </w:tcPr>
          <w:p w14:paraId="6E112036" w14:textId="77777777" w:rsidR="005E069E" w:rsidRPr="005E069E" w:rsidRDefault="005E069E" w:rsidP="005E069E">
            <w:r w:rsidRPr="005E069E">
              <w:t>0.095416407</w:t>
            </w:r>
          </w:p>
        </w:tc>
        <w:tc>
          <w:tcPr>
            <w:tcW w:w="0" w:type="auto"/>
            <w:noWrap/>
            <w:hideMark/>
          </w:tcPr>
          <w:p w14:paraId="220D9F05" w14:textId="77777777" w:rsidR="005E069E" w:rsidRPr="005E069E" w:rsidRDefault="005E069E" w:rsidP="005E069E">
            <w:r w:rsidRPr="005E069E">
              <w:t>0.133701045</w:t>
            </w:r>
          </w:p>
        </w:tc>
        <w:tc>
          <w:tcPr>
            <w:tcW w:w="0" w:type="auto"/>
            <w:noWrap/>
            <w:hideMark/>
          </w:tcPr>
          <w:p w14:paraId="7F9A4FC4" w14:textId="77777777" w:rsidR="005E069E" w:rsidRPr="005E069E" w:rsidRDefault="005E069E" w:rsidP="005E069E">
            <w:r w:rsidRPr="005E069E">
              <w:t>0.109294305</w:t>
            </w:r>
          </w:p>
        </w:tc>
        <w:tc>
          <w:tcPr>
            <w:tcW w:w="0" w:type="auto"/>
            <w:noWrap/>
            <w:hideMark/>
          </w:tcPr>
          <w:p w14:paraId="5DF300F2" w14:textId="77777777" w:rsidR="005E069E" w:rsidRPr="005E069E" w:rsidRDefault="005E069E" w:rsidP="005E069E">
            <w:r w:rsidRPr="005E069E">
              <w:t>0.061001554</w:t>
            </w:r>
          </w:p>
        </w:tc>
      </w:tr>
      <w:tr w:rsidR="005E069E" w:rsidRPr="005E069E" w14:paraId="7DE7DC8E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3CC27BE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3276570</w:t>
            </w:r>
          </w:p>
        </w:tc>
        <w:tc>
          <w:tcPr>
            <w:tcW w:w="0" w:type="auto"/>
            <w:noWrap/>
            <w:hideMark/>
          </w:tcPr>
          <w:p w14:paraId="7A1DAC2A" w14:textId="77777777" w:rsidR="005E069E" w:rsidRPr="005E069E" w:rsidRDefault="005E069E" w:rsidP="005E069E">
            <w:r w:rsidRPr="005E069E">
              <w:t>0.01174</w:t>
            </w:r>
          </w:p>
        </w:tc>
        <w:tc>
          <w:tcPr>
            <w:tcW w:w="0" w:type="auto"/>
            <w:noWrap/>
            <w:hideMark/>
          </w:tcPr>
          <w:p w14:paraId="5F62C91B" w14:textId="77777777" w:rsidR="005E069E" w:rsidRPr="005E069E" w:rsidRDefault="005E069E" w:rsidP="005E069E">
            <w:r w:rsidRPr="005E069E">
              <w:t>0.001861467</w:t>
            </w:r>
          </w:p>
        </w:tc>
        <w:tc>
          <w:tcPr>
            <w:tcW w:w="0" w:type="auto"/>
            <w:noWrap/>
            <w:hideMark/>
          </w:tcPr>
          <w:p w14:paraId="6BCA08C4" w14:textId="77777777" w:rsidR="005E069E" w:rsidRPr="005E069E" w:rsidRDefault="005E069E" w:rsidP="005E069E">
            <w:r w:rsidRPr="005E069E">
              <w:t>-0.008847806</w:t>
            </w:r>
          </w:p>
        </w:tc>
        <w:tc>
          <w:tcPr>
            <w:tcW w:w="0" w:type="auto"/>
            <w:noWrap/>
            <w:hideMark/>
          </w:tcPr>
          <w:p w14:paraId="40BF3FFD" w14:textId="77777777" w:rsidR="005E069E" w:rsidRPr="005E069E" w:rsidRDefault="005E069E" w:rsidP="005E069E">
            <w:r w:rsidRPr="005E069E">
              <w:t>0.103195304</w:t>
            </w:r>
          </w:p>
        </w:tc>
        <w:tc>
          <w:tcPr>
            <w:tcW w:w="0" w:type="auto"/>
            <w:noWrap/>
            <w:hideMark/>
          </w:tcPr>
          <w:p w14:paraId="04069F43" w14:textId="77777777" w:rsidR="005E069E" w:rsidRPr="005E069E" w:rsidRDefault="005E069E" w:rsidP="005E069E">
            <w:r w:rsidRPr="005E069E">
              <w:t>0.161708687</w:t>
            </w:r>
          </w:p>
        </w:tc>
        <w:tc>
          <w:tcPr>
            <w:tcW w:w="0" w:type="auto"/>
            <w:noWrap/>
            <w:hideMark/>
          </w:tcPr>
          <w:p w14:paraId="0D18725C" w14:textId="77777777" w:rsidR="005E069E" w:rsidRPr="005E069E" w:rsidRDefault="005E069E" w:rsidP="005E069E">
            <w:r w:rsidRPr="005E069E">
              <w:t>0.004413479</w:t>
            </w:r>
          </w:p>
        </w:tc>
      </w:tr>
      <w:tr w:rsidR="005E069E" w:rsidRPr="005E069E" w14:paraId="45972AF9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3052913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3305415</w:t>
            </w:r>
          </w:p>
        </w:tc>
        <w:tc>
          <w:tcPr>
            <w:tcW w:w="0" w:type="auto"/>
            <w:noWrap/>
            <w:hideMark/>
          </w:tcPr>
          <w:p w14:paraId="3805908D" w14:textId="77777777" w:rsidR="005E069E" w:rsidRPr="005E069E" w:rsidRDefault="005E069E" w:rsidP="005E069E">
            <w:r w:rsidRPr="005E069E">
              <w:t>0.01006</w:t>
            </w:r>
          </w:p>
        </w:tc>
        <w:tc>
          <w:tcPr>
            <w:tcW w:w="0" w:type="auto"/>
            <w:noWrap/>
            <w:hideMark/>
          </w:tcPr>
          <w:p w14:paraId="4887321C" w14:textId="77777777" w:rsidR="005E069E" w:rsidRPr="005E069E" w:rsidRDefault="005E069E" w:rsidP="005E069E">
            <w:r w:rsidRPr="005E069E">
              <w:t>0.170437396</w:t>
            </w:r>
          </w:p>
        </w:tc>
        <w:tc>
          <w:tcPr>
            <w:tcW w:w="0" w:type="auto"/>
            <w:noWrap/>
            <w:hideMark/>
          </w:tcPr>
          <w:p w14:paraId="059A418E" w14:textId="77777777" w:rsidR="005E069E" w:rsidRPr="005E069E" w:rsidRDefault="005E069E" w:rsidP="005E069E">
            <w:r w:rsidRPr="005E069E">
              <w:t>0.165515177</w:t>
            </w:r>
          </w:p>
        </w:tc>
        <w:tc>
          <w:tcPr>
            <w:tcW w:w="0" w:type="auto"/>
            <w:noWrap/>
            <w:hideMark/>
          </w:tcPr>
          <w:p w14:paraId="09D18ED9" w14:textId="77777777" w:rsidR="005E069E" w:rsidRPr="005E069E" w:rsidRDefault="005E069E" w:rsidP="005E069E">
            <w:r w:rsidRPr="005E069E">
              <w:t>0.168234958</w:t>
            </w:r>
          </w:p>
        </w:tc>
        <w:tc>
          <w:tcPr>
            <w:tcW w:w="0" w:type="auto"/>
            <w:noWrap/>
            <w:hideMark/>
          </w:tcPr>
          <w:p w14:paraId="4761DF64" w14:textId="77777777" w:rsidR="005E069E" w:rsidRPr="005E069E" w:rsidRDefault="005E069E" w:rsidP="005E069E">
            <w:r w:rsidRPr="005E069E">
              <w:t>0.172048199</w:t>
            </w:r>
          </w:p>
        </w:tc>
        <w:tc>
          <w:tcPr>
            <w:tcW w:w="0" w:type="auto"/>
            <w:noWrap/>
            <w:hideMark/>
          </w:tcPr>
          <w:p w14:paraId="10C3E0E3" w14:textId="77777777" w:rsidR="005E069E" w:rsidRPr="005E069E" w:rsidRDefault="005E069E" w:rsidP="005E069E">
            <w:r w:rsidRPr="005E069E">
              <w:t>-0.003475021</w:t>
            </w:r>
          </w:p>
        </w:tc>
      </w:tr>
      <w:tr w:rsidR="005E069E" w:rsidRPr="005E069E" w14:paraId="56F96827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358695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3708645</w:t>
            </w:r>
          </w:p>
        </w:tc>
        <w:tc>
          <w:tcPr>
            <w:tcW w:w="0" w:type="auto"/>
            <w:noWrap/>
            <w:hideMark/>
          </w:tcPr>
          <w:p w14:paraId="01CF5654" w14:textId="77777777" w:rsidR="005E069E" w:rsidRPr="005E069E" w:rsidRDefault="005E069E" w:rsidP="005E069E">
            <w:r w:rsidRPr="005E069E">
              <w:t>0.00692</w:t>
            </w:r>
          </w:p>
        </w:tc>
        <w:tc>
          <w:tcPr>
            <w:tcW w:w="0" w:type="auto"/>
            <w:noWrap/>
            <w:hideMark/>
          </w:tcPr>
          <w:p w14:paraId="0A2F8ED0" w14:textId="77777777" w:rsidR="005E069E" w:rsidRPr="005E069E" w:rsidRDefault="005E069E" w:rsidP="005E069E">
            <w:r w:rsidRPr="005E069E">
              <w:t>0.313722809</w:t>
            </w:r>
          </w:p>
        </w:tc>
        <w:tc>
          <w:tcPr>
            <w:tcW w:w="0" w:type="auto"/>
            <w:noWrap/>
            <w:hideMark/>
          </w:tcPr>
          <w:p w14:paraId="5D86812D" w14:textId="77777777" w:rsidR="005E069E" w:rsidRPr="005E069E" w:rsidRDefault="005E069E" w:rsidP="005E069E">
            <w:r w:rsidRPr="005E069E">
              <w:t>0.344731531</w:t>
            </w:r>
          </w:p>
        </w:tc>
        <w:tc>
          <w:tcPr>
            <w:tcW w:w="0" w:type="auto"/>
            <w:noWrap/>
            <w:hideMark/>
          </w:tcPr>
          <w:p w14:paraId="0C16945A" w14:textId="77777777" w:rsidR="005E069E" w:rsidRPr="005E069E" w:rsidRDefault="005E069E" w:rsidP="005E069E">
            <w:r w:rsidRPr="005E069E">
              <w:t>0.53973423</w:t>
            </w:r>
          </w:p>
        </w:tc>
        <w:tc>
          <w:tcPr>
            <w:tcW w:w="0" w:type="auto"/>
            <w:noWrap/>
            <w:hideMark/>
          </w:tcPr>
          <w:p w14:paraId="5945F24C" w14:textId="77777777" w:rsidR="005E069E" w:rsidRPr="005E069E" w:rsidRDefault="005E069E" w:rsidP="005E069E">
            <w:r w:rsidRPr="005E069E">
              <w:t>0.499880232</w:t>
            </w:r>
          </w:p>
        </w:tc>
        <w:tc>
          <w:tcPr>
            <w:tcW w:w="0" w:type="auto"/>
            <w:noWrap/>
            <w:hideMark/>
          </w:tcPr>
          <w:p w14:paraId="6B6D30E3" w14:textId="77777777" w:rsidR="005E069E" w:rsidRPr="005E069E" w:rsidRDefault="005E069E" w:rsidP="005E069E">
            <w:r w:rsidRPr="005E069E">
              <w:t>0.146195869</w:t>
            </w:r>
          </w:p>
        </w:tc>
      </w:tr>
      <w:tr w:rsidR="005E069E" w:rsidRPr="005E069E" w14:paraId="7B3683CD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91D8B64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4017402</w:t>
            </w:r>
          </w:p>
        </w:tc>
        <w:tc>
          <w:tcPr>
            <w:tcW w:w="0" w:type="auto"/>
            <w:noWrap/>
            <w:hideMark/>
          </w:tcPr>
          <w:p w14:paraId="3D795265" w14:textId="77777777" w:rsidR="005E069E" w:rsidRPr="005E069E" w:rsidRDefault="005E069E" w:rsidP="005E069E">
            <w:r w:rsidRPr="005E069E">
              <w:t>0.00776</w:t>
            </w:r>
          </w:p>
        </w:tc>
        <w:tc>
          <w:tcPr>
            <w:tcW w:w="0" w:type="auto"/>
            <w:noWrap/>
            <w:hideMark/>
          </w:tcPr>
          <w:p w14:paraId="725AC913" w14:textId="77777777" w:rsidR="005E069E" w:rsidRPr="005E069E" w:rsidRDefault="005E069E" w:rsidP="005E069E">
            <w:r w:rsidRPr="005E069E">
              <w:t>0.456551708</w:t>
            </w:r>
          </w:p>
        </w:tc>
        <w:tc>
          <w:tcPr>
            <w:tcW w:w="0" w:type="auto"/>
            <w:noWrap/>
            <w:hideMark/>
          </w:tcPr>
          <w:p w14:paraId="1FE0DCAF" w14:textId="77777777" w:rsidR="005E069E" w:rsidRPr="005E069E" w:rsidRDefault="005E069E" w:rsidP="005E069E">
            <w:r w:rsidRPr="005E069E">
              <w:t>0.461329431</w:t>
            </w:r>
          </w:p>
        </w:tc>
        <w:tc>
          <w:tcPr>
            <w:tcW w:w="0" w:type="auto"/>
            <w:noWrap/>
            <w:hideMark/>
          </w:tcPr>
          <w:p w14:paraId="107EE5F1" w14:textId="77777777" w:rsidR="005E069E" w:rsidRPr="005E069E" w:rsidRDefault="005E069E" w:rsidP="005E069E">
            <w:r w:rsidRPr="005E069E">
              <w:t>0.578088112</w:t>
            </w:r>
          </w:p>
        </w:tc>
        <w:tc>
          <w:tcPr>
            <w:tcW w:w="0" w:type="auto"/>
            <w:noWrap/>
            <w:hideMark/>
          </w:tcPr>
          <w:p w14:paraId="6F480326" w14:textId="77777777" w:rsidR="005E069E" w:rsidRPr="005E069E" w:rsidRDefault="005E069E" w:rsidP="005E069E">
            <w:r w:rsidRPr="005E069E">
              <w:t>0.366354387</w:t>
            </w:r>
          </w:p>
        </w:tc>
        <w:tc>
          <w:tcPr>
            <w:tcW w:w="0" w:type="auto"/>
            <w:noWrap/>
            <w:hideMark/>
          </w:tcPr>
          <w:p w14:paraId="38ADB647" w14:textId="77777777" w:rsidR="005E069E" w:rsidRPr="005E069E" w:rsidRDefault="005E069E" w:rsidP="005E069E">
            <w:r w:rsidRPr="005E069E">
              <w:t>0.195158056</w:t>
            </w:r>
          </w:p>
        </w:tc>
      </w:tr>
      <w:tr w:rsidR="005E069E" w:rsidRPr="005E069E" w14:paraId="3D062481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56B50A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4333542</w:t>
            </w:r>
          </w:p>
        </w:tc>
        <w:tc>
          <w:tcPr>
            <w:tcW w:w="0" w:type="auto"/>
            <w:noWrap/>
            <w:hideMark/>
          </w:tcPr>
          <w:p w14:paraId="3101CFD7" w14:textId="77777777" w:rsidR="005E069E" w:rsidRPr="005E069E" w:rsidRDefault="005E069E" w:rsidP="005E069E">
            <w:r w:rsidRPr="005E069E">
              <w:t>0.00724</w:t>
            </w:r>
          </w:p>
        </w:tc>
        <w:tc>
          <w:tcPr>
            <w:tcW w:w="0" w:type="auto"/>
            <w:noWrap/>
            <w:hideMark/>
          </w:tcPr>
          <w:p w14:paraId="2D8F355C" w14:textId="77777777" w:rsidR="005E069E" w:rsidRPr="005E069E" w:rsidRDefault="005E069E" w:rsidP="005E069E">
            <w:r w:rsidRPr="005E069E">
              <w:t>0.066882913</w:t>
            </w:r>
          </w:p>
        </w:tc>
        <w:tc>
          <w:tcPr>
            <w:tcW w:w="0" w:type="auto"/>
            <w:noWrap/>
            <w:hideMark/>
          </w:tcPr>
          <w:p w14:paraId="69FEE47C" w14:textId="77777777" w:rsidR="005E069E" w:rsidRPr="005E069E" w:rsidRDefault="005E069E" w:rsidP="005E069E">
            <w:r w:rsidRPr="005E069E">
              <w:t>0.045627739</w:t>
            </w:r>
          </w:p>
        </w:tc>
        <w:tc>
          <w:tcPr>
            <w:tcW w:w="0" w:type="auto"/>
            <w:noWrap/>
            <w:hideMark/>
          </w:tcPr>
          <w:p w14:paraId="72904F9F" w14:textId="77777777" w:rsidR="005E069E" w:rsidRPr="005E069E" w:rsidRDefault="005E069E" w:rsidP="005E069E">
            <w:r w:rsidRPr="005E069E">
              <w:t>0.115282104</w:t>
            </w:r>
          </w:p>
        </w:tc>
        <w:tc>
          <w:tcPr>
            <w:tcW w:w="0" w:type="auto"/>
            <w:noWrap/>
            <w:hideMark/>
          </w:tcPr>
          <w:p w14:paraId="254B7A27" w14:textId="77777777" w:rsidR="005E069E" w:rsidRPr="005E069E" w:rsidRDefault="005E069E" w:rsidP="005E069E">
            <w:r w:rsidRPr="005E069E">
              <w:t>0.153040065</w:t>
            </w:r>
          </w:p>
        </w:tc>
        <w:tc>
          <w:tcPr>
            <w:tcW w:w="0" w:type="auto"/>
            <w:noWrap/>
            <w:hideMark/>
          </w:tcPr>
          <w:p w14:paraId="5B99F984" w14:textId="77777777" w:rsidR="005E069E" w:rsidRPr="005E069E" w:rsidRDefault="005E069E" w:rsidP="005E069E">
            <w:r w:rsidRPr="005E069E">
              <w:t>0.016012242</w:t>
            </w:r>
          </w:p>
        </w:tc>
      </w:tr>
      <w:tr w:rsidR="005E069E" w:rsidRPr="005E069E" w14:paraId="64AE4780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2FB343C1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4352682</w:t>
            </w:r>
          </w:p>
        </w:tc>
        <w:tc>
          <w:tcPr>
            <w:tcW w:w="0" w:type="auto"/>
            <w:noWrap/>
            <w:hideMark/>
          </w:tcPr>
          <w:p w14:paraId="0B3B0341" w14:textId="77777777" w:rsidR="005E069E" w:rsidRPr="005E069E" w:rsidRDefault="005E069E" w:rsidP="005E069E">
            <w:r w:rsidRPr="005E069E">
              <w:t>0.00594</w:t>
            </w:r>
          </w:p>
        </w:tc>
        <w:tc>
          <w:tcPr>
            <w:tcW w:w="0" w:type="auto"/>
            <w:noWrap/>
            <w:hideMark/>
          </w:tcPr>
          <w:p w14:paraId="71F89AAB" w14:textId="77777777" w:rsidR="005E069E" w:rsidRPr="005E069E" w:rsidRDefault="005E069E" w:rsidP="005E069E">
            <w:r w:rsidRPr="005E069E">
              <w:t>0.140587458</w:t>
            </w:r>
          </w:p>
        </w:tc>
        <w:tc>
          <w:tcPr>
            <w:tcW w:w="0" w:type="auto"/>
            <w:noWrap/>
            <w:hideMark/>
          </w:tcPr>
          <w:p w14:paraId="69528BF4" w14:textId="77777777" w:rsidR="005E069E" w:rsidRPr="005E069E" w:rsidRDefault="005E069E" w:rsidP="005E069E">
            <w:r w:rsidRPr="005E069E">
              <w:t>0.051108547</w:t>
            </w:r>
          </w:p>
        </w:tc>
        <w:tc>
          <w:tcPr>
            <w:tcW w:w="0" w:type="auto"/>
            <w:noWrap/>
            <w:hideMark/>
          </w:tcPr>
          <w:p w14:paraId="1ECFF6F8" w14:textId="77777777" w:rsidR="005E069E" w:rsidRPr="005E069E" w:rsidRDefault="005E069E" w:rsidP="005E069E">
            <w:r w:rsidRPr="005E069E">
              <w:t>0.09710293</w:t>
            </w:r>
          </w:p>
        </w:tc>
        <w:tc>
          <w:tcPr>
            <w:tcW w:w="0" w:type="auto"/>
            <w:noWrap/>
            <w:hideMark/>
          </w:tcPr>
          <w:p w14:paraId="2B424E14" w14:textId="77777777" w:rsidR="005E069E" w:rsidRPr="005E069E" w:rsidRDefault="005E069E" w:rsidP="005E069E">
            <w:r w:rsidRPr="005E069E">
              <w:t>0.049925668</w:t>
            </w:r>
          </w:p>
        </w:tc>
        <w:tc>
          <w:tcPr>
            <w:tcW w:w="0" w:type="auto"/>
            <w:noWrap/>
            <w:hideMark/>
          </w:tcPr>
          <w:p w14:paraId="29BA21C5" w14:textId="77777777" w:rsidR="005E069E" w:rsidRPr="005E069E" w:rsidRDefault="005E069E" w:rsidP="005E069E">
            <w:r w:rsidRPr="005E069E">
              <w:t>-0.000436105</w:t>
            </w:r>
          </w:p>
        </w:tc>
      </w:tr>
      <w:tr w:rsidR="005E069E" w:rsidRPr="005E069E" w14:paraId="0899EFF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CF9D78A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4476101</w:t>
            </w:r>
          </w:p>
        </w:tc>
        <w:tc>
          <w:tcPr>
            <w:tcW w:w="0" w:type="auto"/>
            <w:noWrap/>
            <w:hideMark/>
          </w:tcPr>
          <w:p w14:paraId="67CE7B08" w14:textId="77777777" w:rsidR="005E069E" w:rsidRPr="005E069E" w:rsidRDefault="005E069E" w:rsidP="005E069E">
            <w:r w:rsidRPr="005E069E">
              <w:t>-0.01079</w:t>
            </w:r>
          </w:p>
        </w:tc>
        <w:tc>
          <w:tcPr>
            <w:tcW w:w="0" w:type="auto"/>
            <w:noWrap/>
            <w:hideMark/>
          </w:tcPr>
          <w:p w14:paraId="7752E10E" w14:textId="77777777" w:rsidR="005E069E" w:rsidRPr="005E069E" w:rsidRDefault="005E069E" w:rsidP="005E069E">
            <w:r w:rsidRPr="005E069E">
              <w:t>0.416081396</w:t>
            </w:r>
          </w:p>
        </w:tc>
        <w:tc>
          <w:tcPr>
            <w:tcW w:w="0" w:type="auto"/>
            <w:noWrap/>
            <w:hideMark/>
          </w:tcPr>
          <w:p w14:paraId="4190DFA8" w14:textId="77777777" w:rsidR="005E069E" w:rsidRPr="005E069E" w:rsidRDefault="005E069E" w:rsidP="005E069E">
            <w:r w:rsidRPr="005E069E">
              <w:t>0.402075143</w:t>
            </w:r>
          </w:p>
        </w:tc>
        <w:tc>
          <w:tcPr>
            <w:tcW w:w="0" w:type="auto"/>
            <w:noWrap/>
            <w:hideMark/>
          </w:tcPr>
          <w:p w14:paraId="6DE0F663" w14:textId="77777777" w:rsidR="005E069E" w:rsidRPr="005E069E" w:rsidRDefault="005E069E" w:rsidP="005E069E">
            <w:r w:rsidRPr="005E069E">
              <w:t>0.497033345</w:t>
            </w:r>
          </w:p>
        </w:tc>
        <w:tc>
          <w:tcPr>
            <w:tcW w:w="0" w:type="auto"/>
            <w:noWrap/>
            <w:hideMark/>
          </w:tcPr>
          <w:p w14:paraId="6A59234E" w14:textId="77777777" w:rsidR="005E069E" w:rsidRPr="005E069E" w:rsidRDefault="005E069E" w:rsidP="005E069E">
            <w:r w:rsidRPr="005E069E">
              <w:t>0.390539954</w:t>
            </w:r>
          </w:p>
        </w:tc>
        <w:tc>
          <w:tcPr>
            <w:tcW w:w="0" w:type="auto"/>
            <w:noWrap/>
            <w:hideMark/>
          </w:tcPr>
          <w:p w14:paraId="78AC648A" w14:textId="77777777" w:rsidR="005E069E" w:rsidRPr="005E069E" w:rsidRDefault="005E069E" w:rsidP="005E069E">
            <w:r w:rsidRPr="005E069E">
              <w:t>0.179797436</w:t>
            </w:r>
          </w:p>
        </w:tc>
      </w:tr>
      <w:tr w:rsidR="005E069E" w:rsidRPr="005E069E" w14:paraId="47FC39E3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4982EC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4509967</w:t>
            </w:r>
          </w:p>
        </w:tc>
        <w:tc>
          <w:tcPr>
            <w:tcW w:w="0" w:type="auto"/>
            <w:noWrap/>
            <w:hideMark/>
          </w:tcPr>
          <w:p w14:paraId="2D4648ED" w14:textId="77777777" w:rsidR="005E069E" w:rsidRPr="005E069E" w:rsidRDefault="005E069E" w:rsidP="005E069E">
            <w:r w:rsidRPr="005E069E">
              <w:t>0.01193</w:t>
            </w:r>
          </w:p>
        </w:tc>
        <w:tc>
          <w:tcPr>
            <w:tcW w:w="0" w:type="auto"/>
            <w:noWrap/>
            <w:hideMark/>
          </w:tcPr>
          <w:p w14:paraId="7C688961" w14:textId="77777777" w:rsidR="005E069E" w:rsidRPr="005E069E" w:rsidRDefault="005E069E" w:rsidP="005E069E">
            <w:r w:rsidRPr="005E069E">
              <w:t>0.01943632</w:t>
            </w:r>
          </w:p>
        </w:tc>
        <w:tc>
          <w:tcPr>
            <w:tcW w:w="0" w:type="auto"/>
            <w:noWrap/>
            <w:hideMark/>
          </w:tcPr>
          <w:p w14:paraId="516B53E9" w14:textId="77777777" w:rsidR="005E069E" w:rsidRPr="005E069E" w:rsidRDefault="005E069E" w:rsidP="005E069E">
            <w:r w:rsidRPr="005E069E">
              <w:t>-0.058871434</w:t>
            </w:r>
          </w:p>
        </w:tc>
        <w:tc>
          <w:tcPr>
            <w:tcW w:w="0" w:type="auto"/>
            <w:noWrap/>
            <w:hideMark/>
          </w:tcPr>
          <w:p w14:paraId="1D7EED49" w14:textId="77777777" w:rsidR="005E069E" w:rsidRPr="005E069E" w:rsidRDefault="005E069E" w:rsidP="005E069E">
            <w:r w:rsidRPr="005E069E">
              <w:t>0.223967173</w:t>
            </w:r>
          </w:p>
        </w:tc>
        <w:tc>
          <w:tcPr>
            <w:tcW w:w="0" w:type="auto"/>
            <w:noWrap/>
            <w:hideMark/>
          </w:tcPr>
          <w:p w14:paraId="2961C29E" w14:textId="77777777" w:rsidR="005E069E" w:rsidRPr="005E069E" w:rsidRDefault="005E069E" w:rsidP="005E069E">
            <w:r w:rsidRPr="005E069E">
              <w:t>0.191197277</w:t>
            </w:r>
          </w:p>
        </w:tc>
        <w:tc>
          <w:tcPr>
            <w:tcW w:w="0" w:type="auto"/>
            <w:noWrap/>
            <w:hideMark/>
          </w:tcPr>
          <w:p w14:paraId="2673EA9C" w14:textId="77777777" w:rsidR="005E069E" w:rsidRPr="005E069E" w:rsidRDefault="005E069E" w:rsidP="005E069E">
            <w:r w:rsidRPr="005E069E">
              <w:t>0.04869942</w:t>
            </w:r>
          </w:p>
        </w:tc>
      </w:tr>
      <w:tr w:rsidR="005E069E" w:rsidRPr="005E069E" w14:paraId="1892EFE4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245A3CA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4780837</w:t>
            </w:r>
          </w:p>
        </w:tc>
        <w:tc>
          <w:tcPr>
            <w:tcW w:w="0" w:type="auto"/>
            <w:noWrap/>
            <w:hideMark/>
          </w:tcPr>
          <w:p w14:paraId="34A94C8F" w14:textId="77777777" w:rsidR="005E069E" w:rsidRPr="005E069E" w:rsidRDefault="005E069E" w:rsidP="005E069E">
            <w:r w:rsidRPr="005E069E">
              <w:t>0.00949</w:t>
            </w:r>
          </w:p>
        </w:tc>
        <w:tc>
          <w:tcPr>
            <w:tcW w:w="0" w:type="auto"/>
            <w:noWrap/>
            <w:hideMark/>
          </w:tcPr>
          <w:p w14:paraId="5DEACB0F" w14:textId="77777777" w:rsidR="005E069E" w:rsidRPr="005E069E" w:rsidRDefault="005E069E" w:rsidP="005E069E">
            <w:r w:rsidRPr="005E069E">
              <w:t>0.112988826</w:t>
            </w:r>
          </w:p>
        </w:tc>
        <w:tc>
          <w:tcPr>
            <w:tcW w:w="0" w:type="auto"/>
            <w:noWrap/>
            <w:hideMark/>
          </w:tcPr>
          <w:p w14:paraId="137CF8BC" w14:textId="77777777" w:rsidR="005E069E" w:rsidRPr="005E069E" w:rsidRDefault="005E069E" w:rsidP="005E069E">
            <w:r w:rsidRPr="005E069E">
              <w:t>0.029019879</w:t>
            </w:r>
          </w:p>
        </w:tc>
        <w:tc>
          <w:tcPr>
            <w:tcW w:w="0" w:type="auto"/>
            <w:noWrap/>
            <w:hideMark/>
          </w:tcPr>
          <w:p w14:paraId="3C5F088F" w14:textId="77777777" w:rsidR="005E069E" w:rsidRPr="005E069E" w:rsidRDefault="005E069E" w:rsidP="005E069E">
            <w:r w:rsidRPr="005E069E">
              <w:t>0.135583982</w:t>
            </w:r>
          </w:p>
        </w:tc>
        <w:tc>
          <w:tcPr>
            <w:tcW w:w="0" w:type="auto"/>
            <w:noWrap/>
            <w:hideMark/>
          </w:tcPr>
          <w:p w14:paraId="24D81BA2" w14:textId="77777777" w:rsidR="005E069E" w:rsidRPr="005E069E" w:rsidRDefault="005E069E" w:rsidP="005E069E">
            <w:r w:rsidRPr="005E069E">
              <w:t>0.142366999</w:t>
            </w:r>
          </w:p>
        </w:tc>
        <w:tc>
          <w:tcPr>
            <w:tcW w:w="0" w:type="auto"/>
            <w:noWrap/>
            <w:hideMark/>
          </w:tcPr>
          <w:p w14:paraId="11A8ECD9" w14:textId="77777777" w:rsidR="005E069E" w:rsidRPr="005E069E" w:rsidRDefault="005E069E" w:rsidP="005E069E">
            <w:r w:rsidRPr="005E069E">
              <w:t>0.003586599</w:t>
            </w:r>
          </w:p>
        </w:tc>
      </w:tr>
      <w:tr w:rsidR="005E069E" w:rsidRPr="005E069E" w14:paraId="43ACDBDA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809B40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4870271</w:t>
            </w:r>
          </w:p>
        </w:tc>
        <w:tc>
          <w:tcPr>
            <w:tcW w:w="0" w:type="auto"/>
            <w:noWrap/>
            <w:hideMark/>
          </w:tcPr>
          <w:p w14:paraId="074B4A5B" w14:textId="77777777" w:rsidR="005E069E" w:rsidRPr="005E069E" w:rsidRDefault="005E069E" w:rsidP="005E069E">
            <w:r w:rsidRPr="005E069E">
              <w:t>0.01068</w:t>
            </w:r>
          </w:p>
        </w:tc>
        <w:tc>
          <w:tcPr>
            <w:tcW w:w="0" w:type="auto"/>
            <w:noWrap/>
            <w:hideMark/>
          </w:tcPr>
          <w:p w14:paraId="6E703D2D" w14:textId="77777777" w:rsidR="005E069E" w:rsidRPr="005E069E" w:rsidRDefault="005E069E" w:rsidP="005E069E">
            <w:r w:rsidRPr="005E069E">
              <w:t>0.159055746</w:t>
            </w:r>
          </w:p>
        </w:tc>
        <w:tc>
          <w:tcPr>
            <w:tcW w:w="0" w:type="auto"/>
            <w:noWrap/>
            <w:hideMark/>
          </w:tcPr>
          <w:p w14:paraId="62E7E96C" w14:textId="77777777" w:rsidR="005E069E" w:rsidRPr="005E069E" w:rsidRDefault="005E069E" w:rsidP="005E069E">
            <w:r w:rsidRPr="005E069E">
              <w:t>0.15511543</w:t>
            </w:r>
          </w:p>
        </w:tc>
        <w:tc>
          <w:tcPr>
            <w:tcW w:w="0" w:type="auto"/>
            <w:noWrap/>
            <w:hideMark/>
          </w:tcPr>
          <w:p w14:paraId="75F2BAA9" w14:textId="77777777" w:rsidR="005E069E" w:rsidRPr="005E069E" w:rsidRDefault="005E069E" w:rsidP="005E069E">
            <w:r w:rsidRPr="005E069E">
              <w:t>0.217228096</w:t>
            </w:r>
          </w:p>
        </w:tc>
        <w:tc>
          <w:tcPr>
            <w:tcW w:w="0" w:type="auto"/>
            <w:noWrap/>
            <w:hideMark/>
          </w:tcPr>
          <w:p w14:paraId="7BEFCAD8" w14:textId="77777777" w:rsidR="005E069E" w:rsidRPr="005E069E" w:rsidRDefault="005E069E" w:rsidP="005E069E">
            <w:r w:rsidRPr="005E069E">
              <w:t>0.250523081</w:t>
            </w:r>
          </w:p>
        </w:tc>
        <w:tc>
          <w:tcPr>
            <w:tcW w:w="0" w:type="auto"/>
            <w:noWrap/>
            <w:hideMark/>
          </w:tcPr>
          <w:p w14:paraId="3945BE93" w14:textId="77777777" w:rsidR="005E069E" w:rsidRPr="005E069E" w:rsidRDefault="005E069E" w:rsidP="005E069E">
            <w:r w:rsidRPr="005E069E">
              <w:t>0.139348755</w:t>
            </w:r>
          </w:p>
        </w:tc>
      </w:tr>
      <w:tr w:rsidR="005E069E" w:rsidRPr="005E069E" w14:paraId="504CF104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97B1ADA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5880704</w:t>
            </w:r>
          </w:p>
        </w:tc>
        <w:tc>
          <w:tcPr>
            <w:tcW w:w="0" w:type="auto"/>
            <w:noWrap/>
            <w:hideMark/>
          </w:tcPr>
          <w:p w14:paraId="62C2032C" w14:textId="77777777" w:rsidR="005E069E" w:rsidRPr="005E069E" w:rsidRDefault="005E069E" w:rsidP="005E069E">
            <w:r w:rsidRPr="005E069E">
              <w:t>0.0057</w:t>
            </w:r>
          </w:p>
        </w:tc>
        <w:tc>
          <w:tcPr>
            <w:tcW w:w="0" w:type="auto"/>
            <w:noWrap/>
            <w:hideMark/>
          </w:tcPr>
          <w:p w14:paraId="480090FE" w14:textId="77777777" w:rsidR="005E069E" w:rsidRPr="005E069E" w:rsidRDefault="005E069E" w:rsidP="005E069E">
            <w:r w:rsidRPr="005E069E">
              <w:t>0.156231851</w:t>
            </w:r>
          </w:p>
        </w:tc>
        <w:tc>
          <w:tcPr>
            <w:tcW w:w="0" w:type="auto"/>
            <w:noWrap/>
            <w:hideMark/>
          </w:tcPr>
          <w:p w14:paraId="58C72A3A" w14:textId="77777777" w:rsidR="005E069E" w:rsidRPr="005E069E" w:rsidRDefault="005E069E" w:rsidP="005E069E">
            <w:r w:rsidRPr="005E069E">
              <w:t>0.183007288</w:t>
            </w:r>
          </w:p>
        </w:tc>
        <w:tc>
          <w:tcPr>
            <w:tcW w:w="0" w:type="auto"/>
            <w:noWrap/>
            <w:hideMark/>
          </w:tcPr>
          <w:p w14:paraId="6BABD79F" w14:textId="77777777" w:rsidR="005E069E" w:rsidRPr="005E069E" w:rsidRDefault="005E069E" w:rsidP="005E069E">
            <w:r w:rsidRPr="005E069E">
              <w:t>0.220275463</w:t>
            </w:r>
          </w:p>
        </w:tc>
        <w:tc>
          <w:tcPr>
            <w:tcW w:w="0" w:type="auto"/>
            <w:noWrap/>
            <w:hideMark/>
          </w:tcPr>
          <w:p w14:paraId="3A7BE5D3" w14:textId="77777777" w:rsidR="005E069E" w:rsidRPr="005E069E" w:rsidRDefault="005E069E" w:rsidP="005E069E">
            <w:r w:rsidRPr="005E069E">
              <w:t>0.213029754</w:t>
            </w:r>
          </w:p>
        </w:tc>
        <w:tc>
          <w:tcPr>
            <w:tcW w:w="0" w:type="auto"/>
            <w:noWrap/>
            <w:hideMark/>
          </w:tcPr>
          <w:p w14:paraId="3E2C9B41" w14:textId="77777777" w:rsidR="005E069E" w:rsidRPr="005E069E" w:rsidRDefault="005E069E" w:rsidP="005E069E">
            <w:r w:rsidRPr="005E069E">
              <w:t>0.108535846</w:t>
            </w:r>
          </w:p>
        </w:tc>
      </w:tr>
      <w:tr w:rsidR="005E069E" w:rsidRPr="005E069E" w14:paraId="665824F2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2C70F94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6611584</w:t>
            </w:r>
          </w:p>
        </w:tc>
        <w:tc>
          <w:tcPr>
            <w:tcW w:w="0" w:type="auto"/>
            <w:noWrap/>
            <w:hideMark/>
          </w:tcPr>
          <w:p w14:paraId="19AD748A" w14:textId="77777777" w:rsidR="005E069E" w:rsidRPr="005E069E" w:rsidRDefault="005E069E" w:rsidP="005E069E">
            <w:r w:rsidRPr="005E069E">
              <w:t>0.01325</w:t>
            </w:r>
          </w:p>
        </w:tc>
        <w:tc>
          <w:tcPr>
            <w:tcW w:w="0" w:type="auto"/>
            <w:noWrap/>
            <w:hideMark/>
          </w:tcPr>
          <w:p w14:paraId="2E5C8875" w14:textId="77777777" w:rsidR="005E069E" w:rsidRPr="005E069E" w:rsidRDefault="005E069E" w:rsidP="005E069E">
            <w:r w:rsidRPr="005E069E">
              <w:t>0.402310114</w:t>
            </w:r>
          </w:p>
        </w:tc>
        <w:tc>
          <w:tcPr>
            <w:tcW w:w="0" w:type="auto"/>
            <w:noWrap/>
            <w:hideMark/>
          </w:tcPr>
          <w:p w14:paraId="2EEBBE6E" w14:textId="77777777" w:rsidR="005E069E" w:rsidRPr="005E069E" w:rsidRDefault="005E069E" w:rsidP="005E069E">
            <w:r w:rsidRPr="005E069E">
              <w:t>0.38493603</w:t>
            </w:r>
          </w:p>
        </w:tc>
        <w:tc>
          <w:tcPr>
            <w:tcW w:w="0" w:type="auto"/>
            <w:noWrap/>
            <w:hideMark/>
          </w:tcPr>
          <w:p w14:paraId="24F55835" w14:textId="77777777" w:rsidR="005E069E" w:rsidRPr="005E069E" w:rsidRDefault="005E069E" w:rsidP="005E069E">
            <w:r w:rsidRPr="005E069E">
              <w:t>0.545281548</w:t>
            </w:r>
          </w:p>
        </w:tc>
        <w:tc>
          <w:tcPr>
            <w:tcW w:w="0" w:type="auto"/>
            <w:noWrap/>
            <w:hideMark/>
          </w:tcPr>
          <w:p w14:paraId="73459F59" w14:textId="77777777" w:rsidR="005E069E" w:rsidRPr="005E069E" w:rsidRDefault="005E069E" w:rsidP="005E069E">
            <w:r w:rsidRPr="005E069E">
              <w:t>0.593324083</w:t>
            </w:r>
          </w:p>
        </w:tc>
        <w:tc>
          <w:tcPr>
            <w:tcW w:w="0" w:type="auto"/>
            <w:noWrap/>
            <w:hideMark/>
          </w:tcPr>
          <w:p w14:paraId="50FF1F14" w14:textId="77777777" w:rsidR="005E069E" w:rsidRPr="005E069E" w:rsidRDefault="005E069E" w:rsidP="005E069E">
            <w:r w:rsidRPr="005E069E">
              <w:t>0.153941246</w:t>
            </w:r>
          </w:p>
        </w:tc>
      </w:tr>
      <w:tr w:rsidR="005E069E" w:rsidRPr="005E069E" w14:paraId="6860258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E8E3A38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6739178</w:t>
            </w:r>
          </w:p>
        </w:tc>
        <w:tc>
          <w:tcPr>
            <w:tcW w:w="0" w:type="auto"/>
            <w:noWrap/>
            <w:hideMark/>
          </w:tcPr>
          <w:p w14:paraId="115C5C2D" w14:textId="77777777" w:rsidR="005E069E" w:rsidRPr="005E069E" w:rsidRDefault="005E069E" w:rsidP="005E069E">
            <w:r w:rsidRPr="005E069E">
              <w:t>0.00665</w:t>
            </w:r>
          </w:p>
        </w:tc>
        <w:tc>
          <w:tcPr>
            <w:tcW w:w="0" w:type="auto"/>
            <w:noWrap/>
            <w:hideMark/>
          </w:tcPr>
          <w:p w14:paraId="1F48D80E" w14:textId="77777777" w:rsidR="005E069E" w:rsidRPr="005E069E" w:rsidRDefault="005E069E" w:rsidP="005E069E">
            <w:r w:rsidRPr="005E069E">
              <w:t>0.129401368</w:t>
            </w:r>
          </w:p>
        </w:tc>
        <w:tc>
          <w:tcPr>
            <w:tcW w:w="0" w:type="auto"/>
            <w:noWrap/>
            <w:hideMark/>
          </w:tcPr>
          <w:p w14:paraId="48956348" w14:textId="77777777" w:rsidR="005E069E" w:rsidRPr="005E069E" w:rsidRDefault="005E069E" w:rsidP="005E069E">
            <w:r w:rsidRPr="005E069E">
              <w:t>0.103539072</w:t>
            </w:r>
          </w:p>
        </w:tc>
        <w:tc>
          <w:tcPr>
            <w:tcW w:w="0" w:type="auto"/>
            <w:noWrap/>
            <w:hideMark/>
          </w:tcPr>
          <w:p w14:paraId="260EA4F6" w14:textId="77777777" w:rsidR="005E069E" w:rsidRPr="005E069E" w:rsidRDefault="005E069E" w:rsidP="005E069E">
            <w:r w:rsidRPr="005E069E">
              <w:t>0.15770972</w:t>
            </w:r>
          </w:p>
        </w:tc>
        <w:tc>
          <w:tcPr>
            <w:tcW w:w="0" w:type="auto"/>
            <w:noWrap/>
            <w:hideMark/>
          </w:tcPr>
          <w:p w14:paraId="1ADB491C" w14:textId="77777777" w:rsidR="005E069E" w:rsidRPr="005E069E" w:rsidRDefault="005E069E" w:rsidP="005E069E">
            <w:r w:rsidRPr="005E069E">
              <w:t>0.152191328</w:t>
            </w:r>
          </w:p>
        </w:tc>
        <w:tc>
          <w:tcPr>
            <w:tcW w:w="0" w:type="auto"/>
            <w:noWrap/>
            <w:hideMark/>
          </w:tcPr>
          <w:p w14:paraId="6990858B" w14:textId="77777777" w:rsidR="005E069E" w:rsidRPr="005E069E" w:rsidRDefault="005E069E" w:rsidP="005E069E">
            <w:r w:rsidRPr="005E069E">
              <w:t>0.051373453</w:t>
            </w:r>
          </w:p>
        </w:tc>
      </w:tr>
      <w:tr w:rsidR="005E069E" w:rsidRPr="005E069E" w14:paraId="4D1F069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B8D55F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7058475</w:t>
            </w:r>
          </w:p>
        </w:tc>
        <w:tc>
          <w:tcPr>
            <w:tcW w:w="0" w:type="auto"/>
            <w:noWrap/>
            <w:hideMark/>
          </w:tcPr>
          <w:p w14:paraId="082779A4" w14:textId="77777777" w:rsidR="005E069E" w:rsidRPr="005E069E" w:rsidRDefault="005E069E" w:rsidP="005E069E">
            <w:r w:rsidRPr="005E069E">
              <w:t>-0.01265</w:t>
            </w:r>
          </w:p>
        </w:tc>
        <w:tc>
          <w:tcPr>
            <w:tcW w:w="0" w:type="auto"/>
            <w:noWrap/>
            <w:hideMark/>
          </w:tcPr>
          <w:p w14:paraId="6D722FB0" w14:textId="77777777" w:rsidR="005E069E" w:rsidRPr="005E069E" w:rsidRDefault="005E069E" w:rsidP="005E069E">
            <w:r w:rsidRPr="005E069E">
              <w:t>0.036318349</w:t>
            </w:r>
          </w:p>
        </w:tc>
        <w:tc>
          <w:tcPr>
            <w:tcW w:w="0" w:type="auto"/>
            <w:noWrap/>
            <w:hideMark/>
          </w:tcPr>
          <w:p w14:paraId="509C6C19" w14:textId="77777777" w:rsidR="005E069E" w:rsidRPr="005E069E" w:rsidRDefault="005E069E" w:rsidP="005E069E">
            <w:r w:rsidRPr="005E069E">
              <w:t>0.04413234</w:t>
            </w:r>
          </w:p>
        </w:tc>
        <w:tc>
          <w:tcPr>
            <w:tcW w:w="0" w:type="auto"/>
            <w:noWrap/>
            <w:hideMark/>
          </w:tcPr>
          <w:p w14:paraId="1BEBC9FC" w14:textId="77777777" w:rsidR="005E069E" w:rsidRPr="005E069E" w:rsidRDefault="005E069E" w:rsidP="005E069E">
            <w:r w:rsidRPr="005E069E">
              <w:t>0.111537341</w:t>
            </w:r>
          </w:p>
        </w:tc>
        <w:tc>
          <w:tcPr>
            <w:tcW w:w="0" w:type="auto"/>
            <w:noWrap/>
            <w:hideMark/>
          </w:tcPr>
          <w:p w14:paraId="3FB0864A" w14:textId="77777777" w:rsidR="005E069E" w:rsidRPr="005E069E" w:rsidRDefault="005E069E" w:rsidP="005E069E">
            <w:r w:rsidRPr="005E069E">
              <w:t>0.092543993</w:t>
            </w:r>
          </w:p>
        </w:tc>
        <w:tc>
          <w:tcPr>
            <w:tcW w:w="0" w:type="auto"/>
            <w:noWrap/>
            <w:hideMark/>
          </w:tcPr>
          <w:p w14:paraId="721C9222" w14:textId="77777777" w:rsidR="005E069E" w:rsidRPr="005E069E" w:rsidRDefault="005E069E" w:rsidP="005E069E">
            <w:r w:rsidRPr="005E069E">
              <w:t>0.003953912</w:t>
            </w:r>
          </w:p>
        </w:tc>
      </w:tr>
      <w:tr w:rsidR="005E069E" w:rsidRPr="005E069E" w14:paraId="7FE9D6F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A4D43A6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7194270</w:t>
            </w:r>
          </w:p>
        </w:tc>
        <w:tc>
          <w:tcPr>
            <w:tcW w:w="0" w:type="auto"/>
            <w:noWrap/>
            <w:hideMark/>
          </w:tcPr>
          <w:p w14:paraId="4128FAE4" w14:textId="77777777" w:rsidR="005E069E" w:rsidRPr="005E069E" w:rsidRDefault="005E069E" w:rsidP="005E069E">
            <w:r w:rsidRPr="005E069E">
              <w:t>0.0092</w:t>
            </w:r>
          </w:p>
        </w:tc>
        <w:tc>
          <w:tcPr>
            <w:tcW w:w="0" w:type="auto"/>
            <w:noWrap/>
            <w:hideMark/>
          </w:tcPr>
          <w:p w14:paraId="5C2DD086" w14:textId="77777777" w:rsidR="005E069E" w:rsidRPr="005E069E" w:rsidRDefault="005E069E" w:rsidP="005E069E">
            <w:r w:rsidRPr="005E069E">
              <w:t>0.195583932</w:t>
            </w:r>
          </w:p>
        </w:tc>
        <w:tc>
          <w:tcPr>
            <w:tcW w:w="0" w:type="auto"/>
            <w:noWrap/>
            <w:hideMark/>
          </w:tcPr>
          <w:p w14:paraId="64A57A65" w14:textId="77777777" w:rsidR="005E069E" w:rsidRPr="005E069E" w:rsidRDefault="005E069E" w:rsidP="005E069E">
            <w:r w:rsidRPr="005E069E">
              <w:t>0.143125102</w:t>
            </w:r>
          </w:p>
        </w:tc>
        <w:tc>
          <w:tcPr>
            <w:tcW w:w="0" w:type="auto"/>
            <w:noWrap/>
            <w:hideMark/>
          </w:tcPr>
          <w:p w14:paraId="3B556D1A" w14:textId="77777777" w:rsidR="005E069E" w:rsidRPr="005E069E" w:rsidRDefault="005E069E" w:rsidP="005E069E">
            <w:r w:rsidRPr="005E069E">
              <w:t>0.232975568</w:t>
            </w:r>
          </w:p>
        </w:tc>
        <w:tc>
          <w:tcPr>
            <w:tcW w:w="0" w:type="auto"/>
            <w:noWrap/>
            <w:hideMark/>
          </w:tcPr>
          <w:p w14:paraId="57475450" w14:textId="77777777" w:rsidR="005E069E" w:rsidRPr="005E069E" w:rsidRDefault="005E069E" w:rsidP="005E069E">
            <w:r w:rsidRPr="005E069E">
              <w:t>0.262352616</w:t>
            </w:r>
          </w:p>
        </w:tc>
        <w:tc>
          <w:tcPr>
            <w:tcW w:w="0" w:type="auto"/>
            <w:noWrap/>
            <w:hideMark/>
          </w:tcPr>
          <w:p w14:paraId="667A610B" w14:textId="77777777" w:rsidR="005E069E" w:rsidRPr="005E069E" w:rsidRDefault="005E069E" w:rsidP="005E069E">
            <w:r w:rsidRPr="005E069E">
              <w:t>0.117362604</w:t>
            </w:r>
          </w:p>
        </w:tc>
      </w:tr>
      <w:tr w:rsidR="005E069E" w:rsidRPr="005E069E" w14:paraId="597F1E9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8E96247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7501210</w:t>
            </w:r>
          </w:p>
        </w:tc>
        <w:tc>
          <w:tcPr>
            <w:tcW w:w="0" w:type="auto"/>
            <w:noWrap/>
            <w:hideMark/>
          </w:tcPr>
          <w:p w14:paraId="3C6C2AD0" w14:textId="77777777" w:rsidR="005E069E" w:rsidRPr="005E069E" w:rsidRDefault="005E069E" w:rsidP="005E069E">
            <w:r w:rsidRPr="005E069E">
              <w:t>-0.01267</w:t>
            </w:r>
          </w:p>
        </w:tc>
        <w:tc>
          <w:tcPr>
            <w:tcW w:w="0" w:type="auto"/>
            <w:noWrap/>
            <w:hideMark/>
          </w:tcPr>
          <w:p w14:paraId="1CB3526B" w14:textId="77777777" w:rsidR="005E069E" w:rsidRPr="005E069E" w:rsidRDefault="005E069E" w:rsidP="005E069E">
            <w:r w:rsidRPr="005E069E">
              <w:t>0.038861637</w:t>
            </w:r>
          </w:p>
        </w:tc>
        <w:tc>
          <w:tcPr>
            <w:tcW w:w="0" w:type="auto"/>
            <w:noWrap/>
            <w:hideMark/>
          </w:tcPr>
          <w:p w14:paraId="266D9915" w14:textId="77777777" w:rsidR="005E069E" w:rsidRPr="005E069E" w:rsidRDefault="005E069E" w:rsidP="005E069E">
            <w:r w:rsidRPr="005E069E">
              <w:t>0.023461103</w:t>
            </w:r>
          </w:p>
        </w:tc>
        <w:tc>
          <w:tcPr>
            <w:tcW w:w="0" w:type="auto"/>
            <w:noWrap/>
            <w:hideMark/>
          </w:tcPr>
          <w:p w14:paraId="559675AC" w14:textId="77777777" w:rsidR="005E069E" w:rsidRPr="005E069E" w:rsidRDefault="005E069E" w:rsidP="005E069E">
            <w:r w:rsidRPr="005E069E">
              <w:t>0.240209684</w:t>
            </w:r>
          </w:p>
        </w:tc>
        <w:tc>
          <w:tcPr>
            <w:tcW w:w="0" w:type="auto"/>
            <w:noWrap/>
            <w:hideMark/>
          </w:tcPr>
          <w:p w14:paraId="082D266C" w14:textId="77777777" w:rsidR="005E069E" w:rsidRPr="005E069E" w:rsidRDefault="005E069E" w:rsidP="005E069E">
            <w:r w:rsidRPr="005E069E">
              <w:t>0.368162875</w:t>
            </w:r>
          </w:p>
        </w:tc>
        <w:tc>
          <w:tcPr>
            <w:tcW w:w="0" w:type="auto"/>
            <w:noWrap/>
            <w:hideMark/>
          </w:tcPr>
          <w:p w14:paraId="4727B608" w14:textId="77777777" w:rsidR="005E069E" w:rsidRPr="005E069E" w:rsidRDefault="005E069E" w:rsidP="005E069E">
            <w:r w:rsidRPr="005E069E">
              <w:t>0.02662751</w:t>
            </w:r>
          </w:p>
        </w:tc>
      </w:tr>
      <w:tr w:rsidR="005E069E" w:rsidRPr="005E069E" w14:paraId="5E19A634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CC60802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7641710</w:t>
            </w:r>
          </w:p>
        </w:tc>
        <w:tc>
          <w:tcPr>
            <w:tcW w:w="0" w:type="auto"/>
            <w:noWrap/>
            <w:hideMark/>
          </w:tcPr>
          <w:p w14:paraId="542E1D8D" w14:textId="77777777" w:rsidR="005E069E" w:rsidRPr="005E069E" w:rsidRDefault="005E069E" w:rsidP="005E069E">
            <w:r w:rsidRPr="005E069E">
              <w:t>0.00632</w:t>
            </w:r>
          </w:p>
        </w:tc>
        <w:tc>
          <w:tcPr>
            <w:tcW w:w="0" w:type="auto"/>
            <w:noWrap/>
            <w:hideMark/>
          </w:tcPr>
          <w:p w14:paraId="08308890" w14:textId="77777777" w:rsidR="005E069E" w:rsidRPr="005E069E" w:rsidRDefault="005E069E" w:rsidP="005E069E">
            <w:r w:rsidRPr="005E069E">
              <w:t>0.089073931</w:t>
            </w:r>
          </w:p>
        </w:tc>
        <w:tc>
          <w:tcPr>
            <w:tcW w:w="0" w:type="auto"/>
            <w:noWrap/>
            <w:hideMark/>
          </w:tcPr>
          <w:p w14:paraId="48F3A3B9" w14:textId="77777777" w:rsidR="005E069E" w:rsidRPr="005E069E" w:rsidRDefault="005E069E" w:rsidP="005E069E">
            <w:r w:rsidRPr="005E069E">
              <w:t>0.093217891</w:t>
            </w:r>
          </w:p>
        </w:tc>
        <w:tc>
          <w:tcPr>
            <w:tcW w:w="0" w:type="auto"/>
            <w:noWrap/>
            <w:hideMark/>
          </w:tcPr>
          <w:p w14:paraId="45DCDEE0" w14:textId="77777777" w:rsidR="005E069E" w:rsidRPr="005E069E" w:rsidRDefault="005E069E" w:rsidP="005E069E">
            <w:r w:rsidRPr="005E069E">
              <w:t>0.080553019</w:t>
            </w:r>
          </w:p>
        </w:tc>
        <w:tc>
          <w:tcPr>
            <w:tcW w:w="0" w:type="auto"/>
            <w:noWrap/>
            <w:hideMark/>
          </w:tcPr>
          <w:p w14:paraId="455F1C14" w14:textId="77777777" w:rsidR="005E069E" w:rsidRPr="005E069E" w:rsidRDefault="005E069E" w:rsidP="005E069E">
            <w:r w:rsidRPr="005E069E">
              <w:t>0.10380535</w:t>
            </w:r>
          </w:p>
        </w:tc>
        <w:tc>
          <w:tcPr>
            <w:tcW w:w="0" w:type="auto"/>
            <w:noWrap/>
            <w:hideMark/>
          </w:tcPr>
          <w:p w14:paraId="6CC509E6" w14:textId="77777777" w:rsidR="005E069E" w:rsidRPr="005E069E" w:rsidRDefault="005E069E" w:rsidP="005E069E">
            <w:r w:rsidRPr="005E069E">
              <w:t>0.053692611</w:t>
            </w:r>
          </w:p>
        </w:tc>
      </w:tr>
      <w:tr w:rsidR="005E069E" w:rsidRPr="005E069E" w14:paraId="61D55321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909F73A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7738521</w:t>
            </w:r>
          </w:p>
        </w:tc>
        <w:tc>
          <w:tcPr>
            <w:tcW w:w="0" w:type="auto"/>
            <w:noWrap/>
            <w:hideMark/>
          </w:tcPr>
          <w:p w14:paraId="2E5E39D9" w14:textId="77777777" w:rsidR="005E069E" w:rsidRPr="005E069E" w:rsidRDefault="005E069E" w:rsidP="005E069E">
            <w:r w:rsidRPr="005E069E">
              <w:t>-0.01255</w:t>
            </w:r>
          </w:p>
        </w:tc>
        <w:tc>
          <w:tcPr>
            <w:tcW w:w="0" w:type="auto"/>
            <w:noWrap/>
            <w:hideMark/>
          </w:tcPr>
          <w:p w14:paraId="6FDE0223" w14:textId="77777777" w:rsidR="005E069E" w:rsidRPr="005E069E" w:rsidRDefault="005E069E" w:rsidP="005E069E">
            <w:r w:rsidRPr="005E069E">
              <w:t>0.177283936</w:t>
            </w:r>
          </w:p>
        </w:tc>
        <w:tc>
          <w:tcPr>
            <w:tcW w:w="0" w:type="auto"/>
            <w:noWrap/>
            <w:hideMark/>
          </w:tcPr>
          <w:p w14:paraId="3304DD6B" w14:textId="77777777" w:rsidR="005E069E" w:rsidRPr="005E069E" w:rsidRDefault="005E069E" w:rsidP="005E069E">
            <w:r w:rsidRPr="005E069E">
              <w:t>0.099453812</w:t>
            </w:r>
          </w:p>
        </w:tc>
        <w:tc>
          <w:tcPr>
            <w:tcW w:w="0" w:type="auto"/>
            <w:noWrap/>
            <w:hideMark/>
          </w:tcPr>
          <w:p w14:paraId="5CAF3081" w14:textId="77777777" w:rsidR="005E069E" w:rsidRPr="005E069E" w:rsidRDefault="005E069E" w:rsidP="005E069E">
            <w:r w:rsidRPr="005E069E">
              <w:t>0.074214456</w:t>
            </w:r>
          </w:p>
        </w:tc>
        <w:tc>
          <w:tcPr>
            <w:tcW w:w="0" w:type="auto"/>
            <w:noWrap/>
            <w:hideMark/>
          </w:tcPr>
          <w:p w14:paraId="47E4AE83" w14:textId="77777777" w:rsidR="005E069E" w:rsidRPr="005E069E" w:rsidRDefault="005E069E" w:rsidP="005E069E">
            <w:r w:rsidRPr="005E069E">
              <w:t>0.137185169</w:t>
            </w:r>
          </w:p>
        </w:tc>
        <w:tc>
          <w:tcPr>
            <w:tcW w:w="0" w:type="auto"/>
            <w:noWrap/>
            <w:hideMark/>
          </w:tcPr>
          <w:p w14:paraId="2B07B5C7" w14:textId="77777777" w:rsidR="005E069E" w:rsidRPr="005E069E" w:rsidRDefault="005E069E" w:rsidP="005E069E">
            <w:r w:rsidRPr="005E069E">
              <w:t>0.089262748</w:t>
            </w:r>
          </w:p>
        </w:tc>
      </w:tr>
      <w:tr w:rsidR="005E069E" w:rsidRPr="005E069E" w14:paraId="123F9AF7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FE30FE6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7782974</w:t>
            </w:r>
          </w:p>
        </w:tc>
        <w:tc>
          <w:tcPr>
            <w:tcW w:w="0" w:type="auto"/>
            <w:noWrap/>
            <w:hideMark/>
          </w:tcPr>
          <w:p w14:paraId="54E5CE82" w14:textId="77777777" w:rsidR="005E069E" w:rsidRPr="005E069E" w:rsidRDefault="005E069E" w:rsidP="005E069E">
            <w:r w:rsidRPr="005E069E">
              <w:t>0.01071</w:t>
            </w:r>
          </w:p>
        </w:tc>
        <w:tc>
          <w:tcPr>
            <w:tcW w:w="0" w:type="auto"/>
            <w:noWrap/>
            <w:hideMark/>
          </w:tcPr>
          <w:p w14:paraId="0F3036E8" w14:textId="77777777" w:rsidR="005E069E" w:rsidRPr="005E069E" w:rsidRDefault="005E069E" w:rsidP="005E069E">
            <w:r w:rsidRPr="005E069E">
              <w:t>0.101750385</w:t>
            </w:r>
          </w:p>
        </w:tc>
        <w:tc>
          <w:tcPr>
            <w:tcW w:w="0" w:type="auto"/>
            <w:noWrap/>
            <w:hideMark/>
          </w:tcPr>
          <w:p w14:paraId="47B7286A" w14:textId="77777777" w:rsidR="005E069E" w:rsidRPr="005E069E" w:rsidRDefault="005E069E" w:rsidP="005E069E">
            <w:r w:rsidRPr="005E069E">
              <w:t>0.174182142</w:t>
            </w:r>
          </w:p>
        </w:tc>
        <w:tc>
          <w:tcPr>
            <w:tcW w:w="0" w:type="auto"/>
            <w:noWrap/>
            <w:hideMark/>
          </w:tcPr>
          <w:p w14:paraId="589644F2" w14:textId="77777777" w:rsidR="005E069E" w:rsidRPr="005E069E" w:rsidRDefault="005E069E" w:rsidP="005E069E">
            <w:r w:rsidRPr="005E069E">
              <w:t>0.164299778</w:t>
            </w:r>
          </w:p>
        </w:tc>
        <w:tc>
          <w:tcPr>
            <w:tcW w:w="0" w:type="auto"/>
            <w:noWrap/>
            <w:hideMark/>
          </w:tcPr>
          <w:p w14:paraId="17DFDAF9" w14:textId="77777777" w:rsidR="005E069E" w:rsidRPr="005E069E" w:rsidRDefault="005E069E" w:rsidP="005E069E">
            <w:r w:rsidRPr="005E069E">
              <w:t>0.218044261</w:t>
            </w:r>
          </w:p>
        </w:tc>
        <w:tc>
          <w:tcPr>
            <w:tcW w:w="0" w:type="auto"/>
            <w:noWrap/>
            <w:hideMark/>
          </w:tcPr>
          <w:p w14:paraId="01E03AE2" w14:textId="77777777" w:rsidR="005E069E" w:rsidRPr="005E069E" w:rsidRDefault="005E069E" w:rsidP="005E069E">
            <w:r w:rsidRPr="005E069E">
              <w:t>0.131718873</w:t>
            </w:r>
          </w:p>
        </w:tc>
      </w:tr>
      <w:tr w:rsidR="005E069E" w:rsidRPr="005E069E" w14:paraId="10233178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2D28A55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7836612</w:t>
            </w:r>
          </w:p>
        </w:tc>
        <w:tc>
          <w:tcPr>
            <w:tcW w:w="0" w:type="auto"/>
            <w:noWrap/>
            <w:hideMark/>
          </w:tcPr>
          <w:p w14:paraId="0B5AC5A8" w14:textId="77777777" w:rsidR="005E069E" w:rsidRPr="005E069E" w:rsidRDefault="005E069E" w:rsidP="005E069E">
            <w:r w:rsidRPr="005E069E">
              <w:t>0.00881</w:t>
            </w:r>
          </w:p>
        </w:tc>
        <w:tc>
          <w:tcPr>
            <w:tcW w:w="0" w:type="auto"/>
            <w:noWrap/>
            <w:hideMark/>
          </w:tcPr>
          <w:p w14:paraId="345D7E78" w14:textId="77777777" w:rsidR="005E069E" w:rsidRPr="005E069E" w:rsidRDefault="005E069E" w:rsidP="005E069E">
            <w:r w:rsidRPr="005E069E">
              <w:t>0.202070089</w:t>
            </w:r>
          </w:p>
        </w:tc>
        <w:tc>
          <w:tcPr>
            <w:tcW w:w="0" w:type="auto"/>
            <w:noWrap/>
            <w:hideMark/>
          </w:tcPr>
          <w:p w14:paraId="01C9A387" w14:textId="77777777" w:rsidR="005E069E" w:rsidRPr="005E069E" w:rsidRDefault="005E069E" w:rsidP="005E069E">
            <w:r w:rsidRPr="005E069E">
              <w:t>0.179911157</w:t>
            </w:r>
          </w:p>
        </w:tc>
        <w:tc>
          <w:tcPr>
            <w:tcW w:w="0" w:type="auto"/>
            <w:noWrap/>
            <w:hideMark/>
          </w:tcPr>
          <w:p w14:paraId="2F933508" w14:textId="77777777" w:rsidR="005E069E" w:rsidRPr="005E069E" w:rsidRDefault="005E069E" w:rsidP="005E069E">
            <w:r w:rsidRPr="005E069E">
              <w:t>0.340748855</w:t>
            </w:r>
          </w:p>
        </w:tc>
        <w:tc>
          <w:tcPr>
            <w:tcW w:w="0" w:type="auto"/>
            <w:noWrap/>
            <w:hideMark/>
          </w:tcPr>
          <w:p w14:paraId="3D663638" w14:textId="77777777" w:rsidR="005E069E" w:rsidRPr="005E069E" w:rsidRDefault="005E069E" w:rsidP="005E069E">
            <w:r w:rsidRPr="005E069E">
              <w:t>0.300555169</w:t>
            </w:r>
          </w:p>
        </w:tc>
        <w:tc>
          <w:tcPr>
            <w:tcW w:w="0" w:type="auto"/>
            <w:noWrap/>
            <w:hideMark/>
          </w:tcPr>
          <w:p w14:paraId="153AE9AC" w14:textId="77777777" w:rsidR="005E069E" w:rsidRPr="005E069E" w:rsidRDefault="005E069E" w:rsidP="005E069E">
            <w:r w:rsidRPr="005E069E">
              <w:t>0.085590717</w:t>
            </w:r>
          </w:p>
        </w:tc>
      </w:tr>
      <w:tr w:rsidR="005E069E" w:rsidRPr="005E069E" w14:paraId="45688533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12D9519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7901584</w:t>
            </w:r>
          </w:p>
        </w:tc>
        <w:tc>
          <w:tcPr>
            <w:tcW w:w="0" w:type="auto"/>
            <w:noWrap/>
            <w:hideMark/>
          </w:tcPr>
          <w:p w14:paraId="3CBDA504" w14:textId="77777777" w:rsidR="005E069E" w:rsidRPr="005E069E" w:rsidRDefault="005E069E" w:rsidP="005E069E">
            <w:r w:rsidRPr="005E069E">
              <w:t>-0.01079</w:t>
            </w:r>
          </w:p>
        </w:tc>
        <w:tc>
          <w:tcPr>
            <w:tcW w:w="0" w:type="auto"/>
            <w:noWrap/>
            <w:hideMark/>
          </w:tcPr>
          <w:p w14:paraId="5270687D" w14:textId="77777777" w:rsidR="005E069E" w:rsidRPr="005E069E" w:rsidRDefault="005E069E" w:rsidP="005E069E">
            <w:r w:rsidRPr="005E069E">
              <w:t>0.181112484</w:t>
            </w:r>
          </w:p>
        </w:tc>
        <w:tc>
          <w:tcPr>
            <w:tcW w:w="0" w:type="auto"/>
            <w:noWrap/>
            <w:hideMark/>
          </w:tcPr>
          <w:p w14:paraId="3D655BAD" w14:textId="77777777" w:rsidR="005E069E" w:rsidRPr="005E069E" w:rsidRDefault="005E069E" w:rsidP="005E069E">
            <w:r w:rsidRPr="005E069E">
              <w:t>0.15579511</w:t>
            </w:r>
          </w:p>
        </w:tc>
        <w:tc>
          <w:tcPr>
            <w:tcW w:w="0" w:type="auto"/>
            <w:noWrap/>
            <w:hideMark/>
          </w:tcPr>
          <w:p w14:paraId="747AD4A3" w14:textId="77777777" w:rsidR="005E069E" w:rsidRPr="005E069E" w:rsidRDefault="005E069E" w:rsidP="005E069E">
            <w:r w:rsidRPr="005E069E">
              <w:t>0.271442812</w:t>
            </w:r>
          </w:p>
        </w:tc>
        <w:tc>
          <w:tcPr>
            <w:tcW w:w="0" w:type="auto"/>
            <w:noWrap/>
            <w:hideMark/>
          </w:tcPr>
          <w:p w14:paraId="273C546C" w14:textId="77777777" w:rsidR="005E069E" w:rsidRPr="005E069E" w:rsidRDefault="005E069E" w:rsidP="005E069E">
            <w:r w:rsidRPr="005E069E">
              <w:t>0.171551044</w:t>
            </w:r>
          </w:p>
        </w:tc>
        <w:tc>
          <w:tcPr>
            <w:tcW w:w="0" w:type="auto"/>
            <w:noWrap/>
            <w:hideMark/>
          </w:tcPr>
          <w:p w14:paraId="507F7997" w14:textId="77777777" w:rsidR="005E069E" w:rsidRPr="005E069E" w:rsidRDefault="005E069E" w:rsidP="005E069E">
            <w:r w:rsidRPr="005E069E">
              <w:t>0.112608421</w:t>
            </w:r>
          </w:p>
        </w:tc>
      </w:tr>
      <w:tr w:rsidR="005E069E" w:rsidRPr="005E069E" w14:paraId="65FED358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5CACC38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8091083</w:t>
            </w:r>
          </w:p>
        </w:tc>
        <w:tc>
          <w:tcPr>
            <w:tcW w:w="0" w:type="auto"/>
            <w:noWrap/>
            <w:hideMark/>
          </w:tcPr>
          <w:p w14:paraId="60096040" w14:textId="77777777" w:rsidR="005E069E" w:rsidRPr="005E069E" w:rsidRDefault="005E069E" w:rsidP="005E069E">
            <w:r w:rsidRPr="005E069E">
              <w:t>0.00996</w:t>
            </w:r>
          </w:p>
        </w:tc>
        <w:tc>
          <w:tcPr>
            <w:tcW w:w="0" w:type="auto"/>
            <w:noWrap/>
            <w:hideMark/>
          </w:tcPr>
          <w:p w14:paraId="62BE6445" w14:textId="77777777" w:rsidR="005E069E" w:rsidRPr="005E069E" w:rsidRDefault="005E069E" w:rsidP="005E069E">
            <w:r w:rsidRPr="005E069E">
              <w:t>0.096525666</w:t>
            </w:r>
          </w:p>
        </w:tc>
        <w:tc>
          <w:tcPr>
            <w:tcW w:w="0" w:type="auto"/>
            <w:noWrap/>
            <w:hideMark/>
          </w:tcPr>
          <w:p w14:paraId="3D198FEC" w14:textId="77777777" w:rsidR="005E069E" w:rsidRPr="005E069E" w:rsidRDefault="005E069E" w:rsidP="005E069E">
            <w:r w:rsidRPr="005E069E">
              <w:t>0.028922417</w:t>
            </w:r>
          </w:p>
        </w:tc>
        <w:tc>
          <w:tcPr>
            <w:tcW w:w="0" w:type="auto"/>
            <w:noWrap/>
            <w:hideMark/>
          </w:tcPr>
          <w:p w14:paraId="18B316F2" w14:textId="77777777" w:rsidR="005E069E" w:rsidRPr="005E069E" w:rsidRDefault="005E069E" w:rsidP="005E069E">
            <w:r w:rsidRPr="005E069E">
              <w:t>0.428739902</w:t>
            </w:r>
          </w:p>
        </w:tc>
        <w:tc>
          <w:tcPr>
            <w:tcW w:w="0" w:type="auto"/>
            <w:noWrap/>
            <w:hideMark/>
          </w:tcPr>
          <w:p w14:paraId="2983FCF6" w14:textId="77777777" w:rsidR="005E069E" w:rsidRPr="005E069E" w:rsidRDefault="005E069E" w:rsidP="005E069E">
            <w:r w:rsidRPr="005E069E">
              <w:t>0.53927999</w:t>
            </w:r>
          </w:p>
        </w:tc>
        <w:tc>
          <w:tcPr>
            <w:tcW w:w="0" w:type="auto"/>
            <w:noWrap/>
            <w:hideMark/>
          </w:tcPr>
          <w:p w14:paraId="478C21F0" w14:textId="77777777" w:rsidR="005E069E" w:rsidRPr="005E069E" w:rsidRDefault="005E069E" w:rsidP="005E069E">
            <w:r w:rsidRPr="005E069E">
              <w:t>-0.021990109</w:t>
            </w:r>
          </w:p>
        </w:tc>
      </w:tr>
      <w:tr w:rsidR="005E069E" w:rsidRPr="005E069E" w14:paraId="5640220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BFECB08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8098839</w:t>
            </w:r>
          </w:p>
        </w:tc>
        <w:tc>
          <w:tcPr>
            <w:tcW w:w="0" w:type="auto"/>
            <w:noWrap/>
            <w:hideMark/>
          </w:tcPr>
          <w:p w14:paraId="78BFD99B" w14:textId="77777777" w:rsidR="005E069E" w:rsidRPr="005E069E" w:rsidRDefault="005E069E" w:rsidP="005E069E">
            <w:r w:rsidRPr="005E069E">
              <w:t>-0.01073</w:t>
            </w:r>
          </w:p>
        </w:tc>
        <w:tc>
          <w:tcPr>
            <w:tcW w:w="0" w:type="auto"/>
            <w:noWrap/>
            <w:hideMark/>
          </w:tcPr>
          <w:p w14:paraId="730BF821" w14:textId="77777777" w:rsidR="005E069E" w:rsidRPr="005E069E" w:rsidRDefault="005E069E" w:rsidP="005E069E">
            <w:r w:rsidRPr="005E069E">
              <w:t>0.096873714</w:t>
            </w:r>
          </w:p>
        </w:tc>
        <w:tc>
          <w:tcPr>
            <w:tcW w:w="0" w:type="auto"/>
            <w:noWrap/>
            <w:hideMark/>
          </w:tcPr>
          <w:p w14:paraId="2D3B0EB0" w14:textId="77777777" w:rsidR="005E069E" w:rsidRPr="005E069E" w:rsidRDefault="005E069E" w:rsidP="005E069E">
            <w:r w:rsidRPr="005E069E">
              <w:t>0.030498926</w:t>
            </w:r>
          </w:p>
        </w:tc>
        <w:tc>
          <w:tcPr>
            <w:tcW w:w="0" w:type="auto"/>
            <w:noWrap/>
            <w:hideMark/>
          </w:tcPr>
          <w:p w14:paraId="4DAF43CA" w14:textId="77777777" w:rsidR="005E069E" w:rsidRPr="005E069E" w:rsidRDefault="005E069E" w:rsidP="005E069E">
            <w:r w:rsidRPr="005E069E">
              <w:t>0.087587783</w:t>
            </w:r>
          </w:p>
        </w:tc>
        <w:tc>
          <w:tcPr>
            <w:tcW w:w="0" w:type="auto"/>
            <w:noWrap/>
            <w:hideMark/>
          </w:tcPr>
          <w:p w14:paraId="57C86BA8" w14:textId="77777777" w:rsidR="005E069E" w:rsidRPr="005E069E" w:rsidRDefault="005E069E" w:rsidP="005E069E">
            <w:r w:rsidRPr="005E069E">
              <w:t>0.043726001</w:t>
            </w:r>
          </w:p>
        </w:tc>
        <w:tc>
          <w:tcPr>
            <w:tcW w:w="0" w:type="auto"/>
            <w:noWrap/>
            <w:hideMark/>
          </w:tcPr>
          <w:p w14:paraId="3ED6EC9D" w14:textId="77777777" w:rsidR="005E069E" w:rsidRPr="005E069E" w:rsidRDefault="005E069E" w:rsidP="005E069E">
            <w:r w:rsidRPr="005E069E">
              <w:t>-0.030770829</w:t>
            </w:r>
          </w:p>
        </w:tc>
      </w:tr>
      <w:tr w:rsidR="005E069E" w:rsidRPr="005E069E" w14:paraId="1070632A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566E61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lastRenderedPageBreak/>
              <w:t>cg18181703</w:t>
            </w:r>
          </w:p>
        </w:tc>
        <w:tc>
          <w:tcPr>
            <w:tcW w:w="0" w:type="auto"/>
            <w:noWrap/>
            <w:hideMark/>
          </w:tcPr>
          <w:p w14:paraId="07972335" w14:textId="77777777" w:rsidR="005E069E" w:rsidRPr="005E069E" w:rsidRDefault="005E069E" w:rsidP="005E069E">
            <w:r w:rsidRPr="005E069E">
              <w:t>-0.00743</w:t>
            </w:r>
          </w:p>
        </w:tc>
        <w:tc>
          <w:tcPr>
            <w:tcW w:w="0" w:type="auto"/>
            <w:noWrap/>
            <w:hideMark/>
          </w:tcPr>
          <w:p w14:paraId="4C2E6A1E" w14:textId="77777777" w:rsidR="005E069E" w:rsidRPr="005E069E" w:rsidRDefault="005E069E" w:rsidP="005E069E">
            <w:r w:rsidRPr="005E069E">
              <w:t>0.115107682</w:t>
            </w:r>
          </w:p>
        </w:tc>
        <w:tc>
          <w:tcPr>
            <w:tcW w:w="0" w:type="auto"/>
            <w:noWrap/>
            <w:hideMark/>
          </w:tcPr>
          <w:p w14:paraId="2BA9CDC7" w14:textId="77777777" w:rsidR="005E069E" w:rsidRPr="005E069E" w:rsidRDefault="005E069E" w:rsidP="005E069E">
            <w:r w:rsidRPr="005E069E">
              <w:t>0.041514978</w:t>
            </w:r>
          </w:p>
        </w:tc>
        <w:tc>
          <w:tcPr>
            <w:tcW w:w="0" w:type="auto"/>
            <w:noWrap/>
            <w:hideMark/>
          </w:tcPr>
          <w:p w14:paraId="2C480CB5" w14:textId="77777777" w:rsidR="005E069E" w:rsidRPr="005E069E" w:rsidRDefault="005E069E" w:rsidP="005E069E">
            <w:r w:rsidRPr="005E069E">
              <w:t>0.287218889</w:t>
            </w:r>
          </w:p>
        </w:tc>
        <w:tc>
          <w:tcPr>
            <w:tcW w:w="0" w:type="auto"/>
            <w:noWrap/>
            <w:hideMark/>
          </w:tcPr>
          <w:p w14:paraId="631C452F" w14:textId="77777777" w:rsidR="005E069E" w:rsidRPr="005E069E" w:rsidRDefault="005E069E" w:rsidP="005E069E">
            <w:r w:rsidRPr="005E069E">
              <w:t>0.265989693</w:t>
            </w:r>
          </w:p>
        </w:tc>
        <w:tc>
          <w:tcPr>
            <w:tcW w:w="0" w:type="auto"/>
            <w:noWrap/>
            <w:hideMark/>
          </w:tcPr>
          <w:p w14:paraId="4E96F636" w14:textId="77777777" w:rsidR="005E069E" w:rsidRPr="005E069E" w:rsidRDefault="005E069E" w:rsidP="005E069E">
            <w:r w:rsidRPr="005E069E">
              <w:t>0.01398787</w:t>
            </w:r>
          </w:p>
        </w:tc>
      </w:tr>
      <w:tr w:rsidR="005E069E" w:rsidRPr="005E069E" w14:paraId="59D489E9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2990B2A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8772573</w:t>
            </w:r>
          </w:p>
        </w:tc>
        <w:tc>
          <w:tcPr>
            <w:tcW w:w="0" w:type="auto"/>
            <w:noWrap/>
            <w:hideMark/>
          </w:tcPr>
          <w:p w14:paraId="044E19FC" w14:textId="77777777" w:rsidR="005E069E" w:rsidRPr="005E069E" w:rsidRDefault="005E069E" w:rsidP="005E069E">
            <w:r w:rsidRPr="005E069E">
              <w:t>0.00825</w:t>
            </w:r>
          </w:p>
        </w:tc>
        <w:tc>
          <w:tcPr>
            <w:tcW w:w="0" w:type="auto"/>
            <w:noWrap/>
            <w:hideMark/>
          </w:tcPr>
          <w:p w14:paraId="43479637" w14:textId="77777777" w:rsidR="005E069E" w:rsidRPr="005E069E" w:rsidRDefault="005E069E" w:rsidP="005E069E">
            <w:r w:rsidRPr="005E069E">
              <w:t>0.155831163</w:t>
            </w:r>
          </w:p>
        </w:tc>
        <w:tc>
          <w:tcPr>
            <w:tcW w:w="0" w:type="auto"/>
            <w:noWrap/>
            <w:hideMark/>
          </w:tcPr>
          <w:p w14:paraId="2C5A8244" w14:textId="77777777" w:rsidR="005E069E" w:rsidRPr="005E069E" w:rsidRDefault="005E069E" w:rsidP="005E069E">
            <w:r w:rsidRPr="005E069E">
              <w:t>0.159949565</w:t>
            </w:r>
          </w:p>
        </w:tc>
        <w:tc>
          <w:tcPr>
            <w:tcW w:w="0" w:type="auto"/>
            <w:noWrap/>
            <w:hideMark/>
          </w:tcPr>
          <w:p w14:paraId="27442CB7" w14:textId="77777777" w:rsidR="005E069E" w:rsidRPr="005E069E" w:rsidRDefault="005E069E" w:rsidP="005E069E">
            <w:r w:rsidRPr="005E069E">
              <w:t>0.172771358</w:t>
            </w:r>
          </w:p>
        </w:tc>
        <w:tc>
          <w:tcPr>
            <w:tcW w:w="0" w:type="auto"/>
            <w:noWrap/>
            <w:hideMark/>
          </w:tcPr>
          <w:p w14:paraId="7D74434A" w14:textId="77777777" w:rsidR="005E069E" w:rsidRPr="005E069E" w:rsidRDefault="005E069E" w:rsidP="005E069E">
            <w:r w:rsidRPr="005E069E">
              <w:t>0.1573437</w:t>
            </w:r>
          </w:p>
        </w:tc>
        <w:tc>
          <w:tcPr>
            <w:tcW w:w="0" w:type="auto"/>
            <w:noWrap/>
            <w:hideMark/>
          </w:tcPr>
          <w:p w14:paraId="704673C7" w14:textId="77777777" w:rsidR="005E069E" w:rsidRPr="005E069E" w:rsidRDefault="005E069E" w:rsidP="005E069E">
            <w:r w:rsidRPr="005E069E">
              <w:t>0.134954261</w:t>
            </w:r>
          </w:p>
        </w:tc>
      </w:tr>
      <w:tr w:rsidR="005E069E" w:rsidRPr="005E069E" w14:paraId="7A47B607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9BB89C8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9017142</w:t>
            </w:r>
          </w:p>
        </w:tc>
        <w:tc>
          <w:tcPr>
            <w:tcW w:w="0" w:type="auto"/>
            <w:noWrap/>
            <w:hideMark/>
          </w:tcPr>
          <w:p w14:paraId="3AA1AB34" w14:textId="77777777" w:rsidR="005E069E" w:rsidRPr="005E069E" w:rsidRDefault="005E069E" w:rsidP="005E069E">
            <w:r w:rsidRPr="005E069E">
              <w:t>-0.01037</w:t>
            </w:r>
          </w:p>
        </w:tc>
        <w:tc>
          <w:tcPr>
            <w:tcW w:w="0" w:type="auto"/>
            <w:noWrap/>
            <w:hideMark/>
          </w:tcPr>
          <w:p w14:paraId="6731B2CB" w14:textId="77777777" w:rsidR="005E069E" w:rsidRPr="005E069E" w:rsidRDefault="005E069E" w:rsidP="005E069E">
            <w:r w:rsidRPr="005E069E">
              <w:t>0.040944554</w:t>
            </w:r>
          </w:p>
        </w:tc>
        <w:tc>
          <w:tcPr>
            <w:tcW w:w="0" w:type="auto"/>
            <w:noWrap/>
            <w:hideMark/>
          </w:tcPr>
          <w:p w14:paraId="78A50BD4" w14:textId="77777777" w:rsidR="005E069E" w:rsidRPr="005E069E" w:rsidRDefault="005E069E" w:rsidP="005E069E">
            <w:r w:rsidRPr="005E069E">
              <w:t>0.044600574</w:t>
            </w:r>
          </w:p>
        </w:tc>
        <w:tc>
          <w:tcPr>
            <w:tcW w:w="0" w:type="auto"/>
            <w:noWrap/>
            <w:hideMark/>
          </w:tcPr>
          <w:p w14:paraId="6EC3CE68" w14:textId="77777777" w:rsidR="005E069E" w:rsidRPr="005E069E" w:rsidRDefault="005E069E" w:rsidP="005E069E">
            <w:r w:rsidRPr="005E069E">
              <w:t>0.128364563</w:t>
            </w:r>
          </w:p>
        </w:tc>
        <w:tc>
          <w:tcPr>
            <w:tcW w:w="0" w:type="auto"/>
            <w:noWrap/>
            <w:hideMark/>
          </w:tcPr>
          <w:p w14:paraId="68D25880" w14:textId="77777777" w:rsidR="005E069E" w:rsidRPr="005E069E" w:rsidRDefault="005E069E" w:rsidP="005E069E">
            <w:r w:rsidRPr="005E069E">
              <w:t>0.156828728</w:t>
            </w:r>
          </w:p>
        </w:tc>
        <w:tc>
          <w:tcPr>
            <w:tcW w:w="0" w:type="auto"/>
            <w:noWrap/>
            <w:hideMark/>
          </w:tcPr>
          <w:p w14:paraId="689A15EB" w14:textId="77777777" w:rsidR="005E069E" w:rsidRPr="005E069E" w:rsidRDefault="005E069E" w:rsidP="005E069E">
            <w:r w:rsidRPr="005E069E">
              <w:t>0.03355355</w:t>
            </w:r>
          </w:p>
        </w:tc>
      </w:tr>
      <w:tr w:rsidR="005E069E" w:rsidRPr="005E069E" w14:paraId="046BA3E3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2C1F2CB2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19750657</w:t>
            </w:r>
          </w:p>
        </w:tc>
        <w:tc>
          <w:tcPr>
            <w:tcW w:w="0" w:type="auto"/>
            <w:noWrap/>
            <w:hideMark/>
          </w:tcPr>
          <w:p w14:paraId="43026FC5" w14:textId="77777777" w:rsidR="005E069E" w:rsidRPr="005E069E" w:rsidRDefault="005E069E" w:rsidP="005E069E">
            <w:r w:rsidRPr="005E069E">
              <w:t>0.01183</w:t>
            </w:r>
          </w:p>
        </w:tc>
        <w:tc>
          <w:tcPr>
            <w:tcW w:w="0" w:type="auto"/>
            <w:noWrap/>
            <w:hideMark/>
          </w:tcPr>
          <w:p w14:paraId="4F86C0DE" w14:textId="77777777" w:rsidR="005E069E" w:rsidRPr="005E069E" w:rsidRDefault="005E069E" w:rsidP="005E069E">
            <w:r w:rsidRPr="005E069E">
              <w:t>0.146330966</w:t>
            </w:r>
          </w:p>
        </w:tc>
        <w:tc>
          <w:tcPr>
            <w:tcW w:w="0" w:type="auto"/>
            <w:noWrap/>
            <w:hideMark/>
          </w:tcPr>
          <w:p w14:paraId="7FA1D87D" w14:textId="77777777" w:rsidR="005E069E" w:rsidRPr="005E069E" w:rsidRDefault="005E069E" w:rsidP="005E069E">
            <w:r w:rsidRPr="005E069E">
              <w:t>0.075195082</w:t>
            </w:r>
          </w:p>
        </w:tc>
        <w:tc>
          <w:tcPr>
            <w:tcW w:w="0" w:type="auto"/>
            <w:noWrap/>
            <w:hideMark/>
          </w:tcPr>
          <w:p w14:paraId="7EFB3D6D" w14:textId="77777777" w:rsidR="005E069E" w:rsidRPr="005E069E" w:rsidRDefault="005E069E" w:rsidP="005E069E">
            <w:r w:rsidRPr="005E069E">
              <w:t>0.233656071</w:t>
            </w:r>
          </w:p>
        </w:tc>
        <w:tc>
          <w:tcPr>
            <w:tcW w:w="0" w:type="auto"/>
            <w:noWrap/>
            <w:hideMark/>
          </w:tcPr>
          <w:p w14:paraId="07706EEB" w14:textId="77777777" w:rsidR="005E069E" w:rsidRPr="005E069E" w:rsidRDefault="005E069E" w:rsidP="005E069E">
            <w:r w:rsidRPr="005E069E">
              <w:t>0.190836982</w:t>
            </w:r>
          </w:p>
        </w:tc>
        <w:tc>
          <w:tcPr>
            <w:tcW w:w="0" w:type="auto"/>
            <w:noWrap/>
            <w:hideMark/>
          </w:tcPr>
          <w:p w14:paraId="7F5BEBA2" w14:textId="77777777" w:rsidR="005E069E" w:rsidRPr="005E069E" w:rsidRDefault="005E069E" w:rsidP="005E069E">
            <w:r w:rsidRPr="005E069E">
              <w:t>0.114051025</w:t>
            </w:r>
          </w:p>
        </w:tc>
      </w:tr>
      <w:tr w:rsidR="005E069E" w:rsidRPr="005E069E" w14:paraId="50F22C4E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07ADCA9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0496314</w:t>
            </w:r>
          </w:p>
        </w:tc>
        <w:tc>
          <w:tcPr>
            <w:tcW w:w="0" w:type="auto"/>
            <w:noWrap/>
            <w:hideMark/>
          </w:tcPr>
          <w:p w14:paraId="747004C6" w14:textId="77777777" w:rsidR="005E069E" w:rsidRPr="005E069E" w:rsidRDefault="005E069E" w:rsidP="005E069E">
            <w:r w:rsidRPr="005E069E">
              <w:t>0.00899</w:t>
            </w:r>
          </w:p>
        </w:tc>
        <w:tc>
          <w:tcPr>
            <w:tcW w:w="0" w:type="auto"/>
            <w:noWrap/>
            <w:hideMark/>
          </w:tcPr>
          <w:p w14:paraId="087427C7" w14:textId="77777777" w:rsidR="005E069E" w:rsidRPr="005E069E" w:rsidRDefault="005E069E" w:rsidP="005E069E">
            <w:r w:rsidRPr="005E069E">
              <w:t>0.219848836</w:t>
            </w:r>
          </w:p>
        </w:tc>
        <w:tc>
          <w:tcPr>
            <w:tcW w:w="0" w:type="auto"/>
            <w:noWrap/>
            <w:hideMark/>
          </w:tcPr>
          <w:p w14:paraId="6B26BCE8" w14:textId="77777777" w:rsidR="005E069E" w:rsidRPr="005E069E" w:rsidRDefault="005E069E" w:rsidP="005E069E">
            <w:r w:rsidRPr="005E069E">
              <w:t>0.20312654</w:t>
            </w:r>
          </w:p>
        </w:tc>
        <w:tc>
          <w:tcPr>
            <w:tcW w:w="0" w:type="auto"/>
            <w:noWrap/>
            <w:hideMark/>
          </w:tcPr>
          <w:p w14:paraId="4829F24A" w14:textId="77777777" w:rsidR="005E069E" w:rsidRPr="005E069E" w:rsidRDefault="005E069E" w:rsidP="005E069E">
            <w:r w:rsidRPr="005E069E">
              <w:t>0.284499155</w:t>
            </w:r>
          </w:p>
        </w:tc>
        <w:tc>
          <w:tcPr>
            <w:tcW w:w="0" w:type="auto"/>
            <w:noWrap/>
            <w:hideMark/>
          </w:tcPr>
          <w:p w14:paraId="0C40CAD7" w14:textId="77777777" w:rsidR="005E069E" w:rsidRPr="005E069E" w:rsidRDefault="005E069E" w:rsidP="005E069E">
            <w:r w:rsidRPr="005E069E">
              <w:t>0.17718494</w:t>
            </w:r>
          </w:p>
        </w:tc>
        <w:tc>
          <w:tcPr>
            <w:tcW w:w="0" w:type="auto"/>
            <w:noWrap/>
            <w:hideMark/>
          </w:tcPr>
          <w:p w14:paraId="2CB2584C" w14:textId="77777777" w:rsidR="005E069E" w:rsidRPr="005E069E" w:rsidRDefault="005E069E" w:rsidP="005E069E">
            <w:r w:rsidRPr="005E069E">
              <w:t>0.06543972</w:t>
            </w:r>
          </w:p>
        </w:tc>
      </w:tr>
      <w:tr w:rsidR="005E069E" w:rsidRPr="005E069E" w14:paraId="61932951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59A9E39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0507228</w:t>
            </w:r>
          </w:p>
        </w:tc>
        <w:tc>
          <w:tcPr>
            <w:tcW w:w="0" w:type="auto"/>
            <w:noWrap/>
            <w:hideMark/>
          </w:tcPr>
          <w:p w14:paraId="47B4F481" w14:textId="77777777" w:rsidR="005E069E" w:rsidRPr="005E069E" w:rsidRDefault="005E069E" w:rsidP="005E069E">
            <w:r w:rsidRPr="005E069E">
              <w:t>0.00857</w:t>
            </w:r>
          </w:p>
        </w:tc>
        <w:tc>
          <w:tcPr>
            <w:tcW w:w="0" w:type="auto"/>
            <w:noWrap/>
            <w:hideMark/>
          </w:tcPr>
          <w:p w14:paraId="0414E630" w14:textId="77777777" w:rsidR="005E069E" w:rsidRPr="005E069E" w:rsidRDefault="005E069E" w:rsidP="005E069E">
            <w:r w:rsidRPr="005E069E">
              <w:t>0.068002499</w:t>
            </w:r>
          </w:p>
        </w:tc>
        <w:tc>
          <w:tcPr>
            <w:tcW w:w="0" w:type="auto"/>
            <w:noWrap/>
            <w:hideMark/>
          </w:tcPr>
          <w:p w14:paraId="30CF7370" w14:textId="77777777" w:rsidR="005E069E" w:rsidRPr="005E069E" w:rsidRDefault="005E069E" w:rsidP="005E069E">
            <w:r w:rsidRPr="005E069E">
              <w:t>0.040129134</w:t>
            </w:r>
          </w:p>
        </w:tc>
        <w:tc>
          <w:tcPr>
            <w:tcW w:w="0" w:type="auto"/>
            <w:noWrap/>
            <w:hideMark/>
          </w:tcPr>
          <w:p w14:paraId="218C6BC7" w14:textId="77777777" w:rsidR="005E069E" w:rsidRPr="005E069E" w:rsidRDefault="005E069E" w:rsidP="005E069E">
            <w:r w:rsidRPr="005E069E">
              <w:t>0.207054693</w:t>
            </w:r>
          </w:p>
        </w:tc>
        <w:tc>
          <w:tcPr>
            <w:tcW w:w="0" w:type="auto"/>
            <w:noWrap/>
            <w:hideMark/>
          </w:tcPr>
          <w:p w14:paraId="230F6DD6" w14:textId="77777777" w:rsidR="005E069E" w:rsidRPr="005E069E" w:rsidRDefault="005E069E" w:rsidP="005E069E">
            <w:r w:rsidRPr="005E069E">
              <w:t>0.245971597</w:t>
            </w:r>
          </w:p>
        </w:tc>
        <w:tc>
          <w:tcPr>
            <w:tcW w:w="0" w:type="auto"/>
            <w:noWrap/>
            <w:hideMark/>
          </w:tcPr>
          <w:p w14:paraId="21F57B98" w14:textId="77777777" w:rsidR="005E069E" w:rsidRPr="005E069E" w:rsidRDefault="005E069E" w:rsidP="005E069E">
            <w:r w:rsidRPr="005E069E">
              <w:t>0.023289333</w:t>
            </w:r>
          </w:p>
        </w:tc>
      </w:tr>
      <w:tr w:rsidR="005E069E" w:rsidRPr="005E069E" w14:paraId="09D7B062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5A503FB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1429551</w:t>
            </w:r>
          </w:p>
        </w:tc>
        <w:tc>
          <w:tcPr>
            <w:tcW w:w="0" w:type="auto"/>
            <w:noWrap/>
            <w:hideMark/>
          </w:tcPr>
          <w:p w14:paraId="0696A22F" w14:textId="77777777" w:rsidR="005E069E" w:rsidRPr="005E069E" w:rsidRDefault="005E069E" w:rsidP="005E069E">
            <w:r w:rsidRPr="005E069E">
              <w:t>-0.01343</w:t>
            </w:r>
          </w:p>
        </w:tc>
        <w:tc>
          <w:tcPr>
            <w:tcW w:w="0" w:type="auto"/>
            <w:noWrap/>
            <w:hideMark/>
          </w:tcPr>
          <w:p w14:paraId="5BD88B10" w14:textId="77777777" w:rsidR="005E069E" w:rsidRPr="005E069E" w:rsidRDefault="005E069E" w:rsidP="005E069E">
            <w:r w:rsidRPr="005E069E">
              <w:t>0.375050493</w:t>
            </w:r>
          </w:p>
        </w:tc>
        <w:tc>
          <w:tcPr>
            <w:tcW w:w="0" w:type="auto"/>
            <w:noWrap/>
            <w:hideMark/>
          </w:tcPr>
          <w:p w14:paraId="1D5BC22D" w14:textId="77777777" w:rsidR="005E069E" w:rsidRPr="005E069E" w:rsidRDefault="005E069E" w:rsidP="005E069E">
            <w:r w:rsidRPr="005E069E">
              <w:t>0.358734425</w:t>
            </w:r>
          </w:p>
        </w:tc>
        <w:tc>
          <w:tcPr>
            <w:tcW w:w="0" w:type="auto"/>
            <w:noWrap/>
            <w:hideMark/>
          </w:tcPr>
          <w:p w14:paraId="6434F842" w14:textId="77777777" w:rsidR="005E069E" w:rsidRPr="005E069E" w:rsidRDefault="005E069E" w:rsidP="005E069E">
            <w:r w:rsidRPr="005E069E">
              <w:t>0.506738057</w:t>
            </w:r>
          </w:p>
        </w:tc>
        <w:tc>
          <w:tcPr>
            <w:tcW w:w="0" w:type="auto"/>
            <w:noWrap/>
            <w:hideMark/>
          </w:tcPr>
          <w:p w14:paraId="5F24F9DB" w14:textId="77777777" w:rsidR="005E069E" w:rsidRPr="005E069E" w:rsidRDefault="005E069E" w:rsidP="005E069E">
            <w:r w:rsidRPr="005E069E">
              <w:t>0.469017457</w:t>
            </w:r>
          </w:p>
        </w:tc>
        <w:tc>
          <w:tcPr>
            <w:tcW w:w="0" w:type="auto"/>
            <w:noWrap/>
            <w:hideMark/>
          </w:tcPr>
          <w:p w14:paraId="28922665" w14:textId="77777777" w:rsidR="005E069E" w:rsidRPr="005E069E" w:rsidRDefault="005E069E" w:rsidP="005E069E">
            <w:r w:rsidRPr="005E069E">
              <w:t>0.112944566</w:t>
            </w:r>
          </w:p>
        </w:tc>
      </w:tr>
      <w:tr w:rsidR="005E069E" w:rsidRPr="005E069E" w14:paraId="62E4FCA9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2966237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1670987</w:t>
            </w:r>
          </w:p>
        </w:tc>
        <w:tc>
          <w:tcPr>
            <w:tcW w:w="0" w:type="auto"/>
            <w:noWrap/>
            <w:hideMark/>
          </w:tcPr>
          <w:p w14:paraId="4E429DD0" w14:textId="77777777" w:rsidR="005E069E" w:rsidRPr="005E069E" w:rsidRDefault="005E069E" w:rsidP="005E069E">
            <w:r w:rsidRPr="005E069E">
              <w:t>-0.011</w:t>
            </w:r>
          </w:p>
        </w:tc>
        <w:tc>
          <w:tcPr>
            <w:tcW w:w="0" w:type="auto"/>
            <w:noWrap/>
            <w:hideMark/>
          </w:tcPr>
          <w:p w14:paraId="6CAD197D" w14:textId="77777777" w:rsidR="005E069E" w:rsidRPr="005E069E" w:rsidRDefault="005E069E" w:rsidP="005E069E">
            <w:r w:rsidRPr="005E069E">
              <w:t>0.290815091</w:t>
            </w:r>
          </w:p>
        </w:tc>
        <w:tc>
          <w:tcPr>
            <w:tcW w:w="0" w:type="auto"/>
            <w:noWrap/>
            <w:hideMark/>
          </w:tcPr>
          <w:p w14:paraId="47B7C3F3" w14:textId="77777777" w:rsidR="005E069E" w:rsidRPr="005E069E" w:rsidRDefault="005E069E" w:rsidP="005E069E">
            <w:r w:rsidRPr="005E069E">
              <w:t>0.268113692</w:t>
            </w:r>
          </w:p>
        </w:tc>
        <w:tc>
          <w:tcPr>
            <w:tcW w:w="0" w:type="auto"/>
            <w:noWrap/>
            <w:hideMark/>
          </w:tcPr>
          <w:p w14:paraId="6FE51EB6" w14:textId="77777777" w:rsidR="005E069E" w:rsidRPr="005E069E" w:rsidRDefault="005E069E" w:rsidP="005E069E">
            <w:r w:rsidRPr="005E069E">
              <w:t>0.4585512</w:t>
            </w:r>
          </w:p>
        </w:tc>
        <w:tc>
          <w:tcPr>
            <w:tcW w:w="0" w:type="auto"/>
            <w:noWrap/>
            <w:hideMark/>
          </w:tcPr>
          <w:p w14:paraId="43D8195D" w14:textId="77777777" w:rsidR="005E069E" w:rsidRPr="005E069E" w:rsidRDefault="005E069E" w:rsidP="005E069E">
            <w:r w:rsidRPr="005E069E">
              <w:t>0.577782974</w:t>
            </w:r>
          </w:p>
        </w:tc>
        <w:tc>
          <w:tcPr>
            <w:tcW w:w="0" w:type="auto"/>
            <w:noWrap/>
            <w:hideMark/>
          </w:tcPr>
          <w:p w14:paraId="5451D854" w14:textId="77777777" w:rsidR="005E069E" w:rsidRPr="005E069E" w:rsidRDefault="005E069E" w:rsidP="005E069E">
            <w:r w:rsidRPr="005E069E">
              <w:t>0.097605367</w:t>
            </w:r>
          </w:p>
        </w:tc>
      </w:tr>
      <w:tr w:rsidR="005E069E" w:rsidRPr="005E069E" w14:paraId="5B07F0DD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5BDB9B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1766592</w:t>
            </w:r>
          </w:p>
        </w:tc>
        <w:tc>
          <w:tcPr>
            <w:tcW w:w="0" w:type="auto"/>
            <w:noWrap/>
            <w:hideMark/>
          </w:tcPr>
          <w:p w14:paraId="5A8943B1" w14:textId="77777777" w:rsidR="005E069E" w:rsidRPr="005E069E" w:rsidRDefault="005E069E" w:rsidP="005E069E">
            <w:r w:rsidRPr="005E069E">
              <w:t>-0.01158</w:t>
            </w:r>
          </w:p>
        </w:tc>
        <w:tc>
          <w:tcPr>
            <w:tcW w:w="0" w:type="auto"/>
            <w:noWrap/>
            <w:hideMark/>
          </w:tcPr>
          <w:p w14:paraId="5EF6C453" w14:textId="77777777" w:rsidR="005E069E" w:rsidRPr="005E069E" w:rsidRDefault="005E069E" w:rsidP="005E069E">
            <w:r w:rsidRPr="005E069E">
              <w:t>0.145440377</w:t>
            </w:r>
          </w:p>
        </w:tc>
        <w:tc>
          <w:tcPr>
            <w:tcW w:w="0" w:type="auto"/>
            <w:noWrap/>
            <w:hideMark/>
          </w:tcPr>
          <w:p w14:paraId="3BD69AFD" w14:textId="77777777" w:rsidR="005E069E" w:rsidRPr="005E069E" w:rsidRDefault="005E069E" w:rsidP="005E069E">
            <w:r w:rsidRPr="005E069E">
              <w:t>0.15950758</w:t>
            </w:r>
          </w:p>
        </w:tc>
        <w:tc>
          <w:tcPr>
            <w:tcW w:w="0" w:type="auto"/>
            <w:noWrap/>
            <w:hideMark/>
          </w:tcPr>
          <w:p w14:paraId="3304B8E6" w14:textId="77777777" w:rsidR="005E069E" w:rsidRPr="005E069E" w:rsidRDefault="005E069E" w:rsidP="005E069E">
            <w:r w:rsidRPr="005E069E">
              <w:t>0.246377426</w:t>
            </w:r>
          </w:p>
        </w:tc>
        <w:tc>
          <w:tcPr>
            <w:tcW w:w="0" w:type="auto"/>
            <w:noWrap/>
            <w:hideMark/>
          </w:tcPr>
          <w:p w14:paraId="573612FD" w14:textId="77777777" w:rsidR="005E069E" w:rsidRPr="005E069E" w:rsidRDefault="005E069E" w:rsidP="005E069E">
            <w:r w:rsidRPr="005E069E">
              <w:t>0.190018274</w:t>
            </w:r>
          </w:p>
        </w:tc>
        <w:tc>
          <w:tcPr>
            <w:tcW w:w="0" w:type="auto"/>
            <w:noWrap/>
            <w:hideMark/>
          </w:tcPr>
          <w:p w14:paraId="50836008" w14:textId="77777777" w:rsidR="005E069E" w:rsidRPr="005E069E" w:rsidRDefault="005E069E" w:rsidP="005E069E">
            <w:r w:rsidRPr="005E069E">
              <w:t>0.066189391</w:t>
            </w:r>
          </w:p>
        </w:tc>
      </w:tr>
      <w:tr w:rsidR="005E069E" w:rsidRPr="005E069E" w14:paraId="776D792F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AB045F2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2012981</w:t>
            </w:r>
          </w:p>
        </w:tc>
        <w:tc>
          <w:tcPr>
            <w:tcW w:w="0" w:type="auto"/>
            <w:noWrap/>
            <w:hideMark/>
          </w:tcPr>
          <w:p w14:paraId="377831D3" w14:textId="77777777" w:rsidR="005E069E" w:rsidRPr="005E069E" w:rsidRDefault="005E069E" w:rsidP="005E069E">
            <w:r w:rsidRPr="005E069E">
              <w:t>0.00688</w:t>
            </w:r>
          </w:p>
        </w:tc>
        <w:tc>
          <w:tcPr>
            <w:tcW w:w="0" w:type="auto"/>
            <w:noWrap/>
            <w:hideMark/>
          </w:tcPr>
          <w:p w14:paraId="191C4E7C" w14:textId="77777777" w:rsidR="005E069E" w:rsidRPr="005E069E" w:rsidRDefault="005E069E" w:rsidP="005E069E">
            <w:r w:rsidRPr="005E069E">
              <w:t>0.071776003</w:t>
            </w:r>
          </w:p>
        </w:tc>
        <w:tc>
          <w:tcPr>
            <w:tcW w:w="0" w:type="auto"/>
            <w:noWrap/>
            <w:hideMark/>
          </w:tcPr>
          <w:p w14:paraId="6DFBB4EC" w14:textId="77777777" w:rsidR="005E069E" w:rsidRPr="005E069E" w:rsidRDefault="005E069E" w:rsidP="005E069E">
            <w:r w:rsidRPr="005E069E">
              <w:t>0.079971644</w:t>
            </w:r>
          </w:p>
        </w:tc>
        <w:tc>
          <w:tcPr>
            <w:tcW w:w="0" w:type="auto"/>
            <w:noWrap/>
            <w:hideMark/>
          </w:tcPr>
          <w:p w14:paraId="6C58C5AE" w14:textId="77777777" w:rsidR="005E069E" w:rsidRPr="005E069E" w:rsidRDefault="005E069E" w:rsidP="005E069E">
            <w:r w:rsidRPr="005E069E">
              <w:t>0.031087641</w:t>
            </w:r>
          </w:p>
        </w:tc>
        <w:tc>
          <w:tcPr>
            <w:tcW w:w="0" w:type="auto"/>
            <w:noWrap/>
            <w:hideMark/>
          </w:tcPr>
          <w:p w14:paraId="24A49F78" w14:textId="77777777" w:rsidR="005E069E" w:rsidRPr="005E069E" w:rsidRDefault="005E069E" w:rsidP="005E069E">
            <w:r w:rsidRPr="005E069E">
              <w:t>0.126920207</w:t>
            </w:r>
          </w:p>
        </w:tc>
        <w:tc>
          <w:tcPr>
            <w:tcW w:w="0" w:type="auto"/>
            <w:noWrap/>
            <w:hideMark/>
          </w:tcPr>
          <w:p w14:paraId="5A8690CA" w14:textId="77777777" w:rsidR="005E069E" w:rsidRPr="005E069E" w:rsidRDefault="005E069E" w:rsidP="005E069E">
            <w:r w:rsidRPr="005E069E">
              <w:t>0.042408928</w:t>
            </w:r>
          </w:p>
        </w:tc>
      </w:tr>
      <w:tr w:rsidR="005E069E" w:rsidRPr="005E069E" w14:paraId="14E1D27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DCEFE2E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2650271</w:t>
            </w:r>
          </w:p>
        </w:tc>
        <w:tc>
          <w:tcPr>
            <w:tcW w:w="0" w:type="auto"/>
            <w:noWrap/>
            <w:hideMark/>
          </w:tcPr>
          <w:p w14:paraId="48F9F929" w14:textId="77777777" w:rsidR="005E069E" w:rsidRPr="005E069E" w:rsidRDefault="005E069E" w:rsidP="005E069E">
            <w:r w:rsidRPr="005E069E">
              <w:t>0.00764</w:t>
            </w:r>
          </w:p>
        </w:tc>
        <w:tc>
          <w:tcPr>
            <w:tcW w:w="0" w:type="auto"/>
            <w:noWrap/>
            <w:hideMark/>
          </w:tcPr>
          <w:p w14:paraId="38D87A8E" w14:textId="77777777" w:rsidR="005E069E" w:rsidRPr="005E069E" w:rsidRDefault="005E069E" w:rsidP="005E069E">
            <w:r w:rsidRPr="005E069E">
              <w:t>0.040726238</w:t>
            </w:r>
          </w:p>
        </w:tc>
        <w:tc>
          <w:tcPr>
            <w:tcW w:w="0" w:type="auto"/>
            <w:noWrap/>
            <w:hideMark/>
          </w:tcPr>
          <w:p w14:paraId="63E25933" w14:textId="77777777" w:rsidR="005E069E" w:rsidRPr="005E069E" w:rsidRDefault="005E069E" w:rsidP="005E069E">
            <w:r w:rsidRPr="005E069E">
              <w:t>-0.022735505</w:t>
            </w:r>
          </w:p>
        </w:tc>
        <w:tc>
          <w:tcPr>
            <w:tcW w:w="0" w:type="auto"/>
            <w:noWrap/>
            <w:hideMark/>
          </w:tcPr>
          <w:p w14:paraId="7D84DB88" w14:textId="77777777" w:rsidR="005E069E" w:rsidRPr="005E069E" w:rsidRDefault="005E069E" w:rsidP="005E069E">
            <w:r w:rsidRPr="005E069E">
              <w:t>0.069552418</w:t>
            </w:r>
          </w:p>
        </w:tc>
        <w:tc>
          <w:tcPr>
            <w:tcW w:w="0" w:type="auto"/>
            <w:noWrap/>
            <w:hideMark/>
          </w:tcPr>
          <w:p w14:paraId="6CE6E0B9" w14:textId="77777777" w:rsidR="005E069E" w:rsidRPr="005E069E" w:rsidRDefault="005E069E" w:rsidP="005E069E">
            <w:r w:rsidRPr="005E069E">
              <w:t>0.123445995</w:t>
            </w:r>
          </w:p>
        </w:tc>
        <w:tc>
          <w:tcPr>
            <w:tcW w:w="0" w:type="auto"/>
            <w:noWrap/>
            <w:hideMark/>
          </w:tcPr>
          <w:p w14:paraId="7047FDD5" w14:textId="77777777" w:rsidR="005E069E" w:rsidRPr="005E069E" w:rsidRDefault="005E069E" w:rsidP="005E069E">
            <w:r w:rsidRPr="005E069E">
              <w:t>0.01827102</w:t>
            </w:r>
          </w:p>
        </w:tc>
      </w:tr>
      <w:tr w:rsidR="005E069E" w:rsidRPr="005E069E" w14:paraId="2F287875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654AD7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2713958</w:t>
            </w:r>
          </w:p>
        </w:tc>
        <w:tc>
          <w:tcPr>
            <w:tcW w:w="0" w:type="auto"/>
            <w:noWrap/>
            <w:hideMark/>
          </w:tcPr>
          <w:p w14:paraId="6990C1CB" w14:textId="77777777" w:rsidR="005E069E" w:rsidRPr="005E069E" w:rsidRDefault="005E069E" w:rsidP="005E069E">
            <w:r w:rsidRPr="005E069E">
              <w:t>0.00677</w:t>
            </w:r>
          </w:p>
        </w:tc>
        <w:tc>
          <w:tcPr>
            <w:tcW w:w="0" w:type="auto"/>
            <w:noWrap/>
            <w:hideMark/>
          </w:tcPr>
          <w:p w14:paraId="71676EB9" w14:textId="77777777" w:rsidR="005E069E" w:rsidRPr="005E069E" w:rsidRDefault="005E069E" w:rsidP="005E069E">
            <w:r w:rsidRPr="005E069E">
              <w:t>0.182962711</w:t>
            </w:r>
          </w:p>
        </w:tc>
        <w:tc>
          <w:tcPr>
            <w:tcW w:w="0" w:type="auto"/>
            <w:noWrap/>
            <w:hideMark/>
          </w:tcPr>
          <w:p w14:paraId="280F9137" w14:textId="77777777" w:rsidR="005E069E" w:rsidRPr="005E069E" w:rsidRDefault="005E069E" w:rsidP="005E069E">
            <w:r w:rsidRPr="005E069E">
              <w:t>0.149135065</w:t>
            </w:r>
          </w:p>
        </w:tc>
        <w:tc>
          <w:tcPr>
            <w:tcW w:w="0" w:type="auto"/>
            <w:noWrap/>
            <w:hideMark/>
          </w:tcPr>
          <w:p w14:paraId="7842B4EE" w14:textId="77777777" w:rsidR="005E069E" w:rsidRPr="005E069E" w:rsidRDefault="005E069E" w:rsidP="005E069E">
            <w:r w:rsidRPr="005E069E">
              <w:t>0.297978514</w:t>
            </w:r>
          </w:p>
        </w:tc>
        <w:tc>
          <w:tcPr>
            <w:tcW w:w="0" w:type="auto"/>
            <w:noWrap/>
            <w:hideMark/>
          </w:tcPr>
          <w:p w14:paraId="32241961" w14:textId="77777777" w:rsidR="005E069E" w:rsidRPr="005E069E" w:rsidRDefault="005E069E" w:rsidP="005E069E">
            <w:r w:rsidRPr="005E069E">
              <w:t>0.227462665</w:t>
            </w:r>
          </w:p>
        </w:tc>
        <w:tc>
          <w:tcPr>
            <w:tcW w:w="0" w:type="auto"/>
            <w:noWrap/>
            <w:hideMark/>
          </w:tcPr>
          <w:p w14:paraId="2DEE6F16" w14:textId="77777777" w:rsidR="005E069E" w:rsidRPr="005E069E" w:rsidRDefault="005E069E" w:rsidP="005E069E">
            <w:r w:rsidRPr="005E069E">
              <w:t>0.105877374</w:t>
            </w:r>
          </w:p>
        </w:tc>
      </w:tr>
      <w:tr w:rsidR="005E069E" w:rsidRPr="005E069E" w14:paraId="0FAEFD65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EA1F5B3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2875823</w:t>
            </w:r>
          </w:p>
        </w:tc>
        <w:tc>
          <w:tcPr>
            <w:tcW w:w="0" w:type="auto"/>
            <w:noWrap/>
            <w:hideMark/>
          </w:tcPr>
          <w:p w14:paraId="665B9BA8" w14:textId="77777777" w:rsidR="005E069E" w:rsidRPr="005E069E" w:rsidRDefault="005E069E" w:rsidP="005E069E">
            <w:r w:rsidRPr="005E069E">
              <w:t>0.00923</w:t>
            </w:r>
          </w:p>
        </w:tc>
        <w:tc>
          <w:tcPr>
            <w:tcW w:w="0" w:type="auto"/>
            <w:noWrap/>
            <w:hideMark/>
          </w:tcPr>
          <w:p w14:paraId="636F6EBF" w14:textId="77777777" w:rsidR="005E069E" w:rsidRPr="005E069E" w:rsidRDefault="005E069E" w:rsidP="005E069E">
            <w:r w:rsidRPr="005E069E">
              <w:t>0.218154241</w:t>
            </w:r>
          </w:p>
        </w:tc>
        <w:tc>
          <w:tcPr>
            <w:tcW w:w="0" w:type="auto"/>
            <w:noWrap/>
            <w:hideMark/>
          </w:tcPr>
          <w:p w14:paraId="44F872BF" w14:textId="77777777" w:rsidR="005E069E" w:rsidRPr="005E069E" w:rsidRDefault="005E069E" w:rsidP="005E069E">
            <w:r w:rsidRPr="005E069E">
              <w:t>0.241150442</w:t>
            </w:r>
          </w:p>
        </w:tc>
        <w:tc>
          <w:tcPr>
            <w:tcW w:w="0" w:type="auto"/>
            <w:noWrap/>
            <w:hideMark/>
          </w:tcPr>
          <w:p w14:paraId="0A56EFAB" w14:textId="77777777" w:rsidR="005E069E" w:rsidRPr="005E069E" w:rsidRDefault="005E069E" w:rsidP="005E069E">
            <w:r w:rsidRPr="005E069E">
              <w:t>0.329137257</w:t>
            </w:r>
          </w:p>
        </w:tc>
        <w:tc>
          <w:tcPr>
            <w:tcW w:w="0" w:type="auto"/>
            <w:noWrap/>
            <w:hideMark/>
          </w:tcPr>
          <w:p w14:paraId="44352446" w14:textId="77777777" w:rsidR="005E069E" w:rsidRPr="005E069E" w:rsidRDefault="005E069E" w:rsidP="005E069E">
            <w:r w:rsidRPr="005E069E">
              <w:t>0.292444259</w:t>
            </w:r>
          </w:p>
        </w:tc>
        <w:tc>
          <w:tcPr>
            <w:tcW w:w="0" w:type="auto"/>
            <w:noWrap/>
            <w:hideMark/>
          </w:tcPr>
          <w:p w14:paraId="45BD7143" w14:textId="77777777" w:rsidR="005E069E" w:rsidRPr="005E069E" w:rsidRDefault="005E069E" w:rsidP="005E069E">
            <w:r w:rsidRPr="005E069E">
              <w:t>0.122064772</w:t>
            </w:r>
          </w:p>
        </w:tc>
      </w:tr>
      <w:tr w:rsidR="005E069E" w:rsidRPr="005E069E" w14:paraId="54B39366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73BCE4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2950899</w:t>
            </w:r>
          </w:p>
        </w:tc>
        <w:tc>
          <w:tcPr>
            <w:tcW w:w="0" w:type="auto"/>
            <w:noWrap/>
            <w:hideMark/>
          </w:tcPr>
          <w:p w14:paraId="5C664C2B" w14:textId="77777777" w:rsidR="005E069E" w:rsidRPr="005E069E" w:rsidRDefault="005E069E" w:rsidP="005E069E">
            <w:r w:rsidRPr="005E069E">
              <w:t>0.0087</w:t>
            </w:r>
          </w:p>
        </w:tc>
        <w:tc>
          <w:tcPr>
            <w:tcW w:w="0" w:type="auto"/>
            <w:noWrap/>
            <w:hideMark/>
          </w:tcPr>
          <w:p w14:paraId="5B84F28C" w14:textId="77777777" w:rsidR="005E069E" w:rsidRPr="005E069E" w:rsidRDefault="005E069E" w:rsidP="005E069E">
            <w:r w:rsidRPr="005E069E">
              <w:t>0.150994947</w:t>
            </w:r>
          </w:p>
        </w:tc>
        <w:tc>
          <w:tcPr>
            <w:tcW w:w="0" w:type="auto"/>
            <w:noWrap/>
            <w:hideMark/>
          </w:tcPr>
          <w:p w14:paraId="1659D867" w14:textId="77777777" w:rsidR="005E069E" w:rsidRPr="005E069E" w:rsidRDefault="005E069E" w:rsidP="005E069E">
            <w:r w:rsidRPr="005E069E">
              <w:t>0.129555037</w:t>
            </w:r>
          </w:p>
        </w:tc>
        <w:tc>
          <w:tcPr>
            <w:tcW w:w="0" w:type="auto"/>
            <w:noWrap/>
            <w:hideMark/>
          </w:tcPr>
          <w:p w14:paraId="0FCF9E58" w14:textId="77777777" w:rsidR="005E069E" w:rsidRPr="005E069E" w:rsidRDefault="005E069E" w:rsidP="005E069E">
            <w:r w:rsidRPr="005E069E">
              <w:t>0.236518796</w:t>
            </w:r>
          </w:p>
        </w:tc>
        <w:tc>
          <w:tcPr>
            <w:tcW w:w="0" w:type="auto"/>
            <w:noWrap/>
            <w:hideMark/>
          </w:tcPr>
          <w:p w14:paraId="2AFA4EEA" w14:textId="77777777" w:rsidR="005E069E" w:rsidRPr="005E069E" w:rsidRDefault="005E069E" w:rsidP="005E069E">
            <w:r w:rsidRPr="005E069E">
              <w:t>0.303398836</w:t>
            </w:r>
          </w:p>
        </w:tc>
        <w:tc>
          <w:tcPr>
            <w:tcW w:w="0" w:type="auto"/>
            <w:noWrap/>
            <w:hideMark/>
          </w:tcPr>
          <w:p w14:paraId="5FB242A5" w14:textId="77777777" w:rsidR="005E069E" w:rsidRPr="005E069E" w:rsidRDefault="005E069E" w:rsidP="005E069E">
            <w:r w:rsidRPr="005E069E">
              <w:t>0.058142096</w:t>
            </w:r>
          </w:p>
        </w:tc>
      </w:tr>
      <w:tr w:rsidR="005E069E" w:rsidRPr="005E069E" w14:paraId="5EF56243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82A99A2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3172671</w:t>
            </w:r>
          </w:p>
        </w:tc>
        <w:tc>
          <w:tcPr>
            <w:tcW w:w="0" w:type="auto"/>
            <w:noWrap/>
            <w:hideMark/>
          </w:tcPr>
          <w:p w14:paraId="65548CB4" w14:textId="77777777" w:rsidR="005E069E" w:rsidRPr="005E069E" w:rsidRDefault="005E069E" w:rsidP="005E069E">
            <w:r w:rsidRPr="005E069E">
              <w:t>0.00857</w:t>
            </w:r>
          </w:p>
        </w:tc>
        <w:tc>
          <w:tcPr>
            <w:tcW w:w="0" w:type="auto"/>
            <w:noWrap/>
            <w:hideMark/>
          </w:tcPr>
          <w:p w14:paraId="77A6BFB6" w14:textId="77777777" w:rsidR="005E069E" w:rsidRPr="005E069E" w:rsidRDefault="005E069E" w:rsidP="005E069E">
            <w:r w:rsidRPr="005E069E">
              <w:t>0.011485411</w:t>
            </w:r>
          </w:p>
        </w:tc>
        <w:tc>
          <w:tcPr>
            <w:tcW w:w="0" w:type="auto"/>
            <w:noWrap/>
            <w:hideMark/>
          </w:tcPr>
          <w:p w14:paraId="53159FA7" w14:textId="77777777" w:rsidR="005E069E" w:rsidRPr="005E069E" w:rsidRDefault="005E069E" w:rsidP="005E069E">
            <w:r w:rsidRPr="005E069E">
              <w:t>0.104100862</w:t>
            </w:r>
          </w:p>
        </w:tc>
        <w:tc>
          <w:tcPr>
            <w:tcW w:w="0" w:type="auto"/>
            <w:noWrap/>
            <w:hideMark/>
          </w:tcPr>
          <w:p w14:paraId="7F9AB14A" w14:textId="77777777" w:rsidR="005E069E" w:rsidRPr="005E069E" w:rsidRDefault="005E069E" w:rsidP="005E069E">
            <w:r w:rsidRPr="005E069E">
              <w:t>0.113991213</w:t>
            </w:r>
          </w:p>
        </w:tc>
        <w:tc>
          <w:tcPr>
            <w:tcW w:w="0" w:type="auto"/>
            <w:noWrap/>
            <w:hideMark/>
          </w:tcPr>
          <w:p w14:paraId="6C906C1A" w14:textId="77777777" w:rsidR="005E069E" w:rsidRPr="005E069E" w:rsidRDefault="005E069E" w:rsidP="005E069E">
            <w:r w:rsidRPr="005E069E">
              <w:t>0.18553046</w:t>
            </w:r>
          </w:p>
        </w:tc>
        <w:tc>
          <w:tcPr>
            <w:tcW w:w="0" w:type="auto"/>
            <w:noWrap/>
            <w:hideMark/>
          </w:tcPr>
          <w:p w14:paraId="7B9003F9" w14:textId="77777777" w:rsidR="005E069E" w:rsidRPr="005E069E" w:rsidRDefault="005E069E" w:rsidP="005E069E">
            <w:r w:rsidRPr="005E069E">
              <w:t>-0.002372929</w:t>
            </w:r>
          </w:p>
        </w:tc>
      </w:tr>
      <w:tr w:rsidR="005E069E" w:rsidRPr="005E069E" w14:paraId="27879931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6C7997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3813257</w:t>
            </w:r>
          </w:p>
        </w:tc>
        <w:tc>
          <w:tcPr>
            <w:tcW w:w="0" w:type="auto"/>
            <w:noWrap/>
            <w:hideMark/>
          </w:tcPr>
          <w:p w14:paraId="3256CD4F" w14:textId="77777777" w:rsidR="005E069E" w:rsidRPr="005E069E" w:rsidRDefault="005E069E" w:rsidP="005E069E">
            <w:r w:rsidRPr="005E069E">
              <w:t>-0.00551</w:t>
            </w:r>
          </w:p>
        </w:tc>
        <w:tc>
          <w:tcPr>
            <w:tcW w:w="0" w:type="auto"/>
            <w:noWrap/>
            <w:hideMark/>
          </w:tcPr>
          <w:p w14:paraId="470F2531" w14:textId="77777777" w:rsidR="005E069E" w:rsidRPr="005E069E" w:rsidRDefault="005E069E" w:rsidP="005E069E">
            <w:r w:rsidRPr="005E069E">
              <w:t>0.304867078</w:t>
            </w:r>
          </w:p>
        </w:tc>
        <w:tc>
          <w:tcPr>
            <w:tcW w:w="0" w:type="auto"/>
            <w:noWrap/>
            <w:hideMark/>
          </w:tcPr>
          <w:p w14:paraId="2B12AC4F" w14:textId="77777777" w:rsidR="005E069E" w:rsidRPr="005E069E" w:rsidRDefault="005E069E" w:rsidP="005E069E">
            <w:r w:rsidRPr="005E069E">
              <w:t>0.306911907</w:t>
            </w:r>
          </w:p>
        </w:tc>
        <w:tc>
          <w:tcPr>
            <w:tcW w:w="0" w:type="auto"/>
            <w:noWrap/>
            <w:hideMark/>
          </w:tcPr>
          <w:p w14:paraId="06690E92" w14:textId="77777777" w:rsidR="005E069E" w:rsidRPr="005E069E" w:rsidRDefault="005E069E" w:rsidP="005E069E">
            <w:r w:rsidRPr="005E069E">
              <w:t>0.351492701</w:t>
            </w:r>
          </w:p>
        </w:tc>
        <w:tc>
          <w:tcPr>
            <w:tcW w:w="0" w:type="auto"/>
            <w:noWrap/>
            <w:hideMark/>
          </w:tcPr>
          <w:p w14:paraId="0760AF8A" w14:textId="77777777" w:rsidR="005E069E" w:rsidRPr="005E069E" w:rsidRDefault="005E069E" w:rsidP="005E069E">
            <w:r w:rsidRPr="005E069E">
              <w:t>0.327044418</w:t>
            </w:r>
          </w:p>
        </w:tc>
        <w:tc>
          <w:tcPr>
            <w:tcW w:w="0" w:type="auto"/>
            <w:noWrap/>
            <w:hideMark/>
          </w:tcPr>
          <w:p w14:paraId="233AF2F6" w14:textId="77777777" w:rsidR="005E069E" w:rsidRPr="005E069E" w:rsidRDefault="005E069E" w:rsidP="005E069E">
            <w:r w:rsidRPr="005E069E">
              <w:t>0.136028722</w:t>
            </w:r>
          </w:p>
        </w:tc>
      </w:tr>
      <w:tr w:rsidR="005E069E" w:rsidRPr="005E069E" w14:paraId="703B3C47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80CADC4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3998749</w:t>
            </w:r>
          </w:p>
        </w:tc>
        <w:tc>
          <w:tcPr>
            <w:tcW w:w="0" w:type="auto"/>
            <w:noWrap/>
            <w:hideMark/>
          </w:tcPr>
          <w:p w14:paraId="3972FE30" w14:textId="77777777" w:rsidR="005E069E" w:rsidRPr="005E069E" w:rsidRDefault="005E069E" w:rsidP="005E069E">
            <w:r w:rsidRPr="005E069E">
              <w:t>0.00704</w:t>
            </w:r>
          </w:p>
        </w:tc>
        <w:tc>
          <w:tcPr>
            <w:tcW w:w="0" w:type="auto"/>
            <w:noWrap/>
            <w:hideMark/>
          </w:tcPr>
          <w:p w14:paraId="0B8E43F1" w14:textId="77777777" w:rsidR="005E069E" w:rsidRPr="005E069E" w:rsidRDefault="005E069E" w:rsidP="005E069E">
            <w:r w:rsidRPr="005E069E">
              <w:t>0.136615331</w:t>
            </w:r>
          </w:p>
        </w:tc>
        <w:tc>
          <w:tcPr>
            <w:tcW w:w="0" w:type="auto"/>
            <w:noWrap/>
            <w:hideMark/>
          </w:tcPr>
          <w:p w14:paraId="6BD1397C" w14:textId="77777777" w:rsidR="005E069E" w:rsidRPr="005E069E" w:rsidRDefault="005E069E" w:rsidP="005E069E">
            <w:r w:rsidRPr="005E069E">
              <w:t>0.072846934</w:t>
            </w:r>
          </w:p>
        </w:tc>
        <w:tc>
          <w:tcPr>
            <w:tcW w:w="0" w:type="auto"/>
            <w:noWrap/>
            <w:hideMark/>
          </w:tcPr>
          <w:p w14:paraId="54972815" w14:textId="77777777" w:rsidR="005E069E" w:rsidRPr="005E069E" w:rsidRDefault="005E069E" w:rsidP="005E069E">
            <w:r w:rsidRPr="005E069E">
              <w:t>0.091125943</w:t>
            </w:r>
          </w:p>
        </w:tc>
        <w:tc>
          <w:tcPr>
            <w:tcW w:w="0" w:type="auto"/>
            <w:noWrap/>
            <w:hideMark/>
          </w:tcPr>
          <w:p w14:paraId="45E985F8" w14:textId="77777777" w:rsidR="005E069E" w:rsidRPr="005E069E" w:rsidRDefault="005E069E" w:rsidP="005E069E">
            <w:r w:rsidRPr="005E069E">
              <w:t>0.184501052</w:t>
            </w:r>
          </w:p>
        </w:tc>
        <w:tc>
          <w:tcPr>
            <w:tcW w:w="0" w:type="auto"/>
            <w:noWrap/>
            <w:hideMark/>
          </w:tcPr>
          <w:p w14:paraId="2AC55ADB" w14:textId="77777777" w:rsidR="005E069E" w:rsidRPr="005E069E" w:rsidRDefault="005E069E" w:rsidP="005E069E">
            <w:r w:rsidRPr="005E069E">
              <w:t>0.052236701</w:t>
            </w:r>
          </w:p>
        </w:tc>
      </w:tr>
      <w:tr w:rsidR="005E069E" w:rsidRPr="005E069E" w14:paraId="5F8C1F22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2B845CE4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4145109</w:t>
            </w:r>
          </w:p>
        </w:tc>
        <w:tc>
          <w:tcPr>
            <w:tcW w:w="0" w:type="auto"/>
            <w:noWrap/>
            <w:hideMark/>
          </w:tcPr>
          <w:p w14:paraId="0FEC5C4A" w14:textId="77777777" w:rsidR="005E069E" w:rsidRPr="005E069E" w:rsidRDefault="005E069E" w:rsidP="005E069E">
            <w:r w:rsidRPr="005E069E">
              <w:t>0.01057</w:t>
            </w:r>
          </w:p>
        </w:tc>
        <w:tc>
          <w:tcPr>
            <w:tcW w:w="0" w:type="auto"/>
            <w:noWrap/>
            <w:hideMark/>
          </w:tcPr>
          <w:p w14:paraId="799D44F7" w14:textId="77777777" w:rsidR="005E069E" w:rsidRPr="005E069E" w:rsidRDefault="005E069E" w:rsidP="005E069E">
            <w:r w:rsidRPr="005E069E">
              <w:t>0.445401948</w:t>
            </w:r>
          </w:p>
        </w:tc>
        <w:tc>
          <w:tcPr>
            <w:tcW w:w="0" w:type="auto"/>
            <w:noWrap/>
            <w:hideMark/>
          </w:tcPr>
          <w:p w14:paraId="216BBFE1" w14:textId="77777777" w:rsidR="005E069E" w:rsidRPr="005E069E" w:rsidRDefault="005E069E" w:rsidP="005E069E">
            <w:r w:rsidRPr="005E069E">
              <w:t>0.4177352</w:t>
            </w:r>
          </w:p>
        </w:tc>
        <w:tc>
          <w:tcPr>
            <w:tcW w:w="0" w:type="auto"/>
            <w:noWrap/>
            <w:hideMark/>
          </w:tcPr>
          <w:p w14:paraId="3DACCFDD" w14:textId="77777777" w:rsidR="005E069E" w:rsidRPr="005E069E" w:rsidRDefault="005E069E" w:rsidP="005E069E">
            <w:r w:rsidRPr="005E069E">
              <w:t>0.585171322</w:t>
            </w:r>
          </w:p>
        </w:tc>
        <w:tc>
          <w:tcPr>
            <w:tcW w:w="0" w:type="auto"/>
            <w:noWrap/>
            <w:hideMark/>
          </w:tcPr>
          <w:p w14:paraId="29AF22CF" w14:textId="77777777" w:rsidR="005E069E" w:rsidRPr="005E069E" w:rsidRDefault="005E069E" w:rsidP="005E069E">
            <w:r w:rsidRPr="005E069E">
              <w:t>0.507263003</w:t>
            </w:r>
          </w:p>
        </w:tc>
        <w:tc>
          <w:tcPr>
            <w:tcW w:w="0" w:type="auto"/>
            <w:noWrap/>
            <w:hideMark/>
          </w:tcPr>
          <w:p w14:paraId="3ED72AA7" w14:textId="77777777" w:rsidR="005E069E" w:rsidRPr="005E069E" w:rsidRDefault="005E069E" w:rsidP="005E069E">
            <w:r w:rsidRPr="005E069E">
              <w:t>0.229488225</w:t>
            </w:r>
          </w:p>
        </w:tc>
      </w:tr>
      <w:tr w:rsidR="005E069E" w:rsidRPr="005E069E" w14:paraId="3727C348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D934CB8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4531955</w:t>
            </w:r>
          </w:p>
        </w:tc>
        <w:tc>
          <w:tcPr>
            <w:tcW w:w="0" w:type="auto"/>
            <w:noWrap/>
            <w:hideMark/>
          </w:tcPr>
          <w:p w14:paraId="36F301DD" w14:textId="77777777" w:rsidR="005E069E" w:rsidRPr="005E069E" w:rsidRDefault="005E069E" w:rsidP="005E069E">
            <w:r w:rsidRPr="005E069E">
              <w:t>-0.00863</w:t>
            </w:r>
          </w:p>
        </w:tc>
        <w:tc>
          <w:tcPr>
            <w:tcW w:w="0" w:type="auto"/>
            <w:noWrap/>
            <w:hideMark/>
          </w:tcPr>
          <w:p w14:paraId="239B5F04" w14:textId="77777777" w:rsidR="005E069E" w:rsidRPr="005E069E" w:rsidRDefault="005E069E" w:rsidP="005E069E">
            <w:r w:rsidRPr="005E069E">
              <w:t>0.264668996</w:t>
            </w:r>
          </w:p>
        </w:tc>
        <w:tc>
          <w:tcPr>
            <w:tcW w:w="0" w:type="auto"/>
            <w:noWrap/>
            <w:hideMark/>
          </w:tcPr>
          <w:p w14:paraId="1A98ED3A" w14:textId="77777777" w:rsidR="005E069E" w:rsidRPr="005E069E" w:rsidRDefault="005E069E" w:rsidP="005E069E">
            <w:r w:rsidRPr="005E069E">
              <w:t>0.22513148</w:t>
            </w:r>
          </w:p>
        </w:tc>
        <w:tc>
          <w:tcPr>
            <w:tcW w:w="0" w:type="auto"/>
            <w:noWrap/>
            <w:hideMark/>
          </w:tcPr>
          <w:p w14:paraId="77D19C90" w14:textId="77777777" w:rsidR="005E069E" w:rsidRPr="005E069E" w:rsidRDefault="005E069E" w:rsidP="005E069E">
            <w:r w:rsidRPr="005E069E">
              <w:t>0.296307258</w:t>
            </w:r>
          </w:p>
        </w:tc>
        <w:tc>
          <w:tcPr>
            <w:tcW w:w="0" w:type="auto"/>
            <w:noWrap/>
            <w:hideMark/>
          </w:tcPr>
          <w:p w14:paraId="3F703FFE" w14:textId="77777777" w:rsidR="005E069E" w:rsidRPr="005E069E" w:rsidRDefault="005E069E" w:rsidP="005E069E">
            <w:r w:rsidRPr="005E069E">
              <w:t>0.284810026</w:t>
            </w:r>
          </w:p>
        </w:tc>
        <w:tc>
          <w:tcPr>
            <w:tcW w:w="0" w:type="auto"/>
            <w:noWrap/>
            <w:hideMark/>
          </w:tcPr>
          <w:p w14:paraId="5053BA88" w14:textId="77777777" w:rsidR="005E069E" w:rsidRPr="005E069E" w:rsidRDefault="005E069E" w:rsidP="005E069E">
            <w:r w:rsidRPr="005E069E">
              <w:t>0.186668642</w:t>
            </w:r>
          </w:p>
        </w:tc>
      </w:tr>
      <w:tr w:rsidR="005E069E" w:rsidRPr="005E069E" w14:paraId="06E39DF0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B7B6CC3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4678869</w:t>
            </w:r>
          </w:p>
        </w:tc>
        <w:tc>
          <w:tcPr>
            <w:tcW w:w="0" w:type="auto"/>
            <w:noWrap/>
            <w:hideMark/>
          </w:tcPr>
          <w:p w14:paraId="190832E2" w14:textId="77777777" w:rsidR="005E069E" w:rsidRPr="005E069E" w:rsidRDefault="005E069E" w:rsidP="005E069E">
            <w:r w:rsidRPr="005E069E">
              <w:t>0.00557</w:t>
            </w:r>
          </w:p>
        </w:tc>
        <w:tc>
          <w:tcPr>
            <w:tcW w:w="0" w:type="auto"/>
            <w:noWrap/>
            <w:hideMark/>
          </w:tcPr>
          <w:p w14:paraId="6A94CADC" w14:textId="77777777" w:rsidR="005E069E" w:rsidRPr="005E069E" w:rsidRDefault="005E069E" w:rsidP="005E069E">
            <w:r w:rsidRPr="005E069E">
              <w:t>0.079609465</w:t>
            </w:r>
          </w:p>
        </w:tc>
        <w:tc>
          <w:tcPr>
            <w:tcW w:w="0" w:type="auto"/>
            <w:noWrap/>
            <w:hideMark/>
          </w:tcPr>
          <w:p w14:paraId="6937540E" w14:textId="77777777" w:rsidR="005E069E" w:rsidRPr="005E069E" w:rsidRDefault="005E069E" w:rsidP="005E069E">
            <w:r w:rsidRPr="005E069E">
              <w:t>0.083421676</w:t>
            </w:r>
          </w:p>
        </w:tc>
        <w:tc>
          <w:tcPr>
            <w:tcW w:w="0" w:type="auto"/>
            <w:noWrap/>
            <w:hideMark/>
          </w:tcPr>
          <w:p w14:paraId="0AA079C7" w14:textId="77777777" w:rsidR="005E069E" w:rsidRPr="005E069E" w:rsidRDefault="005E069E" w:rsidP="005E069E">
            <w:r w:rsidRPr="005E069E">
              <w:t>0.129234762</w:t>
            </w:r>
          </w:p>
        </w:tc>
        <w:tc>
          <w:tcPr>
            <w:tcW w:w="0" w:type="auto"/>
            <w:noWrap/>
            <w:hideMark/>
          </w:tcPr>
          <w:p w14:paraId="496C6EDB" w14:textId="77777777" w:rsidR="005E069E" w:rsidRPr="005E069E" w:rsidRDefault="005E069E" w:rsidP="005E069E">
            <w:r w:rsidRPr="005E069E">
              <w:t>0.18822151</w:t>
            </w:r>
          </w:p>
        </w:tc>
        <w:tc>
          <w:tcPr>
            <w:tcW w:w="0" w:type="auto"/>
            <w:noWrap/>
            <w:hideMark/>
          </w:tcPr>
          <w:p w14:paraId="5FE59DCD" w14:textId="77777777" w:rsidR="005E069E" w:rsidRPr="005E069E" w:rsidRDefault="005E069E" w:rsidP="005E069E">
            <w:r w:rsidRPr="005E069E">
              <w:t>0.043618632</w:t>
            </w:r>
          </w:p>
        </w:tc>
      </w:tr>
      <w:tr w:rsidR="005E069E" w:rsidRPr="005E069E" w14:paraId="068DC7A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52EB93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5178683</w:t>
            </w:r>
          </w:p>
        </w:tc>
        <w:tc>
          <w:tcPr>
            <w:tcW w:w="0" w:type="auto"/>
            <w:noWrap/>
            <w:hideMark/>
          </w:tcPr>
          <w:p w14:paraId="4C8408DC" w14:textId="77777777" w:rsidR="005E069E" w:rsidRPr="005E069E" w:rsidRDefault="005E069E" w:rsidP="005E069E">
            <w:r w:rsidRPr="005E069E">
              <w:t>0.00946</w:t>
            </w:r>
          </w:p>
        </w:tc>
        <w:tc>
          <w:tcPr>
            <w:tcW w:w="0" w:type="auto"/>
            <w:noWrap/>
            <w:hideMark/>
          </w:tcPr>
          <w:p w14:paraId="0054BB44" w14:textId="77777777" w:rsidR="005E069E" w:rsidRPr="005E069E" w:rsidRDefault="005E069E" w:rsidP="005E069E">
            <w:r w:rsidRPr="005E069E">
              <w:t>0.213337628</w:t>
            </w:r>
          </w:p>
        </w:tc>
        <w:tc>
          <w:tcPr>
            <w:tcW w:w="0" w:type="auto"/>
            <w:noWrap/>
            <w:hideMark/>
          </w:tcPr>
          <w:p w14:paraId="4DA0BCED" w14:textId="77777777" w:rsidR="005E069E" w:rsidRPr="005E069E" w:rsidRDefault="005E069E" w:rsidP="005E069E">
            <w:r w:rsidRPr="005E069E">
              <w:t>0.215975427</w:t>
            </w:r>
          </w:p>
        </w:tc>
        <w:tc>
          <w:tcPr>
            <w:tcW w:w="0" w:type="auto"/>
            <w:noWrap/>
            <w:hideMark/>
          </w:tcPr>
          <w:p w14:paraId="2A7CA3CC" w14:textId="77777777" w:rsidR="005E069E" w:rsidRPr="005E069E" w:rsidRDefault="005E069E" w:rsidP="005E069E">
            <w:r w:rsidRPr="005E069E">
              <w:t>0.358844842</w:t>
            </w:r>
          </w:p>
        </w:tc>
        <w:tc>
          <w:tcPr>
            <w:tcW w:w="0" w:type="auto"/>
            <w:noWrap/>
            <w:hideMark/>
          </w:tcPr>
          <w:p w14:paraId="0AA486DB" w14:textId="77777777" w:rsidR="005E069E" w:rsidRPr="005E069E" w:rsidRDefault="005E069E" w:rsidP="005E069E">
            <w:r w:rsidRPr="005E069E">
              <w:t>0.34914817</w:t>
            </w:r>
          </w:p>
        </w:tc>
        <w:tc>
          <w:tcPr>
            <w:tcW w:w="0" w:type="auto"/>
            <w:noWrap/>
            <w:hideMark/>
          </w:tcPr>
          <w:p w14:paraId="64D62672" w14:textId="77777777" w:rsidR="005E069E" w:rsidRPr="005E069E" w:rsidRDefault="005E069E" w:rsidP="005E069E">
            <w:r w:rsidRPr="005E069E">
              <w:t>0.144030352</w:t>
            </w:r>
          </w:p>
        </w:tc>
      </w:tr>
      <w:tr w:rsidR="005E069E" w:rsidRPr="005E069E" w14:paraId="6D17F338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831C650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5217710</w:t>
            </w:r>
          </w:p>
        </w:tc>
        <w:tc>
          <w:tcPr>
            <w:tcW w:w="0" w:type="auto"/>
            <w:noWrap/>
            <w:hideMark/>
          </w:tcPr>
          <w:p w14:paraId="7891A0B5" w14:textId="77777777" w:rsidR="005E069E" w:rsidRPr="005E069E" w:rsidRDefault="005E069E" w:rsidP="005E069E">
            <w:r w:rsidRPr="005E069E">
              <w:t>0.00551</w:t>
            </w:r>
          </w:p>
        </w:tc>
        <w:tc>
          <w:tcPr>
            <w:tcW w:w="0" w:type="auto"/>
            <w:noWrap/>
            <w:hideMark/>
          </w:tcPr>
          <w:p w14:paraId="05CF420F" w14:textId="77777777" w:rsidR="005E069E" w:rsidRPr="005E069E" w:rsidRDefault="005E069E" w:rsidP="005E069E">
            <w:r w:rsidRPr="005E069E">
              <w:t>0.140094168</w:t>
            </w:r>
          </w:p>
        </w:tc>
        <w:tc>
          <w:tcPr>
            <w:tcW w:w="0" w:type="auto"/>
            <w:noWrap/>
            <w:hideMark/>
          </w:tcPr>
          <w:p w14:paraId="7B25E820" w14:textId="77777777" w:rsidR="005E069E" w:rsidRPr="005E069E" w:rsidRDefault="005E069E" w:rsidP="005E069E">
            <w:r w:rsidRPr="005E069E">
              <w:t>0.160942029</w:t>
            </w:r>
          </w:p>
        </w:tc>
        <w:tc>
          <w:tcPr>
            <w:tcW w:w="0" w:type="auto"/>
            <w:noWrap/>
            <w:hideMark/>
          </w:tcPr>
          <w:p w14:paraId="78471A0B" w14:textId="77777777" w:rsidR="005E069E" w:rsidRPr="005E069E" w:rsidRDefault="005E069E" w:rsidP="005E069E">
            <w:r w:rsidRPr="005E069E">
              <w:t>0.182012595</w:t>
            </w:r>
          </w:p>
        </w:tc>
        <w:tc>
          <w:tcPr>
            <w:tcW w:w="0" w:type="auto"/>
            <w:noWrap/>
            <w:hideMark/>
          </w:tcPr>
          <w:p w14:paraId="5ABF131A" w14:textId="77777777" w:rsidR="005E069E" w:rsidRPr="005E069E" w:rsidRDefault="005E069E" w:rsidP="005E069E">
            <w:r w:rsidRPr="005E069E">
              <w:t>0.20648137</w:t>
            </w:r>
          </w:p>
        </w:tc>
        <w:tc>
          <w:tcPr>
            <w:tcW w:w="0" w:type="auto"/>
            <w:noWrap/>
            <w:hideMark/>
          </w:tcPr>
          <w:p w14:paraId="6F4CB711" w14:textId="77777777" w:rsidR="005E069E" w:rsidRPr="005E069E" w:rsidRDefault="005E069E" w:rsidP="005E069E">
            <w:r w:rsidRPr="005E069E">
              <w:t>0.070274436</w:t>
            </w:r>
          </w:p>
        </w:tc>
      </w:tr>
      <w:tr w:rsidR="005E069E" w:rsidRPr="005E069E" w14:paraId="17B0E2D1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ADAA8D9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5392060</w:t>
            </w:r>
          </w:p>
        </w:tc>
        <w:tc>
          <w:tcPr>
            <w:tcW w:w="0" w:type="auto"/>
            <w:noWrap/>
            <w:hideMark/>
          </w:tcPr>
          <w:p w14:paraId="418C7043" w14:textId="77777777" w:rsidR="005E069E" w:rsidRPr="005E069E" w:rsidRDefault="005E069E" w:rsidP="005E069E">
            <w:r w:rsidRPr="005E069E">
              <w:t>0.00598</w:t>
            </w:r>
          </w:p>
        </w:tc>
        <w:tc>
          <w:tcPr>
            <w:tcW w:w="0" w:type="auto"/>
            <w:noWrap/>
            <w:hideMark/>
          </w:tcPr>
          <w:p w14:paraId="43BB959A" w14:textId="77777777" w:rsidR="005E069E" w:rsidRPr="005E069E" w:rsidRDefault="005E069E" w:rsidP="005E069E">
            <w:r w:rsidRPr="005E069E">
              <w:t>0.253438132</w:t>
            </w:r>
          </w:p>
        </w:tc>
        <w:tc>
          <w:tcPr>
            <w:tcW w:w="0" w:type="auto"/>
            <w:noWrap/>
            <w:hideMark/>
          </w:tcPr>
          <w:p w14:paraId="0E6717EE" w14:textId="77777777" w:rsidR="005E069E" w:rsidRPr="005E069E" w:rsidRDefault="005E069E" w:rsidP="005E069E">
            <w:r w:rsidRPr="005E069E">
              <w:t>0.201821272</w:t>
            </w:r>
          </w:p>
        </w:tc>
        <w:tc>
          <w:tcPr>
            <w:tcW w:w="0" w:type="auto"/>
            <w:noWrap/>
            <w:hideMark/>
          </w:tcPr>
          <w:p w14:paraId="240DB6EA" w14:textId="77777777" w:rsidR="005E069E" w:rsidRPr="005E069E" w:rsidRDefault="005E069E" w:rsidP="005E069E">
            <w:r w:rsidRPr="005E069E">
              <w:t>0.22823457</w:t>
            </w:r>
          </w:p>
        </w:tc>
        <w:tc>
          <w:tcPr>
            <w:tcW w:w="0" w:type="auto"/>
            <w:noWrap/>
            <w:hideMark/>
          </w:tcPr>
          <w:p w14:paraId="3D2F045A" w14:textId="77777777" w:rsidR="005E069E" w:rsidRPr="005E069E" w:rsidRDefault="005E069E" w:rsidP="005E069E">
            <w:r w:rsidRPr="005E069E">
              <w:t>0.251420287</w:t>
            </w:r>
          </w:p>
        </w:tc>
        <w:tc>
          <w:tcPr>
            <w:tcW w:w="0" w:type="auto"/>
            <w:noWrap/>
            <w:hideMark/>
          </w:tcPr>
          <w:p w14:paraId="4FC6C643" w14:textId="77777777" w:rsidR="005E069E" w:rsidRPr="005E069E" w:rsidRDefault="005E069E" w:rsidP="005E069E">
            <w:r w:rsidRPr="005E069E">
              <w:t>0.141936811</w:t>
            </w:r>
          </w:p>
        </w:tc>
      </w:tr>
      <w:tr w:rsidR="005E069E" w:rsidRPr="005E069E" w14:paraId="12894D62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77FA23AB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5649826</w:t>
            </w:r>
          </w:p>
        </w:tc>
        <w:tc>
          <w:tcPr>
            <w:tcW w:w="0" w:type="auto"/>
            <w:noWrap/>
            <w:hideMark/>
          </w:tcPr>
          <w:p w14:paraId="52375CB8" w14:textId="77777777" w:rsidR="005E069E" w:rsidRPr="005E069E" w:rsidRDefault="005E069E" w:rsidP="005E069E">
            <w:r w:rsidRPr="005E069E">
              <w:t>0.00699</w:t>
            </w:r>
          </w:p>
        </w:tc>
        <w:tc>
          <w:tcPr>
            <w:tcW w:w="0" w:type="auto"/>
            <w:noWrap/>
            <w:hideMark/>
          </w:tcPr>
          <w:p w14:paraId="30ECD397" w14:textId="77777777" w:rsidR="005E069E" w:rsidRPr="005E069E" w:rsidRDefault="005E069E" w:rsidP="005E069E">
            <w:r w:rsidRPr="005E069E">
              <w:t>0.21517196</w:t>
            </w:r>
          </w:p>
        </w:tc>
        <w:tc>
          <w:tcPr>
            <w:tcW w:w="0" w:type="auto"/>
            <w:noWrap/>
            <w:hideMark/>
          </w:tcPr>
          <w:p w14:paraId="087E0C0B" w14:textId="77777777" w:rsidR="005E069E" w:rsidRPr="005E069E" w:rsidRDefault="005E069E" w:rsidP="005E069E">
            <w:r w:rsidRPr="005E069E">
              <w:t>0.151074329</w:t>
            </w:r>
          </w:p>
        </w:tc>
        <w:tc>
          <w:tcPr>
            <w:tcW w:w="0" w:type="auto"/>
            <w:noWrap/>
            <w:hideMark/>
          </w:tcPr>
          <w:p w14:paraId="66A0C0B6" w14:textId="77777777" w:rsidR="005E069E" w:rsidRPr="005E069E" w:rsidRDefault="005E069E" w:rsidP="005E069E">
            <w:r w:rsidRPr="005E069E">
              <w:t>0.180177303</w:t>
            </w:r>
          </w:p>
        </w:tc>
        <w:tc>
          <w:tcPr>
            <w:tcW w:w="0" w:type="auto"/>
            <w:noWrap/>
            <w:hideMark/>
          </w:tcPr>
          <w:p w14:paraId="400DE13B" w14:textId="77777777" w:rsidR="005E069E" w:rsidRPr="005E069E" w:rsidRDefault="005E069E" w:rsidP="005E069E">
            <w:r w:rsidRPr="005E069E">
              <w:t>0.19846994</w:t>
            </w:r>
          </w:p>
        </w:tc>
        <w:tc>
          <w:tcPr>
            <w:tcW w:w="0" w:type="auto"/>
            <w:noWrap/>
            <w:hideMark/>
          </w:tcPr>
          <w:p w14:paraId="6F86697A" w14:textId="77777777" w:rsidR="005E069E" w:rsidRPr="005E069E" w:rsidRDefault="005E069E" w:rsidP="005E069E">
            <w:r w:rsidRPr="005E069E">
              <w:t>0.138730175</w:t>
            </w:r>
          </w:p>
        </w:tc>
      </w:tr>
      <w:tr w:rsidR="005E069E" w:rsidRPr="005E069E" w14:paraId="0930622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86A56FC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6191447</w:t>
            </w:r>
          </w:p>
        </w:tc>
        <w:tc>
          <w:tcPr>
            <w:tcW w:w="0" w:type="auto"/>
            <w:noWrap/>
            <w:hideMark/>
          </w:tcPr>
          <w:p w14:paraId="6297C5BB" w14:textId="77777777" w:rsidR="005E069E" w:rsidRPr="005E069E" w:rsidRDefault="005E069E" w:rsidP="005E069E">
            <w:r w:rsidRPr="005E069E">
              <w:t>-0.01107</w:t>
            </w:r>
          </w:p>
        </w:tc>
        <w:tc>
          <w:tcPr>
            <w:tcW w:w="0" w:type="auto"/>
            <w:noWrap/>
            <w:hideMark/>
          </w:tcPr>
          <w:p w14:paraId="73897C02" w14:textId="77777777" w:rsidR="005E069E" w:rsidRPr="005E069E" w:rsidRDefault="005E069E" w:rsidP="005E069E">
            <w:r w:rsidRPr="005E069E">
              <w:t>0.270554289</w:t>
            </w:r>
          </w:p>
        </w:tc>
        <w:tc>
          <w:tcPr>
            <w:tcW w:w="0" w:type="auto"/>
            <w:noWrap/>
            <w:hideMark/>
          </w:tcPr>
          <w:p w14:paraId="7C675A33" w14:textId="77777777" w:rsidR="005E069E" w:rsidRPr="005E069E" w:rsidRDefault="005E069E" w:rsidP="005E069E">
            <w:r w:rsidRPr="005E069E">
              <w:t>0.252946374</w:t>
            </w:r>
          </w:p>
        </w:tc>
        <w:tc>
          <w:tcPr>
            <w:tcW w:w="0" w:type="auto"/>
            <w:noWrap/>
            <w:hideMark/>
          </w:tcPr>
          <w:p w14:paraId="23FC51F0" w14:textId="77777777" w:rsidR="005E069E" w:rsidRPr="005E069E" w:rsidRDefault="005E069E" w:rsidP="005E069E">
            <w:r w:rsidRPr="005E069E">
              <w:t>0.335824407</w:t>
            </w:r>
          </w:p>
        </w:tc>
        <w:tc>
          <w:tcPr>
            <w:tcW w:w="0" w:type="auto"/>
            <w:noWrap/>
            <w:hideMark/>
          </w:tcPr>
          <w:p w14:paraId="21E01DF6" w14:textId="77777777" w:rsidR="005E069E" w:rsidRPr="005E069E" w:rsidRDefault="005E069E" w:rsidP="005E069E">
            <w:r w:rsidRPr="005E069E">
              <w:t>0.530161419</w:t>
            </w:r>
          </w:p>
        </w:tc>
        <w:tc>
          <w:tcPr>
            <w:tcW w:w="0" w:type="auto"/>
            <w:noWrap/>
            <w:hideMark/>
          </w:tcPr>
          <w:p w14:paraId="2DEA1B91" w14:textId="77777777" w:rsidR="005E069E" w:rsidRPr="005E069E" w:rsidRDefault="005E069E" w:rsidP="005E069E">
            <w:r w:rsidRPr="005E069E">
              <w:t>0.09465428</w:t>
            </w:r>
          </w:p>
        </w:tc>
      </w:tr>
      <w:tr w:rsidR="005E069E" w:rsidRPr="005E069E" w14:paraId="67CF71F3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2032D2F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6361535</w:t>
            </w:r>
          </w:p>
        </w:tc>
        <w:tc>
          <w:tcPr>
            <w:tcW w:w="0" w:type="auto"/>
            <w:noWrap/>
            <w:hideMark/>
          </w:tcPr>
          <w:p w14:paraId="58D3B17B" w14:textId="77777777" w:rsidR="005E069E" w:rsidRPr="005E069E" w:rsidRDefault="005E069E" w:rsidP="005E069E">
            <w:r w:rsidRPr="005E069E">
              <w:t>0.00952</w:t>
            </w:r>
          </w:p>
        </w:tc>
        <w:tc>
          <w:tcPr>
            <w:tcW w:w="0" w:type="auto"/>
            <w:noWrap/>
            <w:hideMark/>
          </w:tcPr>
          <w:p w14:paraId="4C4CA987" w14:textId="77777777" w:rsidR="005E069E" w:rsidRPr="005E069E" w:rsidRDefault="005E069E" w:rsidP="005E069E">
            <w:r w:rsidRPr="005E069E">
              <w:t>0.290594756</w:t>
            </w:r>
          </w:p>
        </w:tc>
        <w:tc>
          <w:tcPr>
            <w:tcW w:w="0" w:type="auto"/>
            <w:noWrap/>
            <w:hideMark/>
          </w:tcPr>
          <w:p w14:paraId="341084D3" w14:textId="77777777" w:rsidR="005E069E" w:rsidRPr="005E069E" w:rsidRDefault="005E069E" w:rsidP="005E069E">
            <w:r w:rsidRPr="005E069E">
              <w:t>0.154539289</w:t>
            </w:r>
          </w:p>
        </w:tc>
        <w:tc>
          <w:tcPr>
            <w:tcW w:w="0" w:type="auto"/>
            <w:noWrap/>
            <w:hideMark/>
          </w:tcPr>
          <w:p w14:paraId="78C451E4" w14:textId="77777777" w:rsidR="005E069E" w:rsidRPr="005E069E" w:rsidRDefault="005E069E" w:rsidP="005E069E">
            <w:r w:rsidRPr="005E069E">
              <w:t>0.297775886</w:t>
            </w:r>
          </w:p>
        </w:tc>
        <w:tc>
          <w:tcPr>
            <w:tcW w:w="0" w:type="auto"/>
            <w:noWrap/>
            <w:hideMark/>
          </w:tcPr>
          <w:p w14:paraId="1E867D5C" w14:textId="77777777" w:rsidR="005E069E" w:rsidRPr="005E069E" w:rsidRDefault="005E069E" w:rsidP="005E069E">
            <w:r w:rsidRPr="005E069E">
              <w:t>0.366391437</w:t>
            </w:r>
          </w:p>
        </w:tc>
        <w:tc>
          <w:tcPr>
            <w:tcW w:w="0" w:type="auto"/>
            <w:noWrap/>
            <w:hideMark/>
          </w:tcPr>
          <w:p w14:paraId="2883EAB2" w14:textId="77777777" w:rsidR="005E069E" w:rsidRPr="005E069E" w:rsidRDefault="005E069E" w:rsidP="005E069E">
            <w:r w:rsidRPr="005E069E">
              <w:t>0.037793556</w:t>
            </w:r>
          </w:p>
        </w:tc>
      </w:tr>
      <w:tr w:rsidR="005E069E" w:rsidRPr="005E069E" w14:paraId="2FA1AE4C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1C535577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lastRenderedPageBreak/>
              <w:t>cg26403843</w:t>
            </w:r>
          </w:p>
        </w:tc>
        <w:tc>
          <w:tcPr>
            <w:tcW w:w="0" w:type="auto"/>
            <w:noWrap/>
            <w:hideMark/>
          </w:tcPr>
          <w:p w14:paraId="44027612" w14:textId="77777777" w:rsidR="005E069E" w:rsidRPr="005E069E" w:rsidRDefault="005E069E" w:rsidP="005E069E">
            <w:r w:rsidRPr="005E069E">
              <w:t>0.0134</w:t>
            </w:r>
          </w:p>
        </w:tc>
        <w:tc>
          <w:tcPr>
            <w:tcW w:w="0" w:type="auto"/>
            <w:noWrap/>
            <w:hideMark/>
          </w:tcPr>
          <w:p w14:paraId="2D786117" w14:textId="77777777" w:rsidR="005E069E" w:rsidRPr="005E069E" w:rsidRDefault="005E069E" w:rsidP="005E069E">
            <w:r w:rsidRPr="005E069E">
              <w:t>0.434726321</w:t>
            </w:r>
          </w:p>
        </w:tc>
        <w:tc>
          <w:tcPr>
            <w:tcW w:w="0" w:type="auto"/>
            <w:noWrap/>
            <w:hideMark/>
          </w:tcPr>
          <w:p w14:paraId="7E316CF1" w14:textId="77777777" w:rsidR="005E069E" w:rsidRPr="005E069E" w:rsidRDefault="005E069E" w:rsidP="005E069E">
            <w:r w:rsidRPr="005E069E">
              <w:t>0.385453017</w:t>
            </w:r>
          </w:p>
        </w:tc>
        <w:tc>
          <w:tcPr>
            <w:tcW w:w="0" w:type="auto"/>
            <w:noWrap/>
            <w:hideMark/>
          </w:tcPr>
          <w:p w14:paraId="492D6597" w14:textId="77777777" w:rsidR="005E069E" w:rsidRPr="005E069E" w:rsidRDefault="005E069E" w:rsidP="005E069E">
            <w:r w:rsidRPr="005E069E">
              <w:t>0.475509285</w:t>
            </w:r>
          </w:p>
        </w:tc>
        <w:tc>
          <w:tcPr>
            <w:tcW w:w="0" w:type="auto"/>
            <w:noWrap/>
            <w:hideMark/>
          </w:tcPr>
          <w:p w14:paraId="6D9F3E6D" w14:textId="77777777" w:rsidR="005E069E" w:rsidRPr="005E069E" w:rsidRDefault="005E069E" w:rsidP="005E069E">
            <w:r w:rsidRPr="005E069E">
              <w:t>0.468813114</w:t>
            </w:r>
          </w:p>
        </w:tc>
        <w:tc>
          <w:tcPr>
            <w:tcW w:w="0" w:type="auto"/>
            <w:noWrap/>
            <w:hideMark/>
          </w:tcPr>
          <w:p w14:paraId="112ABD02" w14:textId="77777777" w:rsidR="005E069E" w:rsidRPr="005E069E" w:rsidRDefault="005E069E" w:rsidP="005E069E">
            <w:r w:rsidRPr="005E069E">
              <w:t>0.22230044</w:t>
            </w:r>
          </w:p>
        </w:tc>
      </w:tr>
      <w:tr w:rsidR="005E069E" w:rsidRPr="005E069E" w14:paraId="3DC7EC29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8A878C4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6470501</w:t>
            </w:r>
          </w:p>
        </w:tc>
        <w:tc>
          <w:tcPr>
            <w:tcW w:w="0" w:type="auto"/>
            <w:noWrap/>
            <w:hideMark/>
          </w:tcPr>
          <w:p w14:paraId="222DEB45" w14:textId="77777777" w:rsidR="005E069E" w:rsidRPr="005E069E" w:rsidRDefault="005E069E" w:rsidP="005E069E">
            <w:r w:rsidRPr="005E069E">
              <w:t>-0.00758</w:t>
            </w:r>
          </w:p>
        </w:tc>
        <w:tc>
          <w:tcPr>
            <w:tcW w:w="0" w:type="auto"/>
            <w:noWrap/>
            <w:hideMark/>
          </w:tcPr>
          <w:p w14:paraId="56A77767" w14:textId="77777777" w:rsidR="005E069E" w:rsidRPr="005E069E" w:rsidRDefault="005E069E" w:rsidP="005E069E">
            <w:r w:rsidRPr="005E069E">
              <w:t>0.265139014</w:t>
            </w:r>
          </w:p>
        </w:tc>
        <w:tc>
          <w:tcPr>
            <w:tcW w:w="0" w:type="auto"/>
            <w:noWrap/>
            <w:hideMark/>
          </w:tcPr>
          <w:p w14:paraId="719C933D" w14:textId="77777777" w:rsidR="005E069E" w:rsidRPr="005E069E" w:rsidRDefault="005E069E" w:rsidP="005E069E">
            <w:r w:rsidRPr="005E069E">
              <w:t>0.278083678</w:t>
            </w:r>
          </w:p>
        </w:tc>
        <w:tc>
          <w:tcPr>
            <w:tcW w:w="0" w:type="auto"/>
            <w:noWrap/>
            <w:hideMark/>
          </w:tcPr>
          <w:p w14:paraId="1EC98FC9" w14:textId="77777777" w:rsidR="005E069E" w:rsidRPr="005E069E" w:rsidRDefault="005E069E" w:rsidP="005E069E">
            <w:r w:rsidRPr="005E069E">
              <w:t>0.327435596</w:t>
            </w:r>
          </w:p>
        </w:tc>
        <w:tc>
          <w:tcPr>
            <w:tcW w:w="0" w:type="auto"/>
            <w:noWrap/>
            <w:hideMark/>
          </w:tcPr>
          <w:p w14:paraId="359DD8FA" w14:textId="77777777" w:rsidR="005E069E" w:rsidRPr="005E069E" w:rsidRDefault="005E069E" w:rsidP="005E069E">
            <w:r w:rsidRPr="005E069E">
              <w:t>0.315728422</w:t>
            </w:r>
          </w:p>
        </w:tc>
        <w:tc>
          <w:tcPr>
            <w:tcW w:w="0" w:type="auto"/>
            <w:noWrap/>
            <w:hideMark/>
          </w:tcPr>
          <w:p w14:paraId="0399C930" w14:textId="77777777" w:rsidR="005E069E" w:rsidRPr="005E069E" w:rsidRDefault="005E069E" w:rsidP="005E069E">
            <w:r w:rsidRPr="005E069E">
              <w:t>0.178495385</w:t>
            </w:r>
          </w:p>
        </w:tc>
      </w:tr>
      <w:tr w:rsidR="005E069E" w:rsidRPr="005E069E" w14:paraId="06A0ED44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9BBC3CD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6651978</w:t>
            </w:r>
          </w:p>
        </w:tc>
        <w:tc>
          <w:tcPr>
            <w:tcW w:w="0" w:type="auto"/>
            <w:noWrap/>
            <w:hideMark/>
          </w:tcPr>
          <w:p w14:paraId="73536051" w14:textId="77777777" w:rsidR="005E069E" w:rsidRPr="005E069E" w:rsidRDefault="005E069E" w:rsidP="005E069E">
            <w:r w:rsidRPr="005E069E">
              <w:t>-0.0071</w:t>
            </w:r>
          </w:p>
        </w:tc>
        <w:tc>
          <w:tcPr>
            <w:tcW w:w="0" w:type="auto"/>
            <w:noWrap/>
            <w:hideMark/>
          </w:tcPr>
          <w:p w14:paraId="60A30340" w14:textId="77777777" w:rsidR="005E069E" w:rsidRPr="005E069E" w:rsidRDefault="005E069E" w:rsidP="005E069E">
            <w:r w:rsidRPr="005E069E">
              <w:t>0.09372085</w:t>
            </w:r>
          </w:p>
        </w:tc>
        <w:tc>
          <w:tcPr>
            <w:tcW w:w="0" w:type="auto"/>
            <w:noWrap/>
            <w:hideMark/>
          </w:tcPr>
          <w:p w14:paraId="68C0A9F4" w14:textId="77777777" w:rsidR="005E069E" w:rsidRPr="005E069E" w:rsidRDefault="005E069E" w:rsidP="005E069E">
            <w:r w:rsidRPr="005E069E">
              <w:t>0.052713153</w:t>
            </w:r>
          </w:p>
        </w:tc>
        <w:tc>
          <w:tcPr>
            <w:tcW w:w="0" w:type="auto"/>
            <w:noWrap/>
            <w:hideMark/>
          </w:tcPr>
          <w:p w14:paraId="4244F192" w14:textId="77777777" w:rsidR="005E069E" w:rsidRPr="005E069E" w:rsidRDefault="005E069E" w:rsidP="005E069E">
            <w:r w:rsidRPr="005E069E">
              <w:t>0.189322604</w:t>
            </w:r>
          </w:p>
        </w:tc>
        <w:tc>
          <w:tcPr>
            <w:tcW w:w="0" w:type="auto"/>
            <w:noWrap/>
            <w:hideMark/>
          </w:tcPr>
          <w:p w14:paraId="69F45883" w14:textId="77777777" w:rsidR="005E069E" w:rsidRPr="005E069E" w:rsidRDefault="005E069E" w:rsidP="005E069E">
            <w:r w:rsidRPr="005E069E">
              <w:t>0.23700832</w:t>
            </w:r>
          </w:p>
        </w:tc>
        <w:tc>
          <w:tcPr>
            <w:tcW w:w="0" w:type="auto"/>
            <w:noWrap/>
            <w:hideMark/>
          </w:tcPr>
          <w:p w14:paraId="5DF477B3" w14:textId="77777777" w:rsidR="005E069E" w:rsidRPr="005E069E" w:rsidRDefault="005E069E" w:rsidP="005E069E">
            <w:r w:rsidRPr="005E069E">
              <w:t>0.021189951</w:t>
            </w:r>
          </w:p>
        </w:tc>
      </w:tr>
      <w:tr w:rsidR="005E069E" w:rsidRPr="005E069E" w14:paraId="3531685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6BAF802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6800893</w:t>
            </w:r>
          </w:p>
        </w:tc>
        <w:tc>
          <w:tcPr>
            <w:tcW w:w="0" w:type="auto"/>
            <w:noWrap/>
            <w:hideMark/>
          </w:tcPr>
          <w:p w14:paraId="2DC9484F" w14:textId="77777777" w:rsidR="005E069E" w:rsidRPr="005E069E" w:rsidRDefault="005E069E" w:rsidP="005E069E">
            <w:r w:rsidRPr="005E069E">
              <w:t>-0.00763</w:t>
            </w:r>
          </w:p>
        </w:tc>
        <w:tc>
          <w:tcPr>
            <w:tcW w:w="0" w:type="auto"/>
            <w:noWrap/>
            <w:hideMark/>
          </w:tcPr>
          <w:p w14:paraId="1DE7C18A" w14:textId="77777777" w:rsidR="005E069E" w:rsidRPr="005E069E" w:rsidRDefault="005E069E" w:rsidP="005E069E">
            <w:r w:rsidRPr="005E069E">
              <w:t>0.098282021</w:t>
            </w:r>
          </w:p>
        </w:tc>
        <w:tc>
          <w:tcPr>
            <w:tcW w:w="0" w:type="auto"/>
            <w:noWrap/>
            <w:hideMark/>
          </w:tcPr>
          <w:p w14:paraId="5EF87F82" w14:textId="77777777" w:rsidR="005E069E" w:rsidRPr="005E069E" w:rsidRDefault="005E069E" w:rsidP="005E069E">
            <w:r w:rsidRPr="005E069E">
              <w:t>0.062456779</w:t>
            </w:r>
          </w:p>
        </w:tc>
        <w:tc>
          <w:tcPr>
            <w:tcW w:w="0" w:type="auto"/>
            <w:noWrap/>
            <w:hideMark/>
          </w:tcPr>
          <w:p w14:paraId="7E4076CA" w14:textId="77777777" w:rsidR="005E069E" w:rsidRPr="005E069E" w:rsidRDefault="005E069E" w:rsidP="005E069E">
            <w:r w:rsidRPr="005E069E">
              <w:t>0.089925103</w:t>
            </w:r>
          </w:p>
        </w:tc>
        <w:tc>
          <w:tcPr>
            <w:tcW w:w="0" w:type="auto"/>
            <w:noWrap/>
            <w:hideMark/>
          </w:tcPr>
          <w:p w14:paraId="0A1A180D" w14:textId="77777777" w:rsidR="005E069E" w:rsidRPr="005E069E" w:rsidRDefault="005E069E" w:rsidP="005E069E">
            <w:r w:rsidRPr="005E069E">
              <w:t>0.031347787</w:t>
            </w:r>
          </w:p>
        </w:tc>
        <w:tc>
          <w:tcPr>
            <w:tcW w:w="0" w:type="auto"/>
            <w:noWrap/>
            <w:hideMark/>
          </w:tcPr>
          <w:p w14:paraId="26195728" w14:textId="77777777" w:rsidR="005E069E" w:rsidRPr="005E069E" w:rsidRDefault="005E069E" w:rsidP="005E069E">
            <w:r w:rsidRPr="005E069E">
              <w:t>0.008586107</w:t>
            </w:r>
          </w:p>
        </w:tc>
      </w:tr>
      <w:tr w:rsidR="005E069E" w:rsidRPr="005E069E" w14:paraId="3B2B86E4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437D4832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6894079</w:t>
            </w:r>
          </w:p>
        </w:tc>
        <w:tc>
          <w:tcPr>
            <w:tcW w:w="0" w:type="auto"/>
            <w:noWrap/>
            <w:hideMark/>
          </w:tcPr>
          <w:p w14:paraId="38477789" w14:textId="77777777" w:rsidR="005E069E" w:rsidRPr="005E069E" w:rsidRDefault="005E069E" w:rsidP="005E069E">
            <w:r w:rsidRPr="005E069E">
              <w:t>-0.00886</w:t>
            </w:r>
          </w:p>
        </w:tc>
        <w:tc>
          <w:tcPr>
            <w:tcW w:w="0" w:type="auto"/>
            <w:noWrap/>
            <w:hideMark/>
          </w:tcPr>
          <w:p w14:paraId="28C1A6A7" w14:textId="77777777" w:rsidR="005E069E" w:rsidRPr="005E069E" w:rsidRDefault="005E069E" w:rsidP="005E069E">
            <w:r w:rsidRPr="005E069E">
              <w:t>0.127245807</w:t>
            </w:r>
          </w:p>
        </w:tc>
        <w:tc>
          <w:tcPr>
            <w:tcW w:w="0" w:type="auto"/>
            <w:noWrap/>
            <w:hideMark/>
          </w:tcPr>
          <w:p w14:paraId="28230D04" w14:textId="77777777" w:rsidR="005E069E" w:rsidRPr="005E069E" w:rsidRDefault="005E069E" w:rsidP="005E069E">
            <w:r w:rsidRPr="005E069E">
              <w:t>0.162829675</w:t>
            </w:r>
          </w:p>
        </w:tc>
        <w:tc>
          <w:tcPr>
            <w:tcW w:w="0" w:type="auto"/>
            <w:noWrap/>
            <w:hideMark/>
          </w:tcPr>
          <w:p w14:paraId="63B71CB5" w14:textId="77777777" w:rsidR="005E069E" w:rsidRPr="005E069E" w:rsidRDefault="005E069E" w:rsidP="005E069E">
            <w:r w:rsidRPr="005E069E">
              <w:t>0.272082367</w:t>
            </w:r>
          </w:p>
        </w:tc>
        <w:tc>
          <w:tcPr>
            <w:tcW w:w="0" w:type="auto"/>
            <w:noWrap/>
            <w:hideMark/>
          </w:tcPr>
          <w:p w14:paraId="02D525D2" w14:textId="77777777" w:rsidR="005E069E" w:rsidRPr="005E069E" w:rsidRDefault="005E069E" w:rsidP="005E069E">
            <w:r w:rsidRPr="005E069E">
              <w:t>0.284660462</w:t>
            </w:r>
          </w:p>
        </w:tc>
        <w:tc>
          <w:tcPr>
            <w:tcW w:w="0" w:type="auto"/>
            <w:noWrap/>
            <w:hideMark/>
          </w:tcPr>
          <w:p w14:paraId="4618A981" w14:textId="77777777" w:rsidR="005E069E" w:rsidRPr="005E069E" w:rsidRDefault="005E069E" w:rsidP="005E069E">
            <w:r w:rsidRPr="005E069E">
              <w:t>0.052144571</w:t>
            </w:r>
          </w:p>
        </w:tc>
      </w:tr>
      <w:tr w:rsidR="005E069E" w:rsidRPr="005E069E" w14:paraId="4C656897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FE2BF2F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6950531</w:t>
            </w:r>
          </w:p>
        </w:tc>
        <w:tc>
          <w:tcPr>
            <w:tcW w:w="0" w:type="auto"/>
            <w:noWrap/>
            <w:hideMark/>
          </w:tcPr>
          <w:p w14:paraId="08CD2633" w14:textId="77777777" w:rsidR="005E069E" w:rsidRPr="005E069E" w:rsidRDefault="005E069E" w:rsidP="005E069E">
            <w:r w:rsidRPr="005E069E">
              <w:t>-0.01174</w:t>
            </w:r>
          </w:p>
        </w:tc>
        <w:tc>
          <w:tcPr>
            <w:tcW w:w="0" w:type="auto"/>
            <w:noWrap/>
            <w:hideMark/>
          </w:tcPr>
          <w:p w14:paraId="413F27E0" w14:textId="77777777" w:rsidR="005E069E" w:rsidRPr="005E069E" w:rsidRDefault="005E069E" w:rsidP="005E069E">
            <w:r w:rsidRPr="005E069E">
              <w:t>0.137886405</w:t>
            </w:r>
          </w:p>
        </w:tc>
        <w:tc>
          <w:tcPr>
            <w:tcW w:w="0" w:type="auto"/>
            <w:noWrap/>
            <w:hideMark/>
          </w:tcPr>
          <w:p w14:paraId="2EE9A2CE" w14:textId="77777777" w:rsidR="005E069E" w:rsidRPr="005E069E" w:rsidRDefault="005E069E" w:rsidP="005E069E">
            <w:r w:rsidRPr="005E069E">
              <w:t>0.068836444</w:t>
            </w:r>
          </w:p>
        </w:tc>
        <w:tc>
          <w:tcPr>
            <w:tcW w:w="0" w:type="auto"/>
            <w:noWrap/>
            <w:hideMark/>
          </w:tcPr>
          <w:p w14:paraId="541777ED" w14:textId="77777777" w:rsidR="005E069E" w:rsidRPr="005E069E" w:rsidRDefault="005E069E" w:rsidP="005E069E">
            <w:r w:rsidRPr="005E069E">
              <w:t>0.147984611</w:t>
            </w:r>
          </w:p>
        </w:tc>
        <w:tc>
          <w:tcPr>
            <w:tcW w:w="0" w:type="auto"/>
            <w:noWrap/>
            <w:hideMark/>
          </w:tcPr>
          <w:p w14:paraId="236096B1" w14:textId="77777777" w:rsidR="005E069E" w:rsidRPr="005E069E" w:rsidRDefault="005E069E" w:rsidP="005E069E">
            <w:r w:rsidRPr="005E069E">
              <w:t>0.166115479</w:t>
            </w:r>
          </w:p>
        </w:tc>
        <w:tc>
          <w:tcPr>
            <w:tcW w:w="0" w:type="auto"/>
            <w:noWrap/>
            <w:hideMark/>
          </w:tcPr>
          <w:p w14:paraId="4B81C4BD" w14:textId="77777777" w:rsidR="005E069E" w:rsidRPr="005E069E" w:rsidRDefault="005E069E" w:rsidP="005E069E">
            <w:r w:rsidRPr="005E069E">
              <w:t>0.029271656</w:t>
            </w:r>
          </w:p>
        </w:tc>
      </w:tr>
      <w:tr w:rsidR="005E069E" w:rsidRPr="005E069E" w14:paraId="5A35B74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696A5234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6955383</w:t>
            </w:r>
          </w:p>
        </w:tc>
        <w:tc>
          <w:tcPr>
            <w:tcW w:w="0" w:type="auto"/>
            <w:noWrap/>
            <w:hideMark/>
          </w:tcPr>
          <w:p w14:paraId="2EE07D91" w14:textId="77777777" w:rsidR="005E069E" w:rsidRPr="005E069E" w:rsidRDefault="005E069E" w:rsidP="005E069E">
            <w:r w:rsidRPr="005E069E">
              <w:t>0.00722</w:t>
            </w:r>
          </w:p>
        </w:tc>
        <w:tc>
          <w:tcPr>
            <w:tcW w:w="0" w:type="auto"/>
            <w:noWrap/>
            <w:hideMark/>
          </w:tcPr>
          <w:p w14:paraId="753DF3FF" w14:textId="77777777" w:rsidR="005E069E" w:rsidRPr="005E069E" w:rsidRDefault="005E069E" w:rsidP="005E069E">
            <w:r w:rsidRPr="005E069E">
              <w:t>0.096600036</w:t>
            </w:r>
          </w:p>
        </w:tc>
        <w:tc>
          <w:tcPr>
            <w:tcW w:w="0" w:type="auto"/>
            <w:noWrap/>
            <w:hideMark/>
          </w:tcPr>
          <w:p w14:paraId="64C6730C" w14:textId="77777777" w:rsidR="005E069E" w:rsidRPr="005E069E" w:rsidRDefault="005E069E" w:rsidP="005E069E">
            <w:r w:rsidRPr="005E069E">
              <w:t>0.108589752</w:t>
            </w:r>
          </w:p>
        </w:tc>
        <w:tc>
          <w:tcPr>
            <w:tcW w:w="0" w:type="auto"/>
            <w:noWrap/>
            <w:hideMark/>
          </w:tcPr>
          <w:p w14:paraId="2C38857A" w14:textId="77777777" w:rsidR="005E069E" w:rsidRPr="005E069E" w:rsidRDefault="005E069E" w:rsidP="005E069E">
            <w:r w:rsidRPr="005E069E">
              <w:t>0.138309586</w:t>
            </w:r>
          </w:p>
        </w:tc>
        <w:tc>
          <w:tcPr>
            <w:tcW w:w="0" w:type="auto"/>
            <w:noWrap/>
            <w:hideMark/>
          </w:tcPr>
          <w:p w14:paraId="0F65654D" w14:textId="77777777" w:rsidR="005E069E" w:rsidRPr="005E069E" w:rsidRDefault="005E069E" w:rsidP="005E069E">
            <w:r w:rsidRPr="005E069E">
              <w:t>0.221971672</w:t>
            </w:r>
          </w:p>
        </w:tc>
        <w:tc>
          <w:tcPr>
            <w:tcW w:w="0" w:type="auto"/>
            <w:noWrap/>
            <w:hideMark/>
          </w:tcPr>
          <w:p w14:paraId="3FEBF57E" w14:textId="77777777" w:rsidR="005E069E" w:rsidRPr="005E069E" w:rsidRDefault="005E069E" w:rsidP="005E069E">
            <w:r w:rsidRPr="005E069E">
              <w:t>0.105137889</w:t>
            </w:r>
          </w:p>
        </w:tc>
      </w:tr>
      <w:tr w:rsidR="005E069E" w:rsidRPr="005E069E" w14:paraId="54CC1F84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59C58DE3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7115863</w:t>
            </w:r>
          </w:p>
        </w:tc>
        <w:tc>
          <w:tcPr>
            <w:tcW w:w="0" w:type="auto"/>
            <w:noWrap/>
            <w:hideMark/>
          </w:tcPr>
          <w:p w14:paraId="0AE12EE9" w14:textId="77777777" w:rsidR="005E069E" w:rsidRPr="005E069E" w:rsidRDefault="005E069E" w:rsidP="005E069E">
            <w:r w:rsidRPr="005E069E">
              <w:t>-0.01042</w:t>
            </w:r>
          </w:p>
        </w:tc>
        <w:tc>
          <w:tcPr>
            <w:tcW w:w="0" w:type="auto"/>
            <w:noWrap/>
            <w:hideMark/>
          </w:tcPr>
          <w:p w14:paraId="7BD15444" w14:textId="77777777" w:rsidR="005E069E" w:rsidRPr="005E069E" w:rsidRDefault="005E069E" w:rsidP="005E069E">
            <w:r w:rsidRPr="005E069E">
              <w:t>0.237225081</w:t>
            </w:r>
          </w:p>
        </w:tc>
        <w:tc>
          <w:tcPr>
            <w:tcW w:w="0" w:type="auto"/>
            <w:noWrap/>
            <w:hideMark/>
          </w:tcPr>
          <w:p w14:paraId="289ABAAD" w14:textId="77777777" w:rsidR="005E069E" w:rsidRPr="005E069E" w:rsidRDefault="005E069E" w:rsidP="005E069E">
            <w:r w:rsidRPr="005E069E">
              <w:t>0.193199486</w:t>
            </w:r>
          </w:p>
        </w:tc>
        <w:tc>
          <w:tcPr>
            <w:tcW w:w="0" w:type="auto"/>
            <w:noWrap/>
            <w:hideMark/>
          </w:tcPr>
          <w:p w14:paraId="52F84FFF" w14:textId="77777777" w:rsidR="005E069E" w:rsidRPr="005E069E" w:rsidRDefault="005E069E" w:rsidP="005E069E">
            <w:r w:rsidRPr="005E069E">
              <w:t>0.344065552</w:t>
            </w:r>
          </w:p>
        </w:tc>
        <w:tc>
          <w:tcPr>
            <w:tcW w:w="0" w:type="auto"/>
            <w:noWrap/>
            <w:hideMark/>
          </w:tcPr>
          <w:p w14:paraId="1B21B89D" w14:textId="77777777" w:rsidR="005E069E" w:rsidRPr="005E069E" w:rsidRDefault="005E069E" w:rsidP="005E069E">
            <w:r w:rsidRPr="005E069E">
              <w:t>0.323873968</w:t>
            </w:r>
          </w:p>
        </w:tc>
        <w:tc>
          <w:tcPr>
            <w:tcW w:w="0" w:type="auto"/>
            <w:noWrap/>
            <w:hideMark/>
          </w:tcPr>
          <w:p w14:paraId="77B423BE" w14:textId="77777777" w:rsidR="005E069E" w:rsidRPr="005E069E" w:rsidRDefault="005E069E" w:rsidP="005E069E">
            <w:r w:rsidRPr="005E069E">
              <w:t>0.066191166</w:t>
            </w:r>
          </w:p>
        </w:tc>
      </w:tr>
      <w:tr w:rsidR="005E069E" w:rsidRPr="005E069E" w14:paraId="1C63DBFD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5E1EF9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7243685</w:t>
            </w:r>
          </w:p>
        </w:tc>
        <w:tc>
          <w:tcPr>
            <w:tcW w:w="0" w:type="auto"/>
            <w:noWrap/>
            <w:hideMark/>
          </w:tcPr>
          <w:p w14:paraId="37B0FECC" w14:textId="77777777" w:rsidR="005E069E" w:rsidRPr="005E069E" w:rsidRDefault="005E069E" w:rsidP="005E069E">
            <w:r w:rsidRPr="005E069E">
              <w:t>0.01107</w:t>
            </w:r>
          </w:p>
        </w:tc>
        <w:tc>
          <w:tcPr>
            <w:tcW w:w="0" w:type="auto"/>
            <w:noWrap/>
            <w:hideMark/>
          </w:tcPr>
          <w:p w14:paraId="1C2B9F85" w14:textId="77777777" w:rsidR="005E069E" w:rsidRPr="005E069E" w:rsidRDefault="005E069E" w:rsidP="005E069E">
            <w:r w:rsidRPr="005E069E">
              <w:t>0.059845126</w:t>
            </w:r>
          </w:p>
        </w:tc>
        <w:tc>
          <w:tcPr>
            <w:tcW w:w="0" w:type="auto"/>
            <w:noWrap/>
            <w:hideMark/>
          </w:tcPr>
          <w:p w14:paraId="509368C3" w14:textId="77777777" w:rsidR="005E069E" w:rsidRPr="005E069E" w:rsidRDefault="005E069E" w:rsidP="005E069E">
            <w:r w:rsidRPr="005E069E">
              <w:t>0.073311653</w:t>
            </w:r>
          </w:p>
        </w:tc>
        <w:tc>
          <w:tcPr>
            <w:tcW w:w="0" w:type="auto"/>
            <w:noWrap/>
            <w:hideMark/>
          </w:tcPr>
          <w:p w14:paraId="4226EA90" w14:textId="77777777" w:rsidR="005E069E" w:rsidRPr="005E069E" w:rsidRDefault="005E069E" w:rsidP="005E069E">
            <w:r w:rsidRPr="005E069E">
              <w:t>0.10126109</w:t>
            </w:r>
          </w:p>
        </w:tc>
        <w:tc>
          <w:tcPr>
            <w:tcW w:w="0" w:type="auto"/>
            <w:noWrap/>
            <w:hideMark/>
          </w:tcPr>
          <w:p w14:paraId="6A017B77" w14:textId="77777777" w:rsidR="005E069E" w:rsidRPr="005E069E" w:rsidRDefault="005E069E" w:rsidP="005E069E">
            <w:r w:rsidRPr="005E069E">
              <w:t>0.142719193</w:t>
            </w:r>
          </w:p>
        </w:tc>
        <w:tc>
          <w:tcPr>
            <w:tcW w:w="0" w:type="auto"/>
            <w:noWrap/>
            <w:hideMark/>
          </w:tcPr>
          <w:p w14:paraId="55EA6650" w14:textId="77777777" w:rsidR="005E069E" w:rsidRPr="005E069E" w:rsidRDefault="005E069E" w:rsidP="005E069E">
            <w:r w:rsidRPr="005E069E">
              <w:t>0.056581208</w:t>
            </w:r>
          </w:p>
        </w:tc>
      </w:tr>
      <w:tr w:rsidR="005E069E" w:rsidRPr="005E069E" w14:paraId="4C20CFC2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3DFB32FB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7394566</w:t>
            </w:r>
          </w:p>
        </w:tc>
        <w:tc>
          <w:tcPr>
            <w:tcW w:w="0" w:type="auto"/>
            <w:noWrap/>
            <w:hideMark/>
          </w:tcPr>
          <w:p w14:paraId="68DF9841" w14:textId="77777777" w:rsidR="005E069E" w:rsidRPr="005E069E" w:rsidRDefault="005E069E" w:rsidP="005E069E">
            <w:r w:rsidRPr="005E069E">
              <w:t>0.00926</w:t>
            </w:r>
          </w:p>
        </w:tc>
        <w:tc>
          <w:tcPr>
            <w:tcW w:w="0" w:type="auto"/>
            <w:noWrap/>
            <w:hideMark/>
          </w:tcPr>
          <w:p w14:paraId="64E0E3FB" w14:textId="77777777" w:rsidR="005E069E" w:rsidRPr="005E069E" w:rsidRDefault="005E069E" w:rsidP="005E069E">
            <w:r w:rsidRPr="005E069E">
              <w:t>0.166175035</w:t>
            </w:r>
          </w:p>
        </w:tc>
        <w:tc>
          <w:tcPr>
            <w:tcW w:w="0" w:type="auto"/>
            <w:noWrap/>
            <w:hideMark/>
          </w:tcPr>
          <w:p w14:paraId="22970361" w14:textId="77777777" w:rsidR="005E069E" w:rsidRPr="005E069E" w:rsidRDefault="005E069E" w:rsidP="005E069E">
            <w:r w:rsidRPr="005E069E">
              <w:t>0.185857366</w:t>
            </w:r>
          </w:p>
        </w:tc>
        <w:tc>
          <w:tcPr>
            <w:tcW w:w="0" w:type="auto"/>
            <w:noWrap/>
            <w:hideMark/>
          </w:tcPr>
          <w:p w14:paraId="166968FF" w14:textId="77777777" w:rsidR="005E069E" w:rsidRPr="005E069E" w:rsidRDefault="005E069E" w:rsidP="005E069E">
            <w:r w:rsidRPr="005E069E">
              <w:t>0.228499773</w:t>
            </w:r>
          </w:p>
        </w:tc>
        <w:tc>
          <w:tcPr>
            <w:tcW w:w="0" w:type="auto"/>
            <w:noWrap/>
            <w:hideMark/>
          </w:tcPr>
          <w:p w14:paraId="64EDC06C" w14:textId="77777777" w:rsidR="005E069E" w:rsidRPr="005E069E" w:rsidRDefault="005E069E" w:rsidP="005E069E">
            <w:r w:rsidRPr="005E069E">
              <w:t>0.228225507</w:t>
            </w:r>
          </w:p>
        </w:tc>
        <w:tc>
          <w:tcPr>
            <w:tcW w:w="0" w:type="auto"/>
            <w:noWrap/>
            <w:hideMark/>
          </w:tcPr>
          <w:p w14:paraId="0FFBDB82" w14:textId="77777777" w:rsidR="005E069E" w:rsidRPr="005E069E" w:rsidRDefault="005E069E" w:rsidP="005E069E">
            <w:r w:rsidRPr="005E069E">
              <w:t>0.103122486</w:t>
            </w:r>
          </w:p>
        </w:tc>
      </w:tr>
      <w:tr w:rsidR="005E069E" w:rsidRPr="005E069E" w14:paraId="1DBA47E8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21CF34E6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7470213</w:t>
            </w:r>
          </w:p>
        </w:tc>
        <w:tc>
          <w:tcPr>
            <w:tcW w:w="0" w:type="auto"/>
            <w:noWrap/>
            <w:hideMark/>
          </w:tcPr>
          <w:p w14:paraId="252D12DB" w14:textId="77777777" w:rsidR="005E069E" w:rsidRPr="005E069E" w:rsidRDefault="005E069E" w:rsidP="005E069E">
            <w:r w:rsidRPr="005E069E">
              <w:t>-0.01108</w:t>
            </w:r>
          </w:p>
        </w:tc>
        <w:tc>
          <w:tcPr>
            <w:tcW w:w="0" w:type="auto"/>
            <w:noWrap/>
            <w:hideMark/>
          </w:tcPr>
          <w:p w14:paraId="4D3910FB" w14:textId="77777777" w:rsidR="005E069E" w:rsidRPr="005E069E" w:rsidRDefault="005E069E" w:rsidP="005E069E">
            <w:r w:rsidRPr="005E069E">
              <w:t>0.125351028</w:t>
            </w:r>
          </w:p>
        </w:tc>
        <w:tc>
          <w:tcPr>
            <w:tcW w:w="0" w:type="auto"/>
            <w:noWrap/>
            <w:hideMark/>
          </w:tcPr>
          <w:p w14:paraId="214D5A95" w14:textId="77777777" w:rsidR="005E069E" w:rsidRPr="005E069E" w:rsidRDefault="005E069E" w:rsidP="005E069E">
            <w:r w:rsidRPr="005E069E">
              <w:t>0.06783173</w:t>
            </w:r>
          </w:p>
        </w:tc>
        <w:tc>
          <w:tcPr>
            <w:tcW w:w="0" w:type="auto"/>
            <w:noWrap/>
            <w:hideMark/>
          </w:tcPr>
          <w:p w14:paraId="2F98C119" w14:textId="77777777" w:rsidR="005E069E" w:rsidRPr="005E069E" w:rsidRDefault="005E069E" w:rsidP="005E069E">
            <w:r w:rsidRPr="005E069E">
              <w:t>0.255231673</w:t>
            </w:r>
          </w:p>
        </w:tc>
        <w:tc>
          <w:tcPr>
            <w:tcW w:w="0" w:type="auto"/>
            <w:noWrap/>
            <w:hideMark/>
          </w:tcPr>
          <w:p w14:paraId="1234B40D" w14:textId="77777777" w:rsidR="005E069E" w:rsidRPr="005E069E" w:rsidRDefault="005E069E" w:rsidP="005E069E">
            <w:r w:rsidRPr="005E069E">
              <w:t>0.184937416</w:t>
            </w:r>
          </w:p>
        </w:tc>
        <w:tc>
          <w:tcPr>
            <w:tcW w:w="0" w:type="auto"/>
            <w:noWrap/>
            <w:hideMark/>
          </w:tcPr>
          <w:p w14:paraId="0AEC13A5" w14:textId="77777777" w:rsidR="005E069E" w:rsidRPr="005E069E" w:rsidRDefault="005E069E" w:rsidP="005E069E">
            <w:r w:rsidRPr="005E069E">
              <w:t>0.092576534</w:t>
            </w:r>
          </w:p>
        </w:tc>
      </w:tr>
      <w:tr w:rsidR="005E069E" w:rsidRPr="005E069E" w14:paraId="410D3B7B" w14:textId="77777777" w:rsidTr="005E069E">
        <w:trPr>
          <w:trHeight w:val="300"/>
        </w:trPr>
        <w:tc>
          <w:tcPr>
            <w:tcW w:w="0" w:type="auto"/>
            <w:noWrap/>
            <w:hideMark/>
          </w:tcPr>
          <w:p w14:paraId="0E655425" w14:textId="77777777" w:rsidR="005E069E" w:rsidRPr="005E069E" w:rsidRDefault="005E069E">
            <w:pPr>
              <w:rPr>
                <w:b/>
              </w:rPr>
            </w:pPr>
            <w:r w:rsidRPr="005E069E">
              <w:rPr>
                <w:b/>
              </w:rPr>
              <w:t>cg27637521</w:t>
            </w:r>
          </w:p>
        </w:tc>
        <w:tc>
          <w:tcPr>
            <w:tcW w:w="0" w:type="auto"/>
            <w:noWrap/>
            <w:hideMark/>
          </w:tcPr>
          <w:p w14:paraId="6059C025" w14:textId="77777777" w:rsidR="005E069E" w:rsidRPr="005E069E" w:rsidRDefault="005E069E" w:rsidP="005E069E">
            <w:r w:rsidRPr="005E069E">
              <w:t>-0.01198</w:t>
            </w:r>
          </w:p>
        </w:tc>
        <w:tc>
          <w:tcPr>
            <w:tcW w:w="0" w:type="auto"/>
            <w:noWrap/>
            <w:hideMark/>
          </w:tcPr>
          <w:p w14:paraId="6E2D27D3" w14:textId="77777777" w:rsidR="005E069E" w:rsidRPr="005E069E" w:rsidRDefault="005E069E" w:rsidP="005E069E">
            <w:r w:rsidRPr="005E069E">
              <w:t>-0.031584297</w:t>
            </w:r>
          </w:p>
        </w:tc>
        <w:tc>
          <w:tcPr>
            <w:tcW w:w="0" w:type="auto"/>
            <w:noWrap/>
            <w:hideMark/>
          </w:tcPr>
          <w:p w14:paraId="555DC86E" w14:textId="77777777" w:rsidR="005E069E" w:rsidRPr="005E069E" w:rsidRDefault="005E069E" w:rsidP="005E069E">
            <w:r w:rsidRPr="005E069E">
              <w:t>-0.056468914</w:t>
            </w:r>
          </w:p>
        </w:tc>
        <w:tc>
          <w:tcPr>
            <w:tcW w:w="0" w:type="auto"/>
            <w:noWrap/>
            <w:hideMark/>
          </w:tcPr>
          <w:p w14:paraId="09DF0AB1" w14:textId="77777777" w:rsidR="005E069E" w:rsidRPr="005E069E" w:rsidRDefault="005E069E" w:rsidP="005E069E">
            <w:r w:rsidRPr="005E069E">
              <w:t>0.058010094</w:t>
            </w:r>
          </w:p>
        </w:tc>
        <w:tc>
          <w:tcPr>
            <w:tcW w:w="0" w:type="auto"/>
            <w:noWrap/>
            <w:hideMark/>
          </w:tcPr>
          <w:p w14:paraId="4CA9DCE6" w14:textId="77777777" w:rsidR="005E069E" w:rsidRPr="005E069E" w:rsidRDefault="005E069E" w:rsidP="005E069E">
            <w:r w:rsidRPr="005E069E">
              <w:t>0.086030499</w:t>
            </w:r>
          </w:p>
        </w:tc>
        <w:tc>
          <w:tcPr>
            <w:tcW w:w="0" w:type="auto"/>
            <w:noWrap/>
            <w:hideMark/>
          </w:tcPr>
          <w:p w14:paraId="2B8C5107" w14:textId="77777777" w:rsidR="005E069E" w:rsidRPr="005E069E" w:rsidRDefault="005E069E" w:rsidP="005E069E">
            <w:r w:rsidRPr="005E069E">
              <w:t>-0.017758064</w:t>
            </w:r>
          </w:p>
        </w:tc>
      </w:tr>
    </w:tbl>
    <w:p w14:paraId="34DEF0F6" w14:textId="763A6BB2" w:rsidR="005E069E" w:rsidRDefault="005E069E" w:rsidP="00E34CCC">
      <w:pPr>
        <w:rPr>
          <w:b/>
        </w:rPr>
      </w:pPr>
      <w:r w:rsidRPr="005E069E">
        <w:rPr>
          <w:b/>
        </w:rPr>
        <w:t xml:space="preserve"> </w:t>
      </w:r>
      <w:r>
        <w:rPr>
          <w:b/>
        </w:rPr>
        <w:br w:type="page"/>
      </w:r>
    </w:p>
    <w:p w14:paraId="2D02E934" w14:textId="7202E9A5" w:rsidR="00E34CCC" w:rsidRDefault="00E34CCC" w:rsidP="00E34CCC">
      <w:r>
        <w:rPr>
          <w:b/>
        </w:rPr>
        <w:lastRenderedPageBreak/>
        <w:t xml:space="preserve">Supplementary table </w:t>
      </w:r>
      <w:r w:rsidR="00F31531">
        <w:rPr>
          <w:b/>
        </w:rPr>
        <w:t>2</w:t>
      </w:r>
      <w:r>
        <w:t>. Table of Mendelian Randomisation type analyses to assess whether there is a causal association from BMI to each</w:t>
      </w:r>
      <w:r w:rsidR="00436423">
        <w:t xml:space="preserve"> of th2 135</w:t>
      </w:r>
      <w:r>
        <w:t xml:space="preserve"> CpG site</w:t>
      </w:r>
      <w:r w:rsidR="00436423">
        <w:t>s</w:t>
      </w:r>
      <w:r>
        <w:t xml:space="preserve"> used to construct the methylation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268"/>
        <w:gridCol w:w="2385"/>
        <w:gridCol w:w="2628"/>
        <w:gridCol w:w="2628"/>
        <w:gridCol w:w="2628"/>
      </w:tblGrid>
      <w:tr w:rsidR="00E34CCC" w:rsidRPr="000C7F60" w14:paraId="3C9D8FFB" w14:textId="77777777" w:rsidTr="00E63C8B">
        <w:trPr>
          <w:trHeight w:val="320"/>
        </w:trPr>
        <w:tc>
          <w:tcPr>
            <w:tcW w:w="1413" w:type="dxa"/>
            <w:vMerge w:val="restart"/>
            <w:noWrap/>
            <w:hideMark/>
          </w:tcPr>
          <w:p w14:paraId="63B94C46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pG</w:t>
            </w:r>
          </w:p>
        </w:tc>
        <w:tc>
          <w:tcPr>
            <w:tcW w:w="12537" w:type="dxa"/>
            <w:gridSpan w:val="5"/>
            <w:noWrap/>
            <w:hideMark/>
          </w:tcPr>
          <w:p w14:paraId="56B01835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Estimate (Lower CI, Upper CI, P-value)</w:t>
            </w:r>
          </w:p>
        </w:tc>
      </w:tr>
      <w:tr w:rsidR="00E34CCC" w:rsidRPr="000C7F60" w14:paraId="2F1EEF31" w14:textId="77777777" w:rsidTr="00E63C8B">
        <w:trPr>
          <w:trHeight w:val="320"/>
        </w:trPr>
        <w:tc>
          <w:tcPr>
            <w:tcW w:w="1413" w:type="dxa"/>
            <w:vMerge/>
            <w:hideMark/>
          </w:tcPr>
          <w:p w14:paraId="03A96B27" w14:textId="77777777" w:rsidR="00E34CCC" w:rsidRPr="000C7F60" w:rsidRDefault="00E34CCC" w:rsidP="00E63C8B">
            <w:pPr>
              <w:rPr>
                <w:b/>
              </w:rPr>
            </w:pPr>
          </w:p>
        </w:tc>
        <w:tc>
          <w:tcPr>
            <w:tcW w:w="2268" w:type="dxa"/>
            <w:noWrap/>
            <w:hideMark/>
          </w:tcPr>
          <w:p w14:paraId="158057E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 xml:space="preserve">Cord </w:t>
            </w:r>
          </w:p>
        </w:tc>
        <w:tc>
          <w:tcPr>
            <w:tcW w:w="2385" w:type="dxa"/>
            <w:noWrap/>
            <w:hideMark/>
          </w:tcPr>
          <w:p w14:paraId="77B96DF1" w14:textId="77777777" w:rsidR="00E34CCC" w:rsidRPr="000C7F60" w:rsidRDefault="00E34CCC" w:rsidP="00E63C8B">
            <w:pPr>
              <w:rPr>
                <w:b/>
              </w:rPr>
            </w:pPr>
            <w:r>
              <w:rPr>
                <w:b/>
              </w:rPr>
              <w:t>Childhood</w:t>
            </w:r>
          </w:p>
        </w:tc>
        <w:tc>
          <w:tcPr>
            <w:tcW w:w="2628" w:type="dxa"/>
            <w:noWrap/>
            <w:hideMark/>
          </w:tcPr>
          <w:p w14:paraId="1FBBB0C3" w14:textId="77777777" w:rsidR="00E34CCC" w:rsidRPr="000C7F60" w:rsidRDefault="00E34CCC" w:rsidP="00E63C8B">
            <w:pPr>
              <w:rPr>
                <w:b/>
              </w:rPr>
            </w:pPr>
            <w:r>
              <w:rPr>
                <w:b/>
              </w:rPr>
              <w:t>Adolescence</w:t>
            </w:r>
          </w:p>
        </w:tc>
        <w:tc>
          <w:tcPr>
            <w:tcW w:w="2628" w:type="dxa"/>
            <w:noWrap/>
            <w:hideMark/>
          </w:tcPr>
          <w:p w14:paraId="7E78E634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Middle-age</w:t>
            </w:r>
          </w:p>
        </w:tc>
        <w:tc>
          <w:tcPr>
            <w:tcW w:w="2628" w:type="dxa"/>
            <w:noWrap/>
            <w:hideMark/>
          </w:tcPr>
          <w:p w14:paraId="7F245006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Antenatal</w:t>
            </w:r>
          </w:p>
        </w:tc>
      </w:tr>
      <w:tr w:rsidR="00E34CCC" w:rsidRPr="000C7F60" w14:paraId="7DB68921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0CAEBC3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1455178</w:t>
            </w:r>
          </w:p>
        </w:tc>
        <w:tc>
          <w:tcPr>
            <w:tcW w:w="2268" w:type="dxa"/>
            <w:noWrap/>
            <w:hideMark/>
          </w:tcPr>
          <w:p w14:paraId="13C38430" w14:textId="77777777" w:rsidR="00E34CCC" w:rsidRPr="000C7F60" w:rsidRDefault="00E34CCC" w:rsidP="00E63C8B">
            <w:r w:rsidRPr="000C7F60">
              <w:t>-0.0175 (-0.0849, 0.0501, p=6.12E-01)</w:t>
            </w:r>
          </w:p>
        </w:tc>
        <w:tc>
          <w:tcPr>
            <w:tcW w:w="2385" w:type="dxa"/>
            <w:noWrap/>
            <w:hideMark/>
          </w:tcPr>
          <w:p w14:paraId="4EB2F1F0" w14:textId="77777777" w:rsidR="00E34CCC" w:rsidRPr="000C7F60" w:rsidRDefault="00E34CCC" w:rsidP="00E63C8B">
            <w:r w:rsidRPr="000C7F60">
              <w:t>0.0119 (-0.0531, 0.0768, p=7.20E-01)</w:t>
            </w:r>
          </w:p>
        </w:tc>
        <w:tc>
          <w:tcPr>
            <w:tcW w:w="2628" w:type="dxa"/>
            <w:noWrap/>
            <w:hideMark/>
          </w:tcPr>
          <w:p w14:paraId="41F86F7C" w14:textId="77777777" w:rsidR="00E34CCC" w:rsidRPr="000C7F60" w:rsidRDefault="00E34CCC" w:rsidP="00E63C8B">
            <w:r w:rsidRPr="000C7F60">
              <w:t>0.0249 (-0.0402, 0.0899, p=4.53E-01)</w:t>
            </w:r>
          </w:p>
        </w:tc>
        <w:tc>
          <w:tcPr>
            <w:tcW w:w="2628" w:type="dxa"/>
            <w:noWrap/>
            <w:hideMark/>
          </w:tcPr>
          <w:p w14:paraId="72D9C614" w14:textId="77777777" w:rsidR="00E34CCC" w:rsidRPr="000C7F60" w:rsidRDefault="00E34CCC" w:rsidP="00E63C8B">
            <w:r w:rsidRPr="000C7F60">
              <w:t>-0.0319 (-0.0983, 0.0347, p=3.48E-01)</w:t>
            </w:r>
          </w:p>
        </w:tc>
        <w:tc>
          <w:tcPr>
            <w:tcW w:w="2628" w:type="dxa"/>
            <w:noWrap/>
            <w:hideMark/>
          </w:tcPr>
          <w:p w14:paraId="2790EBE5" w14:textId="77777777" w:rsidR="00E34CCC" w:rsidRPr="000C7F60" w:rsidRDefault="00E34CCC" w:rsidP="00E63C8B">
            <w:r w:rsidRPr="000C7F60">
              <w:t>-0.0287 (-0.0956, 0.0384, p=4.01E-01)</w:t>
            </w:r>
          </w:p>
        </w:tc>
      </w:tr>
      <w:tr w:rsidR="00E34CCC" w:rsidRPr="000C7F60" w14:paraId="569262CC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EB7A821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3725309</w:t>
            </w:r>
          </w:p>
        </w:tc>
        <w:tc>
          <w:tcPr>
            <w:tcW w:w="2268" w:type="dxa"/>
            <w:noWrap/>
            <w:hideMark/>
          </w:tcPr>
          <w:p w14:paraId="46B9DE9E" w14:textId="77777777" w:rsidR="00E34CCC" w:rsidRPr="000C7F60" w:rsidRDefault="00E34CCC" w:rsidP="00E63C8B">
            <w:r w:rsidRPr="000C7F60">
              <w:t>-0.002 (-0.0695, 0.0655, p=9.54E-01)</w:t>
            </w:r>
          </w:p>
        </w:tc>
        <w:tc>
          <w:tcPr>
            <w:tcW w:w="2385" w:type="dxa"/>
            <w:noWrap/>
            <w:hideMark/>
          </w:tcPr>
          <w:p w14:paraId="639E2B10" w14:textId="77777777" w:rsidR="00E34CCC" w:rsidRPr="000C7F60" w:rsidRDefault="00E34CCC" w:rsidP="00E63C8B">
            <w:r w:rsidRPr="000C7F60">
              <w:t>-0.0489 (-0.1135, 0.0161, p=1.40E-01)</w:t>
            </w:r>
          </w:p>
        </w:tc>
        <w:tc>
          <w:tcPr>
            <w:tcW w:w="2628" w:type="dxa"/>
            <w:noWrap/>
            <w:hideMark/>
          </w:tcPr>
          <w:p w14:paraId="45E6F295" w14:textId="77777777" w:rsidR="00E34CCC" w:rsidRPr="000C7F60" w:rsidRDefault="00E34CCC" w:rsidP="00E63C8B">
            <w:r w:rsidRPr="000C7F60">
              <w:t>0.0086 (-0.0565, 0.0737, p=7.95E-01)</w:t>
            </w:r>
          </w:p>
        </w:tc>
        <w:tc>
          <w:tcPr>
            <w:tcW w:w="2628" w:type="dxa"/>
            <w:noWrap/>
            <w:hideMark/>
          </w:tcPr>
          <w:p w14:paraId="47F51BF0" w14:textId="77777777" w:rsidR="00E34CCC" w:rsidRPr="000C7F60" w:rsidRDefault="00E34CCC" w:rsidP="00E63C8B">
            <w:r w:rsidRPr="000C7F60">
              <w:t>-0.0029 (-0.0695, 0.0637, p=9.31E-01)</w:t>
            </w:r>
          </w:p>
        </w:tc>
        <w:tc>
          <w:tcPr>
            <w:tcW w:w="2628" w:type="dxa"/>
            <w:noWrap/>
            <w:hideMark/>
          </w:tcPr>
          <w:p w14:paraId="213DAFEA" w14:textId="77777777" w:rsidR="00E34CCC" w:rsidRPr="000C7F60" w:rsidRDefault="00E34CCC" w:rsidP="00E63C8B">
            <w:r w:rsidRPr="000C7F60">
              <w:t>0.0371 (-0.03, 0.1039, p=2.79E-01)</w:t>
            </w:r>
          </w:p>
        </w:tc>
      </w:tr>
      <w:tr w:rsidR="00E34CCC" w:rsidRPr="000C7F60" w14:paraId="7D2F9DF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8E50E31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8639339</w:t>
            </w:r>
          </w:p>
        </w:tc>
        <w:tc>
          <w:tcPr>
            <w:tcW w:w="2268" w:type="dxa"/>
            <w:noWrap/>
            <w:hideMark/>
          </w:tcPr>
          <w:p w14:paraId="165E3EBA" w14:textId="77777777" w:rsidR="00E34CCC" w:rsidRPr="000C7F60" w:rsidRDefault="00E34CCC" w:rsidP="00E63C8B">
            <w:r w:rsidRPr="000C7F60">
              <w:t>-0.0054 (-0.0729, 0.0621, p=8.75E-01)</w:t>
            </w:r>
          </w:p>
        </w:tc>
        <w:tc>
          <w:tcPr>
            <w:tcW w:w="2385" w:type="dxa"/>
            <w:noWrap/>
            <w:hideMark/>
          </w:tcPr>
          <w:p w14:paraId="38991FA4" w14:textId="77777777" w:rsidR="00E34CCC" w:rsidRPr="000C7F60" w:rsidRDefault="00E34CCC" w:rsidP="00E63C8B">
            <w:r w:rsidRPr="000C7F60">
              <w:t>-0.0354 (-0.1001, 0.0296, p=2.86E-01)</w:t>
            </w:r>
          </w:p>
        </w:tc>
        <w:tc>
          <w:tcPr>
            <w:tcW w:w="2628" w:type="dxa"/>
            <w:noWrap/>
            <w:hideMark/>
          </w:tcPr>
          <w:p w14:paraId="655FA7A6" w14:textId="77777777" w:rsidR="00E34CCC" w:rsidRPr="000C7F60" w:rsidRDefault="00E34CCC" w:rsidP="00E63C8B">
            <w:r w:rsidRPr="000C7F60">
              <w:t>-0.0114 (-0.0765, 0.0537, p=7.31E-01)</w:t>
            </w:r>
          </w:p>
        </w:tc>
        <w:tc>
          <w:tcPr>
            <w:tcW w:w="2628" w:type="dxa"/>
            <w:noWrap/>
            <w:hideMark/>
          </w:tcPr>
          <w:p w14:paraId="21AF79AD" w14:textId="77777777" w:rsidR="00E34CCC" w:rsidRPr="000C7F60" w:rsidRDefault="00E34CCC" w:rsidP="00E63C8B">
            <w:r w:rsidRPr="000C7F60">
              <w:t>-0.0372 (-0.1035, 0.0295, p=2.74E-01)</w:t>
            </w:r>
          </w:p>
        </w:tc>
        <w:tc>
          <w:tcPr>
            <w:tcW w:w="2628" w:type="dxa"/>
            <w:noWrap/>
            <w:hideMark/>
          </w:tcPr>
          <w:p w14:paraId="63DBAAAD" w14:textId="77777777" w:rsidR="00E34CCC" w:rsidRPr="000C7F60" w:rsidRDefault="00E34CCC" w:rsidP="00E63C8B">
            <w:r w:rsidRPr="000C7F60">
              <w:t>-0.0195 (-0.0865, 0.0476, p=5.68E-01)</w:t>
            </w:r>
          </w:p>
        </w:tc>
      </w:tr>
      <w:tr w:rsidR="00E34CCC" w:rsidRPr="000C7F60" w14:paraId="1D141A1E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6CBF4E2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0092518</w:t>
            </w:r>
          </w:p>
        </w:tc>
        <w:tc>
          <w:tcPr>
            <w:tcW w:w="2268" w:type="dxa"/>
            <w:noWrap/>
            <w:hideMark/>
          </w:tcPr>
          <w:p w14:paraId="797E4828" w14:textId="77777777" w:rsidR="00E34CCC" w:rsidRPr="000C7F60" w:rsidRDefault="00E34CCC" w:rsidP="00E63C8B">
            <w:r w:rsidRPr="000C7F60">
              <w:t>-0.0161 (-0.0835, 0.0514, p=6.40E-01)</w:t>
            </w:r>
          </w:p>
        </w:tc>
        <w:tc>
          <w:tcPr>
            <w:tcW w:w="2385" w:type="dxa"/>
            <w:noWrap/>
            <w:hideMark/>
          </w:tcPr>
          <w:p w14:paraId="7CA3205C" w14:textId="77777777" w:rsidR="00E34CCC" w:rsidRPr="000C7F60" w:rsidRDefault="00E34CCC" w:rsidP="00E63C8B">
            <w:r w:rsidRPr="000C7F60">
              <w:t>-0.0151 (-0.08, 0.0499, p=6.48E-01)</w:t>
            </w:r>
          </w:p>
        </w:tc>
        <w:tc>
          <w:tcPr>
            <w:tcW w:w="2628" w:type="dxa"/>
            <w:noWrap/>
            <w:hideMark/>
          </w:tcPr>
          <w:p w14:paraId="191D771D" w14:textId="77777777" w:rsidR="00E34CCC" w:rsidRPr="000C7F60" w:rsidRDefault="00E34CCC" w:rsidP="00E63C8B">
            <w:r w:rsidRPr="000C7F60">
              <w:t>-0.0189 (-0.0839, 0.0463, p=5.70E-01)</w:t>
            </w:r>
          </w:p>
        </w:tc>
        <w:tc>
          <w:tcPr>
            <w:tcW w:w="2628" w:type="dxa"/>
            <w:noWrap/>
            <w:hideMark/>
          </w:tcPr>
          <w:p w14:paraId="1A6F5999" w14:textId="77777777" w:rsidR="00E34CCC" w:rsidRPr="000C7F60" w:rsidRDefault="00E34CCC" w:rsidP="00E63C8B">
            <w:r w:rsidRPr="000C7F60">
              <w:t>-0.0367 (-0.103, 0.03, p=2.80E-01)</w:t>
            </w:r>
          </w:p>
        </w:tc>
        <w:tc>
          <w:tcPr>
            <w:tcW w:w="2628" w:type="dxa"/>
            <w:noWrap/>
            <w:hideMark/>
          </w:tcPr>
          <w:p w14:paraId="3CCCEFB0" w14:textId="77777777" w:rsidR="00E34CCC" w:rsidRPr="000C7F60" w:rsidRDefault="00E34CCC" w:rsidP="00E63C8B">
            <w:r w:rsidRPr="000C7F60">
              <w:t>-0.0049 (-0.0719, 0.0622, p=8.86E-01)</w:t>
            </w:r>
          </w:p>
        </w:tc>
      </w:tr>
      <w:tr w:rsidR="00E34CCC" w:rsidRPr="000C7F60" w14:paraId="5FECDF0A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73AA8F2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0717869</w:t>
            </w:r>
          </w:p>
        </w:tc>
        <w:tc>
          <w:tcPr>
            <w:tcW w:w="2268" w:type="dxa"/>
            <w:noWrap/>
            <w:hideMark/>
          </w:tcPr>
          <w:p w14:paraId="107020A9" w14:textId="77777777" w:rsidR="00E34CCC" w:rsidRPr="000C7F60" w:rsidRDefault="00E34CCC" w:rsidP="00E63C8B">
            <w:r w:rsidRPr="000C7F60">
              <w:t>0.0038 (-0.0637, 0.0713, p=9.12E-01)</w:t>
            </w:r>
          </w:p>
        </w:tc>
        <w:tc>
          <w:tcPr>
            <w:tcW w:w="2385" w:type="dxa"/>
            <w:noWrap/>
            <w:hideMark/>
          </w:tcPr>
          <w:p w14:paraId="38A1B794" w14:textId="77777777" w:rsidR="00E34CCC" w:rsidRPr="000C7F60" w:rsidRDefault="00E34CCC" w:rsidP="00E63C8B">
            <w:r w:rsidRPr="000C7F60">
              <w:t>-0.0311 (-0.0959, 0.0339, p=3.48E-01)</w:t>
            </w:r>
          </w:p>
        </w:tc>
        <w:tc>
          <w:tcPr>
            <w:tcW w:w="2628" w:type="dxa"/>
            <w:noWrap/>
            <w:hideMark/>
          </w:tcPr>
          <w:p w14:paraId="2F0C8DD8" w14:textId="77777777" w:rsidR="00E34CCC" w:rsidRPr="000C7F60" w:rsidRDefault="00E34CCC" w:rsidP="00E63C8B">
            <w:r w:rsidRPr="000C7F60">
              <w:t>0.0066 (-0.0585, 0.0717, p=8.42E-01)</w:t>
            </w:r>
          </w:p>
        </w:tc>
        <w:tc>
          <w:tcPr>
            <w:tcW w:w="2628" w:type="dxa"/>
            <w:noWrap/>
            <w:hideMark/>
          </w:tcPr>
          <w:p w14:paraId="0FAA7296" w14:textId="77777777" w:rsidR="00E34CCC" w:rsidRPr="000C7F60" w:rsidRDefault="00E34CCC" w:rsidP="00E63C8B">
            <w:r w:rsidRPr="000C7F60">
              <w:t>0.028 (-0.0386, 0.0944, p=4.10E-01)</w:t>
            </w:r>
          </w:p>
        </w:tc>
        <w:tc>
          <w:tcPr>
            <w:tcW w:w="2628" w:type="dxa"/>
            <w:noWrap/>
            <w:hideMark/>
          </w:tcPr>
          <w:p w14:paraId="18FA932D" w14:textId="77777777" w:rsidR="00E34CCC" w:rsidRPr="000C7F60" w:rsidRDefault="00E34CCC" w:rsidP="00E63C8B">
            <w:r w:rsidRPr="000C7F60">
              <w:t>-0.0416 (-0.1083, 0.0255, p=2.24E-01)</w:t>
            </w:r>
          </w:p>
        </w:tc>
      </w:tr>
      <w:tr w:rsidR="00E34CCC" w:rsidRPr="000C7F60" w14:paraId="3668F81D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D357D98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1673687</w:t>
            </w:r>
          </w:p>
        </w:tc>
        <w:tc>
          <w:tcPr>
            <w:tcW w:w="2268" w:type="dxa"/>
            <w:noWrap/>
            <w:hideMark/>
          </w:tcPr>
          <w:p w14:paraId="281FE678" w14:textId="77777777" w:rsidR="00E34CCC" w:rsidRPr="000C7F60" w:rsidRDefault="00E34CCC" w:rsidP="00E63C8B">
            <w:r w:rsidRPr="000C7F60">
              <w:t>0.0318 (-0.0358, 0.099, p=3.57E-01)</w:t>
            </w:r>
          </w:p>
        </w:tc>
        <w:tc>
          <w:tcPr>
            <w:tcW w:w="2385" w:type="dxa"/>
            <w:noWrap/>
            <w:hideMark/>
          </w:tcPr>
          <w:p w14:paraId="6AD9508C" w14:textId="77777777" w:rsidR="00E34CCC" w:rsidRPr="000C7F60" w:rsidRDefault="00E34CCC" w:rsidP="00E63C8B">
            <w:r w:rsidRPr="000C7F60">
              <w:t>0.0332 (-0.0319, 0.0979, p=3.17E-01)</w:t>
            </w:r>
          </w:p>
        </w:tc>
        <w:tc>
          <w:tcPr>
            <w:tcW w:w="2628" w:type="dxa"/>
            <w:noWrap/>
            <w:hideMark/>
          </w:tcPr>
          <w:p w14:paraId="2DF40B96" w14:textId="77777777" w:rsidR="00E34CCC" w:rsidRPr="000C7F60" w:rsidRDefault="00E34CCC" w:rsidP="00E63C8B">
            <w:r w:rsidRPr="000C7F60">
              <w:t>0.0208 (-0.0443, 0.0858, p=5.31E-01)</w:t>
            </w:r>
          </w:p>
        </w:tc>
        <w:tc>
          <w:tcPr>
            <w:tcW w:w="2628" w:type="dxa"/>
            <w:noWrap/>
            <w:hideMark/>
          </w:tcPr>
          <w:p w14:paraId="066D55BC" w14:textId="77777777" w:rsidR="00E34CCC" w:rsidRPr="000C7F60" w:rsidRDefault="00E34CCC" w:rsidP="00E63C8B">
            <w:r w:rsidRPr="000C7F60">
              <w:t>-0.0561 (-0.1223, 0.0105, p=9.85E-02)</w:t>
            </w:r>
          </w:p>
        </w:tc>
        <w:tc>
          <w:tcPr>
            <w:tcW w:w="2628" w:type="dxa"/>
            <w:noWrap/>
            <w:hideMark/>
          </w:tcPr>
          <w:p w14:paraId="2B7EB16A" w14:textId="77777777" w:rsidR="00E34CCC" w:rsidRPr="000C7F60" w:rsidRDefault="00E34CCC" w:rsidP="00E63C8B">
            <w:r w:rsidRPr="000C7F60">
              <w:t>0.0049 (-0.0621, 0.072, p=8.85E-01)</w:t>
            </w:r>
          </w:p>
        </w:tc>
      </w:tr>
      <w:tr w:rsidR="00E34CCC" w:rsidRPr="000C7F60" w14:paraId="3E7BE3C3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4034ABF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2458003</w:t>
            </w:r>
          </w:p>
        </w:tc>
        <w:tc>
          <w:tcPr>
            <w:tcW w:w="2268" w:type="dxa"/>
            <w:noWrap/>
            <w:hideMark/>
          </w:tcPr>
          <w:p w14:paraId="3D5775E7" w14:textId="77777777" w:rsidR="00E34CCC" w:rsidRPr="000C7F60" w:rsidRDefault="00E34CCC" w:rsidP="00E63C8B">
            <w:r w:rsidRPr="000C7F60">
              <w:t>0.0671 (-0.0004, 0.134, p=5.14E-02)</w:t>
            </w:r>
          </w:p>
        </w:tc>
        <w:tc>
          <w:tcPr>
            <w:tcW w:w="2385" w:type="dxa"/>
            <w:noWrap/>
            <w:hideMark/>
          </w:tcPr>
          <w:p w14:paraId="5F52E3C7" w14:textId="77777777" w:rsidR="00E34CCC" w:rsidRPr="000C7F60" w:rsidRDefault="00E34CCC" w:rsidP="00E63C8B">
            <w:r w:rsidRPr="000C7F60">
              <w:t>-0.0025 (-0.0674, 0.0625, p=9.41E-01)</w:t>
            </w:r>
          </w:p>
        </w:tc>
        <w:tc>
          <w:tcPr>
            <w:tcW w:w="2628" w:type="dxa"/>
            <w:noWrap/>
            <w:hideMark/>
          </w:tcPr>
          <w:p w14:paraId="09F9205D" w14:textId="77777777" w:rsidR="00E34CCC" w:rsidRPr="000C7F60" w:rsidRDefault="00E34CCC" w:rsidP="00E63C8B">
            <w:r w:rsidRPr="000C7F60">
              <w:t>0.0138 (-0.0513, 0.0788, p=6.78E-01)</w:t>
            </w:r>
          </w:p>
        </w:tc>
        <w:tc>
          <w:tcPr>
            <w:tcW w:w="2628" w:type="dxa"/>
            <w:noWrap/>
            <w:hideMark/>
          </w:tcPr>
          <w:p w14:paraId="355B45CF" w14:textId="77777777" w:rsidR="00E34CCC" w:rsidRPr="000C7F60" w:rsidRDefault="00E34CCC" w:rsidP="00E63C8B">
            <w:r w:rsidRPr="000C7F60">
              <w:t>0.0024 (-0.0642, 0.069, p=9.43E-01)</w:t>
            </w:r>
          </w:p>
        </w:tc>
        <w:tc>
          <w:tcPr>
            <w:tcW w:w="2628" w:type="dxa"/>
            <w:noWrap/>
            <w:hideMark/>
          </w:tcPr>
          <w:p w14:paraId="0991EE9E" w14:textId="77777777" w:rsidR="00E34CCC" w:rsidRPr="000C7F60" w:rsidRDefault="00E34CCC" w:rsidP="00E63C8B">
            <w:r w:rsidRPr="000C7F60">
              <w:t>0.0355 (-0.0317, 0.1023, p=3.00E-01)</w:t>
            </w:r>
          </w:p>
        </w:tc>
      </w:tr>
      <w:tr w:rsidR="00E34CCC" w:rsidRPr="000C7F60" w14:paraId="6FF01C8D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1DD8ACE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2484113</w:t>
            </w:r>
          </w:p>
        </w:tc>
        <w:tc>
          <w:tcPr>
            <w:tcW w:w="2268" w:type="dxa"/>
            <w:noWrap/>
            <w:hideMark/>
          </w:tcPr>
          <w:p w14:paraId="1B22C7F2" w14:textId="77777777" w:rsidR="00E34CCC" w:rsidRPr="000C7F60" w:rsidRDefault="00E34CCC" w:rsidP="00E63C8B">
            <w:r w:rsidRPr="000C7F60">
              <w:t>-0.0265 (-0.0938, 0.0411, p=4.43E-01)</w:t>
            </w:r>
          </w:p>
        </w:tc>
        <w:tc>
          <w:tcPr>
            <w:tcW w:w="2385" w:type="dxa"/>
            <w:noWrap/>
            <w:hideMark/>
          </w:tcPr>
          <w:p w14:paraId="205D50DA" w14:textId="77777777" w:rsidR="00E34CCC" w:rsidRPr="000C7F60" w:rsidRDefault="00E34CCC" w:rsidP="00E63C8B">
            <w:r w:rsidRPr="000C7F60">
              <w:t>-0.0406 (-0.1053, 0.0244, p=2.20E-01)</w:t>
            </w:r>
          </w:p>
        </w:tc>
        <w:tc>
          <w:tcPr>
            <w:tcW w:w="2628" w:type="dxa"/>
            <w:noWrap/>
            <w:hideMark/>
          </w:tcPr>
          <w:p w14:paraId="36F38F0A" w14:textId="77777777" w:rsidR="00E34CCC" w:rsidRPr="000C7F60" w:rsidRDefault="00E34CCC" w:rsidP="00E63C8B">
            <w:r w:rsidRPr="000C7F60">
              <w:t>-0.0317 (-0.0966, 0.0335, p=3.40E-01)</w:t>
            </w:r>
          </w:p>
        </w:tc>
        <w:tc>
          <w:tcPr>
            <w:tcW w:w="2628" w:type="dxa"/>
            <w:noWrap/>
            <w:hideMark/>
          </w:tcPr>
          <w:p w14:paraId="38C3564A" w14:textId="77777777" w:rsidR="00E34CCC" w:rsidRPr="000C7F60" w:rsidRDefault="00E34CCC" w:rsidP="00E63C8B">
            <w:r w:rsidRPr="000C7F60">
              <w:t>0.041 (-0.0256, 0.1073, p=2.28E-01)</w:t>
            </w:r>
          </w:p>
        </w:tc>
        <w:tc>
          <w:tcPr>
            <w:tcW w:w="2628" w:type="dxa"/>
            <w:noWrap/>
            <w:hideMark/>
          </w:tcPr>
          <w:p w14:paraId="38D21EB0" w14:textId="77777777" w:rsidR="00E34CCC" w:rsidRPr="000C7F60" w:rsidRDefault="00E34CCC" w:rsidP="00E63C8B">
            <w:r w:rsidRPr="000C7F60">
              <w:t>0.032 (-0.0351, 0.0989, p=3.50E-01)</w:t>
            </w:r>
          </w:p>
        </w:tc>
      </w:tr>
      <w:tr w:rsidR="00E34CCC" w:rsidRPr="000C7F60" w14:paraId="11B568F2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9844C86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2593793</w:t>
            </w:r>
          </w:p>
        </w:tc>
        <w:tc>
          <w:tcPr>
            <w:tcW w:w="2268" w:type="dxa"/>
            <w:noWrap/>
            <w:hideMark/>
          </w:tcPr>
          <w:p w14:paraId="1378A1E6" w14:textId="77777777" w:rsidR="00E34CCC" w:rsidRPr="000C7F60" w:rsidRDefault="00E34CCC" w:rsidP="00E63C8B">
            <w:r w:rsidRPr="000C7F60">
              <w:t>-0.0414 (-0.1085, 0.0262, p=2.30E-01)</w:t>
            </w:r>
          </w:p>
        </w:tc>
        <w:tc>
          <w:tcPr>
            <w:tcW w:w="2385" w:type="dxa"/>
            <w:noWrap/>
            <w:hideMark/>
          </w:tcPr>
          <w:p w14:paraId="15E7B9A4" w14:textId="77777777" w:rsidR="00E34CCC" w:rsidRPr="000C7F60" w:rsidRDefault="00E34CCC" w:rsidP="00E63C8B">
            <w:r w:rsidRPr="000C7F60">
              <w:t>-0.0501 (-0.1147, 0.0149, p=1.30E-01)</w:t>
            </w:r>
          </w:p>
        </w:tc>
        <w:tc>
          <w:tcPr>
            <w:tcW w:w="2628" w:type="dxa"/>
            <w:noWrap/>
            <w:hideMark/>
          </w:tcPr>
          <w:p w14:paraId="75C98E2F" w14:textId="77777777" w:rsidR="00E34CCC" w:rsidRPr="000C7F60" w:rsidRDefault="00E34CCC" w:rsidP="00E63C8B">
            <w:r w:rsidRPr="000C7F60">
              <w:t>-0.034 (-0.0989, 0.0311, p=3.06E-01)</w:t>
            </w:r>
          </w:p>
        </w:tc>
        <w:tc>
          <w:tcPr>
            <w:tcW w:w="2628" w:type="dxa"/>
            <w:noWrap/>
            <w:hideMark/>
          </w:tcPr>
          <w:p w14:paraId="50609776" w14:textId="77777777" w:rsidR="00E34CCC" w:rsidRPr="000C7F60" w:rsidRDefault="00E34CCC" w:rsidP="00E63C8B">
            <w:r w:rsidRPr="000C7F60">
              <w:t>-0.0099 (-0.0764, 0.0567, p=7.71E-01)</w:t>
            </w:r>
          </w:p>
        </w:tc>
        <w:tc>
          <w:tcPr>
            <w:tcW w:w="2628" w:type="dxa"/>
            <w:noWrap/>
            <w:hideMark/>
          </w:tcPr>
          <w:p w14:paraId="249F6369" w14:textId="77777777" w:rsidR="00E34CCC" w:rsidRPr="000C7F60" w:rsidRDefault="00E34CCC" w:rsidP="00E63C8B">
            <w:r w:rsidRPr="000C7F60">
              <w:t>0.0226 (-0.0445, 0.0895, p=5.09E-01)</w:t>
            </w:r>
          </w:p>
        </w:tc>
      </w:tr>
      <w:tr w:rsidR="00E34CCC" w:rsidRPr="000C7F60" w14:paraId="25E29A11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787CF6C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4476101</w:t>
            </w:r>
          </w:p>
        </w:tc>
        <w:tc>
          <w:tcPr>
            <w:tcW w:w="2268" w:type="dxa"/>
            <w:noWrap/>
            <w:hideMark/>
          </w:tcPr>
          <w:p w14:paraId="302D5553" w14:textId="77777777" w:rsidR="00E34CCC" w:rsidRPr="000C7F60" w:rsidRDefault="00E34CCC" w:rsidP="00E63C8B">
            <w:r w:rsidRPr="000C7F60">
              <w:t>0.0156 (-0.0519, 0.083, p=6.50E-01)</w:t>
            </w:r>
          </w:p>
        </w:tc>
        <w:tc>
          <w:tcPr>
            <w:tcW w:w="2385" w:type="dxa"/>
            <w:noWrap/>
            <w:hideMark/>
          </w:tcPr>
          <w:p w14:paraId="562F2AFE" w14:textId="77777777" w:rsidR="00E34CCC" w:rsidRPr="000C7F60" w:rsidRDefault="00E34CCC" w:rsidP="00E63C8B">
            <w:r w:rsidRPr="000C7F60">
              <w:t>-0.008 (-0.0729, 0.057, p=8.09E-01)</w:t>
            </w:r>
          </w:p>
        </w:tc>
        <w:tc>
          <w:tcPr>
            <w:tcW w:w="2628" w:type="dxa"/>
            <w:noWrap/>
            <w:hideMark/>
          </w:tcPr>
          <w:p w14:paraId="6A9123F1" w14:textId="77777777" w:rsidR="00E34CCC" w:rsidRPr="000C7F60" w:rsidRDefault="00E34CCC" w:rsidP="00E63C8B">
            <w:r w:rsidRPr="000C7F60">
              <w:t>-0.0126 (-0.0777, 0.0525, p=7.04E-01)</w:t>
            </w:r>
          </w:p>
        </w:tc>
        <w:tc>
          <w:tcPr>
            <w:tcW w:w="2628" w:type="dxa"/>
            <w:noWrap/>
            <w:hideMark/>
          </w:tcPr>
          <w:p w14:paraId="5D1CD44D" w14:textId="77777777" w:rsidR="00E34CCC" w:rsidRPr="000C7F60" w:rsidRDefault="00E34CCC" w:rsidP="00E63C8B">
            <w:r w:rsidRPr="000C7F60">
              <w:t>-0.0169 (-0.0834, 0.0498, p=6.20E-01)</w:t>
            </w:r>
          </w:p>
        </w:tc>
        <w:tc>
          <w:tcPr>
            <w:tcW w:w="2628" w:type="dxa"/>
            <w:noWrap/>
            <w:hideMark/>
          </w:tcPr>
          <w:p w14:paraId="36098290" w14:textId="77777777" w:rsidR="00E34CCC" w:rsidRPr="000C7F60" w:rsidRDefault="00E34CCC" w:rsidP="00E63C8B">
            <w:r w:rsidRPr="000C7F60">
              <w:t>-0.0089 (-0.0759, 0.0582, p=7.95E-01)</w:t>
            </w:r>
          </w:p>
        </w:tc>
      </w:tr>
      <w:tr w:rsidR="00E34CCC" w:rsidRPr="000C7F60" w14:paraId="54AB1B4C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13D4A28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7901584</w:t>
            </w:r>
          </w:p>
        </w:tc>
        <w:tc>
          <w:tcPr>
            <w:tcW w:w="2268" w:type="dxa"/>
            <w:noWrap/>
            <w:hideMark/>
          </w:tcPr>
          <w:p w14:paraId="27529B0D" w14:textId="77777777" w:rsidR="00E34CCC" w:rsidRPr="000C7F60" w:rsidRDefault="00E34CCC" w:rsidP="00E63C8B">
            <w:r w:rsidRPr="000C7F60">
              <w:t>0.0059 (-0.0616, 0.0734, p=8.64E-01)</w:t>
            </w:r>
          </w:p>
        </w:tc>
        <w:tc>
          <w:tcPr>
            <w:tcW w:w="2385" w:type="dxa"/>
            <w:noWrap/>
            <w:hideMark/>
          </w:tcPr>
          <w:p w14:paraId="2713163F" w14:textId="77777777" w:rsidR="00E34CCC" w:rsidRPr="000C7F60" w:rsidRDefault="00E34CCC" w:rsidP="00E63C8B">
            <w:r w:rsidRPr="000C7F60">
              <w:t>0.0166 (-0.0484, 0.0815, p=6.16E-01)</w:t>
            </w:r>
          </w:p>
        </w:tc>
        <w:tc>
          <w:tcPr>
            <w:tcW w:w="2628" w:type="dxa"/>
            <w:noWrap/>
            <w:hideMark/>
          </w:tcPr>
          <w:p w14:paraId="224929AC" w14:textId="77777777" w:rsidR="00E34CCC" w:rsidRPr="000C7F60" w:rsidRDefault="00E34CCC" w:rsidP="00E63C8B">
            <w:r w:rsidRPr="000C7F60">
              <w:t>-0.013 (-0.0781, 0.0521, p=6.95E-01)</w:t>
            </w:r>
          </w:p>
        </w:tc>
        <w:tc>
          <w:tcPr>
            <w:tcW w:w="2628" w:type="dxa"/>
            <w:noWrap/>
            <w:hideMark/>
          </w:tcPr>
          <w:p w14:paraId="6BD05ED8" w14:textId="77777777" w:rsidR="00E34CCC" w:rsidRPr="000C7F60" w:rsidRDefault="00E34CCC" w:rsidP="00E63C8B">
            <w:r w:rsidRPr="000C7F60">
              <w:t>0.0029 (-0.0637, 0.0695, p=9.31E-01)</w:t>
            </w:r>
          </w:p>
        </w:tc>
        <w:tc>
          <w:tcPr>
            <w:tcW w:w="2628" w:type="dxa"/>
            <w:noWrap/>
            <w:hideMark/>
          </w:tcPr>
          <w:p w14:paraId="33D3853C" w14:textId="77777777" w:rsidR="00E34CCC" w:rsidRPr="000C7F60" w:rsidRDefault="00E34CCC" w:rsidP="00E63C8B">
            <w:r w:rsidRPr="000C7F60">
              <w:t>0.0032 (-0.0638, 0.0703, p=9.25E-01)</w:t>
            </w:r>
          </w:p>
        </w:tc>
      </w:tr>
      <w:tr w:rsidR="00E34CCC" w:rsidRPr="000C7F60" w14:paraId="785711AE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3431DE8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lastRenderedPageBreak/>
              <w:t>cg23172671</w:t>
            </w:r>
          </w:p>
        </w:tc>
        <w:tc>
          <w:tcPr>
            <w:tcW w:w="2268" w:type="dxa"/>
            <w:noWrap/>
            <w:hideMark/>
          </w:tcPr>
          <w:p w14:paraId="00DF2B52" w14:textId="77777777" w:rsidR="00E34CCC" w:rsidRPr="000C7F60" w:rsidRDefault="00E34CCC" w:rsidP="00E63C8B">
            <w:r w:rsidRPr="000C7F60">
              <w:t>-0.0219 (-0.0893, 0.0456, p=5.24E-01)</w:t>
            </w:r>
          </w:p>
        </w:tc>
        <w:tc>
          <w:tcPr>
            <w:tcW w:w="2385" w:type="dxa"/>
            <w:noWrap/>
            <w:hideMark/>
          </w:tcPr>
          <w:p w14:paraId="0C8D9AB2" w14:textId="77777777" w:rsidR="00E34CCC" w:rsidRPr="000C7F60" w:rsidRDefault="00E34CCC" w:rsidP="00E63C8B">
            <w:r w:rsidRPr="000C7F60">
              <w:t>-0.0351 (-0.0998, 0.0299, p=2.90E-01)</w:t>
            </w:r>
          </w:p>
        </w:tc>
        <w:tc>
          <w:tcPr>
            <w:tcW w:w="2628" w:type="dxa"/>
            <w:noWrap/>
            <w:hideMark/>
          </w:tcPr>
          <w:p w14:paraId="2F745118" w14:textId="77777777" w:rsidR="00E34CCC" w:rsidRPr="000C7F60" w:rsidRDefault="00E34CCC" w:rsidP="00E63C8B">
            <w:r w:rsidRPr="000C7F60">
              <w:t>0.0147 (-0.0505, 0.0797, p=6.59E-01)</w:t>
            </w:r>
          </w:p>
        </w:tc>
        <w:tc>
          <w:tcPr>
            <w:tcW w:w="2628" w:type="dxa"/>
            <w:noWrap/>
            <w:hideMark/>
          </w:tcPr>
          <w:p w14:paraId="1C57CE11" w14:textId="77777777" w:rsidR="00E34CCC" w:rsidRPr="000C7F60" w:rsidRDefault="00E34CCC" w:rsidP="00E63C8B">
            <w:r w:rsidRPr="000C7F60">
              <w:t>0.04 (-0.0267, 0.1063, p=2.40E-01)</w:t>
            </w:r>
          </w:p>
        </w:tc>
        <w:tc>
          <w:tcPr>
            <w:tcW w:w="2628" w:type="dxa"/>
            <w:noWrap/>
            <w:hideMark/>
          </w:tcPr>
          <w:p w14:paraId="6F8910D1" w14:textId="77777777" w:rsidR="00E34CCC" w:rsidRPr="000C7F60" w:rsidRDefault="00E34CCC" w:rsidP="00E63C8B">
            <w:r w:rsidRPr="000C7F60">
              <w:t>0.0164 (-0.0507, 0.0834, p=6.31E-01)</w:t>
            </w:r>
          </w:p>
        </w:tc>
      </w:tr>
      <w:tr w:rsidR="00E34CCC" w:rsidRPr="000C7F60" w14:paraId="601E0779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F4E2A16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3998749</w:t>
            </w:r>
          </w:p>
        </w:tc>
        <w:tc>
          <w:tcPr>
            <w:tcW w:w="2268" w:type="dxa"/>
            <w:noWrap/>
            <w:hideMark/>
          </w:tcPr>
          <w:p w14:paraId="34B15ACB" w14:textId="77777777" w:rsidR="00E34CCC" w:rsidRPr="000C7F60" w:rsidRDefault="00E34CCC" w:rsidP="00E63C8B">
            <w:r w:rsidRPr="000C7F60">
              <w:t>-0.0161 (-0.0835, 0.0514, p=6.40E-01)</w:t>
            </w:r>
          </w:p>
        </w:tc>
        <w:tc>
          <w:tcPr>
            <w:tcW w:w="2385" w:type="dxa"/>
            <w:noWrap/>
            <w:hideMark/>
          </w:tcPr>
          <w:p w14:paraId="12F4FE8E" w14:textId="77777777" w:rsidR="00E34CCC" w:rsidRPr="000C7F60" w:rsidRDefault="00E34CCC" w:rsidP="00E63C8B">
            <w:r w:rsidRPr="000C7F60">
              <w:t>-0.0068 (-0.0718, 0.0581, p=8.37E-01)</w:t>
            </w:r>
          </w:p>
        </w:tc>
        <w:tc>
          <w:tcPr>
            <w:tcW w:w="2628" w:type="dxa"/>
            <w:noWrap/>
            <w:hideMark/>
          </w:tcPr>
          <w:p w14:paraId="5BD65B23" w14:textId="77777777" w:rsidR="00E34CCC" w:rsidRPr="000C7F60" w:rsidRDefault="00E34CCC" w:rsidP="00E63C8B">
            <w:r w:rsidRPr="000C7F60">
              <w:t>-0.0145 (-0.0795, 0.0506, p=6.62E-01)</w:t>
            </w:r>
          </w:p>
        </w:tc>
        <w:tc>
          <w:tcPr>
            <w:tcW w:w="2628" w:type="dxa"/>
            <w:noWrap/>
            <w:hideMark/>
          </w:tcPr>
          <w:p w14:paraId="4973277B" w14:textId="77777777" w:rsidR="00E34CCC" w:rsidRPr="000C7F60" w:rsidRDefault="00E34CCC" w:rsidP="00E63C8B">
            <w:r w:rsidRPr="000C7F60">
              <w:t>0.0485 (-0.0182, 0.1147, p=1.54E-01)</w:t>
            </w:r>
          </w:p>
        </w:tc>
        <w:tc>
          <w:tcPr>
            <w:tcW w:w="2628" w:type="dxa"/>
            <w:noWrap/>
            <w:hideMark/>
          </w:tcPr>
          <w:p w14:paraId="61BE6463" w14:textId="77777777" w:rsidR="00E34CCC" w:rsidRPr="000C7F60" w:rsidRDefault="00E34CCC" w:rsidP="00E63C8B">
            <w:r w:rsidRPr="000C7F60">
              <w:t>-0.0459 (-0.1126, 0.0212, p=1.80E-01)</w:t>
            </w:r>
          </w:p>
        </w:tc>
      </w:tr>
      <w:tr w:rsidR="00E34CCC" w:rsidRPr="000C7F60" w14:paraId="5321277A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B11A12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4145109</w:t>
            </w:r>
          </w:p>
        </w:tc>
        <w:tc>
          <w:tcPr>
            <w:tcW w:w="2268" w:type="dxa"/>
            <w:noWrap/>
            <w:hideMark/>
          </w:tcPr>
          <w:p w14:paraId="6E60E442" w14:textId="77777777" w:rsidR="00E34CCC" w:rsidRPr="000C7F60" w:rsidRDefault="00E34CCC" w:rsidP="00E63C8B">
            <w:r w:rsidRPr="000C7F60">
              <w:t>-0.0004 (-0.0679, 0.0671, p=9.91E-01)</w:t>
            </w:r>
          </w:p>
        </w:tc>
        <w:tc>
          <w:tcPr>
            <w:tcW w:w="2385" w:type="dxa"/>
            <w:noWrap/>
            <w:hideMark/>
          </w:tcPr>
          <w:p w14:paraId="162198B6" w14:textId="77777777" w:rsidR="00E34CCC" w:rsidRPr="000C7F60" w:rsidRDefault="00E34CCC" w:rsidP="00E63C8B">
            <w:r w:rsidRPr="000C7F60">
              <w:t>-0.0165 (-0.0814, 0.0485, p=6.19E-01)</w:t>
            </w:r>
          </w:p>
        </w:tc>
        <w:tc>
          <w:tcPr>
            <w:tcW w:w="2628" w:type="dxa"/>
            <w:noWrap/>
            <w:hideMark/>
          </w:tcPr>
          <w:p w14:paraId="21EC44C7" w14:textId="77777777" w:rsidR="00E34CCC" w:rsidRPr="000C7F60" w:rsidRDefault="00E34CCC" w:rsidP="00E63C8B">
            <w:r w:rsidRPr="000C7F60">
              <w:t>-0.0046 (-0.0697, 0.0605, p=8.90E-01)</w:t>
            </w:r>
          </w:p>
        </w:tc>
        <w:tc>
          <w:tcPr>
            <w:tcW w:w="2628" w:type="dxa"/>
            <w:noWrap/>
            <w:hideMark/>
          </w:tcPr>
          <w:p w14:paraId="001744CA" w14:textId="77777777" w:rsidR="00E34CCC" w:rsidRPr="000C7F60" w:rsidRDefault="00E34CCC" w:rsidP="00E63C8B">
            <w:r w:rsidRPr="000C7F60">
              <w:t>0.0075 (-0.0591, 0.074, p=8.26E-01)</w:t>
            </w:r>
          </w:p>
        </w:tc>
        <w:tc>
          <w:tcPr>
            <w:tcW w:w="2628" w:type="dxa"/>
            <w:noWrap/>
            <w:hideMark/>
          </w:tcPr>
          <w:p w14:paraId="17B6993B" w14:textId="77777777" w:rsidR="00E34CCC" w:rsidRPr="000C7F60" w:rsidRDefault="00E34CCC" w:rsidP="00E63C8B">
            <w:r w:rsidRPr="000C7F60">
              <w:t>0.0089 (-0.0582, 0.0759, p=7.95E-01)</w:t>
            </w:r>
          </w:p>
        </w:tc>
      </w:tr>
      <w:tr w:rsidR="00E34CCC" w:rsidRPr="000C7F60" w14:paraId="1B34C795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9F45FE9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4678869</w:t>
            </w:r>
          </w:p>
        </w:tc>
        <w:tc>
          <w:tcPr>
            <w:tcW w:w="2268" w:type="dxa"/>
            <w:noWrap/>
            <w:hideMark/>
          </w:tcPr>
          <w:p w14:paraId="6F10472E" w14:textId="77777777" w:rsidR="00E34CCC" w:rsidRPr="000C7F60" w:rsidRDefault="00E34CCC" w:rsidP="00E63C8B">
            <w:r w:rsidRPr="000C7F60">
              <w:t>-0.0105 (-0.0779, 0.057, p=7.60E-01)</w:t>
            </w:r>
          </w:p>
        </w:tc>
        <w:tc>
          <w:tcPr>
            <w:tcW w:w="2385" w:type="dxa"/>
            <w:noWrap/>
            <w:hideMark/>
          </w:tcPr>
          <w:p w14:paraId="5E87B23C" w14:textId="77777777" w:rsidR="00E34CCC" w:rsidRPr="000C7F60" w:rsidRDefault="00E34CCC" w:rsidP="00E63C8B">
            <w:r w:rsidRPr="000C7F60">
              <w:t>-0.019 (-0.0838, 0.046, p=5.67E-01)</w:t>
            </w:r>
          </w:p>
        </w:tc>
        <w:tc>
          <w:tcPr>
            <w:tcW w:w="2628" w:type="dxa"/>
            <w:noWrap/>
            <w:hideMark/>
          </w:tcPr>
          <w:p w14:paraId="16CD91D3" w14:textId="77777777" w:rsidR="00E34CCC" w:rsidRPr="000C7F60" w:rsidRDefault="00E34CCC" w:rsidP="00E63C8B">
            <w:r w:rsidRPr="000C7F60">
              <w:t>-0.0066 (-0.0716, 0.0586, p=8.44E-01)</w:t>
            </w:r>
          </w:p>
        </w:tc>
        <w:tc>
          <w:tcPr>
            <w:tcW w:w="2628" w:type="dxa"/>
            <w:noWrap/>
            <w:hideMark/>
          </w:tcPr>
          <w:p w14:paraId="675FFFF3" w14:textId="77777777" w:rsidR="00E34CCC" w:rsidRPr="000C7F60" w:rsidRDefault="00E34CCC" w:rsidP="00E63C8B">
            <w:r w:rsidRPr="000C7F60">
              <w:t>-0.0221 (-0.0885, 0.0446, p=5.16E-01)</w:t>
            </w:r>
          </w:p>
        </w:tc>
        <w:tc>
          <w:tcPr>
            <w:tcW w:w="2628" w:type="dxa"/>
            <w:noWrap/>
            <w:hideMark/>
          </w:tcPr>
          <w:p w14:paraId="68EB053C" w14:textId="77777777" w:rsidR="00E34CCC" w:rsidRPr="000C7F60" w:rsidRDefault="00E34CCC" w:rsidP="00E63C8B">
            <w:r w:rsidRPr="000C7F60">
              <w:t>0.0034 (-0.0637, 0.0704, p=9.22E-01)</w:t>
            </w:r>
          </w:p>
        </w:tc>
      </w:tr>
      <w:tr w:rsidR="00E34CCC" w:rsidRPr="000C7F60" w14:paraId="4BA9031D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2D97179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5217710</w:t>
            </w:r>
          </w:p>
        </w:tc>
        <w:tc>
          <w:tcPr>
            <w:tcW w:w="2268" w:type="dxa"/>
            <w:noWrap/>
            <w:hideMark/>
          </w:tcPr>
          <w:p w14:paraId="7AE320B2" w14:textId="77777777" w:rsidR="00E34CCC" w:rsidRPr="000C7F60" w:rsidRDefault="00E34CCC" w:rsidP="00E63C8B">
            <w:r w:rsidRPr="000C7F60">
              <w:t>-0.029 (-0.0963, 0.0386, p=4.00E-01)</w:t>
            </w:r>
          </w:p>
        </w:tc>
        <w:tc>
          <w:tcPr>
            <w:tcW w:w="2385" w:type="dxa"/>
            <w:noWrap/>
            <w:hideMark/>
          </w:tcPr>
          <w:p w14:paraId="766A4286" w14:textId="77777777" w:rsidR="00E34CCC" w:rsidRPr="000C7F60" w:rsidRDefault="00E34CCC" w:rsidP="00E63C8B">
            <w:r w:rsidRPr="000C7F60">
              <w:t>-0.0443 (-0.109, 0.0207, p=1.81E-01)</w:t>
            </w:r>
          </w:p>
        </w:tc>
        <w:tc>
          <w:tcPr>
            <w:tcW w:w="2628" w:type="dxa"/>
            <w:noWrap/>
            <w:hideMark/>
          </w:tcPr>
          <w:p w14:paraId="6587043D" w14:textId="77777777" w:rsidR="00E34CCC" w:rsidRPr="000C7F60" w:rsidRDefault="00E34CCC" w:rsidP="00E63C8B">
            <w:r w:rsidRPr="000C7F60">
              <w:t>-0.0025 (-0.0676, 0.0626, p=9.39E-01)</w:t>
            </w:r>
          </w:p>
        </w:tc>
        <w:tc>
          <w:tcPr>
            <w:tcW w:w="2628" w:type="dxa"/>
            <w:noWrap/>
            <w:hideMark/>
          </w:tcPr>
          <w:p w14:paraId="07BA9837" w14:textId="77777777" w:rsidR="00E34CCC" w:rsidRPr="000C7F60" w:rsidRDefault="00E34CCC" w:rsidP="00E63C8B">
            <w:r w:rsidRPr="000C7F60">
              <w:t>0.0063 (-0.0603, 0.0729, p=8.53E-01)</w:t>
            </w:r>
          </w:p>
        </w:tc>
        <w:tc>
          <w:tcPr>
            <w:tcW w:w="2628" w:type="dxa"/>
            <w:noWrap/>
            <w:hideMark/>
          </w:tcPr>
          <w:p w14:paraId="1C6E39B8" w14:textId="77777777" w:rsidR="00E34CCC" w:rsidRPr="000C7F60" w:rsidRDefault="00E34CCC" w:rsidP="00E63C8B">
            <w:r w:rsidRPr="000C7F60">
              <w:t>0.0074 (-0.0597, 0.0744, p=8.29E-01)</w:t>
            </w:r>
          </w:p>
        </w:tc>
      </w:tr>
      <w:tr w:rsidR="00E34CCC" w:rsidRPr="000C7F60" w14:paraId="7DB95922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DE93D03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4011474</w:t>
            </w:r>
          </w:p>
        </w:tc>
        <w:tc>
          <w:tcPr>
            <w:tcW w:w="2268" w:type="dxa"/>
            <w:noWrap/>
            <w:hideMark/>
          </w:tcPr>
          <w:p w14:paraId="67D66EE2" w14:textId="77777777" w:rsidR="00E34CCC" w:rsidRPr="000C7F60" w:rsidRDefault="00E34CCC" w:rsidP="00E63C8B">
            <w:r w:rsidRPr="000C7F60">
              <w:t>0.0613 (-0.0062, 0.1283, p=7.49E-02)</w:t>
            </w:r>
          </w:p>
        </w:tc>
        <w:tc>
          <w:tcPr>
            <w:tcW w:w="2385" w:type="dxa"/>
            <w:noWrap/>
            <w:hideMark/>
          </w:tcPr>
          <w:p w14:paraId="2868C94B" w14:textId="77777777" w:rsidR="00E34CCC" w:rsidRPr="000C7F60" w:rsidRDefault="00E34CCC" w:rsidP="00E63C8B">
            <w:r w:rsidRPr="000C7F60">
              <w:t>-0.0458 (-0.1104, 0.0192, p=1.67E-01)</w:t>
            </w:r>
          </w:p>
        </w:tc>
        <w:tc>
          <w:tcPr>
            <w:tcW w:w="2628" w:type="dxa"/>
            <w:noWrap/>
            <w:hideMark/>
          </w:tcPr>
          <w:p w14:paraId="56FEF905" w14:textId="77777777" w:rsidR="00E34CCC" w:rsidRPr="000C7F60" w:rsidRDefault="00E34CCC" w:rsidP="00E63C8B">
            <w:r w:rsidRPr="000C7F60">
              <w:t>-0.0376 (-0.1025, 0.0275, p=2.57E-01)</w:t>
            </w:r>
          </w:p>
        </w:tc>
        <w:tc>
          <w:tcPr>
            <w:tcW w:w="2628" w:type="dxa"/>
            <w:noWrap/>
            <w:hideMark/>
          </w:tcPr>
          <w:p w14:paraId="0EA40631" w14:textId="77777777" w:rsidR="00E34CCC" w:rsidRPr="000C7F60" w:rsidRDefault="00E34CCC" w:rsidP="00E63C8B">
            <w:r w:rsidRPr="000C7F60">
              <w:t>-0.0155 (-0.082, 0.0511, p=6.49E-01)</w:t>
            </w:r>
          </w:p>
        </w:tc>
        <w:tc>
          <w:tcPr>
            <w:tcW w:w="2628" w:type="dxa"/>
            <w:noWrap/>
            <w:hideMark/>
          </w:tcPr>
          <w:p w14:paraId="458E4351" w14:textId="77777777" w:rsidR="00E34CCC" w:rsidRPr="000C7F60" w:rsidRDefault="00E34CCC" w:rsidP="00E63C8B">
            <w:r w:rsidRPr="000C7F60">
              <w:t>0.0005 (-0.0665, 0.0676, p=9.88E-01)</w:t>
            </w:r>
          </w:p>
        </w:tc>
      </w:tr>
      <w:tr w:rsidR="00E34CCC" w:rsidRPr="000C7F60" w14:paraId="38863DE5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A9D5DF8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4286697</w:t>
            </w:r>
          </w:p>
        </w:tc>
        <w:tc>
          <w:tcPr>
            <w:tcW w:w="2268" w:type="dxa"/>
            <w:noWrap/>
            <w:hideMark/>
          </w:tcPr>
          <w:p w14:paraId="122ACD3C" w14:textId="77777777" w:rsidR="00E34CCC" w:rsidRPr="000C7F60" w:rsidRDefault="00E34CCC" w:rsidP="00E63C8B">
            <w:r w:rsidRPr="000C7F60">
              <w:t>0.048 (-0.0195, 0.1151, p=1.64E-01)</w:t>
            </w:r>
          </w:p>
        </w:tc>
        <w:tc>
          <w:tcPr>
            <w:tcW w:w="2385" w:type="dxa"/>
            <w:noWrap/>
            <w:hideMark/>
          </w:tcPr>
          <w:p w14:paraId="0F103DFB" w14:textId="77777777" w:rsidR="00E34CCC" w:rsidRPr="000C7F60" w:rsidRDefault="00E34CCC" w:rsidP="00E63C8B">
            <w:r w:rsidRPr="000C7F60">
              <w:t>-0.0396 (-0.1043, 0.0255, p=2.33E-01)</w:t>
            </w:r>
          </w:p>
        </w:tc>
        <w:tc>
          <w:tcPr>
            <w:tcW w:w="2628" w:type="dxa"/>
            <w:noWrap/>
            <w:hideMark/>
          </w:tcPr>
          <w:p w14:paraId="7D268F16" w14:textId="77777777" w:rsidR="00E34CCC" w:rsidRPr="000C7F60" w:rsidRDefault="00E34CCC" w:rsidP="00E63C8B">
            <w:r w:rsidRPr="000C7F60">
              <w:t>0.0124 (-0.0528, 0.0774, p=7.10E-01)</w:t>
            </w:r>
          </w:p>
        </w:tc>
        <w:tc>
          <w:tcPr>
            <w:tcW w:w="2628" w:type="dxa"/>
            <w:noWrap/>
            <w:hideMark/>
          </w:tcPr>
          <w:p w14:paraId="4B4C3514" w14:textId="77777777" w:rsidR="00E34CCC" w:rsidRPr="000C7F60" w:rsidRDefault="00E34CCC" w:rsidP="00E63C8B">
            <w:r w:rsidRPr="000C7F60">
              <w:t>-0.0126 (-0.0791, 0.0541, p=7.12E-01)</w:t>
            </w:r>
          </w:p>
        </w:tc>
        <w:tc>
          <w:tcPr>
            <w:tcW w:w="2628" w:type="dxa"/>
            <w:noWrap/>
            <w:hideMark/>
          </w:tcPr>
          <w:p w14:paraId="459D244B" w14:textId="77777777" w:rsidR="00E34CCC" w:rsidRPr="000C7F60" w:rsidRDefault="00E34CCC" w:rsidP="00E63C8B">
            <w:r w:rsidRPr="000C7F60">
              <w:t>-0.0018 (-0.0688, 0.0653, p=9.58E-01)</w:t>
            </w:r>
          </w:p>
        </w:tc>
      </w:tr>
      <w:tr w:rsidR="00E34CCC" w:rsidRPr="000C7F60" w14:paraId="10E85C1E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1013C35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6876354</w:t>
            </w:r>
          </w:p>
        </w:tc>
        <w:tc>
          <w:tcPr>
            <w:tcW w:w="2268" w:type="dxa"/>
            <w:noWrap/>
            <w:hideMark/>
          </w:tcPr>
          <w:p w14:paraId="776F71B3" w14:textId="77777777" w:rsidR="00E34CCC" w:rsidRPr="000C7F60" w:rsidRDefault="00E34CCC" w:rsidP="00E63C8B">
            <w:r w:rsidRPr="000C7F60">
              <w:t>0.0443 (-0.0232, 0.1115, p=1.98E-01)</w:t>
            </w:r>
          </w:p>
        </w:tc>
        <w:tc>
          <w:tcPr>
            <w:tcW w:w="2385" w:type="dxa"/>
            <w:noWrap/>
            <w:hideMark/>
          </w:tcPr>
          <w:p w14:paraId="0969E5EE" w14:textId="77777777" w:rsidR="00E34CCC" w:rsidRPr="000C7F60" w:rsidRDefault="00E34CCC" w:rsidP="00E63C8B">
            <w:r w:rsidRPr="000C7F60">
              <w:t>-0.0021 (-0.067, 0.0629, p=9.50E-01)</w:t>
            </w:r>
          </w:p>
        </w:tc>
        <w:tc>
          <w:tcPr>
            <w:tcW w:w="2628" w:type="dxa"/>
            <w:noWrap/>
            <w:hideMark/>
          </w:tcPr>
          <w:p w14:paraId="3EA67F5A" w14:textId="77777777" w:rsidR="00E34CCC" w:rsidRPr="000C7F60" w:rsidRDefault="00E34CCC" w:rsidP="00E63C8B">
            <w:r w:rsidRPr="000C7F60">
              <w:t>-0.0036 (-0.0687, 0.0615, p=9.13E-01)</w:t>
            </w:r>
          </w:p>
        </w:tc>
        <w:tc>
          <w:tcPr>
            <w:tcW w:w="2628" w:type="dxa"/>
            <w:noWrap/>
            <w:hideMark/>
          </w:tcPr>
          <w:p w14:paraId="147079C3" w14:textId="77777777" w:rsidR="00E34CCC" w:rsidRPr="000C7F60" w:rsidRDefault="00E34CCC" w:rsidP="00E63C8B">
            <w:r w:rsidRPr="000C7F60">
              <w:t>0.053 (-0.0136, 0.1191, p=1.19E-01)</w:t>
            </w:r>
          </w:p>
        </w:tc>
        <w:tc>
          <w:tcPr>
            <w:tcW w:w="2628" w:type="dxa"/>
            <w:noWrap/>
            <w:hideMark/>
          </w:tcPr>
          <w:p w14:paraId="39FBEE0E" w14:textId="77777777" w:rsidR="00E34CCC" w:rsidRPr="000C7F60" w:rsidRDefault="00E34CCC" w:rsidP="00E63C8B">
            <w:r w:rsidRPr="000C7F60">
              <w:t>0.0717 (0.0047, 0.1381, p=3.60E-02)</w:t>
            </w:r>
          </w:p>
        </w:tc>
      </w:tr>
      <w:tr w:rsidR="00E34CCC" w:rsidRPr="000C7F60" w14:paraId="40B5BA33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D2293E2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2001357</w:t>
            </w:r>
          </w:p>
        </w:tc>
        <w:tc>
          <w:tcPr>
            <w:tcW w:w="2268" w:type="dxa"/>
            <w:noWrap/>
            <w:hideMark/>
          </w:tcPr>
          <w:p w14:paraId="72902CA6" w14:textId="77777777" w:rsidR="00E34CCC" w:rsidRPr="000C7F60" w:rsidRDefault="00E34CCC" w:rsidP="00E63C8B">
            <w:r w:rsidRPr="000C7F60">
              <w:t>-0.0151 (-0.0825, 0.0525, p=6.62E-01)</w:t>
            </w:r>
          </w:p>
        </w:tc>
        <w:tc>
          <w:tcPr>
            <w:tcW w:w="2385" w:type="dxa"/>
            <w:noWrap/>
            <w:hideMark/>
          </w:tcPr>
          <w:p w14:paraId="200DDD8F" w14:textId="77777777" w:rsidR="00E34CCC" w:rsidRPr="000C7F60" w:rsidRDefault="00E34CCC" w:rsidP="00E63C8B">
            <w:r w:rsidRPr="000C7F60">
              <w:t>0.0137 (-0.0513, 0.0786, p=6.80E-01)</w:t>
            </w:r>
          </w:p>
        </w:tc>
        <w:tc>
          <w:tcPr>
            <w:tcW w:w="2628" w:type="dxa"/>
            <w:noWrap/>
            <w:hideMark/>
          </w:tcPr>
          <w:p w14:paraId="4EF9772A" w14:textId="77777777" w:rsidR="00E34CCC" w:rsidRPr="000C7F60" w:rsidRDefault="00E34CCC" w:rsidP="00E63C8B">
            <w:r w:rsidRPr="000C7F60">
              <w:t>-0.0306 (-0.0955, 0.0346, p=3.57E-01)</w:t>
            </w:r>
          </w:p>
        </w:tc>
        <w:tc>
          <w:tcPr>
            <w:tcW w:w="2628" w:type="dxa"/>
            <w:noWrap/>
            <w:hideMark/>
          </w:tcPr>
          <w:p w14:paraId="535D5349" w14:textId="77777777" w:rsidR="00E34CCC" w:rsidRPr="000C7F60" w:rsidRDefault="00E34CCC" w:rsidP="00E63C8B">
            <w:r w:rsidRPr="000C7F60">
              <w:t>-0.0017 (-0.0683, 0.0649, p=9.59E-01)</w:t>
            </w:r>
          </w:p>
        </w:tc>
        <w:tc>
          <w:tcPr>
            <w:tcW w:w="2628" w:type="dxa"/>
            <w:noWrap/>
            <w:hideMark/>
          </w:tcPr>
          <w:p w14:paraId="3E50E6DE" w14:textId="77777777" w:rsidR="00E34CCC" w:rsidRPr="000C7F60" w:rsidRDefault="00E34CCC" w:rsidP="00E63C8B">
            <w:r w:rsidRPr="000C7F60">
              <w:t>-0.0124 (-0.0794, 0.0547, p=7.18E-01)</w:t>
            </w:r>
          </w:p>
        </w:tc>
      </w:tr>
      <w:tr w:rsidR="00E34CCC" w:rsidRPr="000C7F60" w14:paraId="01535786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6B5116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3139542</w:t>
            </w:r>
          </w:p>
        </w:tc>
        <w:tc>
          <w:tcPr>
            <w:tcW w:w="2268" w:type="dxa"/>
            <w:noWrap/>
            <w:hideMark/>
          </w:tcPr>
          <w:p w14:paraId="3B69F603" w14:textId="77777777" w:rsidR="00E34CCC" w:rsidRPr="000C7F60" w:rsidRDefault="00E34CCC" w:rsidP="00E63C8B">
            <w:r w:rsidRPr="000C7F60">
              <w:t>-0.038 (-0.1052, 0.0296, p=2.71E-01)</w:t>
            </w:r>
          </w:p>
        </w:tc>
        <w:tc>
          <w:tcPr>
            <w:tcW w:w="2385" w:type="dxa"/>
            <w:noWrap/>
            <w:hideMark/>
          </w:tcPr>
          <w:p w14:paraId="6B0F9725" w14:textId="77777777" w:rsidR="00E34CCC" w:rsidRPr="000C7F60" w:rsidRDefault="00E34CCC" w:rsidP="00E63C8B">
            <w:r w:rsidRPr="000C7F60">
              <w:t>-0.0287 (-0.0935, 0.0363, p=3.87E-01)</w:t>
            </w:r>
          </w:p>
        </w:tc>
        <w:tc>
          <w:tcPr>
            <w:tcW w:w="2628" w:type="dxa"/>
            <w:noWrap/>
            <w:hideMark/>
          </w:tcPr>
          <w:p w14:paraId="50266046" w14:textId="77777777" w:rsidR="00E34CCC" w:rsidRPr="000C7F60" w:rsidRDefault="00E34CCC" w:rsidP="00E63C8B">
            <w:r w:rsidRPr="000C7F60">
              <w:t>-0.0106 (-0.0756, 0.0546, p=7.50E-01)</w:t>
            </w:r>
          </w:p>
        </w:tc>
        <w:tc>
          <w:tcPr>
            <w:tcW w:w="2628" w:type="dxa"/>
            <w:noWrap/>
            <w:hideMark/>
          </w:tcPr>
          <w:p w14:paraId="6B4844C1" w14:textId="77777777" w:rsidR="00E34CCC" w:rsidRPr="000C7F60" w:rsidRDefault="00E34CCC" w:rsidP="00E63C8B">
            <w:r w:rsidRPr="000C7F60">
              <w:t>-0.0058 (-0.0723, 0.0608, p=8.65E-01)</w:t>
            </w:r>
          </w:p>
        </w:tc>
        <w:tc>
          <w:tcPr>
            <w:tcW w:w="2628" w:type="dxa"/>
            <w:noWrap/>
            <w:hideMark/>
          </w:tcPr>
          <w:p w14:paraId="4E828C76" w14:textId="77777777" w:rsidR="00E34CCC" w:rsidRPr="000C7F60" w:rsidRDefault="00E34CCC" w:rsidP="00E63C8B">
            <w:r w:rsidRPr="000C7F60">
              <w:t>-0.0083 (-0.0753, 0.0588, p=8.09E-01)</w:t>
            </w:r>
          </w:p>
        </w:tc>
      </w:tr>
      <w:tr w:rsidR="00E34CCC" w:rsidRPr="000C7F60" w14:paraId="71F6CEF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5515C2F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4017402</w:t>
            </w:r>
          </w:p>
        </w:tc>
        <w:tc>
          <w:tcPr>
            <w:tcW w:w="2268" w:type="dxa"/>
            <w:noWrap/>
            <w:hideMark/>
          </w:tcPr>
          <w:p w14:paraId="4D4A733B" w14:textId="77777777" w:rsidR="00E34CCC" w:rsidRPr="000C7F60" w:rsidRDefault="00E34CCC" w:rsidP="00E63C8B">
            <w:r w:rsidRPr="000C7F60">
              <w:t>-0.0244 (-0.0917, 0.0432, p=4.79E-01)</w:t>
            </w:r>
          </w:p>
        </w:tc>
        <w:tc>
          <w:tcPr>
            <w:tcW w:w="2385" w:type="dxa"/>
            <w:noWrap/>
            <w:hideMark/>
          </w:tcPr>
          <w:p w14:paraId="3C338310" w14:textId="77777777" w:rsidR="00E34CCC" w:rsidRPr="000C7F60" w:rsidRDefault="00E34CCC" w:rsidP="00E63C8B">
            <w:r w:rsidRPr="000C7F60">
              <w:t>-0.0461 (-0.1107, 0.0189, p=1.64E-01)</w:t>
            </w:r>
          </w:p>
        </w:tc>
        <w:tc>
          <w:tcPr>
            <w:tcW w:w="2628" w:type="dxa"/>
            <w:noWrap/>
            <w:hideMark/>
          </w:tcPr>
          <w:p w14:paraId="1F37D47B" w14:textId="77777777" w:rsidR="00E34CCC" w:rsidRPr="000C7F60" w:rsidRDefault="00E34CCC" w:rsidP="00E63C8B">
            <w:r w:rsidRPr="000C7F60">
              <w:t>-0.0047 (-0.0698, 0.0604, p=8.88E-01)</w:t>
            </w:r>
          </w:p>
        </w:tc>
        <w:tc>
          <w:tcPr>
            <w:tcW w:w="2628" w:type="dxa"/>
            <w:noWrap/>
            <w:hideMark/>
          </w:tcPr>
          <w:p w14:paraId="3BDF3A17" w14:textId="77777777" w:rsidR="00E34CCC" w:rsidRPr="000C7F60" w:rsidRDefault="00E34CCC" w:rsidP="00E63C8B">
            <w:r w:rsidRPr="000C7F60">
              <w:t>0.0514 (-0.0152, 0.1176, p=1.31E-01)</w:t>
            </w:r>
          </w:p>
        </w:tc>
        <w:tc>
          <w:tcPr>
            <w:tcW w:w="2628" w:type="dxa"/>
            <w:noWrap/>
            <w:hideMark/>
          </w:tcPr>
          <w:p w14:paraId="7DC4622A" w14:textId="77777777" w:rsidR="00E34CCC" w:rsidRPr="000C7F60" w:rsidRDefault="00E34CCC" w:rsidP="00E63C8B">
            <w:r w:rsidRPr="000C7F60">
              <w:t>0.0154 (-0.0517, 0.0824, p=6.53E-01)</w:t>
            </w:r>
          </w:p>
        </w:tc>
      </w:tr>
      <w:tr w:rsidR="00E34CCC" w:rsidRPr="000C7F60" w14:paraId="521CC83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46F586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9017142</w:t>
            </w:r>
          </w:p>
        </w:tc>
        <w:tc>
          <w:tcPr>
            <w:tcW w:w="2268" w:type="dxa"/>
            <w:noWrap/>
            <w:hideMark/>
          </w:tcPr>
          <w:p w14:paraId="5E9F9D44" w14:textId="77777777" w:rsidR="00E34CCC" w:rsidRPr="000C7F60" w:rsidRDefault="00E34CCC" w:rsidP="00E63C8B">
            <w:r w:rsidRPr="000C7F60">
              <w:t>0.0044 (-0.0631, 0.0719, p=8.97E-01)</w:t>
            </w:r>
          </w:p>
        </w:tc>
        <w:tc>
          <w:tcPr>
            <w:tcW w:w="2385" w:type="dxa"/>
            <w:noWrap/>
            <w:hideMark/>
          </w:tcPr>
          <w:p w14:paraId="2C6133D6" w14:textId="77777777" w:rsidR="00E34CCC" w:rsidRPr="000C7F60" w:rsidRDefault="00E34CCC" w:rsidP="00E63C8B">
            <w:r w:rsidRPr="000C7F60">
              <w:t>0.003 (-0.0619, 0.068, p=9.27E-01)</w:t>
            </w:r>
          </w:p>
        </w:tc>
        <w:tc>
          <w:tcPr>
            <w:tcW w:w="2628" w:type="dxa"/>
            <w:noWrap/>
            <w:hideMark/>
          </w:tcPr>
          <w:p w14:paraId="280E756E" w14:textId="77777777" w:rsidR="00E34CCC" w:rsidRPr="000C7F60" w:rsidRDefault="00E34CCC" w:rsidP="00E63C8B">
            <w:r w:rsidRPr="000C7F60">
              <w:t>-0.0338 (-0.0986, 0.0314, p=3.10E-01)</w:t>
            </w:r>
          </w:p>
        </w:tc>
        <w:tc>
          <w:tcPr>
            <w:tcW w:w="2628" w:type="dxa"/>
            <w:noWrap/>
            <w:hideMark/>
          </w:tcPr>
          <w:p w14:paraId="4DBBCAE3" w14:textId="77777777" w:rsidR="00E34CCC" w:rsidRPr="000C7F60" w:rsidRDefault="00E34CCC" w:rsidP="00E63C8B">
            <w:r w:rsidRPr="000C7F60">
              <w:t>-0.042 (-0.1083, 0.0246, p=2.16E-01)</w:t>
            </w:r>
          </w:p>
        </w:tc>
        <w:tc>
          <w:tcPr>
            <w:tcW w:w="2628" w:type="dxa"/>
            <w:noWrap/>
            <w:hideMark/>
          </w:tcPr>
          <w:p w14:paraId="38633CB5" w14:textId="77777777" w:rsidR="00E34CCC" w:rsidRPr="000C7F60" w:rsidRDefault="00E34CCC" w:rsidP="00E63C8B">
            <w:r w:rsidRPr="000C7F60">
              <w:t>0.0357 (-0.0314, 0.1025, p=2.97E-01)</w:t>
            </w:r>
          </w:p>
        </w:tc>
      </w:tr>
      <w:tr w:rsidR="00E34CCC" w:rsidRPr="000C7F60" w14:paraId="5E6AEF2F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539C55D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6191447</w:t>
            </w:r>
          </w:p>
        </w:tc>
        <w:tc>
          <w:tcPr>
            <w:tcW w:w="2268" w:type="dxa"/>
            <w:noWrap/>
            <w:hideMark/>
          </w:tcPr>
          <w:p w14:paraId="04556365" w14:textId="77777777" w:rsidR="00E34CCC" w:rsidRPr="000C7F60" w:rsidRDefault="00E34CCC" w:rsidP="00E63C8B">
            <w:r w:rsidRPr="000C7F60">
              <w:t>-0.0218 (-0.0891, 0.0458, p=5.27E-01)</w:t>
            </w:r>
          </w:p>
        </w:tc>
        <w:tc>
          <w:tcPr>
            <w:tcW w:w="2385" w:type="dxa"/>
            <w:noWrap/>
            <w:hideMark/>
          </w:tcPr>
          <w:p w14:paraId="5AD2CEAA" w14:textId="77777777" w:rsidR="00E34CCC" w:rsidRPr="000C7F60" w:rsidRDefault="00E34CCC" w:rsidP="00E63C8B">
            <w:r w:rsidRPr="000C7F60">
              <w:t>-0.031 (-0.0958, 0.034, p=3.50E-01)</w:t>
            </w:r>
          </w:p>
        </w:tc>
        <w:tc>
          <w:tcPr>
            <w:tcW w:w="2628" w:type="dxa"/>
            <w:noWrap/>
            <w:hideMark/>
          </w:tcPr>
          <w:p w14:paraId="644F39B4" w14:textId="77777777" w:rsidR="00E34CCC" w:rsidRPr="000C7F60" w:rsidRDefault="00E34CCC" w:rsidP="00E63C8B">
            <w:r w:rsidRPr="000C7F60">
              <w:t>0.0277 (-0.0375, 0.0926, p=4.05E-01)</w:t>
            </w:r>
          </w:p>
        </w:tc>
        <w:tc>
          <w:tcPr>
            <w:tcW w:w="2628" w:type="dxa"/>
            <w:noWrap/>
            <w:hideMark/>
          </w:tcPr>
          <w:p w14:paraId="4E65A873" w14:textId="77777777" w:rsidR="00E34CCC" w:rsidRPr="000C7F60" w:rsidRDefault="00E34CCC" w:rsidP="00E63C8B">
            <w:r w:rsidRPr="000C7F60">
              <w:t>0.0451 (-0.0215, 0.1114, p=1.84E-01)</w:t>
            </w:r>
          </w:p>
        </w:tc>
        <w:tc>
          <w:tcPr>
            <w:tcW w:w="2628" w:type="dxa"/>
            <w:noWrap/>
            <w:hideMark/>
          </w:tcPr>
          <w:p w14:paraId="2CFC197F" w14:textId="77777777" w:rsidR="00E34CCC" w:rsidRPr="000C7F60" w:rsidRDefault="00E34CCC" w:rsidP="00E63C8B">
            <w:r w:rsidRPr="000C7F60">
              <w:t>0.007 (-0.0601, 0.074, p=8.39E-01)</w:t>
            </w:r>
          </w:p>
        </w:tc>
      </w:tr>
      <w:tr w:rsidR="00E34CCC" w:rsidRPr="000C7F60" w14:paraId="238F55EA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766B3F1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lastRenderedPageBreak/>
              <w:t>cg00108715</w:t>
            </w:r>
          </w:p>
        </w:tc>
        <w:tc>
          <w:tcPr>
            <w:tcW w:w="2268" w:type="dxa"/>
            <w:noWrap/>
            <w:hideMark/>
          </w:tcPr>
          <w:p w14:paraId="4A120489" w14:textId="77777777" w:rsidR="00E34CCC" w:rsidRPr="000C7F60" w:rsidRDefault="00E34CCC" w:rsidP="00E63C8B">
            <w:r w:rsidRPr="000C7F60">
              <w:t>0.0622 (-0.0053, 0.1291, p=7.10E-02)</w:t>
            </w:r>
          </w:p>
        </w:tc>
        <w:tc>
          <w:tcPr>
            <w:tcW w:w="2385" w:type="dxa"/>
            <w:noWrap/>
            <w:hideMark/>
          </w:tcPr>
          <w:p w14:paraId="3044C966" w14:textId="77777777" w:rsidR="00E34CCC" w:rsidRPr="000C7F60" w:rsidRDefault="00E34CCC" w:rsidP="00E63C8B">
            <w:r w:rsidRPr="000C7F60">
              <w:t>-0.0262 (-0.091, 0.0388, p=4.30E-01)</w:t>
            </w:r>
          </w:p>
        </w:tc>
        <w:tc>
          <w:tcPr>
            <w:tcW w:w="2628" w:type="dxa"/>
            <w:noWrap/>
            <w:hideMark/>
          </w:tcPr>
          <w:p w14:paraId="59EF086C" w14:textId="77777777" w:rsidR="00E34CCC" w:rsidRPr="000C7F60" w:rsidRDefault="00E34CCC" w:rsidP="00E63C8B">
            <w:r w:rsidRPr="000C7F60">
              <w:t>0.0015 (-0.0636, 0.0666, p=9.64E-01)</w:t>
            </w:r>
          </w:p>
        </w:tc>
        <w:tc>
          <w:tcPr>
            <w:tcW w:w="2628" w:type="dxa"/>
            <w:noWrap/>
            <w:hideMark/>
          </w:tcPr>
          <w:p w14:paraId="4223042E" w14:textId="77777777" w:rsidR="00E34CCC" w:rsidRPr="000C7F60" w:rsidRDefault="00E34CCC" w:rsidP="00E63C8B">
            <w:r w:rsidRPr="000C7F60">
              <w:t>-0.0058 (-0.0723, 0.0608, p=8.65E-01)</w:t>
            </w:r>
          </w:p>
        </w:tc>
        <w:tc>
          <w:tcPr>
            <w:tcW w:w="2628" w:type="dxa"/>
            <w:noWrap/>
            <w:hideMark/>
          </w:tcPr>
          <w:p w14:paraId="54643698" w14:textId="77777777" w:rsidR="00E34CCC" w:rsidRPr="000C7F60" w:rsidRDefault="00E34CCC" w:rsidP="00E63C8B">
            <w:r w:rsidRPr="000C7F60">
              <w:t>0.0606 (-0.0065, 0.1271, p=7.65E-02)</w:t>
            </w:r>
          </w:p>
        </w:tc>
      </w:tr>
      <w:tr w:rsidR="00E34CCC" w:rsidRPr="000C7F60" w14:paraId="55530BA5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CDFACAD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1368219</w:t>
            </w:r>
          </w:p>
        </w:tc>
        <w:tc>
          <w:tcPr>
            <w:tcW w:w="2268" w:type="dxa"/>
            <w:noWrap/>
            <w:hideMark/>
          </w:tcPr>
          <w:p w14:paraId="3BF04B4E" w14:textId="77777777" w:rsidR="00E34CCC" w:rsidRPr="000C7F60" w:rsidRDefault="00E34CCC" w:rsidP="00E63C8B">
            <w:r w:rsidRPr="000C7F60">
              <w:t>0.0042 (-0.0633, 0.0717, p=9.03E-01)</w:t>
            </w:r>
          </w:p>
        </w:tc>
        <w:tc>
          <w:tcPr>
            <w:tcW w:w="2385" w:type="dxa"/>
            <w:noWrap/>
            <w:hideMark/>
          </w:tcPr>
          <w:p w14:paraId="0C85BCBE" w14:textId="77777777" w:rsidR="00E34CCC" w:rsidRPr="000C7F60" w:rsidRDefault="00E34CCC" w:rsidP="00E63C8B">
            <w:r w:rsidRPr="000C7F60">
              <w:t>-0.0122 (-0.0771, 0.0528, p=7.14E-01)</w:t>
            </w:r>
          </w:p>
        </w:tc>
        <w:tc>
          <w:tcPr>
            <w:tcW w:w="2628" w:type="dxa"/>
            <w:noWrap/>
            <w:hideMark/>
          </w:tcPr>
          <w:p w14:paraId="01A66A7E" w14:textId="77777777" w:rsidR="00E34CCC" w:rsidRPr="000C7F60" w:rsidRDefault="00E34CCC" w:rsidP="00E63C8B">
            <w:r w:rsidRPr="000C7F60">
              <w:t>0.0217 (-0.0434, 0.0867, p=5.13E-01)</w:t>
            </w:r>
          </w:p>
        </w:tc>
        <w:tc>
          <w:tcPr>
            <w:tcW w:w="2628" w:type="dxa"/>
            <w:noWrap/>
            <w:hideMark/>
          </w:tcPr>
          <w:p w14:paraId="6850105B" w14:textId="77777777" w:rsidR="00E34CCC" w:rsidRPr="000C7F60" w:rsidRDefault="00E34CCC" w:rsidP="00E63C8B">
            <w:r w:rsidRPr="000C7F60">
              <w:t>0.0332 (-0.0335, 0.0995, p=3.29E-01)</w:t>
            </w:r>
          </w:p>
        </w:tc>
        <w:tc>
          <w:tcPr>
            <w:tcW w:w="2628" w:type="dxa"/>
            <w:noWrap/>
            <w:hideMark/>
          </w:tcPr>
          <w:p w14:paraId="62904FD2" w14:textId="77777777" w:rsidR="00E34CCC" w:rsidRPr="000C7F60" w:rsidRDefault="00E34CCC" w:rsidP="00E63C8B">
            <w:r w:rsidRPr="000C7F60">
              <w:t>-0.0404 (-0.1071, 0.0267, p=2.38E-01)</w:t>
            </w:r>
          </w:p>
        </w:tc>
      </w:tr>
      <w:tr w:rsidR="00E34CCC" w:rsidRPr="000C7F60" w14:paraId="54288C6C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DF2A968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1526748</w:t>
            </w:r>
          </w:p>
        </w:tc>
        <w:tc>
          <w:tcPr>
            <w:tcW w:w="2268" w:type="dxa"/>
            <w:noWrap/>
            <w:hideMark/>
          </w:tcPr>
          <w:p w14:paraId="1159ED46" w14:textId="77777777" w:rsidR="00E34CCC" w:rsidRPr="000C7F60" w:rsidRDefault="00E34CCC" w:rsidP="00E63C8B">
            <w:r w:rsidRPr="000C7F60">
              <w:t>-0.0372 (-0.1044, 0.0304, p=2.81E-01)</w:t>
            </w:r>
          </w:p>
        </w:tc>
        <w:tc>
          <w:tcPr>
            <w:tcW w:w="2385" w:type="dxa"/>
            <w:noWrap/>
            <w:hideMark/>
          </w:tcPr>
          <w:p w14:paraId="41F05EE3" w14:textId="77777777" w:rsidR="00E34CCC" w:rsidRPr="000C7F60" w:rsidRDefault="00E34CCC" w:rsidP="00E63C8B">
            <w:r w:rsidRPr="000C7F60">
              <w:t>0.0212 (-0.0438, 0.086, p=5.23E-01)</w:t>
            </w:r>
          </w:p>
        </w:tc>
        <w:tc>
          <w:tcPr>
            <w:tcW w:w="2628" w:type="dxa"/>
            <w:noWrap/>
            <w:hideMark/>
          </w:tcPr>
          <w:p w14:paraId="3D74F6BE" w14:textId="77777777" w:rsidR="00E34CCC" w:rsidRPr="000C7F60" w:rsidRDefault="00E34CCC" w:rsidP="00E63C8B">
            <w:r w:rsidRPr="000C7F60">
              <w:t>0.0416 (-0.0235, 0.1064, p=2.11E-01)</w:t>
            </w:r>
          </w:p>
        </w:tc>
        <w:tc>
          <w:tcPr>
            <w:tcW w:w="2628" w:type="dxa"/>
            <w:noWrap/>
            <w:hideMark/>
          </w:tcPr>
          <w:p w14:paraId="4B2AAD6A" w14:textId="77777777" w:rsidR="00E34CCC" w:rsidRPr="000C7F60" w:rsidRDefault="00E34CCC" w:rsidP="00E63C8B">
            <w:r w:rsidRPr="000C7F60">
              <w:t>0.0623 (-0.0043, 0.1284, p=6.66E-02)</w:t>
            </w:r>
          </w:p>
        </w:tc>
        <w:tc>
          <w:tcPr>
            <w:tcW w:w="2628" w:type="dxa"/>
            <w:noWrap/>
            <w:hideMark/>
          </w:tcPr>
          <w:p w14:paraId="3F4BA5E8" w14:textId="77777777" w:rsidR="00E34CCC" w:rsidRPr="000C7F60" w:rsidRDefault="00E34CCC" w:rsidP="00E63C8B">
            <w:r w:rsidRPr="000C7F60">
              <w:t>0.0414 (-0.0258, 0.1081, p=2.27E-01)</w:t>
            </w:r>
          </w:p>
        </w:tc>
      </w:tr>
      <w:tr w:rsidR="00E34CCC" w:rsidRPr="000C7F60" w14:paraId="3DBA2AB8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29FEE97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1671681</w:t>
            </w:r>
          </w:p>
        </w:tc>
        <w:tc>
          <w:tcPr>
            <w:tcW w:w="2268" w:type="dxa"/>
            <w:noWrap/>
            <w:hideMark/>
          </w:tcPr>
          <w:p w14:paraId="3C90EB26" w14:textId="77777777" w:rsidR="00E34CCC" w:rsidRPr="000C7F60" w:rsidRDefault="00E34CCC" w:rsidP="00E63C8B">
            <w:r w:rsidRPr="000C7F60">
              <w:t>0.0007 (-0.0668, 0.0682, p=9.83E-01)</w:t>
            </w:r>
          </w:p>
        </w:tc>
        <w:tc>
          <w:tcPr>
            <w:tcW w:w="2385" w:type="dxa"/>
            <w:noWrap/>
            <w:hideMark/>
          </w:tcPr>
          <w:p w14:paraId="1E99F7E9" w14:textId="77777777" w:rsidR="00E34CCC" w:rsidRPr="000C7F60" w:rsidRDefault="00E34CCC" w:rsidP="00E63C8B">
            <w:r w:rsidRPr="000C7F60">
              <w:t>-0.0278 (-0.0926, 0.0372, p=4.01E-01)</w:t>
            </w:r>
          </w:p>
        </w:tc>
        <w:tc>
          <w:tcPr>
            <w:tcW w:w="2628" w:type="dxa"/>
            <w:noWrap/>
            <w:hideMark/>
          </w:tcPr>
          <w:p w14:paraId="13C856BA" w14:textId="77777777" w:rsidR="00E34CCC" w:rsidRPr="000C7F60" w:rsidRDefault="00E34CCC" w:rsidP="00E63C8B">
            <w:r w:rsidRPr="000C7F60">
              <w:t>-0.0639 (-0.1285, 0.0012, p=5.42E-02)</w:t>
            </w:r>
          </w:p>
        </w:tc>
        <w:tc>
          <w:tcPr>
            <w:tcW w:w="2628" w:type="dxa"/>
            <w:noWrap/>
            <w:hideMark/>
          </w:tcPr>
          <w:p w14:paraId="07B3D013" w14:textId="77777777" w:rsidR="00E34CCC" w:rsidRPr="000C7F60" w:rsidRDefault="00E34CCC" w:rsidP="00E63C8B">
            <w:r w:rsidRPr="000C7F60">
              <w:t>-0.0333 (-0.0997, 0.0333, p=3.27E-01)</w:t>
            </w:r>
          </w:p>
        </w:tc>
        <w:tc>
          <w:tcPr>
            <w:tcW w:w="2628" w:type="dxa"/>
            <w:noWrap/>
            <w:hideMark/>
          </w:tcPr>
          <w:p w14:paraId="18422CB7" w14:textId="77777777" w:rsidR="00E34CCC" w:rsidRPr="000C7F60" w:rsidRDefault="00E34CCC" w:rsidP="00E63C8B">
            <w:r w:rsidRPr="000C7F60">
              <w:t>-0.0186 (-0.0856, 0.0485, p=5.87E-01)</w:t>
            </w:r>
          </w:p>
        </w:tc>
      </w:tr>
      <w:tr w:rsidR="00E34CCC" w:rsidRPr="000C7F60" w14:paraId="5522B14F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A059E33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7730360</w:t>
            </w:r>
          </w:p>
        </w:tc>
        <w:tc>
          <w:tcPr>
            <w:tcW w:w="2268" w:type="dxa"/>
            <w:noWrap/>
            <w:hideMark/>
          </w:tcPr>
          <w:p w14:paraId="3492DDB3" w14:textId="77777777" w:rsidR="00E34CCC" w:rsidRPr="000C7F60" w:rsidRDefault="00E34CCC" w:rsidP="00E63C8B">
            <w:r w:rsidRPr="000C7F60">
              <w:t>0.0225 (-0.045, 0.0899, p=5.13E-01)</w:t>
            </w:r>
          </w:p>
        </w:tc>
        <w:tc>
          <w:tcPr>
            <w:tcW w:w="2385" w:type="dxa"/>
            <w:noWrap/>
            <w:hideMark/>
          </w:tcPr>
          <w:p w14:paraId="014FE756" w14:textId="77777777" w:rsidR="00E34CCC" w:rsidRPr="000C7F60" w:rsidRDefault="00E34CCC" w:rsidP="00E63C8B">
            <w:r w:rsidRPr="000C7F60">
              <w:t>-0.0325 (-0.0972, 0.0325, p=3.27E-01)</w:t>
            </w:r>
          </w:p>
        </w:tc>
        <w:tc>
          <w:tcPr>
            <w:tcW w:w="2628" w:type="dxa"/>
            <w:noWrap/>
            <w:hideMark/>
          </w:tcPr>
          <w:p w14:paraId="716A7068" w14:textId="77777777" w:rsidR="00E34CCC" w:rsidRPr="000C7F60" w:rsidRDefault="00E34CCC" w:rsidP="00E63C8B">
            <w:r w:rsidRPr="000C7F60">
              <w:t>0.0642 (-0.0009, 0.1288, p=5.31E-02)</w:t>
            </w:r>
          </w:p>
        </w:tc>
        <w:tc>
          <w:tcPr>
            <w:tcW w:w="2628" w:type="dxa"/>
            <w:noWrap/>
            <w:hideMark/>
          </w:tcPr>
          <w:p w14:paraId="1B673F65" w14:textId="77777777" w:rsidR="00E34CCC" w:rsidRPr="000C7F60" w:rsidRDefault="00E34CCC" w:rsidP="00E63C8B">
            <w:r w:rsidRPr="000C7F60">
              <w:t>0.0141 (-0.0525, 0.0806, p=6.78E-01)</w:t>
            </w:r>
          </w:p>
        </w:tc>
        <w:tc>
          <w:tcPr>
            <w:tcW w:w="2628" w:type="dxa"/>
            <w:noWrap/>
            <w:hideMark/>
          </w:tcPr>
          <w:p w14:paraId="62F7BD36" w14:textId="77777777" w:rsidR="00E34CCC" w:rsidRPr="000C7F60" w:rsidRDefault="00E34CCC" w:rsidP="00E63C8B">
            <w:r w:rsidRPr="000C7F60">
              <w:t>0.0519 (-0.0152, 0.1186, p=1.29E-01)</w:t>
            </w:r>
          </w:p>
        </w:tc>
      </w:tr>
      <w:tr w:rsidR="00E34CCC" w:rsidRPr="000C7F60" w14:paraId="68A0D96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EF904BC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7641710</w:t>
            </w:r>
          </w:p>
        </w:tc>
        <w:tc>
          <w:tcPr>
            <w:tcW w:w="2268" w:type="dxa"/>
            <w:noWrap/>
            <w:hideMark/>
          </w:tcPr>
          <w:p w14:paraId="22375C64" w14:textId="77777777" w:rsidR="00E34CCC" w:rsidRPr="000C7F60" w:rsidRDefault="00E34CCC" w:rsidP="00E63C8B">
            <w:r w:rsidRPr="000C7F60">
              <w:t>-0.0145 (-0.0819, 0.0531, p=6.74E-01)</w:t>
            </w:r>
          </w:p>
        </w:tc>
        <w:tc>
          <w:tcPr>
            <w:tcW w:w="2385" w:type="dxa"/>
            <w:noWrap/>
            <w:hideMark/>
          </w:tcPr>
          <w:p w14:paraId="40E035BB" w14:textId="77777777" w:rsidR="00E34CCC" w:rsidRPr="000C7F60" w:rsidRDefault="00E34CCC" w:rsidP="00E63C8B">
            <w:r w:rsidRPr="000C7F60">
              <w:t>-0.0088 (-0.0737, 0.0562, p=7.91E-01)</w:t>
            </w:r>
          </w:p>
        </w:tc>
        <w:tc>
          <w:tcPr>
            <w:tcW w:w="2628" w:type="dxa"/>
            <w:noWrap/>
            <w:hideMark/>
          </w:tcPr>
          <w:p w14:paraId="747A12C2" w14:textId="77777777" w:rsidR="00E34CCC" w:rsidRPr="000C7F60" w:rsidRDefault="00E34CCC" w:rsidP="00E63C8B">
            <w:r w:rsidRPr="000C7F60">
              <w:t>-0.0451 (-0.1099, 0.0201, p=1.75E-01)</w:t>
            </w:r>
          </w:p>
        </w:tc>
        <w:tc>
          <w:tcPr>
            <w:tcW w:w="2628" w:type="dxa"/>
            <w:noWrap/>
            <w:hideMark/>
          </w:tcPr>
          <w:p w14:paraId="0A2E95CA" w14:textId="77777777" w:rsidR="00E34CCC" w:rsidRPr="000C7F60" w:rsidRDefault="00E34CCC" w:rsidP="00E63C8B">
            <w:r w:rsidRPr="000C7F60">
              <w:t>0.0185 (-0.0481, 0.085, p=5.87E-01)</w:t>
            </w:r>
          </w:p>
        </w:tc>
        <w:tc>
          <w:tcPr>
            <w:tcW w:w="2628" w:type="dxa"/>
            <w:noWrap/>
            <w:hideMark/>
          </w:tcPr>
          <w:p w14:paraId="38351CDB" w14:textId="77777777" w:rsidR="00E34CCC" w:rsidRPr="000C7F60" w:rsidRDefault="00E34CCC" w:rsidP="00E63C8B">
            <w:r w:rsidRPr="000C7F60">
              <w:t>-0.0099 (-0.0769, 0.0572, p=7.72E-01)</w:t>
            </w:r>
          </w:p>
        </w:tc>
      </w:tr>
      <w:tr w:rsidR="00E34CCC" w:rsidRPr="000C7F60" w14:paraId="05418FB3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DC1D23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8098839</w:t>
            </w:r>
          </w:p>
        </w:tc>
        <w:tc>
          <w:tcPr>
            <w:tcW w:w="2268" w:type="dxa"/>
            <w:noWrap/>
            <w:hideMark/>
          </w:tcPr>
          <w:p w14:paraId="0FAB2503" w14:textId="77777777" w:rsidR="00E34CCC" w:rsidRPr="000C7F60" w:rsidRDefault="00E34CCC" w:rsidP="00E63C8B">
            <w:r w:rsidRPr="000C7F60">
              <w:t>0.0325 (-0.0351, 0.0998, p=3.46E-01)</w:t>
            </w:r>
          </w:p>
        </w:tc>
        <w:tc>
          <w:tcPr>
            <w:tcW w:w="2385" w:type="dxa"/>
            <w:noWrap/>
            <w:hideMark/>
          </w:tcPr>
          <w:p w14:paraId="33B79611" w14:textId="77777777" w:rsidR="00E34CCC" w:rsidRPr="000C7F60" w:rsidRDefault="00E34CCC" w:rsidP="00E63C8B">
            <w:r w:rsidRPr="000C7F60">
              <w:t>-0.0122 (-0.0771, 0.0528, p=7.13E-01)</w:t>
            </w:r>
          </w:p>
        </w:tc>
        <w:tc>
          <w:tcPr>
            <w:tcW w:w="2628" w:type="dxa"/>
            <w:noWrap/>
            <w:hideMark/>
          </w:tcPr>
          <w:p w14:paraId="2504E9F0" w14:textId="77777777" w:rsidR="00E34CCC" w:rsidRPr="000C7F60" w:rsidRDefault="00E34CCC" w:rsidP="00E63C8B">
            <w:r w:rsidRPr="000C7F60">
              <w:t>-0.0394 (-0.1042, 0.0258, p=2.36E-01)</w:t>
            </w:r>
          </w:p>
        </w:tc>
        <w:tc>
          <w:tcPr>
            <w:tcW w:w="2628" w:type="dxa"/>
            <w:noWrap/>
            <w:hideMark/>
          </w:tcPr>
          <w:p w14:paraId="488F54E8" w14:textId="77777777" w:rsidR="00E34CCC" w:rsidRPr="000C7F60" w:rsidRDefault="00E34CCC" w:rsidP="00E63C8B">
            <w:r w:rsidRPr="000C7F60">
              <w:t>0.0199 (-0.0468, 0.0863, p=5.59E-01)</w:t>
            </w:r>
          </w:p>
        </w:tc>
        <w:tc>
          <w:tcPr>
            <w:tcW w:w="2628" w:type="dxa"/>
            <w:noWrap/>
            <w:hideMark/>
          </w:tcPr>
          <w:p w14:paraId="3DB93561" w14:textId="77777777" w:rsidR="00E34CCC" w:rsidRPr="000C7F60" w:rsidRDefault="00E34CCC" w:rsidP="00E63C8B">
            <w:r w:rsidRPr="000C7F60">
              <w:t>0.0286 (-0.0386, 0.0954, p=4.04E-01)</w:t>
            </w:r>
          </w:p>
        </w:tc>
      </w:tr>
      <w:tr w:rsidR="00E34CCC" w:rsidRPr="000C7F60" w14:paraId="074D13F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F32881D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2012981</w:t>
            </w:r>
          </w:p>
        </w:tc>
        <w:tc>
          <w:tcPr>
            <w:tcW w:w="2268" w:type="dxa"/>
            <w:noWrap/>
            <w:hideMark/>
          </w:tcPr>
          <w:p w14:paraId="109CA252" w14:textId="77777777" w:rsidR="00E34CCC" w:rsidRPr="000C7F60" w:rsidRDefault="00E34CCC" w:rsidP="00E63C8B">
            <w:r w:rsidRPr="000C7F60">
              <w:t>0.033 (-0.0346, 0.1002, p=3.39E-01)</w:t>
            </w:r>
          </w:p>
        </w:tc>
        <w:tc>
          <w:tcPr>
            <w:tcW w:w="2385" w:type="dxa"/>
            <w:noWrap/>
            <w:hideMark/>
          </w:tcPr>
          <w:p w14:paraId="640BD8D6" w14:textId="77777777" w:rsidR="00E34CCC" w:rsidRPr="000C7F60" w:rsidRDefault="00E34CCC" w:rsidP="00E63C8B">
            <w:r w:rsidRPr="000C7F60">
              <w:t>-0.0025 (-0.0674, 0.0625, p=9.41E-01)</w:t>
            </w:r>
          </w:p>
        </w:tc>
        <w:tc>
          <w:tcPr>
            <w:tcW w:w="2628" w:type="dxa"/>
            <w:noWrap/>
            <w:hideMark/>
          </w:tcPr>
          <w:p w14:paraId="358A7AA9" w14:textId="77777777" w:rsidR="00E34CCC" w:rsidRPr="000C7F60" w:rsidRDefault="00E34CCC" w:rsidP="00E63C8B">
            <w:r w:rsidRPr="000C7F60">
              <w:t>0.031 (-0.0342, 0.0959, p=3.52E-01)</w:t>
            </w:r>
          </w:p>
        </w:tc>
        <w:tc>
          <w:tcPr>
            <w:tcW w:w="2628" w:type="dxa"/>
            <w:noWrap/>
            <w:hideMark/>
          </w:tcPr>
          <w:p w14:paraId="1C9074F9" w14:textId="77777777" w:rsidR="00E34CCC" w:rsidRPr="000C7F60" w:rsidRDefault="00E34CCC" w:rsidP="00E63C8B">
            <w:r w:rsidRPr="000C7F60">
              <w:t>-0.0037 (-0.0702, 0.0629, p=9.14E-01)</w:t>
            </w:r>
          </w:p>
        </w:tc>
        <w:tc>
          <w:tcPr>
            <w:tcW w:w="2628" w:type="dxa"/>
            <w:noWrap/>
            <w:hideMark/>
          </w:tcPr>
          <w:p w14:paraId="6CE4242F" w14:textId="77777777" w:rsidR="00E34CCC" w:rsidRPr="000C7F60" w:rsidRDefault="00E34CCC" w:rsidP="00E63C8B">
            <w:r w:rsidRPr="000C7F60">
              <w:t>-0.0538 (-0.1204, 0.0133, p=1.16E-01)</w:t>
            </w:r>
          </w:p>
        </w:tc>
      </w:tr>
      <w:tr w:rsidR="00E34CCC" w:rsidRPr="000C7F60" w14:paraId="7C2BA7D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303ABFE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5119988</w:t>
            </w:r>
          </w:p>
        </w:tc>
        <w:tc>
          <w:tcPr>
            <w:tcW w:w="2268" w:type="dxa"/>
            <w:noWrap/>
            <w:hideMark/>
          </w:tcPr>
          <w:p w14:paraId="2EEA1122" w14:textId="77777777" w:rsidR="00E34CCC" w:rsidRPr="000C7F60" w:rsidRDefault="00E34CCC" w:rsidP="00E63C8B">
            <w:r w:rsidRPr="000C7F60">
              <w:t>-0.0109 (-0.0783, 0.0566, p=7.52E-01)</w:t>
            </w:r>
          </w:p>
        </w:tc>
        <w:tc>
          <w:tcPr>
            <w:tcW w:w="2385" w:type="dxa"/>
            <w:noWrap/>
            <w:hideMark/>
          </w:tcPr>
          <w:p w14:paraId="64A0015E" w14:textId="77777777" w:rsidR="00E34CCC" w:rsidRPr="000C7F60" w:rsidRDefault="00E34CCC" w:rsidP="00E63C8B">
            <w:r w:rsidRPr="000C7F60">
              <w:t>0.0146 (-0.0504, 0.0794, p=6.61E-01)</w:t>
            </w:r>
          </w:p>
        </w:tc>
        <w:tc>
          <w:tcPr>
            <w:tcW w:w="2628" w:type="dxa"/>
            <w:noWrap/>
            <w:hideMark/>
          </w:tcPr>
          <w:p w14:paraId="69615FF1" w14:textId="77777777" w:rsidR="00E34CCC" w:rsidRPr="000C7F60" w:rsidRDefault="00E34CCC" w:rsidP="00E63C8B">
            <w:r w:rsidRPr="000C7F60">
              <w:t>-0.0603 (-0.1249, 0.0048, p=6.95E-02)</w:t>
            </w:r>
          </w:p>
        </w:tc>
        <w:tc>
          <w:tcPr>
            <w:tcW w:w="2628" w:type="dxa"/>
            <w:noWrap/>
            <w:hideMark/>
          </w:tcPr>
          <w:p w14:paraId="57AA96DD" w14:textId="77777777" w:rsidR="00E34CCC" w:rsidRPr="000C7F60" w:rsidRDefault="00E34CCC" w:rsidP="00E63C8B">
            <w:r w:rsidRPr="000C7F60">
              <w:t>0.052 (-0.0146, 0.1182, p=1.26E-01)</w:t>
            </w:r>
          </w:p>
        </w:tc>
        <w:tc>
          <w:tcPr>
            <w:tcW w:w="2628" w:type="dxa"/>
            <w:noWrap/>
            <w:hideMark/>
          </w:tcPr>
          <w:p w14:paraId="466A6EDB" w14:textId="77777777" w:rsidR="00E34CCC" w:rsidRPr="000C7F60" w:rsidRDefault="00E34CCC" w:rsidP="00E63C8B">
            <w:r w:rsidRPr="000C7F60">
              <w:t>0.0033 (-0.0638, 0.0703, p=9.23E-01)</w:t>
            </w:r>
          </w:p>
        </w:tc>
      </w:tr>
      <w:tr w:rsidR="00E34CCC" w:rsidRPr="000C7F60" w14:paraId="472F9C91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1D2CC9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6690548</w:t>
            </w:r>
          </w:p>
        </w:tc>
        <w:tc>
          <w:tcPr>
            <w:tcW w:w="2268" w:type="dxa"/>
            <w:noWrap/>
            <w:hideMark/>
          </w:tcPr>
          <w:p w14:paraId="7F00268E" w14:textId="77777777" w:rsidR="00E34CCC" w:rsidRPr="000C7F60" w:rsidRDefault="00E34CCC" w:rsidP="00E63C8B">
            <w:r w:rsidRPr="000C7F60">
              <w:t>0.0267 (-0.0409, 0.094, p=4.39E-01)</w:t>
            </w:r>
          </w:p>
        </w:tc>
        <w:tc>
          <w:tcPr>
            <w:tcW w:w="2385" w:type="dxa"/>
            <w:noWrap/>
            <w:hideMark/>
          </w:tcPr>
          <w:p w14:paraId="43D40408" w14:textId="77777777" w:rsidR="00E34CCC" w:rsidRPr="000C7F60" w:rsidRDefault="00E34CCC" w:rsidP="00E63C8B">
            <w:r w:rsidRPr="000C7F60">
              <w:t>0.0357 (-0.0294, 0.1004, p=2.82E-01)</w:t>
            </w:r>
          </w:p>
        </w:tc>
        <w:tc>
          <w:tcPr>
            <w:tcW w:w="2628" w:type="dxa"/>
            <w:noWrap/>
            <w:hideMark/>
          </w:tcPr>
          <w:p w14:paraId="37AB76DB" w14:textId="77777777" w:rsidR="00E34CCC" w:rsidRPr="000C7F60" w:rsidRDefault="00E34CCC" w:rsidP="00E63C8B">
            <w:r w:rsidRPr="000C7F60">
              <w:t>0.0129 (-0.0522, 0.0779, p=6.98E-01)</w:t>
            </w:r>
          </w:p>
        </w:tc>
        <w:tc>
          <w:tcPr>
            <w:tcW w:w="2628" w:type="dxa"/>
            <w:noWrap/>
            <w:hideMark/>
          </w:tcPr>
          <w:p w14:paraId="47FB8221" w14:textId="77777777" w:rsidR="00E34CCC" w:rsidRPr="000C7F60" w:rsidRDefault="00E34CCC" w:rsidP="00E63C8B">
            <w:r w:rsidRPr="000C7F60">
              <w:t>0.0047 (-0.0619, 0.0712, p=8.91E-01)</w:t>
            </w:r>
          </w:p>
        </w:tc>
        <w:tc>
          <w:tcPr>
            <w:tcW w:w="2628" w:type="dxa"/>
            <w:noWrap/>
            <w:hideMark/>
          </w:tcPr>
          <w:p w14:paraId="16BC0C46" w14:textId="77777777" w:rsidR="00E34CCC" w:rsidRPr="000C7F60" w:rsidRDefault="00E34CCC" w:rsidP="00E63C8B">
            <w:r w:rsidRPr="000C7F60">
              <w:t>-0.0278 (-0.0947, 0.0393, p=4.17E-01)</w:t>
            </w:r>
          </w:p>
        </w:tc>
      </w:tr>
      <w:tr w:rsidR="00E34CCC" w:rsidRPr="000C7F60" w14:paraId="411E8184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89636ED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7094298</w:t>
            </w:r>
          </w:p>
        </w:tc>
        <w:tc>
          <w:tcPr>
            <w:tcW w:w="2268" w:type="dxa"/>
            <w:noWrap/>
            <w:hideMark/>
          </w:tcPr>
          <w:p w14:paraId="05C5EA2F" w14:textId="77777777" w:rsidR="00E34CCC" w:rsidRPr="000C7F60" w:rsidRDefault="00E34CCC" w:rsidP="00E63C8B">
            <w:r w:rsidRPr="000C7F60">
              <w:t>0.0037 (-0.0638, 0.0712, p=9.14E-01)</w:t>
            </w:r>
          </w:p>
        </w:tc>
        <w:tc>
          <w:tcPr>
            <w:tcW w:w="2385" w:type="dxa"/>
            <w:noWrap/>
            <w:hideMark/>
          </w:tcPr>
          <w:p w14:paraId="14B5B683" w14:textId="77777777" w:rsidR="00E34CCC" w:rsidRPr="000C7F60" w:rsidRDefault="00E34CCC" w:rsidP="00E63C8B">
            <w:r w:rsidRPr="000C7F60">
              <w:t>0.0107 (-0.0543, 0.0756, p=7.48E-01)</w:t>
            </w:r>
          </w:p>
        </w:tc>
        <w:tc>
          <w:tcPr>
            <w:tcW w:w="2628" w:type="dxa"/>
            <w:noWrap/>
            <w:hideMark/>
          </w:tcPr>
          <w:p w14:paraId="1A27843A" w14:textId="77777777" w:rsidR="00E34CCC" w:rsidRPr="000C7F60" w:rsidRDefault="00E34CCC" w:rsidP="00E63C8B">
            <w:r w:rsidRPr="000C7F60">
              <w:t>-0.0233 (-0.0882, 0.0419, p=4.84E-01)</w:t>
            </w:r>
          </w:p>
        </w:tc>
        <w:tc>
          <w:tcPr>
            <w:tcW w:w="2628" w:type="dxa"/>
            <w:noWrap/>
            <w:hideMark/>
          </w:tcPr>
          <w:p w14:paraId="7908673B" w14:textId="77777777" w:rsidR="00E34CCC" w:rsidRPr="000C7F60" w:rsidRDefault="00E34CCC" w:rsidP="00E63C8B">
            <w:r w:rsidRPr="000C7F60">
              <w:t>0.0027 (-0.0639, 0.0693, p=9.36E-01)</w:t>
            </w:r>
          </w:p>
        </w:tc>
        <w:tc>
          <w:tcPr>
            <w:tcW w:w="2628" w:type="dxa"/>
            <w:noWrap/>
            <w:hideMark/>
          </w:tcPr>
          <w:p w14:paraId="526D2B2F" w14:textId="77777777" w:rsidR="00E34CCC" w:rsidRPr="000C7F60" w:rsidRDefault="00E34CCC" w:rsidP="00E63C8B">
            <w:r w:rsidRPr="000C7F60">
              <w:t>-0.0374 (-0.1042, 0.0297, p=2.74E-01)</w:t>
            </w:r>
          </w:p>
        </w:tc>
      </w:tr>
      <w:tr w:rsidR="00E34CCC" w:rsidRPr="000C7F60" w14:paraId="29309810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A5B7DD1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2286155</w:t>
            </w:r>
          </w:p>
        </w:tc>
        <w:tc>
          <w:tcPr>
            <w:tcW w:w="2268" w:type="dxa"/>
            <w:noWrap/>
            <w:hideMark/>
          </w:tcPr>
          <w:p w14:paraId="32F6A51A" w14:textId="77777777" w:rsidR="00E34CCC" w:rsidRPr="000C7F60" w:rsidRDefault="00E34CCC" w:rsidP="00E63C8B">
            <w:r w:rsidRPr="000C7F60">
              <w:t>0.0358 (-0.0318, 0.103, p=2.99E-01)</w:t>
            </w:r>
          </w:p>
        </w:tc>
        <w:tc>
          <w:tcPr>
            <w:tcW w:w="2385" w:type="dxa"/>
            <w:noWrap/>
            <w:hideMark/>
          </w:tcPr>
          <w:p w14:paraId="3B2898AF" w14:textId="77777777" w:rsidR="00E34CCC" w:rsidRPr="000C7F60" w:rsidRDefault="00E34CCC" w:rsidP="00E63C8B">
            <w:r w:rsidRPr="000C7F60">
              <w:t>0.0222 (-0.0428, 0.087, p=5.03E-01)</w:t>
            </w:r>
          </w:p>
        </w:tc>
        <w:tc>
          <w:tcPr>
            <w:tcW w:w="2628" w:type="dxa"/>
            <w:noWrap/>
            <w:hideMark/>
          </w:tcPr>
          <w:p w14:paraId="1F763AEE" w14:textId="77777777" w:rsidR="00E34CCC" w:rsidRPr="000C7F60" w:rsidRDefault="00E34CCC" w:rsidP="00E63C8B">
            <w:r w:rsidRPr="000C7F60">
              <w:t>0.0802 (0.0152, 0.1446, p=1.57E-02)</w:t>
            </w:r>
          </w:p>
        </w:tc>
        <w:tc>
          <w:tcPr>
            <w:tcW w:w="2628" w:type="dxa"/>
            <w:noWrap/>
            <w:hideMark/>
          </w:tcPr>
          <w:p w14:paraId="15BF8FA2" w14:textId="77777777" w:rsidR="00E34CCC" w:rsidRPr="000C7F60" w:rsidRDefault="00E34CCC" w:rsidP="00E63C8B">
            <w:r w:rsidRPr="000C7F60">
              <w:t>-0.0213 (-0.0878, 0.0453, p=5.31E-01)</w:t>
            </w:r>
          </w:p>
        </w:tc>
        <w:tc>
          <w:tcPr>
            <w:tcW w:w="2628" w:type="dxa"/>
            <w:noWrap/>
            <w:hideMark/>
          </w:tcPr>
          <w:p w14:paraId="70F60527" w14:textId="77777777" w:rsidR="00E34CCC" w:rsidRPr="000C7F60" w:rsidRDefault="00E34CCC" w:rsidP="00E63C8B">
            <w:r w:rsidRPr="000C7F60">
              <w:t>-0.0213 (-0.0882, 0.0459, p=5.35E-01)</w:t>
            </w:r>
          </w:p>
        </w:tc>
      </w:tr>
      <w:tr w:rsidR="00E34CCC" w:rsidRPr="000C7F60" w14:paraId="6A8D59F6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846710F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4483863</w:t>
            </w:r>
          </w:p>
        </w:tc>
        <w:tc>
          <w:tcPr>
            <w:tcW w:w="2268" w:type="dxa"/>
            <w:noWrap/>
            <w:hideMark/>
          </w:tcPr>
          <w:p w14:paraId="516C1EB8" w14:textId="77777777" w:rsidR="00E34CCC" w:rsidRPr="000C7F60" w:rsidRDefault="00E34CCC" w:rsidP="00E63C8B">
            <w:r w:rsidRPr="000C7F60">
              <w:t>-0.0203 (-0.0877, 0.0473, p=5.56E-01)</w:t>
            </w:r>
          </w:p>
        </w:tc>
        <w:tc>
          <w:tcPr>
            <w:tcW w:w="2385" w:type="dxa"/>
            <w:noWrap/>
            <w:hideMark/>
          </w:tcPr>
          <w:p w14:paraId="3BE3639E" w14:textId="77777777" w:rsidR="00E34CCC" w:rsidRPr="000C7F60" w:rsidRDefault="00E34CCC" w:rsidP="00E63C8B">
            <w:r w:rsidRPr="000C7F60">
              <w:t>0.0092 (-0.0558, 0.0741, p=7.82E-01)</w:t>
            </w:r>
          </w:p>
        </w:tc>
        <w:tc>
          <w:tcPr>
            <w:tcW w:w="2628" w:type="dxa"/>
            <w:noWrap/>
            <w:hideMark/>
          </w:tcPr>
          <w:p w14:paraId="1D717805" w14:textId="77777777" w:rsidR="00E34CCC" w:rsidRPr="000C7F60" w:rsidRDefault="00E34CCC" w:rsidP="00E63C8B">
            <w:r w:rsidRPr="000C7F60">
              <w:t>0.0709 (0.0059, 0.1354, p=3.27E-02)</w:t>
            </w:r>
          </w:p>
        </w:tc>
        <w:tc>
          <w:tcPr>
            <w:tcW w:w="2628" w:type="dxa"/>
            <w:noWrap/>
            <w:hideMark/>
          </w:tcPr>
          <w:p w14:paraId="25162691" w14:textId="77777777" w:rsidR="00E34CCC" w:rsidRPr="000C7F60" w:rsidRDefault="00E34CCC" w:rsidP="00E63C8B">
            <w:r w:rsidRPr="000C7F60">
              <w:t>-0.0414 (-0.1077, 0.0252, p=2.23E-01)</w:t>
            </w:r>
          </w:p>
        </w:tc>
        <w:tc>
          <w:tcPr>
            <w:tcW w:w="2628" w:type="dxa"/>
            <w:noWrap/>
            <w:hideMark/>
          </w:tcPr>
          <w:p w14:paraId="5DD25ED8" w14:textId="77777777" w:rsidR="00E34CCC" w:rsidRPr="000C7F60" w:rsidRDefault="00E34CCC" w:rsidP="00E63C8B">
            <w:r w:rsidRPr="000C7F60">
              <w:t>-0.0314 (-0.0982, 0.0357, p=3.59E-01)</w:t>
            </w:r>
          </w:p>
        </w:tc>
      </w:tr>
      <w:tr w:rsidR="00E34CCC" w:rsidRPr="000C7F60" w14:paraId="04961D5A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BC115DF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lastRenderedPageBreak/>
              <w:t>cg10179300</w:t>
            </w:r>
          </w:p>
        </w:tc>
        <w:tc>
          <w:tcPr>
            <w:tcW w:w="2268" w:type="dxa"/>
            <w:noWrap/>
            <w:hideMark/>
          </w:tcPr>
          <w:p w14:paraId="4970EE3E" w14:textId="77777777" w:rsidR="00E34CCC" w:rsidRPr="000C7F60" w:rsidRDefault="00E34CCC" w:rsidP="00E63C8B">
            <w:r w:rsidRPr="000C7F60">
              <w:t>-0.0737 (-0.1405, -0.0063, p=3.22E-02)</w:t>
            </w:r>
          </w:p>
        </w:tc>
        <w:tc>
          <w:tcPr>
            <w:tcW w:w="2385" w:type="dxa"/>
            <w:noWrap/>
            <w:hideMark/>
          </w:tcPr>
          <w:p w14:paraId="0C709F63" w14:textId="77777777" w:rsidR="00E34CCC" w:rsidRPr="000C7F60" w:rsidRDefault="00E34CCC" w:rsidP="00E63C8B">
            <w:r w:rsidRPr="000C7F60">
              <w:t>-0.0264 (-0.0912, 0.0386, p=4.26E-01)</w:t>
            </w:r>
          </w:p>
        </w:tc>
        <w:tc>
          <w:tcPr>
            <w:tcW w:w="2628" w:type="dxa"/>
            <w:noWrap/>
            <w:hideMark/>
          </w:tcPr>
          <w:p w14:paraId="579F4ACB" w14:textId="77777777" w:rsidR="00E34CCC" w:rsidRPr="000C7F60" w:rsidRDefault="00E34CCC" w:rsidP="00E63C8B">
            <w:r w:rsidRPr="000C7F60">
              <w:t>0.0223 (-0.0428, 0.0873, p=5.02E-01)</w:t>
            </w:r>
          </w:p>
        </w:tc>
        <w:tc>
          <w:tcPr>
            <w:tcW w:w="2628" w:type="dxa"/>
            <w:noWrap/>
            <w:hideMark/>
          </w:tcPr>
          <w:p w14:paraId="15051F92" w14:textId="77777777" w:rsidR="00E34CCC" w:rsidRPr="000C7F60" w:rsidRDefault="00E34CCC" w:rsidP="00E63C8B">
            <w:r w:rsidRPr="000C7F60">
              <w:t>0.0176 (-0.049, 0.0841, p=6.04E-01)</w:t>
            </w:r>
          </w:p>
        </w:tc>
        <w:tc>
          <w:tcPr>
            <w:tcW w:w="2628" w:type="dxa"/>
            <w:noWrap/>
            <w:hideMark/>
          </w:tcPr>
          <w:p w14:paraId="0098E502" w14:textId="77777777" w:rsidR="00E34CCC" w:rsidRPr="000C7F60" w:rsidRDefault="00E34CCC" w:rsidP="00E63C8B">
            <w:r w:rsidRPr="000C7F60">
              <w:t>-0.0142 (-0.0812, 0.0529, p=6.79E-01)</w:t>
            </w:r>
          </w:p>
        </w:tc>
      </w:tr>
      <w:tr w:rsidR="00E34CCC" w:rsidRPr="000C7F60" w14:paraId="343F1D98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DF0ABD7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3276570</w:t>
            </w:r>
          </w:p>
        </w:tc>
        <w:tc>
          <w:tcPr>
            <w:tcW w:w="2268" w:type="dxa"/>
            <w:noWrap/>
            <w:hideMark/>
          </w:tcPr>
          <w:p w14:paraId="64FD012C" w14:textId="77777777" w:rsidR="00E34CCC" w:rsidRPr="000C7F60" w:rsidRDefault="00E34CCC" w:rsidP="00E63C8B">
            <w:r w:rsidRPr="000C7F60">
              <w:t>0.0131 (-0.0545, 0.0805, p=7.05E-01)</w:t>
            </w:r>
          </w:p>
        </w:tc>
        <w:tc>
          <w:tcPr>
            <w:tcW w:w="2385" w:type="dxa"/>
            <w:noWrap/>
            <w:hideMark/>
          </w:tcPr>
          <w:p w14:paraId="5922DA0B" w14:textId="77777777" w:rsidR="00E34CCC" w:rsidRPr="000C7F60" w:rsidRDefault="00E34CCC" w:rsidP="00E63C8B">
            <w:r w:rsidRPr="000C7F60">
              <w:t>-0.0378 (-0.1025, 0.0272, p=2.55E-01)</w:t>
            </w:r>
          </w:p>
        </w:tc>
        <w:tc>
          <w:tcPr>
            <w:tcW w:w="2628" w:type="dxa"/>
            <w:noWrap/>
            <w:hideMark/>
          </w:tcPr>
          <w:p w14:paraId="2913BAFA" w14:textId="77777777" w:rsidR="00E34CCC" w:rsidRPr="000C7F60" w:rsidRDefault="00E34CCC" w:rsidP="00E63C8B">
            <w:r w:rsidRPr="000C7F60">
              <w:t>0.0029 (-0.0622, 0.068, p=9.30E-01)</w:t>
            </w:r>
          </w:p>
        </w:tc>
        <w:tc>
          <w:tcPr>
            <w:tcW w:w="2628" w:type="dxa"/>
            <w:noWrap/>
            <w:hideMark/>
          </w:tcPr>
          <w:p w14:paraId="74F8E0A2" w14:textId="77777777" w:rsidR="00E34CCC" w:rsidRPr="000C7F60" w:rsidRDefault="00E34CCC" w:rsidP="00E63C8B">
            <w:r w:rsidRPr="000C7F60">
              <w:t>0.0188 (-0.0478, 0.0853, p=5.80E-01)</w:t>
            </w:r>
          </w:p>
        </w:tc>
        <w:tc>
          <w:tcPr>
            <w:tcW w:w="2628" w:type="dxa"/>
            <w:noWrap/>
            <w:hideMark/>
          </w:tcPr>
          <w:p w14:paraId="0ACEA290" w14:textId="77777777" w:rsidR="00E34CCC" w:rsidRPr="000C7F60" w:rsidRDefault="00E34CCC" w:rsidP="00E63C8B">
            <w:r w:rsidRPr="000C7F60">
              <w:t>-0.0671 (-0.1335, 0, p=4.99E-02)</w:t>
            </w:r>
          </w:p>
        </w:tc>
      </w:tr>
      <w:tr w:rsidR="00E34CCC" w:rsidRPr="000C7F60" w14:paraId="7C0A9CED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45F1B4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3305415</w:t>
            </w:r>
          </w:p>
        </w:tc>
        <w:tc>
          <w:tcPr>
            <w:tcW w:w="2268" w:type="dxa"/>
            <w:noWrap/>
            <w:hideMark/>
          </w:tcPr>
          <w:p w14:paraId="7FA70C98" w14:textId="77777777" w:rsidR="00E34CCC" w:rsidRPr="000C7F60" w:rsidRDefault="00E34CCC" w:rsidP="00E63C8B">
            <w:r w:rsidRPr="000C7F60">
              <w:t>0.0025 (-0.065, 0.07, p=9.41E-01)</w:t>
            </w:r>
          </w:p>
        </w:tc>
        <w:tc>
          <w:tcPr>
            <w:tcW w:w="2385" w:type="dxa"/>
            <w:noWrap/>
            <w:hideMark/>
          </w:tcPr>
          <w:p w14:paraId="469B2944" w14:textId="77777777" w:rsidR="00E34CCC" w:rsidRPr="000C7F60" w:rsidRDefault="00E34CCC" w:rsidP="00E63C8B">
            <w:r w:rsidRPr="000C7F60">
              <w:t>-0.0034 (-0.0684, 0.0615, p=9.18E-01)</w:t>
            </w:r>
          </w:p>
        </w:tc>
        <w:tc>
          <w:tcPr>
            <w:tcW w:w="2628" w:type="dxa"/>
            <w:noWrap/>
            <w:hideMark/>
          </w:tcPr>
          <w:p w14:paraId="498AEDE5" w14:textId="77777777" w:rsidR="00E34CCC" w:rsidRPr="000C7F60" w:rsidRDefault="00E34CCC" w:rsidP="00E63C8B">
            <w:r w:rsidRPr="000C7F60">
              <w:t>-0.0227 (-0.0877, 0.0425, p=4.95E-01)</w:t>
            </w:r>
          </w:p>
        </w:tc>
        <w:tc>
          <w:tcPr>
            <w:tcW w:w="2628" w:type="dxa"/>
            <w:noWrap/>
            <w:hideMark/>
          </w:tcPr>
          <w:p w14:paraId="71D53C03" w14:textId="77777777" w:rsidR="00E34CCC" w:rsidRPr="000C7F60" w:rsidRDefault="00E34CCC" w:rsidP="00E63C8B">
            <w:r w:rsidRPr="000C7F60">
              <w:t>-0.0132 (-0.0797, 0.0534, p=6.98E-01)</w:t>
            </w:r>
          </w:p>
        </w:tc>
        <w:tc>
          <w:tcPr>
            <w:tcW w:w="2628" w:type="dxa"/>
            <w:noWrap/>
            <w:hideMark/>
          </w:tcPr>
          <w:p w14:paraId="1C6C266B" w14:textId="77777777" w:rsidR="00E34CCC" w:rsidRPr="000C7F60" w:rsidRDefault="00E34CCC" w:rsidP="00E63C8B">
            <w:r w:rsidRPr="000C7F60">
              <w:t>0.0117 (-0.0554, 0.0787, p=7.33E-01)</w:t>
            </w:r>
          </w:p>
        </w:tc>
      </w:tr>
      <w:tr w:rsidR="00E34CCC" w:rsidRPr="000C7F60" w14:paraId="7CFB0872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E3329EE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6403843</w:t>
            </w:r>
          </w:p>
        </w:tc>
        <w:tc>
          <w:tcPr>
            <w:tcW w:w="2268" w:type="dxa"/>
            <w:noWrap/>
            <w:hideMark/>
          </w:tcPr>
          <w:p w14:paraId="4BDC76C9" w14:textId="77777777" w:rsidR="00E34CCC" w:rsidRPr="000C7F60" w:rsidRDefault="00E34CCC" w:rsidP="00E63C8B">
            <w:r w:rsidRPr="000C7F60">
              <w:t>-0.0602 (-0.1272, 0.0073, p=8.05E-02)</w:t>
            </w:r>
          </w:p>
        </w:tc>
        <w:tc>
          <w:tcPr>
            <w:tcW w:w="2385" w:type="dxa"/>
            <w:noWrap/>
            <w:hideMark/>
          </w:tcPr>
          <w:p w14:paraId="63C5E95D" w14:textId="77777777" w:rsidR="00E34CCC" w:rsidRPr="000C7F60" w:rsidRDefault="00E34CCC" w:rsidP="00E63C8B">
            <w:r w:rsidRPr="000C7F60">
              <w:t>-0.047 (-0.1117, 0.018, p=1.56E-01)</w:t>
            </w:r>
          </w:p>
        </w:tc>
        <w:tc>
          <w:tcPr>
            <w:tcW w:w="2628" w:type="dxa"/>
            <w:noWrap/>
            <w:hideMark/>
          </w:tcPr>
          <w:p w14:paraId="3A9687A7" w14:textId="77777777" w:rsidR="00E34CCC" w:rsidRPr="000C7F60" w:rsidRDefault="00E34CCC" w:rsidP="00E63C8B">
            <w:r w:rsidRPr="000C7F60">
              <w:t>-0.0317 (-0.0966, 0.0334, p=3.40E-01)</w:t>
            </w:r>
          </w:p>
        </w:tc>
        <w:tc>
          <w:tcPr>
            <w:tcW w:w="2628" w:type="dxa"/>
            <w:noWrap/>
            <w:hideMark/>
          </w:tcPr>
          <w:p w14:paraId="3BDED69A" w14:textId="77777777" w:rsidR="00E34CCC" w:rsidRPr="000C7F60" w:rsidRDefault="00E34CCC" w:rsidP="00E63C8B">
            <w:r w:rsidRPr="000C7F60">
              <w:t>-0.0013 (-0.0678, 0.0653, p=9.70E-01)</w:t>
            </w:r>
          </w:p>
        </w:tc>
        <w:tc>
          <w:tcPr>
            <w:tcW w:w="2628" w:type="dxa"/>
            <w:noWrap/>
            <w:hideMark/>
          </w:tcPr>
          <w:p w14:paraId="6EDBAFFA" w14:textId="77777777" w:rsidR="00E34CCC" w:rsidRPr="000C7F60" w:rsidRDefault="00E34CCC" w:rsidP="00E63C8B">
            <w:r w:rsidRPr="000C7F60">
              <w:t>-0.0405 (-0.1072, 0.0266, p=2.37E-01)</w:t>
            </w:r>
          </w:p>
        </w:tc>
      </w:tr>
      <w:tr w:rsidR="00E34CCC" w:rsidRPr="000C7F60" w14:paraId="21E66DB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57FFCB8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3123009</w:t>
            </w:r>
          </w:p>
        </w:tc>
        <w:tc>
          <w:tcPr>
            <w:tcW w:w="2268" w:type="dxa"/>
            <w:noWrap/>
            <w:hideMark/>
          </w:tcPr>
          <w:p w14:paraId="5A0EE9B2" w14:textId="77777777" w:rsidR="00E34CCC" w:rsidRPr="000C7F60" w:rsidRDefault="00E34CCC" w:rsidP="00E63C8B">
            <w:r w:rsidRPr="000C7F60">
              <w:t>-0.0517 (-0.1188, 0.0158, p=1.33E-01)</w:t>
            </w:r>
          </w:p>
        </w:tc>
        <w:tc>
          <w:tcPr>
            <w:tcW w:w="2385" w:type="dxa"/>
            <w:noWrap/>
            <w:hideMark/>
          </w:tcPr>
          <w:p w14:paraId="09283D1D" w14:textId="77777777" w:rsidR="00E34CCC" w:rsidRPr="000C7F60" w:rsidRDefault="00E34CCC" w:rsidP="00E63C8B">
            <w:r w:rsidRPr="000C7F60">
              <w:t>-0.0267 (-0.0915, 0.0383, p=4.21E-01)</w:t>
            </w:r>
          </w:p>
        </w:tc>
        <w:tc>
          <w:tcPr>
            <w:tcW w:w="2628" w:type="dxa"/>
            <w:noWrap/>
            <w:hideMark/>
          </w:tcPr>
          <w:p w14:paraId="67BD4724" w14:textId="77777777" w:rsidR="00E34CCC" w:rsidRPr="000C7F60" w:rsidRDefault="00E34CCC" w:rsidP="00E63C8B">
            <w:r w:rsidRPr="000C7F60">
              <w:t>-0.0093 (-0.0744, 0.0558, p=7.79E-01)</w:t>
            </w:r>
          </w:p>
        </w:tc>
        <w:tc>
          <w:tcPr>
            <w:tcW w:w="2628" w:type="dxa"/>
            <w:noWrap/>
            <w:hideMark/>
          </w:tcPr>
          <w:p w14:paraId="635F2677" w14:textId="77777777" w:rsidR="00E34CCC" w:rsidRPr="000C7F60" w:rsidRDefault="00E34CCC" w:rsidP="00E63C8B">
            <w:r w:rsidRPr="000C7F60">
              <w:t>0.0283 (-0.0383, 0.0947, p=4.05E-01)</w:t>
            </w:r>
          </w:p>
        </w:tc>
        <w:tc>
          <w:tcPr>
            <w:tcW w:w="2628" w:type="dxa"/>
            <w:noWrap/>
            <w:hideMark/>
          </w:tcPr>
          <w:p w14:paraId="54537CC5" w14:textId="77777777" w:rsidR="00E34CCC" w:rsidRPr="000C7F60" w:rsidRDefault="00E34CCC" w:rsidP="00E63C8B">
            <w:r w:rsidRPr="000C7F60">
              <w:t>-0.0122 (-0.0792, 0.0549, p=7.21E-01)</w:t>
            </w:r>
          </w:p>
        </w:tc>
      </w:tr>
      <w:tr w:rsidR="00E34CCC" w:rsidRPr="000C7F60" w14:paraId="2FE2058E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00C6272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4352682</w:t>
            </w:r>
          </w:p>
        </w:tc>
        <w:tc>
          <w:tcPr>
            <w:tcW w:w="2268" w:type="dxa"/>
            <w:noWrap/>
            <w:hideMark/>
          </w:tcPr>
          <w:p w14:paraId="16297C25" w14:textId="77777777" w:rsidR="00E34CCC" w:rsidRPr="000C7F60" w:rsidRDefault="00E34CCC" w:rsidP="00E63C8B">
            <w:r w:rsidRPr="000C7F60">
              <w:t>0.0269 (-0.0406, 0.0942, p=4.35E-01)</w:t>
            </w:r>
          </w:p>
        </w:tc>
        <w:tc>
          <w:tcPr>
            <w:tcW w:w="2385" w:type="dxa"/>
            <w:noWrap/>
            <w:hideMark/>
          </w:tcPr>
          <w:p w14:paraId="508C4AEB" w14:textId="77777777" w:rsidR="00E34CCC" w:rsidRPr="000C7F60" w:rsidRDefault="00E34CCC" w:rsidP="00E63C8B">
            <w:r w:rsidRPr="000C7F60">
              <w:t>0.0043 (-0.0607, 0.0692, p=8.98E-01)</w:t>
            </w:r>
          </w:p>
        </w:tc>
        <w:tc>
          <w:tcPr>
            <w:tcW w:w="2628" w:type="dxa"/>
            <w:noWrap/>
            <w:hideMark/>
          </w:tcPr>
          <w:p w14:paraId="3122EB0B" w14:textId="77777777" w:rsidR="00E34CCC" w:rsidRPr="000C7F60" w:rsidRDefault="00E34CCC" w:rsidP="00E63C8B">
            <w:r w:rsidRPr="000C7F60">
              <w:t>-0.0155 (-0.0805, 0.0496, p=6.41E-01)</w:t>
            </w:r>
          </w:p>
        </w:tc>
        <w:tc>
          <w:tcPr>
            <w:tcW w:w="2628" w:type="dxa"/>
            <w:noWrap/>
            <w:hideMark/>
          </w:tcPr>
          <w:p w14:paraId="239FDE63" w14:textId="77777777" w:rsidR="00E34CCC" w:rsidRPr="000C7F60" w:rsidRDefault="00E34CCC" w:rsidP="00E63C8B">
            <w:r w:rsidRPr="000C7F60">
              <w:t>0.0114 (-0.0552, 0.0779, p=7.37E-01)</w:t>
            </w:r>
          </w:p>
        </w:tc>
        <w:tc>
          <w:tcPr>
            <w:tcW w:w="2628" w:type="dxa"/>
            <w:noWrap/>
            <w:hideMark/>
          </w:tcPr>
          <w:p w14:paraId="47234A31" w14:textId="77777777" w:rsidR="00E34CCC" w:rsidRPr="000C7F60" w:rsidRDefault="00E34CCC" w:rsidP="00E63C8B">
            <w:r w:rsidRPr="000C7F60">
              <w:t>0.0316 (-0.0355, 0.0984, p=3.56E-01)</w:t>
            </w:r>
          </w:p>
        </w:tc>
      </w:tr>
      <w:tr w:rsidR="00E34CCC" w:rsidRPr="000C7F60" w14:paraId="020E2810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CFBE491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7501210</w:t>
            </w:r>
          </w:p>
        </w:tc>
        <w:tc>
          <w:tcPr>
            <w:tcW w:w="2268" w:type="dxa"/>
            <w:noWrap/>
            <w:hideMark/>
          </w:tcPr>
          <w:p w14:paraId="367C4932" w14:textId="77777777" w:rsidR="00E34CCC" w:rsidRPr="000C7F60" w:rsidRDefault="00E34CCC" w:rsidP="00E63C8B">
            <w:r w:rsidRPr="000C7F60">
              <w:t>0.0182 (-0.0493, 0.0856, p=5.97E-01)</w:t>
            </w:r>
          </w:p>
        </w:tc>
        <w:tc>
          <w:tcPr>
            <w:tcW w:w="2385" w:type="dxa"/>
            <w:noWrap/>
            <w:hideMark/>
          </w:tcPr>
          <w:p w14:paraId="5910D7AF" w14:textId="77777777" w:rsidR="00E34CCC" w:rsidRPr="000C7F60" w:rsidRDefault="00E34CCC" w:rsidP="00E63C8B">
            <w:r w:rsidRPr="000C7F60">
              <w:t>0.0163 (-0.0487, 0.0811, p=6.24E-01)</w:t>
            </w:r>
          </w:p>
        </w:tc>
        <w:tc>
          <w:tcPr>
            <w:tcW w:w="2628" w:type="dxa"/>
            <w:noWrap/>
            <w:hideMark/>
          </w:tcPr>
          <w:p w14:paraId="762F2A37" w14:textId="77777777" w:rsidR="00E34CCC" w:rsidRPr="000C7F60" w:rsidRDefault="00E34CCC" w:rsidP="00E63C8B">
            <w:r w:rsidRPr="000C7F60">
              <w:t>-0.0166 (-0.0816, 0.0486, p=6.18E-01)</w:t>
            </w:r>
          </w:p>
        </w:tc>
        <w:tc>
          <w:tcPr>
            <w:tcW w:w="2628" w:type="dxa"/>
            <w:noWrap/>
            <w:hideMark/>
          </w:tcPr>
          <w:p w14:paraId="0A73716D" w14:textId="77777777" w:rsidR="00E34CCC" w:rsidRPr="000C7F60" w:rsidRDefault="00E34CCC" w:rsidP="00E63C8B">
            <w:r w:rsidRPr="000C7F60">
              <w:t>-0.047 (-0.1132, 0.0196, p=1.67E-01)</w:t>
            </w:r>
          </w:p>
        </w:tc>
        <w:tc>
          <w:tcPr>
            <w:tcW w:w="2628" w:type="dxa"/>
            <w:noWrap/>
            <w:hideMark/>
          </w:tcPr>
          <w:p w14:paraId="09D31660" w14:textId="77777777" w:rsidR="00E34CCC" w:rsidRPr="000C7F60" w:rsidRDefault="00E34CCC" w:rsidP="00E63C8B">
            <w:r w:rsidRPr="000C7F60">
              <w:t>-0.0143 (-0.0813, 0.0528, p=6.76E-01)</w:t>
            </w:r>
          </w:p>
        </w:tc>
      </w:tr>
      <w:tr w:rsidR="00E34CCC" w:rsidRPr="000C7F60" w14:paraId="0B00431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423905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7738521</w:t>
            </w:r>
          </w:p>
        </w:tc>
        <w:tc>
          <w:tcPr>
            <w:tcW w:w="2268" w:type="dxa"/>
            <w:noWrap/>
            <w:hideMark/>
          </w:tcPr>
          <w:p w14:paraId="1365C2CA" w14:textId="77777777" w:rsidR="00E34CCC" w:rsidRPr="000C7F60" w:rsidRDefault="00E34CCC" w:rsidP="00E63C8B">
            <w:r w:rsidRPr="000C7F60">
              <w:t>-0.0002 (-0.0677, 0.0673, p=9.95E-01)</w:t>
            </w:r>
          </w:p>
        </w:tc>
        <w:tc>
          <w:tcPr>
            <w:tcW w:w="2385" w:type="dxa"/>
            <w:noWrap/>
            <w:hideMark/>
          </w:tcPr>
          <w:p w14:paraId="41EE6DC3" w14:textId="77777777" w:rsidR="00E34CCC" w:rsidRPr="000C7F60" w:rsidRDefault="00E34CCC" w:rsidP="00E63C8B">
            <w:r w:rsidRPr="000C7F60">
              <w:t>-0.0051 (-0.07, 0.0599, p=8.77E-01)</w:t>
            </w:r>
          </w:p>
        </w:tc>
        <w:tc>
          <w:tcPr>
            <w:tcW w:w="2628" w:type="dxa"/>
            <w:noWrap/>
            <w:hideMark/>
          </w:tcPr>
          <w:p w14:paraId="72F5BC63" w14:textId="77777777" w:rsidR="00E34CCC" w:rsidRPr="000C7F60" w:rsidRDefault="00E34CCC" w:rsidP="00E63C8B">
            <w:r w:rsidRPr="000C7F60">
              <w:t>0.0311 (-0.0341, 0.096, p=3.50E-01)</w:t>
            </w:r>
          </w:p>
        </w:tc>
        <w:tc>
          <w:tcPr>
            <w:tcW w:w="2628" w:type="dxa"/>
            <w:noWrap/>
            <w:hideMark/>
          </w:tcPr>
          <w:p w14:paraId="5849070B" w14:textId="77777777" w:rsidR="00E34CCC" w:rsidRPr="000C7F60" w:rsidRDefault="00E34CCC" w:rsidP="00E63C8B">
            <w:r w:rsidRPr="000C7F60">
              <w:t>0.0233 (-0.0433, 0.0898, p=4.93E-01)</w:t>
            </w:r>
          </w:p>
        </w:tc>
        <w:tc>
          <w:tcPr>
            <w:tcW w:w="2628" w:type="dxa"/>
            <w:noWrap/>
            <w:hideMark/>
          </w:tcPr>
          <w:p w14:paraId="04A00C30" w14:textId="77777777" w:rsidR="00E34CCC" w:rsidRPr="000C7F60" w:rsidRDefault="00E34CCC" w:rsidP="00E63C8B">
            <w:r w:rsidRPr="000C7F60">
              <w:t>0.0164 (-0.0507, 0.0834, p=6.31E-01)</w:t>
            </w:r>
          </w:p>
        </w:tc>
      </w:tr>
      <w:tr w:rsidR="00E34CCC" w:rsidRPr="000C7F60" w14:paraId="44C72D51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41A7EEE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2875823</w:t>
            </w:r>
          </w:p>
        </w:tc>
        <w:tc>
          <w:tcPr>
            <w:tcW w:w="2268" w:type="dxa"/>
            <w:noWrap/>
            <w:hideMark/>
          </w:tcPr>
          <w:p w14:paraId="2784456E" w14:textId="77777777" w:rsidR="00E34CCC" w:rsidRPr="000C7F60" w:rsidRDefault="00E34CCC" w:rsidP="00E63C8B">
            <w:r w:rsidRPr="000C7F60">
              <w:t>0.0128 (-0.0547, 0.0802, p=7.11E-01)</w:t>
            </w:r>
          </w:p>
        </w:tc>
        <w:tc>
          <w:tcPr>
            <w:tcW w:w="2385" w:type="dxa"/>
            <w:noWrap/>
            <w:hideMark/>
          </w:tcPr>
          <w:p w14:paraId="1868660E" w14:textId="77777777" w:rsidR="00E34CCC" w:rsidRPr="000C7F60" w:rsidRDefault="00E34CCC" w:rsidP="00E63C8B">
            <w:r w:rsidRPr="000C7F60">
              <w:t>-0.0105 (-0.0754, 0.0545, p=7.52E-01)</w:t>
            </w:r>
          </w:p>
        </w:tc>
        <w:tc>
          <w:tcPr>
            <w:tcW w:w="2628" w:type="dxa"/>
            <w:noWrap/>
            <w:hideMark/>
          </w:tcPr>
          <w:p w14:paraId="781FD96F" w14:textId="77777777" w:rsidR="00E34CCC" w:rsidRPr="000C7F60" w:rsidRDefault="00E34CCC" w:rsidP="00E63C8B">
            <w:r w:rsidRPr="000C7F60">
              <w:t>0.0321 (-0.033, 0.097, p=3.33E-01)</w:t>
            </w:r>
          </w:p>
        </w:tc>
        <w:tc>
          <w:tcPr>
            <w:tcW w:w="2628" w:type="dxa"/>
            <w:noWrap/>
            <w:hideMark/>
          </w:tcPr>
          <w:p w14:paraId="78E579EC" w14:textId="77777777" w:rsidR="00E34CCC" w:rsidRPr="000C7F60" w:rsidRDefault="00E34CCC" w:rsidP="00E63C8B">
            <w:r w:rsidRPr="000C7F60">
              <w:t>-0.0051 (-0.0717, 0.0615, p=8.80E-01)</w:t>
            </w:r>
          </w:p>
        </w:tc>
        <w:tc>
          <w:tcPr>
            <w:tcW w:w="2628" w:type="dxa"/>
            <w:noWrap/>
            <w:hideMark/>
          </w:tcPr>
          <w:p w14:paraId="168343A7" w14:textId="77777777" w:rsidR="00E34CCC" w:rsidRPr="000C7F60" w:rsidRDefault="00E34CCC" w:rsidP="00E63C8B">
            <w:r w:rsidRPr="000C7F60">
              <w:t>0.0432 (-0.0239, 0.1099, p=2.07E-01)</w:t>
            </w:r>
          </w:p>
        </w:tc>
      </w:tr>
      <w:tr w:rsidR="00E34CCC" w:rsidRPr="000C7F60" w14:paraId="2B14FB88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822597D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4816311</w:t>
            </w:r>
          </w:p>
        </w:tc>
        <w:tc>
          <w:tcPr>
            <w:tcW w:w="2268" w:type="dxa"/>
            <w:noWrap/>
            <w:hideMark/>
          </w:tcPr>
          <w:p w14:paraId="48CFDAD0" w14:textId="77777777" w:rsidR="00E34CCC" w:rsidRPr="000C7F60" w:rsidRDefault="00E34CCC" w:rsidP="00E63C8B">
            <w:r w:rsidRPr="000C7F60">
              <w:t>0.0497 (-0.0178, 0.1168, p=1.49E-01)</w:t>
            </w:r>
          </w:p>
        </w:tc>
        <w:tc>
          <w:tcPr>
            <w:tcW w:w="2385" w:type="dxa"/>
            <w:noWrap/>
            <w:hideMark/>
          </w:tcPr>
          <w:p w14:paraId="690A4590" w14:textId="77777777" w:rsidR="00E34CCC" w:rsidRPr="000C7F60" w:rsidRDefault="00E34CCC" w:rsidP="00E63C8B">
            <w:r w:rsidRPr="000C7F60">
              <w:t>0.0088 (-0.0561, 0.0737, p=7.90E-01)</w:t>
            </w:r>
          </w:p>
        </w:tc>
        <w:tc>
          <w:tcPr>
            <w:tcW w:w="2628" w:type="dxa"/>
            <w:noWrap/>
            <w:hideMark/>
          </w:tcPr>
          <w:p w14:paraId="4A1B83A6" w14:textId="77777777" w:rsidR="00E34CCC" w:rsidRPr="000C7F60" w:rsidRDefault="00E34CCC" w:rsidP="00E63C8B">
            <w:r w:rsidRPr="000C7F60">
              <w:t>0.0302 (-0.035, 0.0951, p=3.64E-01)</w:t>
            </w:r>
          </w:p>
        </w:tc>
        <w:tc>
          <w:tcPr>
            <w:tcW w:w="2628" w:type="dxa"/>
            <w:noWrap/>
            <w:hideMark/>
          </w:tcPr>
          <w:p w14:paraId="1C964515" w14:textId="77777777" w:rsidR="00E34CCC" w:rsidRPr="000C7F60" w:rsidRDefault="00E34CCC" w:rsidP="00E63C8B">
            <w:r w:rsidRPr="000C7F60">
              <w:t>-0.056 (-0.1221, 0.0106, p=9.93E-02)</w:t>
            </w:r>
          </w:p>
        </w:tc>
        <w:tc>
          <w:tcPr>
            <w:tcW w:w="2628" w:type="dxa"/>
            <w:noWrap/>
            <w:hideMark/>
          </w:tcPr>
          <w:p w14:paraId="4BE4FEEF" w14:textId="77777777" w:rsidR="00E34CCC" w:rsidRPr="000C7F60" w:rsidRDefault="00E34CCC" w:rsidP="00E63C8B">
            <w:r w:rsidRPr="000C7F60">
              <w:t>0.0038 (-0.0633, 0.0708, p=9.12E-01)</w:t>
            </w:r>
          </w:p>
        </w:tc>
      </w:tr>
      <w:tr w:rsidR="00E34CCC" w:rsidRPr="000C7F60" w14:paraId="6F19A36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F0248AD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3134297</w:t>
            </w:r>
          </w:p>
        </w:tc>
        <w:tc>
          <w:tcPr>
            <w:tcW w:w="2268" w:type="dxa"/>
            <w:noWrap/>
            <w:hideMark/>
          </w:tcPr>
          <w:p w14:paraId="75AAFE7E" w14:textId="77777777" w:rsidR="00E34CCC" w:rsidRPr="000C7F60" w:rsidRDefault="00E34CCC" w:rsidP="00E63C8B">
            <w:r w:rsidRPr="000C7F60">
              <w:t>-0.0374 (-0.1046, 0.0302, p=2.78E-01)</w:t>
            </w:r>
          </w:p>
        </w:tc>
        <w:tc>
          <w:tcPr>
            <w:tcW w:w="2385" w:type="dxa"/>
            <w:noWrap/>
            <w:hideMark/>
          </w:tcPr>
          <w:p w14:paraId="3BF22C52" w14:textId="77777777" w:rsidR="00E34CCC" w:rsidRPr="000C7F60" w:rsidRDefault="00E34CCC" w:rsidP="00E63C8B">
            <w:r w:rsidRPr="000C7F60">
              <w:t>0.0185 (-0.0465, 0.0834, p=5.77E-01)</w:t>
            </w:r>
          </w:p>
        </w:tc>
        <w:tc>
          <w:tcPr>
            <w:tcW w:w="2628" w:type="dxa"/>
            <w:noWrap/>
            <w:hideMark/>
          </w:tcPr>
          <w:p w14:paraId="549B2C11" w14:textId="77777777" w:rsidR="00E34CCC" w:rsidRPr="000C7F60" w:rsidRDefault="00E34CCC" w:rsidP="00E63C8B">
            <w:r w:rsidRPr="000C7F60">
              <w:t>-0.0124 (-0.0774, 0.0527, p=7.09E-01)</w:t>
            </w:r>
          </w:p>
        </w:tc>
        <w:tc>
          <w:tcPr>
            <w:tcW w:w="2628" w:type="dxa"/>
            <w:noWrap/>
            <w:hideMark/>
          </w:tcPr>
          <w:p w14:paraId="5FF65FB1" w14:textId="77777777" w:rsidR="00E34CCC" w:rsidRPr="000C7F60" w:rsidRDefault="00E34CCC" w:rsidP="00E63C8B">
            <w:r w:rsidRPr="000C7F60">
              <w:t>-0.0221 (-0.0885, 0.0445, p=5.16E-01)</w:t>
            </w:r>
          </w:p>
        </w:tc>
        <w:tc>
          <w:tcPr>
            <w:tcW w:w="2628" w:type="dxa"/>
            <w:noWrap/>
            <w:hideMark/>
          </w:tcPr>
          <w:p w14:paraId="09C1E923" w14:textId="77777777" w:rsidR="00E34CCC" w:rsidRPr="000C7F60" w:rsidRDefault="00E34CCC" w:rsidP="00E63C8B">
            <w:r w:rsidRPr="000C7F60">
              <w:t>-0.0138 (-0.0808, 0.0533, p=6.86E-01)</w:t>
            </w:r>
          </w:p>
        </w:tc>
      </w:tr>
      <w:tr w:rsidR="00E34CCC" w:rsidRPr="000C7F60" w14:paraId="65058918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59E8F64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1429551</w:t>
            </w:r>
          </w:p>
        </w:tc>
        <w:tc>
          <w:tcPr>
            <w:tcW w:w="2268" w:type="dxa"/>
            <w:noWrap/>
            <w:hideMark/>
          </w:tcPr>
          <w:p w14:paraId="6EEFDB99" w14:textId="77777777" w:rsidR="00E34CCC" w:rsidRPr="000C7F60" w:rsidRDefault="00E34CCC" w:rsidP="00E63C8B">
            <w:r w:rsidRPr="000C7F60">
              <w:t>-0.0246 (-0.092, 0.0429, p=4.75E-01)</w:t>
            </w:r>
          </w:p>
        </w:tc>
        <w:tc>
          <w:tcPr>
            <w:tcW w:w="2385" w:type="dxa"/>
            <w:noWrap/>
            <w:hideMark/>
          </w:tcPr>
          <w:p w14:paraId="02C8687C" w14:textId="77777777" w:rsidR="00E34CCC" w:rsidRPr="000C7F60" w:rsidRDefault="00E34CCC" w:rsidP="00E63C8B">
            <w:r w:rsidRPr="000C7F60">
              <w:t>0.0053 (-0.0597, 0.0702, p=8.74E-01)</w:t>
            </w:r>
          </w:p>
        </w:tc>
        <w:tc>
          <w:tcPr>
            <w:tcW w:w="2628" w:type="dxa"/>
            <w:noWrap/>
            <w:hideMark/>
          </w:tcPr>
          <w:p w14:paraId="5D5CFFBD" w14:textId="77777777" w:rsidR="00E34CCC" w:rsidRPr="000C7F60" w:rsidRDefault="00E34CCC" w:rsidP="00E63C8B">
            <w:r w:rsidRPr="000C7F60">
              <w:t>-0.0316 (-0.0965, 0.0336, p=3.42E-01)</w:t>
            </w:r>
          </w:p>
        </w:tc>
        <w:tc>
          <w:tcPr>
            <w:tcW w:w="2628" w:type="dxa"/>
            <w:noWrap/>
            <w:hideMark/>
          </w:tcPr>
          <w:p w14:paraId="53CBD352" w14:textId="77777777" w:rsidR="00E34CCC" w:rsidRPr="000C7F60" w:rsidRDefault="00E34CCC" w:rsidP="00E63C8B">
            <w:r w:rsidRPr="000C7F60">
              <w:t>0.0087 (-0.058, 0.0752, p=7.99E-01)</w:t>
            </w:r>
          </w:p>
        </w:tc>
        <w:tc>
          <w:tcPr>
            <w:tcW w:w="2628" w:type="dxa"/>
            <w:noWrap/>
            <w:hideMark/>
          </w:tcPr>
          <w:p w14:paraId="4D76E394" w14:textId="77777777" w:rsidR="00E34CCC" w:rsidRPr="000C7F60" w:rsidRDefault="00E34CCC" w:rsidP="00E63C8B">
            <w:r w:rsidRPr="000C7F60">
              <w:t>-0.0267 (-0.0935, 0.0405, p=4.36E-01)</w:t>
            </w:r>
          </w:p>
        </w:tc>
      </w:tr>
      <w:tr w:rsidR="00E34CCC" w:rsidRPr="000C7F60" w14:paraId="1ADC3BF8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0693FE1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2571142</w:t>
            </w:r>
          </w:p>
        </w:tc>
        <w:tc>
          <w:tcPr>
            <w:tcW w:w="2268" w:type="dxa"/>
            <w:noWrap/>
            <w:hideMark/>
          </w:tcPr>
          <w:p w14:paraId="00C44C45" w14:textId="77777777" w:rsidR="00E34CCC" w:rsidRPr="000C7F60" w:rsidRDefault="00E34CCC" w:rsidP="00E63C8B">
            <w:r w:rsidRPr="000C7F60">
              <w:t>-0.0026 (-0.07, 0.0649, p=9.41E-01)</w:t>
            </w:r>
          </w:p>
        </w:tc>
        <w:tc>
          <w:tcPr>
            <w:tcW w:w="2385" w:type="dxa"/>
            <w:noWrap/>
            <w:hideMark/>
          </w:tcPr>
          <w:p w14:paraId="05AEA905" w14:textId="77777777" w:rsidR="00E34CCC" w:rsidRPr="000C7F60" w:rsidRDefault="00E34CCC" w:rsidP="00E63C8B">
            <w:r w:rsidRPr="000C7F60">
              <w:t>-0.0789 (-0.1431, -0.014, p=1.73E-02)</w:t>
            </w:r>
          </w:p>
        </w:tc>
        <w:tc>
          <w:tcPr>
            <w:tcW w:w="2628" w:type="dxa"/>
            <w:noWrap/>
            <w:hideMark/>
          </w:tcPr>
          <w:p w14:paraId="1896CFE7" w14:textId="77777777" w:rsidR="00E34CCC" w:rsidRPr="000C7F60" w:rsidRDefault="00E34CCC" w:rsidP="00E63C8B">
            <w:r w:rsidRPr="000C7F60">
              <w:t>-0.0232 (-0.0881, 0.042, p=4.86E-01)</w:t>
            </w:r>
          </w:p>
        </w:tc>
        <w:tc>
          <w:tcPr>
            <w:tcW w:w="2628" w:type="dxa"/>
            <w:noWrap/>
            <w:hideMark/>
          </w:tcPr>
          <w:p w14:paraId="6CB2A0E6" w14:textId="77777777" w:rsidR="00E34CCC" w:rsidRPr="000C7F60" w:rsidRDefault="00E34CCC" w:rsidP="00E63C8B">
            <w:r w:rsidRPr="000C7F60">
              <w:t>-0.0322 (-0.0986, 0.0344, p=3.43E-01)</w:t>
            </w:r>
          </w:p>
        </w:tc>
        <w:tc>
          <w:tcPr>
            <w:tcW w:w="2628" w:type="dxa"/>
            <w:noWrap/>
            <w:hideMark/>
          </w:tcPr>
          <w:p w14:paraId="1BD3792C" w14:textId="77777777" w:rsidR="00E34CCC" w:rsidRPr="000C7F60" w:rsidRDefault="00E34CCC" w:rsidP="00E63C8B">
            <w:r w:rsidRPr="000C7F60">
              <w:t>0.0031 (-0.064, 0.0701, p=9.28E-01)</w:t>
            </w:r>
          </w:p>
        </w:tc>
      </w:tr>
      <w:tr w:rsidR="00E34CCC" w:rsidRPr="000C7F60" w14:paraId="0F3F1972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DF5484D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lastRenderedPageBreak/>
              <w:t>cg07960624</w:t>
            </w:r>
          </w:p>
        </w:tc>
        <w:tc>
          <w:tcPr>
            <w:tcW w:w="2268" w:type="dxa"/>
            <w:noWrap/>
            <w:hideMark/>
          </w:tcPr>
          <w:p w14:paraId="15E37616" w14:textId="77777777" w:rsidR="00E34CCC" w:rsidRPr="000C7F60" w:rsidRDefault="00E34CCC" w:rsidP="00E63C8B">
            <w:r w:rsidRPr="000C7F60">
              <w:t>0.0487 (-0.0188, 0.1158, p=1.57E-01)</w:t>
            </w:r>
          </w:p>
        </w:tc>
        <w:tc>
          <w:tcPr>
            <w:tcW w:w="2385" w:type="dxa"/>
            <w:noWrap/>
            <w:hideMark/>
          </w:tcPr>
          <w:p w14:paraId="5235E1BD" w14:textId="77777777" w:rsidR="00E34CCC" w:rsidRPr="000C7F60" w:rsidRDefault="00E34CCC" w:rsidP="00E63C8B">
            <w:r w:rsidRPr="000C7F60">
              <w:t>-0.0088 (-0.0737, 0.0562, p=7.91E-01)</w:t>
            </w:r>
          </w:p>
        </w:tc>
        <w:tc>
          <w:tcPr>
            <w:tcW w:w="2628" w:type="dxa"/>
            <w:noWrap/>
            <w:hideMark/>
          </w:tcPr>
          <w:p w14:paraId="7821EEE4" w14:textId="77777777" w:rsidR="00E34CCC" w:rsidRPr="000C7F60" w:rsidRDefault="00E34CCC" w:rsidP="00E63C8B">
            <w:r w:rsidRPr="000C7F60">
              <w:t>-0.0241 (-0.089, 0.0411, p=4.69E-01)</w:t>
            </w:r>
          </w:p>
        </w:tc>
        <w:tc>
          <w:tcPr>
            <w:tcW w:w="2628" w:type="dxa"/>
            <w:noWrap/>
            <w:hideMark/>
          </w:tcPr>
          <w:p w14:paraId="48D69BDC" w14:textId="77777777" w:rsidR="00E34CCC" w:rsidRPr="000C7F60" w:rsidRDefault="00E34CCC" w:rsidP="00E63C8B">
            <w:r w:rsidRPr="000C7F60">
              <w:t>-0.0149 (-0.0814, 0.0517, p=6.61E-01)</w:t>
            </w:r>
          </w:p>
        </w:tc>
        <w:tc>
          <w:tcPr>
            <w:tcW w:w="2628" w:type="dxa"/>
            <w:noWrap/>
            <w:hideMark/>
          </w:tcPr>
          <w:p w14:paraId="6C262AA6" w14:textId="77777777" w:rsidR="00E34CCC" w:rsidRPr="000C7F60" w:rsidRDefault="00E34CCC" w:rsidP="00E63C8B">
            <w:r w:rsidRPr="000C7F60">
              <w:t>-0.0064 (-0.0734, 0.0607, p=8.52E-01)</w:t>
            </w:r>
          </w:p>
        </w:tc>
      </w:tr>
      <w:tr w:rsidR="00E34CCC" w:rsidRPr="000C7F60" w14:paraId="190912EF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2BFD6B3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4531955</w:t>
            </w:r>
          </w:p>
        </w:tc>
        <w:tc>
          <w:tcPr>
            <w:tcW w:w="2268" w:type="dxa"/>
            <w:noWrap/>
            <w:hideMark/>
          </w:tcPr>
          <w:p w14:paraId="149C51EB" w14:textId="77777777" w:rsidR="00E34CCC" w:rsidRPr="000C7F60" w:rsidRDefault="00E34CCC" w:rsidP="00E63C8B">
            <w:r w:rsidRPr="000C7F60">
              <w:t>0.0179 (-0.0497, 0.0852, p=6.04E-01)</w:t>
            </w:r>
          </w:p>
        </w:tc>
        <w:tc>
          <w:tcPr>
            <w:tcW w:w="2385" w:type="dxa"/>
            <w:noWrap/>
            <w:hideMark/>
          </w:tcPr>
          <w:p w14:paraId="4BFF6363" w14:textId="77777777" w:rsidR="00E34CCC" w:rsidRPr="000C7F60" w:rsidRDefault="00E34CCC" w:rsidP="00E63C8B">
            <w:r w:rsidRPr="000C7F60">
              <w:t>-0.0089 (-0.0738, 0.0561, p=7.89E-01)</w:t>
            </w:r>
          </w:p>
        </w:tc>
        <w:tc>
          <w:tcPr>
            <w:tcW w:w="2628" w:type="dxa"/>
            <w:noWrap/>
            <w:hideMark/>
          </w:tcPr>
          <w:p w14:paraId="1F94B498" w14:textId="77777777" w:rsidR="00E34CCC" w:rsidRPr="000C7F60" w:rsidRDefault="00E34CCC" w:rsidP="00E63C8B">
            <w:r w:rsidRPr="000C7F60">
              <w:t>-0.0288 (-0.0937, 0.0364, p=3.87E-01)</w:t>
            </w:r>
          </w:p>
        </w:tc>
        <w:tc>
          <w:tcPr>
            <w:tcW w:w="2628" w:type="dxa"/>
            <w:noWrap/>
            <w:hideMark/>
          </w:tcPr>
          <w:p w14:paraId="26E0E6B7" w14:textId="77777777" w:rsidR="00E34CCC" w:rsidRPr="000C7F60" w:rsidRDefault="00E34CCC" w:rsidP="00E63C8B">
            <w:r w:rsidRPr="000C7F60">
              <w:t>0.0113 (-0.0554, 0.0778, p=7.41E-01)</w:t>
            </w:r>
          </w:p>
        </w:tc>
        <w:tc>
          <w:tcPr>
            <w:tcW w:w="2628" w:type="dxa"/>
            <w:noWrap/>
            <w:hideMark/>
          </w:tcPr>
          <w:p w14:paraId="1CFFB680" w14:textId="77777777" w:rsidR="00E34CCC" w:rsidRPr="000C7F60" w:rsidRDefault="00E34CCC" w:rsidP="00E63C8B">
            <w:r w:rsidRPr="000C7F60">
              <w:t>0.0039 (-0.0632, 0.0709, p=9.10E-01)</w:t>
            </w:r>
          </w:p>
        </w:tc>
      </w:tr>
      <w:tr w:rsidR="00E34CCC" w:rsidRPr="000C7F60" w14:paraId="677588A9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C282AC7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5392060</w:t>
            </w:r>
          </w:p>
        </w:tc>
        <w:tc>
          <w:tcPr>
            <w:tcW w:w="2268" w:type="dxa"/>
            <w:noWrap/>
            <w:hideMark/>
          </w:tcPr>
          <w:p w14:paraId="7BFDC07F" w14:textId="77777777" w:rsidR="00E34CCC" w:rsidRPr="000C7F60" w:rsidRDefault="00E34CCC" w:rsidP="00E63C8B">
            <w:r w:rsidRPr="000C7F60">
              <w:t>-0.0084 (-0.0758, 0.0591, p=8.08E-01)</w:t>
            </w:r>
          </w:p>
        </w:tc>
        <w:tc>
          <w:tcPr>
            <w:tcW w:w="2385" w:type="dxa"/>
            <w:noWrap/>
            <w:hideMark/>
          </w:tcPr>
          <w:p w14:paraId="50CECEC8" w14:textId="77777777" w:rsidR="00E34CCC" w:rsidRPr="000C7F60" w:rsidRDefault="00E34CCC" w:rsidP="00E63C8B">
            <w:r w:rsidRPr="000C7F60">
              <w:t>-0.0467 (-0.1113, 0.0183, p=1.59E-01)</w:t>
            </w:r>
          </w:p>
        </w:tc>
        <w:tc>
          <w:tcPr>
            <w:tcW w:w="2628" w:type="dxa"/>
            <w:noWrap/>
            <w:hideMark/>
          </w:tcPr>
          <w:p w14:paraId="28DFB83B" w14:textId="77777777" w:rsidR="00E34CCC" w:rsidRPr="000C7F60" w:rsidRDefault="00E34CCC" w:rsidP="00E63C8B">
            <w:r w:rsidRPr="000C7F60">
              <w:t>-0.0282 (-0.0931, 0.037, p=3.96E-01)</w:t>
            </w:r>
          </w:p>
        </w:tc>
        <w:tc>
          <w:tcPr>
            <w:tcW w:w="2628" w:type="dxa"/>
            <w:noWrap/>
            <w:hideMark/>
          </w:tcPr>
          <w:p w14:paraId="29AB86A7" w14:textId="77777777" w:rsidR="00E34CCC" w:rsidRPr="000C7F60" w:rsidRDefault="00E34CCC" w:rsidP="00E63C8B">
            <w:r w:rsidRPr="000C7F60">
              <w:t>-0.0149 (-0.0814, 0.0517, p=6.61E-01)</w:t>
            </w:r>
          </w:p>
        </w:tc>
        <w:tc>
          <w:tcPr>
            <w:tcW w:w="2628" w:type="dxa"/>
            <w:noWrap/>
            <w:hideMark/>
          </w:tcPr>
          <w:p w14:paraId="345978A1" w14:textId="77777777" w:rsidR="00E34CCC" w:rsidRPr="000C7F60" w:rsidRDefault="00E34CCC" w:rsidP="00E63C8B">
            <w:r w:rsidRPr="000C7F60">
              <w:t>-0.0033 (-0.0703, 0.0637, p=9.23E-01)</w:t>
            </w:r>
          </w:p>
        </w:tc>
      </w:tr>
      <w:tr w:rsidR="00E34CCC" w:rsidRPr="000C7F60" w14:paraId="69D6F73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308A2DF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6361535</w:t>
            </w:r>
          </w:p>
        </w:tc>
        <w:tc>
          <w:tcPr>
            <w:tcW w:w="2268" w:type="dxa"/>
            <w:noWrap/>
            <w:hideMark/>
          </w:tcPr>
          <w:p w14:paraId="1D5D18EF" w14:textId="77777777" w:rsidR="00E34CCC" w:rsidRPr="000C7F60" w:rsidRDefault="00E34CCC" w:rsidP="00E63C8B">
            <w:r w:rsidRPr="000C7F60">
              <w:t>0.0128 (-0.0547, 0.0802, p=7.11E-01)</w:t>
            </w:r>
          </w:p>
        </w:tc>
        <w:tc>
          <w:tcPr>
            <w:tcW w:w="2385" w:type="dxa"/>
            <w:noWrap/>
            <w:hideMark/>
          </w:tcPr>
          <w:p w14:paraId="17924D16" w14:textId="77777777" w:rsidR="00E34CCC" w:rsidRPr="000C7F60" w:rsidRDefault="00E34CCC" w:rsidP="00E63C8B">
            <w:r w:rsidRPr="000C7F60">
              <w:t>-0.0395 (-0.1041, 0.0256, p=2.34E-01)</w:t>
            </w:r>
          </w:p>
        </w:tc>
        <w:tc>
          <w:tcPr>
            <w:tcW w:w="2628" w:type="dxa"/>
            <w:noWrap/>
            <w:hideMark/>
          </w:tcPr>
          <w:p w14:paraId="62A40AAC" w14:textId="77777777" w:rsidR="00E34CCC" w:rsidRPr="000C7F60" w:rsidRDefault="00E34CCC" w:rsidP="00E63C8B">
            <w:r w:rsidRPr="000C7F60">
              <w:t>0.0598 (-0.0054, 0.1244, p=7.21E-02)</w:t>
            </w:r>
          </w:p>
        </w:tc>
        <w:tc>
          <w:tcPr>
            <w:tcW w:w="2628" w:type="dxa"/>
            <w:noWrap/>
            <w:hideMark/>
          </w:tcPr>
          <w:p w14:paraId="4A3A65D7" w14:textId="77777777" w:rsidR="00E34CCC" w:rsidRPr="000C7F60" w:rsidRDefault="00E34CCC" w:rsidP="00E63C8B">
            <w:r w:rsidRPr="000C7F60">
              <w:t>-0.0239 (-0.0904, 0.0427, p=4.82E-01)</w:t>
            </w:r>
          </w:p>
        </w:tc>
        <w:tc>
          <w:tcPr>
            <w:tcW w:w="2628" w:type="dxa"/>
            <w:noWrap/>
            <w:hideMark/>
          </w:tcPr>
          <w:p w14:paraId="3D61BE86" w14:textId="77777777" w:rsidR="00E34CCC" w:rsidRPr="000C7F60" w:rsidRDefault="00E34CCC" w:rsidP="00E63C8B">
            <w:r w:rsidRPr="000C7F60">
              <w:t>-0.0698 (-0.1362, -0.0027, p=4.14E-02)</w:t>
            </w:r>
          </w:p>
        </w:tc>
      </w:tr>
      <w:tr w:rsidR="00E34CCC" w:rsidRPr="000C7F60" w14:paraId="025C6FEC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6D6DF54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2716826</w:t>
            </w:r>
          </w:p>
        </w:tc>
        <w:tc>
          <w:tcPr>
            <w:tcW w:w="2268" w:type="dxa"/>
            <w:noWrap/>
            <w:hideMark/>
          </w:tcPr>
          <w:p w14:paraId="2C429E5D" w14:textId="77777777" w:rsidR="00E34CCC" w:rsidRPr="000C7F60" w:rsidRDefault="00E34CCC" w:rsidP="00E63C8B">
            <w:r w:rsidRPr="000C7F60">
              <w:t>0.0199 (-0.0476, 0.0873, p=5.63E-01)</w:t>
            </w:r>
          </w:p>
        </w:tc>
        <w:tc>
          <w:tcPr>
            <w:tcW w:w="2385" w:type="dxa"/>
            <w:noWrap/>
            <w:hideMark/>
          </w:tcPr>
          <w:p w14:paraId="12C23193" w14:textId="77777777" w:rsidR="00E34CCC" w:rsidRPr="000C7F60" w:rsidRDefault="00E34CCC" w:rsidP="00E63C8B">
            <w:r w:rsidRPr="000C7F60">
              <w:t>-0.0274 (-0.0922, 0.0376, p=4.08E-01)</w:t>
            </w:r>
          </w:p>
        </w:tc>
        <w:tc>
          <w:tcPr>
            <w:tcW w:w="2628" w:type="dxa"/>
            <w:noWrap/>
            <w:hideMark/>
          </w:tcPr>
          <w:p w14:paraId="3EF49B6F" w14:textId="77777777" w:rsidR="00E34CCC" w:rsidRPr="000C7F60" w:rsidRDefault="00E34CCC" w:rsidP="00E63C8B">
            <w:r w:rsidRPr="000C7F60">
              <w:t>0.0038 (-0.0613, 0.0688, p=9.10E-01)</w:t>
            </w:r>
          </w:p>
        </w:tc>
        <w:tc>
          <w:tcPr>
            <w:tcW w:w="2628" w:type="dxa"/>
            <w:noWrap/>
            <w:hideMark/>
          </w:tcPr>
          <w:p w14:paraId="48FBD2A8" w14:textId="77777777" w:rsidR="00E34CCC" w:rsidRPr="000C7F60" w:rsidRDefault="00E34CCC" w:rsidP="00E63C8B">
            <w:r w:rsidRPr="000C7F60">
              <w:t>0.04 (-0.0266, 0.1063, p=2.39E-01)</w:t>
            </w:r>
          </w:p>
        </w:tc>
        <w:tc>
          <w:tcPr>
            <w:tcW w:w="2628" w:type="dxa"/>
            <w:noWrap/>
            <w:hideMark/>
          </w:tcPr>
          <w:p w14:paraId="7FCD4EFE" w14:textId="77777777" w:rsidR="00E34CCC" w:rsidRPr="000C7F60" w:rsidRDefault="00E34CCC" w:rsidP="00E63C8B">
            <w:r w:rsidRPr="000C7F60">
              <w:t>0.0036 (-0.0635, 0.0706, p=9.17E-01)</w:t>
            </w:r>
          </w:p>
        </w:tc>
      </w:tr>
      <w:tr w:rsidR="00E34CCC" w:rsidRPr="000C7F60" w14:paraId="35D269C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F3E57C6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7504977</w:t>
            </w:r>
          </w:p>
        </w:tc>
        <w:tc>
          <w:tcPr>
            <w:tcW w:w="2268" w:type="dxa"/>
            <w:noWrap/>
            <w:hideMark/>
          </w:tcPr>
          <w:p w14:paraId="05BA12C3" w14:textId="77777777" w:rsidR="00E34CCC" w:rsidRPr="000C7F60" w:rsidRDefault="00E34CCC" w:rsidP="00E63C8B">
            <w:r w:rsidRPr="000C7F60">
              <w:t>-0.0233 (-0.0907, 0.0442, p=4.99E-01)</w:t>
            </w:r>
          </w:p>
        </w:tc>
        <w:tc>
          <w:tcPr>
            <w:tcW w:w="2385" w:type="dxa"/>
            <w:noWrap/>
            <w:hideMark/>
          </w:tcPr>
          <w:p w14:paraId="4E6E866D" w14:textId="77777777" w:rsidR="00E34CCC" w:rsidRPr="000C7F60" w:rsidRDefault="00E34CCC" w:rsidP="00E63C8B">
            <w:r w:rsidRPr="000C7F60">
              <w:t>-0.0779 (-0.1421, -0.013, p=1.88E-02)</w:t>
            </w:r>
          </w:p>
        </w:tc>
        <w:tc>
          <w:tcPr>
            <w:tcW w:w="2628" w:type="dxa"/>
            <w:noWrap/>
            <w:hideMark/>
          </w:tcPr>
          <w:p w14:paraId="0127D74C" w14:textId="77777777" w:rsidR="00E34CCC" w:rsidRPr="000C7F60" w:rsidRDefault="00E34CCC" w:rsidP="00E63C8B">
            <w:r w:rsidRPr="000C7F60">
              <w:t>-0.0357 (-0.1006, 0.0294, p=2.82E-01)</w:t>
            </w:r>
          </w:p>
        </w:tc>
        <w:tc>
          <w:tcPr>
            <w:tcW w:w="2628" w:type="dxa"/>
            <w:noWrap/>
            <w:hideMark/>
          </w:tcPr>
          <w:p w14:paraId="707B2DF6" w14:textId="77777777" w:rsidR="00E34CCC" w:rsidRPr="000C7F60" w:rsidRDefault="00E34CCC" w:rsidP="00E63C8B">
            <w:r w:rsidRPr="000C7F60">
              <w:t>0.0048 (-0.0618, 0.0714, p=8.87E-01)</w:t>
            </w:r>
          </w:p>
        </w:tc>
        <w:tc>
          <w:tcPr>
            <w:tcW w:w="2628" w:type="dxa"/>
            <w:noWrap/>
            <w:hideMark/>
          </w:tcPr>
          <w:p w14:paraId="409F2EC7" w14:textId="77777777" w:rsidR="00E34CCC" w:rsidRPr="000C7F60" w:rsidRDefault="00E34CCC" w:rsidP="00E63C8B">
            <w:r w:rsidRPr="000C7F60">
              <w:t>-0.0141 (-0.0811, 0.053, p=6.80E-01)</w:t>
            </w:r>
          </w:p>
        </w:tc>
      </w:tr>
      <w:tr w:rsidR="00E34CCC" w:rsidRPr="000C7F60" w14:paraId="1BB99E5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430B6D5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9491962</w:t>
            </w:r>
          </w:p>
        </w:tc>
        <w:tc>
          <w:tcPr>
            <w:tcW w:w="2268" w:type="dxa"/>
            <w:noWrap/>
            <w:hideMark/>
          </w:tcPr>
          <w:p w14:paraId="3BE2E46B" w14:textId="77777777" w:rsidR="00E34CCC" w:rsidRPr="000C7F60" w:rsidRDefault="00E34CCC" w:rsidP="00E63C8B">
            <w:r w:rsidRPr="000C7F60">
              <w:t>-0.0015 (-0.069, 0.0659, p=9.64E-01)</w:t>
            </w:r>
          </w:p>
        </w:tc>
        <w:tc>
          <w:tcPr>
            <w:tcW w:w="2385" w:type="dxa"/>
            <w:noWrap/>
            <w:hideMark/>
          </w:tcPr>
          <w:p w14:paraId="0A61AAF3" w14:textId="77777777" w:rsidR="00E34CCC" w:rsidRPr="000C7F60" w:rsidRDefault="00E34CCC" w:rsidP="00E63C8B">
            <w:r w:rsidRPr="000C7F60">
              <w:t>-0.0218 (-0.0867, 0.0432, p=5.10E-01)</w:t>
            </w:r>
          </w:p>
        </w:tc>
        <w:tc>
          <w:tcPr>
            <w:tcW w:w="2628" w:type="dxa"/>
            <w:noWrap/>
            <w:hideMark/>
          </w:tcPr>
          <w:p w14:paraId="5FE7EA17" w14:textId="77777777" w:rsidR="00E34CCC" w:rsidRPr="000C7F60" w:rsidRDefault="00E34CCC" w:rsidP="00E63C8B">
            <w:r w:rsidRPr="000C7F60">
              <w:t>-0.0155 (-0.0805, 0.0497, p=6.42E-01)</w:t>
            </w:r>
          </w:p>
        </w:tc>
        <w:tc>
          <w:tcPr>
            <w:tcW w:w="2628" w:type="dxa"/>
            <w:noWrap/>
            <w:hideMark/>
          </w:tcPr>
          <w:p w14:paraId="5F0C6EF0" w14:textId="77777777" w:rsidR="00E34CCC" w:rsidRPr="000C7F60" w:rsidRDefault="00E34CCC" w:rsidP="00E63C8B">
            <w:r w:rsidRPr="000C7F60">
              <w:t>-0.0204 (-0.0869, 0.0462, p=5.49E-01)</w:t>
            </w:r>
          </w:p>
        </w:tc>
        <w:tc>
          <w:tcPr>
            <w:tcW w:w="2628" w:type="dxa"/>
            <w:noWrap/>
            <w:hideMark/>
          </w:tcPr>
          <w:p w14:paraId="7B08CD51" w14:textId="77777777" w:rsidR="00E34CCC" w:rsidRPr="000C7F60" w:rsidRDefault="00E34CCC" w:rsidP="00E63C8B">
            <w:r w:rsidRPr="000C7F60">
              <w:t>0.0177 (-0.0494, 0.0846, p=6.06E-01)</w:t>
            </w:r>
          </w:p>
        </w:tc>
      </w:tr>
      <w:tr w:rsidR="00E34CCC" w:rsidRPr="000C7F60" w14:paraId="3591BF2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AFCBB56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4333542</w:t>
            </w:r>
          </w:p>
        </w:tc>
        <w:tc>
          <w:tcPr>
            <w:tcW w:w="2268" w:type="dxa"/>
            <w:noWrap/>
            <w:hideMark/>
          </w:tcPr>
          <w:p w14:paraId="0CABA784" w14:textId="77777777" w:rsidR="00E34CCC" w:rsidRPr="000C7F60" w:rsidRDefault="00E34CCC" w:rsidP="00E63C8B">
            <w:r w:rsidRPr="000C7F60">
              <w:t>0.0114 (-0.0561, 0.0789, p=7.40E-01)</w:t>
            </w:r>
          </w:p>
        </w:tc>
        <w:tc>
          <w:tcPr>
            <w:tcW w:w="2385" w:type="dxa"/>
            <w:noWrap/>
            <w:hideMark/>
          </w:tcPr>
          <w:p w14:paraId="30461B31" w14:textId="77777777" w:rsidR="00E34CCC" w:rsidRPr="000C7F60" w:rsidRDefault="00E34CCC" w:rsidP="00E63C8B">
            <w:r w:rsidRPr="000C7F60">
              <w:t>-0.0222 (-0.087, 0.0428, p=5.04E-01)</w:t>
            </w:r>
          </w:p>
        </w:tc>
        <w:tc>
          <w:tcPr>
            <w:tcW w:w="2628" w:type="dxa"/>
            <w:noWrap/>
            <w:hideMark/>
          </w:tcPr>
          <w:p w14:paraId="0C8DEF09" w14:textId="77777777" w:rsidR="00E34CCC" w:rsidRPr="000C7F60" w:rsidRDefault="00E34CCC" w:rsidP="00E63C8B">
            <w:r w:rsidRPr="000C7F60">
              <w:t>-0.0098 (-0.0749, 0.0553, p=7.67E-01)</w:t>
            </w:r>
          </w:p>
        </w:tc>
        <w:tc>
          <w:tcPr>
            <w:tcW w:w="2628" w:type="dxa"/>
            <w:noWrap/>
            <w:hideMark/>
          </w:tcPr>
          <w:p w14:paraId="3C17E3A4" w14:textId="77777777" w:rsidR="00E34CCC" w:rsidRPr="000C7F60" w:rsidRDefault="00E34CCC" w:rsidP="00E63C8B">
            <w:r w:rsidRPr="000C7F60">
              <w:t>-0.0678 (-0.1337, -0.0012, p=4.61E-02)</w:t>
            </w:r>
          </w:p>
        </w:tc>
        <w:tc>
          <w:tcPr>
            <w:tcW w:w="2628" w:type="dxa"/>
            <w:noWrap/>
            <w:hideMark/>
          </w:tcPr>
          <w:p w14:paraId="7B84ED55" w14:textId="77777777" w:rsidR="00E34CCC" w:rsidRPr="000C7F60" w:rsidRDefault="00E34CCC" w:rsidP="00E63C8B">
            <w:r w:rsidRPr="000C7F60">
              <w:t>0.0043 (-0.0627, 0.0713, p=9.00E-01)</w:t>
            </w:r>
          </w:p>
        </w:tc>
      </w:tr>
      <w:tr w:rsidR="00E34CCC" w:rsidRPr="000C7F60" w14:paraId="69CF45D0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35F1CF3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5880704</w:t>
            </w:r>
          </w:p>
        </w:tc>
        <w:tc>
          <w:tcPr>
            <w:tcW w:w="2268" w:type="dxa"/>
            <w:noWrap/>
            <w:hideMark/>
          </w:tcPr>
          <w:p w14:paraId="62E671B0" w14:textId="77777777" w:rsidR="00E34CCC" w:rsidRPr="000C7F60" w:rsidRDefault="00E34CCC" w:rsidP="00E63C8B">
            <w:r w:rsidRPr="000C7F60">
              <w:t>-0.0074 (-0.0748, 0.0601, p=8.30E-01)</w:t>
            </w:r>
          </w:p>
        </w:tc>
        <w:tc>
          <w:tcPr>
            <w:tcW w:w="2385" w:type="dxa"/>
            <w:noWrap/>
            <w:hideMark/>
          </w:tcPr>
          <w:p w14:paraId="3DA45DDB" w14:textId="77777777" w:rsidR="00E34CCC" w:rsidRPr="000C7F60" w:rsidRDefault="00E34CCC" w:rsidP="00E63C8B">
            <w:r w:rsidRPr="000C7F60">
              <w:t>0.0397 (-0.0253, 0.1044, p=2.31E-01)</w:t>
            </w:r>
          </w:p>
        </w:tc>
        <w:tc>
          <w:tcPr>
            <w:tcW w:w="2628" w:type="dxa"/>
            <w:noWrap/>
            <w:hideMark/>
          </w:tcPr>
          <w:p w14:paraId="65B16A21" w14:textId="77777777" w:rsidR="00E34CCC" w:rsidRPr="000C7F60" w:rsidRDefault="00E34CCC" w:rsidP="00E63C8B">
            <w:r w:rsidRPr="000C7F60">
              <w:t>0.0179 (-0.0472, 0.0829, p=5.90E-01)</w:t>
            </w:r>
          </w:p>
        </w:tc>
        <w:tc>
          <w:tcPr>
            <w:tcW w:w="2628" w:type="dxa"/>
            <w:noWrap/>
            <w:hideMark/>
          </w:tcPr>
          <w:p w14:paraId="62417071" w14:textId="77777777" w:rsidR="00E34CCC" w:rsidRPr="000C7F60" w:rsidRDefault="00E34CCC" w:rsidP="00E63C8B">
            <w:r w:rsidRPr="000C7F60">
              <w:t>-0.0243 (-0.0907, 0.0424, p=4.75E-01)</w:t>
            </w:r>
          </w:p>
        </w:tc>
        <w:tc>
          <w:tcPr>
            <w:tcW w:w="2628" w:type="dxa"/>
            <w:noWrap/>
            <w:hideMark/>
          </w:tcPr>
          <w:p w14:paraId="038393F1" w14:textId="77777777" w:rsidR="00E34CCC" w:rsidRPr="000C7F60" w:rsidRDefault="00E34CCC" w:rsidP="00E63C8B">
            <w:r w:rsidRPr="000C7F60">
              <w:t>-0.0465 (-0.1132, 0.0206, p=1.74E-01)</w:t>
            </w:r>
          </w:p>
        </w:tc>
      </w:tr>
      <w:tr w:rsidR="00E34CCC" w:rsidRPr="000C7F60" w14:paraId="0FFE38D6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FB61E6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7782974</w:t>
            </w:r>
          </w:p>
        </w:tc>
        <w:tc>
          <w:tcPr>
            <w:tcW w:w="2268" w:type="dxa"/>
            <w:noWrap/>
            <w:hideMark/>
          </w:tcPr>
          <w:p w14:paraId="18B9D141" w14:textId="77777777" w:rsidR="00E34CCC" w:rsidRPr="000C7F60" w:rsidRDefault="00E34CCC" w:rsidP="00E63C8B">
            <w:r w:rsidRPr="000C7F60">
              <w:t>0.0017 (-0.0658, 0.0691, p=9.62E-01)</w:t>
            </w:r>
          </w:p>
        </w:tc>
        <w:tc>
          <w:tcPr>
            <w:tcW w:w="2385" w:type="dxa"/>
            <w:noWrap/>
            <w:hideMark/>
          </w:tcPr>
          <w:p w14:paraId="2B9D710C" w14:textId="77777777" w:rsidR="00E34CCC" w:rsidRPr="000C7F60" w:rsidRDefault="00E34CCC" w:rsidP="00E63C8B">
            <w:r w:rsidRPr="000C7F60">
              <w:t>0.0054 (-0.0596, 0.0703, p=8.71E-01)</w:t>
            </w:r>
          </w:p>
        </w:tc>
        <w:tc>
          <w:tcPr>
            <w:tcW w:w="2628" w:type="dxa"/>
            <w:noWrap/>
            <w:hideMark/>
          </w:tcPr>
          <w:p w14:paraId="5206A94F" w14:textId="77777777" w:rsidR="00E34CCC" w:rsidRPr="000C7F60" w:rsidRDefault="00E34CCC" w:rsidP="00E63C8B">
            <w:r w:rsidRPr="000C7F60">
              <w:t>-0.0339 (-0.0988, 0.0313, p=3.08E-01)</w:t>
            </w:r>
          </w:p>
        </w:tc>
        <w:tc>
          <w:tcPr>
            <w:tcW w:w="2628" w:type="dxa"/>
            <w:noWrap/>
            <w:hideMark/>
          </w:tcPr>
          <w:p w14:paraId="649A0E45" w14:textId="77777777" w:rsidR="00E34CCC" w:rsidRPr="000C7F60" w:rsidRDefault="00E34CCC" w:rsidP="00E63C8B">
            <w:r w:rsidRPr="000C7F60">
              <w:t>0.0118 (-0.0548, 0.0783, p=7.29E-01)</w:t>
            </w:r>
          </w:p>
        </w:tc>
        <w:tc>
          <w:tcPr>
            <w:tcW w:w="2628" w:type="dxa"/>
            <w:noWrap/>
            <w:hideMark/>
          </w:tcPr>
          <w:p w14:paraId="05224D5A" w14:textId="77777777" w:rsidR="00E34CCC" w:rsidRPr="000C7F60" w:rsidRDefault="00E34CCC" w:rsidP="00E63C8B">
            <w:r w:rsidRPr="000C7F60">
              <w:t>-0.0399 (-0.1066, 0.0272, p=2.44E-01)</w:t>
            </w:r>
          </w:p>
        </w:tc>
      </w:tr>
      <w:tr w:rsidR="00E34CCC" w:rsidRPr="000C7F60" w14:paraId="024A4EF3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6D713A1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6955383</w:t>
            </w:r>
          </w:p>
        </w:tc>
        <w:tc>
          <w:tcPr>
            <w:tcW w:w="2268" w:type="dxa"/>
            <w:noWrap/>
            <w:hideMark/>
          </w:tcPr>
          <w:p w14:paraId="2418CF92" w14:textId="77777777" w:rsidR="00E34CCC" w:rsidRPr="000C7F60" w:rsidRDefault="00E34CCC" w:rsidP="00E63C8B">
            <w:r w:rsidRPr="000C7F60">
              <w:t>0.0149 (-0.0526, 0.0823, p=6.66E-01)</w:t>
            </w:r>
          </w:p>
        </w:tc>
        <w:tc>
          <w:tcPr>
            <w:tcW w:w="2385" w:type="dxa"/>
            <w:noWrap/>
            <w:hideMark/>
          </w:tcPr>
          <w:p w14:paraId="66DFE3D6" w14:textId="77777777" w:rsidR="00E34CCC" w:rsidRPr="000C7F60" w:rsidRDefault="00E34CCC" w:rsidP="00E63C8B">
            <w:r w:rsidRPr="000C7F60">
              <w:t>-0.0036 (-0.0685, 0.0614, p=9.14E-01)</w:t>
            </w:r>
          </w:p>
        </w:tc>
        <w:tc>
          <w:tcPr>
            <w:tcW w:w="2628" w:type="dxa"/>
            <w:noWrap/>
            <w:hideMark/>
          </w:tcPr>
          <w:p w14:paraId="363473BE" w14:textId="77777777" w:rsidR="00E34CCC" w:rsidRPr="000C7F60" w:rsidRDefault="00E34CCC" w:rsidP="00E63C8B">
            <w:r w:rsidRPr="000C7F60">
              <w:t>-0.0114 (-0.0764, 0.0538, p=7.32E-01)</w:t>
            </w:r>
          </w:p>
        </w:tc>
        <w:tc>
          <w:tcPr>
            <w:tcW w:w="2628" w:type="dxa"/>
            <w:noWrap/>
            <w:hideMark/>
          </w:tcPr>
          <w:p w14:paraId="15490230" w14:textId="77777777" w:rsidR="00E34CCC" w:rsidRPr="000C7F60" w:rsidRDefault="00E34CCC" w:rsidP="00E63C8B">
            <w:r w:rsidRPr="000C7F60">
              <w:t>0.0393 (-0.0273, 0.1056, p=2.47E-01)</w:t>
            </w:r>
          </w:p>
        </w:tc>
        <w:tc>
          <w:tcPr>
            <w:tcW w:w="2628" w:type="dxa"/>
            <w:noWrap/>
            <w:hideMark/>
          </w:tcPr>
          <w:p w14:paraId="2CE5ADD3" w14:textId="77777777" w:rsidR="00E34CCC" w:rsidRPr="000C7F60" w:rsidRDefault="00E34CCC" w:rsidP="00E63C8B">
            <w:r w:rsidRPr="000C7F60">
              <w:t>0.0109 (-0.0562, 0.0779, p=7.51E-01)</w:t>
            </w:r>
          </w:p>
        </w:tc>
      </w:tr>
      <w:tr w:rsidR="00E34CCC" w:rsidRPr="000C7F60" w14:paraId="60FC0DA3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7C364D7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0574958</w:t>
            </w:r>
          </w:p>
        </w:tc>
        <w:tc>
          <w:tcPr>
            <w:tcW w:w="2268" w:type="dxa"/>
            <w:noWrap/>
            <w:hideMark/>
          </w:tcPr>
          <w:p w14:paraId="1E007E87" w14:textId="77777777" w:rsidR="00E34CCC" w:rsidRPr="000C7F60" w:rsidRDefault="00E34CCC" w:rsidP="00E63C8B">
            <w:r w:rsidRPr="000C7F60">
              <w:t>-0.0229 (-0.0903, 0.0446, p=5.06E-01)</w:t>
            </w:r>
          </w:p>
        </w:tc>
        <w:tc>
          <w:tcPr>
            <w:tcW w:w="2385" w:type="dxa"/>
            <w:noWrap/>
            <w:hideMark/>
          </w:tcPr>
          <w:p w14:paraId="1402B32C" w14:textId="77777777" w:rsidR="00E34CCC" w:rsidRPr="000C7F60" w:rsidRDefault="00E34CCC" w:rsidP="00E63C8B">
            <w:r w:rsidRPr="000C7F60">
              <w:t>0.0012 (-0.0638, 0.0661, p=9.72E-01)</w:t>
            </w:r>
          </w:p>
        </w:tc>
        <w:tc>
          <w:tcPr>
            <w:tcW w:w="2628" w:type="dxa"/>
            <w:noWrap/>
            <w:hideMark/>
          </w:tcPr>
          <w:p w14:paraId="46A06651" w14:textId="77777777" w:rsidR="00E34CCC" w:rsidRPr="000C7F60" w:rsidRDefault="00E34CCC" w:rsidP="00E63C8B">
            <w:r w:rsidRPr="000C7F60">
              <w:t>0.0064 (-0.0587, 0.0715, p=8.47E-01)</w:t>
            </w:r>
          </w:p>
        </w:tc>
        <w:tc>
          <w:tcPr>
            <w:tcW w:w="2628" w:type="dxa"/>
            <w:noWrap/>
            <w:hideMark/>
          </w:tcPr>
          <w:p w14:paraId="12820845" w14:textId="77777777" w:rsidR="00E34CCC" w:rsidRPr="000C7F60" w:rsidRDefault="00E34CCC" w:rsidP="00E63C8B">
            <w:r w:rsidRPr="000C7F60">
              <w:t>0.0239 (-0.0428, 0.0903, p=4.83E-01)</w:t>
            </w:r>
          </w:p>
        </w:tc>
        <w:tc>
          <w:tcPr>
            <w:tcW w:w="2628" w:type="dxa"/>
            <w:noWrap/>
            <w:hideMark/>
          </w:tcPr>
          <w:p w14:paraId="2184068D" w14:textId="77777777" w:rsidR="00E34CCC" w:rsidRPr="000C7F60" w:rsidRDefault="00E34CCC" w:rsidP="00E63C8B">
            <w:r w:rsidRPr="000C7F60">
              <w:t>0.002 (-0.0651, 0.069, p=9.53E-01)</w:t>
            </w:r>
          </w:p>
        </w:tc>
      </w:tr>
      <w:tr w:rsidR="00E34CCC" w:rsidRPr="000C7F60" w14:paraId="6D80A202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0A40BD1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1152384</w:t>
            </w:r>
          </w:p>
        </w:tc>
        <w:tc>
          <w:tcPr>
            <w:tcW w:w="2268" w:type="dxa"/>
            <w:noWrap/>
            <w:hideMark/>
          </w:tcPr>
          <w:p w14:paraId="70663673" w14:textId="77777777" w:rsidR="00E34CCC" w:rsidRPr="000C7F60" w:rsidRDefault="00E34CCC" w:rsidP="00E63C8B">
            <w:r w:rsidRPr="000C7F60">
              <w:t>0.0543 (-0.0132, 0.1214, p=1.15E-01)</w:t>
            </w:r>
          </w:p>
        </w:tc>
        <w:tc>
          <w:tcPr>
            <w:tcW w:w="2385" w:type="dxa"/>
            <w:noWrap/>
            <w:hideMark/>
          </w:tcPr>
          <w:p w14:paraId="1C43DEB4" w14:textId="77777777" w:rsidR="00E34CCC" w:rsidRPr="000C7F60" w:rsidRDefault="00E34CCC" w:rsidP="00E63C8B">
            <w:r w:rsidRPr="000C7F60">
              <w:t>-0.0415 (-0.1062, 0.0235, p=2.10E-01)</w:t>
            </w:r>
          </w:p>
        </w:tc>
        <w:tc>
          <w:tcPr>
            <w:tcW w:w="2628" w:type="dxa"/>
            <w:noWrap/>
            <w:hideMark/>
          </w:tcPr>
          <w:p w14:paraId="72C35BDB" w14:textId="77777777" w:rsidR="00E34CCC" w:rsidRPr="000C7F60" w:rsidRDefault="00E34CCC" w:rsidP="00E63C8B">
            <w:r w:rsidRPr="000C7F60">
              <w:t>0.0055 (-0.0596, 0.0706, p=8.69E-01)</w:t>
            </w:r>
          </w:p>
        </w:tc>
        <w:tc>
          <w:tcPr>
            <w:tcW w:w="2628" w:type="dxa"/>
            <w:noWrap/>
            <w:hideMark/>
          </w:tcPr>
          <w:p w14:paraId="4BA7D0CD" w14:textId="77777777" w:rsidR="00E34CCC" w:rsidRPr="000C7F60" w:rsidRDefault="00E34CCC" w:rsidP="00E63C8B">
            <w:r w:rsidRPr="000C7F60">
              <w:t>-0.0422 (-0.1085, 0.0244, p=2.14E-01)</w:t>
            </w:r>
          </w:p>
        </w:tc>
        <w:tc>
          <w:tcPr>
            <w:tcW w:w="2628" w:type="dxa"/>
            <w:noWrap/>
            <w:hideMark/>
          </w:tcPr>
          <w:p w14:paraId="00022636" w14:textId="77777777" w:rsidR="00E34CCC" w:rsidRPr="000C7F60" w:rsidRDefault="00E34CCC" w:rsidP="00E63C8B">
            <w:r w:rsidRPr="000C7F60">
              <w:t>-0.0152 (-0.0822, 0.0519, p=6.57E-01)</w:t>
            </w:r>
          </w:p>
        </w:tc>
      </w:tr>
      <w:tr w:rsidR="00E34CCC" w:rsidRPr="000C7F60" w14:paraId="258E9728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AD41000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lastRenderedPageBreak/>
              <w:t>cg11261850</w:t>
            </w:r>
          </w:p>
        </w:tc>
        <w:tc>
          <w:tcPr>
            <w:tcW w:w="2268" w:type="dxa"/>
            <w:noWrap/>
            <w:hideMark/>
          </w:tcPr>
          <w:p w14:paraId="3476BF92" w14:textId="77777777" w:rsidR="00E34CCC" w:rsidRPr="000C7F60" w:rsidRDefault="00E34CCC" w:rsidP="00E63C8B">
            <w:r w:rsidRPr="000C7F60">
              <w:t>-0.0223 (-0.0896, 0.0453, p=5.18E-01)</w:t>
            </w:r>
          </w:p>
        </w:tc>
        <w:tc>
          <w:tcPr>
            <w:tcW w:w="2385" w:type="dxa"/>
            <w:noWrap/>
            <w:hideMark/>
          </w:tcPr>
          <w:p w14:paraId="4AA00959" w14:textId="77777777" w:rsidR="00E34CCC" w:rsidRPr="000C7F60" w:rsidRDefault="00E34CCC" w:rsidP="00E63C8B">
            <w:r w:rsidRPr="000C7F60">
              <w:t>0.0153 (-0.0497, 0.0802, p=6.44E-01)</w:t>
            </w:r>
          </w:p>
        </w:tc>
        <w:tc>
          <w:tcPr>
            <w:tcW w:w="2628" w:type="dxa"/>
            <w:noWrap/>
            <w:hideMark/>
          </w:tcPr>
          <w:p w14:paraId="789375D8" w14:textId="77777777" w:rsidR="00E34CCC" w:rsidRPr="000C7F60" w:rsidRDefault="00E34CCC" w:rsidP="00E63C8B">
            <w:r w:rsidRPr="000C7F60">
              <w:t>-0.0042 (-0.0693, 0.0609, p=8.99E-01)</w:t>
            </w:r>
          </w:p>
        </w:tc>
        <w:tc>
          <w:tcPr>
            <w:tcW w:w="2628" w:type="dxa"/>
            <w:noWrap/>
            <w:hideMark/>
          </w:tcPr>
          <w:p w14:paraId="4C1CC97E" w14:textId="77777777" w:rsidR="00E34CCC" w:rsidRPr="000C7F60" w:rsidRDefault="00E34CCC" w:rsidP="00E63C8B">
            <w:r w:rsidRPr="000C7F60">
              <w:t>-0.0275 (-0.0939, 0.0391, p=4.18E-01)</w:t>
            </w:r>
          </w:p>
        </w:tc>
        <w:tc>
          <w:tcPr>
            <w:tcW w:w="2628" w:type="dxa"/>
            <w:noWrap/>
            <w:hideMark/>
          </w:tcPr>
          <w:p w14:paraId="076AC184" w14:textId="77777777" w:rsidR="00E34CCC" w:rsidRPr="000C7F60" w:rsidRDefault="00E34CCC" w:rsidP="00E63C8B">
            <w:r w:rsidRPr="000C7F60">
              <w:t>-0.0246 (-0.0915, 0.0425, p=4.72E-01)</w:t>
            </w:r>
          </w:p>
        </w:tc>
      </w:tr>
      <w:tr w:rsidR="00E34CCC" w:rsidRPr="000C7F60" w14:paraId="48A224BC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A49A7D4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3028635</w:t>
            </w:r>
          </w:p>
        </w:tc>
        <w:tc>
          <w:tcPr>
            <w:tcW w:w="2268" w:type="dxa"/>
            <w:noWrap/>
            <w:hideMark/>
          </w:tcPr>
          <w:p w14:paraId="26B8691A" w14:textId="77777777" w:rsidR="00E34CCC" w:rsidRPr="000C7F60" w:rsidRDefault="00E34CCC" w:rsidP="00E63C8B">
            <w:r w:rsidRPr="000C7F60">
              <w:t>0.0409 (-0.0267, 0.1081, p=2.36E-01)</w:t>
            </w:r>
          </w:p>
        </w:tc>
        <w:tc>
          <w:tcPr>
            <w:tcW w:w="2385" w:type="dxa"/>
            <w:noWrap/>
            <w:hideMark/>
          </w:tcPr>
          <w:p w14:paraId="0BA4D24E" w14:textId="77777777" w:rsidR="00E34CCC" w:rsidRPr="000C7F60" w:rsidRDefault="00E34CCC" w:rsidP="00E63C8B">
            <w:r w:rsidRPr="000C7F60">
              <w:t>0.0323 (-0.0327, 0.0971, p=3.30E-01)</w:t>
            </w:r>
          </w:p>
        </w:tc>
        <w:tc>
          <w:tcPr>
            <w:tcW w:w="2628" w:type="dxa"/>
            <w:noWrap/>
            <w:hideMark/>
          </w:tcPr>
          <w:p w14:paraId="4D24B53B" w14:textId="77777777" w:rsidR="00E34CCC" w:rsidRPr="000C7F60" w:rsidRDefault="00E34CCC" w:rsidP="00E63C8B">
            <w:r w:rsidRPr="000C7F60">
              <w:t>0.0535 (-0.0116, 0.1182, p=1.07E-01)</w:t>
            </w:r>
          </w:p>
        </w:tc>
        <w:tc>
          <w:tcPr>
            <w:tcW w:w="2628" w:type="dxa"/>
            <w:noWrap/>
            <w:hideMark/>
          </w:tcPr>
          <w:p w14:paraId="1449696F" w14:textId="77777777" w:rsidR="00E34CCC" w:rsidRPr="000C7F60" w:rsidRDefault="00E34CCC" w:rsidP="00E63C8B">
            <w:r w:rsidRPr="000C7F60">
              <w:t>-0.0051 (-0.0716, 0.0615, p=8.81E-01)</w:t>
            </w:r>
          </w:p>
        </w:tc>
        <w:tc>
          <w:tcPr>
            <w:tcW w:w="2628" w:type="dxa"/>
            <w:noWrap/>
            <w:hideMark/>
          </w:tcPr>
          <w:p w14:paraId="5F5E885C" w14:textId="77777777" w:rsidR="00E34CCC" w:rsidRPr="000C7F60" w:rsidRDefault="00E34CCC" w:rsidP="00E63C8B">
            <w:r w:rsidRPr="000C7F60">
              <w:t>-0.0197 (-0.0866, 0.0474, p=5.65E-01)</w:t>
            </w:r>
          </w:p>
        </w:tc>
      </w:tr>
      <w:tr w:rsidR="00E34CCC" w:rsidRPr="000C7F60" w14:paraId="5E0670D5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F682F0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7058475</w:t>
            </w:r>
          </w:p>
        </w:tc>
        <w:tc>
          <w:tcPr>
            <w:tcW w:w="2268" w:type="dxa"/>
            <w:noWrap/>
            <w:hideMark/>
          </w:tcPr>
          <w:p w14:paraId="2AE17E4E" w14:textId="77777777" w:rsidR="00E34CCC" w:rsidRPr="000C7F60" w:rsidRDefault="00E34CCC" w:rsidP="00E63C8B">
            <w:r w:rsidRPr="000C7F60">
              <w:t>0.0207 (-0.0468, 0.0881, p=5.48E-01)</w:t>
            </w:r>
          </w:p>
        </w:tc>
        <w:tc>
          <w:tcPr>
            <w:tcW w:w="2385" w:type="dxa"/>
            <w:noWrap/>
            <w:hideMark/>
          </w:tcPr>
          <w:p w14:paraId="27B750DA" w14:textId="77777777" w:rsidR="00E34CCC" w:rsidRPr="000C7F60" w:rsidRDefault="00E34CCC" w:rsidP="00E63C8B">
            <w:r w:rsidRPr="000C7F60">
              <w:t>-0.0221 (-0.0869, 0.0429, p=5.05E-01)</w:t>
            </w:r>
          </w:p>
        </w:tc>
        <w:tc>
          <w:tcPr>
            <w:tcW w:w="2628" w:type="dxa"/>
            <w:noWrap/>
            <w:hideMark/>
          </w:tcPr>
          <w:p w14:paraId="3EA57EDB" w14:textId="77777777" w:rsidR="00E34CCC" w:rsidRPr="000C7F60" w:rsidRDefault="00E34CCC" w:rsidP="00E63C8B">
            <w:r w:rsidRPr="000C7F60">
              <w:t>-0.0135 (-0.0786, 0.0516, p=6.84E-01)</w:t>
            </w:r>
          </w:p>
        </w:tc>
        <w:tc>
          <w:tcPr>
            <w:tcW w:w="2628" w:type="dxa"/>
            <w:noWrap/>
            <w:hideMark/>
          </w:tcPr>
          <w:p w14:paraId="6E007238" w14:textId="77777777" w:rsidR="00E34CCC" w:rsidRPr="000C7F60" w:rsidRDefault="00E34CCC" w:rsidP="00E63C8B">
            <w:r w:rsidRPr="000C7F60">
              <w:t>0.0073 (-0.0593, 0.0738, p=8.30E-01)</w:t>
            </w:r>
          </w:p>
        </w:tc>
        <w:tc>
          <w:tcPr>
            <w:tcW w:w="2628" w:type="dxa"/>
            <w:noWrap/>
            <w:hideMark/>
          </w:tcPr>
          <w:p w14:paraId="222AC64E" w14:textId="77777777" w:rsidR="00E34CCC" w:rsidRPr="000C7F60" w:rsidRDefault="00E34CCC" w:rsidP="00E63C8B">
            <w:r w:rsidRPr="000C7F60">
              <w:t>0.0092 (-0.0579, 0.0762, p=7.89E-01)</w:t>
            </w:r>
          </w:p>
        </w:tc>
      </w:tr>
      <w:tr w:rsidR="00E34CCC" w:rsidRPr="000C7F60" w14:paraId="1F0DB9A3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82374B2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6800893</w:t>
            </w:r>
          </w:p>
        </w:tc>
        <w:tc>
          <w:tcPr>
            <w:tcW w:w="2268" w:type="dxa"/>
            <w:noWrap/>
            <w:hideMark/>
          </w:tcPr>
          <w:p w14:paraId="434097EC" w14:textId="77777777" w:rsidR="00E34CCC" w:rsidRPr="000C7F60" w:rsidRDefault="00E34CCC" w:rsidP="00E63C8B">
            <w:r w:rsidRPr="000C7F60">
              <w:t>0.0031 (-0.0644, 0.0706, p=9.28E-01)</w:t>
            </w:r>
          </w:p>
        </w:tc>
        <w:tc>
          <w:tcPr>
            <w:tcW w:w="2385" w:type="dxa"/>
            <w:noWrap/>
            <w:hideMark/>
          </w:tcPr>
          <w:p w14:paraId="2011089C" w14:textId="77777777" w:rsidR="00E34CCC" w:rsidRPr="000C7F60" w:rsidRDefault="00E34CCC" w:rsidP="00E63C8B">
            <w:r w:rsidRPr="000C7F60">
              <w:t>-0.0563 (-0.1208, 0.0087, p=8.95E-02)</w:t>
            </w:r>
          </w:p>
        </w:tc>
        <w:tc>
          <w:tcPr>
            <w:tcW w:w="2628" w:type="dxa"/>
            <w:noWrap/>
            <w:hideMark/>
          </w:tcPr>
          <w:p w14:paraId="48841446" w14:textId="77777777" w:rsidR="00E34CCC" w:rsidRPr="000C7F60" w:rsidRDefault="00E34CCC" w:rsidP="00E63C8B">
            <w:r w:rsidRPr="000C7F60">
              <w:t>0.0226 (-0.0425, 0.0876, p=4.96E-01)</w:t>
            </w:r>
          </w:p>
        </w:tc>
        <w:tc>
          <w:tcPr>
            <w:tcW w:w="2628" w:type="dxa"/>
            <w:noWrap/>
            <w:hideMark/>
          </w:tcPr>
          <w:p w14:paraId="0E0AA5D6" w14:textId="77777777" w:rsidR="00E34CCC" w:rsidRPr="000C7F60" w:rsidRDefault="00E34CCC" w:rsidP="00E63C8B">
            <w:r w:rsidRPr="000C7F60">
              <w:t>0.0073 (-0.0594, 0.0738, p=8.31E-01)</w:t>
            </w:r>
          </w:p>
        </w:tc>
        <w:tc>
          <w:tcPr>
            <w:tcW w:w="2628" w:type="dxa"/>
            <w:noWrap/>
            <w:hideMark/>
          </w:tcPr>
          <w:p w14:paraId="4988C581" w14:textId="77777777" w:rsidR="00E34CCC" w:rsidRPr="000C7F60" w:rsidRDefault="00E34CCC" w:rsidP="00E63C8B">
            <w:r w:rsidRPr="000C7F60">
              <w:t>0.0265 (-0.0406, 0.0934, p=4.38E-01)</w:t>
            </w:r>
          </w:p>
        </w:tc>
      </w:tr>
      <w:tr w:rsidR="00E34CCC" w:rsidRPr="000C7F60" w14:paraId="1243BC6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C975889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6894079</w:t>
            </w:r>
          </w:p>
        </w:tc>
        <w:tc>
          <w:tcPr>
            <w:tcW w:w="2268" w:type="dxa"/>
            <w:noWrap/>
            <w:hideMark/>
          </w:tcPr>
          <w:p w14:paraId="052C7410" w14:textId="77777777" w:rsidR="00E34CCC" w:rsidRPr="000C7F60" w:rsidRDefault="00E34CCC" w:rsidP="00E63C8B">
            <w:r w:rsidRPr="000C7F60">
              <w:t>0.0034 (-0.0641, 0.0709, p=9.21E-01)</w:t>
            </w:r>
          </w:p>
        </w:tc>
        <w:tc>
          <w:tcPr>
            <w:tcW w:w="2385" w:type="dxa"/>
            <w:noWrap/>
            <w:hideMark/>
          </w:tcPr>
          <w:p w14:paraId="156D39B2" w14:textId="77777777" w:rsidR="00E34CCC" w:rsidRPr="000C7F60" w:rsidRDefault="00E34CCC" w:rsidP="00E63C8B">
            <w:r w:rsidRPr="000C7F60">
              <w:t>-0.0074 (-0.0724, 0.0575, p=8.23E-01)</w:t>
            </w:r>
          </w:p>
        </w:tc>
        <w:tc>
          <w:tcPr>
            <w:tcW w:w="2628" w:type="dxa"/>
            <w:noWrap/>
            <w:hideMark/>
          </w:tcPr>
          <w:p w14:paraId="1A4B17C4" w14:textId="77777777" w:rsidR="00E34CCC" w:rsidRPr="000C7F60" w:rsidRDefault="00E34CCC" w:rsidP="00E63C8B">
            <w:r w:rsidRPr="000C7F60">
              <w:t>0.017 (-0.0482, 0.082, p=6.10E-01)</w:t>
            </w:r>
          </w:p>
        </w:tc>
        <w:tc>
          <w:tcPr>
            <w:tcW w:w="2628" w:type="dxa"/>
            <w:noWrap/>
            <w:hideMark/>
          </w:tcPr>
          <w:p w14:paraId="4DDB7339" w14:textId="77777777" w:rsidR="00E34CCC" w:rsidRPr="000C7F60" w:rsidRDefault="00E34CCC" w:rsidP="00E63C8B">
            <w:r w:rsidRPr="000C7F60">
              <w:t>0.0111 (-0.0556, 0.0776, p=7.45E-01)</w:t>
            </w:r>
          </w:p>
        </w:tc>
        <w:tc>
          <w:tcPr>
            <w:tcW w:w="2628" w:type="dxa"/>
            <w:noWrap/>
            <w:hideMark/>
          </w:tcPr>
          <w:p w14:paraId="76E0344F" w14:textId="77777777" w:rsidR="00E34CCC" w:rsidRPr="000C7F60" w:rsidRDefault="00E34CCC" w:rsidP="00E63C8B">
            <w:r w:rsidRPr="000C7F60">
              <w:t>0.0104 (-0.0567, 0.0774, p=7.62E-01)</w:t>
            </w:r>
          </w:p>
        </w:tc>
      </w:tr>
      <w:tr w:rsidR="00E34CCC" w:rsidRPr="000C7F60" w14:paraId="0AFA0DFA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B9F7F14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3708645</w:t>
            </w:r>
          </w:p>
        </w:tc>
        <w:tc>
          <w:tcPr>
            <w:tcW w:w="2268" w:type="dxa"/>
            <w:noWrap/>
            <w:hideMark/>
          </w:tcPr>
          <w:p w14:paraId="40DAFCEE" w14:textId="77777777" w:rsidR="00E34CCC" w:rsidRPr="000C7F60" w:rsidRDefault="00E34CCC" w:rsidP="00E63C8B">
            <w:r w:rsidRPr="000C7F60">
              <w:t>-0.0581 (-0.1251, 0.0094, p=9.16E-02)</w:t>
            </w:r>
          </w:p>
        </w:tc>
        <w:tc>
          <w:tcPr>
            <w:tcW w:w="2385" w:type="dxa"/>
            <w:noWrap/>
            <w:hideMark/>
          </w:tcPr>
          <w:p w14:paraId="2C26080F" w14:textId="77777777" w:rsidR="00E34CCC" w:rsidRPr="000C7F60" w:rsidRDefault="00E34CCC" w:rsidP="00E63C8B">
            <w:r w:rsidRPr="000C7F60">
              <w:t>0.0159 (-0.0491, 0.0808, p=6.31E-01)</w:t>
            </w:r>
          </w:p>
        </w:tc>
        <w:tc>
          <w:tcPr>
            <w:tcW w:w="2628" w:type="dxa"/>
            <w:noWrap/>
            <w:hideMark/>
          </w:tcPr>
          <w:p w14:paraId="4A0FF9DF" w14:textId="77777777" w:rsidR="00E34CCC" w:rsidRPr="000C7F60" w:rsidRDefault="00E34CCC" w:rsidP="00E63C8B">
            <w:r w:rsidRPr="000C7F60">
              <w:t>0.0162 (-0.0489, 0.0812, p=6.25E-01)</w:t>
            </w:r>
          </w:p>
        </w:tc>
        <w:tc>
          <w:tcPr>
            <w:tcW w:w="2628" w:type="dxa"/>
            <w:noWrap/>
            <w:hideMark/>
          </w:tcPr>
          <w:p w14:paraId="61F1B25B" w14:textId="77777777" w:rsidR="00E34CCC" w:rsidRPr="000C7F60" w:rsidRDefault="00E34CCC" w:rsidP="00E63C8B">
            <w:r w:rsidRPr="000C7F60">
              <w:t>-0.051 (-0.1172, 0.0156, p=1.33E-01)</w:t>
            </w:r>
          </w:p>
        </w:tc>
        <w:tc>
          <w:tcPr>
            <w:tcW w:w="2628" w:type="dxa"/>
            <w:noWrap/>
            <w:hideMark/>
          </w:tcPr>
          <w:p w14:paraId="10543ECE" w14:textId="77777777" w:rsidR="00E34CCC" w:rsidRPr="000C7F60" w:rsidRDefault="00E34CCC" w:rsidP="00E63C8B">
            <w:r w:rsidRPr="000C7F60">
              <w:t>-0.0258 (-0.0927, 0.0413, p=4.51E-01)</w:t>
            </w:r>
          </w:p>
        </w:tc>
      </w:tr>
      <w:tr w:rsidR="00E34CCC" w:rsidRPr="000C7F60" w14:paraId="5DC80E78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5F6D895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0474597</w:t>
            </w:r>
          </w:p>
        </w:tc>
        <w:tc>
          <w:tcPr>
            <w:tcW w:w="2268" w:type="dxa"/>
            <w:noWrap/>
            <w:hideMark/>
          </w:tcPr>
          <w:p w14:paraId="59DF9EC6" w14:textId="77777777" w:rsidR="00E34CCC" w:rsidRPr="000C7F60" w:rsidRDefault="00E34CCC" w:rsidP="00E63C8B">
            <w:r w:rsidRPr="000C7F60">
              <w:t>-0.0266 (-0.0939, 0.041, p=4.40E-01)</w:t>
            </w:r>
          </w:p>
        </w:tc>
        <w:tc>
          <w:tcPr>
            <w:tcW w:w="2385" w:type="dxa"/>
            <w:noWrap/>
            <w:hideMark/>
          </w:tcPr>
          <w:p w14:paraId="72DAF92E" w14:textId="77777777" w:rsidR="00E34CCC" w:rsidRPr="000C7F60" w:rsidRDefault="00E34CCC" w:rsidP="00E63C8B">
            <w:r w:rsidRPr="000C7F60">
              <w:t>-0.008 (-0.0729, 0.057, p=8.10E-01)</w:t>
            </w:r>
          </w:p>
        </w:tc>
        <w:tc>
          <w:tcPr>
            <w:tcW w:w="2628" w:type="dxa"/>
            <w:noWrap/>
            <w:hideMark/>
          </w:tcPr>
          <w:p w14:paraId="55963F17" w14:textId="77777777" w:rsidR="00E34CCC" w:rsidRPr="000C7F60" w:rsidRDefault="00E34CCC" w:rsidP="00E63C8B">
            <w:r w:rsidRPr="000C7F60">
              <w:t>0.0316 (-0.0335, 0.0965, p=3.41E-01)</w:t>
            </w:r>
          </w:p>
        </w:tc>
        <w:tc>
          <w:tcPr>
            <w:tcW w:w="2628" w:type="dxa"/>
            <w:noWrap/>
            <w:hideMark/>
          </w:tcPr>
          <w:p w14:paraId="7FFF260D" w14:textId="77777777" w:rsidR="00E34CCC" w:rsidRPr="000C7F60" w:rsidRDefault="00E34CCC" w:rsidP="00E63C8B">
            <w:r w:rsidRPr="000C7F60">
              <w:t>0.004 (-0.0626, 0.0706, p=9.05E-01)</w:t>
            </w:r>
          </w:p>
        </w:tc>
        <w:tc>
          <w:tcPr>
            <w:tcW w:w="2628" w:type="dxa"/>
            <w:noWrap/>
            <w:hideMark/>
          </w:tcPr>
          <w:p w14:paraId="7A63B29C" w14:textId="77777777" w:rsidR="00E34CCC" w:rsidRPr="000C7F60" w:rsidRDefault="00E34CCC" w:rsidP="00E63C8B">
            <w:r w:rsidRPr="000C7F60">
              <w:t>0.0153 (-0.0518, 0.0823, p=6.55E-01)</w:t>
            </w:r>
          </w:p>
        </w:tc>
      </w:tr>
      <w:tr w:rsidR="00E34CCC" w:rsidRPr="000C7F60" w14:paraId="24B95E65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EDFFEE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9750657</w:t>
            </w:r>
          </w:p>
        </w:tc>
        <w:tc>
          <w:tcPr>
            <w:tcW w:w="2268" w:type="dxa"/>
            <w:noWrap/>
            <w:hideMark/>
          </w:tcPr>
          <w:p w14:paraId="5243315F" w14:textId="77777777" w:rsidR="00E34CCC" w:rsidRPr="000C7F60" w:rsidRDefault="00E34CCC" w:rsidP="00E63C8B">
            <w:r w:rsidRPr="000C7F60">
              <w:t>0.0137 (-0.0538, 0.0811, p=6.91E-01)</w:t>
            </w:r>
          </w:p>
        </w:tc>
        <w:tc>
          <w:tcPr>
            <w:tcW w:w="2385" w:type="dxa"/>
            <w:noWrap/>
            <w:hideMark/>
          </w:tcPr>
          <w:p w14:paraId="76C9E598" w14:textId="77777777" w:rsidR="00E34CCC" w:rsidRPr="000C7F60" w:rsidRDefault="00E34CCC" w:rsidP="00E63C8B">
            <w:r w:rsidRPr="000C7F60">
              <w:t>0.0035 (-0.0615, 0.0684, p=9.16E-01)</w:t>
            </w:r>
          </w:p>
        </w:tc>
        <w:tc>
          <w:tcPr>
            <w:tcW w:w="2628" w:type="dxa"/>
            <w:noWrap/>
            <w:hideMark/>
          </w:tcPr>
          <w:p w14:paraId="3A7A017D" w14:textId="77777777" w:rsidR="00E34CCC" w:rsidRPr="000C7F60" w:rsidRDefault="00E34CCC" w:rsidP="00E63C8B">
            <w:r w:rsidRPr="000C7F60">
              <w:t>-0.0272 (-0.0921, 0.038, p=4.14E-01)</w:t>
            </w:r>
          </w:p>
        </w:tc>
        <w:tc>
          <w:tcPr>
            <w:tcW w:w="2628" w:type="dxa"/>
            <w:noWrap/>
            <w:hideMark/>
          </w:tcPr>
          <w:p w14:paraId="7597E941" w14:textId="77777777" w:rsidR="00E34CCC" w:rsidRPr="000C7F60" w:rsidRDefault="00E34CCC" w:rsidP="00E63C8B">
            <w:r w:rsidRPr="000C7F60">
              <w:t>0.0085 (-0.0581, 0.0751, p=8.02E-01)</w:t>
            </w:r>
          </w:p>
        </w:tc>
        <w:tc>
          <w:tcPr>
            <w:tcW w:w="2628" w:type="dxa"/>
            <w:noWrap/>
            <w:hideMark/>
          </w:tcPr>
          <w:p w14:paraId="5FDC6270" w14:textId="77777777" w:rsidR="00E34CCC" w:rsidRPr="000C7F60" w:rsidRDefault="00E34CCC" w:rsidP="00E63C8B">
            <w:r w:rsidRPr="000C7F60">
              <w:t>0.0437 (-0.0234, 0.1104, p=2.02E-01)</w:t>
            </w:r>
          </w:p>
        </w:tc>
      </w:tr>
      <w:tr w:rsidR="00E34CCC" w:rsidRPr="000C7F60" w14:paraId="7AEA464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6671E42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0919522</w:t>
            </w:r>
          </w:p>
        </w:tc>
        <w:tc>
          <w:tcPr>
            <w:tcW w:w="2268" w:type="dxa"/>
            <w:noWrap/>
            <w:hideMark/>
          </w:tcPr>
          <w:p w14:paraId="6D00B472" w14:textId="77777777" w:rsidR="00E34CCC" w:rsidRPr="000C7F60" w:rsidRDefault="00E34CCC" w:rsidP="00E63C8B">
            <w:r w:rsidRPr="000C7F60">
              <w:t>0.0031 (-0.0644, 0.0705, p=9.29E-01)</w:t>
            </w:r>
          </w:p>
        </w:tc>
        <w:tc>
          <w:tcPr>
            <w:tcW w:w="2385" w:type="dxa"/>
            <w:noWrap/>
            <w:hideMark/>
          </w:tcPr>
          <w:p w14:paraId="4F177DF6" w14:textId="77777777" w:rsidR="00E34CCC" w:rsidRPr="000C7F60" w:rsidRDefault="00E34CCC" w:rsidP="00E63C8B">
            <w:r w:rsidRPr="000C7F60">
              <w:t>0.006 (-0.059, 0.0709, p=8.57E-01)</w:t>
            </w:r>
          </w:p>
        </w:tc>
        <w:tc>
          <w:tcPr>
            <w:tcW w:w="2628" w:type="dxa"/>
            <w:noWrap/>
            <w:hideMark/>
          </w:tcPr>
          <w:p w14:paraId="53482CA5" w14:textId="77777777" w:rsidR="00E34CCC" w:rsidRPr="000C7F60" w:rsidRDefault="00E34CCC" w:rsidP="00E63C8B">
            <w:r w:rsidRPr="000C7F60">
              <w:t>-0.0514 (-0.1161, 0.0138, p=1.22E-01)</w:t>
            </w:r>
          </w:p>
        </w:tc>
        <w:tc>
          <w:tcPr>
            <w:tcW w:w="2628" w:type="dxa"/>
            <w:noWrap/>
            <w:hideMark/>
          </w:tcPr>
          <w:p w14:paraId="12E58D76" w14:textId="77777777" w:rsidR="00E34CCC" w:rsidRPr="000C7F60" w:rsidRDefault="00E34CCC" w:rsidP="00E63C8B">
            <w:r w:rsidRPr="000C7F60">
              <w:t>0.0275 (-0.0392, 0.0939, p=4.19E-01)</w:t>
            </w:r>
          </w:p>
        </w:tc>
        <w:tc>
          <w:tcPr>
            <w:tcW w:w="2628" w:type="dxa"/>
            <w:noWrap/>
            <w:hideMark/>
          </w:tcPr>
          <w:p w14:paraId="0B70A157" w14:textId="77777777" w:rsidR="00E34CCC" w:rsidRPr="000C7F60" w:rsidRDefault="00E34CCC" w:rsidP="00E63C8B">
            <w:r w:rsidRPr="000C7F60">
              <w:t>-0.0267 (-0.0936, 0.0404, p=4.36E-01)</w:t>
            </w:r>
          </w:p>
        </w:tc>
      </w:tr>
      <w:tr w:rsidR="00E34CCC" w:rsidRPr="000C7F60" w14:paraId="31F4C981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8979439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7394566</w:t>
            </w:r>
          </w:p>
        </w:tc>
        <w:tc>
          <w:tcPr>
            <w:tcW w:w="2268" w:type="dxa"/>
            <w:noWrap/>
            <w:hideMark/>
          </w:tcPr>
          <w:p w14:paraId="3A1E149E" w14:textId="77777777" w:rsidR="00E34CCC" w:rsidRPr="000C7F60" w:rsidRDefault="00E34CCC" w:rsidP="00E63C8B">
            <w:r w:rsidRPr="000C7F60">
              <w:t>-0.0094 (-0.0769, 0.0581, p=7.84E-01)</w:t>
            </w:r>
          </w:p>
        </w:tc>
        <w:tc>
          <w:tcPr>
            <w:tcW w:w="2385" w:type="dxa"/>
            <w:noWrap/>
            <w:hideMark/>
          </w:tcPr>
          <w:p w14:paraId="2F09B6EF" w14:textId="77777777" w:rsidR="00E34CCC" w:rsidRPr="000C7F60" w:rsidRDefault="00E34CCC" w:rsidP="00E63C8B">
            <w:r w:rsidRPr="000C7F60">
              <w:t>-0.0094 (-0.0743, 0.0556, p=7.77E-01)</w:t>
            </w:r>
          </w:p>
        </w:tc>
        <w:tc>
          <w:tcPr>
            <w:tcW w:w="2628" w:type="dxa"/>
            <w:noWrap/>
            <w:hideMark/>
          </w:tcPr>
          <w:p w14:paraId="22BBB7E2" w14:textId="77777777" w:rsidR="00E34CCC" w:rsidRPr="000C7F60" w:rsidRDefault="00E34CCC" w:rsidP="00E63C8B">
            <w:r w:rsidRPr="000C7F60">
              <w:t>0.049 (-0.0161, 0.1138, p=1.40E-01)</w:t>
            </w:r>
          </w:p>
        </w:tc>
        <w:tc>
          <w:tcPr>
            <w:tcW w:w="2628" w:type="dxa"/>
            <w:noWrap/>
            <w:hideMark/>
          </w:tcPr>
          <w:p w14:paraId="168A1067" w14:textId="77777777" w:rsidR="00E34CCC" w:rsidRPr="000C7F60" w:rsidRDefault="00E34CCC" w:rsidP="00E63C8B">
            <w:r w:rsidRPr="000C7F60">
              <w:t>-0.0574 (-0.1235, 0.0092, p=9.13E-02)</w:t>
            </w:r>
          </w:p>
        </w:tc>
        <w:tc>
          <w:tcPr>
            <w:tcW w:w="2628" w:type="dxa"/>
            <w:noWrap/>
            <w:hideMark/>
          </w:tcPr>
          <w:p w14:paraId="49A3F4D7" w14:textId="77777777" w:rsidR="00E34CCC" w:rsidRPr="000C7F60" w:rsidRDefault="00E34CCC" w:rsidP="00E63C8B">
            <w:r w:rsidRPr="000C7F60">
              <w:t>-0.0419 (-0.1087, 0.0252, p=2.21E-01)</w:t>
            </w:r>
          </w:p>
        </w:tc>
      </w:tr>
      <w:tr w:rsidR="00E34CCC" w:rsidRPr="000C7F60" w14:paraId="39241530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6E314D6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6192883</w:t>
            </w:r>
          </w:p>
        </w:tc>
        <w:tc>
          <w:tcPr>
            <w:tcW w:w="2268" w:type="dxa"/>
            <w:noWrap/>
            <w:hideMark/>
          </w:tcPr>
          <w:p w14:paraId="20A30759" w14:textId="77777777" w:rsidR="00E34CCC" w:rsidRPr="000C7F60" w:rsidRDefault="00E34CCC" w:rsidP="00E63C8B">
            <w:r w:rsidRPr="000C7F60">
              <w:t>-0.0199 (-0.0872, 0.0477, p=5.64E-01)</w:t>
            </w:r>
          </w:p>
        </w:tc>
        <w:tc>
          <w:tcPr>
            <w:tcW w:w="2385" w:type="dxa"/>
            <w:noWrap/>
            <w:hideMark/>
          </w:tcPr>
          <w:p w14:paraId="295D9E40" w14:textId="77777777" w:rsidR="00E34CCC" w:rsidRPr="000C7F60" w:rsidRDefault="00E34CCC" w:rsidP="00E63C8B">
            <w:r w:rsidRPr="000C7F60">
              <w:t>-0.0181 (-0.0829, 0.047, p=5.86E-01)</w:t>
            </w:r>
          </w:p>
        </w:tc>
        <w:tc>
          <w:tcPr>
            <w:tcW w:w="2628" w:type="dxa"/>
            <w:noWrap/>
            <w:hideMark/>
          </w:tcPr>
          <w:p w14:paraId="078CCA94" w14:textId="77777777" w:rsidR="00E34CCC" w:rsidRPr="000C7F60" w:rsidRDefault="00E34CCC" w:rsidP="00E63C8B">
            <w:r w:rsidRPr="000C7F60">
              <w:t>-0.0045 (-0.0696, 0.0606, p=8.92E-01)</w:t>
            </w:r>
          </w:p>
        </w:tc>
        <w:tc>
          <w:tcPr>
            <w:tcW w:w="2628" w:type="dxa"/>
            <w:noWrap/>
            <w:hideMark/>
          </w:tcPr>
          <w:p w14:paraId="3F4454A0" w14:textId="77777777" w:rsidR="00E34CCC" w:rsidRPr="000C7F60" w:rsidRDefault="00E34CCC" w:rsidP="00E63C8B">
            <w:r w:rsidRPr="000C7F60">
              <w:t>0.0566 (-0.01, 0.1228, p=9.56E-02)</w:t>
            </w:r>
          </w:p>
        </w:tc>
        <w:tc>
          <w:tcPr>
            <w:tcW w:w="2628" w:type="dxa"/>
            <w:noWrap/>
            <w:hideMark/>
          </w:tcPr>
          <w:p w14:paraId="3B6F5531" w14:textId="77777777" w:rsidR="00E34CCC" w:rsidRPr="000C7F60" w:rsidRDefault="00E34CCC" w:rsidP="00E63C8B">
            <w:r w:rsidRPr="000C7F60">
              <w:t>0.0071 (-0.0599, 0.0742, p=8.35E-01)</w:t>
            </w:r>
          </w:p>
        </w:tc>
      </w:tr>
      <w:tr w:rsidR="00E34CCC" w:rsidRPr="000C7F60" w14:paraId="39BB483F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84DAAD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7037944</w:t>
            </w:r>
          </w:p>
        </w:tc>
        <w:tc>
          <w:tcPr>
            <w:tcW w:w="2268" w:type="dxa"/>
            <w:noWrap/>
            <w:hideMark/>
          </w:tcPr>
          <w:p w14:paraId="16A053ED" w14:textId="77777777" w:rsidR="00E34CCC" w:rsidRPr="000C7F60" w:rsidRDefault="00E34CCC" w:rsidP="00E63C8B">
            <w:r w:rsidRPr="000C7F60">
              <w:t>0.0099 (-0.0576, 0.0773, p=7.74E-01)</w:t>
            </w:r>
          </w:p>
        </w:tc>
        <w:tc>
          <w:tcPr>
            <w:tcW w:w="2385" w:type="dxa"/>
            <w:noWrap/>
            <w:hideMark/>
          </w:tcPr>
          <w:p w14:paraId="1FC05FB3" w14:textId="77777777" w:rsidR="00E34CCC" w:rsidRPr="000C7F60" w:rsidRDefault="00E34CCC" w:rsidP="00E63C8B">
            <w:r w:rsidRPr="000C7F60">
              <w:t>-0.0519 (-0.1165, 0.0131, p=1.17E-01)</w:t>
            </w:r>
          </w:p>
        </w:tc>
        <w:tc>
          <w:tcPr>
            <w:tcW w:w="2628" w:type="dxa"/>
            <w:noWrap/>
            <w:hideMark/>
          </w:tcPr>
          <w:p w14:paraId="32241D23" w14:textId="77777777" w:rsidR="00E34CCC" w:rsidRPr="000C7F60" w:rsidRDefault="00E34CCC" w:rsidP="00E63C8B">
            <w:r w:rsidRPr="000C7F60">
              <w:t>-0.0227 (-0.0877, 0.0424, p=4.94E-01)</w:t>
            </w:r>
          </w:p>
        </w:tc>
        <w:tc>
          <w:tcPr>
            <w:tcW w:w="2628" w:type="dxa"/>
            <w:noWrap/>
            <w:hideMark/>
          </w:tcPr>
          <w:p w14:paraId="2E7E89A7" w14:textId="77777777" w:rsidR="00E34CCC" w:rsidRPr="000C7F60" w:rsidRDefault="00E34CCC" w:rsidP="00E63C8B">
            <w:r w:rsidRPr="000C7F60">
              <w:t>0.0163 (-0.0503, 0.0828, p=6.31E-01)</w:t>
            </w:r>
          </w:p>
        </w:tc>
        <w:tc>
          <w:tcPr>
            <w:tcW w:w="2628" w:type="dxa"/>
            <w:noWrap/>
            <w:hideMark/>
          </w:tcPr>
          <w:p w14:paraId="47739F83" w14:textId="77777777" w:rsidR="00E34CCC" w:rsidRPr="000C7F60" w:rsidRDefault="00E34CCC" w:rsidP="00E63C8B">
            <w:r w:rsidRPr="000C7F60">
              <w:t>0.0302 (-0.0369, 0.0971, p=3.77E-01)</w:t>
            </w:r>
          </w:p>
        </w:tc>
      </w:tr>
      <w:tr w:rsidR="00E34CCC" w:rsidRPr="000C7F60" w14:paraId="1C95BB5C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0CF62B0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7814318</w:t>
            </w:r>
          </w:p>
        </w:tc>
        <w:tc>
          <w:tcPr>
            <w:tcW w:w="2268" w:type="dxa"/>
            <w:noWrap/>
            <w:hideMark/>
          </w:tcPr>
          <w:p w14:paraId="0F09F6EC" w14:textId="77777777" w:rsidR="00E34CCC" w:rsidRPr="000C7F60" w:rsidRDefault="00E34CCC" w:rsidP="00E63C8B">
            <w:r w:rsidRPr="000C7F60">
              <w:t>-0.051 (-0.1181, 0.0166, p=1.39E-01)</w:t>
            </w:r>
          </w:p>
        </w:tc>
        <w:tc>
          <w:tcPr>
            <w:tcW w:w="2385" w:type="dxa"/>
            <w:noWrap/>
            <w:hideMark/>
          </w:tcPr>
          <w:p w14:paraId="0C526E51" w14:textId="77777777" w:rsidR="00E34CCC" w:rsidRPr="000C7F60" w:rsidRDefault="00E34CCC" w:rsidP="00E63C8B">
            <w:r w:rsidRPr="000C7F60">
              <w:t>-0.0032 (-0.0682, 0.0617, p=9.23E-01)</w:t>
            </w:r>
          </w:p>
        </w:tc>
        <w:tc>
          <w:tcPr>
            <w:tcW w:w="2628" w:type="dxa"/>
            <w:noWrap/>
            <w:hideMark/>
          </w:tcPr>
          <w:p w14:paraId="515EBDD7" w14:textId="77777777" w:rsidR="00E34CCC" w:rsidRPr="000C7F60" w:rsidRDefault="00E34CCC" w:rsidP="00E63C8B">
            <w:r w:rsidRPr="000C7F60">
              <w:t>0.0216 (-0.0436, 0.0865, p=5.16E-01)</w:t>
            </w:r>
          </w:p>
        </w:tc>
        <w:tc>
          <w:tcPr>
            <w:tcW w:w="2628" w:type="dxa"/>
            <w:noWrap/>
            <w:hideMark/>
          </w:tcPr>
          <w:p w14:paraId="3AA5C596" w14:textId="77777777" w:rsidR="00E34CCC" w:rsidRPr="000C7F60" w:rsidRDefault="00E34CCC" w:rsidP="00E63C8B">
            <w:r w:rsidRPr="000C7F60">
              <w:t>-0.0115 (-0.078, 0.0551, p=7.35E-01)</w:t>
            </w:r>
          </w:p>
        </w:tc>
        <w:tc>
          <w:tcPr>
            <w:tcW w:w="2628" w:type="dxa"/>
            <w:noWrap/>
            <w:hideMark/>
          </w:tcPr>
          <w:p w14:paraId="0499D53A" w14:textId="77777777" w:rsidR="00E34CCC" w:rsidRPr="000C7F60" w:rsidRDefault="00E34CCC" w:rsidP="00E63C8B">
            <w:r w:rsidRPr="000C7F60">
              <w:t>-0.003 (-0.07, 0.064, p=9.30E-01)</w:t>
            </w:r>
          </w:p>
        </w:tc>
      </w:tr>
      <w:tr w:rsidR="00E34CCC" w:rsidRPr="000C7F60" w14:paraId="3BDBB859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7416F1F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lastRenderedPageBreak/>
              <w:t>cg20507228</w:t>
            </w:r>
          </w:p>
        </w:tc>
        <w:tc>
          <w:tcPr>
            <w:tcW w:w="2268" w:type="dxa"/>
            <w:noWrap/>
            <w:hideMark/>
          </w:tcPr>
          <w:p w14:paraId="6450C2AA" w14:textId="77777777" w:rsidR="00E34CCC" w:rsidRPr="000C7F60" w:rsidRDefault="00E34CCC" w:rsidP="00E63C8B">
            <w:r w:rsidRPr="000C7F60">
              <w:t>-0.0122 (-0.0796, 0.0553, p=7.23E-01)</w:t>
            </w:r>
          </w:p>
        </w:tc>
        <w:tc>
          <w:tcPr>
            <w:tcW w:w="2385" w:type="dxa"/>
            <w:noWrap/>
            <w:hideMark/>
          </w:tcPr>
          <w:p w14:paraId="0948DBC3" w14:textId="77777777" w:rsidR="00E34CCC" w:rsidRPr="000C7F60" w:rsidRDefault="00E34CCC" w:rsidP="00E63C8B">
            <w:r w:rsidRPr="000C7F60">
              <w:t>0.0106 (-0.0544, 0.0755, p=7.50E-01)</w:t>
            </w:r>
          </w:p>
        </w:tc>
        <w:tc>
          <w:tcPr>
            <w:tcW w:w="2628" w:type="dxa"/>
            <w:noWrap/>
            <w:hideMark/>
          </w:tcPr>
          <w:p w14:paraId="4B237FD0" w14:textId="77777777" w:rsidR="00E34CCC" w:rsidRPr="000C7F60" w:rsidRDefault="00E34CCC" w:rsidP="00E63C8B">
            <w:r w:rsidRPr="000C7F60">
              <w:t>-0.0162 (-0.0813, 0.0489, p=6.25E-01)</w:t>
            </w:r>
          </w:p>
        </w:tc>
        <w:tc>
          <w:tcPr>
            <w:tcW w:w="2628" w:type="dxa"/>
            <w:noWrap/>
            <w:hideMark/>
          </w:tcPr>
          <w:p w14:paraId="2BEB1C57" w14:textId="77777777" w:rsidR="00E34CCC" w:rsidRPr="000C7F60" w:rsidRDefault="00E34CCC" w:rsidP="00E63C8B">
            <w:r w:rsidRPr="000C7F60">
              <w:t>0.013 (-0.0536, 0.0795, p=7.01E-01)</w:t>
            </w:r>
          </w:p>
        </w:tc>
        <w:tc>
          <w:tcPr>
            <w:tcW w:w="2628" w:type="dxa"/>
            <w:noWrap/>
            <w:hideMark/>
          </w:tcPr>
          <w:p w14:paraId="75AAFDE9" w14:textId="77777777" w:rsidR="00E34CCC" w:rsidRPr="000C7F60" w:rsidRDefault="00E34CCC" w:rsidP="00E63C8B">
            <w:r w:rsidRPr="000C7F60">
              <w:t>-0.0043 (-0.0713, 0.0628, p=9.00E-01)</w:t>
            </w:r>
          </w:p>
        </w:tc>
      </w:tr>
      <w:tr w:rsidR="00E34CCC" w:rsidRPr="000C7F60" w14:paraId="38A14D2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73C0CF7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1670987</w:t>
            </w:r>
          </w:p>
        </w:tc>
        <w:tc>
          <w:tcPr>
            <w:tcW w:w="2268" w:type="dxa"/>
            <w:noWrap/>
            <w:hideMark/>
          </w:tcPr>
          <w:p w14:paraId="55CA4961" w14:textId="77777777" w:rsidR="00E34CCC" w:rsidRPr="000C7F60" w:rsidRDefault="00E34CCC" w:rsidP="00E63C8B">
            <w:r w:rsidRPr="000C7F60">
              <w:t>0.0336 (-0.0339, 0.1009, p=3.29E-01)</w:t>
            </w:r>
          </w:p>
        </w:tc>
        <w:tc>
          <w:tcPr>
            <w:tcW w:w="2385" w:type="dxa"/>
            <w:noWrap/>
            <w:hideMark/>
          </w:tcPr>
          <w:p w14:paraId="4C6DEC93" w14:textId="77777777" w:rsidR="00E34CCC" w:rsidRPr="000C7F60" w:rsidRDefault="00E34CCC" w:rsidP="00E63C8B">
            <w:r w:rsidRPr="000C7F60">
              <w:t>0.0512 (-0.0138, 0.1158, p=1.23E-01)</w:t>
            </w:r>
          </w:p>
        </w:tc>
        <w:tc>
          <w:tcPr>
            <w:tcW w:w="2628" w:type="dxa"/>
            <w:noWrap/>
            <w:hideMark/>
          </w:tcPr>
          <w:p w14:paraId="3019912E" w14:textId="77777777" w:rsidR="00E34CCC" w:rsidRPr="000C7F60" w:rsidRDefault="00E34CCC" w:rsidP="00E63C8B">
            <w:r w:rsidRPr="000C7F60">
              <w:t>0.0127 (-0.0524, 0.0778, p=7.02E-01)</w:t>
            </w:r>
          </w:p>
        </w:tc>
        <w:tc>
          <w:tcPr>
            <w:tcW w:w="2628" w:type="dxa"/>
            <w:noWrap/>
            <w:hideMark/>
          </w:tcPr>
          <w:p w14:paraId="5FE35A04" w14:textId="77777777" w:rsidR="00E34CCC" w:rsidRPr="000C7F60" w:rsidRDefault="00E34CCC" w:rsidP="00E63C8B">
            <w:r w:rsidRPr="000C7F60">
              <w:t>-0.0162 (-0.0827, 0.0505, p=6.34E-01)</w:t>
            </w:r>
          </w:p>
        </w:tc>
        <w:tc>
          <w:tcPr>
            <w:tcW w:w="2628" w:type="dxa"/>
            <w:noWrap/>
            <w:hideMark/>
          </w:tcPr>
          <w:p w14:paraId="30013028" w14:textId="77777777" w:rsidR="00E34CCC" w:rsidRPr="000C7F60" w:rsidRDefault="00E34CCC" w:rsidP="00E63C8B">
            <w:r w:rsidRPr="000C7F60">
              <w:t>0.002 (-0.0651, 0.069, p=9.53E-01)</w:t>
            </w:r>
          </w:p>
        </w:tc>
      </w:tr>
      <w:tr w:rsidR="00E34CCC" w:rsidRPr="000C7F60" w14:paraId="6EEBA946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F1A2DE9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1243823</w:t>
            </w:r>
          </w:p>
        </w:tc>
        <w:tc>
          <w:tcPr>
            <w:tcW w:w="2268" w:type="dxa"/>
            <w:noWrap/>
            <w:hideMark/>
          </w:tcPr>
          <w:p w14:paraId="4A5FFB77" w14:textId="77777777" w:rsidR="00E34CCC" w:rsidRPr="000C7F60" w:rsidRDefault="00E34CCC" w:rsidP="00E63C8B">
            <w:r w:rsidRPr="000C7F60">
              <w:t>0.0715 (0.0041, 0.1384, p=3.77E-02)</w:t>
            </w:r>
          </w:p>
        </w:tc>
        <w:tc>
          <w:tcPr>
            <w:tcW w:w="2385" w:type="dxa"/>
            <w:noWrap/>
            <w:hideMark/>
          </w:tcPr>
          <w:p w14:paraId="5F3EEA6E" w14:textId="77777777" w:rsidR="00E34CCC" w:rsidRPr="000C7F60" w:rsidRDefault="00E34CCC" w:rsidP="00E63C8B">
            <w:r w:rsidRPr="000C7F60">
              <w:t>-0.0431 (-0.1077, 0.0219, p=1.94E-01)</w:t>
            </w:r>
          </w:p>
        </w:tc>
        <w:tc>
          <w:tcPr>
            <w:tcW w:w="2628" w:type="dxa"/>
            <w:noWrap/>
            <w:hideMark/>
          </w:tcPr>
          <w:p w14:paraId="0BB474E0" w14:textId="77777777" w:rsidR="00E34CCC" w:rsidRPr="000C7F60" w:rsidRDefault="00E34CCC" w:rsidP="00E63C8B">
            <w:r w:rsidRPr="000C7F60">
              <w:t>-0.0592 (-0.1238, 0.006, p=7.49E-02)</w:t>
            </w:r>
          </w:p>
        </w:tc>
        <w:tc>
          <w:tcPr>
            <w:tcW w:w="2628" w:type="dxa"/>
            <w:noWrap/>
            <w:hideMark/>
          </w:tcPr>
          <w:p w14:paraId="24F472F8" w14:textId="77777777" w:rsidR="00E34CCC" w:rsidRPr="000C7F60" w:rsidRDefault="00E34CCC" w:rsidP="00E63C8B">
            <w:r w:rsidRPr="000C7F60">
              <w:t>-0.0151 (-0.0816, 0.0516, p=6.58E-01)</w:t>
            </w:r>
          </w:p>
        </w:tc>
        <w:tc>
          <w:tcPr>
            <w:tcW w:w="2628" w:type="dxa"/>
            <w:noWrap/>
            <w:hideMark/>
          </w:tcPr>
          <w:p w14:paraId="50EB5368" w14:textId="77777777" w:rsidR="00E34CCC" w:rsidRPr="000C7F60" w:rsidRDefault="00E34CCC" w:rsidP="00E63C8B">
            <w:r w:rsidRPr="000C7F60">
              <w:t>-0.0231 (-0.09, 0.044, p=5.00E-01)</w:t>
            </w:r>
          </w:p>
        </w:tc>
      </w:tr>
      <w:tr w:rsidR="00E34CCC" w:rsidRPr="000C7F60" w14:paraId="37E40E35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1C9E33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3500056</w:t>
            </w:r>
          </w:p>
        </w:tc>
        <w:tc>
          <w:tcPr>
            <w:tcW w:w="2268" w:type="dxa"/>
            <w:noWrap/>
            <w:hideMark/>
          </w:tcPr>
          <w:p w14:paraId="191F3191" w14:textId="77777777" w:rsidR="00E34CCC" w:rsidRPr="000C7F60" w:rsidRDefault="00E34CCC" w:rsidP="00E63C8B">
            <w:r w:rsidRPr="000C7F60">
              <w:t>-0.0296 (-0.0968, 0.038, p=3.91E-01)</w:t>
            </w:r>
          </w:p>
        </w:tc>
        <w:tc>
          <w:tcPr>
            <w:tcW w:w="2385" w:type="dxa"/>
            <w:noWrap/>
            <w:hideMark/>
          </w:tcPr>
          <w:p w14:paraId="5CBD4710" w14:textId="77777777" w:rsidR="00E34CCC" w:rsidRPr="000C7F60" w:rsidRDefault="00E34CCC" w:rsidP="00E63C8B">
            <w:r w:rsidRPr="000C7F60">
              <w:t>0.0171 (-0.0479, 0.0819, p=6.07E-01)</w:t>
            </w:r>
          </w:p>
        </w:tc>
        <w:tc>
          <w:tcPr>
            <w:tcW w:w="2628" w:type="dxa"/>
            <w:noWrap/>
            <w:hideMark/>
          </w:tcPr>
          <w:p w14:paraId="645C2446" w14:textId="77777777" w:rsidR="00E34CCC" w:rsidRPr="000C7F60" w:rsidRDefault="00E34CCC" w:rsidP="00E63C8B">
            <w:r w:rsidRPr="000C7F60">
              <w:t>-0.0062 (-0.0713, 0.0589, p=8.52E-01)</w:t>
            </w:r>
          </w:p>
        </w:tc>
        <w:tc>
          <w:tcPr>
            <w:tcW w:w="2628" w:type="dxa"/>
            <w:noWrap/>
            <w:hideMark/>
          </w:tcPr>
          <w:p w14:paraId="3DE88E1C" w14:textId="77777777" w:rsidR="00E34CCC" w:rsidRPr="000C7F60" w:rsidRDefault="00E34CCC" w:rsidP="00E63C8B">
            <w:r w:rsidRPr="000C7F60">
              <w:t>-0.0047 (-0.0712, 0.0619, p=8.91E-01)</w:t>
            </w:r>
          </w:p>
        </w:tc>
        <w:tc>
          <w:tcPr>
            <w:tcW w:w="2628" w:type="dxa"/>
            <w:noWrap/>
            <w:hideMark/>
          </w:tcPr>
          <w:p w14:paraId="1DA0AB9B" w14:textId="77777777" w:rsidR="00E34CCC" w:rsidRPr="000C7F60" w:rsidRDefault="00E34CCC" w:rsidP="00E63C8B">
            <w:r w:rsidRPr="000C7F60">
              <w:t>0.0223 (-0.0449, 0.0892, p=5.16E-01)</w:t>
            </w:r>
          </w:p>
        </w:tc>
      </w:tr>
      <w:tr w:rsidR="00E34CCC" w:rsidRPr="000C7F60" w14:paraId="7741166E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301EA3C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6946797</w:t>
            </w:r>
          </w:p>
        </w:tc>
        <w:tc>
          <w:tcPr>
            <w:tcW w:w="2268" w:type="dxa"/>
            <w:noWrap/>
            <w:hideMark/>
          </w:tcPr>
          <w:p w14:paraId="3B83D79D" w14:textId="77777777" w:rsidR="00E34CCC" w:rsidRPr="000C7F60" w:rsidRDefault="00E34CCC" w:rsidP="00E63C8B">
            <w:r w:rsidRPr="000C7F60">
              <w:t>0.0266 (-0.0409, 0.094, p=4.39E-01)</w:t>
            </w:r>
          </w:p>
        </w:tc>
        <w:tc>
          <w:tcPr>
            <w:tcW w:w="2385" w:type="dxa"/>
            <w:noWrap/>
            <w:hideMark/>
          </w:tcPr>
          <w:p w14:paraId="4BF37761" w14:textId="77777777" w:rsidR="00E34CCC" w:rsidRPr="000C7F60" w:rsidRDefault="00E34CCC" w:rsidP="00E63C8B">
            <w:r w:rsidRPr="000C7F60">
              <w:t>-0.0166 (-0.0814, 0.0484, p=6.17E-01)</w:t>
            </w:r>
          </w:p>
        </w:tc>
        <w:tc>
          <w:tcPr>
            <w:tcW w:w="2628" w:type="dxa"/>
            <w:noWrap/>
            <w:hideMark/>
          </w:tcPr>
          <w:p w14:paraId="563799CE" w14:textId="77777777" w:rsidR="00E34CCC" w:rsidRPr="000C7F60" w:rsidRDefault="00E34CCC" w:rsidP="00E63C8B">
            <w:r w:rsidRPr="000C7F60">
              <w:t>-0.042 (-0.1068, 0.0232, p=2.07E-01)</w:t>
            </w:r>
          </w:p>
        </w:tc>
        <w:tc>
          <w:tcPr>
            <w:tcW w:w="2628" w:type="dxa"/>
            <w:noWrap/>
            <w:hideMark/>
          </w:tcPr>
          <w:p w14:paraId="2E145E4F" w14:textId="77777777" w:rsidR="00E34CCC" w:rsidRPr="000C7F60" w:rsidRDefault="00E34CCC" w:rsidP="00E63C8B">
            <w:r w:rsidRPr="000C7F60">
              <w:t>-0.0496 (-0.1158, 0.017, p=1.44E-01)</w:t>
            </w:r>
          </w:p>
        </w:tc>
        <w:tc>
          <w:tcPr>
            <w:tcW w:w="2628" w:type="dxa"/>
            <w:noWrap/>
            <w:hideMark/>
          </w:tcPr>
          <w:p w14:paraId="5E72DACF" w14:textId="77777777" w:rsidR="00E34CCC" w:rsidRPr="000C7F60" w:rsidRDefault="00E34CCC" w:rsidP="00E63C8B">
            <w:r w:rsidRPr="000C7F60">
              <w:t>0.024 (-0.0431, 0.0909, p=4.83E-01)</w:t>
            </w:r>
          </w:p>
        </w:tc>
      </w:tr>
      <w:tr w:rsidR="00E34CCC" w:rsidRPr="000C7F60" w14:paraId="779FBBA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70674FF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7021906</w:t>
            </w:r>
          </w:p>
        </w:tc>
        <w:tc>
          <w:tcPr>
            <w:tcW w:w="2268" w:type="dxa"/>
            <w:noWrap/>
            <w:hideMark/>
          </w:tcPr>
          <w:p w14:paraId="6DC31800" w14:textId="77777777" w:rsidR="00E34CCC" w:rsidRPr="000C7F60" w:rsidRDefault="00E34CCC" w:rsidP="00E63C8B">
            <w:r w:rsidRPr="000C7F60">
              <w:t>-0.0225 (-0.0899, 0.045, p=5.14E-01)</w:t>
            </w:r>
          </w:p>
        </w:tc>
        <w:tc>
          <w:tcPr>
            <w:tcW w:w="2385" w:type="dxa"/>
            <w:noWrap/>
            <w:hideMark/>
          </w:tcPr>
          <w:p w14:paraId="707CAF22" w14:textId="77777777" w:rsidR="00E34CCC" w:rsidRPr="000C7F60" w:rsidRDefault="00E34CCC" w:rsidP="00E63C8B">
            <w:r w:rsidRPr="000C7F60">
              <w:t>-0.0273 (-0.0921, 0.0377, p=4.10E-01)</w:t>
            </w:r>
          </w:p>
        </w:tc>
        <w:tc>
          <w:tcPr>
            <w:tcW w:w="2628" w:type="dxa"/>
            <w:noWrap/>
            <w:hideMark/>
          </w:tcPr>
          <w:p w14:paraId="7A57A45C" w14:textId="77777777" w:rsidR="00E34CCC" w:rsidRPr="000C7F60" w:rsidRDefault="00E34CCC" w:rsidP="00E63C8B">
            <w:r w:rsidRPr="000C7F60">
              <w:t>0.035 (-0.0302, 0.0998, p=2.93E-01)</w:t>
            </w:r>
          </w:p>
        </w:tc>
        <w:tc>
          <w:tcPr>
            <w:tcW w:w="2628" w:type="dxa"/>
            <w:noWrap/>
            <w:hideMark/>
          </w:tcPr>
          <w:p w14:paraId="0F4944C0" w14:textId="77777777" w:rsidR="00E34CCC" w:rsidRPr="000C7F60" w:rsidRDefault="00E34CCC" w:rsidP="00E63C8B">
            <w:r w:rsidRPr="000C7F60">
              <w:t>0.0079 (-0.0588, 0.0744, p=8.17E-01)</w:t>
            </w:r>
          </w:p>
        </w:tc>
        <w:tc>
          <w:tcPr>
            <w:tcW w:w="2628" w:type="dxa"/>
            <w:noWrap/>
            <w:hideMark/>
          </w:tcPr>
          <w:p w14:paraId="08DF3FD0" w14:textId="77777777" w:rsidR="00E34CCC" w:rsidRPr="000C7F60" w:rsidRDefault="00E34CCC" w:rsidP="00E63C8B">
            <w:r w:rsidRPr="000C7F60">
              <w:t>-0.0069 (-0.0739, 0.0602, p=8.41E-01)</w:t>
            </w:r>
          </w:p>
        </w:tc>
      </w:tr>
      <w:tr w:rsidR="00E34CCC" w:rsidRPr="000C7F60" w14:paraId="721E1DA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5EF764C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7955474</w:t>
            </w:r>
          </w:p>
        </w:tc>
        <w:tc>
          <w:tcPr>
            <w:tcW w:w="2268" w:type="dxa"/>
            <w:noWrap/>
            <w:hideMark/>
          </w:tcPr>
          <w:p w14:paraId="0E9A2019" w14:textId="77777777" w:rsidR="00E34CCC" w:rsidRPr="000C7F60" w:rsidRDefault="00E34CCC" w:rsidP="00E63C8B">
            <w:r w:rsidRPr="000C7F60">
              <w:t>-0.0392 (-0.1064, 0.0283, p=2.55E-01)</w:t>
            </w:r>
          </w:p>
        </w:tc>
        <w:tc>
          <w:tcPr>
            <w:tcW w:w="2385" w:type="dxa"/>
            <w:noWrap/>
            <w:hideMark/>
          </w:tcPr>
          <w:p w14:paraId="49CE146E" w14:textId="77777777" w:rsidR="00E34CCC" w:rsidRPr="000C7F60" w:rsidRDefault="00E34CCC" w:rsidP="00E63C8B">
            <w:r w:rsidRPr="000C7F60">
              <w:t>-0.0505 (-0.115, 0.0145, p=1.28E-01)</w:t>
            </w:r>
          </w:p>
        </w:tc>
        <w:tc>
          <w:tcPr>
            <w:tcW w:w="2628" w:type="dxa"/>
            <w:noWrap/>
            <w:hideMark/>
          </w:tcPr>
          <w:p w14:paraId="01F2A664" w14:textId="77777777" w:rsidR="00E34CCC" w:rsidRPr="000C7F60" w:rsidRDefault="00E34CCC" w:rsidP="00E63C8B">
            <w:r w:rsidRPr="000C7F60">
              <w:t>-0.0323 (-0.0972, 0.0329, p=3.31E-01)</w:t>
            </w:r>
          </w:p>
        </w:tc>
        <w:tc>
          <w:tcPr>
            <w:tcW w:w="2628" w:type="dxa"/>
            <w:noWrap/>
            <w:hideMark/>
          </w:tcPr>
          <w:p w14:paraId="54E6096B" w14:textId="77777777" w:rsidR="00E34CCC" w:rsidRPr="000C7F60" w:rsidRDefault="00E34CCC" w:rsidP="00E63C8B">
            <w:r w:rsidRPr="000C7F60">
              <w:t>-0.0086 (-0.0751, 0.058, p=8.00E-01)</w:t>
            </w:r>
          </w:p>
        </w:tc>
        <w:tc>
          <w:tcPr>
            <w:tcW w:w="2628" w:type="dxa"/>
            <w:noWrap/>
            <w:hideMark/>
          </w:tcPr>
          <w:p w14:paraId="18042578" w14:textId="77777777" w:rsidR="00E34CCC" w:rsidRPr="000C7F60" w:rsidRDefault="00E34CCC" w:rsidP="00E63C8B">
            <w:r w:rsidRPr="000C7F60">
              <w:t>-0.004 (-0.0711, 0.063, p=9.06E-01)</w:t>
            </w:r>
          </w:p>
        </w:tc>
      </w:tr>
      <w:tr w:rsidR="00E34CCC" w:rsidRPr="000C7F60" w14:paraId="0A6BAF0D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865285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9607047</w:t>
            </w:r>
          </w:p>
        </w:tc>
        <w:tc>
          <w:tcPr>
            <w:tcW w:w="2268" w:type="dxa"/>
            <w:noWrap/>
            <w:hideMark/>
          </w:tcPr>
          <w:p w14:paraId="2BC9C8A8" w14:textId="77777777" w:rsidR="00E34CCC" w:rsidRPr="000C7F60" w:rsidRDefault="00E34CCC" w:rsidP="00E63C8B">
            <w:r w:rsidRPr="000C7F60">
              <w:t>-0.04 (-0.1072, 0.0276, p=2.46E-01)</w:t>
            </w:r>
          </w:p>
        </w:tc>
        <w:tc>
          <w:tcPr>
            <w:tcW w:w="2385" w:type="dxa"/>
            <w:noWrap/>
            <w:hideMark/>
          </w:tcPr>
          <w:p w14:paraId="7723A534" w14:textId="77777777" w:rsidR="00E34CCC" w:rsidRPr="000C7F60" w:rsidRDefault="00E34CCC" w:rsidP="00E63C8B">
            <w:r w:rsidRPr="000C7F60">
              <w:t>0.0164 (-0.0486, 0.0813, p=6.21E-01)</w:t>
            </w:r>
          </w:p>
        </w:tc>
        <w:tc>
          <w:tcPr>
            <w:tcW w:w="2628" w:type="dxa"/>
            <w:noWrap/>
            <w:hideMark/>
          </w:tcPr>
          <w:p w14:paraId="2D85A35E" w14:textId="77777777" w:rsidR="00E34CCC" w:rsidRPr="000C7F60" w:rsidRDefault="00E34CCC" w:rsidP="00E63C8B">
            <w:r w:rsidRPr="000C7F60">
              <w:t>0.0191 (-0.046, 0.0841, p=5.65E-01)</w:t>
            </w:r>
          </w:p>
        </w:tc>
        <w:tc>
          <w:tcPr>
            <w:tcW w:w="2628" w:type="dxa"/>
            <w:noWrap/>
            <w:hideMark/>
          </w:tcPr>
          <w:p w14:paraId="7AD92124" w14:textId="77777777" w:rsidR="00E34CCC" w:rsidRPr="000C7F60" w:rsidRDefault="00E34CCC" w:rsidP="00E63C8B">
            <w:r w:rsidRPr="000C7F60">
              <w:t>0.0218 (-0.0448, 0.0883, p=5.21E-01)</w:t>
            </w:r>
          </w:p>
        </w:tc>
        <w:tc>
          <w:tcPr>
            <w:tcW w:w="2628" w:type="dxa"/>
            <w:noWrap/>
            <w:hideMark/>
          </w:tcPr>
          <w:p w14:paraId="76D953AB" w14:textId="77777777" w:rsidR="00E34CCC" w:rsidRPr="000C7F60" w:rsidRDefault="00E34CCC" w:rsidP="00E63C8B">
            <w:r w:rsidRPr="000C7F60">
              <w:t>0.0055 (-0.0615, 0.0725, p=8.72E-01)</w:t>
            </w:r>
          </w:p>
        </w:tc>
      </w:tr>
      <w:tr w:rsidR="00E34CCC" w:rsidRPr="000C7F60" w14:paraId="670AE92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02736CD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6739178</w:t>
            </w:r>
          </w:p>
        </w:tc>
        <w:tc>
          <w:tcPr>
            <w:tcW w:w="2268" w:type="dxa"/>
            <w:noWrap/>
            <w:hideMark/>
          </w:tcPr>
          <w:p w14:paraId="5B6E2F56" w14:textId="77777777" w:rsidR="00E34CCC" w:rsidRPr="000C7F60" w:rsidRDefault="00E34CCC" w:rsidP="00E63C8B">
            <w:r w:rsidRPr="000C7F60">
              <w:t>0.0086 (-0.059, 0.076, p=8.04E-01)</w:t>
            </w:r>
          </w:p>
        </w:tc>
        <w:tc>
          <w:tcPr>
            <w:tcW w:w="2385" w:type="dxa"/>
            <w:noWrap/>
            <w:hideMark/>
          </w:tcPr>
          <w:p w14:paraId="2D1AE06B" w14:textId="77777777" w:rsidR="00E34CCC" w:rsidRPr="000C7F60" w:rsidRDefault="00E34CCC" w:rsidP="00E63C8B">
            <w:r w:rsidRPr="000C7F60">
              <w:t>-0.0124 (-0.0772, 0.0526, p=7.10E-01)</w:t>
            </w:r>
          </w:p>
        </w:tc>
        <w:tc>
          <w:tcPr>
            <w:tcW w:w="2628" w:type="dxa"/>
            <w:noWrap/>
            <w:hideMark/>
          </w:tcPr>
          <w:p w14:paraId="7B202B1B" w14:textId="77777777" w:rsidR="00E34CCC" w:rsidRPr="000C7F60" w:rsidRDefault="00E34CCC" w:rsidP="00E63C8B">
            <w:r w:rsidRPr="000C7F60">
              <w:t>0.0451 (-0.02, 0.1099, p=1.75E-01)</w:t>
            </w:r>
          </w:p>
        </w:tc>
        <w:tc>
          <w:tcPr>
            <w:tcW w:w="2628" w:type="dxa"/>
            <w:noWrap/>
            <w:hideMark/>
          </w:tcPr>
          <w:p w14:paraId="1C229A87" w14:textId="77777777" w:rsidR="00E34CCC" w:rsidRPr="000C7F60" w:rsidRDefault="00E34CCC" w:rsidP="00E63C8B">
            <w:r w:rsidRPr="000C7F60">
              <w:t>-0.0388 (-0.1051, 0.0278, p=2.54E-01)</w:t>
            </w:r>
          </w:p>
        </w:tc>
        <w:tc>
          <w:tcPr>
            <w:tcW w:w="2628" w:type="dxa"/>
            <w:noWrap/>
            <w:hideMark/>
          </w:tcPr>
          <w:p w14:paraId="768F0049" w14:textId="77777777" w:rsidR="00E34CCC" w:rsidRPr="000C7F60" w:rsidRDefault="00E34CCC" w:rsidP="00E63C8B">
            <w:r w:rsidRPr="000C7F60">
              <w:t>-0.0007 (-0.0677, 0.0664, p=9.84E-01)</w:t>
            </w:r>
          </w:p>
        </w:tc>
      </w:tr>
      <w:tr w:rsidR="00E34CCC" w:rsidRPr="000C7F60" w14:paraId="04994AA9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89F6818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3813257</w:t>
            </w:r>
          </w:p>
        </w:tc>
        <w:tc>
          <w:tcPr>
            <w:tcW w:w="2268" w:type="dxa"/>
            <w:noWrap/>
            <w:hideMark/>
          </w:tcPr>
          <w:p w14:paraId="06691BEA" w14:textId="77777777" w:rsidR="00E34CCC" w:rsidRPr="000C7F60" w:rsidRDefault="00E34CCC" w:rsidP="00E63C8B">
            <w:r w:rsidRPr="000C7F60">
              <w:t>0.0302 (-0.0373, 0.0975, p=3.80E-01)</w:t>
            </w:r>
          </w:p>
        </w:tc>
        <w:tc>
          <w:tcPr>
            <w:tcW w:w="2385" w:type="dxa"/>
            <w:noWrap/>
            <w:hideMark/>
          </w:tcPr>
          <w:p w14:paraId="0960A685" w14:textId="77777777" w:rsidR="00E34CCC" w:rsidRPr="000C7F60" w:rsidRDefault="00E34CCC" w:rsidP="00E63C8B">
            <w:r w:rsidRPr="000C7F60">
              <w:t>0.0155 (-0.0495, 0.0804, p=6.40E-01)</w:t>
            </w:r>
          </w:p>
        </w:tc>
        <w:tc>
          <w:tcPr>
            <w:tcW w:w="2628" w:type="dxa"/>
            <w:noWrap/>
            <w:hideMark/>
          </w:tcPr>
          <w:p w14:paraId="5BE0ECDE" w14:textId="77777777" w:rsidR="00E34CCC" w:rsidRPr="000C7F60" w:rsidRDefault="00E34CCC" w:rsidP="00E63C8B">
            <w:r w:rsidRPr="000C7F60">
              <w:t>0.013 (-0.0522, 0.078, p=6.96E-01)</w:t>
            </w:r>
          </w:p>
        </w:tc>
        <w:tc>
          <w:tcPr>
            <w:tcW w:w="2628" w:type="dxa"/>
            <w:noWrap/>
            <w:hideMark/>
          </w:tcPr>
          <w:p w14:paraId="5EEBF576" w14:textId="77777777" w:rsidR="00E34CCC" w:rsidRPr="000C7F60" w:rsidRDefault="00E34CCC" w:rsidP="00E63C8B">
            <w:r w:rsidRPr="000C7F60">
              <w:t>0.0248 (-0.0419, 0.0912, p=4.66E-01)</w:t>
            </w:r>
          </w:p>
        </w:tc>
        <w:tc>
          <w:tcPr>
            <w:tcW w:w="2628" w:type="dxa"/>
            <w:noWrap/>
            <w:hideMark/>
          </w:tcPr>
          <w:p w14:paraId="1D349087" w14:textId="77777777" w:rsidR="00E34CCC" w:rsidRPr="000C7F60" w:rsidRDefault="00E34CCC" w:rsidP="00E63C8B">
            <w:r w:rsidRPr="000C7F60">
              <w:t>-0.0176 (-0.0846, 0.0495, p=6.07E-01)</w:t>
            </w:r>
          </w:p>
        </w:tc>
      </w:tr>
      <w:tr w:rsidR="00E34CCC" w:rsidRPr="000C7F60" w14:paraId="027F30C1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7D1F10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1130991</w:t>
            </w:r>
          </w:p>
        </w:tc>
        <w:tc>
          <w:tcPr>
            <w:tcW w:w="2268" w:type="dxa"/>
            <w:noWrap/>
            <w:hideMark/>
          </w:tcPr>
          <w:p w14:paraId="1C18D697" w14:textId="77777777" w:rsidR="00E34CCC" w:rsidRPr="000C7F60" w:rsidRDefault="00E34CCC" w:rsidP="00E63C8B">
            <w:r w:rsidRPr="000C7F60">
              <w:t>-0.0358 (-0.103, 0.0318, p=2.99E-01)</w:t>
            </w:r>
          </w:p>
        </w:tc>
        <w:tc>
          <w:tcPr>
            <w:tcW w:w="2385" w:type="dxa"/>
            <w:noWrap/>
            <w:hideMark/>
          </w:tcPr>
          <w:p w14:paraId="7FED1D0B" w14:textId="77777777" w:rsidR="00E34CCC" w:rsidRPr="000C7F60" w:rsidRDefault="00E34CCC" w:rsidP="00E63C8B">
            <w:r w:rsidRPr="000C7F60">
              <w:t>-0.0047 (-0.0697, 0.0602, p=8.86E-01)</w:t>
            </w:r>
          </w:p>
        </w:tc>
        <w:tc>
          <w:tcPr>
            <w:tcW w:w="2628" w:type="dxa"/>
            <w:noWrap/>
            <w:hideMark/>
          </w:tcPr>
          <w:p w14:paraId="4680260F" w14:textId="77777777" w:rsidR="00E34CCC" w:rsidRPr="000C7F60" w:rsidRDefault="00E34CCC" w:rsidP="00E63C8B">
            <w:r w:rsidRPr="000C7F60">
              <w:t>0.0221 (-0.043, 0.0871, p=5.06E-01)</w:t>
            </w:r>
          </w:p>
        </w:tc>
        <w:tc>
          <w:tcPr>
            <w:tcW w:w="2628" w:type="dxa"/>
            <w:noWrap/>
            <w:hideMark/>
          </w:tcPr>
          <w:p w14:paraId="3D40D90D" w14:textId="77777777" w:rsidR="00E34CCC" w:rsidRPr="000C7F60" w:rsidRDefault="00E34CCC" w:rsidP="00E63C8B">
            <w:r w:rsidRPr="000C7F60">
              <w:t>-0.0206 (-0.0871, 0.046, p=5.44E-01)</w:t>
            </w:r>
          </w:p>
        </w:tc>
        <w:tc>
          <w:tcPr>
            <w:tcW w:w="2628" w:type="dxa"/>
            <w:noWrap/>
            <w:hideMark/>
          </w:tcPr>
          <w:p w14:paraId="7BD3AC20" w14:textId="77777777" w:rsidR="00E34CCC" w:rsidRPr="000C7F60" w:rsidRDefault="00E34CCC" w:rsidP="00E63C8B">
            <w:r w:rsidRPr="000C7F60">
              <w:t>-0.0037 (-0.0707, 0.0633, p=9.14E-01)</w:t>
            </w:r>
          </w:p>
        </w:tc>
      </w:tr>
      <w:tr w:rsidR="00E34CCC" w:rsidRPr="000C7F60" w14:paraId="40ECE1F5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47E0998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1597398</w:t>
            </w:r>
          </w:p>
        </w:tc>
        <w:tc>
          <w:tcPr>
            <w:tcW w:w="2268" w:type="dxa"/>
            <w:noWrap/>
            <w:hideMark/>
          </w:tcPr>
          <w:p w14:paraId="5242EFE0" w14:textId="77777777" w:rsidR="00E34CCC" w:rsidRPr="000C7F60" w:rsidRDefault="00E34CCC" w:rsidP="00E63C8B">
            <w:r w:rsidRPr="000C7F60">
              <w:t>-0.005 (-0.0724, 0.0625, p=8.86E-01)</w:t>
            </w:r>
          </w:p>
        </w:tc>
        <w:tc>
          <w:tcPr>
            <w:tcW w:w="2385" w:type="dxa"/>
            <w:noWrap/>
            <w:hideMark/>
          </w:tcPr>
          <w:p w14:paraId="6CF9452E" w14:textId="77777777" w:rsidR="00E34CCC" w:rsidRPr="000C7F60" w:rsidRDefault="00E34CCC" w:rsidP="00E63C8B">
            <w:r w:rsidRPr="000C7F60">
              <w:t>-0.0063 (-0.0713, 0.0586, p=8.49E-01)</w:t>
            </w:r>
          </w:p>
        </w:tc>
        <w:tc>
          <w:tcPr>
            <w:tcW w:w="2628" w:type="dxa"/>
            <w:noWrap/>
            <w:hideMark/>
          </w:tcPr>
          <w:p w14:paraId="31DFE9A0" w14:textId="77777777" w:rsidR="00E34CCC" w:rsidRPr="000C7F60" w:rsidRDefault="00E34CCC" w:rsidP="00E63C8B">
            <w:r w:rsidRPr="000C7F60">
              <w:t>-0.0435 (-0.1083, 0.0216, p=1.90E-01)</w:t>
            </w:r>
          </w:p>
        </w:tc>
        <w:tc>
          <w:tcPr>
            <w:tcW w:w="2628" w:type="dxa"/>
            <w:noWrap/>
            <w:hideMark/>
          </w:tcPr>
          <w:p w14:paraId="761278F6" w14:textId="77777777" w:rsidR="00E34CCC" w:rsidRPr="000C7F60" w:rsidRDefault="00E34CCC" w:rsidP="00E63C8B">
            <w:r w:rsidRPr="000C7F60">
              <w:t>-0.0145 (-0.081, 0.0521, p=6.69E-01)</w:t>
            </w:r>
          </w:p>
        </w:tc>
        <w:tc>
          <w:tcPr>
            <w:tcW w:w="2628" w:type="dxa"/>
            <w:noWrap/>
            <w:hideMark/>
          </w:tcPr>
          <w:p w14:paraId="3DB76D67" w14:textId="77777777" w:rsidR="00E34CCC" w:rsidRPr="000C7F60" w:rsidRDefault="00E34CCC" w:rsidP="00E63C8B">
            <w:r w:rsidRPr="000C7F60">
              <w:t>0.0075 (-0.0596, 0.0745, p=8.26E-01)</w:t>
            </w:r>
          </w:p>
        </w:tc>
      </w:tr>
      <w:tr w:rsidR="00E34CCC" w:rsidRPr="000C7F60" w14:paraId="4DF826DE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AA5502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1798813</w:t>
            </w:r>
          </w:p>
        </w:tc>
        <w:tc>
          <w:tcPr>
            <w:tcW w:w="2268" w:type="dxa"/>
            <w:noWrap/>
            <w:hideMark/>
          </w:tcPr>
          <w:p w14:paraId="13014522" w14:textId="77777777" w:rsidR="00E34CCC" w:rsidRPr="000C7F60" w:rsidRDefault="00E34CCC" w:rsidP="00E63C8B">
            <w:r w:rsidRPr="000C7F60">
              <w:t>-0.0286 (-0.0959, 0.0389, p=4.06E-01)</w:t>
            </w:r>
          </w:p>
        </w:tc>
        <w:tc>
          <w:tcPr>
            <w:tcW w:w="2385" w:type="dxa"/>
            <w:noWrap/>
            <w:hideMark/>
          </w:tcPr>
          <w:p w14:paraId="32C5F614" w14:textId="77777777" w:rsidR="00E34CCC" w:rsidRPr="000C7F60" w:rsidRDefault="00E34CCC" w:rsidP="00E63C8B">
            <w:r w:rsidRPr="000C7F60">
              <w:t>-0.0057 (-0.0707, 0.0592, p=8.63E-01)</w:t>
            </w:r>
          </w:p>
        </w:tc>
        <w:tc>
          <w:tcPr>
            <w:tcW w:w="2628" w:type="dxa"/>
            <w:noWrap/>
            <w:hideMark/>
          </w:tcPr>
          <w:p w14:paraId="6F7E371A" w14:textId="77777777" w:rsidR="00E34CCC" w:rsidRPr="000C7F60" w:rsidRDefault="00E34CCC" w:rsidP="00E63C8B">
            <w:r w:rsidRPr="000C7F60">
              <w:t>0.0094 (-0.0557, 0.0744, p=7.77E-01)</w:t>
            </w:r>
          </w:p>
        </w:tc>
        <w:tc>
          <w:tcPr>
            <w:tcW w:w="2628" w:type="dxa"/>
            <w:noWrap/>
            <w:hideMark/>
          </w:tcPr>
          <w:p w14:paraId="5814D87B" w14:textId="77777777" w:rsidR="00E34CCC" w:rsidRPr="000C7F60" w:rsidRDefault="00E34CCC" w:rsidP="00E63C8B">
            <w:r w:rsidRPr="000C7F60">
              <w:t>-0.009 (-0.0756, 0.0576, p=7.90E-01)</w:t>
            </w:r>
          </w:p>
        </w:tc>
        <w:tc>
          <w:tcPr>
            <w:tcW w:w="2628" w:type="dxa"/>
            <w:noWrap/>
            <w:hideMark/>
          </w:tcPr>
          <w:p w14:paraId="32C1C039" w14:textId="77777777" w:rsidR="00E34CCC" w:rsidRPr="000C7F60" w:rsidRDefault="00E34CCC" w:rsidP="00E63C8B">
            <w:r w:rsidRPr="000C7F60">
              <w:t>-0.0315 (-0.0984, 0.0356, p=3.57E-01)</w:t>
            </w:r>
          </w:p>
        </w:tc>
      </w:tr>
      <w:tr w:rsidR="00E34CCC" w:rsidRPr="000C7F60" w14:paraId="1B785182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3F7FC86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lastRenderedPageBreak/>
              <w:t>cg03078551</w:t>
            </w:r>
          </w:p>
        </w:tc>
        <w:tc>
          <w:tcPr>
            <w:tcW w:w="2268" w:type="dxa"/>
            <w:noWrap/>
            <w:hideMark/>
          </w:tcPr>
          <w:p w14:paraId="1B9F6D69" w14:textId="77777777" w:rsidR="00E34CCC" w:rsidRPr="000C7F60" w:rsidRDefault="00E34CCC" w:rsidP="00E63C8B">
            <w:r w:rsidRPr="000C7F60">
              <w:t>-0.0458 (-0.1129, 0.0217, p=1.84E-01)</w:t>
            </w:r>
          </w:p>
        </w:tc>
        <w:tc>
          <w:tcPr>
            <w:tcW w:w="2385" w:type="dxa"/>
            <w:noWrap/>
            <w:hideMark/>
          </w:tcPr>
          <w:p w14:paraId="4E35089F" w14:textId="77777777" w:rsidR="00E34CCC" w:rsidRPr="000C7F60" w:rsidRDefault="00E34CCC" w:rsidP="00E63C8B">
            <w:r w:rsidRPr="000C7F60">
              <w:t>-0.0278 (-0.0926, 0.0372, p=4.01E-01)</w:t>
            </w:r>
          </w:p>
        </w:tc>
        <w:tc>
          <w:tcPr>
            <w:tcW w:w="2628" w:type="dxa"/>
            <w:noWrap/>
            <w:hideMark/>
          </w:tcPr>
          <w:p w14:paraId="63988D6F" w14:textId="77777777" w:rsidR="00E34CCC" w:rsidRPr="000C7F60" w:rsidRDefault="00E34CCC" w:rsidP="00E63C8B">
            <w:r w:rsidRPr="000C7F60">
              <w:t>-0.0266 (-0.0916, 0.0385, p=4.23E-01)</w:t>
            </w:r>
          </w:p>
        </w:tc>
        <w:tc>
          <w:tcPr>
            <w:tcW w:w="2628" w:type="dxa"/>
            <w:noWrap/>
            <w:hideMark/>
          </w:tcPr>
          <w:p w14:paraId="6E76B4B6" w14:textId="77777777" w:rsidR="00E34CCC" w:rsidRPr="000C7F60" w:rsidRDefault="00E34CCC" w:rsidP="00E63C8B">
            <w:r w:rsidRPr="000C7F60">
              <w:t>-0.0044 (-0.071, 0.0622, p=8.97E-01)</w:t>
            </w:r>
          </w:p>
        </w:tc>
        <w:tc>
          <w:tcPr>
            <w:tcW w:w="2628" w:type="dxa"/>
            <w:noWrap/>
            <w:hideMark/>
          </w:tcPr>
          <w:p w14:paraId="5AFF9EB4" w14:textId="77777777" w:rsidR="00E34CCC" w:rsidRPr="000C7F60" w:rsidRDefault="00E34CCC" w:rsidP="00E63C8B">
            <w:r w:rsidRPr="000C7F60">
              <w:t>-0.0004 (-0.0674, 0.0666, p=9.91E-01)</w:t>
            </w:r>
          </w:p>
        </w:tc>
      </w:tr>
      <w:tr w:rsidR="00E34CCC" w:rsidRPr="000C7F60" w14:paraId="4B6DC6B3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1DBB433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4927537</w:t>
            </w:r>
          </w:p>
        </w:tc>
        <w:tc>
          <w:tcPr>
            <w:tcW w:w="2268" w:type="dxa"/>
            <w:noWrap/>
            <w:hideMark/>
          </w:tcPr>
          <w:p w14:paraId="149D0FC7" w14:textId="77777777" w:rsidR="00E34CCC" w:rsidRPr="000C7F60" w:rsidRDefault="00E34CCC" w:rsidP="00E63C8B">
            <w:r w:rsidRPr="000C7F60">
              <w:t>-0.0285 (-0.0958, 0.0391, p=4.09E-01)</w:t>
            </w:r>
          </w:p>
        </w:tc>
        <w:tc>
          <w:tcPr>
            <w:tcW w:w="2385" w:type="dxa"/>
            <w:noWrap/>
            <w:hideMark/>
          </w:tcPr>
          <w:p w14:paraId="6872F386" w14:textId="77777777" w:rsidR="00E34CCC" w:rsidRPr="000C7F60" w:rsidRDefault="00E34CCC" w:rsidP="00E63C8B">
            <w:r w:rsidRPr="000C7F60">
              <w:t>-0.0336 (-0.0984, 0.0314, p=3.11E-01)</w:t>
            </w:r>
          </w:p>
        </w:tc>
        <w:tc>
          <w:tcPr>
            <w:tcW w:w="2628" w:type="dxa"/>
            <w:noWrap/>
            <w:hideMark/>
          </w:tcPr>
          <w:p w14:paraId="1CF5384B" w14:textId="77777777" w:rsidR="00E34CCC" w:rsidRPr="000C7F60" w:rsidRDefault="00E34CCC" w:rsidP="00E63C8B">
            <w:r w:rsidRPr="000C7F60">
              <w:t>0.0031 (-0.062, 0.0682, p=9.25E-01)</w:t>
            </w:r>
          </w:p>
        </w:tc>
        <w:tc>
          <w:tcPr>
            <w:tcW w:w="2628" w:type="dxa"/>
            <w:noWrap/>
            <w:hideMark/>
          </w:tcPr>
          <w:p w14:paraId="067D5C35" w14:textId="77777777" w:rsidR="00E34CCC" w:rsidRPr="000C7F60" w:rsidRDefault="00E34CCC" w:rsidP="00E63C8B">
            <w:r w:rsidRPr="000C7F60">
              <w:t>0.0571 (-0.0096, 0.1232, p=9.31E-02)</w:t>
            </w:r>
          </w:p>
        </w:tc>
        <w:tc>
          <w:tcPr>
            <w:tcW w:w="2628" w:type="dxa"/>
            <w:noWrap/>
            <w:hideMark/>
          </w:tcPr>
          <w:p w14:paraId="12471142" w14:textId="77777777" w:rsidR="00E34CCC" w:rsidRPr="000C7F60" w:rsidRDefault="00E34CCC" w:rsidP="00E63C8B">
            <w:r w:rsidRPr="000C7F60">
              <w:t>-0.0037 (-0.0708, 0.0633, p=9.13E-01)</w:t>
            </w:r>
          </w:p>
        </w:tc>
      </w:tr>
      <w:tr w:rsidR="00E34CCC" w:rsidRPr="000C7F60" w14:paraId="03675A9E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D6CA3EF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7012687</w:t>
            </w:r>
          </w:p>
        </w:tc>
        <w:tc>
          <w:tcPr>
            <w:tcW w:w="2268" w:type="dxa"/>
            <w:noWrap/>
            <w:hideMark/>
          </w:tcPr>
          <w:p w14:paraId="5BD9D8AC" w14:textId="77777777" w:rsidR="00E34CCC" w:rsidRPr="000C7F60" w:rsidRDefault="00E34CCC" w:rsidP="00E63C8B">
            <w:r w:rsidRPr="000C7F60">
              <w:t>-0.023 (-0.0903, 0.0446, p=5.05E-01)</w:t>
            </w:r>
          </w:p>
        </w:tc>
        <w:tc>
          <w:tcPr>
            <w:tcW w:w="2385" w:type="dxa"/>
            <w:noWrap/>
            <w:hideMark/>
          </w:tcPr>
          <w:p w14:paraId="4F5A17F3" w14:textId="77777777" w:rsidR="00E34CCC" w:rsidRPr="000C7F60" w:rsidRDefault="00E34CCC" w:rsidP="00E63C8B">
            <w:r w:rsidRPr="000C7F60">
              <w:t>-0.0184 (-0.0833, 0.0466, p=5.79E-01)</w:t>
            </w:r>
          </w:p>
        </w:tc>
        <w:tc>
          <w:tcPr>
            <w:tcW w:w="2628" w:type="dxa"/>
            <w:noWrap/>
            <w:hideMark/>
          </w:tcPr>
          <w:p w14:paraId="4E559A78" w14:textId="77777777" w:rsidR="00E34CCC" w:rsidRPr="000C7F60" w:rsidRDefault="00E34CCC" w:rsidP="00E63C8B">
            <w:r w:rsidRPr="000C7F60">
              <w:t>-0.0082 (-0.0732, 0.057, p=8.06E-01)</w:t>
            </w:r>
          </w:p>
        </w:tc>
        <w:tc>
          <w:tcPr>
            <w:tcW w:w="2628" w:type="dxa"/>
            <w:noWrap/>
            <w:hideMark/>
          </w:tcPr>
          <w:p w14:paraId="4513DB97" w14:textId="77777777" w:rsidR="00E34CCC" w:rsidRPr="000C7F60" w:rsidRDefault="00E34CCC" w:rsidP="00E63C8B">
            <w:r w:rsidRPr="000C7F60">
              <w:t>0.0001 (-0.0665, 0.0666, p=9.99E-01)</w:t>
            </w:r>
          </w:p>
        </w:tc>
        <w:tc>
          <w:tcPr>
            <w:tcW w:w="2628" w:type="dxa"/>
            <w:noWrap/>
            <w:hideMark/>
          </w:tcPr>
          <w:p w14:paraId="25DBFC36" w14:textId="77777777" w:rsidR="00E34CCC" w:rsidRPr="000C7F60" w:rsidRDefault="00E34CCC" w:rsidP="00E63C8B">
            <w:r w:rsidRPr="000C7F60">
              <w:t>0.0295 (-0.0376, 0.0964, p=3.89E-01)</w:t>
            </w:r>
          </w:p>
        </w:tc>
      </w:tr>
      <w:tr w:rsidR="00E34CCC" w:rsidRPr="000C7F60" w14:paraId="3477CA0A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F0C1F50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8857797</w:t>
            </w:r>
          </w:p>
        </w:tc>
        <w:tc>
          <w:tcPr>
            <w:tcW w:w="2268" w:type="dxa"/>
            <w:noWrap/>
            <w:hideMark/>
          </w:tcPr>
          <w:p w14:paraId="7F1A1793" w14:textId="77777777" w:rsidR="00E34CCC" w:rsidRPr="000C7F60" w:rsidRDefault="00E34CCC" w:rsidP="00E63C8B">
            <w:r w:rsidRPr="000C7F60">
              <w:t>-0.0174 (-0.0848, 0.0502, p=6.14E-01)</w:t>
            </w:r>
          </w:p>
        </w:tc>
        <w:tc>
          <w:tcPr>
            <w:tcW w:w="2385" w:type="dxa"/>
            <w:noWrap/>
            <w:hideMark/>
          </w:tcPr>
          <w:p w14:paraId="2707689A" w14:textId="77777777" w:rsidR="00E34CCC" w:rsidRPr="000C7F60" w:rsidRDefault="00E34CCC" w:rsidP="00E63C8B">
            <w:r w:rsidRPr="000C7F60">
              <w:t>0.0306 (-0.0344, 0.0954, p=3.56E-01)</w:t>
            </w:r>
          </w:p>
        </w:tc>
        <w:tc>
          <w:tcPr>
            <w:tcW w:w="2628" w:type="dxa"/>
            <w:noWrap/>
            <w:hideMark/>
          </w:tcPr>
          <w:p w14:paraId="62449BB5" w14:textId="77777777" w:rsidR="00E34CCC" w:rsidRPr="000C7F60" w:rsidRDefault="00E34CCC" w:rsidP="00E63C8B">
            <w:r w:rsidRPr="000C7F60">
              <w:t>0.0136 (-0.0515, 0.0786, p=6.82E-01)</w:t>
            </w:r>
          </w:p>
        </w:tc>
        <w:tc>
          <w:tcPr>
            <w:tcW w:w="2628" w:type="dxa"/>
            <w:noWrap/>
            <w:hideMark/>
          </w:tcPr>
          <w:p w14:paraId="7D165EB2" w14:textId="77777777" w:rsidR="00E34CCC" w:rsidRPr="000C7F60" w:rsidRDefault="00E34CCC" w:rsidP="00E63C8B">
            <w:r w:rsidRPr="000C7F60">
              <w:t>0.0154 (-0.0512, 0.0819, p=6.50E-01)</w:t>
            </w:r>
          </w:p>
        </w:tc>
        <w:tc>
          <w:tcPr>
            <w:tcW w:w="2628" w:type="dxa"/>
            <w:noWrap/>
            <w:hideMark/>
          </w:tcPr>
          <w:p w14:paraId="5E3BBABD" w14:textId="77777777" w:rsidR="00E34CCC" w:rsidRPr="000C7F60" w:rsidRDefault="00E34CCC" w:rsidP="00E63C8B">
            <w:r w:rsidRPr="000C7F60">
              <w:t>0.0379 (-0.0292, 0.1047, p=2.68E-01)</w:t>
            </w:r>
          </w:p>
        </w:tc>
      </w:tr>
      <w:tr w:rsidR="00E34CCC" w:rsidRPr="000C7F60" w14:paraId="099B2B70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28EB241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9664445</w:t>
            </w:r>
          </w:p>
        </w:tc>
        <w:tc>
          <w:tcPr>
            <w:tcW w:w="2268" w:type="dxa"/>
            <w:noWrap/>
            <w:hideMark/>
          </w:tcPr>
          <w:p w14:paraId="67595289" w14:textId="77777777" w:rsidR="00E34CCC" w:rsidRPr="000C7F60" w:rsidRDefault="00E34CCC" w:rsidP="00E63C8B">
            <w:r w:rsidRPr="000C7F60">
              <w:t>-0.0222 (-0.0895, 0.0454, p=5.20E-01)</w:t>
            </w:r>
          </w:p>
        </w:tc>
        <w:tc>
          <w:tcPr>
            <w:tcW w:w="2385" w:type="dxa"/>
            <w:noWrap/>
            <w:hideMark/>
          </w:tcPr>
          <w:p w14:paraId="68C03366" w14:textId="77777777" w:rsidR="00E34CCC" w:rsidRPr="000C7F60" w:rsidRDefault="00E34CCC" w:rsidP="00E63C8B">
            <w:r w:rsidRPr="000C7F60">
              <w:t>-0.0657 (-0.1301, -0.0008, p=4.74E-02)</w:t>
            </w:r>
          </w:p>
        </w:tc>
        <w:tc>
          <w:tcPr>
            <w:tcW w:w="2628" w:type="dxa"/>
            <w:noWrap/>
            <w:hideMark/>
          </w:tcPr>
          <w:p w14:paraId="3080C3E5" w14:textId="77777777" w:rsidR="00E34CCC" w:rsidRPr="000C7F60" w:rsidRDefault="00E34CCC" w:rsidP="00E63C8B">
            <w:r w:rsidRPr="000C7F60">
              <w:t>-0.0574 (-0.122, 0.0078, p=8.42E-02)</w:t>
            </w:r>
          </w:p>
        </w:tc>
        <w:tc>
          <w:tcPr>
            <w:tcW w:w="2628" w:type="dxa"/>
            <w:noWrap/>
            <w:hideMark/>
          </w:tcPr>
          <w:p w14:paraId="56E7FAFC" w14:textId="77777777" w:rsidR="00E34CCC" w:rsidRPr="000C7F60" w:rsidRDefault="00E34CCC" w:rsidP="00E63C8B">
            <w:r w:rsidRPr="000C7F60">
              <w:t>0.0196 (-0.047, 0.0861, p=5.64E-01)</w:t>
            </w:r>
          </w:p>
        </w:tc>
        <w:tc>
          <w:tcPr>
            <w:tcW w:w="2628" w:type="dxa"/>
            <w:noWrap/>
            <w:hideMark/>
          </w:tcPr>
          <w:p w14:paraId="1C948ABD" w14:textId="77777777" w:rsidR="00E34CCC" w:rsidRPr="000C7F60" w:rsidRDefault="00E34CCC" w:rsidP="00E63C8B">
            <w:r w:rsidRPr="000C7F60">
              <w:t>0.0524 (-0.0147, 0.1191, p=1.25E-01)</w:t>
            </w:r>
          </w:p>
        </w:tc>
      </w:tr>
      <w:tr w:rsidR="00E34CCC" w:rsidRPr="000C7F60" w14:paraId="48E61924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0DE12B3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0508317</w:t>
            </w:r>
          </w:p>
        </w:tc>
        <w:tc>
          <w:tcPr>
            <w:tcW w:w="2268" w:type="dxa"/>
            <w:noWrap/>
            <w:hideMark/>
          </w:tcPr>
          <w:p w14:paraId="02801A8C" w14:textId="77777777" w:rsidR="00E34CCC" w:rsidRPr="000C7F60" w:rsidRDefault="00E34CCC" w:rsidP="00E63C8B">
            <w:r w:rsidRPr="000C7F60">
              <w:t>0.0172 (-0.0503, 0.0846, p=6.18E-01)</w:t>
            </w:r>
          </w:p>
        </w:tc>
        <w:tc>
          <w:tcPr>
            <w:tcW w:w="2385" w:type="dxa"/>
            <w:noWrap/>
            <w:hideMark/>
          </w:tcPr>
          <w:p w14:paraId="07872536" w14:textId="77777777" w:rsidR="00E34CCC" w:rsidRPr="000C7F60" w:rsidRDefault="00E34CCC" w:rsidP="00E63C8B">
            <w:r w:rsidRPr="000C7F60">
              <w:t>0.0214 (-0.0436, 0.0863, p=5.18E-01)</w:t>
            </w:r>
          </w:p>
        </w:tc>
        <w:tc>
          <w:tcPr>
            <w:tcW w:w="2628" w:type="dxa"/>
            <w:noWrap/>
            <w:hideMark/>
          </w:tcPr>
          <w:p w14:paraId="66AB2C82" w14:textId="77777777" w:rsidR="00E34CCC" w:rsidRPr="000C7F60" w:rsidRDefault="00E34CCC" w:rsidP="00E63C8B">
            <w:r w:rsidRPr="000C7F60">
              <w:t>-0.0505 (-0.1152, 0.0146, p=1.28E-01)</w:t>
            </w:r>
          </w:p>
        </w:tc>
        <w:tc>
          <w:tcPr>
            <w:tcW w:w="2628" w:type="dxa"/>
            <w:noWrap/>
            <w:hideMark/>
          </w:tcPr>
          <w:p w14:paraId="4FD76849" w14:textId="77777777" w:rsidR="00E34CCC" w:rsidRPr="000C7F60" w:rsidRDefault="00E34CCC" w:rsidP="00E63C8B">
            <w:r w:rsidRPr="000C7F60">
              <w:t>0.0206 (-0.046, 0.0871, p=5.44E-01)</w:t>
            </w:r>
          </w:p>
        </w:tc>
        <w:tc>
          <w:tcPr>
            <w:tcW w:w="2628" w:type="dxa"/>
            <w:noWrap/>
            <w:hideMark/>
          </w:tcPr>
          <w:p w14:paraId="15C886BF" w14:textId="77777777" w:rsidR="00E34CCC" w:rsidRPr="000C7F60" w:rsidRDefault="00E34CCC" w:rsidP="00E63C8B">
            <w:r w:rsidRPr="000C7F60">
              <w:t>0.0359 (-0.0312, 0.1027, p=2.95E-01)</w:t>
            </w:r>
          </w:p>
        </w:tc>
      </w:tr>
      <w:tr w:rsidR="00E34CCC" w:rsidRPr="000C7F60" w14:paraId="22694D9F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E5F460E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1024682</w:t>
            </w:r>
          </w:p>
        </w:tc>
        <w:tc>
          <w:tcPr>
            <w:tcW w:w="2268" w:type="dxa"/>
            <w:noWrap/>
            <w:hideMark/>
          </w:tcPr>
          <w:p w14:paraId="680F67F7" w14:textId="77777777" w:rsidR="00E34CCC" w:rsidRPr="000C7F60" w:rsidRDefault="00E34CCC" w:rsidP="00E63C8B">
            <w:r w:rsidRPr="000C7F60">
              <w:t>-0.0804 (-0.1471, -0.013, p=1.95E-02)</w:t>
            </w:r>
          </w:p>
        </w:tc>
        <w:tc>
          <w:tcPr>
            <w:tcW w:w="2385" w:type="dxa"/>
            <w:noWrap/>
            <w:hideMark/>
          </w:tcPr>
          <w:p w14:paraId="3214699D" w14:textId="77777777" w:rsidR="00E34CCC" w:rsidRPr="000C7F60" w:rsidRDefault="00E34CCC" w:rsidP="00E63C8B">
            <w:r w:rsidRPr="000C7F60">
              <w:t>-0.0499 (-0.1145, 0.0151, p=1.32E-01)</w:t>
            </w:r>
          </w:p>
        </w:tc>
        <w:tc>
          <w:tcPr>
            <w:tcW w:w="2628" w:type="dxa"/>
            <w:noWrap/>
            <w:hideMark/>
          </w:tcPr>
          <w:p w14:paraId="542481AD" w14:textId="77777777" w:rsidR="00E34CCC" w:rsidRPr="000C7F60" w:rsidRDefault="00E34CCC" w:rsidP="00E63C8B">
            <w:r w:rsidRPr="000C7F60">
              <w:t>-0.0061 (-0.0711, 0.059, p=8.55E-01)</w:t>
            </w:r>
          </w:p>
        </w:tc>
        <w:tc>
          <w:tcPr>
            <w:tcW w:w="2628" w:type="dxa"/>
            <w:noWrap/>
            <w:hideMark/>
          </w:tcPr>
          <w:p w14:paraId="178FBB4B" w14:textId="77777777" w:rsidR="00E34CCC" w:rsidRPr="000C7F60" w:rsidRDefault="00E34CCC" w:rsidP="00E63C8B">
            <w:r w:rsidRPr="000C7F60">
              <w:t>-0.0204 (-0.0869, 0.0462, p=5.49E-01)</w:t>
            </w:r>
          </w:p>
        </w:tc>
        <w:tc>
          <w:tcPr>
            <w:tcW w:w="2628" w:type="dxa"/>
            <w:noWrap/>
            <w:hideMark/>
          </w:tcPr>
          <w:p w14:paraId="0010DFE0" w14:textId="77777777" w:rsidR="00E34CCC" w:rsidRPr="000C7F60" w:rsidRDefault="00E34CCC" w:rsidP="00E63C8B">
            <w:r w:rsidRPr="000C7F60">
              <w:t>0.0219 (-0.0452, 0.0889, p=5.22E-01)</w:t>
            </w:r>
          </w:p>
        </w:tc>
      </w:tr>
      <w:tr w:rsidR="00E34CCC" w:rsidRPr="000C7F60" w14:paraId="0D29EC58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CD39DE9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1202345</w:t>
            </w:r>
          </w:p>
        </w:tc>
        <w:tc>
          <w:tcPr>
            <w:tcW w:w="2268" w:type="dxa"/>
            <w:noWrap/>
            <w:hideMark/>
          </w:tcPr>
          <w:p w14:paraId="1D5DD042" w14:textId="77777777" w:rsidR="00E34CCC" w:rsidRPr="000C7F60" w:rsidRDefault="00E34CCC" w:rsidP="00E63C8B">
            <w:r w:rsidRPr="000C7F60">
              <w:t>-0.0162 (-0.0836, 0.0513, p=6.37E-01)</w:t>
            </w:r>
          </w:p>
        </w:tc>
        <w:tc>
          <w:tcPr>
            <w:tcW w:w="2385" w:type="dxa"/>
            <w:noWrap/>
            <w:hideMark/>
          </w:tcPr>
          <w:p w14:paraId="330B3AEF" w14:textId="77777777" w:rsidR="00E34CCC" w:rsidRPr="000C7F60" w:rsidRDefault="00E34CCC" w:rsidP="00E63C8B">
            <w:r w:rsidRPr="000C7F60">
              <w:t>-0.045 (-0.1096, 0.02, p=1.75E-01)</w:t>
            </w:r>
          </w:p>
        </w:tc>
        <w:tc>
          <w:tcPr>
            <w:tcW w:w="2628" w:type="dxa"/>
            <w:noWrap/>
            <w:hideMark/>
          </w:tcPr>
          <w:p w14:paraId="50E0BD30" w14:textId="77777777" w:rsidR="00E34CCC" w:rsidRPr="000C7F60" w:rsidRDefault="00E34CCC" w:rsidP="00E63C8B">
            <w:r w:rsidRPr="000C7F60">
              <w:t>-0.0793 (-0.1436, -0.0142, p=1.70E-02)</w:t>
            </w:r>
          </w:p>
        </w:tc>
        <w:tc>
          <w:tcPr>
            <w:tcW w:w="2628" w:type="dxa"/>
            <w:noWrap/>
            <w:hideMark/>
          </w:tcPr>
          <w:p w14:paraId="58C6B686" w14:textId="77777777" w:rsidR="00E34CCC" w:rsidRPr="000C7F60" w:rsidRDefault="00E34CCC" w:rsidP="00E63C8B">
            <w:r w:rsidRPr="000C7F60">
              <w:t>0.0521 (-0.0145, 0.1183, p=1.25E-01)</w:t>
            </w:r>
          </w:p>
        </w:tc>
        <w:tc>
          <w:tcPr>
            <w:tcW w:w="2628" w:type="dxa"/>
            <w:noWrap/>
            <w:hideMark/>
          </w:tcPr>
          <w:p w14:paraId="5A551595" w14:textId="77777777" w:rsidR="00E34CCC" w:rsidRPr="000C7F60" w:rsidRDefault="00E34CCC" w:rsidP="00E63C8B">
            <w:r w:rsidRPr="000C7F60">
              <w:t>0.0136 (-0.0534, 0.0806, p=6.90E-01)</w:t>
            </w:r>
          </w:p>
        </w:tc>
      </w:tr>
      <w:tr w:rsidR="00E34CCC" w:rsidRPr="000C7F60" w14:paraId="79433958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C5C9F13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3274938</w:t>
            </w:r>
          </w:p>
        </w:tc>
        <w:tc>
          <w:tcPr>
            <w:tcW w:w="2268" w:type="dxa"/>
            <w:noWrap/>
            <w:hideMark/>
          </w:tcPr>
          <w:p w14:paraId="284F4ABC" w14:textId="77777777" w:rsidR="00E34CCC" w:rsidRPr="000C7F60" w:rsidRDefault="00E34CCC" w:rsidP="00E63C8B">
            <w:r w:rsidRPr="000C7F60">
              <w:t>0.0113 (-0.0562, 0.0787, p=7.43E-01)</w:t>
            </w:r>
          </w:p>
        </w:tc>
        <w:tc>
          <w:tcPr>
            <w:tcW w:w="2385" w:type="dxa"/>
            <w:noWrap/>
            <w:hideMark/>
          </w:tcPr>
          <w:p w14:paraId="04F2D5EF" w14:textId="77777777" w:rsidR="00E34CCC" w:rsidRPr="000C7F60" w:rsidRDefault="00E34CCC" w:rsidP="00E63C8B">
            <w:r w:rsidRPr="000C7F60">
              <w:t>-0.0123 (-0.0772, 0.0527, p=7.11E-01)</w:t>
            </w:r>
          </w:p>
        </w:tc>
        <w:tc>
          <w:tcPr>
            <w:tcW w:w="2628" w:type="dxa"/>
            <w:noWrap/>
            <w:hideMark/>
          </w:tcPr>
          <w:p w14:paraId="7305D7CF" w14:textId="77777777" w:rsidR="00E34CCC" w:rsidRPr="000C7F60" w:rsidRDefault="00E34CCC" w:rsidP="00E63C8B">
            <w:r w:rsidRPr="000C7F60">
              <w:t>0.003 (-0.0621, 0.068, p=9.29E-01)</w:t>
            </w:r>
          </w:p>
        </w:tc>
        <w:tc>
          <w:tcPr>
            <w:tcW w:w="2628" w:type="dxa"/>
            <w:noWrap/>
            <w:hideMark/>
          </w:tcPr>
          <w:p w14:paraId="423523EC" w14:textId="77777777" w:rsidR="00E34CCC" w:rsidRPr="000C7F60" w:rsidRDefault="00E34CCC" w:rsidP="00E63C8B">
            <w:r w:rsidRPr="000C7F60">
              <w:t>0.0446 (-0.0221, 0.1108, p=1.90E-01)</w:t>
            </w:r>
          </w:p>
        </w:tc>
        <w:tc>
          <w:tcPr>
            <w:tcW w:w="2628" w:type="dxa"/>
            <w:noWrap/>
            <w:hideMark/>
          </w:tcPr>
          <w:p w14:paraId="0BAFFB2A" w14:textId="77777777" w:rsidR="00E34CCC" w:rsidRPr="000C7F60" w:rsidRDefault="00E34CCC" w:rsidP="00E63C8B">
            <w:r w:rsidRPr="000C7F60">
              <w:t>-0.0571 (-0.1237, 0.01, p=9.52E-02)</w:t>
            </w:r>
          </w:p>
        </w:tc>
      </w:tr>
      <w:tr w:rsidR="00E34CCC" w:rsidRPr="000C7F60" w14:paraId="3C73E7D1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2FBE2ED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4509967</w:t>
            </w:r>
          </w:p>
        </w:tc>
        <w:tc>
          <w:tcPr>
            <w:tcW w:w="2268" w:type="dxa"/>
            <w:noWrap/>
            <w:hideMark/>
          </w:tcPr>
          <w:p w14:paraId="343D5E9D" w14:textId="77777777" w:rsidR="00E34CCC" w:rsidRPr="000C7F60" w:rsidRDefault="00E34CCC" w:rsidP="00E63C8B">
            <w:r w:rsidRPr="000C7F60">
              <w:t>-0.0167 (-0.0841, 0.0508, p=6.28E-01)</w:t>
            </w:r>
          </w:p>
        </w:tc>
        <w:tc>
          <w:tcPr>
            <w:tcW w:w="2385" w:type="dxa"/>
            <w:noWrap/>
            <w:hideMark/>
          </w:tcPr>
          <w:p w14:paraId="31636F93" w14:textId="77777777" w:rsidR="00E34CCC" w:rsidRPr="000C7F60" w:rsidRDefault="00E34CCC" w:rsidP="00E63C8B">
            <w:r w:rsidRPr="000C7F60">
              <w:t>-0.0144 (-0.0792, 0.0506, p=6.65E-01)</w:t>
            </w:r>
          </w:p>
        </w:tc>
        <w:tc>
          <w:tcPr>
            <w:tcW w:w="2628" w:type="dxa"/>
            <w:noWrap/>
            <w:hideMark/>
          </w:tcPr>
          <w:p w14:paraId="4EBC1944" w14:textId="77777777" w:rsidR="00E34CCC" w:rsidRPr="000C7F60" w:rsidRDefault="00E34CCC" w:rsidP="00E63C8B">
            <w:r w:rsidRPr="000C7F60">
              <w:t>0.0316 (-0.0336, 0.0965, p=3.42E-01)</w:t>
            </w:r>
          </w:p>
        </w:tc>
        <w:tc>
          <w:tcPr>
            <w:tcW w:w="2628" w:type="dxa"/>
            <w:noWrap/>
            <w:hideMark/>
          </w:tcPr>
          <w:p w14:paraId="21222EC1" w14:textId="77777777" w:rsidR="00E34CCC" w:rsidRPr="000C7F60" w:rsidRDefault="00E34CCC" w:rsidP="00E63C8B">
            <w:r w:rsidRPr="000C7F60">
              <w:t>0.0394 (-0.0273, 0.1057, p=2.47E-01)</w:t>
            </w:r>
          </w:p>
        </w:tc>
        <w:tc>
          <w:tcPr>
            <w:tcW w:w="2628" w:type="dxa"/>
            <w:noWrap/>
            <w:hideMark/>
          </w:tcPr>
          <w:p w14:paraId="37686EEA" w14:textId="77777777" w:rsidR="00E34CCC" w:rsidRPr="000C7F60" w:rsidRDefault="00E34CCC" w:rsidP="00E63C8B">
            <w:r w:rsidRPr="000C7F60">
              <w:t>0.0004 (-0.0666, 0.0675, p=9.90E-01)</w:t>
            </w:r>
          </w:p>
        </w:tc>
      </w:tr>
      <w:tr w:rsidR="00E34CCC" w:rsidRPr="000C7F60" w14:paraId="0406680F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5910A7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4870271</w:t>
            </w:r>
          </w:p>
        </w:tc>
        <w:tc>
          <w:tcPr>
            <w:tcW w:w="2268" w:type="dxa"/>
            <w:noWrap/>
            <w:hideMark/>
          </w:tcPr>
          <w:p w14:paraId="684BC415" w14:textId="77777777" w:rsidR="00E34CCC" w:rsidRPr="000C7F60" w:rsidRDefault="00E34CCC" w:rsidP="00E63C8B">
            <w:r w:rsidRPr="000C7F60">
              <w:t>-0.0239 (-0.0913, 0.0436, p=4.87E-01)</w:t>
            </w:r>
          </w:p>
        </w:tc>
        <w:tc>
          <w:tcPr>
            <w:tcW w:w="2385" w:type="dxa"/>
            <w:noWrap/>
            <w:hideMark/>
          </w:tcPr>
          <w:p w14:paraId="3DAE4AB2" w14:textId="77777777" w:rsidR="00E34CCC" w:rsidRPr="000C7F60" w:rsidRDefault="00E34CCC" w:rsidP="00E63C8B">
            <w:r w:rsidRPr="000C7F60">
              <w:t>-0.0508 (-0.1153, 0.0142, p=1.26E-01)</w:t>
            </w:r>
          </w:p>
        </w:tc>
        <w:tc>
          <w:tcPr>
            <w:tcW w:w="2628" w:type="dxa"/>
            <w:noWrap/>
            <w:hideMark/>
          </w:tcPr>
          <w:p w14:paraId="62746C2C" w14:textId="77777777" w:rsidR="00E34CCC" w:rsidRPr="000C7F60" w:rsidRDefault="00E34CCC" w:rsidP="00E63C8B">
            <w:r w:rsidRPr="000C7F60">
              <w:t>-0.061 (-0.1256, 0.0041, p=6.64E-02)</w:t>
            </w:r>
          </w:p>
        </w:tc>
        <w:tc>
          <w:tcPr>
            <w:tcW w:w="2628" w:type="dxa"/>
            <w:noWrap/>
            <w:hideMark/>
          </w:tcPr>
          <w:p w14:paraId="2766C833" w14:textId="77777777" w:rsidR="00E34CCC" w:rsidRPr="000C7F60" w:rsidRDefault="00E34CCC" w:rsidP="00E63C8B">
            <w:r w:rsidRPr="000C7F60">
              <w:t>0.0197 (-0.047, 0.0862, p=5.63E-01)</w:t>
            </w:r>
          </w:p>
        </w:tc>
        <w:tc>
          <w:tcPr>
            <w:tcW w:w="2628" w:type="dxa"/>
            <w:noWrap/>
            <w:hideMark/>
          </w:tcPr>
          <w:p w14:paraId="2D1B1BCE" w14:textId="77777777" w:rsidR="00E34CCC" w:rsidRPr="000C7F60" w:rsidRDefault="00E34CCC" w:rsidP="00E63C8B">
            <w:r w:rsidRPr="000C7F60">
              <w:t>-0.0187 (-0.0857, 0.0484, p=5.84E-01)</w:t>
            </w:r>
          </w:p>
        </w:tc>
      </w:tr>
      <w:tr w:rsidR="00E34CCC" w:rsidRPr="000C7F60" w14:paraId="0200A40D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4D2C019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6611584</w:t>
            </w:r>
          </w:p>
        </w:tc>
        <w:tc>
          <w:tcPr>
            <w:tcW w:w="2268" w:type="dxa"/>
            <w:noWrap/>
            <w:hideMark/>
          </w:tcPr>
          <w:p w14:paraId="24203ED9" w14:textId="77777777" w:rsidR="00E34CCC" w:rsidRPr="000C7F60" w:rsidRDefault="00E34CCC" w:rsidP="00E63C8B">
            <w:r w:rsidRPr="000C7F60">
              <w:t>-0.0282 (-0.0955, 0.0394, p=4.13E-01)</w:t>
            </w:r>
          </w:p>
        </w:tc>
        <w:tc>
          <w:tcPr>
            <w:tcW w:w="2385" w:type="dxa"/>
            <w:noWrap/>
            <w:hideMark/>
          </w:tcPr>
          <w:p w14:paraId="0417D46A" w14:textId="77777777" w:rsidR="00E34CCC" w:rsidRPr="000C7F60" w:rsidRDefault="00E34CCC" w:rsidP="00E63C8B">
            <w:r w:rsidRPr="000C7F60">
              <w:t>-0.0314 (-0.0962, 0.0336, p=3.44E-01)</w:t>
            </w:r>
          </w:p>
        </w:tc>
        <w:tc>
          <w:tcPr>
            <w:tcW w:w="2628" w:type="dxa"/>
            <w:noWrap/>
            <w:hideMark/>
          </w:tcPr>
          <w:p w14:paraId="213CA839" w14:textId="77777777" w:rsidR="00E34CCC" w:rsidRPr="000C7F60" w:rsidRDefault="00E34CCC" w:rsidP="00E63C8B">
            <w:r w:rsidRPr="000C7F60">
              <w:t>-0.0332 (-0.0981, 0.032, p=3.18E-01)</w:t>
            </w:r>
          </w:p>
        </w:tc>
        <w:tc>
          <w:tcPr>
            <w:tcW w:w="2628" w:type="dxa"/>
            <w:noWrap/>
            <w:hideMark/>
          </w:tcPr>
          <w:p w14:paraId="2F0E51A6" w14:textId="77777777" w:rsidR="00E34CCC" w:rsidRPr="000C7F60" w:rsidRDefault="00E34CCC" w:rsidP="00E63C8B">
            <w:r w:rsidRPr="000C7F60">
              <w:t>-0.0113 (-0.0779, 0.0553, p=7.39E-01)</w:t>
            </w:r>
          </w:p>
        </w:tc>
        <w:tc>
          <w:tcPr>
            <w:tcW w:w="2628" w:type="dxa"/>
            <w:noWrap/>
            <w:hideMark/>
          </w:tcPr>
          <w:p w14:paraId="535F16F5" w14:textId="77777777" w:rsidR="00E34CCC" w:rsidRPr="000C7F60" w:rsidRDefault="00E34CCC" w:rsidP="00E63C8B">
            <w:r w:rsidRPr="000C7F60">
              <w:t>0.0204 (-0.0468, 0.0873, p=5.52E-01)</w:t>
            </w:r>
          </w:p>
        </w:tc>
      </w:tr>
      <w:tr w:rsidR="00E34CCC" w:rsidRPr="000C7F60" w14:paraId="27E7D404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DA2418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7836612</w:t>
            </w:r>
          </w:p>
        </w:tc>
        <w:tc>
          <w:tcPr>
            <w:tcW w:w="2268" w:type="dxa"/>
            <w:noWrap/>
            <w:hideMark/>
          </w:tcPr>
          <w:p w14:paraId="04B93B88" w14:textId="77777777" w:rsidR="00E34CCC" w:rsidRPr="000C7F60" w:rsidRDefault="00E34CCC" w:rsidP="00E63C8B">
            <w:r w:rsidRPr="000C7F60">
              <w:t>0.0018 (-0.0657, 0.0693, p=9.58E-01)</w:t>
            </w:r>
          </w:p>
        </w:tc>
        <w:tc>
          <w:tcPr>
            <w:tcW w:w="2385" w:type="dxa"/>
            <w:noWrap/>
            <w:hideMark/>
          </w:tcPr>
          <w:p w14:paraId="512D8647" w14:textId="77777777" w:rsidR="00E34CCC" w:rsidRPr="000C7F60" w:rsidRDefault="00E34CCC" w:rsidP="00E63C8B">
            <w:r w:rsidRPr="000C7F60">
              <w:t>-0.0051 (-0.0701, 0.0598, p=8.77E-01)</w:t>
            </w:r>
          </w:p>
        </w:tc>
        <w:tc>
          <w:tcPr>
            <w:tcW w:w="2628" w:type="dxa"/>
            <w:noWrap/>
            <w:hideMark/>
          </w:tcPr>
          <w:p w14:paraId="5A8542A2" w14:textId="77777777" w:rsidR="00E34CCC" w:rsidRPr="000C7F60" w:rsidRDefault="00E34CCC" w:rsidP="00E63C8B">
            <w:r w:rsidRPr="000C7F60">
              <w:t>0.0279 (-0.0372, 0.0929, p=4.01E-01)</w:t>
            </w:r>
          </w:p>
        </w:tc>
        <w:tc>
          <w:tcPr>
            <w:tcW w:w="2628" w:type="dxa"/>
            <w:noWrap/>
            <w:hideMark/>
          </w:tcPr>
          <w:p w14:paraId="455A2FD2" w14:textId="77777777" w:rsidR="00E34CCC" w:rsidRPr="000C7F60" w:rsidRDefault="00E34CCC" w:rsidP="00E63C8B">
            <w:r w:rsidRPr="000C7F60">
              <w:t>0 (-0.0666, 0.0666, p=9.99E-01)</w:t>
            </w:r>
          </w:p>
        </w:tc>
        <w:tc>
          <w:tcPr>
            <w:tcW w:w="2628" w:type="dxa"/>
            <w:noWrap/>
            <w:hideMark/>
          </w:tcPr>
          <w:p w14:paraId="2FE96581" w14:textId="77777777" w:rsidR="00E34CCC" w:rsidRPr="000C7F60" w:rsidRDefault="00E34CCC" w:rsidP="00E63C8B">
            <w:r w:rsidRPr="000C7F60">
              <w:t>-0.0402 (-0.107, 0.0269, p=2.40E-01)</w:t>
            </w:r>
          </w:p>
        </w:tc>
      </w:tr>
      <w:tr w:rsidR="00E34CCC" w:rsidRPr="000C7F60" w14:paraId="1E70B32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3BD623E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lastRenderedPageBreak/>
              <w:t>cg18091083</w:t>
            </w:r>
          </w:p>
        </w:tc>
        <w:tc>
          <w:tcPr>
            <w:tcW w:w="2268" w:type="dxa"/>
            <w:noWrap/>
            <w:hideMark/>
          </w:tcPr>
          <w:p w14:paraId="136E8E43" w14:textId="77777777" w:rsidR="00E34CCC" w:rsidRPr="000C7F60" w:rsidRDefault="00E34CCC" w:rsidP="00E63C8B">
            <w:r w:rsidRPr="000C7F60">
              <w:t>0.065 (-0.0025, 0.1319, p=5.92E-02)</w:t>
            </w:r>
          </w:p>
        </w:tc>
        <w:tc>
          <w:tcPr>
            <w:tcW w:w="2385" w:type="dxa"/>
            <w:noWrap/>
            <w:hideMark/>
          </w:tcPr>
          <w:p w14:paraId="13545A7D" w14:textId="77777777" w:rsidR="00E34CCC" w:rsidRPr="000C7F60" w:rsidRDefault="00E34CCC" w:rsidP="00E63C8B">
            <w:r w:rsidRPr="000C7F60">
              <w:t>-0.0178 (-0.0826, 0.0473, p=5.92E-01)</w:t>
            </w:r>
          </w:p>
        </w:tc>
        <w:tc>
          <w:tcPr>
            <w:tcW w:w="2628" w:type="dxa"/>
            <w:noWrap/>
            <w:hideMark/>
          </w:tcPr>
          <w:p w14:paraId="26201F17" w14:textId="77777777" w:rsidR="00E34CCC" w:rsidRPr="000C7F60" w:rsidRDefault="00E34CCC" w:rsidP="00E63C8B">
            <w:r w:rsidRPr="000C7F60">
              <w:t>0.0174 (-0.0478, 0.0824, p=6.02E-01)</w:t>
            </w:r>
          </w:p>
        </w:tc>
        <w:tc>
          <w:tcPr>
            <w:tcW w:w="2628" w:type="dxa"/>
            <w:noWrap/>
            <w:hideMark/>
          </w:tcPr>
          <w:p w14:paraId="3955793E" w14:textId="77777777" w:rsidR="00E34CCC" w:rsidRPr="000C7F60" w:rsidRDefault="00E34CCC" w:rsidP="00E63C8B">
            <w:r w:rsidRPr="000C7F60">
              <w:t>0.0523 (-0.0144, 0.1184, p=1.24E-01)</w:t>
            </w:r>
          </w:p>
        </w:tc>
        <w:tc>
          <w:tcPr>
            <w:tcW w:w="2628" w:type="dxa"/>
            <w:noWrap/>
            <w:hideMark/>
          </w:tcPr>
          <w:p w14:paraId="1F1908BB" w14:textId="77777777" w:rsidR="00E34CCC" w:rsidRPr="000C7F60" w:rsidRDefault="00E34CCC" w:rsidP="00E63C8B">
            <w:r w:rsidRPr="000C7F60">
              <w:t>0.0405 (-0.0266, 0.1073, p=2.37E-01)</w:t>
            </w:r>
          </w:p>
        </w:tc>
      </w:tr>
      <w:tr w:rsidR="00E34CCC" w:rsidRPr="000C7F60" w14:paraId="0F92A2E4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4964C2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8181703</w:t>
            </w:r>
          </w:p>
        </w:tc>
        <w:tc>
          <w:tcPr>
            <w:tcW w:w="2268" w:type="dxa"/>
            <w:noWrap/>
            <w:hideMark/>
          </w:tcPr>
          <w:p w14:paraId="74F4D566" w14:textId="77777777" w:rsidR="00E34CCC" w:rsidRPr="000C7F60" w:rsidRDefault="00E34CCC" w:rsidP="00E63C8B">
            <w:r w:rsidRPr="000C7F60">
              <w:t>0.0485 (-0.0191, 0.1156, p=1.59E-01)</w:t>
            </w:r>
          </w:p>
        </w:tc>
        <w:tc>
          <w:tcPr>
            <w:tcW w:w="2385" w:type="dxa"/>
            <w:noWrap/>
            <w:hideMark/>
          </w:tcPr>
          <w:p w14:paraId="6FABAAB4" w14:textId="77777777" w:rsidR="00E34CCC" w:rsidRPr="000C7F60" w:rsidRDefault="00E34CCC" w:rsidP="00E63C8B">
            <w:r w:rsidRPr="000C7F60">
              <w:t>-0.0334 (-0.0981, 0.0317, p=3.14E-01)</w:t>
            </w:r>
          </w:p>
        </w:tc>
        <w:tc>
          <w:tcPr>
            <w:tcW w:w="2628" w:type="dxa"/>
            <w:noWrap/>
            <w:hideMark/>
          </w:tcPr>
          <w:p w14:paraId="27C0B6F3" w14:textId="77777777" w:rsidR="00E34CCC" w:rsidRPr="000C7F60" w:rsidRDefault="00E34CCC" w:rsidP="00E63C8B">
            <w:r w:rsidRPr="000C7F60">
              <w:t>-0.0252 (-0.0901, 0.04, p=4.49E-01)</w:t>
            </w:r>
          </w:p>
        </w:tc>
        <w:tc>
          <w:tcPr>
            <w:tcW w:w="2628" w:type="dxa"/>
            <w:noWrap/>
            <w:hideMark/>
          </w:tcPr>
          <w:p w14:paraId="27374FFC" w14:textId="77777777" w:rsidR="00E34CCC" w:rsidRPr="000C7F60" w:rsidRDefault="00E34CCC" w:rsidP="00E63C8B">
            <w:r w:rsidRPr="000C7F60">
              <w:t>0.0107 (-0.056, 0.0772, p=7.54E-01)</w:t>
            </w:r>
          </w:p>
        </w:tc>
        <w:tc>
          <w:tcPr>
            <w:tcW w:w="2628" w:type="dxa"/>
            <w:noWrap/>
            <w:hideMark/>
          </w:tcPr>
          <w:p w14:paraId="100449DF" w14:textId="77777777" w:rsidR="00E34CCC" w:rsidRPr="000C7F60" w:rsidRDefault="00E34CCC" w:rsidP="00E63C8B">
            <w:r w:rsidRPr="000C7F60">
              <w:t>0.0044 (-0.0627, 0.0714, p=8.98E-01)</w:t>
            </w:r>
          </w:p>
        </w:tc>
      </w:tr>
      <w:tr w:rsidR="00E34CCC" w:rsidRPr="000C7F60" w14:paraId="4C6DC246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77FC51F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8772573</w:t>
            </w:r>
          </w:p>
        </w:tc>
        <w:tc>
          <w:tcPr>
            <w:tcW w:w="2268" w:type="dxa"/>
            <w:noWrap/>
            <w:hideMark/>
          </w:tcPr>
          <w:p w14:paraId="4BB9E3E5" w14:textId="77777777" w:rsidR="00E34CCC" w:rsidRPr="000C7F60" w:rsidRDefault="00E34CCC" w:rsidP="00E63C8B">
            <w:r w:rsidRPr="000C7F60">
              <w:t>-0.0309 (-0.0982, 0.0367, p=3.70E-01)</w:t>
            </w:r>
          </w:p>
        </w:tc>
        <w:tc>
          <w:tcPr>
            <w:tcW w:w="2385" w:type="dxa"/>
            <w:noWrap/>
            <w:hideMark/>
          </w:tcPr>
          <w:p w14:paraId="3568936C" w14:textId="77777777" w:rsidR="00E34CCC" w:rsidRPr="000C7F60" w:rsidRDefault="00E34CCC" w:rsidP="00E63C8B">
            <w:r w:rsidRPr="000C7F60">
              <w:t>0.0664 (0.0014, 0.1308, p=4.52E-02)</w:t>
            </w:r>
          </w:p>
        </w:tc>
        <w:tc>
          <w:tcPr>
            <w:tcW w:w="2628" w:type="dxa"/>
            <w:noWrap/>
            <w:hideMark/>
          </w:tcPr>
          <w:p w14:paraId="07EC57CD" w14:textId="77777777" w:rsidR="00E34CCC" w:rsidRPr="000C7F60" w:rsidRDefault="00E34CCC" w:rsidP="00E63C8B">
            <w:r w:rsidRPr="000C7F60">
              <w:t>0.0547 (-0.0104, 0.1194, p=9.96E-02)</w:t>
            </w:r>
          </w:p>
        </w:tc>
        <w:tc>
          <w:tcPr>
            <w:tcW w:w="2628" w:type="dxa"/>
            <w:noWrap/>
            <w:hideMark/>
          </w:tcPr>
          <w:p w14:paraId="10F1047B" w14:textId="77777777" w:rsidR="00E34CCC" w:rsidRPr="000C7F60" w:rsidRDefault="00E34CCC" w:rsidP="00E63C8B">
            <w:r w:rsidRPr="000C7F60">
              <w:t>0.0113 (-0.0553, 0.0779, p=7.39E-01)</w:t>
            </w:r>
          </w:p>
        </w:tc>
        <w:tc>
          <w:tcPr>
            <w:tcW w:w="2628" w:type="dxa"/>
            <w:noWrap/>
            <w:hideMark/>
          </w:tcPr>
          <w:p w14:paraId="09458E38" w14:textId="77777777" w:rsidR="00E34CCC" w:rsidRPr="000C7F60" w:rsidRDefault="00E34CCC" w:rsidP="00E63C8B">
            <w:r w:rsidRPr="000C7F60">
              <w:t>0.0159 (-0.0512, 0.0829, p=6.43E-01)</w:t>
            </w:r>
          </w:p>
        </w:tc>
      </w:tr>
      <w:tr w:rsidR="00E34CCC" w:rsidRPr="000C7F60" w14:paraId="0E4AA5A5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9C2DFA8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2713958</w:t>
            </w:r>
          </w:p>
        </w:tc>
        <w:tc>
          <w:tcPr>
            <w:tcW w:w="2268" w:type="dxa"/>
            <w:noWrap/>
            <w:hideMark/>
          </w:tcPr>
          <w:p w14:paraId="340AFCE9" w14:textId="77777777" w:rsidR="00E34CCC" w:rsidRPr="000C7F60" w:rsidRDefault="00E34CCC" w:rsidP="00E63C8B">
            <w:r w:rsidRPr="000C7F60">
              <w:t>0.0372 (-0.0304, 0.1044, p=2.80E-01)</w:t>
            </w:r>
          </w:p>
        </w:tc>
        <w:tc>
          <w:tcPr>
            <w:tcW w:w="2385" w:type="dxa"/>
            <w:noWrap/>
            <w:hideMark/>
          </w:tcPr>
          <w:p w14:paraId="2495380F" w14:textId="77777777" w:rsidR="00E34CCC" w:rsidRPr="000C7F60" w:rsidRDefault="00E34CCC" w:rsidP="00E63C8B">
            <w:r w:rsidRPr="000C7F60">
              <w:t>-0.0266 (-0.0914, 0.0384, p=4.23E-01)</w:t>
            </w:r>
          </w:p>
        </w:tc>
        <w:tc>
          <w:tcPr>
            <w:tcW w:w="2628" w:type="dxa"/>
            <w:noWrap/>
            <w:hideMark/>
          </w:tcPr>
          <w:p w14:paraId="0B9460E2" w14:textId="77777777" w:rsidR="00E34CCC" w:rsidRPr="000C7F60" w:rsidRDefault="00E34CCC" w:rsidP="00E63C8B">
            <w:r w:rsidRPr="000C7F60">
              <w:t>0.0401 (-0.0251, 0.1049, p=2.28E-01)</w:t>
            </w:r>
          </w:p>
        </w:tc>
        <w:tc>
          <w:tcPr>
            <w:tcW w:w="2628" w:type="dxa"/>
            <w:noWrap/>
            <w:hideMark/>
          </w:tcPr>
          <w:p w14:paraId="565571E0" w14:textId="77777777" w:rsidR="00E34CCC" w:rsidRPr="000C7F60" w:rsidRDefault="00E34CCC" w:rsidP="00E63C8B">
            <w:r w:rsidRPr="000C7F60">
              <w:t>0.0333 (-0.0333, 0.0997, p=3.27E-01)</w:t>
            </w:r>
          </w:p>
        </w:tc>
        <w:tc>
          <w:tcPr>
            <w:tcW w:w="2628" w:type="dxa"/>
            <w:noWrap/>
            <w:hideMark/>
          </w:tcPr>
          <w:p w14:paraId="26FE8BEC" w14:textId="77777777" w:rsidR="00E34CCC" w:rsidRPr="000C7F60" w:rsidRDefault="00E34CCC" w:rsidP="00E63C8B">
            <w:r w:rsidRPr="000C7F60">
              <w:t>-0.021 (-0.088, 0.0461, p=5.39E-01)</w:t>
            </w:r>
          </w:p>
        </w:tc>
      </w:tr>
      <w:tr w:rsidR="00E34CCC" w:rsidRPr="000C7F60" w14:paraId="19F0E64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0C1544D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5178683</w:t>
            </w:r>
          </w:p>
        </w:tc>
        <w:tc>
          <w:tcPr>
            <w:tcW w:w="2268" w:type="dxa"/>
            <w:noWrap/>
            <w:hideMark/>
          </w:tcPr>
          <w:p w14:paraId="73CBF200" w14:textId="77777777" w:rsidR="00E34CCC" w:rsidRPr="000C7F60" w:rsidRDefault="00E34CCC" w:rsidP="00E63C8B">
            <w:r w:rsidRPr="000C7F60">
              <w:t>-0.0012 (-0.0686, 0.0663, p=9.73E-01)</w:t>
            </w:r>
          </w:p>
        </w:tc>
        <w:tc>
          <w:tcPr>
            <w:tcW w:w="2385" w:type="dxa"/>
            <w:noWrap/>
            <w:hideMark/>
          </w:tcPr>
          <w:p w14:paraId="720FD6A5" w14:textId="77777777" w:rsidR="00E34CCC" w:rsidRPr="000C7F60" w:rsidRDefault="00E34CCC" w:rsidP="00E63C8B">
            <w:r w:rsidRPr="000C7F60">
              <w:t>-0.0258 (-0.0906, 0.0392, p=4.36E-01)</w:t>
            </w:r>
          </w:p>
        </w:tc>
        <w:tc>
          <w:tcPr>
            <w:tcW w:w="2628" w:type="dxa"/>
            <w:noWrap/>
            <w:hideMark/>
          </w:tcPr>
          <w:p w14:paraId="64AA6077" w14:textId="77777777" w:rsidR="00E34CCC" w:rsidRPr="000C7F60" w:rsidRDefault="00E34CCC" w:rsidP="00E63C8B">
            <w:r w:rsidRPr="000C7F60">
              <w:t>0.0121 (-0.0531, 0.0771, p=7.16E-01)</w:t>
            </w:r>
          </w:p>
        </w:tc>
        <w:tc>
          <w:tcPr>
            <w:tcW w:w="2628" w:type="dxa"/>
            <w:noWrap/>
            <w:hideMark/>
          </w:tcPr>
          <w:p w14:paraId="77439E0D" w14:textId="77777777" w:rsidR="00E34CCC" w:rsidRPr="000C7F60" w:rsidRDefault="00E34CCC" w:rsidP="00E63C8B">
            <w:r w:rsidRPr="000C7F60">
              <w:t>0.0308 (-0.0359, 0.0972, p=3.65E-01)</w:t>
            </w:r>
          </w:p>
        </w:tc>
        <w:tc>
          <w:tcPr>
            <w:tcW w:w="2628" w:type="dxa"/>
            <w:noWrap/>
            <w:hideMark/>
          </w:tcPr>
          <w:p w14:paraId="78135D58" w14:textId="77777777" w:rsidR="00E34CCC" w:rsidRPr="000C7F60" w:rsidRDefault="00E34CCC" w:rsidP="00E63C8B">
            <w:r w:rsidRPr="000C7F60">
              <w:t>-0.0163 (-0.0832, 0.0508, p=6.34E-01)</w:t>
            </w:r>
          </w:p>
        </w:tc>
      </w:tr>
      <w:tr w:rsidR="00E34CCC" w:rsidRPr="000C7F60" w14:paraId="113FB98D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9BF7F52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5649826</w:t>
            </w:r>
          </w:p>
        </w:tc>
        <w:tc>
          <w:tcPr>
            <w:tcW w:w="2268" w:type="dxa"/>
            <w:noWrap/>
            <w:hideMark/>
          </w:tcPr>
          <w:p w14:paraId="52844FD8" w14:textId="77777777" w:rsidR="00E34CCC" w:rsidRPr="000C7F60" w:rsidRDefault="00E34CCC" w:rsidP="00E63C8B">
            <w:r w:rsidRPr="000C7F60">
              <w:t>0.0115 (-0.0561, 0.0789, p=7.39E-01)</w:t>
            </w:r>
          </w:p>
        </w:tc>
        <w:tc>
          <w:tcPr>
            <w:tcW w:w="2385" w:type="dxa"/>
            <w:noWrap/>
            <w:hideMark/>
          </w:tcPr>
          <w:p w14:paraId="38F7F041" w14:textId="77777777" w:rsidR="00E34CCC" w:rsidRPr="000C7F60" w:rsidRDefault="00E34CCC" w:rsidP="00E63C8B">
            <w:r w:rsidRPr="000C7F60">
              <w:t>-0.0158 (-0.0807, 0.0492, p=6.34E-01)</w:t>
            </w:r>
          </w:p>
        </w:tc>
        <w:tc>
          <w:tcPr>
            <w:tcW w:w="2628" w:type="dxa"/>
            <w:noWrap/>
            <w:hideMark/>
          </w:tcPr>
          <w:p w14:paraId="1AC8BED7" w14:textId="77777777" w:rsidR="00E34CCC" w:rsidRPr="000C7F60" w:rsidRDefault="00E34CCC" w:rsidP="00E63C8B">
            <w:r w:rsidRPr="000C7F60">
              <w:t>-0.0022 (-0.0673, 0.0629, p=9.47E-01)</w:t>
            </w:r>
          </w:p>
        </w:tc>
        <w:tc>
          <w:tcPr>
            <w:tcW w:w="2628" w:type="dxa"/>
            <w:noWrap/>
            <w:hideMark/>
          </w:tcPr>
          <w:p w14:paraId="224DEDB0" w14:textId="77777777" w:rsidR="00E34CCC" w:rsidRPr="000C7F60" w:rsidRDefault="00E34CCC" w:rsidP="00E63C8B">
            <w:r w:rsidRPr="000C7F60">
              <w:t>0.0323 (-0.0343, 0.0987, p=3.42E-01)</w:t>
            </w:r>
          </w:p>
        </w:tc>
        <w:tc>
          <w:tcPr>
            <w:tcW w:w="2628" w:type="dxa"/>
            <w:noWrap/>
            <w:hideMark/>
          </w:tcPr>
          <w:p w14:paraId="22A43987" w14:textId="77777777" w:rsidR="00E34CCC" w:rsidRPr="000C7F60" w:rsidRDefault="00E34CCC" w:rsidP="00E63C8B">
            <w:r w:rsidRPr="000C7F60">
              <w:t>-0.0189 (-0.0859, 0.0482, p=5.80E-01)</w:t>
            </w:r>
          </w:p>
        </w:tc>
      </w:tr>
      <w:tr w:rsidR="00E34CCC" w:rsidRPr="000C7F60" w14:paraId="2B1F39B6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4BE10F7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6651978</w:t>
            </w:r>
          </w:p>
        </w:tc>
        <w:tc>
          <w:tcPr>
            <w:tcW w:w="2268" w:type="dxa"/>
            <w:noWrap/>
            <w:hideMark/>
          </w:tcPr>
          <w:p w14:paraId="1A9DBD28" w14:textId="77777777" w:rsidR="00E34CCC" w:rsidRPr="000C7F60" w:rsidRDefault="00E34CCC" w:rsidP="00E63C8B">
            <w:r w:rsidRPr="000C7F60">
              <w:t>-0.0116 (-0.0791, 0.0559, p=7.35E-01)</w:t>
            </w:r>
          </w:p>
        </w:tc>
        <w:tc>
          <w:tcPr>
            <w:tcW w:w="2385" w:type="dxa"/>
            <w:noWrap/>
            <w:hideMark/>
          </w:tcPr>
          <w:p w14:paraId="306E70D0" w14:textId="77777777" w:rsidR="00E34CCC" w:rsidRPr="000C7F60" w:rsidRDefault="00E34CCC" w:rsidP="00E63C8B">
            <w:r w:rsidRPr="000C7F60">
              <w:t>-0.0235 (-0.0883, 0.0415, p=4.78E-01)</w:t>
            </w:r>
          </w:p>
        </w:tc>
        <w:tc>
          <w:tcPr>
            <w:tcW w:w="2628" w:type="dxa"/>
            <w:noWrap/>
            <w:hideMark/>
          </w:tcPr>
          <w:p w14:paraId="17EAA7C4" w14:textId="77777777" w:rsidR="00E34CCC" w:rsidRPr="000C7F60" w:rsidRDefault="00E34CCC" w:rsidP="00E63C8B">
            <w:r w:rsidRPr="000C7F60">
              <w:t>0.0033 (-0.0618, 0.0684, p=9.20E-01)</w:t>
            </w:r>
          </w:p>
        </w:tc>
        <w:tc>
          <w:tcPr>
            <w:tcW w:w="2628" w:type="dxa"/>
            <w:noWrap/>
            <w:hideMark/>
          </w:tcPr>
          <w:p w14:paraId="2032D9A1" w14:textId="77777777" w:rsidR="00E34CCC" w:rsidRPr="000C7F60" w:rsidRDefault="00E34CCC" w:rsidP="00E63C8B">
            <w:r w:rsidRPr="000C7F60">
              <w:t>-0.0469 (-0.1132, 0.0197, p=1.67E-01)</w:t>
            </w:r>
          </w:p>
        </w:tc>
        <w:tc>
          <w:tcPr>
            <w:tcW w:w="2628" w:type="dxa"/>
            <w:noWrap/>
            <w:hideMark/>
          </w:tcPr>
          <w:p w14:paraId="59D3BDA5" w14:textId="77777777" w:rsidR="00E34CCC" w:rsidRPr="000C7F60" w:rsidRDefault="00E34CCC" w:rsidP="00E63C8B">
            <w:r w:rsidRPr="000C7F60">
              <w:t>0.0159 (-0.0512, 0.0829, p=6.42E-01)</w:t>
            </w:r>
          </w:p>
        </w:tc>
      </w:tr>
      <w:tr w:rsidR="00E34CCC" w:rsidRPr="000C7F60" w14:paraId="6DBF2FF6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7F5BBA1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7470213</w:t>
            </w:r>
          </w:p>
        </w:tc>
        <w:tc>
          <w:tcPr>
            <w:tcW w:w="2268" w:type="dxa"/>
            <w:noWrap/>
            <w:hideMark/>
          </w:tcPr>
          <w:p w14:paraId="592BF863" w14:textId="77777777" w:rsidR="00E34CCC" w:rsidRPr="000C7F60" w:rsidRDefault="00E34CCC" w:rsidP="00E63C8B">
            <w:r w:rsidRPr="000C7F60">
              <w:t>0.0164 (-0.0511, 0.0838, p=6.33E-01)</w:t>
            </w:r>
          </w:p>
        </w:tc>
        <w:tc>
          <w:tcPr>
            <w:tcW w:w="2385" w:type="dxa"/>
            <w:noWrap/>
            <w:hideMark/>
          </w:tcPr>
          <w:p w14:paraId="06E4D332" w14:textId="77777777" w:rsidR="00E34CCC" w:rsidRPr="000C7F60" w:rsidRDefault="00E34CCC" w:rsidP="00E63C8B">
            <w:r w:rsidRPr="000C7F60">
              <w:t>0.0161 (-0.0489, 0.081, p=6.27E-01)</w:t>
            </w:r>
          </w:p>
        </w:tc>
        <w:tc>
          <w:tcPr>
            <w:tcW w:w="2628" w:type="dxa"/>
            <w:noWrap/>
            <w:hideMark/>
          </w:tcPr>
          <w:p w14:paraId="1386E7DA" w14:textId="77777777" w:rsidR="00E34CCC" w:rsidRPr="000C7F60" w:rsidRDefault="00E34CCC" w:rsidP="00E63C8B">
            <w:r w:rsidRPr="000C7F60">
              <w:t>-0.0199 (-0.0849, 0.0453, p=5.50E-01)</w:t>
            </w:r>
          </w:p>
        </w:tc>
        <w:tc>
          <w:tcPr>
            <w:tcW w:w="2628" w:type="dxa"/>
            <w:noWrap/>
            <w:hideMark/>
          </w:tcPr>
          <w:p w14:paraId="397962FF" w14:textId="77777777" w:rsidR="00E34CCC" w:rsidRPr="000C7F60" w:rsidRDefault="00E34CCC" w:rsidP="00E63C8B">
            <w:r w:rsidRPr="000C7F60">
              <w:t>-0.0313 (-0.0977, 0.0353, p=3.57E-01)</w:t>
            </w:r>
          </w:p>
        </w:tc>
        <w:tc>
          <w:tcPr>
            <w:tcW w:w="2628" w:type="dxa"/>
            <w:noWrap/>
            <w:hideMark/>
          </w:tcPr>
          <w:p w14:paraId="00D7B173" w14:textId="77777777" w:rsidR="00E34CCC" w:rsidRPr="000C7F60" w:rsidRDefault="00E34CCC" w:rsidP="00E63C8B">
            <w:r w:rsidRPr="000C7F60">
              <w:t>0.0166 (-0.0505, 0.0835, p=6.28E-01)</w:t>
            </w:r>
          </w:p>
        </w:tc>
      </w:tr>
      <w:tr w:rsidR="00E34CCC" w:rsidRPr="000C7F60" w14:paraId="4D7826E9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A9FF07F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7637521</w:t>
            </w:r>
          </w:p>
        </w:tc>
        <w:tc>
          <w:tcPr>
            <w:tcW w:w="2268" w:type="dxa"/>
            <w:noWrap/>
            <w:hideMark/>
          </w:tcPr>
          <w:p w14:paraId="44DA0E61" w14:textId="77777777" w:rsidR="00E34CCC" w:rsidRPr="000C7F60" w:rsidRDefault="00E34CCC" w:rsidP="00E63C8B">
            <w:r w:rsidRPr="000C7F60">
              <w:t>0.0225 (-0.0451, 0.0898, p=5.14E-01)</w:t>
            </w:r>
          </w:p>
        </w:tc>
        <w:tc>
          <w:tcPr>
            <w:tcW w:w="2385" w:type="dxa"/>
            <w:noWrap/>
            <w:hideMark/>
          </w:tcPr>
          <w:p w14:paraId="7C667BB2" w14:textId="77777777" w:rsidR="00E34CCC" w:rsidRPr="000C7F60" w:rsidRDefault="00E34CCC" w:rsidP="00E63C8B">
            <w:r w:rsidRPr="000C7F60">
              <w:t>-0.0073 (-0.0722, 0.0577, p=8.25E-01)</w:t>
            </w:r>
          </w:p>
        </w:tc>
        <w:tc>
          <w:tcPr>
            <w:tcW w:w="2628" w:type="dxa"/>
            <w:noWrap/>
            <w:hideMark/>
          </w:tcPr>
          <w:p w14:paraId="02A4616A" w14:textId="77777777" w:rsidR="00E34CCC" w:rsidRPr="000C7F60" w:rsidRDefault="00E34CCC" w:rsidP="00E63C8B">
            <w:r w:rsidRPr="000C7F60">
              <w:t>-0.0468 (-0.1116, 0.0183, p=1.59E-01)</w:t>
            </w:r>
          </w:p>
        </w:tc>
        <w:tc>
          <w:tcPr>
            <w:tcW w:w="2628" w:type="dxa"/>
            <w:noWrap/>
            <w:hideMark/>
          </w:tcPr>
          <w:p w14:paraId="7739DBD2" w14:textId="77777777" w:rsidR="00E34CCC" w:rsidRPr="000C7F60" w:rsidRDefault="00E34CCC" w:rsidP="00E63C8B">
            <w:r w:rsidRPr="000C7F60">
              <w:t>0.0048 (-0.0618, 0.0714, p=8.87E-01)</w:t>
            </w:r>
          </w:p>
        </w:tc>
        <w:tc>
          <w:tcPr>
            <w:tcW w:w="2628" w:type="dxa"/>
            <w:noWrap/>
            <w:hideMark/>
          </w:tcPr>
          <w:p w14:paraId="01B30FF7" w14:textId="77777777" w:rsidR="00E34CCC" w:rsidRPr="000C7F60" w:rsidRDefault="00E34CCC" w:rsidP="00E63C8B">
            <w:r w:rsidRPr="000C7F60">
              <w:t>0.0342 (-0.0329, 0.101, p=3.18E-01)</w:t>
            </w:r>
          </w:p>
        </w:tc>
      </w:tr>
      <w:tr w:rsidR="00E34CCC" w:rsidRPr="000C7F60" w14:paraId="3ED53CA8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5798A9F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1751802</w:t>
            </w:r>
          </w:p>
        </w:tc>
        <w:tc>
          <w:tcPr>
            <w:tcW w:w="2268" w:type="dxa"/>
            <w:noWrap/>
            <w:hideMark/>
          </w:tcPr>
          <w:p w14:paraId="72C7B54C" w14:textId="77777777" w:rsidR="00E34CCC" w:rsidRPr="000C7F60" w:rsidRDefault="00E34CCC" w:rsidP="00E63C8B">
            <w:r w:rsidRPr="000C7F60">
              <w:t>-0.0091 (-0.0765, 0.0584, p=7.92E-01)</w:t>
            </w:r>
          </w:p>
        </w:tc>
        <w:tc>
          <w:tcPr>
            <w:tcW w:w="2385" w:type="dxa"/>
            <w:noWrap/>
            <w:hideMark/>
          </w:tcPr>
          <w:p w14:paraId="72832602" w14:textId="77777777" w:rsidR="00E34CCC" w:rsidRPr="000C7F60" w:rsidRDefault="00E34CCC" w:rsidP="00E63C8B">
            <w:r w:rsidRPr="000C7F60">
              <w:t>-0.0364 (-0.1011, 0.0286, p=2.72E-01)</w:t>
            </w:r>
          </w:p>
        </w:tc>
        <w:tc>
          <w:tcPr>
            <w:tcW w:w="2628" w:type="dxa"/>
            <w:noWrap/>
            <w:hideMark/>
          </w:tcPr>
          <w:p w14:paraId="2C560F3E" w14:textId="77777777" w:rsidR="00E34CCC" w:rsidRPr="000C7F60" w:rsidRDefault="00E34CCC" w:rsidP="00E63C8B">
            <w:r w:rsidRPr="000C7F60">
              <w:t>-0.0143 (-0.0793, 0.0509, p=6.68E-01)</w:t>
            </w:r>
          </w:p>
        </w:tc>
        <w:tc>
          <w:tcPr>
            <w:tcW w:w="2628" w:type="dxa"/>
            <w:noWrap/>
            <w:hideMark/>
          </w:tcPr>
          <w:p w14:paraId="7C938261" w14:textId="77777777" w:rsidR="00E34CCC" w:rsidRPr="000C7F60" w:rsidRDefault="00E34CCC" w:rsidP="00E63C8B">
            <w:r w:rsidRPr="000C7F60">
              <w:t>-0.0453 (-0.1116, 0.0213, p=1.82E-01)</w:t>
            </w:r>
          </w:p>
        </w:tc>
        <w:tc>
          <w:tcPr>
            <w:tcW w:w="2628" w:type="dxa"/>
            <w:noWrap/>
            <w:hideMark/>
          </w:tcPr>
          <w:p w14:paraId="41FDC0AB" w14:textId="77777777" w:rsidR="00E34CCC" w:rsidRPr="000C7F60" w:rsidRDefault="00E34CCC" w:rsidP="00E63C8B">
            <w:r w:rsidRPr="000C7F60">
              <w:t>-0.0294 (-0.0962, 0.0377, p=3.91E-01)</w:t>
            </w:r>
          </w:p>
        </w:tc>
      </w:tr>
      <w:tr w:rsidR="00E34CCC" w:rsidRPr="000C7F60" w14:paraId="3D8AE98F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584DF63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2711608</w:t>
            </w:r>
          </w:p>
        </w:tc>
        <w:tc>
          <w:tcPr>
            <w:tcW w:w="2268" w:type="dxa"/>
            <w:noWrap/>
            <w:hideMark/>
          </w:tcPr>
          <w:p w14:paraId="257A9117" w14:textId="77777777" w:rsidR="00E34CCC" w:rsidRPr="000C7F60" w:rsidRDefault="00E34CCC" w:rsidP="00E63C8B">
            <w:r w:rsidRPr="000C7F60">
              <w:t>-0.0245 (-0.0919, 0.043, p=4.77E-01)</w:t>
            </w:r>
          </w:p>
        </w:tc>
        <w:tc>
          <w:tcPr>
            <w:tcW w:w="2385" w:type="dxa"/>
            <w:noWrap/>
            <w:hideMark/>
          </w:tcPr>
          <w:p w14:paraId="6A1CD4B4" w14:textId="77777777" w:rsidR="00E34CCC" w:rsidRPr="000C7F60" w:rsidRDefault="00E34CCC" w:rsidP="00E63C8B">
            <w:r w:rsidRPr="000C7F60">
              <w:t>-0.0141 (-0.079, 0.0509, p=6.71E-01)</w:t>
            </w:r>
          </w:p>
        </w:tc>
        <w:tc>
          <w:tcPr>
            <w:tcW w:w="2628" w:type="dxa"/>
            <w:noWrap/>
            <w:hideMark/>
          </w:tcPr>
          <w:p w14:paraId="6F18E3D1" w14:textId="77777777" w:rsidR="00E34CCC" w:rsidRPr="000C7F60" w:rsidRDefault="00E34CCC" w:rsidP="00E63C8B">
            <w:r w:rsidRPr="000C7F60">
              <w:t>-0.0124 (-0.0775, 0.0527, p=7.09E-01)</w:t>
            </w:r>
          </w:p>
        </w:tc>
        <w:tc>
          <w:tcPr>
            <w:tcW w:w="2628" w:type="dxa"/>
            <w:noWrap/>
            <w:hideMark/>
          </w:tcPr>
          <w:p w14:paraId="28E8AE61" w14:textId="77777777" w:rsidR="00E34CCC" w:rsidRPr="000C7F60" w:rsidRDefault="00E34CCC" w:rsidP="00E63C8B">
            <w:r w:rsidRPr="000C7F60">
              <w:t>0.0202 (-0.0464, 0.0867, p=5.52E-01)</w:t>
            </w:r>
          </w:p>
        </w:tc>
        <w:tc>
          <w:tcPr>
            <w:tcW w:w="2628" w:type="dxa"/>
            <w:noWrap/>
            <w:hideMark/>
          </w:tcPr>
          <w:p w14:paraId="017696FC" w14:textId="77777777" w:rsidR="00E34CCC" w:rsidRPr="000C7F60" w:rsidRDefault="00E34CCC" w:rsidP="00E63C8B">
            <w:r w:rsidRPr="000C7F60">
              <w:t>0.0007 (-0.0664, 0.0677, p=9.84E-01)</w:t>
            </w:r>
          </w:p>
        </w:tc>
      </w:tr>
      <w:tr w:rsidR="00E34CCC" w:rsidRPr="000C7F60" w14:paraId="29B8841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52EECA4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4557677</w:t>
            </w:r>
          </w:p>
        </w:tc>
        <w:tc>
          <w:tcPr>
            <w:tcW w:w="2268" w:type="dxa"/>
            <w:noWrap/>
            <w:hideMark/>
          </w:tcPr>
          <w:p w14:paraId="44391EC7" w14:textId="77777777" w:rsidR="00E34CCC" w:rsidRPr="000C7F60" w:rsidRDefault="00E34CCC" w:rsidP="00E63C8B">
            <w:r w:rsidRPr="000C7F60">
              <w:t>0.0156 (-0.0519, 0.083, p=6.51E-01)</w:t>
            </w:r>
          </w:p>
        </w:tc>
        <w:tc>
          <w:tcPr>
            <w:tcW w:w="2385" w:type="dxa"/>
            <w:noWrap/>
            <w:hideMark/>
          </w:tcPr>
          <w:p w14:paraId="5E5E91E8" w14:textId="77777777" w:rsidR="00E34CCC" w:rsidRPr="000C7F60" w:rsidRDefault="00E34CCC" w:rsidP="00E63C8B">
            <w:r w:rsidRPr="000C7F60">
              <w:t>-0.0349 (-0.0996, 0.0301, p=2.93E-01)</w:t>
            </w:r>
          </w:p>
        </w:tc>
        <w:tc>
          <w:tcPr>
            <w:tcW w:w="2628" w:type="dxa"/>
            <w:noWrap/>
            <w:hideMark/>
          </w:tcPr>
          <w:p w14:paraId="6D105469" w14:textId="77777777" w:rsidR="00E34CCC" w:rsidRPr="000C7F60" w:rsidRDefault="00E34CCC" w:rsidP="00E63C8B">
            <w:r w:rsidRPr="000C7F60">
              <w:t>-0.0058 (-0.0709, 0.0593, p=8.61E-01)</w:t>
            </w:r>
          </w:p>
        </w:tc>
        <w:tc>
          <w:tcPr>
            <w:tcW w:w="2628" w:type="dxa"/>
            <w:noWrap/>
            <w:hideMark/>
          </w:tcPr>
          <w:p w14:paraId="268325E6" w14:textId="77777777" w:rsidR="00E34CCC" w:rsidRPr="000C7F60" w:rsidRDefault="00E34CCC" w:rsidP="00E63C8B">
            <w:r w:rsidRPr="000C7F60">
              <w:t>0.0037 (-0.0629, 0.0703, p=9.13E-01)</w:t>
            </w:r>
          </w:p>
        </w:tc>
        <w:tc>
          <w:tcPr>
            <w:tcW w:w="2628" w:type="dxa"/>
            <w:noWrap/>
            <w:hideMark/>
          </w:tcPr>
          <w:p w14:paraId="1051B5CF" w14:textId="77777777" w:rsidR="00E34CCC" w:rsidRPr="000C7F60" w:rsidRDefault="00E34CCC" w:rsidP="00E63C8B">
            <w:r w:rsidRPr="000C7F60">
              <w:t>0.0408 (-0.0263, 0.1076, p=2.33E-01)</w:t>
            </w:r>
          </w:p>
        </w:tc>
      </w:tr>
      <w:tr w:rsidR="00E34CCC" w:rsidRPr="000C7F60" w14:paraId="5D2E43B0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6B0418C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7573872</w:t>
            </w:r>
          </w:p>
        </w:tc>
        <w:tc>
          <w:tcPr>
            <w:tcW w:w="2268" w:type="dxa"/>
            <w:noWrap/>
            <w:hideMark/>
          </w:tcPr>
          <w:p w14:paraId="52CF4D82" w14:textId="77777777" w:rsidR="00E34CCC" w:rsidRPr="000C7F60" w:rsidRDefault="00E34CCC" w:rsidP="00E63C8B">
            <w:r w:rsidRPr="000C7F60">
              <w:t>0.0002 (-0.0673, 0.0677, p=9.96E-01)</w:t>
            </w:r>
          </w:p>
        </w:tc>
        <w:tc>
          <w:tcPr>
            <w:tcW w:w="2385" w:type="dxa"/>
            <w:noWrap/>
            <w:hideMark/>
          </w:tcPr>
          <w:p w14:paraId="75DD5029" w14:textId="77777777" w:rsidR="00E34CCC" w:rsidRPr="000C7F60" w:rsidRDefault="00E34CCC" w:rsidP="00E63C8B">
            <w:r w:rsidRPr="000C7F60">
              <w:t>0.0129 (-0.0521, 0.0778, p=6.98E-01)</w:t>
            </w:r>
          </w:p>
        </w:tc>
        <w:tc>
          <w:tcPr>
            <w:tcW w:w="2628" w:type="dxa"/>
            <w:noWrap/>
            <w:hideMark/>
          </w:tcPr>
          <w:p w14:paraId="4659303A" w14:textId="77777777" w:rsidR="00E34CCC" w:rsidRPr="000C7F60" w:rsidRDefault="00E34CCC" w:rsidP="00E63C8B">
            <w:r w:rsidRPr="000C7F60">
              <w:t>-0.0187 (-0.0837, 0.0464, p=5.73E-01)</w:t>
            </w:r>
          </w:p>
        </w:tc>
        <w:tc>
          <w:tcPr>
            <w:tcW w:w="2628" w:type="dxa"/>
            <w:noWrap/>
            <w:hideMark/>
          </w:tcPr>
          <w:p w14:paraId="669BFA4F" w14:textId="77777777" w:rsidR="00E34CCC" w:rsidRPr="000C7F60" w:rsidRDefault="00E34CCC" w:rsidP="00E63C8B">
            <w:r w:rsidRPr="000C7F60">
              <w:t>-0.0173 (-0.0838, 0.0493, p=6.10E-01)</w:t>
            </w:r>
          </w:p>
        </w:tc>
        <w:tc>
          <w:tcPr>
            <w:tcW w:w="2628" w:type="dxa"/>
            <w:noWrap/>
            <w:hideMark/>
          </w:tcPr>
          <w:p w14:paraId="08DE8F5B" w14:textId="77777777" w:rsidR="00E34CCC" w:rsidRPr="000C7F60" w:rsidRDefault="00E34CCC" w:rsidP="00E63C8B">
            <w:r w:rsidRPr="000C7F60">
              <w:t>-0.001 (-0.0681, 0.066, p=9.76E-01)</w:t>
            </w:r>
          </w:p>
        </w:tc>
      </w:tr>
      <w:tr w:rsidR="00E34CCC" w:rsidRPr="000C7F60" w14:paraId="1E26CCA5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2E7A887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lastRenderedPageBreak/>
              <w:t>cg21766592</w:t>
            </w:r>
          </w:p>
        </w:tc>
        <w:tc>
          <w:tcPr>
            <w:tcW w:w="2268" w:type="dxa"/>
            <w:noWrap/>
            <w:hideMark/>
          </w:tcPr>
          <w:p w14:paraId="1C392AF9" w14:textId="77777777" w:rsidR="00E34CCC" w:rsidRPr="000C7F60" w:rsidRDefault="00E34CCC" w:rsidP="00E63C8B">
            <w:r w:rsidRPr="000C7F60">
              <w:t>0.0097 (-0.0578, 0.0771, p=7.78E-01)</w:t>
            </w:r>
          </w:p>
        </w:tc>
        <w:tc>
          <w:tcPr>
            <w:tcW w:w="2385" w:type="dxa"/>
            <w:noWrap/>
            <w:hideMark/>
          </w:tcPr>
          <w:p w14:paraId="58324376" w14:textId="77777777" w:rsidR="00E34CCC" w:rsidRPr="000C7F60" w:rsidRDefault="00E34CCC" w:rsidP="00E63C8B">
            <w:r w:rsidRPr="000C7F60">
              <w:t>0.0144 (-0.0506, 0.0792, p=6.65E-01)</w:t>
            </w:r>
          </w:p>
        </w:tc>
        <w:tc>
          <w:tcPr>
            <w:tcW w:w="2628" w:type="dxa"/>
            <w:noWrap/>
            <w:hideMark/>
          </w:tcPr>
          <w:p w14:paraId="1B52D7C4" w14:textId="77777777" w:rsidR="00E34CCC" w:rsidRPr="000C7F60" w:rsidRDefault="00E34CCC" w:rsidP="00E63C8B">
            <w:r w:rsidRPr="000C7F60">
              <w:t>-0.0709 (-0.1354, -0.0059, p=3.27E-02)</w:t>
            </w:r>
          </w:p>
        </w:tc>
        <w:tc>
          <w:tcPr>
            <w:tcW w:w="2628" w:type="dxa"/>
            <w:noWrap/>
            <w:hideMark/>
          </w:tcPr>
          <w:p w14:paraId="542C4222" w14:textId="77777777" w:rsidR="00E34CCC" w:rsidRPr="000C7F60" w:rsidRDefault="00E34CCC" w:rsidP="00E63C8B">
            <w:r w:rsidRPr="000C7F60">
              <w:t>-0.0319 (-0.0983, 0.0348, p=3.48E-01)</w:t>
            </w:r>
          </w:p>
        </w:tc>
        <w:tc>
          <w:tcPr>
            <w:tcW w:w="2628" w:type="dxa"/>
            <w:noWrap/>
            <w:hideMark/>
          </w:tcPr>
          <w:p w14:paraId="40F1FA94" w14:textId="77777777" w:rsidR="00E34CCC" w:rsidRPr="000C7F60" w:rsidRDefault="00E34CCC" w:rsidP="00E63C8B">
            <w:r w:rsidRPr="000C7F60">
              <w:t>-0.0143 (-0.0813, 0.0528, p=6.76E-01)</w:t>
            </w:r>
          </w:p>
        </w:tc>
      </w:tr>
      <w:tr w:rsidR="00E34CCC" w:rsidRPr="000C7F60" w14:paraId="3731E04C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185975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2950899</w:t>
            </w:r>
          </w:p>
        </w:tc>
        <w:tc>
          <w:tcPr>
            <w:tcW w:w="2268" w:type="dxa"/>
            <w:noWrap/>
            <w:hideMark/>
          </w:tcPr>
          <w:p w14:paraId="0D0C477E" w14:textId="77777777" w:rsidR="00E34CCC" w:rsidRPr="000C7F60" w:rsidRDefault="00E34CCC" w:rsidP="00E63C8B">
            <w:r w:rsidRPr="000C7F60">
              <w:t>-0.0293 (-0.0965, 0.0383, p=3.96E-01)</w:t>
            </w:r>
          </w:p>
        </w:tc>
        <w:tc>
          <w:tcPr>
            <w:tcW w:w="2385" w:type="dxa"/>
            <w:noWrap/>
            <w:hideMark/>
          </w:tcPr>
          <w:p w14:paraId="2B1F608D" w14:textId="77777777" w:rsidR="00E34CCC" w:rsidRPr="000C7F60" w:rsidRDefault="00E34CCC" w:rsidP="00E63C8B">
            <w:r w:rsidRPr="000C7F60">
              <w:t>0.0264 (-0.0386, 0.0912, p=4.25E-01)</w:t>
            </w:r>
          </w:p>
        </w:tc>
        <w:tc>
          <w:tcPr>
            <w:tcW w:w="2628" w:type="dxa"/>
            <w:noWrap/>
            <w:hideMark/>
          </w:tcPr>
          <w:p w14:paraId="6DC7C867" w14:textId="77777777" w:rsidR="00E34CCC" w:rsidRPr="000C7F60" w:rsidRDefault="00E34CCC" w:rsidP="00E63C8B">
            <w:r w:rsidRPr="000C7F60">
              <w:t>0.0017 (-0.0634, 0.0668, p=9.59E-01)</w:t>
            </w:r>
          </w:p>
        </w:tc>
        <w:tc>
          <w:tcPr>
            <w:tcW w:w="2628" w:type="dxa"/>
            <w:noWrap/>
            <w:hideMark/>
          </w:tcPr>
          <w:p w14:paraId="246006B0" w14:textId="77777777" w:rsidR="00E34CCC" w:rsidRPr="000C7F60" w:rsidRDefault="00E34CCC" w:rsidP="00E63C8B">
            <w:r w:rsidRPr="000C7F60">
              <w:t>0.0286 (-0.0381, 0.095, p=4.00E-01)</w:t>
            </w:r>
          </w:p>
        </w:tc>
        <w:tc>
          <w:tcPr>
            <w:tcW w:w="2628" w:type="dxa"/>
            <w:noWrap/>
            <w:hideMark/>
          </w:tcPr>
          <w:p w14:paraId="12ED5DBD" w14:textId="77777777" w:rsidR="00E34CCC" w:rsidRPr="000C7F60" w:rsidRDefault="00E34CCC" w:rsidP="00E63C8B">
            <w:r w:rsidRPr="000C7F60">
              <w:t>-0.0167 (-0.0837, 0.0504, p=6.25E-01)</w:t>
            </w:r>
          </w:p>
        </w:tc>
      </w:tr>
      <w:tr w:rsidR="00E34CCC" w:rsidRPr="000C7F60" w14:paraId="1177A7D2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F7685C6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6470501</w:t>
            </w:r>
          </w:p>
        </w:tc>
        <w:tc>
          <w:tcPr>
            <w:tcW w:w="2268" w:type="dxa"/>
            <w:noWrap/>
            <w:hideMark/>
          </w:tcPr>
          <w:p w14:paraId="50F6BF51" w14:textId="77777777" w:rsidR="00E34CCC" w:rsidRPr="000C7F60" w:rsidRDefault="00E34CCC" w:rsidP="00E63C8B">
            <w:r w:rsidRPr="000C7F60">
              <w:t>0.0037 (-0.0638, 0.0711, p=9.15E-01)</w:t>
            </w:r>
          </w:p>
        </w:tc>
        <w:tc>
          <w:tcPr>
            <w:tcW w:w="2385" w:type="dxa"/>
            <w:noWrap/>
            <w:hideMark/>
          </w:tcPr>
          <w:p w14:paraId="25165DB8" w14:textId="77777777" w:rsidR="00E34CCC" w:rsidRPr="000C7F60" w:rsidRDefault="00E34CCC" w:rsidP="00E63C8B">
            <w:r w:rsidRPr="000C7F60">
              <w:t>-0.0554 (-0.1199, 0.0096, p=9.50E-02)</w:t>
            </w:r>
          </w:p>
        </w:tc>
        <w:tc>
          <w:tcPr>
            <w:tcW w:w="2628" w:type="dxa"/>
            <w:noWrap/>
            <w:hideMark/>
          </w:tcPr>
          <w:p w14:paraId="661626C5" w14:textId="77777777" w:rsidR="00E34CCC" w:rsidRPr="000C7F60" w:rsidRDefault="00E34CCC" w:rsidP="00E63C8B">
            <w:r w:rsidRPr="000C7F60">
              <w:t>-0.0196 (-0.0846, 0.0455, p=5.55E-01)</w:t>
            </w:r>
          </w:p>
        </w:tc>
        <w:tc>
          <w:tcPr>
            <w:tcW w:w="2628" w:type="dxa"/>
            <w:noWrap/>
            <w:hideMark/>
          </w:tcPr>
          <w:p w14:paraId="7ADA45FB" w14:textId="77777777" w:rsidR="00E34CCC" w:rsidRPr="000C7F60" w:rsidRDefault="00E34CCC" w:rsidP="00E63C8B">
            <w:r w:rsidRPr="000C7F60">
              <w:t>-0.035 (-0.1013, 0.0317, p=3.04E-01)</w:t>
            </w:r>
          </w:p>
        </w:tc>
        <w:tc>
          <w:tcPr>
            <w:tcW w:w="2628" w:type="dxa"/>
            <w:noWrap/>
            <w:hideMark/>
          </w:tcPr>
          <w:p w14:paraId="22BB9609" w14:textId="77777777" w:rsidR="00E34CCC" w:rsidRPr="000C7F60" w:rsidRDefault="00E34CCC" w:rsidP="00E63C8B">
            <w:r w:rsidRPr="000C7F60">
              <w:t>0.0038 (-0.0633, 0.0708, p=9.13E-01)</w:t>
            </w:r>
          </w:p>
        </w:tc>
      </w:tr>
      <w:tr w:rsidR="00E34CCC" w:rsidRPr="000C7F60" w14:paraId="66D1963C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66DE0E2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6950531</w:t>
            </w:r>
          </w:p>
        </w:tc>
        <w:tc>
          <w:tcPr>
            <w:tcW w:w="2268" w:type="dxa"/>
            <w:noWrap/>
            <w:hideMark/>
          </w:tcPr>
          <w:p w14:paraId="3058FD6B" w14:textId="77777777" w:rsidR="00E34CCC" w:rsidRPr="000C7F60" w:rsidRDefault="00E34CCC" w:rsidP="00E63C8B">
            <w:r w:rsidRPr="000C7F60">
              <w:t>0.0615 (-0.006, 0.1284, p=7.43E-02)</w:t>
            </w:r>
          </w:p>
        </w:tc>
        <w:tc>
          <w:tcPr>
            <w:tcW w:w="2385" w:type="dxa"/>
            <w:noWrap/>
            <w:hideMark/>
          </w:tcPr>
          <w:p w14:paraId="60FEB801" w14:textId="77777777" w:rsidR="00E34CCC" w:rsidRPr="000C7F60" w:rsidRDefault="00E34CCC" w:rsidP="00E63C8B">
            <w:r w:rsidRPr="000C7F60">
              <w:t>0.0291 (-0.0359, 0.0939, p=3.80E-01)</w:t>
            </w:r>
          </w:p>
        </w:tc>
        <w:tc>
          <w:tcPr>
            <w:tcW w:w="2628" w:type="dxa"/>
            <w:noWrap/>
            <w:hideMark/>
          </w:tcPr>
          <w:p w14:paraId="26E5D8CE" w14:textId="77777777" w:rsidR="00E34CCC" w:rsidRPr="000C7F60" w:rsidRDefault="00E34CCC" w:rsidP="00E63C8B">
            <w:r w:rsidRPr="000C7F60">
              <w:t>0.0439 (-0.0213, 0.1087, p=1.87E-01)</w:t>
            </w:r>
          </w:p>
        </w:tc>
        <w:tc>
          <w:tcPr>
            <w:tcW w:w="2628" w:type="dxa"/>
            <w:noWrap/>
            <w:hideMark/>
          </w:tcPr>
          <w:p w14:paraId="5ABB1387" w14:textId="77777777" w:rsidR="00E34CCC" w:rsidRPr="000C7F60" w:rsidRDefault="00E34CCC" w:rsidP="00E63C8B">
            <w:r w:rsidRPr="000C7F60">
              <w:t>-0.0154 (-0.0819, 0.0512, p=6.51E-01)</w:t>
            </w:r>
          </w:p>
        </w:tc>
        <w:tc>
          <w:tcPr>
            <w:tcW w:w="2628" w:type="dxa"/>
            <w:noWrap/>
            <w:hideMark/>
          </w:tcPr>
          <w:p w14:paraId="55E900D4" w14:textId="77777777" w:rsidR="00E34CCC" w:rsidRPr="000C7F60" w:rsidRDefault="00E34CCC" w:rsidP="00E63C8B">
            <w:r w:rsidRPr="000C7F60">
              <w:t>0.0247 (-0.0424, 0.0916, p=4.70E-01)</w:t>
            </w:r>
          </w:p>
        </w:tc>
      </w:tr>
      <w:tr w:rsidR="00E34CCC" w:rsidRPr="000C7F60" w14:paraId="419D1C3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17D781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3218374</w:t>
            </w:r>
          </w:p>
        </w:tc>
        <w:tc>
          <w:tcPr>
            <w:tcW w:w="2268" w:type="dxa"/>
            <w:noWrap/>
            <w:hideMark/>
          </w:tcPr>
          <w:p w14:paraId="15756466" w14:textId="77777777" w:rsidR="00E34CCC" w:rsidRPr="000C7F60" w:rsidRDefault="00E34CCC" w:rsidP="00E63C8B">
            <w:r w:rsidRPr="000C7F60">
              <w:t>-0.0145 (-0.0819, 0.053, p=6.74E-01)</w:t>
            </w:r>
          </w:p>
        </w:tc>
        <w:tc>
          <w:tcPr>
            <w:tcW w:w="2385" w:type="dxa"/>
            <w:noWrap/>
            <w:hideMark/>
          </w:tcPr>
          <w:p w14:paraId="5399668F" w14:textId="77777777" w:rsidR="00E34CCC" w:rsidRPr="000C7F60" w:rsidRDefault="00E34CCC" w:rsidP="00E63C8B">
            <w:r w:rsidRPr="000C7F60">
              <w:t>-0.0025 (-0.0675, 0.0624, p=9.39E-01)</w:t>
            </w:r>
          </w:p>
        </w:tc>
        <w:tc>
          <w:tcPr>
            <w:tcW w:w="2628" w:type="dxa"/>
            <w:noWrap/>
            <w:hideMark/>
          </w:tcPr>
          <w:p w14:paraId="3F005D0F" w14:textId="77777777" w:rsidR="00E34CCC" w:rsidRPr="000C7F60" w:rsidRDefault="00E34CCC" w:rsidP="00E63C8B">
            <w:r w:rsidRPr="000C7F60">
              <w:t>0.0329 (-0.0322, 0.0978, p=3.22E-01)</w:t>
            </w:r>
          </w:p>
        </w:tc>
        <w:tc>
          <w:tcPr>
            <w:tcW w:w="2628" w:type="dxa"/>
            <w:noWrap/>
            <w:hideMark/>
          </w:tcPr>
          <w:p w14:paraId="0BFECB83" w14:textId="77777777" w:rsidR="00E34CCC" w:rsidRPr="000C7F60" w:rsidRDefault="00E34CCC" w:rsidP="00E63C8B">
            <w:r w:rsidRPr="000C7F60">
              <w:t>-0.0085 (-0.075, 0.0581, p=8.03E-01)</w:t>
            </w:r>
          </w:p>
        </w:tc>
        <w:tc>
          <w:tcPr>
            <w:tcW w:w="2628" w:type="dxa"/>
            <w:noWrap/>
            <w:hideMark/>
          </w:tcPr>
          <w:p w14:paraId="48D229DF" w14:textId="77777777" w:rsidR="00E34CCC" w:rsidRPr="000C7F60" w:rsidRDefault="00E34CCC" w:rsidP="00E63C8B">
            <w:r w:rsidRPr="000C7F60">
              <w:t>-0.001 (-0.068, 0.0661, p=9.77E-01)</w:t>
            </w:r>
          </w:p>
        </w:tc>
      </w:tr>
      <w:tr w:rsidR="00E34CCC" w:rsidRPr="000C7F60" w14:paraId="3C3292B1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3503968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0222799</w:t>
            </w:r>
          </w:p>
        </w:tc>
        <w:tc>
          <w:tcPr>
            <w:tcW w:w="2268" w:type="dxa"/>
            <w:noWrap/>
            <w:hideMark/>
          </w:tcPr>
          <w:p w14:paraId="77B712EF" w14:textId="77777777" w:rsidR="00E34CCC" w:rsidRPr="000C7F60" w:rsidRDefault="00E34CCC" w:rsidP="00E63C8B">
            <w:r w:rsidRPr="000C7F60">
              <w:t>0.01 (-0.0576, 0.0774, p=7.72E-01)</w:t>
            </w:r>
          </w:p>
        </w:tc>
        <w:tc>
          <w:tcPr>
            <w:tcW w:w="2385" w:type="dxa"/>
            <w:noWrap/>
            <w:hideMark/>
          </w:tcPr>
          <w:p w14:paraId="455E57F4" w14:textId="77777777" w:rsidR="00E34CCC" w:rsidRPr="000C7F60" w:rsidRDefault="00E34CCC" w:rsidP="00E63C8B">
            <w:r w:rsidRPr="000C7F60">
              <w:t>-0.0527 (-0.1172, 0.0123, p=1.12E-01)</w:t>
            </w:r>
          </w:p>
        </w:tc>
        <w:tc>
          <w:tcPr>
            <w:tcW w:w="2628" w:type="dxa"/>
            <w:noWrap/>
            <w:hideMark/>
          </w:tcPr>
          <w:p w14:paraId="4F6112AB" w14:textId="77777777" w:rsidR="00E34CCC" w:rsidRPr="000C7F60" w:rsidRDefault="00E34CCC" w:rsidP="00E63C8B">
            <w:r w:rsidRPr="000C7F60">
              <w:t>-0.0218 (-0.0867, 0.0434, p=5.13E-01)</w:t>
            </w:r>
          </w:p>
        </w:tc>
        <w:tc>
          <w:tcPr>
            <w:tcW w:w="2628" w:type="dxa"/>
            <w:noWrap/>
            <w:hideMark/>
          </w:tcPr>
          <w:p w14:paraId="5A15FA98" w14:textId="77777777" w:rsidR="00E34CCC" w:rsidRPr="000C7F60" w:rsidRDefault="00E34CCC" w:rsidP="00E63C8B">
            <w:r w:rsidRPr="000C7F60">
              <w:t>-0.0428 (-0.1091, 0.0239, p=2.08E-01)</w:t>
            </w:r>
          </w:p>
        </w:tc>
        <w:tc>
          <w:tcPr>
            <w:tcW w:w="2628" w:type="dxa"/>
            <w:noWrap/>
            <w:hideMark/>
          </w:tcPr>
          <w:p w14:paraId="183B7635" w14:textId="77777777" w:rsidR="00E34CCC" w:rsidRPr="000C7F60" w:rsidRDefault="00E34CCC" w:rsidP="00E63C8B">
            <w:r w:rsidRPr="000C7F60">
              <w:t>-0.0087 (-0.0757, 0.0584, p=7.99E-01)</w:t>
            </w:r>
          </w:p>
        </w:tc>
      </w:tr>
      <w:tr w:rsidR="00E34CCC" w:rsidRPr="000C7F60" w14:paraId="32392B1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B32560E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1881899</w:t>
            </w:r>
          </w:p>
        </w:tc>
        <w:tc>
          <w:tcPr>
            <w:tcW w:w="2268" w:type="dxa"/>
            <w:noWrap/>
            <w:hideMark/>
          </w:tcPr>
          <w:p w14:paraId="551C5B69" w14:textId="77777777" w:rsidR="00E34CCC" w:rsidRPr="000C7F60" w:rsidRDefault="00E34CCC" w:rsidP="00E63C8B">
            <w:r w:rsidRPr="000C7F60">
              <w:t>0.0061 (-0.0614, 0.0736, p=8.59E-01)</w:t>
            </w:r>
          </w:p>
        </w:tc>
        <w:tc>
          <w:tcPr>
            <w:tcW w:w="2385" w:type="dxa"/>
            <w:noWrap/>
            <w:hideMark/>
          </w:tcPr>
          <w:p w14:paraId="3BEB9C98" w14:textId="77777777" w:rsidR="00E34CCC" w:rsidRPr="000C7F60" w:rsidRDefault="00E34CCC" w:rsidP="00E63C8B">
            <w:r w:rsidRPr="000C7F60">
              <w:t>-0.0292 (-0.094, 0.0358, p=3.79E-01)</w:t>
            </w:r>
          </w:p>
        </w:tc>
        <w:tc>
          <w:tcPr>
            <w:tcW w:w="2628" w:type="dxa"/>
            <w:noWrap/>
            <w:hideMark/>
          </w:tcPr>
          <w:p w14:paraId="58E337B4" w14:textId="77777777" w:rsidR="00E34CCC" w:rsidRPr="000C7F60" w:rsidRDefault="00E34CCC" w:rsidP="00E63C8B">
            <w:r w:rsidRPr="000C7F60">
              <w:t>0.0021 (-0.0631, 0.0671, p=9.51E-01)</w:t>
            </w:r>
          </w:p>
        </w:tc>
        <w:tc>
          <w:tcPr>
            <w:tcW w:w="2628" w:type="dxa"/>
            <w:noWrap/>
            <w:hideMark/>
          </w:tcPr>
          <w:p w14:paraId="1FDCCEFB" w14:textId="77777777" w:rsidR="00E34CCC" w:rsidRPr="000C7F60" w:rsidRDefault="00E34CCC" w:rsidP="00E63C8B">
            <w:r w:rsidRPr="000C7F60">
              <w:t>0.0193 (-0.0474, 0.0858, p=5.71E-01)</w:t>
            </w:r>
          </w:p>
        </w:tc>
        <w:tc>
          <w:tcPr>
            <w:tcW w:w="2628" w:type="dxa"/>
            <w:noWrap/>
            <w:hideMark/>
          </w:tcPr>
          <w:p w14:paraId="74FD3DCF" w14:textId="77777777" w:rsidR="00E34CCC" w:rsidRPr="000C7F60" w:rsidRDefault="00E34CCC" w:rsidP="00E63C8B">
            <w:r w:rsidRPr="000C7F60">
              <w:t>0.0591 (-0.0079, 0.1257, p=8.40E-02)</w:t>
            </w:r>
          </w:p>
        </w:tc>
      </w:tr>
      <w:tr w:rsidR="00E34CCC" w:rsidRPr="000C7F60" w14:paraId="64D5CC64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6377CDB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6500161</w:t>
            </w:r>
          </w:p>
        </w:tc>
        <w:tc>
          <w:tcPr>
            <w:tcW w:w="2268" w:type="dxa"/>
            <w:noWrap/>
            <w:hideMark/>
          </w:tcPr>
          <w:p w14:paraId="29BDB36E" w14:textId="77777777" w:rsidR="00E34CCC" w:rsidRPr="000C7F60" w:rsidRDefault="00E34CCC" w:rsidP="00E63C8B">
            <w:r w:rsidRPr="000C7F60">
              <w:t>0.1083 (0.0411, 0.1745, p=1.63E-03)</w:t>
            </w:r>
          </w:p>
        </w:tc>
        <w:tc>
          <w:tcPr>
            <w:tcW w:w="2385" w:type="dxa"/>
            <w:noWrap/>
            <w:hideMark/>
          </w:tcPr>
          <w:p w14:paraId="6D993C94" w14:textId="77777777" w:rsidR="00E34CCC" w:rsidRPr="000C7F60" w:rsidRDefault="00E34CCC" w:rsidP="00E63C8B">
            <w:r w:rsidRPr="000C7F60">
              <w:t>-0.066 (-0.1304, -0.0011, p=4.64E-02)</w:t>
            </w:r>
          </w:p>
        </w:tc>
        <w:tc>
          <w:tcPr>
            <w:tcW w:w="2628" w:type="dxa"/>
            <w:noWrap/>
            <w:hideMark/>
          </w:tcPr>
          <w:p w14:paraId="2AB5EDC2" w14:textId="77777777" w:rsidR="00E34CCC" w:rsidRPr="000C7F60" w:rsidRDefault="00E34CCC" w:rsidP="00E63C8B">
            <w:r w:rsidRPr="000C7F60">
              <w:t>-0.0204 (-0.0854, 0.0448, p=5.40E-01)</w:t>
            </w:r>
          </w:p>
        </w:tc>
        <w:tc>
          <w:tcPr>
            <w:tcW w:w="2628" w:type="dxa"/>
            <w:noWrap/>
            <w:hideMark/>
          </w:tcPr>
          <w:p w14:paraId="206EE5D9" w14:textId="77777777" w:rsidR="00E34CCC" w:rsidRPr="000C7F60" w:rsidRDefault="00E34CCC" w:rsidP="00E63C8B">
            <w:r w:rsidRPr="000C7F60">
              <w:t>0.0314 (-0.0352, 0.0978, p=3.55E-01)</w:t>
            </w:r>
          </w:p>
        </w:tc>
        <w:tc>
          <w:tcPr>
            <w:tcW w:w="2628" w:type="dxa"/>
            <w:noWrap/>
            <w:hideMark/>
          </w:tcPr>
          <w:p w14:paraId="59747C6A" w14:textId="77777777" w:rsidR="00E34CCC" w:rsidRPr="000C7F60" w:rsidRDefault="00E34CCC" w:rsidP="00E63C8B">
            <w:r w:rsidRPr="000C7F60">
              <w:t>-0.0427 (-0.1095, 0.0244, p=2.12E-01)</w:t>
            </w:r>
          </w:p>
        </w:tc>
      </w:tr>
      <w:tr w:rsidR="00E34CCC" w:rsidRPr="000C7F60" w14:paraId="61BF44C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90F0904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0192877</w:t>
            </w:r>
          </w:p>
        </w:tc>
        <w:tc>
          <w:tcPr>
            <w:tcW w:w="2268" w:type="dxa"/>
            <w:noWrap/>
            <w:hideMark/>
          </w:tcPr>
          <w:p w14:paraId="50D9E5D9" w14:textId="77777777" w:rsidR="00E34CCC" w:rsidRPr="000C7F60" w:rsidRDefault="00E34CCC" w:rsidP="00E63C8B">
            <w:r w:rsidRPr="000C7F60">
              <w:t>0.0115 (-0.056, 0.0789, p=7.38E-01)</w:t>
            </w:r>
          </w:p>
        </w:tc>
        <w:tc>
          <w:tcPr>
            <w:tcW w:w="2385" w:type="dxa"/>
            <w:noWrap/>
            <w:hideMark/>
          </w:tcPr>
          <w:p w14:paraId="5253985D" w14:textId="77777777" w:rsidR="00E34CCC" w:rsidRPr="000C7F60" w:rsidRDefault="00E34CCC" w:rsidP="00E63C8B">
            <w:r w:rsidRPr="000C7F60">
              <w:t>0.0014 (-0.0636, 0.0663, p=9.66E-01)</w:t>
            </w:r>
          </w:p>
        </w:tc>
        <w:tc>
          <w:tcPr>
            <w:tcW w:w="2628" w:type="dxa"/>
            <w:noWrap/>
            <w:hideMark/>
          </w:tcPr>
          <w:p w14:paraId="6C08FC27" w14:textId="77777777" w:rsidR="00E34CCC" w:rsidRPr="000C7F60" w:rsidRDefault="00E34CCC" w:rsidP="00E63C8B">
            <w:r w:rsidRPr="000C7F60">
              <w:t>0.0509 (-0.0142, 0.1156, p=1.26E-01)</w:t>
            </w:r>
          </w:p>
        </w:tc>
        <w:tc>
          <w:tcPr>
            <w:tcW w:w="2628" w:type="dxa"/>
            <w:noWrap/>
            <w:hideMark/>
          </w:tcPr>
          <w:p w14:paraId="2FBE523D" w14:textId="77777777" w:rsidR="00E34CCC" w:rsidRPr="000C7F60" w:rsidRDefault="00E34CCC" w:rsidP="00E63C8B">
            <w:r w:rsidRPr="000C7F60">
              <w:t>-0.0241 (-0.0905, 0.0426, p=4.79E-01)</w:t>
            </w:r>
          </w:p>
        </w:tc>
        <w:tc>
          <w:tcPr>
            <w:tcW w:w="2628" w:type="dxa"/>
            <w:noWrap/>
            <w:hideMark/>
          </w:tcPr>
          <w:p w14:paraId="3365C18E" w14:textId="77777777" w:rsidR="00E34CCC" w:rsidRPr="000C7F60" w:rsidRDefault="00E34CCC" w:rsidP="00E63C8B">
            <w:r w:rsidRPr="000C7F60">
              <w:t>0.004 (-0.0631, 0.071, p=9.08E-01)</w:t>
            </w:r>
          </w:p>
        </w:tc>
      </w:tr>
      <w:tr w:rsidR="00E34CCC" w:rsidRPr="000C7F60" w14:paraId="6F1C8822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1BF0248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7243685</w:t>
            </w:r>
          </w:p>
        </w:tc>
        <w:tc>
          <w:tcPr>
            <w:tcW w:w="2268" w:type="dxa"/>
            <w:noWrap/>
            <w:hideMark/>
          </w:tcPr>
          <w:p w14:paraId="17C7322A" w14:textId="77777777" w:rsidR="00E34CCC" w:rsidRPr="000C7F60" w:rsidRDefault="00E34CCC" w:rsidP="00E63C8B">
            <w:r w:rsidRPr="000C7F60">
              <w:t>0.0699 (0.0025, 0.1368, p=4.22E-02)</w:t>
            </w:r>
          </w:p>
        </w:tc>
        <w:tc>
          <w:tcPr>
            <w:tcW w:w="2385" w:type="dxa"/>
            <w:noWrap/>
            <w:hideMark/>
          </w:tcPr>
          <w:p w14:paraId="4FDC3CF7" w14:textId="77777777" w:rsidR="00E34CCC" w:rsidRPr="000C7F60" w:rsidRDefault="00E34CCC" w:rsidP="00E63C8B">
            <w:r w:rsidRPr="000C7F60">
              <w:t>0.0208 (-0.0442, 0.0856, p=5.31E-01)</w:t>
            </w:r>
          </w:p>
        </w:tc>
        <w:tc>
          <w:tcPr>
            <w:tcW w:w="2628" w:type="dxa"/>
            <w:noWrap/>
            <w:hideMark/>
          </w:tcPr>
          <w:p w14:paraId="4F1BBA0E" w14:textId="77777777" w:rsidR="00E34CCC" w:rsidRPr="000C7F60" w:rsidRDefault="00E34CCC" w:rsidP="00E63C8B">
            <w:r w:rsidRPr="000C7F60">
              <w:t>-0.0111 (-0.0762, 0.054, p=7.37E-01)</w:t>
            </w:r>
          </w:p>
        </w:tc>
        <w:tc>
          <w:tcPr>
            <w:tcW w:w="2628" w:type="dxa"/>
            <w:noWrap/>
            <w:hideMark/>
          </w:tcPr>
          <w:p w14:paraId="75BD7B42" w14:textId="77777777" w:rsidR="00E34CCC" w:rsidRPr="000C7F60" w:rsidRDefault="00E34CCC" w:rsidP="00E63C8B">
            <w:r w:rsidRPr="000C7F60">
              <w:t>0.0087 (-0.0579, 0.0752, p=7.98E-01)</w:t>
            </w:r>
          </w:p>
        </w:tc>
        <w:tc>
          <w:tcPr>
            <w:tcW w:w="2628" w:type="dxa"/>
            <w:noWrap/>
            <w:hideMark/>
          </w:tcPr>
          <w:p w14:paraId="012E7A75" w14:textId="77777777" w:rsidR="00E34CCC" w:rsidRPr="000C7F60" w:rsidRDefault="00E34CCC" w:rsidP="00E63C8B">
            <w:r w:rsidRPr="000C7F60">
              <w:t>-0.0386 (-0.1054, 0.0285, p=2.60E-01)</w:t>
            </w:r>
          </w:p>
        </w:tc>
      </w:tr>
      <w:tr w:rsidR="00E34CCC" w:rsidRPr="000C7F60" w14:paraId="2655D796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349F71F2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3682690</w:t>
            </w:r>
          </w:p>
        </w:tc>
        <w:tc>
          <w:tcPr>
            <w:tcW w:w="2268" w:type="dxa"/>
            <w:noWrap/>
            <w:hideMark/>
          </w:tcPr>
          <w:p w14:paraId="63E31E03" w14:textId="77777777" w:rsidR="00E34CCC" w:rsidRPr="000C7F60" w:rsidRDefault="00E34CCC" w:rsidP="00E63C8B">
            <w:r w:rsidRPr="000C7F60">
              <w:t>0.0184 (-0.0491, 0.0858, p=5.93E-01)</w:t>
            </w:r>
          </w:p>
        </w:tc>
        <w:tc>
          <w:tcPr>
            <w:tcW w:w="2385" w:type="dxa"/>
            <w:noWrap/>
            <w:hideMark/>
          </w:tcPr>
          <w:p w14:paraId="1B0355C6" w14:textId="77777777" w:rsidR="00E34CCC" w:rsidRPr="000C7F60" w:rsidRDefault="00E34CCC" w:rsidP="00E63C8B">
            <w:r w:rsidRPr="000C7F60">
              <w:t>-0.0293 (-0.0941, 0.0357, p=3.77E-01)</w:t>
            </w:r>
          </w:p>
        </w:tc>
        <w:tc>
          <w:tcPr>
            <w:tcW w:w="2628" w:type="dxa"/>
            <w:noWrap/>
            <w:hideMark/>
          </w:tcPr>
          <w:p w14:paraId="69FE49FE" w14:textId="77777777" w:rsidR="00E34CCC" w:rsidRPr="000C7F60" w:rsidRDefault="00E34CCC" w:rsidP="00E63C8B">
            <w:r w:rsidRPr="000C7F60">
              <w:t>0.0067 (-0.0584, 0.0718, p=8.40E-01)</w:t>
            </w:r>
          </w:p>
        </w:tc>
        <w:tc>
          <w:tcPr>
            <w:tcW w:w="2628" w:type="dxa"/>
            <w:noWrap/>
            <w:hideMark/>
          </w:tcPr>
          <w:p w14:paraId="5B6996E6" w14:textId="77777777" w:rsidR="00E34CCC" w:rsidRPr="000C7F60" w:rsidRDefault="00E34CCC" w:rsidP="00E63C8B">
            <w:r w:rsidRPr="000C7F60">
              <w:t>-0.0159 (-0.0824, 0.0508, p=6.41E-01)</w:t>
            </w:r>
          </w:p>
        </w:tc>
        <w:tc>
          <w:tcPr>
            <w:tcW w:w="2628" w:type="dxa"/>
            <w:noWrap/>
            <w:hideMark/>
          </w:tcPr>
          <w:p w14:paraId="7CCED888" w14:textId="77777777" w:rsidR="00E34CCC" w:rsidRPr="000C7F60" w:rsidRDefault="00E34CCC" w:rsidP="00E63C8B">
            <w:r w:rsidRPr="000C7F60">
              <w:t>-0.0031 (-0.0701, 0.064, p=9.28E-01)</w:t>
            </w:r>
          </w:p>
        </w:tc>
      </w:tr>
      <w:tr w:rsidR="00E34CCC" w:rsidRPr="000C7F60" w14:paraId="5C7AEE4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463C6AD6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6397161</w:t>
            </w:r>
          </w:p>
        </w:tc>
        <w:tc>
          <w:tcPr>
            <w:tcW w:w="2268" w:type="dxa"/>
            <w:noWrap/>
            <w:hideMark/>
          </w:tcPr>
          <w:p w14:paraId="16DB6950" w14:textId="77777777" w:rsidR="00E34CCC" w:rsidRPr="000C7F60" w:rsidRDefault="00E34CCC" w:rsidP="00E63C8B">
            <w:r w:rsidRPr="000C7F60">
              <w:t>0.0241 (-0.0434, 0.0915, p=4.84E-01)</w:t>
            </w:r>
          </w:p>
        </w:tc>
        <w:tc>
          <w:tcPr>
            <w:tcW w:w="2385" w:type="dxa"/>
            <w:noWrap/>
            <w:hideMark/>
          </w:tcPr>
          <w:p w14:paraId="7A63E62B" w14:textId="77777777" w:rsidR="00E34CCC" w:rsidRPr="000C7F60" w:rsidRDefault="00E34CCC" w:rsidP="00E63C8B">
            <w:r w:rsidRPr="000C7F60">
              <w:t>0.0036 (-0.0613, 0.0686, p=9.13E-01)</w:t>
            </w:r>
          </w:p>
        </w:tc>
        <w:tc>
          <w:tcPr>
            <w:tcW w:w="2628" w:type="dxa"/>
            <w:noWrap/>
            <w:hideMark/>
          </w:tcPr>
          <w:p w14:paraId="65820418" w14:textId="77777777" w:rsidR="00E34CCC" w:rsidRPr="000C7F60" w:rsidRDefault="00E34CCC" w:rsidP="00E63C8B">
            <w:r w:rsidRPr="000C7F60">
              <w:t>-0.0257 (-0.0906, 0.0395, p=4.40E-01)</w:t>
            </w:r>
          </w:p>
        </w:tc>
        <w:tc>
          <w:tcPr>
            <w:tcW w:w="2628" w:type="dxa"/>
            <w:noWrap/>
            <w:hideMark/>
          </w:tcPr>
          <w:p w14:paraId="47E3EBF4" w14:textId="77777777" w:rsidR="00E34CCC" w:rsidRPr="000C7F60" w:rsidRDefault="00E34CCC" w:rsidP="00E63C8B">
            <w:r w:rsidRPr="000C7F60">
              <w:t>-0.003 (-0.0696, 0.0636, p=9.29E-01)</w:t>
            </w:r>
          </w:p>
        </w:tc>
        <w:tc>
          <w:tcPr>
            <w:tcW w:w="2628" w:type="dxa"/>
            <w:noWrap/>
            <w:hideMark/>
          </w:tcPr>
          <w:p w14:paraId="0DDFC450" w14:textId="77777777" w:rsidR="00E34CCC" w:rsidRPr="000C7F60" w:rsidRDefault="00E34CCC" w:rsidP="00E63C8B">
            <w:r w:rsidRPr="000C7F60">
              <w:t>0.0316 (-0.0355, 0.0984, p=3.56E-01)</w:t>
            </w:r>
          </w:p>
        </w:tc>
      </w:tr>
      <w:tr w:rsidR="00E34CCC" w:rsidRPr="000C7F60" w14:paraId="60222A19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731402FD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8548559</w:t>
            </w:r>
          </w:p>
        </w:tc>
        <w:tc>
          <w:tcPr>
            <w:tcW w:w="2268" w:type="dxa"/>
            <w:noWrap/>
            <w:hideMark/>
          </w:tcPr>
          <w:p w14:paraId="61C3A503" w14:textId="77777777" w:rsidR="00E34CCC" w:rsidRPr="000C7F60" w:rsidRDefault="00E34CCC" w:rsidP="00E63C8B">
            <w:r w:rsidRPr="000C7F60">
              <w:t>-0.0236 (-0.091, 0.0439, p=4.93E-01)</w:t>
            </w:r>
          </w:p>
        </w:tc>
        <w:tc>
          <w:tcPr>
            <w:tcW w:w="2385" w:type="dxa"/>
            <w:noWrap/>
            <w:hideMark/>
          </w:tcPr>
          <w:p w14:paraId="299E3CBB" w14:textId="77777777" w:rsidR="00E34CCC" w:rsidRPr="000C7F60" w:rsidRDefault="00E34CCC" w:rsidP="00E63C8B">
            <w:r w:rsidRPr="000C7F60">
              <w:t>-0.048 (-0.1126, 0.017, p=1.48E-01)</w:t>
            </w:r>
          </w:p>
        </w:tc>
        <w:tc>
          <w:tcPr>
            <w:tcW w:w="2628" w:type="dxa"/>
            <w:noWrap/>
            <w:hideMark/>
          </w:tcPr>
          <w:p w14:paraId="368CA734" w14:textId="77777777" w:rsidR="00E34CCC" w:rsidRPr="000C7F60" w:rsidRDefault="00E34CCC" w:rsidP="00E63C8B">
            <w:r w:rsidRPr="000C7F60">
              <w:t>-0.0386 (-0.1034, 0.0266, p=2.46E-01)</w:t>
            </w:r>
          </w:p>
        </w:tc>
        <w:tc>
          <w:tcPr>
            <w:tcW w:w="2628" w:type="dxa"/>
            <w:noWrap/>
            <w:hideMark/>
          </w:tcPr>
          <w:p w14:paraId="4CF7447D" w14:textId="77777777" w:rsidR="00E34CCC" w:rsidRPr="000C7F60" w:rsidRDefault="00E34CCC" w:rsidP="00E63C8B">
            <w:r w:rsidRPr="000C7F60">
              <w:t>-0.0135 (-0.08, 0.0532, p=6.92E-01)</w:t>
            </w:r>
          </w:p>
        </w:tc>
        <w:tc>
          <w:tcPr>
            <w:tcW w:w="2628" w:type="dxa"/>
            <w:noWrap/>
            <w:hideMark/>
          </w:tcPr>
          <w:p w14:paraId="450B5E01" w14:textId="77777777" w:rsidR="00E34CCC" w:rsidRPr="000C7F60" w:rsidRDefault="00E34CCC" w:rsidP="00E63C8B">
            <w:r w:rsidRPr="000C7F60">
              <w:t>-0.0042 (-0.0712, 0.0629, p=9.03E-01)</w:t>
            </w:r>
          </w:p>
        </w:tc>
      </w:tr>
      <w:tr w:rsidR="00E34CCC" w:rsidRPr="000C7F60" w14:paraId="61FFC56F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9B5E3D7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lastRenderedPageBreak/>
              <w:t>cg09182678</w:t>
            </w:r>
          </w:p>
        </w:tc>
        <w:tc>
          <w:tcPr>
            <w:tcW w:w="2268" w:type="dxa"/>
            <w:noWrap/>
            <w:hideMark/>
          </w:tcPr>
          <w:p w14:paraId="71F27204" w14:textId="77777777" w:rsidR="00E34CCC" w:rsidRPr="000C7F60" w:rsidRDefault="00E34CCC" w:rsidP="00E63C8B">
            <w:r w:rsidRPr="000C7F60">
              <w:t>0.0179 (-0.0497, 0.0852, p=6.04E-01)</w:t>
            </w:r>
          </w:p>
        </w:tc>
        <w:tc>
          <w:tcPr>
            <w:tcW w:w="2385" w:type="dxa"/>
            <w:noWrap/>
            <w:hideMark/>
          </w:tcPr>
          <w:p w14:paraId="7D0CE528" w14:textId="77777777" w:rsidR="00E34CCC" w:rsidRPr="000C7F60" w:rsidRDefault="00E34CCC" w:rsidP="00E63C8B">
            <w:r w:rsidRPr="000C7F60">
              <w:t>-0.0024 (-0.0673, 0.0626, p=9.43E-01)</w:t>
            </w:r>
          </w:p>
        </w:tc>
        <w:tc>
          <w:tcPr>
            <w:tcW w:w="2628" w:type="dxa"/>
            <w:noWrap/>
            <w:hideMark/>
          </w:tcPr>
          <w:p w14:paraId="72C02A56" w14:textId="77777777" w:rsidR="00E34CCC" w:rsidRPr="000C7F60" w:rsidRDefault="00E34CCC" w:rsidP="00E63C8B">
            <w:r w:rsidRPr="000C7F60">
              <w:t>-0.0102 (-0.0753, 0.0549, p=7.59E-01)</w:t>
            </w:r>
          </w:p>
        </w:tc>
        <w:tc>
          <w:tcPr>
            <w:tcW w:w="2628" w:type="dxa"/>
            <w:noWrap/>
            <w:hideMark/>
          </w:tcPr>
          <w:p w14:paraId="51251A5B" w14:textId="77777777" w:rsidR="00E34CCC" w:rsidRPr="000C7F60" w:rsidRDefault="00E34CCC" w:rsidP="00E63C8B">
            <w:r w:rsidRPr="000C7F60">
              <w:t>-0.0317 (-0.098, 0.035, p=3.52E-01)</w:t>
            </w:r>
          </w:p>
        </w:tc>
        <w:tc>
          <w:tcPr>
            <w:tcW w:w="2628" w:type="dxa"/>
            <w:noWrap/>
            <w:hideMark/>
          </w:tcPr>
          <w:p w14:paraId="1770EB4E" w14:textId="77777777" w:rsidR="00E34CCC" w:rsidRPr="000C7F60" w:rsidRDefault="00E34CCC" w:rsidP="00E63C8B">
            <w:r w:rsidRPr="000C7F60">
              <w:t>0.0378 (-0.0293, 0.1046, p=2.70E-01)</w:t>
            </w:r>
          </w:p>
        </w:tc>
      </w:tr>
      <w:tr w:rsidR="00E34CCC" w:rsidRPr="000C7F60" w14:paraId="4C2DFCC7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2C4612B6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09349128</w:t>
            </w:r>
          </w:p>
        </w:tc>
        <w:tc>
          <w:tcPr>
            <w:tcW w:w="2268" w:type="dxa"/>
            <w:noWrap/>
            <w:hideMark/>
          </w:tcPr>
          <w:p w14:paraId="17488C5D" w14:textId="77777777" w:rsidR="00E34CCC" w:rsidRPr="000C7F60" w:rsidRDefault="00E34CCC" w:rsidP="00E63C8B">
            <w:r w:rsidRPr="000C7F60">
              <w:t>-0.0279 (-0.0952, 0.0396, p=4.17E-01)</w:t>
            </w:r>
          </w:p>
        </w:tc>
        <w:tc>
          <w:tcPr>
            <w:tcW w:w="2385" w:type="dxa"/>
            <w:noWrap/>
            <w:hideMark/>
          </w:tcPr>
          <w:p w14:paraId="553D80C2" w14:textId="77777777" w:rsidR="00E34CCC" w:rsidRPr="000C7F60" w:rsidRDefault="00E34CCC" w:rsidP="00E63C8B">
            <w:r w:rsidRPr="000C7F60">
              <w:t>-0.048 (-0.1126, 0.017, p=1.47E-01)</w:t>
            </w:r>
          </w:p>
        </w:tc>
        <w:tc>
          <w:tcPr>
            <w:tcW w:w="2628" w:type="dxa"/>
            <w:noWrap/>
            <w:hideMark/>
          </w:tcPr>
          <w:p w14:paraId="33817C6D" w14:textId="77777777" w:rsidR="00E34CCC" w:rsidRPr="000C7F60" w:rsidRDefault="00E34CCC" w:rsidP="00E63C8B">
            <w:r w:rsidRPr="000C7F60">
              <w:t>-0.0279 (-0.0928, 0.0373, p=4.02E-01)</w:t>
            </w:r>
          </w:p>
        </w:tc>
        <w:tc>
          <w:tcPr>
            <w:tcW w:w="2628" w:type="dxa"/>
            <w:noWrap/>
            <w:hideMark/>
          </w:tcPr>
          <w:p w14:paraId="098F354C" w14:textId="77777777" w:rsidR="00E34CCC" w:rsidRPr="000C7F60" w:rsidRDefault="00E34CCC" w:rsidP="00E63C8B">
            <w:r w:rsidRPr="000C7F60">
              <w:t>-0.0357 (-0.1021, 0.0309, p=2.93E-01)</w:t>
            </w:r>
          </w:p>
        </w:tc>
        <w:tc>
          <w:tcPr>
            <w:tcW w:w="2628" w:type="dxa"/>
            <w:noWrap/>
            <w:hideMark/>
          </w:tcPr>
          <w:p w14:paraId="55FC53F7" w14:textId="77777777" w:rsidR="00E34CCC" w:rsidRPr="000C7F60" w:rsidRDefault="00E34CCC" w:rsidP="00E63C8B">
            <w:r w:rsidRPr="000C7F60">
              <w:t>0.034 (-0.0331, 0.1009, p=3.20E-01)</w:t>
            </w:r>
          </w:p>
        </w:tc>
      </w:tr>
      <w:tr w:rsidR="00E34CCC" w:rsidRPr="000C7F60" w14:paraId="79C15B74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1B47342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4780837</w:t>
            </w:r>
          </w:p>
        </w:tc>
        <w:tc>
          <w:tcPr>
            <w:tcW w:w="2268" w:type="dxa"/>
            <w:noWrap/>
            <w:hideMark/>
          </w:tcPr>
          <w:p w14:paraId="15A8E8E1" w14:textId="77777777" w:rsidR="00E34CCC" w:rsidRPr="000C7F60" w:rsidRDefault="00E34CCC" w:rsidP="00E63C8B">
            <w:r w:rsidRPr="000C7F60">
              <w:t>0.0128 (-0.0548, 0.0802, p=7.11E-01)</w:t>
            </w:r>
          </w:p>
        </w:tc>
        <w:tc>
          <w:tcPr>
            <w:tcW w:w="2385" w:type="dxa"/>
            <w:noWrap/>
            <w:hideMark/>
          </w:tcPr>
          <w:p w14:paraId="0BFACD5E" w14:textId="77777777" w:rsidR="00E34CCC" w:rsidRPr="000C7F60" w:rsidRDefault="00E34CCC" w:rsidP="00E63C8B">
            <w:r w:rsidRPr="000C7F60">
              <w:t>0.0359 (-0.0291, 0.1006, p=2.79E-01)</w:t>
            </w:r>
          </w:p>
        </w:tc>
        <w:tc>
          <w:tcPr>
            <w:tcW w:w="2628" w:type="dxa"/>
            <w:noWrap/>
            <w:hideMark/>
          </w:tcPr>
          <w:p w14:paraId="2FA54985" w14:textId="77777777" w:rsidR="00E34CCC" w:rsidRPr="000C7F60" w:rsidRDefault="00E34CCC" w:rsidP="00E63C8B">
            <w:r w:rsidRPr="000C7F60">
              <w:t>0.0209 (-0.0442, 0.0859, p=5.29E-01)</w:t>
            </w:r>
          </w:p>
        </w:tc>
        <w:tc>
          <w:tcPr>
            <w:tcW w:w="2628" w:type="dxa"/>
            <w:noWrap/>
            <w:hideMark/>
          </w:tcPr>
          <w:p w14:paraId="730239E5" w14:textId="77777777" w:rsidR="00E34CCC" w:rsidRPr="000C7F60" w:rsidRDefault="00E34CCC" w:rsidP="00E63C8B">
            <w:r w:rsidRPr="000C7F60">
              <w:t>0.007 (-0.0596, 0.0735, p=8.38E-01)</w:t>
            </w:r>
          </w:p>
        </w:tc>
        <w:tc>
          <w:tcPr>
            <w:tcW w:w="2628" w:type="dxa"/>
            <w:noWrap/>
            <w:hideMark/>
          </w:tcPr>
          <w:p w14:paraId="37740A71" w14:textId="77777777" w:rsidR="00E34CCC" w:rsidRPr="000C7F60" w:rsidRDefault="00E34CCC" w:rsidP="00E63C8B">
            <w:r w:rsidRPr="000C7F60">
              <w:t>-0.0143 (-0.0813, 0.0528, p=6.77E-01)</w:t>
            </w:r>
          </w:p>
        </w:tc>
      </w:tr>
      <w:tr w:rsidR="00E34CCC" w:rsidRPr="000C7F60" w14:paraId="047391D8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09DE5925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17194270</w:t>
            </w:r>
          </w:p>
        </w:tc>
        <w:tc>
          <w:tcPr>
            <w:tcW w:w="2268" w:type="dxa"/>
            <w:noWrap/>
            <w:hideMark/>
          </w:tcPr>
          <w:p w14:paraId="320E986A" w14:textId="77777777" w:rsidR="00E34CCC" w:rsidRPr="000C7F60" w:rsidRDefault="00E34CCC" w:rsidP="00E63C8B">
            <w:r w:rsidRPr="000C7F60">
              <w:t>0.0215 (-0.046, 0.0889, p=5.32E-01)</w:t>
            </w:r>
          </w:p>
        </w:tc>
        <w:tc>
          <w:tcPr>
            <w:tcW w:w="2385" w:type="dxa"/>
            <w:noWrap/>
            <w:hideMark/>
          </w:tcPr>
          <w:p w14:paraId="74F9E848" w14:textId="77777777" w:rsidR="00E34CCC" w:rsidRPr="000C7F60" w:rsidRDefault="00E34CCC" w:rsidP="00E63C8B">
            <w:r w:rsidRPr="000C7F60">
              <w:t>-0.039 (-0.1037, 0.026, p=2.39E-01)</w:t>
            </w:r>
          </w:p>
        </w:tc>
        <w:tc>
          <w:tcPr>
            <w:tcW w:w="2628" w:type="dxa"/>
            <w:noWrap/>
            <w:hideMark/>
          </w:tcPr>
          <w:p w14:paraId="325100D4" w14:textId="77777777" w:rsidR="00E34CCC" w:rsidRPr="000C7F60" w:rsidRDefault="00E34CCC" w:rsidP="00E63C8B">
            <w:r w:rsidRPr="000C7F60">
              <w:t>0.007 (-0.0581, 0.0721, p=8.32E-01)</w:t>
            </w:r>
          </w:p>
        </w:tc>
        <w:tc>
          <w:tcPr>
            <w:tcW w:w="2628" w:type="dxa"/>
            <w:noWrap/>
            <w:hideMark/>
          </w:tcPr>
          <w:p w14:paraId="6899836E" w14:textId="77777777" w:rsidR="00E34CCC" w:rsidRPr="000C7F60" w:rsidRDefault="00E34CCC" w:rsidP="00E63C8B">
            <w:r w:rsidRPr="000C7F60">
              <w:t>-0.0004 (-0.067, 0.0662, p=9.91E-01)</w:t>
            </w:r>
          </w:p>
        </w:tc>
        <w:tc>
          <w:tcPr>
            <w:tcW w:w="2628" w:type="dxa"/>
            <w:noWrap/>
            <w:hideMark/>
          </w:tcPr>
          <w:p w14:paraId="6453F890" w14:textId="77777777" w:rsidR="00E34CCC" w:rsidRPr="000C7F60" w:rsidRDefault="00E34CCC" w:rsidP="00E63C8B">
            <w:r w:rsidRPr="000C7F60">
              <w:t>0.0605 (-0.0065, 0.1271, p=7.69E-02)</w:t>
            </w:r>
          </w:p>
        </w:tc>
      </w:tr>
      <w:tr w:rsidR="00E34CCC" w:rsidRPr="000C7F60" w14:paraId="6DDD979B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0AEC3AA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0496314</w:t>
            </w:r>
          </w:p>
        </w:tc>
        <w:tc>
          <w:tcPr>
            <w:tcW w:w="2268" w:type="dxa"/>
            <w:noWrap/>
            <w:hideMark/>
          </w:tcPr>
          <w:p w14:paraId="2B953371" w14:textId="77777777" w:rsidR="00E34CCC" w:rsidRPr="000C7F60" w:rsidRDefault="00E34CCC" w:rsidP="00E63C8B">
            <w:r w:rsidRPr="000C7F60">
              <w:t>-0.0011 (-0.0686, 0.0664, p=9.75E-01)</w:t>
            </w:r>
          </w:p>
        </w:tc>
        <w:tc>
          <w:tcPr>
            <w:tcW w:w="2385" w:type="dxa"/>
            <w:noWrap/>
            <w:hideMark/>
          </w:tcPr>
          <w:p w14:paraId="15E331FF" w14:textId="77777777" w:rsidR="00E34CCC" w:rsidRPr="000C7F60" w:rsidRDefault="00E34CCC" w:rsidP="00E63C8B">
            <w:r w:rsidRPr="000C7F60">
              <w:t>-0.0187 (-0.0835, 0.0463, p=5.74E-01)</w:t>
            </w:r>
          </w:p>
        </w:tc>
        <w:tc>
          <w:tcPr>
            <w:tcW w:w="2628" w:type="dxa"/>
            <w:noWrap/>
            <w:hideMark/>
          </w:tcPr>
          <w:p w14:paraId="4801C31A" w14:textId="77777777" w:rsidR="00E34CCC" w:rsidRPr="000C7F60" w:rsidRDefault="00E34CCC" w:rsidP="00E63C8B">
            <w:r w:rsidRPr="000C7F60">
              <w:t>-0.0402 (-0.105, 0.025, p=2.27E-01)</w:t>
            </w:r>
          </w:p>
        </w:tc>
        <w:tc>
          <w:tcPr>
            <w:tcW w:w="2628" w:type="dxa"/>
            <w:noWrap/>
            <w:hideMark/>
          </w:tcPr>
          <w:p w14:paraId="06A69085" w14:textId="77777777" w:rsidR="00E34CCC" w:rsidRPr="000C7F60" w:rsidRDefault="00E34CCC" w:rsidP="00E63C8B">
            <w:r w:rsidRPr="000C7F60">
              <w:t>-0.0145 (-0.081, 0.0521, p=6.70E-01)</w:t>
            </w:r>
          </w:p>
        </w:tc>
        <w:tc>
          <w:tcPr>
            <w:tcW w:w="2628" w:type="dxa"/>
            <w:noWrap/>
            <w:hideMark/>
          </w:tcPr>
          <w:p w14:paraId="3F02EA26" w14:textId="77777777" w:rsidR="00E34CCC" w:rsidRPr="000C7F60" w:rsidRDefault="00E34CCC" w:rsidP="00E63C8B">
            <w:r w:rsidRPr="000C7F60">
              <w:t>0.0233 (-0.0438, 0.0902, p=4.96E-01)</w:t>
            </w:r>
          </w:p>
        </w:tc>
      </w:tr>
      <w:tr w:rsidR="00E34CCC" w:rsidRPr="000C7F60" w14:paraId="42DDD09F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690E1369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2650271</w:t>
            </w:r>
          </w:p>
        </w:tc>
        <w:tc>
          <w:tcPr>
            <w:tcW w:w="2268" w:type="dxa"/>
            <w:noWrap/>
            <w:hideMark/>
          </w:tcPr>
          <w:p w14:paraId="5C0B97F5" w14:textId="77777777" w:rsidR="00E34CCC" w:rsidRPr="000C7F60" w:rsidRDefault="00E34CCC" w:rsidP="00E63C8B">
            <w:r w:rsidRPr="000C7F60">
              <w:t>-0.007 (-0.0744, 0.0605, p=8.39E-01)</w:t>
            </w:r>
          </w:p>
        </w:tc>
        <w:tc>
          <w:tcPr>
            <w:tcW w:w="2385" w:type="dxa"/>
            <w:noWrap/>
            <w:hideMark/>
          </w:tcPr>
          <w:p w14:paraId="43D172A9" w14:textId="77777777" w:rsidR="00E34CCC" w:rsidRPr="000C7F60" w:rsidRDefault="00E34CCC" w:rsidP="00E63C8B">
            <w:r w:rsidRPr="000C7F60">
              <w:t>0.0259 (-0.0391, 0.0907, p=4.35E-01)</w:t>
            </w:r>
          </w:p>
        </w:tc>
        <w:tc>
          <w:tcPr>
            <w:tcW w:w="2628" w:type="dxa"/>
            <w:noWrap/>
            <w:hideMark/>
          </w:tcPr>
          <w:p w14:paraId="5528A35F" w14:textId="77777777" w:rsidR="00E34CCC" w:rsidRPr="000C7F60" w:rsidRDefault="00E34CCC" w:rsidP="00E63C8B">
            <w:r w:rsidRPr="000C7F60">
              <w:t>0.0196 (-0.0455, 0.0846, p=5.55E-01)</w:t>
            </w:r>
          </w:p>
        </w:tc>
        <w:tc>
          <w:tcPr>
            <w:tcW w:w="2628" w:type="dxa"/>
            <w:noWrap/>
            <w:hideMark/>
          </w:tcPr>
          <w:p w14:paraId="13105585" w14:textId="77777777" w:rsidR="00E34CCC" w:rsidRPr="000C7F60" w:rsidRDefault="00E34CCC" w:rsidP="00E63C8B">
            <w:r w:rsidRPr="000C7F60">
              <w:t>-0.0632 (-0.1292, 0.0034, p=6.29E-02)</w:t>
            </w:r>
          </w:p>
        </w:tc>
        <w:tc>
          <w:tcPr>
            <w:tcW w:w="2628" w:type="dxa"/>
            <w:noWrap/>
            <w:hideMark/>
          </w:tcPr>
          <w:p w14:paraId="74AD9945" w14:textId="77777777" w:rsidR="00E34CCC" w:rsidRPr="000C7F60" w:rsidRDefault="00E34CCC" w:rsidP="00E63C8B">
            <w:r w:rsidRPr="000C7F60">
              <w:t>0.01 (-0.0571, 0.077, p=7.70E-01)</w:t>
            </w:r>
          </w:p>
        </w:tc>
      </w:tr>
      <w:tr w:rsidR="00E34CCC" w:rsidRPr="000C7F60" w14:paraId="461F19C0" w14:textId="77777777" w:rsidTr="00E63C8B">
        <w:trPr>
          <w:trHeight w:val="320"/>
        </w:trPr>
        <w:tc>
          <w:tcPr>
            <w:tcW w:w="1413" w:type="dxa"/>
            <w:noWrap/>
            <w:hideMark/>
          </w:tcPr>
          <w:p w14:paraId="5299349C" w14:textId="77777777" w:rsidR="00E34CCC" w:rsidRPr="000C7F60" w:rsidRDefault="00E34CCC" w:rsidP="00E63C8B">
            <w:pPr>
              <w:rPr>
                <w:b/>
              </w:rPr>
            </w:pPr>
            <w:r w:rsidRPr="000C7F60">
              <w:rPr>
                <w:b/>
              </w:rPr>
              <w:t>cg27115863</w:t>
            </w:r>
          </w:p>
        </w:tc>
        <w:tc>
          <w:tcPr>
            <w:tcW w:w="2268" w:type="dxa"/>
            <w:noWrap/>
            <w:hideMark/>
          </w:tcPr>
          <w:p w14:paraId="5A841E23" w14:textId="77777777" w:rsidR="00E34CCC" w:rsidRPr="000C7F60" w:rsidRDefault="00E34CCC" w:rsidP="00E63C8B">
            <w:r w:rsidRPr="000C7F60">
              <w:t>0.0126 (-0.0549, 0.08, p=7.15E-01)</w:t>
            </w:r>
          </w:p>
        </w:tc>
        <w:tc>
          <w:tcPr>
            <w:tcW w:w="2385" w:type="dxa"/>
            <w:noWrap/>
            <w:hideMark/>
          </w:tcPr>
          <w:p w14:paraId="1984F9E9" w14:textId="77777777" w:rsidR="00E34CCC" w:rsidRPr="000C7F60" w:rsidRDefault="00E34CCC" w:rsidP="00E63C8B">
            <w:r w:rsidRPr="000C7F60">
              <w:t>-0.0106 (-0.0755, 0.0544, p=7.49E-01)</w:t>
            </w:r>
          </w:p>
        </w:tc>
        <w:tc>
          <w:tcPr>
            <w:tcW w:w="2628" w:type="dxa"/>
            <w:noWrap/>
            <w:hideMark/>
          </w:tcPr>
          <w:p w14:paraId="1D742747" w14:textId="77777777" w:rsidR="00E34CCC" w:rsidRPr="000C7F60" w:rsidRDefault="00E34CCC" w:rsidP="00E63C8B">
            <w:r w:rsidRPr="000C7F60">
              <w:t>-0.0482 (-0.113, 0.0169, p=1.47E-01)</w:t>
            </w:r>
          </w:p>
        </w:tc>
        <w:tc>
          <w:tcPr>
            <w:tcW w:w="2628" w:type="dxa"/>
            <w:noWrap/>
            <w:hideMark/>
          </w:tcPr>
          <w:p w14:paraId="0C139B26" w14:textId="77777777" w:rsidR="00E34CCC" w:rsidRPr="000C7F60" w:rsidRDefault="00E34CCC" w:rsidP="00E63C8B">
            <w:r w:rsidRPr="000C7F60">
              <w:t>-0.0158 (-0.0822, 0.0509, p=6.43E-01)</w:t>
            </w:r>
          </w:p>
        </w:tc>
        <w:tc>
          <w:tcPr>
            <w:tcW w:w="2628" w:type="dxa"/>
            <w:noWrap/>
            <w:hideMark/>
          </w:tcPr>
          <w:p w14:paraId="6733B7CD" w14:textId="77777777" w:rsidR="00E34CCC" w:rsidRPr="000C7F60" w:rsidRDefault="00E34CCC" w:rsidP="00E63C8B">
            <w:r w:rsidRPr="000C7F60">
              <w:t>0.0167 (-0.0504, 0.0837, p=6.25E-01)</w:t>
            </w:r>
          </w:p>
        </w:tc>
      </w:tr>
    </w:tbl>
    <w:p w14:paraId="322BB244" w14:textId="77777777" w:rsidR="00E34CCC" w:rsidRDefault="00E34CCC" w:rsidP="00E34CCC"/>
    <w:p w14:paraId="5162BA89" w14:textId="77777777" w:rsidR="00E34CCC" w:rsidRDefault="00E34CCC" w:rsidP="00E34CCC"/>
    <w:p w14:paraId="539AFFD2" w14:textId="77777777" w:rsidR="00E34CCC" w:rsidRDefault="00E34CCC" w:rsidP="00E34CCC">
      <w:pPr>
        <w:rPr>
          <w:b/>
        </w:rPr>
        <w:sectPr w:rsidR="00E34CCC" w:rsidSect="00E63C8B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C550443" w14:textId="74BC55AD" w:rsidR="00E34CCC" w:rsidRDefault="00E34CCC" w:rsidP="00E34CCC">
      <w:r>
        <w:rPr>
          <w:b/>
        </w:rPr>
        <w:lastRenderedPageBreak/>
        <w:t xml:space="preserve">Supplementary table </w:t>
      </w:r>
      <w:r w:rsidR="00F31531">
        <w:rPr>
          <w:b/>
        </w:rPr>
        <w:t>3</w:t>
      </w:r>
      <w:r>
        <w:rPr>
          <w:b/>
        </w:rPr>
        <w:t xml:space="preserve">. </w:t>
      </w:r>
      <w:r>
        <w:t>Table of Mendelian Randomisation type analyses</w:t>
      </w:r>
      <w:r w:rsidR="00436423">
        <w:t>,</w:t>
      </w:r>
      <w:r>
        <w:t xml:space="preserve"> using a mixed model </w:t>
      </w:r>
      <w:r w:rsidR="00436423">
        <w:t>combining</w:t>
      </w:r>
      <w:r>
        <w:t xml:space="preserve"> mother and child data</w:t>
      </w:r>
      <w:r w:rsidR="00436423">
        <w:t>,</w:t>
      </w:r>
      <w:r>
        <w:t xml:space="preserve"> to further assess whether there is a causal association from BMI to each</w:t>
      </w:r>
      <w:r w:rsidR="00436423">
        <w:t xml:space="preserve"> of the 135</w:t>
      </w:r>
      <w:r>
        <w:t xml:space="preserve"> CpG site</w:t>
      </w:r>
      <w:r w:rsidR="00436423">
        <w:t>s</w:t>
      </w:r>
      <w:r>
        <w:t xml:space="preserve"> used to construct the methylation score.</w:t>
      </w:r>
    </w:p>
    <w:p w14:paraId="64916A89" w14:textId="77777777" w:rsidR="00E34CCC" w:rsidRPr="00530C78" w:rsidRDefault="00E34CCC" w:rsidP="00E34C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1540"/>
        <w:gridCol w:w="1460"/>
        <w:gridCol w:w="1540"/>
        <w:gridCol w:w="1540"/>
      </w:tblGrid>
      <w:tr w:rsidR="00E34CCC" w:rsidRPr="00F53C9E" w14:paraId="586BEAA7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9B0EEB3" w14:textId="77777777" w:rsidR="00E34CCC" w:rsidRPr="00F53C9E" w:rsidRDefault="00E34CCC" w:rsidP="00E63C8B">
            <w:pPr>
              <w:rPr>
                <w:b/>
              </w:rPr>
            </w:pPr>
            <w:bookmarkStart w:id="0" w:name="RANGE!A1:E136"/>
            <w:r w:rsidRPr="00F53C9E">
              <w:rPr>
                <w:b/>
              </w:rPr>
              <w:t>CpG</w:t>
            </w:r>
            <w:bookmarkEnd w:id="0"/>
          </w:p>
        </w:tc>
        <w:tc>
          <w:tcPr>
            <w:tcW w:w="1540" w:type="dxa"/>
            <w:noWrap/>
            <w:hideMark/>
          </w:tcPr>
          <w:p w14:paraId="53C21634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Estimate</w:t>
            </w:r>
          </w:p>
        </w:tc>
        <w:tc>
          <w:tcPr>
            <w:tcW w:w="1460" w:type="dxa"/>
            <w:noWrap/>
            <w:hideMark/>
          </w:tcPr>
          <w:p w14:paraId="57DAA62D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P-value</w:t>
            </w:r>
          </w:p>
        </w:tc>
        <w:tc>
          <w:tcPr>
            <w:tcW w:w="1540" w:type="dxa"/>
            <w:noWrap/>
            <w:hideMark/>
          </w:tcPr>
          <w:p w14:paraId="7A25EBA7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Lower CI</w:t>
            </w:r>
          </w:p>
        </w:tc>
        <w:tc>
          <w:tcPr>
            <w:tcW w:w="1540" w:type="dxa"/>
            <w:noWrap/>
            <w:hideMark/>
          </w:tcPr>
          <w:p w14:paraId="1BCE67AC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Upper CI</w:t>
            </w:r>
          </w:p>
        </w:tc>
      </w:tr>
      <w:tr w:rsidR="00E34CCC" w:rsidRPr="00530C78" w14:paraId="7E5B5001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F15F936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1455178</w:t>
            </w:r>
          </w:p>
        </w:tc>
        <w:tc>
          <w:tcPr>
            <w:tcW w:w="1540" w:type="dxa"/>
            <w:noWrap/>
            <w:hideMark/>
          </w:tcPr>
          <w:p w14:paraId="49065FB6" w14:textId="77777777" w:rsidR="00E34CCC" w:rsidRPr="00F53C9E" w:rsidRDefault="00E34CCC" w:rsidP="00E63C8B">
            <w:r w:rsidRPr="00F53C9E">
              <w:t>-0.00390</w:t>
            </w:r>
          </w:p>
        </w:tc>
        <w:tc>
          <w:tcPr>
            <w:tcW w:w="1460" w:type="dxa"/>
            <w:noWrap/>
            <w:hideMark/>
          </w:tcPr>
          <w:p w14:paraId="1492B3D1" w14:textId="77777777" w:rsidR="00E34CCC" w:rsidRPr="00F53C9E" w:rsidRDefault="00E34CCC" w:rsidP="00E63C8B">
            <w:r w:rsidRPr="00F53C9E">
              <w:t>6.76E-01</w:t>
            </w:r>
          </w:p>
        </w:tc>
        <w:tc>
          <w:tcPr>
            <w:tcW w:w="1540" w:type="dxa"/>
            <w:noWrap/>
            <w:hideMark/>
          </w:tcPr>
          <w:p w14:paraId="5B092593" w14:textId="77777777" w:rsidR="00E34CCC" w:rsidRPr="00F53C9E" w:rsidRDefault="00E34CCC" w:rsidP="00E63C8B">
            <w:r w:rsidRPr="00F53C9E">
              <w:t>-0.02220</w:t>
            </w:r>
          </w:p>
        </w:tc>
        <w:tc>
          <w:tcPr>
            <w:tcW w:w="1540" w:type="dxa"/>
            <w:noWrap/>
            <w:hideMark/>
          </w:tcPr>
          <w:p w14:paraId="08F371A4" w14:textId="77777777" w:rsidR="00E34CCC" w:rsidRPr="00F53C9E" w:rsidRDefault="00E34CCC" w:rsidP="00E63C8B">
            <w:r w:rsidRPr="00F53C9E">
              <w:t>0.01439</w:t>
            </w:r>
          </w:p>
        </w:tc>
      </w:tr>
      <w:tr w:rsidR="00E34CCC" w:rsidRPr="00530C78" w14:paraId="13EF1546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01935BF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3725309</w:t>
            </w:r>
          </w:p>
        </w:tc>
        <w:tc>
          <w:tcPr>
            <w:tcW w:w="1540" w:type="dxa"/>
            <w:noWrap/>
            <w:hideMark/>
          </w:tcPr>
          <w:p w14:paraId="322F8BC5" w14:textId="77777777" w:rsidR="00E34CCC" w:rsidRPr="00F53C9E" w:rsidRDefault="00E34CCC" w:rsidP="00E63C8B">
            <w:r w:rsidRPr="00F53C9E">
              <w:t>0.00061</w:t>
            </w:r>
          </w:p>
        </w:tc>
        <w:tc>
          <w:tcPr>
            <w:tcW w:w="1460" w:type="dxa"/>
            <w:noWrap/>
            <w:hideMark/>
          </w:tcPr>
          <w:p w14:paraId="6511E4EC" w14:textId="77777777" w:rsidR="00E34CCC" w:rsidRPr="00F53C9E" w:rsidRDefault="00E34CCC" w:rsidP="00E63C8B">
            <w:r w:rsidRPr="00F53C9E">
              <w:t>9.27E-01</w:t>
            </w:r>
          </w:p>
        </w:tc>
        <w:tc>
          <w:tcPr>
            <w:tcW w:w="1540" w:type="dxa"/>
            <w:noWrap/>
            <w:hideMark/>
          </w:tcPr>
          <w:p w14:paraId="7A882233" w14:textId="77777777" w:rsidR="00E34CCC" w:rsidRPr="00F53C9E" w:rsidRDefault="00E34CCC" w:rsidP="00E63C8B">
            <w:r w:rsidRPr="00F53C9E">
              <w:t>-0.01241</w:t>
            </w:r>
          </w:p>
        </w:tc>
        <w:tc>
          <w:tcPr>
            <w:tcW w:w="1540" w:type="dxa"/>
            <w:noWrap/>
            <w:hideMark/>
          </w:tcPr>
          <w:p w14:paraId="5394F104" w14:textId="77777777" w:rsidR="00E34CCC" w:rsidRPr="00F53C9E" w:rsidRDefault="00E34CCC" w:rsidP="00E63C8B">
            <w:r w:rsidRPr="00F53C9E">
              <w:t>0.01364</w:t>
            </w:r>
          </w:p>
        </w:tc>
      </w:tr>
      <w:tr w:rsidR="00E34CCC" w:rsidRPr="00530C78" w14:paraId="58102AD1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60FEAB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8639339</w:t>
            </w:r>
          </w:p>
        </w:tc>
        <w:tc>
          <w:tcPr>
            <w:tcW w:w="1540" w:type="dxa"/>
            <w:noWrap/>
            <w:hideMark/>
          </w:tcPr>
          <w:p w14:paraId="3BABF826" w14:textId="77777777" w:rsidR="00E34CCC" w:rsidRPr="00F53C9E" w:rsidRDefault="00E34CCC" w:rsidP="00E63C8B">
            <w:r w:rsidRPr="00F53C9E">
              <w:t>-0.00533</w:t>
            </w:r>
          </w:p>
        </w:tc>
        <w:tc>
          <w:tcPr>
            <w:tcW w:w="1460" w:type="dxa"/>
            <w:noWrap/>
            <w:hideMark/>
          </w:tcPr>
          <w:p w14:paraId="4F5B8DD7" w14:textId="77777777" w:rsidR="00E34CCC" w:rsidRPr="00F53C9E" w:rsidRDefault="00E34CCC" w:rsidP="00E63C8B">
            <w:r w:rsidRPr="00F53C9E">
              <w:t>3.85E-01</w:t>
            </w:r>
          </w:p>
        </w:tc>
        <w:tc>
          <w:tcPr>
            <w:tcW w:w="1540" w:type="dxa"/>
            <w:noWrap/>
            <w:hideMark/>
          </w:tcPr>
          <w:p w14:paraId="065D4840" w14:textId="77777777" w:rsidR="00E34CCC" w:rsidRPr="00F53C9E" w:rsidRDefault="00E34CCC" w:rsidP="00E63C8B">
            <w:r w:rsidRPr="00F53C9E">
              <w:t>-0.01733</w:t>
            </w:r>
          </w:p>
        </w:tc>
        <w:tc>
          <w:tcPr>
            <w:tcW w:w="1540" w:type="dxa"/>
            <w:noWrap/>
            <w:hideMark/>
          </w:tcPr>
          <w:p w14:paraId="43A97C3E" w14:textId="77777777" w:rsidR="00E34CCC" w:rsidRPr="00F53C9E" w:rsidRDefault="00E34CCC" w:rsidP="00E63C8B">
            <w:r w:rsidRPr="00F53C9E">
              <w:t>0.00667</w:t>
            </w:r>
          </w:p>
        </w:tc>
      </w:tr>
      <w:tr w:rsidR="00E34CCC" w:rsidRPr="00530C78" w14:paraId="069A5FDE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F477B06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0092518</w:t>
            </w:r>
          </w:p>
        </w:tc>
        <w:tc>
          <w:tcPr>
            <w:tcW w:w="1540" w:type="dxa"/>
            <w:noWrap/>
            <w:hideMark/>
          </w:tcPr>
          <w:p w14:paraId="744792FB" w14:textId="77777777" w:rsidR="00E34CCC" w:rsidRPr="00F53C9E" w:rsidRDefault="00E34CCC" w:rsidP="00E63C8B">
            <w:r w:rsidRPr="00F53C9E">
              <w:t>-0.00616</w:t>
            </w:r>
          </w:p>
        </w:tc>
        <w:tc>
          <w:tcPr>
            <w:tcW w:w="1460" w:type="dxa"/>
            <w:noWrap/>
            <w:hideMark/>
          </w:tcPr>
          <w:p w14:paraId="78DEA67C" w14:textId="77777777" w:rsidR="00E34CCC" w:rsidRPr="00F53C9E" w:rsidRDefault="00E34CCC" w:rsidP="00E63C8B">
            <w:r w:rsidRPr="00F53C9E">
              <w:t>3.25E-01</w:t>
            </w:r>
          </w:p>
        </w:tc>
        <w:tc>
          <w:tcPr>
            <w:tcW w:w="1540" w:type="dxa"/>
            <w:noWrap/>
            <w:hideMark/>
          </w:tcPr>
          <w:p w14:paraId="10A5D444" w14:textId="77777777" w:rsidR="00E34CCC" w:rsidRPr="00F53C9E" w:rsidRDefault="00E34CCC" w:rsidP="00E63C8B">
            <w:r w:rsidRPr="00F53C9E">
              <w:t>-0.01839</w:t>
            </w:r>
          </w:p>
        </w:tc>
        <w:tc>
          <w:tcPr>
            <w:tcW w:w="1540" w:type="dxa"/>
            <w:noWrap/>
            <w:hideMark/>
          </w:tcPr>
          <w:p w14:paraId="44CCF9DD" w14:textId="77777777" w:rsidR="00E34CCC" w:rsidRPr="00F53C9E" w:rsidRDefault="00E34CCC" w:rsidP="00E63C8B">
            <w:r w:rsidRPr="00F53C9E">
              <w:t>0.00607</w:t>
            </w:r>
          </w:p>
        </w:tc>
      </w:tr>
      <w:tr w:rsidR="00E34CCC" w:rsidRPr="00530C78" w14:paraId="61D8D508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B5C6D2F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0717869</w:t>
            </w:r>
          </w:p>
        </w:tc>
        <w:tc>
          <w:tcPr>
            <w:tcW w:w="1540" w:type="dxa"/>
            <w:noWrap/>
            <w:hideMark/>
          </w:tcPr>
          <w:p w14:paraId="53D5A45A" w14:textId="77777777" w:rsidR="00E34CCC" w:rsidRPr="00F53C9E" w:rsidRDefault="00E34CCC" w:rsidP="00E63C8B">
            <w:r w:rsidRPr="00F53C9E">
              <w:t>0.00017</w:t>
            </w:r>
          </w:p>
        </w:tc>
        <w:tc>
          <w:tcPr>
            <w:tcW w:w="1460" w:type="dxa"/>
            <w:noWrap/>
            <w:hideMark/>
          </w:tcPr>
          <w:p w14:paraId="460EE956" w14:textId="77777777" w:rsidR="00E34CCC" w:rsidRPr="00F53C9E" w:rsidRDefault="00E34CCC" w:rsidP="00E63C8B">
            <w:r w:rsidRPr="00F53C9E">
              <w:t>9.78E-01</w:t>
            </w:r>
          </w:p>
        </w:tc>
        <w:tc>
          <w:tcPr>
            <w:tcW w:w="1540" w:type="dxa"/>
            <w:noWrap/>
            <w:hideMark/>
          </w:tcPr>
          <w:p w14:paraId="451A5D83" w14:textId="77777777" w:rsidR="00E34CCC" w:rsidRPr="00F53C9E" w:rsidRDefault="00E34CCC" w:rsidP="00E63C8B">
            <w:r w:rsidRPr="00F53C9E">
              <w:t>-0.01198</w:t>
            </w:r>
          </w:p>
        </w:tc>
        <w:tc>
          <w:tcPr>
            <w:tcW w:w="1540" w:type="dxa"/>
            <w:noWrap/>
            <w:hideMark/>
          </w:tcPr>
          <w:p w14:paraId="1F823931" w14:textId="77777777" w:rsidR="00E34CCC" w:rsidRPr="00F53C9E" w:rsidRDefault="00E34CCC" w:rsidP="00E63C8B">
            <w:r w:rsidRPr="00F53C9E">
              <w:t>0.01234</w:t>
            </w:r>
          </w:p>
        </w:tc>
      </w:tr>
      <w:tr w:rsidR="00E34CCC" w:rsidRPr="00530C78" w14:paraId="7C8E69F6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67171A4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1673687</w:t>
            </w:r>
          </w:p>
        </w:tc>
        <w:tc>
          <w:tcPr>
            <w:tcW w:w="1540" w:type="dxa"/>
            <w:noWrap/>
            <w:hideMark/>
          </w:tcPr>
          <w:p w14:paraId="59218355" w14:textId="77777777" w:rsidR="00E34CCC" w:rsidRPr="00F53C9E" w:rsidRDefault="00E34CCC" w:rsidP="00E63C8B">
            <w:r w:rsidRPr="00F53C9E">
              <w:t>-0.00130</w:t>
            </w:r>
          </w:p>
        </w:tc>
        <w:tc>
          <w:tcPr>
            <w:tcW w:w="1460" w:type="dxa"/>
            <w:noWrap/>
            <w:hideMark/>
          </w:tcPr>
          <w:p w14:paraId="75B83D26" w14:textId="77777777" w:rsidR="00E34CCC" w:rsidRPr="00F53C9E" w:rsidRDefault="00E34CCC" w:rsidP="00E63C8B">
            <w:r w:rsidRPr="00F53C9E">
              <w:t>8.27E-01</w:t>
            </w:r>
          </w:p>
        </w:tc>
        <w:tc>
          <w:tcPr>
            <w:tcW w:w="1540" w:type="dxa"/>
            <w:noWrap/>
            <w:hideMark/>
          </w:tcPr>
          <w:p w14:paraId="380EE2E0" w14:textId="77777777" w:rsidR="00E34CCC" w:rsidRPr="00F53C9E" w:rsidRDefault="00E34CCC" w:rsidP="00E63C8B">
            <w:r w:rsidRPr="00F53C9E">
              <w:t>-0.01287</w:t>
            </w:r>
          </w:p>
        </w:tc>
        <w:tc>
          <w:tcPr>
            <w:tcW w:w="1540" w:type="dxa"/>
            <w:noWrap/>
            <w:hideMark/>
          </w:tcPr>
          <w:p w14:paraId="2E227FD2" w14:textId="77777777" w:rsidR="00E34CCC" w:rsidRPr="00F53C9E" w:rsidRDefault="00E34CCC" w:rsidP="00E63C8B">
            <w:r w:rsidRPr="00F53C9E">
              <w:t>0.01028</w:t>
            </w:r>
          </w:p>
        </w:tc>
      </w:tr>
      <w:tr w:rsidR="00E34CCC" w:rsidRPr="00530C78" w14:paraId="21E59907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E83F7ED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2458003</w:t>
            </w:r>
          </w:p>
        </w:tc>
        <w:tc>
          <w:tcPr>
            <w:tcW w:w="1540" w:type="dxa"/>
            <w:noWrap/>
            <w:hideMark/>
          </w:tcPr>
          <w:p w14:paraId="27CB3F27" w14:textId="77777777" w:rsidR="00E34CCC" w:rsidRPr="00F53C9E" w:rsidRDefault="00E34CCC" w:rsidP="00E63C8B">
            <w:r w:rsidRPr="00F53C9E">
              <w:t>0.00297</w:t>
            </w:r>
          </w:p>
        </w:tc>
        <w:tc>
          <w:tcPr>
            <w:tcW w:w="1460" w:type="dxa"/>
            <w:noWrap/>
            <w:hideMark/>
          </w:tcPr>
          <w:p w14:paraId="3B427EFB" w14:textId="77777777" w:rsidR="00E34CCC" w:rsidRPr="00F53C9E" w:rsidRDefault="00E34CCC" w:rsidP="00E63C8B">
            <w:r w:rsidRPr="00F53C9E">
              <w:t>7.00E-01</w:t>
            </w:r>
          </w:p>
        </w:tc>
        <w:tc>
          <w:tcPr>
            <w:tcW w:w="1540" w:type="dxa"/>
            <w:noWrap/>
            <w:hideMark/>
          </w:tcPr>
          <w:p w14:paraId="010E256D" w14:textId="77777777" w:rsidR="00E34CCC" w:rsidRPr="00F53C9E" w:rsidRDefault="00E34CCC" w:rsidP="00E63C8B">
            <w:r w:rsidRPr="00F53C9E">
              <w:t>-0.01211</w:t>
            </w:r>
          </w:p>
        </w:tc>
        <w:tc>
          <w:tcPr>
            <w:tcW w:w="1540" w:type="dxa"/>
            <w:noWrap/>
            <w:hideMark/>
          </w:tcPr>
          <w:p w14:paraId="16BE6998" w14:textId="77777777" w:rsidR="00E34CCC" w:rsidRPr="00F53C9E" w:rsidRDefault="00E34CCC" w:rsidP="00E63C8B">
            <w:r w:rsidRPr="00F53C9E">
              <w:t>0.01806</w:t>
            </w:r>
          </w:p>
        </w:tc>
      </w:tr>
      <w:tr w:rsidR="00E34CCC" w:rsidRPr="00530C78" w14:paraId="7940C714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02C785A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2484113</w:t>
            </w:r>
          </w:p>
        </w:tc>
        <w:tc>
          <w:tcPr>
            <w:tcW w:w="1540" w:type="dxa"/>
            <w:noWrap/>
            <w:hideMark/>
          </w:tcPr>
          <w:p w14:paraId="4511C583" w14:textId="77777777" w:rsidR="00E34CCC" w:rsidRPr="00F53C9E" w:rsidRDefault="00E34CCC" w:rsidP="00E63C8B">
            <w:r w:rsidRPr="00F53C9E">
              <w:t>0.00275</w:t>
            </w:r>
          </w:p>
        </w:tc>
        <w:tc>
          <w:tcPr>
            <w:tcW w:w="1460" w:type="dxa"/>
            <w:noWrap/>
            <w:hideMark/>
          </w:tcPr>
          <w:p w14:paraId="55D3063F" w14:textId="77777777" w:rsidR="00E34CCC" w:rsidRPr="00F53C9E" w:rsidRDefault="00E34CCC" w:rsidP="00E63C8B">
            <w:r w:rsidRPr="00F53C9E">
              <w:t>6.44E-01</w:t>
            </w:r>
          </w:p>
        </w:tc>
        <w:tc>
          <w:tcPr>
            <w:tcW w:w="1540" w:type="dxa"/>
            <w:noWrap/>
            <w:hideMark/>
          </w:tcPr>
          <w:p w14:paraId="1BA392A7" w14:textId="77777777" w:rsidR="00E34CCC" w:rsidRPr="00F53C9E" w:rsidRDefault="00E34CCC" w:rsidP="00E63C8B">
            <w:r w:rsidRPr="00F53C9E">
              <w:t>-0.00888</w:t>
            </w:r>
          </w:p>
        </w:tc>
        <w:tc>
          <w:tcPr>
            <w:tcW w:w="1540" w:type="dxa"/>
            <w:noWrap/>
            <w:hideMark/>
          </w:tcPr>
          <w:p w14:paraId="6D3DDC7E" w14:textId="77777777" w:rsidR="00E34CCC" w:rsidRPr="00F53C9E" w:rsidRDefault="00E34CCC" w:rsidP="00E63C8B">
            <w:r w:rsidRPr="00F53C9E">
              <w:t>0.01437</w:t>
            </w:r>
          </w:p>
        </w:tc>
      </w:tr>
      <w:tr w:rsidR="00E34CCC" w:rsidRPr="00530C78" w14:paraId="78F651B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5224D77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2593793</w:t>
            </w:r>
          </w:p>
        </w:tc>
        <w:tc>
          <w:tcPr>
            <w:tcW w:w="1540" w:type="dxa"/>
            <w:noWrap/>
            <w:hideMark/>
          </w:tcPr>
          <w:p w14:paraId="5002AA2B" w14:textId="77777777" w:rsidR="00E34CCC" w:rsidRPr="00F53C9E" w:rsidRDefault="00E34CCC" w:rsidP="00E63C8B">
            <w:r w:rsidRPr="00F53C9E">
              <w:t>-0.00698</w:t>
            </w:r>
          </w:p>
        </w:tc>
        <w:tc>
          <w:tcPr>
            <w:tcW w:w="1460" w:type="dxa"/>
            <w:noWrap/>
            <w:hideMark/>
          </w:tcPr>
          <w:p w14:paraId="11470898" w14:textId="77777777" w:rsidR="00E34CCC" w:rsidRPr="00F53C9E" w:rsidRDefault="00E34CCC" w:rsidP="00E63C8B">
            <w:r w:rsidRPr="00F53C9E">
              <w:t>2.28E-01</w:t>
            </w:r>
          </w:p>
        </w:tc>
        <w:tc>
          <w:tcPr>
            <w:tcW w:w="1540" w:type="dxa"/>
            <w:noWrap/>
            <w:hideMark/>
          </w:tcPr>
          <w:p w14:paraId="6D2161F1" w14:textId="77777777" w:rsidR="00E34CCC" w:rsidRPr="00F53C9E" w:rsidRDefault="00E34CCC" w:rsidP="00E63C8B">
            <w:r w:rsidRPr="00F53C9E">
              <w:t>-0.01828</w:t>
            </w:r>
          </w:p>
        </w:tc>
        <w:tc>
          <w:tcPr>
            <w:tcW w:w="1540" w:type="dxa"/>
            <w:noWrap/>
            <w:hideMark/>
          </w:tcPr>
          <w:p w14:paraId="34B759A1" w14:textId="77777777" w:rsidR="00E34CCC" w:rsidRPr="00F53C9E" w:rsidRDefault="00E34CCC" w:rsidP="00E63C8B">
            <w:r w:rsidRPr="00F53C9E">
              <w:t>0.00433</w:t>
            </w:r>
          </w:p>
        </w:tc>
      </w:tr>
      <w:tr w:rsidR="00E34CCC" w:rsidRPr="00530C78" w14:paraId="32D2BB21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CAA170D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4476101</w:t>
            </w:r>
          </w:p>
        </w:tc>
        <w:tc>
          <w:tcPr>
            <w:tcW w:w="1540" w:type="dxa"/>
            <w:noWrap/>
            <w:hideMark/>
          </w:tcPr>
          <w:p w14:paraId="4443167A" w14:textId="77777777" w:rsidR="00E34CCC" w:rsidRPr="00F53C9E" w:rsidRDefault="00E34CCC" w:rsidP="00E63C8B">
            <w:r w:rsidRPr="00F53C9E">
              <w:t>-0.00375</w:t>
            </w:r>
          </w:p>
        </w:tc>
        <w:tc>
          <w:tcPr>
            <w:tcW w:w="1460" w:type="dxa"/>
            <w:noWrap/>
            <w:hideMark/>
          </w:tcPr>
          <w:p w14:paraId="5CC22E78" w14:textId="77777777" w:rsidR="00E34CCC" w:rsidRPr="00F53C9E" w:rsidRDefault="00E34CCC" w:rsidP="00E63C8B">
            <w:r w:rsidRPr="00F53C9E">
              <w:t>7.43E-01</w:t>
            </w:r>
          </w:p>
        </w:tc>
        <w:tc>
          <w:tcPr>
            <w:tcW w:w="1540" w:type="dxa"/>
            <w:noWrap/>
            <w:hideMark/>
          </w:tcPr>
          <w:p w14:paraId="207D9DDE" w14:textId="77777777" w:rsidR="00E34CCC" w:rsidRPr="00F53C9E" w:rsidRDefault="00E34CCC" w:rsidP="00E63C8B">
            <w:r w:rsidRPr="00F53C9E">
              <w:t>-0.02608</w:t>
            </w:r>
          </w:p>
        </w:tc>
        <w:tc>
          <w:tcPr>
            <w:tcW w:w="1540" w:type="dxa"/>
            <w:noWrap/>
            <w:hideMark/>
          </w:tcPr>
          <w:p w14:paraId="0E1E132F" w14:textId="77777777" w:rsidR="00E34CCC" w:rsidRPr="00F53C9E" w:rsidRDefault="00E34CCC" w:rsidP="00E63C8B">
            <w:r w:rsidRPr="00F53C9E">
              <w:t>0.01861</w:t>
            </w:r>
          </w:p>
        </w:tc>
      </w:tr>
      <w:tr w:rsidR="00E34CCC" w:rsidRPr="00530C78" w14:paraId="1E80EF80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961BEA6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7901584</w:t>
            </w:r>
          </w:p>
        </w:tc>
        <w:tc>
          <w:tcPr>
            <w:tcW w:w="1540" w:type="dxa"/>
            <w:noWrap/>
            <w:hideMark/>
          </w:tcPr>
          <w:p w14:paraId="15DBC218" w14:textId="77777777" w:rsidR="00E34CCC" w:rsidRPr="00F53C9E" w:rsidRDefault="00E34CCC" w:rsidP="00E63C8B">
            <w:r w:rsidRPr="00F53C9E">
              <w:t>-0.00624</w:t>
            </w:r>
          </w:p>
        </w:tc>
        <w:tc>
          <w:tcPr>
            <w:tcW w:w="1460" w:type="dxa"/>
            <w:noWrap/>
            <w:hideMark/>
          </w:tcPr>
          <w:p w14:paraId="2AB1D9C1" w14:textId="77777777" w:rsidR="00E34CCC" w:rsidRPr="00F53C9E" w:rsidRDefault="00E34CCC" w:rsidP="00E63C8B">
            <w:r w:rsidRPr="00F53C9E">
              <w:t>5.71E-01</w:t>
            </w:r>
          </w:p>
        </w:tc>
        <w:tc>
          <w:tcPr>
            <w:tcW w:w="1540" w:type="dxa"/>
            <w:noWrap/>
            <w:hideMark/>
          </w:tcPr>
          <w:p w14:paraId="03FB7C16" w14:textId="77777777" w:rsidR="00E34CCC" w:rsidRPr="00F53C9E" w:rsidRDefault="00E34CCC" w:rsidP="00E63C8B">
            <w:r w:rsidRPr="00F53C9E">
              <w:t>-0.02777</w:t>
            </w:r>
          </w:p>
        </w:tc>
        <w:tc>
          <w:tcPr>
            <w:tcW w:w="1540" w:type="dxa"/>
            <w:noWrap/>
            <w:hideMark/>
          </w:tcPr>
          <w:p w14:paraId="61D40998" w14:textId="77777777" w:rsidR="00E34CCC" w:rsidRPr="00F53C9E" w:rsidRDefault="00E34CCC" w:rsidP="00E63C8B">
            <w:r w:rsidRPr="00F53C9E">
              <w:t>0.01528</w:t>
            </w:r>
          </w:p>
        </w:tc>
      </w:tr>
      <w:tr w:rsidR="00E34CCC" w:rsidRPr="00530C78" w14:paraId="6F57432B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370CED3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3172671</w:t>
            </w:r>
          </w:p>
        </w:tc>
        <w:tc>
          <w:tcPr>
            <w:tcW w:w="1540" w:type="dxa"/>
            <w:noWrap/>
            <w:hideMark/>
          </w:tcPr>
          <w:p w14:paraId="29BB5FE0" w14:textId="77777777" w:rsidR="00E34CCC" w:rsidRPr="00F53C9E" w:rsidRDefault="00E34CCC" w:rsidP="00E63C8B">
            <w:r w:rsidRPr="00F53C9E">
              <w:t>0.01335</w:t>
            </w:r>
          </w:p>
        </w:tc>
        <w:tc>
          <w:tcPr>
            <w:tcW w:w="1460" w:type="dxa"/>
            <w:noWrap/>
            <w:hideMark/>
          </w:tcPr>
          <w:p w14:paraId="1459EB72" w14:textId="77777777" w:rsidR="00E34CCC" w:rsidRPr="00F53C9E" w:rsidRDefault="00E34CCC" w:rsidP="00E63C8B">
            <w:r w:rsidRPr="00F53C9E">
              <w:t>1.71E-01</w:t>
            </w:r>
          </w:p>
        </w:tc>
        <w:tc>
          <w:tcPr>
            <w:tcW w:w="1540" w:type="dxa"/>
            <w:noWrap/>
            <w:hideMark/>
          </w:tcPr>
          <w:p w14:paraId="58AA2A70" w14:textId="77777777" w:rsidR="00E34CCC" w:rsidRPr="00F53C9E" w:rsidRDefault="00E34CCC" w:rsidP="00E63C8B">
            <w:r w:rsidRPr="00F53C9E">
              <w:t>-0.00571</w:t>
            </w:r>
          </w:p>
        </w:tc>
        <w:tc>
          <w:tcPr>
            <w:tcW w:w="1540" w:type="dxa"/>
            <w:noWrap/>
            <w:hideMark/>
          </w:tcPr>
          <w:p w14:paraId="132AE31B" w14:textId="77777777" w:rsidR="00E34CCC" w:rsidRPr="00F53C9E" w:rsidRDefault="00E34CCC" w:rsidP="00E63C8B">
            <w:r w:rsidRPr="00F53C9E">
              <w:t>0.03242</w:t>
            </w:r>
          </w:p>
        </w:tc>
      </w:tr>
      <w:tr w:rsidR="00E34CCC" w:rsidRPr="00530C78" w14:paraId="45036B1D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1B8C9F4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3998749</w:t>
            </w:r>
          </w:p>
        </w:tc>
        <w:tc>
          <w:tcPr>
            <w:tcW w:w="1540" w:type="dxa"/>
            <w:noWrap/>
            <w:hideMark/>
          </w:tcPr>
          <w:p w14:paraId="29283689" w14:textId="77777777" w:rsidR="00E34CCC" w:rsidRPr="00F53C9E" w:rsidRDefault="00E34CCC" w:rsidP="00E63C8B">
            <w:r w:rsidRPr="00F53C9E">
              <w:t>0.00667</w:t>
            </w:r>
          </w:p>
        </w:tc>
        <w:tc>
          <w:tcPr>
            <w:tcW w:w="1460" w:type="dxa"/>
            <w:noWrap/>
            <w:hideMark/>
          </w:tcPr>
          <w:p w14:paraId="06C0F5A6" w14:textId="77777777" w:rsidR="00E34CCC" w:rsidRPr="00F53C9E" w:rsidRDefault="00E34CCC" w:rsidP="00E63C8B">
            <w:r w:rsidRPr="00F53C9E">
              <w:t>3.59E-01</w:t>
            </w:r>
          </w:p>
        </w:tc>
        <w:tc>
          <w:tcPr>
            <w:tcW w:w="1540" w:type="dxa"/>
            <w:noWrap/>
            <w:hideMark/>
          </w:tcPr>
          <w:p w14:paraId="339C9D8C" w14:textId="77777777" w:rsidR="00E34CCC" w:rsidRPr="00F53C9E" w:rsidRDefault="00E34CCC" w:rsidP="00E63C8B">
            <w:r w:rsidRPr="00F53C9E">
              <w:t>-0.00753</w:t>
            </w:r>
          </w:p>
        </w:tc>
        <w:tc>
          <w:tcPr>
            <w:tcW w:w="1540" w:type="dxa"/>
            <w:noWrap/>
            <w:hideMark/>
          </w:tcPr>
          <w:p w14:paraId="1A54DF33" w14:textId="77777777" w:rsidR="00E34CCC" w:rsidRPr="00F53C9E" w:rsidRDefault="00E34CCC" w:rsidP="00E63C8B">
            <w:r w:rsidRPr="00F53C9E">
              <w:t>0.02086</w:t>
            </w:r>
          </w:p>
        </w:tc>
      </w:tr>
      <w:tr w:rsidR="00E34CCC" w:rsidRPr="00530C78" w14:paraId="150A1C8E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F310B3B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4145109</w:t>
            </w:r>
          </w:p>
        </w:tc>
        <w:tc>
          <w:tcPr>
            <w:tcW w:w="1540" w:type="dxa"/>
            <w:noWrap/>
            <w:hideMark/>
          </w:tcPr>
          <w:p w14:paraId="0788AC28" w14:textId="77777777" w:rsidR="00E34CCC" w:rsidRPr="00F53C9E" w:rsidRDefault="00E34CCC" w:rsidP="00E63C8B">
            <w:r w:rsidRPr="00F53C9E">
              <w:t>0.00223</w:t>
            </w:r>
          </w:p>
        </w:tc>
        <w:tc>
          <w:tcPr>
            <w:tcW w:w="1460" w:type="dxa"/>
            <w:noWrap/>
            <w:hideMark/>
          </w:tcPr>
          <w:p w14:paraId="21412637" w14:textId="77777777" w:rsidR="00E34CCC" w:rsidRPr="00F53C9E" w:rsidRDefault="00E34CCC" w:rsidP="00E63C8B">
            <w:r w:rsidRPr="00F53C9E">
              <w:t>8.46E-01</w:t>
            </w:r>
          </w:p>
        </w:tc>
        <w:tc>
          <w:tcPr>
            <w:tcW w:w="1540" w:type="dxa"/>
            <w:noWrap/>
            <w:hideMark/>
          </w:tcPr>
          <w:p w14:paraId="5B63E1D9" w14:textId="77777777" w:rsidR="00E34CCC" w:rsidRPr="00F53C9E" w:rsidRDefault="00E34CCC" w:rsidP="00E63C8B">
            <w:r w:rsidRPr="00F53C9E">
              <w:t>-0.02016</w:t>
            </w:r>
          </w:p>
        </w:tc>
        <w:tc>
          <w:tcPr>
            <w:tcW w:w="1540" w:type="dxa"/>
            <w:noWrap/>
            <w:hideMark/>
          </w:tcPr>
          <w:p w14:paraId="21DC21D1" w14:textId="77777777" w:rsidR="00E34CCC" w:rsidRPr="00F53C9E" w:rsidRDefault="00E34CCC" w:rsidP="00E63C8B">
            <w:r w:rsidRPr="00F53C9E">
              <w:t>0.02461</w:t>
            </w:r>
          </w:p>
        </w:tc>
      </w:tr>
      <w:tr w:rsidR="00E34CCC" w:rsidRPr="00530C78" w14:paraId="7A8DEA35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FF62DF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4678869</w:t>
            </w:r>
          </w:p>
        </w:tc>
        <w:tc>
          <w:tcPr>
            <w:tcW w:w="1540" w:type="dxa"/>
            <w:noWrap/>
            <w:hideMark/>
          </w:tcPr>
          <w:p w14:paraId="624DD696" w14:textId="77777777" w:rsidR="00E34CCC" w:rsidRPr="00F53C9E" w:rsidRDefault="00E34CCC" w:rsidP="00E63C8B">
            <w:r w:rsidRPr="00F53C9E">
              <w:t>-0.00002</w:t>
            </w:r>
          </w:p>
        </w:tc>
        <w:tc>
          <w:tcPr>
            <w:tcW w:w="1460" w:type="dxa"/>
            <w:noWrap/>
            <w:hideMark/>
          </w:tcPr>
          <w:p w14:paraId="5F2E1660" w14:textId="77777777" w:rsidR="00E34CCC" w:rsidRPr="00F53C9E" w:rsidRDefault="00E34CCC" w:rsidP="00E63C8B">
            <w:r w:rsidRPr="00F53C9E">
              <w:t>9.98E-01</w:t>
            </w:r>
          </w:p>
        </w:tc>
        <w:tc>
          <w:tcPr>
            <w:tcW w:w="1540" w:type="dxa"/>
            <w:noWrap/>
            <w:hideMark/>
          </w:tcPr>
          <w:p w14:paraId="061D5192" w14:textId="77777777" w:rsidR="00E34CCC" w:rsidRPr="00F53C9E" w:rsidRDefault="00E34CCC" w:rsidP="00E63C8B">
            <w:r w:rsidRPr="00F53C9E">
              <w:t>-0.01023</w:t>
            </w:r>
          </w:p>
        </w:tc>
        <w:tc>
          <w:tcPr>
            <w:tcW w:w="1540" w:type="dxa"/>
            <w:noWrap/>
            <w:hideMark/>
          </w:tcPr>
          <w:p w14:paraId="2DCF08B6" w14:textId="77777777" w:rsidR="00E34CCC" w:rsidRPr="00F53C9E" w:rsidRDefault="00E34CCC" w:rsidP="00E63C8B">
            <w:r w:rsidRPr="00F53C9E">
              <w:t>0.01020</w:t>
            </w:r>
          </w:p>
        </w:tc>
      </w:tr>
      <w:tr w:rsidR="00E34CCC" w:rsidRPr="00530C78" w14:paraId="0FE4B960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15EE70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5217710</w:t>
            </w:r>
          </w:p>
        </w:tc>
        <w:tc>
          <w:tcPr>
            <w:tcW w:w="1540" w:type="dxa"/>
            <w:noWrap/>
            <w:hideMark/>
          </w:tcPr>
          <w:p w14:paraId="20D176B9" w14:textId="77777777" w:rsidR="00E34CCC" w:rsidRPr="00F53C9E" w:rsidRDefault="00E34CCC" w:rsidP="00E63C8B">
            <w:r w:rsidRPr="00F53C9E">
              <w:t>-0.00156</w:t>
            </w:r>
          </w:p>
        </w:tc>
        <w:tc>
          <w:tcPr>
            <w:tcW w:w="1460" w:type="dxa"/>
            <w:noWrap/>
            <w:hideMark/>
          </w:tcPr>
          <w:p w14:paraId="1EC44AC3" w14:textId="77777777" w:rsidR="00E34CCC" w:rsidRPr="00F53C9E" w:rsidRDefault="00E34CCC" w:rsidP="00E63C8B">
            <w:r w:rsidRPr="00F53C9E">
              <w:t>8.33E-01</w:t>
            </w:r>
          </w:p>
        </w:tc>
        <w:tc>
          <w:tcPr>
            <w:tcW w:w="1540" w:type="dxa"/>
            <w:noWrap/>
            <w:hideMark/>
          </w:tcPr>
          <w:p w14:paraId="6B74CD1D" w14:textId="77777777" w:rsidR="00E34CCC" w:rsidRPr="00F53C9E" w:rsidRDefault="00E34CCC" w:rsidP="00E63C8B">
            <w:r w:rsidRPr="00F53C9E">
              <w:t>-0.01608</w:t>
            </w:r>
          </w:p>
        </w:tc>
        <w:tc>
          <w:tcPr>
            <w:tcW w:w="1540" w:type="dxa"/>
            <w:noWrap/>
            <w:hideMark/>
          </w:tcPr>
          <w:p w14:paraId="7AEDCD2A" w14:textId="77777777" w:rsidR="00E34CCC" w:rsidRPr="00F53C9E" w:rsidRDefault="00E34CCC" w:rsidP="00E63C8B">
            <w:r w:rsidRPr="00F53C9E">
              <w:t>0.01296</w:t>
            </w:r>
          </w:p>
        </w:tc>
      </w:tr>
      <w:tr w:rsidR="00E34CCC" w:rsidRPr="00530C78" w14:paraId="527F43D1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4A847C1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4011474</w:t>
            </w:r>
          </w:p>
        </w:tc>
        <w:tc>
          <w:tcPr>
            <w:tcW w:w="1540" w:type="dxa"/>
            <w:noWrap/>
            <w:hideMark/>
          </w:tcPr>
          <w:p w14:paraId="56D59393" w14:textId="77777777" w:rsidR="00E34CCC" w:rsidRPr="00F53C9E" w:rsidRDefault="00E34CCC" w:rsidP="00E63C8B">
            <w:r w:rsidRPr="00F53C9E">
              <w:t>-0.01127</w:t>
            </w:r>
          </w:p>
        </w:tc>
        <w:tc>
          <w:tcPr>
            <w:tcW w:w="1460" w:type="dxa"/>
            <w:noWrap/>
            <w:hideMark/>
          </w:tcPr>
          <w:p w14:paraId="5A8B4DC9" w14:textId="77777777" w:rsidR="00E34CCC" w:rsidRPr="00F53C9E" w:rsidRDefault="00E34CCC" w:rsidP="00E63C8B">
            <w:r w:rsidRPr="00F53C9E">
              <w:t>1.22E-01</w:t>
            </w:r>
          </w:p>
        </w:tc>
        <w:tc>
          <w:tcPr>
            <w:tcW w:w="1540" w:type="dxa"/>
            <w:noWrap/>
            <w:hideMark/>
          </w:tcPr>
          <w:p w14:paraId="2D33FAA0" w14:textId="77777777" w:rsidR="00E34CCC" w:rsidRPr="00F53C9E" w:rsidRDefault="00E34CCC" w:rsidP="00E63C8B">
            <w:r w:rsidRPr="00F53C9E">
              <w:t>-0.02551</w:t>
            </w:r>
          </w:p>
        </w:tc>
        <w:tc>
          <w:tcPr>
            <w:tcW w:w="1540" w:type="dxa"/>
            <w:noWrap/>
            <w:hideMark/>
          </w:tcPr>
          <w:p w14:paraId="3E22A777" w14:textId="77777777" w:rsidR="00E34CCC" w:rsidRPr="00F53C9E" w:rsidRDefault="00E34CCC" w:rsidP="00E63C8B">
            <w:r w:rsidRPr="00F53C9E">
              <w:t>0.00297</w:t>
            </w:r>
          </w:p>
        </w:tc>
      </w:tr>
      <w:tr w:rsidR="00E34CCC" w:rsidRPr="00530C78" w14:paraId="0BB88623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7597C9E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4286697</w:t>
            </w:r>
          </w:p>
        </w:tc>
        <w:tc>
          <w:tcPr>
            <w:tcW w:w="1540" w:type="dxa"/>
            <w:noWrap/>
            <w:hideMark/>
          </w:tcPr>
          <w:p w14:paraId="3F0EB57B" w14:textId="77777777" w:rsidR="00E34CCC" w:rsidRPr="00F53C9E" w:rsidRDefault="00E34CCC" w:rsidP="00E63C8B">
            <w:r w:rsidRPr="00F53C9E">
              <w:t>0.00016</w:t>
            </w:r>
          </w:p>
        </w:tc>
        <w:tc>
          <w:tcPr>
            <w:tcW w:w="1460" w:type="dxa"/>
            <w:noWrap/>
            <w:hideMark/>
          </w:tcPr>
          <w:p w14:paraId="325501BB" w14:textId="77777777" w:rsidR="00E34CCC" w:rsidRPr="00F53C9E" w:rsidRDefault="00E34CCC" w:rsidP="00E63C8B">
            <w:r w:rsidRPr="00F53C9E">
              <w:t>9.82E-01</w:t>
            </w:r>
          </w:p>
        </w:tc>
        <w:tc>
          <w:tcPr>
            <w:tcW w:w="1540" w:type="dxa"/>
            <w:noWrap/>
            <w:hideMark/>
          </w:tcPr>
          <w:p w14:paraId="023038CE" w14:textId="77777777" w:rsidR="00E34CCC" w:rsidRPr="00F53C9E" w:rsidRDefault="00E34CCC" w:rsidP="00E63C8B">
            <w:r w:rsidRPr="00F53C9E">
              <w:t>-0.01439</w:t>
            </w:r>
          </w:p>
        </w:tc>
        <w:tc>
          <w:tcPr>
            <w:tcW w:w="1540" w:type="dxa"/>
            <w:noWrap/>
            <w:hideMark/>
          </w:tcPr>
          <w:p w14:paraId="0EFFF076" w14:textId="77777777" w:rsidR="00E34CCC" w:rsidRPr="00F53C9E" w:rsidRDefault="00E34CCC" w:rsidP="00E63C8B">
            <w:r w:rsidRPr="00F53C9E">
              <w:t>0.01473</w:t>
            </w:r>
          </w:p>
        </w:tc>
      </w:tr>
      <w:tr w:rsidR="00E34CCC" w:rsidRPr="00530C78" w14:paraId="67572E3C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0FE97B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6876354</w:t>
            </w:r>
          </w:p>
        </w:tc>
        <w:tc>
          <w:tcPr>
            <w:tcW w:w="1540" w:type="dxa"/>
            <w:noWrap/>
            <w:hideMark/>
          </w:tcPr>
          <w:p w14:paraId="020F7817" w14:textId="77777777" w:rsidR="00E34CCC" w:rsidRPr="00F53C9E" w:rsidRDefault="00E34CCC" w:rsidP="00E63C8B">
            <w:r w:rsidRPr="00F53C9E">
              <w:t>0.00603</w:t>
            </w:r>
          </w:p>
        </w:tc>
        <w:tc>
          <w:tcPr>
            <w:tcW w:w="1460" w:type="dxa"/>
            <w:noWrap/>
            <w:hideMark/>
          </w:tcPr>
          <w:p w14:paraId="267EC2B4" w14:textId="77777777" w:rsidR="00E34CCC" w:rsidRPr="00F53C9E" w:rsidRDefault="00E34CCC" w:rsidP="00E63C8B">
            <w:r w:rsidRPr="00F53C9E">
              <w:t>2.63E-01</w:t>
            </w:r>
          </w:p>
        </w:tc>
        <w:tc>
          <w:tcPr>
            <w:tcW w:w="1540" w:type="dxa"/>
            <w:noWrap/>
            <w:hideMark/>
          </w:tcPr>
          <w:p w14:paraId="68003DA5" w14:textId="77777777" w:rsidR="00E34CCC" w:rsidRPr="00F53C9E" w:rsidRDefault="00E34CCC" w:rsidP="00E63C8B">
            <w:r w:rsidRPr="00F53C9E">
              <w:t>-0.00451</w:t>
            </w:r>
          </w:p>
        </w:tc>
        <w:tc>
          <w:tcPr>
            <w:tcW w:w="1540" w:type="dxa"/>
            <w:noWrap/>
            <w:hideMark/>
          </w:tcPr>
          <w:p w14:paraId="6C49D401" w14:textId="77777777" w:rsidR="00E34CCC" w:rsidRPr="00F53C9E" w:rsidRDefault="00E34CCC" w:rsidP="00E63C8B">
            <w:r w:rsidRPr="00F53C9E">
              <w:t>0.01657</w:t>
            </w:r>
          </w:p>
        </w:tc>
      </w:tr>
      <w:tr w:rsidR="00E34CCC" w:rsidRPr="00530C78" w14:paraId="4E39C7F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695A803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2001357</w:t>
            </w:r>
          </w:p>
        </w:tc>
        <w:tc>
          <w:tcPr>
            <w:tcW w:w="1540" w:type="dxa"/>
            <w:noWrap/>
            <w:hideMark/>
          </w:tcPr>
          <w:p w14:paraId="065B4A5E" w14:textId="77777777" w:rsidR="00E34CCC" w:rsidRPr="00F53C9E" w:rsidRDefault="00E34CCC" w:rsidP="00E63C8B">
            <w:r w:rsidRPr="00F53C9E">
              <w:t>-0.00716</w:t>
            </w:r>
          </w:p>
        </w:tc>
        <w:tc>
          <w:tcPr>
            <w:tcW w:w="1460" w:type="dxa"/>
            <w:noWrap/>
            <w:hideMark/>
          </w:tcPr>
          <w:p w14:paraId="7740B25D" w14:textId="77777777" w:rsidR="00E34CCC" w:rsidRPr="00F53C9E" w:rsidRDefault="00E34CCC" w:rsidP="00E63C8B">
            <w:r w:rsidRPr="00F53C9E">
              <w:t>4.14E-01</w:t>
            </w:r>
          </w:p>
        </w:tc>
        <w:tc>
          <w:tcPr>
            <w:tcW w:w="1540" w:type="dxa"/>
            <w:noWrap/>
            <w:hideMark/>
          </w:tcPr>
          <w:p w14:paraId="08079F29" w14:textId="77777777" w:rsidR="00E34CCC" w:rsidRPr="00F53C9E" w:rsidRDefault="00E34CCC" w:rsidP="00E63C8B">
            <w:r w:rsidRPr="00F53C9E">
              <w:t>-0.02431</w:t>
            </w:r>
          </w:p>
        </w:tc>
        <w:tc>
          <w:tcPr>
            <w:tcW w:w="1540" w:type="dxa"/>
            <w:noWrap/>
            <w:hideMark/>
          </w:tcPr>
          <w:p w14:paraId="2771A7A9" w14:textId="77777777" w:rsidR="00E34CCC" w:rsidRPr="00F53C9E" w:rsidRDefault="00E34CCC" w:rsidP="00E63C8B">
            <w:r w:rsidRPr="00F53C9E">
              <w:t>0.00999</w:t>
            </w:r>
          </w:p>
        </w:tc>
      </w:tr>
      <w:tr w:rsidR="00E34CCC" w:rsidRPr="00530C78" w14:paraId="10056E7B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9B9838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3139542</w:t>
            </w:r>
          </w:p>
        </w:tc>
        <w:tc>
          <w:tcPr>
            <w:tcW w:w="1540" w:type="dxa"/>
            <w:noWrap/>
            <w:hideMark/>
          </w:tcPr>
          <w:p w14:paraId="7CF7DDB5" w14:textId="77777777" w:rsidR="00E34CCC" w:rsidRPr="00F53C9E" w:rsidRDefault="00E34CCC" w:rsidP="00E63C8B">
            <w:r w:rsidRPr="00F53C9E">
              <w:t>0.00012</w:t>
            </w:r>
          </w:p>
        </w:tc>
        <w:tc>
          <w:tcPr>
            <w:tcW w:w="1460" w:type="dxa"/>
            <w:noWrap/>
            <w:hideMark/>
          </w:tcPr>
          <w:p w14:paraId="4C0158C5" w14:textId="77777777" w:rsidR="00E34CCC" w:rsidRPr="00F53C9E" w:rsidRDefault="00E34CCC" w:rsidP="00E63C8B">
            <w:r w:rsidRPr="00F53C9E">
              <w:t>9.83E-01</w:t>
            </w:r>
          </w:p>
        </w:tc>
        <w:tc>
          <w:tcPr>
            <w:tcW w:w="1540" w:type="dxa"/>
            <w:noWrap/>
            <w:hideMark/>
          </w:tcPr>
          <w:p w14:paraId="6AB76CAF" w14:textId="77777777" w:rsidR="00E34CCC" w:rsidRPr="00F53C9E" w:rsidRDefault="00E34CCC" w:rsidP="00E63C8B">
            <w:r w:rsidRPr="00F53C9E">
              <w:t>-0.01097</w:t>
            </w:r>
          </w:p>
        </w:tc>
        <w:tc>
          <w:tcPr>
            <w:tcW w:w="1540" w:type="dxa"/>
            <w:noWrap/>
            <w:hideMark/>
          </w:tcPr>
          <w:p w14:paraId="19D15DBA" w14:textId="77777777" w:rsidR="00E34CCC" w:rsidRPr="00F53C9E" w:rsidRDefault="00E34CCC" w:rsidP="00E63C8B">
            <w:r w:rsidRPr="00F53C9E">
              <w:t>0.01123</w:t>
            </w:r>
          </w:p>
        </w:tc>
      </w:tr>
      <w:tr w:rsidR="00E34CCC" w:rsidRPr="00530C78" w14:paraId="3F524B4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B6C2A38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4017402</w:t>
            </w:r>
          </w:p>
        </w:tc>
        <w:tc>
          <w:tcPr>
            <w:tcW w:w="1540" w:type="dxa"/>
            <w:noWrap/>
            <w:hideMark/>
          </w:tcPr>
          <w:p w14:paraId="3F9C6F66" w14:textId="77777777" w:rsidR="00E34CCC" w:rsidRPr="00F53C9E" w:rsidRDefault="00E34CCC" w:rsidP="00E63C8B">
            <w:r w:rsidRPr="00F53C9E">
              <w:t>0.00358</w:t>
            </w:r>
          </w:p>
        </w:tc>
        <w:tc>
          <w:tcPr>
            <w:tcW w:w="1460" w:type="dxa"/>
            <w:noWrap/>
            <w:hideMark/>
          </w:tcPr>
          <w:p w14:paraId="6F6A79B6" w14:textId="77777777" w:rsidR="00E34CCC" w:rsidRPr="00F53C9E" w:rsidRDefault="00E34CCC" w:rsidP="00E63C8B">
            <w:r w:rsidRPr="00F53C9E">
              <w:t>7.40E-01</w:t>
            </w:r>
          </w:p>
        </w:tc>
        <w:tc>
          <w:tcPr>
            <w:tcW w:w="1540" w:type="dxa"/>
            <w:noWrap/>
            <w:hideMark/>
          </w:tcPr>
          <w:p w14:paraId="62CC3D44" w14:textId="77777777" w:rsidR="00E34CCC" w:rsidRPr="00F53C9E" w:rsidRDefault="00E34CCC" w:rsidP="00E63C8B">
            <w:r w:rsidRPr="00F53C9E">
              <w:t>-0.01755</w:t>
            </w:r>
          </w:p>
        </w:tc>
        <w:tc>
          <w:tcPr>
            <w:tcW w:w="1540" w:type="dxa"/>
            <w:noWrap/>
            <w:hideMark/>
          </w:tcPr>
          <w:p w14:paraId="5057472C" w14:textId="77777777" w:rsidR="00E34CCC" w:rsidRPr="00F53C9E" w:rsidRDefault="00E34CCC" w:rsidP="00E63C8B">
            <w:r w:rsidRPr="00F53C9E">
              <w:t>0.02469</w:t>
            </w:r>
          </w:p>
        </w:tc>
      </w:tr>
      <w:tr w:rsidR="00E34CCC" w:rsidRPr="00530C78" w14:paraId="348A46AA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31F035D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9017142</w:t>
            </w:r>
          </w:p>
        </w:tc>
        <w:tc>
          <w:tcPr>
            <w:tcW w:w="1540" w:type="dxa"/>
            <w:noWrap/>
            <w:hideMark/>
          </w:tcPr>
          <w:p w14:paraId="67D0EA70" w14:textId="77777777" w:rsidR="00E34CCC" w:rsidRPr="00F53C9E" w:rsidRDefault="00E34CCC" w:rsidP="00E63C8B">
            <w:r w:rsidRPr="00F53C9E">
              <w:t>-0.01445</w:t>
            </w:r>
          </w:p>
        </w:tc>
        <w:tc>
          <w:tcPr>
            <w:tcW w:w="1460" w:type="dxa"/>
            <w:noWrap/>
            <w:hideMark/>
          </w:tcPr>
          <w:p w14:paraId="54BEBADB" w14:textId="77777777" w:rsidR="00E34CCC" w:rsidRPr="00F53C9E" w:rsidRDefault="00E34CCC" w:rsidP="00E63C8B">
            <w:r w:rsidRPr="00F53C9E">
              <w:t>9.99E-02</w:t>
            </w:r>
          </w:p>
        </w:tc>
        <w:tc>
          <w:tcPr>
            <w:tcW w:w="1540" w:type="dxa"/>
            <w:noWrap/>
            <w:hideMark/>
          </w:tcPr>
          <w:p w14:paraId="34133A2D" w14:textId="77777777" w:rsidR="00E34CCC" w:rsidRPr="00F53C9E" w:rsidRDefault="00E34CCC" w:rsidP="00E63C8B">
            <w:r w:rsidRPr="00F53C9E">
              <w:t>-0.03161</w:t>
            </w:r>
          </w:p>
        </w:tc>
        <w:tc>
          <w:tcPr>
            <w:tcW w:w="1540" w:type="dxa"/>
            <w:noWrap/>
            <w:hideMark/>
          </w:tcPr>
          <w:p w14:paraId="60ABA949" w14:textId="77777777" w:rsidR="00E34CCC" w:rsidRPr="00F53C9E" w:rsidRDefault="00E34CCC" w:rsidP="00E63C8B">
            <w:r w:rsidRPr="00F53C9E">
              <w:t>0.00271</w:t>
            </w:r>
          </w:p>
        </w:tc>
      </w:tr>
      <w:tr w:rsidR="00E34CCC" w:rsidRPr="00530C78" w14:paraId="04CDD845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7C5A5E0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6191447</w:t>
            </w:r>
          </w:p>
        </w:tc>
        <w:tc>
          <w:tcPr>
            <w:tcW w:w="1540" w:type="dxa"/>
            <w:noWrap/>
            <w:hideMark/>
          </w:tcPr>
          <w:p w14:paraId="34794C1B" w14:textId="77777777" w:rsidR="00E34CCC" w:rsidRPr="00F53C9E" w:rsidRDefault="00E34CCC" w:rsidP="00E63C8B">
            <w:r w:rsidRPr="00F53C9E">
              <w:t>0.01445</w:t>
            </w:r>
          </w:p>
        </w:tc>
        <w:tc>
          <w:tcPr>
            <w:tcW w:w="1460" w:type="dxa"/>
            <w:noWrap/>
            <w:hideMark/>
          </w:tcPr>
          <w:p w14:paraId="2C697775" w14:textId="77777777" w:rsidR="00E34CCC" w:rsidRPr="00F53C9E" w:rsidRDefault="00E34CCC" w:rsidP="00E63C8B">
            <w:r w:rsidRPr="00F53C9E">
              <w:t>1.58E-01</w:t>
            </w:r>
          </w:p>
        </w:tc>
        <w:tc>
          <w:tcPr>
            <w:tcW w:w="1540" w:type="dxa"/>
            <w:noWrap/>
            <w:hideMark/>
          </w:tcPr>
          <w:p w14:paraId="6518A090" w14:textId="77777777" w:rsidR="00E34CCC" w:rsidRPr="00F53C9E" w:rsidRDefault="00E34CCC" w:rsidP="00E63C8B">
            <w:r w:rsidRPr="00F53C9E">
              <w:t>-0.00558</w:t>
            </w:r>
          </w:p>
        </w:tc>
        <w:tc>
          <w:tcPr>
            <w:tcW w:w="1540" w:type="dxa"/>
            <w:noWrap/>
            <w:hideMark/>
          </w:tcPr>
          <w:p w14:paraId="7CD4A514" w14:textId="77777777" w:rsidR="00E34CCC" w:rsidRPr="00F53C9E" w:rsidRDefault="00E34CCC" w:rsidP="00E63C8B">
            <w:r w:rsidRPr="00F53C9E">
              <w:t>0.03448</w:t>
            </w:r>
          </w:p>
        </w:tc>
      </w:tr>
      <w:tr w:rsidR="00E34CCC" w:rsidRPr="00530C78" w14:paraId="3A7A9213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7EE870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0108715</w:t>
            </w:r>
          </w:p>
        </w:tc>
        <w:tc>
          <w:tcPr>
            <w:tcW w:w="1540" w:type="dxa"/>
            <w:noWrap/>
            <w:hideMark/>
          </w:tcPr>
          <w:p w14:paraId="44BF5869" w14:textId="77777777" w:rsidR="00E34CCC" w:rsidRPr="00F53C9E" w:rsidRDefault="00E34CCC" w:rsidP="00E63C8B">
            <w:r w:rsidRPr="00F53C9E">
              <w:t>0.00087</w:t>
            </w:r>
          </w:p>
        </w:tc>
        <w:tc>
          <w:tcPr>
            <w:tcW w:w="1460" w:type="dxa"/>
            <w:noWrap/>
            <w:hideMark/>
          </w:tcPr>
          <w:p w14:paraId="7BAF7C72" w14:textId="77777777" w:rsidR="00E34CCC" w:rsidRPr="00F53C9E" w:rsidRDefault="00E34CCC" w:rsidP="00E63C8B">
            <w:r w:rsidRPr="00F53C9E">
              <w:t>8.98E-01</w:t>
            </w:r>
          </w:p>
        </w:tc>
        <w:tc>
          <w:tcPr>
            <w:tcW w:w="1540" w:type="dxa"/>
            <w:noWrap/>
            <w:hideMark/>
          </w:tcPr>
          <w:p w14:paraId="16462C7C" w14:textId="77777777" w:rsidR="00E34CCC" w:rsidRPr="00F53C9E" w:rsidRDefault="00E34CCC" w:rsidP="00E63C8B">
            <w:r w:rsidRPr="00F53C9E">
              <w:t>-0.01237</w:t>
            </w:r>
          </w:p>
        </w:tc>
        <w:tc>
          <w:tcPr>
            <w:tcW w:w="1540" w:type="dxa"/>
            <w:noWrap/>
            <w:hideMark/>
          </w:tcPr>
          <w:p w14:paraId="1D254952" w14:textId="77777777" w:rsidR="00E34CCC" w:rsidRPr="00F53C9E" w:rsidRDefault="00E34CCC" w:rsidP="00E63C8B">
            <w:r w:rsidRPr="00F53C9E">
              <w:t>0.01410</w:t>
            </w:r>
          </w:p>
        </w:tc>
      </w:tr>
      <w:tr w:rsidR="00E34CCC" w:rsidRPr="00530C78" w14:paraId="3B152138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B42C117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1368219</w:t>
            </w:r>
          </w:p>
        </w:tc>
        <w:tc>
          <w:tcPr>
            <w:tcW w:w="1540" w:type="dxa"/>
            <w:noWrap/>
            <w:hideMark/>
          </w:tcPr>
          <w:p w14:paraId="1AF64F32" w14:textId="77777777" w:rsidR="00E34CCC" w:rsidRPr="00F53C9E" w:rsidRDefault="00E34CCC" w:rsidP="00E63C8B">
            <w:r w:rsidRPr="00F53C9E">
              <w:t>0.01293</w:t>
            </w:r>
          </w:p>
        </w:tc>
        <w:tc>
          <w:tcPr>
            <w:tcW w:w="1460" w:type="dxa"/>
            <w:noWrap/>
            <w:hideMark/>
          </w:tcPr>
          <w:p w14:paraId="764901B6" w14:textId="77777777" w:rsidR="00E34CCC" w:rsidRPr="00F53C9E" w:rsidRDefault="00E34CCC" w:rsidP="00E63C8B">
            <w:r w:rsidRPr="00F53C9E">
              <w:t>1.04E-01</w:t>
            </w:r>
          </w:p>
        </w:tc>
        <w:tc>
          <w:tcPr>
            <w:tcW w:w="1540" w:type="dxa"/>
            <w:noWrap/>
            <w:hideMark/>
          </w:tcPr>
          <w:p w14:paraId="69D38712" w14:textId="77777777" w:rsidR="00E34CCC" w:rsidRPr="00F53C9E" w:rsidRDefault="00E34CCC" w:rsidP="00E63C8B">
            <w:r w:rsidRPr="00F53C9E">
              <w:t>-0.00263</w:t>
            </w:r>
          </w:p>
        </w:tc>
        <w:tc>
          <w:tcPr>
            <w:tcW w:w="1540" w:type="dxa"/>
            <w:noWrap/>
            <w:hideMark/>
          </w:tcPr>
          <w:p w14:paraId="72F1A35D" w14:textId="77777777" w:rsidR="00E34CCC" w:rsidRPr="00F53C9E" w:rsidRDefault="00E34CCC" w:rsidP="00E63C8B">
            <w:r w:rsidRPr="00F53C9E">
              <w:t>0.02848</w:t>
            </w:r>
          </w:p>
        </w:tc>
      </w:tr>
      <w:tr w:rsidR="00E34CCC" w:rsidRPr="00530C78" w14:paraId="099120F3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4A833B1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1526748</w:t>
            </w:r>
          </w:p>
        </w:tc>
        <w:tc>
          <w:tcPr>
            <w:tcW w:w="1540" w:type="dxa"/>
            <w:noWrap/>
            <w:hideMark/>
          </w:tcPr>
          <w:p w14:paraId="33D3D8AE" w14:textId="77777777" w:rsidR="00E34CCC" w:rsidRPr="00F53C9E" w:rsidRDefault="00E34CCC" w:rsidP="00E63C8B">
            <w:r w:rsidRPr="00F53C9E">
              <w:t>0.02242</w:t>
            </w:r>
          </w:p>
        </w:tc>
        <w:tc>
          <w:tcPr>
            <w:tcW w:w="1460" w:type="dxa"/>
            <w:noWrap/>
            <w:hideMark/>
          </w:tcPr>
          <w:p w14:paraId="612C5AB5" w14:textId="77777777" w:rsidR="00E34CCC" w:rsidRPr="00F53C9E" w:rsidRDefault="00E34CCC" w:rsidP="00E63C8B">
            <w:r w:rsidRPr="00F53C9E">
              <w:t>5.38E-02</w:t>
            </w:r>
          </w:p>
        </w:tc>
        <w:tc>
          <w:tcPr>
            <w:tcW w:w="1540" w:type="dxa"/>
            <w:noWrap/>
            <w:hideMark/>
          </w:tcPr>
          <w:p w14:paraId="7DA0C73D" w14:textId="77777777" w:rsidR="00E34CCC" w:rsidRPr="00F53C9E" w:rsidRDefault="00E34CCC" w:rsidP="00E63C8B">
            <w:r w:rsidRPr="00F53C9E">
              <w:t>-0.00033</w:t>
            </w:r>
          </w:p>
        </w:tc>
        <w:tc>
          <w:tcPr>
            <w:tcW w:w="1540" w:type="dxa"/>
            <w:noWrap/>
            <w:hideMark/>
          </w:tcPr>
          <w:p w14:paraId="1C08682C" w14:textId="77777777" w:rsidR="00E34CCC" w:rsidRPr="00F53C9E" w:rsidRDefault="00E34CCC" w:rsidP="00E63C8B">
            <w:r w:rsidRPr="00F53C9E">
              <w:t>0.04520</w:t>
            </w:r>
          </w:p>
        </w:tc>
      </w:tr>
      <w:tr w:rsidR="00E34CCC" w:rsidRPr="00530C78" w14:paraId="29B2EA93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FA9D043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1671681</w:t>
            </w:r>
          </w:p>
        </w:tc>
        <w:tc>
          <w:tcPr>
            <w:tcW w:w="1540" w:type="dxa"/>
            <w:noWrap/>
            <w:hideMark/>
          </w:tcPr>
          <w:p w14:paraId="50A766D7" w14:textId="77777777" w:rsidR="00E34CCC" w:rsidRPr="00F53C9E" w:rsidRDefault="00E34CCC" w:rsidP="00E63C8B">
            <w:r w:rsidRPr="00F53C9E">
              <w:t>-0.01540</w:t>
            </w:r>
          </w:p>
        </w:tc>
        <w:tc>
          <w:tcPr>
            <w:tcW w:w="1460" w:type="dxa"/>
            <w:noWrap/>
            <w:hideMark/>
          </w:tcPr>
          <w:p w14:paraId="41213167" w14:textId="77777777" w:rsidR="00E34CCC" w:rsidRPr="00F53C9E" w:rsidRDefault="00E34CCC" w:rsidP="00E63C8B">
            <w:r w:rsidRPr="00F53C9E">
              <w:t>3.96E-02</w:t>
            </w:r>
          </w:p>
        </w:tc>
        <w:tc>
          <w:tcPr>
            <w:tcW w:w="1540" w:type="dxa"/>
            <w:noWrap/>
            <w:hideMark/>
          </w:tcPr>
          <w:p w14:paraId="31711A74" w14:textId="77777777" w:rsidR="00E34CCC" w:rsidRPr="00F53C9E" w:rsidRDefault="00E34CCC" w:rsidP="00E63C8B">
            <w:r w:rsidRPr="00F53C9E">
              <w:t>-0.03002</w:t>
            </w:r>
          </w:p>
        </w:tc>
        <w:tc>
          <w:tcPr>
            <w:tcW w:w="1540" w:type="dxa"/>
            <w:noWrap/>
            <w:hideMark/>
          </w:tcPr>
          <w:p w14:paraId="5B10AC68" w14:textId="77777777" w:rsidR="00E34CCC" w:rsidRPr="00F53C9E" w:rsidRDefault="00E34CCC" w:rsidP="00E63C8B">
            <w:r w:rsidRPr="00F53C9E">
              <w:t>-0.00077</w:t>
            </w:r>
          </w:p>
        </w:tc>
      </w:tr>
      <w:tr w:rsidR="00E34CCC" w:rsidRPr="00530C78" w14:paraId="0035B89D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FDDC63E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7730360</w:t>
            </w:r>
          </w:p>
        </w:tc>
        <w:tc>
          <w:tcPr>
            <w:tcW w:w="1540" w:type="dxa"/>
            <w:noWrap/>
            <w:hideMark/>
          </w:tcPr>
          <w:p w14:paraId="0A0B253F" w14:textId="77777777" w:rsidR="00E34CCC" w:rsidRPr="00F53C9E" w:rsidRDefault="00E34CCC" w:rsidP="00E63C8B">
            <w:r w:rsidRPr="00F53C9E">
              <w:t>0.01204</w:t>
            </w:r>
          </w:p>
        </w:tc>
        <w:tc>
          <w:tcPr>
            <w:tcW w:w="1460" w:type="dxa"/>
            <w:noWrap/>
            <w:hideMark/>
          </w:tcPr>
          <w:p w14:paraId="68A0AADD" w14:textId="77777777" w:rsidR="00E34CCC" w:rsidRPr="00F53C9E" w:rsidRDefault="00E34CCC" w:rsidP="00E63C8B">
            <w:r w:rsidRPr="00F53C9E">
              <w:t>1.75E-01</w:t>
            </w:r>
          </w:p>
        </w:tc>
        <w:tc>
          <w:tcPr>
            <w:tcW w:w="1540" w:type="dxa"/>
            <w:noWrap/>
            <w:hideMark/>
          </w:tcPr>
          <w:p w14:paraId="76C7DD56" w14:textId="77777777" w:rsidR="00E34CCC" w:rsidRPr="00F53C9E" w:rsidRDefault="00E34CCC" w:rsidP="00E63C8B">
            <w:r w:rsidRPr="00F53C9E">
              <w:t>-0.00536</w:t>
            </w:r>
          </w:p>
        </w:tc>
        <w:tc>
          <w:tcPr>
            <w:tcW w:w="1540" w:type="dxa"/>
            <w:noWrap/>
            <w:hideMark/>
          </w:tcPr>
          <w:p w14:paraId="6C833283" w14:textId="77777777" w:rsidR="00E34CCC" w:rsidRPr="00F53C9E" w:rsidRDefault="00E34CCC" w:rsidP="00E63C8B">
            <w:r w:rsidRPr="00F53C9E">
              <w:t>0.02946</w:t>
            </w:r>
          </w:p>
        </w:tc>
      </w:tr>
      <w:tr w:rsidR="00E34CCC" w:rsidRPr="00530C78" w14:paraId="264B6B21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7F81D9A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7641710</w:t>
            </w:r>
          </w:p>
        </w:tc>
        <w:tc>
          <w:tcPr>
            <w:tcW w:w="1540" w:type="dxa"/>
            <w:noWrap/>
            <w:hideMark/>
          </w:tcPr>
          <w:p w14:paraId="74946A1F" w14:textId="77777777" w:rsidR="00E34CCC" w:rsidRPr="00F53C9E" w:rsidRDefault="00E34CCC" w:rsidP="00E63C8B">
            <w:r w:rsidRPr="00F53C9E">
              <w:t>-0.00162</w:t>
            </w:r>
          </w:p>
        </w:tc>
        <w:tc>
          <w:tcPr>
            <w:tcW w:w="1460" w:type="dxa"/>
            <w:noWrap/>
            <w:hideMark/>
          </w:tcPr>
          <w:p w14:paraId="7CB812EE" w14:textId="77777777" w:rsidR="00E34CCC" w:rsidRPr="00F53C9E" w:rsidRDefault="00E34CCC" w:rsidP="00E63C8B">
            <w:r w:rsidRPr="00F53C9E">
              <w:t>8.04E-01</w:t>
            </w:r>
          </w:p>
        </w:tc>
        <w:tc>
          <w:tcPr>
            <w:tcW w:w="1540" w:type="dxa"/>
            <w:noWrap/>
            <w:hideMark/>
          </w:tcPr>
          <w:p w14:paraId="3CBB356A" w14:textId="77777777" w:rsidR="00E34CCC" w:rsidRPr="00F53C9E" w:rsidRDefault="00E34CCC" w:rsidP="00E63C8B">
            <w:r w:rsidRPr="00F53C9E">
              <w:t>-0.01443</w:t>
            </w:r>
          </w:p>
        </w:tc>
        <w:tc>
          <w:tcPr>
            <w:tcW w:w="1540" w:type="dxa"/>
            <w:noWrap/>
            <w:hideMark/>
          </w:tcPr>
          <w:p w14:paraId="74FCEE35" w14:textId="77777777" w:rsidR="00E34CCC" w:rsidRPr="00F53C9E" w:rsidRDefault="00E34CCC" w:rsidP="00E63C8B">
            <w:r w:rsidRPr="00F53C9E">
              <w:t>0.01118</w:t>
            </w:r>
          </w:p>
        </w:tc>
      </w:tr>
      <w:tr w:rsidR="00E34CCC" w:rsidRPr="00530C78" w14:paraId="3800FA3E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6599ED7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8098839</w:t>
            </w:r>
          </w:p>
        </w:tc>
        <w:tc>
          <w:tcPr>
            <w:tcW w:w="1540" w:type="dxa"/>
            <w:noWrap/>
            <w:hideMark/>
          </w:tcPr>
          <w:p w14:paraId="272F6D62" w14:textId="77777777" w:rsidR="00E34CCC" w:rsidRPr="00F53C9E" w:rsidRDefault="00E34CCC" w:rsidP="00E63C8B">
            <w:r w:rsidRPr="00F53C9E">
              <w:t>0.00026</w:t>
            </w:r>
          </w:p>
        </w:tc>
        <w:tc>
          <w:tcPr>
            <w:tcW w:w="1460" w:type="dxa"/>
            <w:noWrap/>
            <w:hideMark/>
          </w:tcPr>
          <w:p w14:paraId="618402D2" w14:textId="77777777" w:rsidR="00E34CCC" w:rsidRPr="00F53C9E" w:rsidRDefault="00E34CCC" w:rsidP="00E63C8B">
            <w:r w:rsidRPr="00F53C9E">
              <w:t>9.61E-01</w:t>
            </w:r>
          </w:p>
        </w:tc>
        <w:tc>
          <w:tcPr>
            <w:tcW w:w="1540" w:type="dxa"/>
            <w:noWrap/>
            <w:hideMark/>
          </w:tcPr>
          <w:p w14:paraId="206D114D" w14:textId="77777777" w:rsidR="00E34CCC" w:rsidRPr="00F53C9E" w:rsidRDefault="00E34CCC" w:rsidP="00E63C8B">
            <w:r w:rsidRPr="00F53C9E">
              <w:t>-0.00992</w:t>
            </w:r>
          </w:p>
        </w:tc>
        <w:tc>
          <w:tcPr>
            <w:tcW w:w="1540" w:type="dxa"/>
            <w:noWrap/>
            <w:hideMark/>
          </w:tcPr>
          <w:p w14:paraId="133D76BD" w14:textId="77777777" w:rsidR="00E34CCC" w:rsidRPr="00F53C9E" w:rsidRDefault="00E34CCC" w:rsidP="00E63C8B">
            <w:r w:rsidRPr="00F53C9E">
              <w:t>0.01042</w:t>
            </w:r>
          </w:p>
        </w:tc>
      </w:tr>
      <w:tr w:rsidR="00E34CCC" w:rsidRPr="00530C78" w14:paraId="0AA4971F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88CDE3D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2012981</w:t>
            </w:r>
          </w:p>
        </w:tc>
        <w:tc>
          <w:tcPr>
            <w:tcW w:w="1540" w:type="dxa"/>
            <w:noWrap/>
            <w:hideMark/>
          </w:tcPr>
          <w:p w14:paraId="6F368919" w14:textId="77777777" w:rsidR="00E34CCC" w:rsidRPr="00F53C9E" w:rsidRDefault="00E34CCC" w:rsidP="00E63C8B">
            <w:r w:rsidRPr="00F53C9E">
              <w:t>0.00514</w:t>
            </w:r>
          </w:p>
        </w:tc>
        <w:tc>
          <w:tcPr>
            <w:tcW w:w="1460" w:type="dxa"/>
            <w:noWrap/>
            <w:hideMark/>
          </w:tcPr>
          <w:p w14:paraId="1A36741A" w14:textId="77777777" w:rsidR="00E34CCC" w:rsidRPr="00F53C9E" w:rsidRDefault="00E34CCC" w:rsidP="00E63C8B">
            <w:r w:rsidRPr="00F53C9E">
              <w:t>4.10E-01</w:t>
            </w:r>
          </w:p>
        </w:tc>
        <w:tc>
          <w:tcPr>
            <w:tcW w:w="1540" w:type="dxa"/>
            <w:noWrap/>
            <w:hideMark/>
          </w:tcPr>
          <w:p w14:paraId="3610D234" w14:textId="77777777" w:rsidR="00E34CCC" w:rsidRPr="00F53C9E" w:rsidRDefault="00E34CCC" w:rsidP="00E63C8B">
            <w:r w:rsidRPr="00F53C9E">
              <w:t>-0.00708</w:t>
            </w:r>
          </w:p>
        </w:tc>
        <w:tc>
          <w:tcPr>
            <w:tcW w:w="1540" w:type="dxa"/>
            <w:noWrap/>
            <w:hideMark/>
          </w:tcPr>
          <w:p w14:paraId="3E5CD6AE" w14:textId="77777777" w:rsidR="00E34CCC" w:rsidRPr="00F53C9E" w:rsidRDefault="00E34CCC" w:rsidP="00E63C8B">
            <w:r w:rsidRPr="00F53C9E">
              <w:t>0.01738</w:t>
            </w:r>
          </w:p>
        </w:tc>
      </w:tr>
      <w:tr w:rsidR="00E34CCC" w:rsidRPr="00530C78" w14:paraId="5713A36E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74645CB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5119988</w:t>
            </w:r>
          </w:p>
        </w:tc>
        <w:tc>
          <w:tcPr>
            <w:tcW w:w="1540" w:type="dxa"/>
            <w:noWrap/>
            <w:hideMark/>
          </w:tcPr>
          <w:p w14:paraId="0DF06C2B" w14:textId="77777777" w:rsidR="00E34CCC" w:rsidRPr="00F53C9E" w:rsidRDefault="00E34CCC" w:rsidP="00E63C8B">
            <w:r w:rsidRPr="00F53C9E">
              <w:t>-0.00336</w:t>
            </w:r>
          </w:p>
        </w:tc>
        <w:tc>
          <w:tcPr>
            <w:tcW w:w="1460" w:type="dxa"/>
            <w:noWrap/>
            <w:hideMark/>
          </w:tcPr>
          <w:p w14:paraId="5B7264EB" w14:textId="77777777" w:rsidR="00E34CCC" w:rsidRPr="00F53C9E" w:rsidRDefault="00E34CCC" w:rsidP="00E63C8B">
            <w:r w:rsidRPr="00F53C9E">
              <w:t>7.70E-01</w:t>
            </w:r>
          </w:p>
        </w:tc>
        <w:tc>
          <w:tcPr>
            <w:tcW w:w="1540" w:type="dxa"/>
            <w:noWrap/>
            <w:hideMark/>
          </w:tcPr>
          <w:p w14:paraId="4E966728" w14:textId="77777777" w:rsidR="00E34CCC" w:rsidRPr="00F53C9E" w:rsidRDefault="00E34CCC" w:rsidP="00E63C8B">
            <w:r w:rsidRPr="00F53C9E">
              <w:t>-0.02579</w:t>
            </w:r>
          </w:p>
        </w:tc>
        <w:tc>
          <w:tcPr>
            <w:tcW w:w="1540" w:type="dxa"/>
            <w:noWrap/>
            <w:hideMark/>
          </w:tcPr>
          <w:p w14:paraId="7B0056EC" w14:textId="77777777" w:rsidR="00E34CCC" w:rsidRPr="00F53C9E" w:rsidRDefault="00E34CCC" w:rsidP="00E63C8B">
            <w:r w:rsidRPr="00F53C9E">
              <w:t>0.01907</w:t>
            </w:r>
          </w:p>
        </w:tc>
      </w:tr>
      <w:tr w:rsidR="00E34CCC" w:rsidRPr="00530C78" w14:paraId="3BA1950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7718B01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6690548</w:t>
            </w:r>
          </w:p>
        </w:tc>
        <w:tc>
          <w:tcPr>
            <w:tcW w:w="1540" w:type="dxa"/>
            <w:noWrap/>
            <w:hideMark/>
          </w:tcPr>
          <w:p w14:paraId="49EE693F" w14:textId="77777777" w:rsidR="00E34CCC" w:rsidRPr="00F53C9E" w:rsidRDefault="00E34CCC" w:rsidP="00E63C8B">
            <w:r w:rsidRPr="00F53C9E">
              <w:t>0.00389</w:t>
            </w:r>
          </w:p>
        </w:tc>
        <w:tc>
          <w:tcPr>
            <w:tcW w:w="1460" w:type="dxa"/>
            <w:noWrap/>
            <w:hideMark/>
          </w:tcPr>
          <w:p w14:paraId="5A488574" w14:textId="77777777" w:rsidR="00E34CCC" w:rsidRPr="00F53C9E" w:rsidRDefault="00E34CCC" w:rsidP="00E63C8B">
            <w:r w:rsidRPr="00F53C9E">
              <w:t>5.46E-01</w:t>
            </w:r>
          </w:p>
        </w:tc>
        <w:tc>
          <w:tcPr>
            <w:tcW w:w="1540" w:type="dxa"/>
            <w:noWrap/>
            <w:hideMark/>
          </w:tcPr>
          <w:p w14:paraId="2B349EBD" w14:textId="77777777" w:rsidR="00E34CCC" w:rsidRPr="00F53C9E" w:rsidRDefault="00E34CCC" w:rsidP="00E63C8B">
            <w:r w:rsidRPr="00F53C9E">
              <w:t>-0.00870</w:t>
            </w:r>
          </w:p>
        </w:tc>
        <w:tc>
          <w:tcPr>
            <w:tcW w:w="1540" w:type="dxa"/>
            <w:noWrap/>
            <w:hideMark/>
          </w:tcPr>
          <w:p w14:paraId="1CBA8C35" w14:textId="77777777" w:rsidR="00E34CCC" w:rsidRPr="00F53C9E" w:rsidRDefault="00E34CCC" w:rsidP="00E63C8B">
            <w:r w:rsidRPr="00F53C9E">
              <w:t>0.01649</w:t>
            </w:r>
          </w:p>
        </w:tc>
      </w:tr>
      <w:tr w:rsidR="00E34CCC" w:rsidRPr="00530C78" w14:paraId="674EF45D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0DF548F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7094298</w:t>
            </w:r>
          </w:p>
        </w:tc>
        <w:tc>
          <w:tcPr>
            <w:tcW w:w="1540" w:type="dxa"/>
            <w:noWrap/>
            <w:hideMark/>
          </w:tcPr>
          <w:p w14:paraId="52BBC711" w14:textId="77777777" w:rsidR="00E34CCC" w:rsidRPr="00F53C9E" w:rsidRDefault="00E34CCC" w:rsidP="00E63C8B">
            <w:r w:rsidRPr="00F53C9E">
              <w:t>-0.00339</w:t>
            </w:r>
          </w:p>
        </w:tc>
        <w:tc>
          <w:tcPr>
            <w:tcW w:w="1460" w:type="dxa"/>
            <w:noWrap/>
            <w:hideMark/>
          </w:tcPr>
          <w:p w14:paraId="08D0BE35" w14:textId="77777777" w:rsidR="00E34CCC" w:rsidRPr="00F53C9E" w:rsidRDefault="00E34CCC" w:rsidP="00E63C8B">
            <w:r w:rsidRPr="00F53C9E">
              <w:t>7.76E-01</w:t>
            </w:r>
          </w:p>
        </w:tc>
        <w:tc>
          <w:tcPr>
            <w:tcW w:w="1540" w:type="dxa"/>
            <w:noWrap/>
            <w:hideMark/>
          </w:tcPr>
          <w:p w14:paraId="4B1DA15D" w14:textId="77777777" w:rsidR="00E34CCC" w:rsidRPr="00F53C9E" w:rsidRDefault="00E34CCC" w:rsidP="00E63C8B">
            <w:r w:rsidRPr="00F53C9E">
              <w:t>-0.02672</w:t>
            </w:r>
          </w:p>
        </w:tc>
        <w:tc>
          <w:tcPr>
            <w:tcW w:w="1540" w:type="dxa"/>
            <w:noWrap/>
            <w:hideMark/>
          </w:tcPr>
          <w:p w14:paraId="4AC449C5" w14:textId="77777777" w:rsidR="00E34CCC" w:rsidRPr="00F53C9E" w:rsidRDefault="00E34CCC" w:rsidP="00E63C8B">
            <w:r w:rsidRPr="00F53C9E">
              <w:t>0.01993</w:t>
            </w:r>
          </w:p>
        </w:tc>
      </w:tr>
      <w:tr w:rsidR="00E34CCC" w:rsidRPr="00530C78" w14:paraId="4E67B74D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B017FE8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2286155</w:t>
            </w:r>
          </w:p>
        </w:tc>
        <w:tc>
          <w:tcPr>
            <w:tcW w:w="1540" w:type="dxa"/>
            <w:noWrap/>
            <w:hideMark/>
          </w:tcPr>
          <w:p w14:paraId="6394C53D" w14:textId="77777777" w:rsidR="00E34CCC" w:rsidRPr="00F53C9E" w:rsidRDefault="00E34CCC" w:rsidP="00E63C8B">
            <w:r w:rsidRPr="00F53C9E">
              <w:t>0.00715</w:t>
            </w:r>
          </w:p>
        </w:tc>
        <w:tc>
          <w:tcPr>
            <w:tcW w:w="1460" w:type="dxa"/>
            <w:noWrap/>
            <w:hideMark/>
          </w:tcPr>
          <w:p w14:paraId="5D5FACD2" w14:textId="77777777" w:rsidR="00E34CCC" w:rsidRPr="00F53C9E" w:rsidRDefault="00E34CCC" w:rsidP="00E63C8B">
            <w:r w:rsidRPr="00F53C9E">
              <w:t>2.15E-01</w:t>
            </w:r>
          </w:p>
        </w:tc>
        <w:tc>
          <w:tcPr>
            <w:tcW w:w="1540" w:type="dxa"/>
            <w:noWrap/>
            <w:hideMark/>
          </w:tcPr>
          <w:p w14:paraId="3A75D133" w14:textId="77777777" w:rsidR="00E34CCC" w:rsidRPr="00F53C9E" w:rsidRDefault="00E34CCC" w:rsidP="00E63C8B">
            <w:r w:rsidRPr="00F53C9E">
              <w:t>-0.00413</w:t>
            </w:r>
          </w:p>
        </w:tc>
        <w:tc>
          <w:tcPr>
            <w:tcW w:w="1540" w:type="dxa"/>
            <w:noWrap/>
            <w:hideMark/>
          </w:tcPr>
          <w:p w14:paraId="54E7745B" w14:textId="77777777" w:rsidR="00E34CCC" w:rsidRPr="00F53C9E" w:rsidRDefault="00E34CCC" w:rsidP="00E63C8B">
            <w:r w:rsidRPr="00F53C9E">
              <w:t>0.01844</w:t>
            </w:r>
          </w:p>
        </w:tc>
      </w:tr>
      <w:tr w:rsidR="00E34CCC" w:rsidRPr="00530C78" w14:paraId="27670CE4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BEFE28E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4483863</w:t>
            </w:r>
          </w:p>
        </w:tc>
        <w:tc>
          <w:tcPr>
            <w:tcW w:w="1540" w:type="dxa"/>
            <w:noWrap/>
            <w:hideMark/>
          </w:tcPr>
          <w:p w14:paraId="3CD35CC5" w14:textId="77777777" w:rsidR="00E34CCC" w:rsidRPr="00F53C9E" w:rsidRDefault="00E34CCC" w:rsidP="00E63C8B">
            <w:r w:rsidRPr="00F53C9E">
              <w:t>0.00656</w:t>
            </w:r>
          </w:p>
        </w:tc>
        <w:tc>
          <w:tcPr>
            <w:tcW w:w="1460" w:type="dxa"/>
            <w:noWrap/>
            <w:hideMark/>
          </w:tcPr>
          <w:p w14:paraId="139ABCB9" w14:textId="77777777" w:rsidR="00E34CCC" w:rsidRPr="00F53C9E" w:rsidRDefault="00E34CCC" w:rsidP="00E63C8B">
            <w:r w:rsidRPr="00F53C9E">
              <w:t>3.57E-01</w:t>
            </w:r>
          </w:p>
        </w:tc>
        <w:tc>
          <w:tcPr>
            <w:tcW w:w="1540" w:type="dxa"/>
            <w:noWrap/>
            <w:hideMark/>
          </w:tcPr>
          <w:p w14:paraId="3246BFCD" w14:textId="77777777" w:rsidR="00E34CCC" w:rsidRPr="00F53C9E" w:rsidRDefault="00E34CCC" w:rsidP="00E63C8B">
            <w:r w:rsidRPr="00F53C9E">
              <w:t>-0.00738</w:t>
            </w:r>
          </w:p>
        </w:tc>
        <w:tc>
          <w:tcPr>
            <w:tcW w:w="1540" w:type="dxa"/>
            <w:noWrap/>
            <w:hideMark/>
          </w:tcPr>
          <w:p w14:paraId="5F38F6F5" w14:textId="77777777" w:rsidR="00E34CCC" w:rsidRPr="00F53C9E" w:rsidRDefault="00E34CCC" w:rsidP="00E63C8B">
            <w:r w:rsidRPr="00F53C9E">
              <w:t>0.02052</w:t>
            </w:r>
          </w:p>
        </w:tc>
      </w:tr>
      <w:tr w:rsidR="00E34CCC" w:rsidRPr="00530C78" w14:paraId="16EF432C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7665248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lastRenderedPageBreak/>
              <w:t>cg10179300</w:t>
            </w:r>
          </w:p>
        </w:tc>
        <w:tc>
          <w:tcPr>
            <w:tcW w:w="1540" w:type="dxa"/>
            <w:noWrap/>
            <w:hideMark/>
          </w:tcPr>
          <w:p w14:paraId="6B6F6A9F" w14:textId="77777777" w:rsidR="00E34CCC" w:rsidRPr="00F53C9E" w:rsidRDefault="00E34CCC" w:rsidP="00E63C8B">
            <w:r w:rsidRPr="00F53C9E">
              <w:t>0.00804</w:t>
            </w:r>
          </w:p>
        </w:tc>
        <w:tc>
          <w:tcPr>
            <w:tcW w:w="1460" w:type="dxa"/>
            <w:noWrap/>
            <w:hideMark/>
          </w:tcPr>
          <w:p w14:paraId="2C5A4721" w14:textId="77777777" w:rsidR="00E34CCC" w:rsidRPr="00F53C9E" w:rsidRDefault="00E34CCC" w:rsidP="00E63C8B">
            <w:r w:rsidRPr="00F53C9E">
              <w:t>1.38E-01</w:t>
            </w:r>
          </w:p>
        </w:tc>
        <w:tc>
          <w:tcPr>
            <w:tcW w:w="1540" w:type="dxa"/>
            <w:noWrap/>
            <w:hideMark/>
          </w:tcPr>
          <w:p w14:paraId="1E679016" w14:textId="77777777" w:rsidR="00E34CCC" w:rsidRPr="00F53C9E" w:rsidRDefault="00E34CCC" w:rsidP="00E63C8B">
            <w:r w:rsidRPr="00F53C9E">
              <w:t>-0.00256</w:t>
            </w:r>
          </w:p>
        </w:tc>
        <w:tc>
          <w:tcPr>
            <w:tcW w:w="1540" w:type="dxa"/>
            <w:noWrap/>
            <w:hideMark/>
          </w:tcPr>
          <w:p w14:paraId="060F6055" w14:textId="77777777" w:rsidR="00E34CCC" w:rsidRPr="00F53C9E" w:rsidRDefault="00E34CCC" w:rsidP="00E63C8B">
            <w:r w:rsidRPr="00F53C9E">
              <w:t>0.01863</w:t>
            </w:r>
          </w:p>
        </w:tc>
      </w:tr>
      <w:tr w:rsidR="00E34CCC" w:rsidRPr="00530C78" w14:paraId="71144FE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3F09B7D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3276570</w:t>
            </w:r>
          </w:p>
        </w:tc>
        <w:tc>
          <w:tcPr>
            <w:tcW w:w="1540" w:type="dxa"/>
            <w:noWrap/>
            <w:hideMark/>
          </w:tcPr>
          <w:p w14:paraId="708A0690" w14:textId="77777777" w:rsidR="00E34CCC" w:rsidRPr="00F53C9E" w:rsidRDefault="00E34CCC" w:rsidP="00E63C8B">
            <w:r w:rsidRPr="00F53C9E">
              <w:t>0.00408</w:t>
            </w:r>
          </w:p>
        </w:tc>
        <w:tc>
          <w:tcPr>
            <w:tcW w:w="1460" w:type="dxa"/>
            <w:noWrap/>
            <w:hideMark/>
          </w:tcPr>
          <w:p w14:paraId="7A2AC1C3" w14:textId="77777777" w:rsidR="00E34CCC" w:rsidRPr="00F53C9E" w:rsidRDefault="00E34CCC" w:rsidP="00E63C8B">
            <w:r w:rsidRPr="00F53C9E">
              <w:t>4.03E-01</w:t>
            </w:r>
          </w:p>
        </w:tc>
        <w:tc>
          <w:tcPr>
            <w:tcW w:w="1540" w:type="dxa"/>
            <w:noWrap/>
            <w:hideMark/>
          </w:tcPr>
          <w:p w14:paraId="555854FE" w14:textId="77777777" w:rsidR="00E34CCC" w:rsidRPr="00F53C9E" w:rsidRDefault="00E34CCC" w:rsidP="00E63C8B">
            <w:r w:rsidRPr="00F53C9E">
              <w:t>-0.00546</w:t>
            </w:r>
          </w:p>
        </w:tc>
        <w:tc>
          <w:tcPr>
            <w:tcW w:w="1540" w:type="dxa"/>
            <w:noWrap/>
            <w:hideMark/>
          </w:tcPr>
          <w:p w14:paraId="38C1778E" w14:textId="77777777" w:rsidR="00E34CCC" w:rsidRPr="00F53C9E" w:rsidRDefault="00E34CCC" w:rsidP="00E63C8B">
            <w:r w:rsidRPr="00F53C9E">
              <w:t>0.01361</w:t>
            </w:r>
          </w:p>
        </w:tc>
      </w:tr>
      <w:tr w:rsidR="00E34CCC" w:rsidRPr="00530C78" w14:paraId="5EA11C77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34A88DE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3305415</w:t>
            </w:r>
          </w:p>
        </w:tc>
        <w:tc>
          <w:tcPr>
            <w:tcW w:w="1540" w:type="dxa"/>
            <w:noWrap/>
            <w:hideMark/>
          </w:tcPr>
          <w:p w14:paraId="4D7183CA" w14:textId="77777777" w:rsidR="00E34CCC" w:rsidRPr="00F53C9E" w:rsidRDefault="00E34CCC" w:rsidP="00E63C8B">
            <w:r w:rsidRPr="00F53C9E">
              <w:t>0.00343</w:t>
            </w:r>
          </w:p>
        </w:tc>
        <w:tc>
          <w:tcPr>
            <w:tcW w:w="1460" w:type="dxa"/>
            <w:noWrap/>
            <w:hideMark/>
          </w:tcPr>
          <w:p w14:paraId="16D9BFBE" w14:textId="77777777" w:rsidR="00E34CCC" w:rsidRPr="00F53C9E" w:rsidRDefault="00E34CCC" w:rsidP="00E63C8B">
            <w:r w:rsidRPr="00F53C9E">
              <w:t>7.55E-01</w:t>
            </w:r>
          </w:p>
        </w:tc>
        <w:tc>
          <w:tcPr>
            <w:tcW w:w="1540" w:type="dxa"/>
            <w:noWrap/>
            <w:hideMark/>
          </w:tcPr>
          <w:p w14:paraId="3A9D89F5" w14:textId="77777777" w:rsidR="00E34CCC" w:rsidRPr="00F53C9E" w:rsidRDefault="00E34CCC" w:rsidP="00E63C8B">
            <w:r w:rsidRPr="00F53C9E">
              <w:t>-0.01808</w:t>
            </w:r>
          </w:p>
        </w:tc>
        <w:tc>
          <w:tcPr>
            <w:tcW w:w="1540" w:type="dxa"/>
            <w:noWrap/>
            <w:hideMark/>
          </w:tcPr>
          <w:p w14:paraId="48C23CBE" w14:textId="77777777" w:rsidR="00E34CCC" w:rsidRPr="00F53C9E" w:rsidRDefault="00E34CCC" w:rsidP="00E63C8B">
            <w:r w:rsidRPr="00F53C9E">
              <w:t>0.02493</w:t>
            </w:r>
          </w:p>
        </w:tc>
      </w:tr>
      <w:tr w:rsidR="00E34CCC" w:rsidRPr="00530C78" w14:paraId="14DE76C2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5CDDA18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6403843</w:t>
            </w:r>
          </w:p>
        </w:tc>
        <w:tc>
          <w:tcPr>
            <w:tcW w:w="1540" w:type="dxa"/>
            <w:noWrap/>
            <w:hideMark/>
          </w:tcPr>
          <w:p w14:paraId="2534B4E5" w14:textId="77777777" w:rsidR="00E34CCC" w:rsidRPr="00F53C9E" w:rsidRDefault="00E34CCC" w:rsidP="00E63C8B">
            <w:r w:rsidRPr="00F53C9E">
              <w:t>-0.01883</w:t>
            </w:r>
          </w:p>
        </w:tc>
        <w:tc>
          <w:tcPr>
            <w:tcW w:w="1460" w:type="dxa"/>
            <w:noWrap/>
            <w:hideMark/>
          </w:tcPr>
          <w:p w14:paraId="720C776D" w14:textId="77777777" w:rsidR="00E34CCC" w:rsidRPr="00F53C9E" w:rsidRDefault="00E34CCC" w:rsidP="00E63C8B">
            <w:r w:rsidRPr="00F53C9E">
              <w:t>8.34E-02</w:t>
            </w:r>
          </w:p>
        </w:tc>
        <w:tc>
          <w:tcPr>
            <w:tcW w:w="1540" w:type="dxa"/>
            <w:noWrap/>
            <w:hideMark/>
          </w:tcPr>
          <w:p w14:paraId="634E8050" w14:textId="77777777" w:rsidR="00E34CCC" w:rsidRPr="00F53C9E" w:rsidRDefault="00E34CCC" w:rsidP="00E63C8B">
            <w:r w:rsidRPr="00F53C9E">
              <w:t>-0.04009</w:t>
            </w:r>
          </w:p>
        </w:tc>
        <w:tc>
          <w:tcPr>
            <w:tcW w:w="1540" w:type="dxa"/>
            <w:noWrap/>
            <w:hideMark/>
          </w:tcPr>
          <w:p w14:paraId="559D76AC" w14:textId="77777777" w:rsidR="00E34CCC" w:rsidRPr="00F53C9E" w:rsidRDefault="00E34CCC" w:rsidP="00E63C8B">
            <w:r w:rsidRPr="00F53C9E">
              <w:t>0.00243</w:t>
            </w:r>
          </w:p>
        </w:tc>
      </w:tr>
      <w:tr w:rsidR="00E34CCC" w:rsidRPr="00530C78" w14:paraId="321FFEC1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57EB4E3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3123009</w:t>
            </w:r>
          </w:p>
        </w:tc>
        <w:tc>
          <w:tcPr>
            <w:tcW w:w="1540" w:type="dxa"/>
            <w:noWrap/>
            <w:hideMark/>
          </w:tcPr>
          <w:p w14:paraId="58EE3C15" w14:textId="77777777" w:rsidR="00E34CCC" w:rsidRPr="00F53C9E" w:rsidRDefault="00E34CCC" w:rsidP="00E63C8B">
            <w:r w:rsidRPr="00F53C9E">
              <w:t>-0.00268</w:t>
            </w:r>
          </w:p>
        </w:tc>
        <w:tc>
          <w:tcPr>
            <w:tcW w:w="1460" w:type="dxa"/>
            <w:noWrap/>
            <w:hideMark/>
          </w:tcPr>
          <w:p w14:paraId="4683E6BE" w14:textId="77777777" w:rsidR="00E34CCC" w:rsidRPr="00F53C9E" w:rsidRDefault="00E34CCC" w:rsidP="00E63C8B">
            <w:r w:rsidRPr="00F53C9E">
              <w:t>6.44E-01</w:t>
            </w:r>
          </w:p>
        </w:tc>
        <w:tc>
          <w:tcPr>
            <w:tcW w:w="1540" w:type="dxa"/>
            <w:noWrap/>
            <w:hideMark/>
          </w:tcPr>
          <w:p w14:paraId="4D37DD31" w14:textId="77777777" w:rsidR="00E34CCC" w:rsidRPr="00F53C9E" w:rsidRDefault="00E34CCC" w:rsidP="00E63C8B">
            <w:r w:rsidRPr="00F53C9E">
              <w:t>-0.01400</w:t>
            </w:r>
          </w:p>
        </w:tc>
        <w:tc>
          <w:tcPr>
            <w:tcW w:w="1540" w:type="dxa"/>
            <w:noWrap/>
            <w:hideMark/>
          </w:tcPr>
          <w:p w14:paraId="732D764B" w14:textId="77777777" w:rsidR="00E34CCC" w:rsidRPr="00F53C9E" w:rsidRDefault="00E34CCC" w:rsidP="00E63C8B">
            <w:r w:rsidRPr="00F53C9E">
              <w:t>0.00865</w:t>
            </w:r>
          </w:p>
        </w:tc>
      </w:tr>
      <w:tr w:rsidR="00E34CCC" w:rsidRPr="00530C78" w14:paraId="69F6AB64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07CEDFC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4352682</w:t>
            </w:r>
          </w:p>
        </w:tc>
        <w:tc>
          <w:tcPr>
            <w:tcW w:w="1540" w:type="dxa"/>
            <w:noWrap/>
            <w:hideMark/>
          </w:tcPr>
          <w:p w14:paraId="23C2950B" w14:textId="77777777" w:rsidR="00E34CCC" w:rsidRPr="00F53C9E" w:rsidRDefault="00E34CCC" w:rsidP="00E63C8B">
            <w:r w:rsidRPr="00F53C9E">
              <w:t>-0.00029</w:t>
            </w:r>
          </w:p>
        </w:tc>
        <w:tc>
          <w:tcPr>
            <w:tcW w:w="1460" w:type="dxa"/>
            <w:noWrap/>
            <w:hideMark/>
          </w:tcPr>
          <w:p w14:paraId="7ADC9F2F" w14:textId="77777777" w:rsidR="00E34CCC" w:rsidRPr="00F53C9E" w:rsidRDefault="00E34CCC" w:rsidP="00E63C8B">
            <w:r w:rsidRPr="00F53C9E">
              <w:t>9.59E-01</w:t>
            </w:r>
          </w:p>
        </w:tc>
        <w:tc>
          <w:tcPr>
            <w:tcW w:w="1540" w:type="dxa"/>
            <w:noWrap/>
            <w:hideMark/>
          </w:tcPr>
          <w:p w14:paraId="7CD3C641" w14:textId="77777777" w:rsidR="00E34CCC" w:rsidRPr="00F53C9E" w:rsidRDefault="00E34CCC" w:rsidP="00E63C8B">
            <w:r w:rsidRPr="00F53C9E">
              <w:t>-0.01147</w:t>
            </w:r>
          </w:p>
        </w:tc>
        <w:tc>
          <w:tcPr>
            <w:tcW w:w="1540" w:type="dxa"/>
            <w:noWrap/>
            <w:hideMark/>
          </w:tcPr>
          <w:p w14:paraId="6369B94D" w14:textId="77777777" w:rsidR="00E34CCC" w:rsidRPr="00F53C9E" w:rsidRDefault="00E34CCC" w:rsidP="00E63C8B">
            <w:r w:rsidRPr="00F53C9E">
              <w:t>0.01089</w:t>
            </w:r>
          </w:p>
        </w:tc>
      </w:tr>
      <w:tr w:rsidR="00E34CCC" w:rsidRPr="00530C78" w14:paraId="413DFABC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71A152A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7501210</w:t>
            </w:r>
          </w:p>
        </w:tc>
        <w:tc>
          <w:tcPr>
            <w:tcW w:w="1540" w:type="dxa"/>
            <w:noWrap/>
            <w:hideMark/>
          </w:tcPr>
          <w:p w14:paraId="7EAAAD11" w14:textId="77777777" w:rsidR="00E34CCC" w:rsidRPr="00F53C9E" w:rsidRDefault="00E34CCC" w:rsidP="00E63C8B">
            <w:r w:rsidRPr="00F53C9E">
              <w:t>-0.01144</w:t>
            </w:r>
          </w:p>
        </w:tc>
        <w:tc>
          <w:tcPr>
            <w:tcW w:w="1460" w:type="dxa"/>
            <w:noWrap/>
            <w:hideMark/>
          </w:tcPr>
          <w:p w14:paraId="74BE69F2" w14:textId="77777777" w:rsidR="00E34CCC" w:rsidRPr="00F53C9E" w:rsidRDefault="00E34CCC" w:rsidP="00E63C8B">
            <w:r w:rsidRPr="00F53C9E">
              <w:t>1.51E-01</w:t>
            </w:r>
          </w:p>
        </w:tc>
        <w:tc>
          <w:tcPr>
            <w:tcW w:w="1540" w:type="dxa"/>
            <w:noWrap/>
            <w:hideMark/>
          </w:tcPr>
          <w:p w14:paraId="47F36405" w14:textId="77777777" w:rsidR="00E34CCC" w:rsidRPr="00F53C9E" w:rsidRDefault="00E34CCC" w:rsidP="00E63C8B">
            <w:r w:rsidRPr="00F53C9E">
              <w:t>-0.02703</w:t>
            </w:r>
          </w:p>
        </w:tc>
        <w:tc>
          <w:tcPr>
            <w:tcW w:w="1540" w:type="dxa"/>
            <w:noWrap/>
            <w:hideMark/>
          </w:tcPr>
          <w:p w14:paraId="5F50FE70" w14:textId="77777777" w:rsidR="00E34CCC" w:rsidRPr="00F53C9E" w:rsidRDefault="00E34CCC" w:rsidP="00E63C8B">
            <w:r w:rsidRPr="00F53C9E">
              <w:t>0.00414</w:t>
            </w:r>
          </w:p>
        </w:tc>
      </w:tr>
      <w:tr w:rsidR="00E34CCC" w:rsidRPr="00530C78" w14:paraId="4D12CF65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1C8D54B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7738521</w:t>
            </w:r>
          </w:p>
        </w:tc>
        <w:tc>
          <w:tcPr>
            <w:tcW w:w="1540" w:type="dxa"/>
            <w:noWrap/>
            <w:hideMark/>
          </w:tcPr>
          <w:p w14:paraId="10AB4D4E" w14:textId="77777777" w:rsidR="00E34CCC" w:rsidRPr="00F53C9E" w:rsidRDefault="00E34CCC" w:rsidP="00E63C8B">
            <w:r w:rsidRPr="00F53C9E">
              <w:t>-0.00007</w:t>
            </w:r>
          </w:p>
        </w:tc>
        <w:tc>
          <w:tcPr>
            <w:tcW w:w="1460" w:type="dxa"/>
            <w:noWrap/>
            <w:hideMark/>
          </w:tcPr>
          <w:p w14:paraId="16C15F84" w14:textId="77777777" w:rsidR="00E34CCC" w:rsidRPr="00F53C9E" w:rsidRDefault="00E34CCC" w:rsidP="00E63C8B">
            <w:r w:rsidRPr="00F53C9E">
              <w:t>9.89E-01</w:t>
            </w:r>
          </w:p>
        </w:tc>
        <w:tc>
          <w:tcPr>
            <w:tcW w:w="1540" w:type="dxa"/>
            <w:noWrap/>
            <w:hideMark/>
          </w:tcPr>
          <w:p w14:paraId="1379FB96" w14:textId="77777777" w:rsidR="00E34CCC" w:rsidRPr="00F53C9E" w:rsidRDefault="00E34CCC" w:rsidP="00E63C8B">
            <w:r w:rsidRPr="00F53C9E">
              <w:t>-0.01030</w:t>
            </w:r>
          </w:p>
        </w:tc>
        <w:tc>
          <w:tcPr>
            <w:tcW w:w="1540" w:type="dxa"/>
            <w:noWrap/>
            <w:hideMark/>
          </w:tcPr>
          <w:p w14:paraId="49B5588C" w14:textId="77777777" w:rsidR="00E34CCC" w:rsidRPr="00F53C9E" w:rsidRDefault="00E34CCC" w:rsidP="00E63C8B">
            <w:r w:rsidRPr="00F53C9E">
              <w:t>0.01016</w:t>
            </w:r>
          </w:p>
        </w:tc>
      </w:tr>
      <w:tr w:rsidR="00E34CCC" w:rsidRPr="00530C78" w14:paraId="44E47B4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5AB3C0B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2875823</w:t>
            </w:r>
          </w:p>
        </w:tc>
        <w:tc>
          <w:tcPr>
            <w:tcW w:w="1540" w:type="dxa"/>
            <w:noWrap/>
            <w:hideMark/>
          </w:tcPr>
          <w:p w14:paraId="752B507A" w14:textId="77777777" w:rsidR="00E34CCC" w:rsidRPr="00F53C9E" w:rsidRDefault="00E34CCC" w:rsidP="00E63C8B">
            <w:r w:rsidRPr="00F53C9E">
              <w:t>0.01135</w:t>
            </w:r>
          </w:p>
        </w:tc>
        <w:tc>
          <w:tcPr>
            <w:tcW w:w="1460" w:type="dxa"/>
            <w:noWrap/>
            <w:hideMark/>
          </w:tcPr>
          <w:p w14:paraId="19BB5A66" w14:textId="77777777" w:rsidR="00E34CCC" w:rsidRPr="00F53C9E" w:rsidRDefault="00E34CCC" w:rsidP="00E63C8B">
            <w:r w:rsidRPr="00F53C9E">
              <w:t>2.49E-01</w:t>
            </w:r>
          </w:p>
        </w:tc>
        <w:tc>
          <w:tcPr>
            <w:tcW w:w="1540" w:type="dxa"/>
            <w:noWrap/>
            <w:hideMark/>
          </w:tcPr>
          <w:p w14:paraId="4387BB1E" w14:textId="77777777" w:rsidR="00E34CCC" w:rsidRPr="00F53C9E" w:rsidRDefault="00E34CCC" w:rsidP="00E63C8B">
            <w:r w:rsidRPr="00F53C9E">
              <w:t>-0.00792</w:t>
            </w:r>
          </w:p>
        </w:tc>
        <w:tc>
          <w:tcPr>
            <w:tcW w:w="1540" w:type="dxa"/>
            <w:noWrap/>
            <w:hideMark/>
          </w:tcPr>
          <w:p w14:paraId="4922535A" w14:textId="77777777" w:rsidR="00E34CCC" w:rsidRPr="00F53C9E" w:rsidRDefault="00E34CCC" w:rsidP="00E63C8B">
            <w:r w:rsidRPr="00F53C9E">
              <w:t>0.03060</w:t>
            </w:r>
          </w:p>
        </w:tc>
      </w:tr>
      <w:tr w:rsidR="00E34CCC" w:rsidRPr="00530C78" w14:paraId="03E115FF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C5A8653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4816311</w:t>
            </w:r>
          </w:p>
        </w:tc>
        <w:tc>
          <w:tcPr>
            <w:tcW w:w="1540" w:type="dxa"/>
            <w:noWrap/>
            <w:hideMark/>
          </w:tcPr>
          <w:p w14:paraId="07DFD9B9" w14:textId="77777777" w:rsidR="00E34CCC" w:rsidRPr="00F53C9E" w:rsidRDefault="00E34CCC" w:rsidP="00E63C8B">
            <w:r w:rsidRPr="00F53C9E">
              <w:t>-0.00161</w:t>
            </w:r>
          </w:p>
        </w:tc>
        <w:tc>
          <w:tcPr>
            <w:tcW w:w="1460" w:type="dxa"/>
            <w:noWrap/>
            <w:hideMark/>
          </w:tcPr>
          <w:p w14:paraId="31B05132" w14:textId="77777777" w:rsidR="00E34CCC" w:rsidRPr="00F53C9E" w:rsidRDefault="00E34CCC" w:rsidP="00E63C8B">
            <w:r w:rsidRPr="00F53C9E">
              <w:t>9.23E-01</w:t>
            </w:r>
          </w:p>
        </w:tc>
        <w:tc>
          <w:tcPr>
            <w:tcW w:w="1540" w:type="dxa"/>
            <w:noWrap/>
            <w:hideMark/>
          </w:tcPr>
          <w:p w14:paraId="5427AD7A" w14:textId="77777777" w:rsidR="00E34CCC" w:rsidRPr="00F53C9E" w:rsidRDefault="00E34CCC" w:rsidP="00E63C8B">
            <w:r w:rsidRPr="00F53C9E">
              <w:t>-0.03406</w:t>
            </w:r>
          </w:p>
        </w:tc>
        <w:tc>
          <w:tcPr>
            <w:tcW w:w="1540" w:type="dxa"/>
            <w:noWrap/>
            <w:hideMark/>
          </w:tcPr>
          <w:p w14:paraId="1136F1A6" w14:textId="77777777" w:rsidR="00E34CCC" w:rsidRPr="00F53C9E" w:rsidRDefault="00E34CCC" w:rsidP="00E63C8B">
            <w:r w:rsidRPr="00F53C9E">
              <w:t>0.03084</w:t>
            </w:r>
          </w:p>
        </w:tc>
      </w:tr>
      <w:tr w:rsidR="00E34CCC" w:rsidRPr="00530C78" w14:paraId="15405FA2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D157CF3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3134297</w:t>
            </w:r>
          </w:p>
        </w:tc>
        <w:tc>
          <w:tcPr>
            <w:tcW w:w="1540" w:type="dxa"/>
            <w:noWrap/>
            <w:hideMark/>
          </w:tcPr>
          <w:p w14:paraId="6C6761A6" w14:textId="77777777" w:rsidR="00E34CCC" w:rsidRPr="00F53C9E" w:rsidRDefault="00E34CCC" w:rsidP="00E63C8B">
            <w:r w:rsidRPr="00F53C9E">
              <w:t>-0.00790</w:t>
            </w:r>
          </w:p>
        </w:tc>
        <w:tc>
          <w:tcPr>
            <w:tcW w:w="1460" w:type="dxa"/>
            <w:noWrap/>
            <w:hideMark/>
          </w:tcPr>
          <w:p w14:paraId="551A0262" w14:textId="77777777" w:rsidR="00E34CCC" w:rsidRPr="00F53C9E" w:rsidRDefault="00E34CCC" w:rsidP="00E63C8B">
            <w:r w:rsidRPr="00F53C9E">
              <w:t>4.46E-01</w:t>
            </w:r>
          </w:p>
        </w:tc>
        <w:tc>
          <w:tcPr>
            <w:tcW w:w="1540" w:type="dxa"/>
            <w:noWrap/>
            <w:hideMark/>
          </w:tcPr>
          <w:p w14:paraId="61DA44CA" w14:textId="77777777" w:rsidR="00E34CCC" w:rsidRPr="00F53C9E" w:rsidRDefault="00E34CCC" w:rsidP="00E63C8B">
            <w:r w:rsidRPr="00F53C9E">
              <w:t>-0.02816</w:t>
            </w:r>
          </w:p>
        </w:tc>
        <w:tc>
          <w:tcPr>
            <w:tcW w:w="1540" w:type="dxa"/>
            <w:noWrap/>
            <w:hideMark/>
          </w:tcPr>
          <w:p w14:paraId="0D8DD566" w14:textId="77777777" w:rsidR="00E34CCC" w:rsidRPr="00F53C9E" w:rsidRDefault="00E34CCC" w:rsidP="00E63C8B">
            <w:r w:rsidRPr="00F53C9E">
              <w:t>0.01237</w:t>
            </w:r>
          </w:p>
        </w:tc>
      </w:tr>
      <w:tr w:rsidR="00E34CCC" w:rsidRPr="00530C78" w14:paraId="7907AED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1A1787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1429551</w:t>
            </w:r>
          </w:p>
        </w:tc>
        <w:tc>
          <w:tcPr>
            <w:tcW w:w="1540" w:type="dxa"/>
            <w:noWrap/>
            <w:hideMark/>
          </w:tcPr>
          <w:p w14:paraId="0A96F999" w14:textId="77777777" w:rsidR="00E34CCC" w:rsidRPr="00F53C9E" w:rsidRDefault="00E34CCC" w:rsidP="00E63C8B">
            <w:r w:rsidRPr="00F53C9E">
              <w:t>-0.00789</w:t>
            </w:r>
          </w:p>
        </w:tc>
        <w:tc>
          <w:tcPr>
            <w:tcW w:w="1460" w:type="dxa"/>
            <w:noWrap/>
            <w:hideMark/>
          </w:tcPr>
          <w:p w14:paraId="5CF214EF" w14:textId="77777777" w:rsidR="00E34CCC" w:rsidRPr="00F53C9E" w:rsidRDefault="00E34CCC" w:rsidP="00E63C8B">
            <w:r w:rsidRPr="00F53C9E">
              <w:t>5.77E-01</w:t>
            </w:r>
          </w:p>
        </w:tc>
        <w:tc>
          <w:tcPr>
            <w:tcW w:w="1540" w:type="dxa"/>
            <w:noWrap/>
            <w:hideMark/>
          </w:tcPr>
          <w:p w14:paraId="4E19F10F" w14:textId="77777777" w:rsidR="00E34CCC" w:rsidRPr="00F53C9E" w:rsidRDefault="00E34CCC" w:rsidP="00E63C8B">
            <w:r w:rsidRPr="00F53C9E">
              <w:t>-0.03564</w:t>
            </w:r>
          </w:p>
        </w:tc>
        <w:tc>
          <w:tcPr>
            <w:tcW w:w="1540" w:type="dxa"/>
            <w:noWrap/>
            <w:hideMark/>
          </w:tcPr>
          <w:p w14:paraId="5441BD4A" w14:textId="77777777" w:rsidR="00E34CCC" w:rsidRPr="00F53C9E" w:rsidRDefault="00E34CCC" w:rsidP="00E63C8B">
            <w:r w:rsidRPr="00F53C9E">
              <w:t>0.01981</w:t>
            </w:r>
          </w:p>
        </w:tc>
      </w:tr>
      <w:tr w:rsidR="00E34CCC" w:rsidRPr="00530C78" w14:paraId="087006DF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6CBBB6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2571142</w:t>
            </w:r>
          </w:p>
        </w:tc>
        <w:tc>
          <w:tcPr>
            <w:tcW w:w="1540" w:type="dxa"/>
            <w:noWrap/>
            <w:hideMark/>
          </w:tcPr>
          <w:p w14:paraId="40E1794C" w14:textId="77777777" w:rsidR="00E34CCC" w:rsidRPr="00F53C9E" w:rsidRDefault="00E34CCC" w:rsidP="00E63C8B">
            <w:r w:rsidRPr="00F53C9E">
              <w:t>-0.00900</w:t>
            </w:r>
          </w:p>
        </w:tc>
        <w:tc>
          <w:tcPr>
            <w:tcW w:w="1460" w:type="dxa"/>
            <w:noWrap/>
            <w:hideMark/>
          </w:tcPr>
          <w:p w14:paraId="24F71D65" w14:textId="77777777" w:rsidR="00E34CCC" w:rsidRPr="00F53C9E" w:rsidRDefault="00E34CCC" w:rsidP="00E63C8B">
            <w:r w:rsidRPr="00F53C9E">
              <w:t>3.95E-01</w:t>
            </w:r>
          </w:p>
        </w:tc>
        <w:tc>
          <w:tcPr>
            <w:tcW w:w="1540" w:type="dxa"/>
            <w:noWrap/>
            <w:hideMark/>
          </w:tcPr>
          <w:p w14:paraId="372F7BCA" w14:textId="77777777" w:rsidR="00E34CCC" w:rsidRPr="00F53C9E" w:rsidRDefault="00E34CCC" w:rsidP="00E63C8B">
            <w:r w:rsidRPr="00F53C9E">
              <w:t>-0.02974</w:t>
            </w:r>
          </w:p>
        </w:tc>
        <w:tc>
          <w:tcPr>
            <w:tcW w:w="1540" w:type="dxa"/>
            <w:noWrap/>
            <w:hideMark/>
          </w:tcPr>
          <w:p w14:paraId="33ACD4E4" w14:textId="77777777" w:rsidR="00E34CCC" w:rsidRPr="00F53C9E" w:rsidRDefault="00E34CCC" w:rsidP="00E63C8B">
            <w:r w:rsidRPr="00F53C9E">
              <w:t>0.01171</w:t>
            </w:r>
          </w:p>
        </w:tc>
      </w:tr>
      <w:tr w:rsidR="00E34CCC" w:rsidRPr="00530C78" w14:paraId="40B3CD63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CC45CE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7960624</w:t>
            </w:r>
          </w:p>
        </w:tc>
        <w:tc>
          <w:tcPr>
            <w:tcW w:w="1540" w:type="dxa"/>
            <w:noWrap/>
            <w:hideMark/>
          </w:tcPr>
          <w:p w14:paraId="242CACC3" w14:textId="77777777" w:rsidR="00E34CCC" w:rsidRPr="00F53C9E" w:rsidRDefault="00E34CCC" w:rsidP="00E63C8B">
            <w:r w:rsidRPr="00F53C9E">
              <w:t>-0.01633</w:t>
            </w:r>
          </w:p>
        </w:tc>
        <w:tc>
          <w:tcPr>
            <w:tcW w:w="1460" w:type="dxa"/>
            <w:noWrap/>
            <w:hideMark/>
          </w:tcPr>
          <w:p w14:paraId="60EC7A12" w14:textId="77777777" w:rsidR="00E34CCC" w:rsidRPr="00F53C9E" w:rsidRDefault="00E34CCC" w:rsidP="00E63C8B">
            <w:r w:rsidRPr="00F53C9E">
              <w:t>1.86E-01</w:t>
            </w:r>
          </w:p>
        </w:tc>
        <w:tc>
          <w:tcPr>
            <w:tcW w:w="1540" w:type="dxa"/>
            <w:noWrap/>
            <w:hideMark/>
          </w:tcPr>
          <w:p w14:paraId="6B13FE72" w14:textId="77777777" w:rsidR="00E34CCC" w:rsidRPr="00F53C9E" w:rsidRDefault="00E34CCC" w:rsidP="00E63C8B">
            <w:r w:rsidRPr="00F53C9E">
              <w:t>-0.04048</w:t>
            </w:r>
          </w:p>
        </w:tc>
        <w:tc>
          <w:tcPr>
            <w:tcW w:w="1540" w:type="dxa"/>
            <w:noWrap/>
            <w:hideMark/>
          </w:tcPr>
          <w:p w14:paraId="7915498E" w14:textId="77777777" w:rsidR="00E34CCC" w:rsidRPr="00F53C9E" w:rsidRDefault="00E34CCC" w:rsidP="00E63C8B">
            <w:r w:rsidRPr="00F53C9E">
              <w:t>0.00780</w:t>
            </w:r>
          </w:p>
        </w:tc>
      </w:tr>
      <w:tr w:rsidR="00E34CCC" w:rsidRPr="00530C78" w14:paraId="11C46C31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CDB3218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4531955</w:t>
            </w:r>
          </w:p>
        </w:tc>
        <w:tc>
          <w:tcPr>
            <w:tcW w:w="1540" w:type="dxa"/>
            <w:noWrap/>
            <w:hideMark/>
          </w:tcPr>
          <w:p w14:paraId="101DA87A" w14:textId="77777777" w:rsidR="00E34CCC" w:rsidRPr="00F53C9E" w:rsidRDefault="00E34CCC" w:rsidP="00E63C8B">
            <w:r w:rsidRPr="00F53C9E">
              <w:t>-0.00610</w:t>
            </w:r>
          </w:p>
        </w:tc>
        <w:tc>
          <w:tcPr>
            <w:tcW w:w="1460" w:type="dxa"/>
            <w:noWrap/>
            <w:hideMark/>
          </w:tcPr>
          <w:p w14:paraId="5CD4F70F" w14:textId="77777777" w:rsidR="00E34CCC" w:rsidRPr="00F53C9E" w:rsidRDefault="00E34CCC" w:rsidP="00E63C8B">
            <w:r w:rsidRPr="00F53C9E">
              <w:t>4.94E-01</w:t>
            </w:r>
          </w:p>
        </w:tc>
        <w:tc>
          <w:tcPr>
            <w:tcW w:w="1540" w:type="dxa"/>
            <w:noWrap/>
            <w:hideMark/>
          </w:tcPr>
          <w:p w14:paraId="7116D0C4" w14:textId="77777777" w:rsidR="00E34CCC" w:rsidRPr="00F53C9E" w:rsidRDefault="00E34CCC" w:rsidP="00E63C8B">
            <w:r w:rsidRPr="00F53C9E">
              <w:t>-0.02354</w:t>
            </w:r>
          </w:p>
        </w:tc>
        <w:tc>
          <w:tcPr>
            <w:tcW w:w="1540" w:type="dxa"/>
            <w:noWrap/>
            <w:hideMark/>
          </w:tcPr>
          <w:p w14:paraId="1353D2A3" w14:textId="77777777" w:rsidR="00E34CCC" w:rsidRPr="00F53C9E" w:rsidRDefault="00E34CCC" w:rsidP="00E63C8B">
            <w:r w:rsidRPr="00F53C9E">
              <w:t>0.01133</w:t>
            </w:r>
          </w:p>
        </w:tc>
      </w:tr>
      <w:tr w:rsidR="00E34CCC" w:rsidRPr="00530C78" w14:paraId="164546C6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7775763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5392060</w:t>
            </w:r>
          </w:p>
        </w:tc>
        <w:tc>
          <w:tcPr>
            <w:tcW w:w="1540" w:type="dxa"/>
            <w:noWrap/>
            <w:hideMark/>
          </w:tcPr>
          <w:p w14:paraId="786044A8" w14:textId="77777777" w:rsidR="00E34CCC" w:rsidRPr="00F53C9E" w:rsidRDefault="00E34CCC" w:rsidP="00E63C8B">
            <w:r w:rsidRPr="00F53C9E">
              <w:t>-0.00596</w:t>
            </w:r>
          </w:p>
        </w:tc>
        <w:tc>
          <w:tcPr>
            <w:tcW w:w="1460" w:type="dxa"/>
            <w:noWrap/>
            <w:hideMark/>
          </w:tcPr>
          <w:p w14:paraId="2036DD1D" w14:textId="77777777" w:rsidR="00E34CCC" w:rsidRPr="00F53C9E" w:rsidRDefault="00E34CCC" w:rsidP="00E63C8B">
            <w:r w:rsidRPr="00F53C9E">
              <w:t>4.15E-01</w:t>
            </w:r>
          </w:p>
        </w:tc>
        <w:tc>
          <w:tcPr>
            <w:tcW w:w="1540" w:type="dxa"/>
            <w:noWrap/>
            <w:hideMark/>
          </w:tcPr>
          <w:p w14:paraId="73CD7394" w14:textId="77777777" w:rsidR="00E34CCC" w:rsidRPr="00F53C9E" w:rsidRDefault="00E34CCC" w:rsidP="00E63C8B">
            <w:r w:rsidRPr="00F53C9E">
              <w:t>-0.02026</w:t>
            </w:r>
          </w:p>
        </w:tc>
        <w:tc>
          <w:tcPr>
            <w:tcW w:w="1540" w:type="dxa"/>
            <w:noWrap/>
            <w:hideMark/>
          </w:tcPr>
          <w:p w14:paraId="2BD7F100" w14:textId="77777777" w:rsidR="00E34CCC" w:rsidRPr="00F53C9E" w:rsidRDefault="00E34CCC" w:rsidP="00E63C8B">
            <w:r w:rsidRPr="00F53C9E">
              <w:t>0.00833</w:t>
            </w:r>
          </w:p>
        </w:tc>
      </w:tr>
      <w:tr w:rsidR="00E34CCC" w:rsidRPr="00530C78" w14:paraId="3A76D156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AB8CF20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6361535</w:t>
            </w:r>
          </w:p>
        </w:tc>
        <w:tc>
          <w:tcPr>
            <w:tcW w:w="1540" w:type="dxa"/>
            <w:noWrap/>
            <w:hideMark/>
          </w:tcPr>
          <w:p w14:paraId="1EEEFD7B" w14:textId="77777777" w:rsidR="00E34CCC" w:rsidRPr="00F53C9E" w:rsidRDefault="00E34CCC" w:rsidP="00E63C8B">
            <w:r w:rsidRPr="00F53C9E">
              <w:t>0.01033</w:t>
            </w:r>
          </w:p>
        </w:tc>
        <w:tc>
          <w:tcPr>
            <w:tcW w:w="1460" w:type="dxa"/>
            <w:noWrap/>
            <w:hideMark/>
          </w:tcPr>
          <w:p w14:paraId="517F1F17" w14:textId="77777777" w:rsidR="00E34CCC" w:rsidRPr="00F53C9E" w:rsidRDefault="00E34CCC" w:rsidP="00E63C8B">
            <w:r w:rsidRPr="00F53C9E">
              <w:t>2.43E-01</w:t>
            </w:r>
          </w:p>
        </w:tc>
        <w:tc>
          <w:tcPr>
            <w:tcW w:w="1540" w:type="dxa"/>
            <w:noWrap/>
            <w:hideMark/>
          </w:tcPr>
          <w:p w14:paraId="14D8932B" w14:textId="77777777" w:rsidR="00E34CCC" w:rsidRPr="00F53C9E" w:rsidRDefault="00E34CCC" w:rsidP="00E63C8B">
            <w:r w:rsidRPr="00F53C9E">
              <w:t>-0.00696</w:t>
            </w:r>
          </w:p>
        </w:tc>
        <w:tc>
          <w:tcPr>
            <w:tcW w:w="1540" w:type="dxa"/>
            <w:noWrap/>
            <w:hideMark/>
          </w:tcPr>
          <w:p w14:paraId="53929BFB" w14:textId="77777777" w:rsidR="00E34CCC" w:rsidRPr="00F53C9E" w:rsidRDefault="00E34CCC" w:rsidP="00E63C8B">
            <w:r w:rsidRPr="00F53C9E">
              <w:t>0.02764</w:t>
            </w:r>
          </w:p>
        </w:tc>
      </w:tr>
      <w:tr w:rsidR="00E34CCC" w:rsidRPr="00530C78" w14:paraId="24AC9628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B49B25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2716826</w:t>
            </w:r>
          </w:p>
        </w:tc>
        <w:tc>
          <w:tcPr>
            <w:tcW w:w="1540" w:type="dxa"/>
            <w:noWrap/>
            <w:hideMark/>
          </w:tcPr>
          <w:p w14:paraId="554AEB13" w14:textId="77777777" w:rsidR="00E34CCC" w:rsidRPr="00F53C9E" w:rsidRDefault="00E34CCC" w:rsidP="00E63C8B">
            <w:r w:rsidRPr="00F53C9E">
              <w:t>-0.00073</w:t>
            </w:r>
          </w:p>
        </w:tc>
        <w:tc>
          <w:tcPr>
            <w:tcW w:w="1460" w:type="dxa"/>
            <w:noWrap/>
            <w:hideMark/>
          </w:tcPr>
          <w:p w14:paraId="36291856" w14:textId="77777777" w:rsidR="00E34CCC" w:rsidRPr="00F53C9E" w:rsidRDefault="00E34CCC" w:rsidP="00E63C8B">
            <w:r w:rsidRPr="00F53C9E">
              <w:t>9.09E-01</w:t>
            </w:r>
          </w:p>
        </w:tc>
        <w:tc>
          <w:tcPr>
            <w:tcW w:w="1540" w:type="dxa"/>
            <w:noWrap/>
            <w:hideMark/>
          </w:tcPr>
          <w:p w14:paraId="61976C50" w14:textId="77777777" w:rsidR="00E34CCC" w:rsidRPr="00F53C9E" w:rsidRDefault="00E34CCC" w:rsidP="00E63C8B">
            <w:r w:rsidRPr="00F53C9E">
              <w:t>-0.01329</w:t>
            </w:r>
          </w:p>
        </w:tc>
        <w:tc>
          <w:tcPr>
            <w:tcW w:w="1540" w:type="dxa"/>
            <w:noWrap/>
            <w:hideMark/>
          </w:tcPr>
          <w:p w14:paraId="0923276F" w14:textId="77777777" w:rsidR="00E34CCC" w:rsidRPr="00F53C9E" w:rsidRDefault="00E34CCC" w:rsidP="00E63C8B">
            <w:r w:rsidRPr="00F53C9E">
              <w:t>0.01182</w:t>
            </w:r>
          </w:p>
        </w:tc>
      </w:tr>
      <w:tr w:rsidR="00E34CCC" w:rsidRPr="00530C78" w14:paraId="35ED184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C09454A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7504977</w:t>
            </w:r>
          </w:p>
        </w:tc>
        <w:tc>
          <w:tcPr>
            <w:tcW w:w="1540" w:type="dxa"/>
            <w:noWrap/>
            <w:hideMark/>
          </w:tcPr>
          <w:p w14:paraId="5AB3E9AB" w14:textId="77777777" w:rsidR="00E34CCC" w:rsidRPr="00F53C9E" w:rsidRDefault="00E34CCC" w:rsidP="00E63C8B">
            <w:r w:rsidRPr="00F53C9E">
              <w:t>-0.01164</w:t>
            </w:r>
          </w:p>
        </w:tc>
        <w:tc>
          <w:tcPr>
            <w:tcW w:w="1460" w:type="dxa"/>
            <w:noWrap/>
            <w:hideMark/>
          </w:tcPr>
          <w:p w14:paraId="43183165" w14:textId="77777777" w:rsidR="00E34CCC" w:rsidRPr="00F53C9E" w:rsidRDefault="00E34CCC" w:rsidP="00E63C8B">
            <w:r w:rsidRPr="00F53C9E">
              <w:t>2.40E-01</w:t>
            </w:r>
          </w:p>
        </w:tc>
        <w:tc>
          <w:tcPr>
            <w:tcW w:w="1540" w:type="dxa"/>
            <w:noWrap/>
            <w:hideMark/>
          </w:tcPr>
          <w:p w14:paraId="122BB53A" w14:textId="77777777" w:rsidR="00E34CCC" w:rsidRPr="00F53C9E" w:rsidRDefault="00E34CCC" w:rsidP="00E63C8B">
            <w:r w:rsidRPr="00F53C9E">
              <w:t>-0.03099</w:t>
            </w:r>
          </w:p>
        </w:tc>
        <w:tc>
          <w:tcPr>
            <w:tcW w:w="1540" w:type="dxa"/>
            <w:noWrap/>
            <w:hideMark/>
          </w:tcPr>
          <w:p w14:paraId="31D43B20" w14:textId="77777777" w:rsidR="00E34CCC" w:rsidRPr="00F53C9E" w:rsidRDefault="00E34CCC" w:rsidP="00E63C8B">
            <w:r w:rsidRPr="00F53C9E">
              <w:t>0.00772</w:t>
            </w:r>
          </w:p>
        </w:tc>
      </w:tr>
      <w:tr w:rsidR="00E34CCC" w:rsidRPr="00530C78" w14:paraId="0B8FFFBF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3C9844E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9491962</w:t>
            </w:r>
          </w:p>
        </w:tc>
        <w:tc>
          <w:tcPr>
            <w:tcW w:w="1540" w:type="dxa"/>
            <w:noWrap/>
            <w:hideMark/>
          </w:tcPr>
          <w:p w14:paraId="44E591BB" w14:textId="77777777" w:rsidR="00E34CCC" w:rsidRPr="00F53C9E" w:rsidRDefault="00E34CCC" w:rsidP="00E63C8B">
            <w:r w:rsidRPr="00F53C9E">
              <w:t>-0.00391</w:t>
            </w:r>
          </w:p>
        </w:tc>
        <w:tc>
          <w:tcPr>
            <w:tcW w:w="1460" w:type="dxa"/>
            <w:noWrap/>
            <w:hideMark/>
          </w:tcPr>
          <w:p w14:paraId="36149444" w14:textId="77777777" w:rsidR="00E34CCC" w:rsidRPr="00F53C9E" w:rsidRDefault="00E34CCC" w:rsidP="00E63C8B">
            <w:r w:rsidRPr="00F53C9E">
              <w:t>5.34E-01</w:t>
            </w:r>
          </w:p>
        </w:tc>
        <w:tc>
          <w:tcPr>
            <w:tcW w:w="1540" w:type="dxa"/>
            <w:noWrap/>
            <w:hideMark/>
          </w:tcPr>
          <w:p w14:paraId="4E88CCAB" w14:textId="77777777" w:rsidR="00E34CCC" w:rsidRPr="00F53C9E" w:rsidRDefault="00E34CCC" w:rsidP="00E63C8B">
            <w:r w:rsidRPr="00F53C9E">
              <w:t>-0.01620</w:t>
            </w:r>
          </w:p>
        </w:tc>
        <w:tc>
          <w:tcPr>
            <w:tcW w:w="1540" w:type="dxa"/>
            <w:noWrap/>
            <w:hideMark/>
          </w:tcPr>
          <w:p w14:paraId="71209F66" w14:textId="77777777" w:rsidR="00E34CCC" w:rsidRPr="00F53C9E" w:rsidRDefault="00E34CCC" w:rsidP="00E63C8B">
            <w:r w:rsidRPr="00F53C9E">
              <w:t>0.00837</w:t>
            </w:r>
          </w:p>
        </w:tc>
      </w:tr>
      <w:tr w:rsidR="00E34CCC" w:rsidRPr="00530C78" w14:paraId="029A80E7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E53073F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4333542</w:t>
            </w:r>
          </w:p>
        </w:tc>
        <w:tc>
          <w:tcPr>
            <w:tcW w:w="1540" w:type="dxa"/>
            <w:noWrap/>
            <w:hideMark/>
          </w:tcPr>
          <w:p w14:paraId="4249D2F4" w14:textId="77777777" w:rsidR="00E34CCC" w:rsidRPr="00F53C9E" w:rsidRDefault="00E34CCC" w:rsidP="00E63C8B">
            <w:r w:rsidRPr="00F53C9E">
              <w:t>-0.00662</w:t>
            </w:r>
          </w:p>
        </w:tc>
        <w:tc>
          <w:tcPr>
            <w:tcW w:w="1460" w:type="dxa"/>
            <w:noWrap/>
            <w:hideMark/>
          </w:tcPr>
          <w:p w14:paraId="252EB707" w14:textId="77777777" w:rsidR="00E34CCC" w:rsidRPr="00F53C9E" w:rsidRDefault="00E34CCC" w:rsidP="00E63C8B">
            <w:r w:rsidRPr="00F53C9E">
              <w:t>2.77E-01</w:t>
            </w:r>
          </w:p>
        </w:tc>
        <w:tc>
          <w:tcPr>
            <w:tcW w:w="1540" w:type="dxa"/>
            <w:noWrap/>
            <w:hideMark/>
          </w:tcPr>
          <w:p w14:paraId="0C305FF6" w14:textId="77777777" w:rsidR="00E34CCC" w:rsidRPr="00F53C9E" w:rsidRDefault="00E34CCC" w:rsidP="00E63C8B">
            <w:r w:rsidRPr="00F53C9E">
              <w:t>-0.01859</w:t>
            </w:r>
          </w:p>
        </w:tc>
        <w:tc>
          <w:tcPr>
            <w:tcW w:w="1540" w:type="dxa"/>
            <w:noWrap/>
            <w:hideMark/>
          </w:tcPr>
          <w:p w14:paraId="36DE20BB" w14:textId="77777777" w:rsidR="00E34CCC" w:rsidRPr="00F53C9E" w:rsidRDefault="00E34CCC" w:rsidP="00E63C8B">
            <w:r w:rsidRPr="00F53C9E">
              <w:t>0.00535</w:t>
            </w:r>
          </w:p>
        </w:tc>
      </w:tr>
      <w:tr w:rsidR="00E34CCC" w:rsidRPr="00530C78" w14:paraId="4CA0235A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C4FBEA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5880704</w:t>
            </w:r>
          </w:p>
        </w:tc>
        <w:tc>
          <w:tcPr>
            <w:tcW w:w="1540" w:type="dxa"/>
            <w:noWrap/>
            <w:hideMark/>
          </w:tcPr>
          <w:p w14:paraId="1A5241B3" w14:textId="77777777" w:rsidR="00E34CCC" w:rsidRPr="00F53C9E" w:rsidRDefault="00E34CCC" w:rsidP="00E63C8B">
            <w:r w:rsidRPr="00F53C9E">
              <w:t>-0.00229</w:t>
            </w:r>
          </w:p>
        </w:tc>
        <w:tc>
          <w:tcPr>
            <w:tcW w:w="1460" w:type="dxa"/>
            <w:noWrap/>
            <w:hideMark/>
          </w:tcPr>
          <w:p w14:paraId="60AF3496" w14:textId="77777777" w:rsidR="00E34CCC" w:rsidRPr="00F53C9E" w:rsidRDefault="00E34CCC" w:rsidP="00E63C8B">
            <w:r w:rsidRPr="00F53C9E">
              <w:t>6.64E-01</w:t>
            </w:r>
          </w:p>
        </w:tc>
        <w:tc>
          <w:tcPr>
            <w:tcW w:w="1540" w:type="dxa"/>
            <w:noWrap/>
            <w:hideMark/>
          </w:tcPr>
          <w:p w14:paraId="3C81400D" w14:textId="77777777" w:rsidR="00E34CCC" w:rsidRPr="00F53C9E" w:rsidRDefault="00E34CCC" w:rsidP="00E63C8B">
            <w:r w:rsidRPr="00F53C9E">
              <w:t>-0.01261</w:t>
            </w:r>
          </w:p>
        </w:tc>
        <w:tc>
          <w:tcPr>
            <w:tcW w:w="1540" w:type="dxa"/>
            <w:noWrap/>
            <w:hideMark/>
          </w:tcPr>
          <w:p w14:paraId="4582F93B" w14:textId="77777777" w:rsidR="00E34CCC" w:rsidRPr="00F53C9E" w:rsidRDefault="00E34CCC" w:rsidP="00E63C8B">
            <w:r w:rsidRPr="00F53C9E">
              <w:t>0.00803</w:t>
            </w:r>
          </w:p>
        </w:tc>
      </w:tr>
      <w:tr w:rsidR="00E34CCC" w:rsidRPr="00530C78" w14:paraId="30C45F0F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679022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7782974</w:t>
            </w:r>
          </w:p>
        </w:tc>
        <w:tc>
          <w:tcPr>
            <w:tcW w:w="1540" w:type="dxa"/>
            <w:noWrap/>
            <w:hideMark/>
          </w:tcPr>
          <w:p w14:paraId="5B542619" w14:textId="77777777" w:rsidR="00E34CCC" w:rsidRPr="00F53C9E" w:rsidRDefault="00E34CCC" w:rsidP="00E63C8B">
            <w:r w:rsidRPr="00F53C9E">
              <w:t>-0.00650</w:t>
            </w:r>
          </w:p>
        </w:tc>
        <w:tc>
          <w:tcPr>
            <w:tcW w:w="1460" w:type="dxa"/>
            <w:noWrap/>
            <w:hideMark/>
          </w:tcPr>
          <w:p w14:paraId="4646730F" w14:textId="77777777" w:rsidR="00E34CCC" w:rsidRPr="00F53C9E" w:rsidRDefault="00E34CCC" w:rsidP="00E63C8B">
            <w:r w:rsidRPr="00F53C9E">
              <w:t>5.04E-01</w:t>
            </w:r>
          </w:p>
        </w:tc>
        <w:tc>
          <w:tcPr>
            <w:tcW w:w="1540" w:type="dxa"/>
            <w:noWrap/>
            <w:hideMark/>
          </w:tcPr>
          <w:p w14:paraId="17B8E875" w14:textId="77777777" w:rsidR="00E34CCC" w:rsidRPr="00F53C9E" w:rsidRDefault="00E34CCC" w:rsidP="00E63C8B">
            <w:r w:rsidRPr="00F53C9E">
              <w:t>-0.02550</w:t>
            </w:r>
          </w:p>
        </w:tc>
        <w:tc>
          <w:tcPr>
            <w:tcW w:w="1540" w:type="dxa"/>
            <w:noWrap/>
            <w:hideMark/>
          </w:tcPr>
          <w:p w14:paraId="2BBA9A76" w14:textId="77777777" w:rsidR="00E34CCC" w:rsidRPr="00F53C9E" w:rsidRDefault="00E34CCC" w:rsidP="00E63C8B">
            <w:r w:rsidRPr="00F53C9E">
              <w:t>0.01250</w:t>
            </w:r>
          </w:p>
        </w:tc>
      </w:tr>
      <w:tr w:rsidR="00E34CCC" w:rsidRPr="00530C78" w14:paraId="25D61AEE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87F932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6955383</w:t>
            </w:r>
          </w:p>
        </w:tc>
        <w:tc>
          <w:tcPr>
            <w:tcW w:w="1540" w:type="dxa"/>
            <w:noWrap/>
            <w:hideMark/>
          </w:tcPr>
          <w:p w14:paraId="513CE455" w14:textId="77777777" w:rsidR="00E34CCC" w:rsidRPr="00F53C9E" w:rsidRDefault="00E34CCC" w:rsidP="00E63C8B">
            <w:r w:rsidRPr="00F53C9E">
              <w:t>0.00456</w:t>
            </w:r>
          </w:p>
        </w:tc>
        <w:tc>
          <w:tcPr>
            <w:tcW w:w="1460" w:type="dxa"/>
            <w:noWrap/>
            <w:hideMark/>
          </w:tcPr>
          <w:p w14:paraId="28106E51" w14:textId="77777777" w:rsidR="00E34CCC" w:rsidRPr="00F53C9E" w:rsidRDefault="00E34CCC" w:rsidP="00E63C8B">
            <w:r w:rsidRPr="00F53C9E">
              <w:t>4.93E-01</w:t>
            </w:r>
          </w:p>
        </w:tc>
        <w:tc>
          <w:tcPr>
            <w:tcW w:w="1540" w:type="dxa"/>
            <w:noWrap/>
            <w:hideMark/>
          </w:tcPr>
          <w:p w14:paraId="1964E050" w14:textId="77777777" w:rsidR="00E34CCC" w:rsidRPr="00F53C9E" w:rsidRDefault="00E34CCC" w:rsidP="00E63C8B">
            <w:r w:rsidRPr="00F53C9E">
              <w:t>-0.00844</w:t>
            </w:r>
          </w:p>
        </w:tc>
        <w:tc>
          <w:tcPr>
            <w:tcW w:w="1540" w:type="dxa"/>
            <w:noWrap/>
            <w:hideMark/>
          </w:tcPr>
          <w:p w14:paraId="4DFE0A18" w14:textId="77777777" w:rsidR="00E34CCC" w:rsidRPr="00F53C9E" w:rsidRDefault="00E34CCC" w:rsidP="00E63C8B">
            <w:r w:rsidRPr="00F53C9E">
              <w:t>0.01756</w:t>
            </w:r>
          </w:p>
        </w:tc>
      </w:tr>
      <w:tr w:rsidR="00E34CCC" w:rsidRPr="00530C78" w14:paraId="4E9E0757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1D3D8A1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0574958</w:t>
            </w:r>
          </w:p>
        </w:tc>
        <w:tc>
          <w:tcPr>
            <w:tcW w:w="1540" w:type="dxa"/>
            <w:noWrap/>
            <w:hideMark/>
          </w:tcPr>
          <w:p w14:paraId="572A6CDB" w14:textId="77777777" w:rsidR="00E34CCC" w:rsidRPr="00F53C9E" w:rsidRDefault="00E34CCC" w:rsidP="00E63C8B">
            <w:r w:rsidRPr="00F53C9E">
              <w:t>0.00133</w:t>
            </w:r>
          </w:p>
        </w:tc>
        <w:tc>
          <w:tcPr>
            <w:tcW w:w="1460" w:type="dxa"/>
            <w:noWrap/>
            <w:hideMark/>
          </w:tcPr>
          <w:p w14:paraId="119EFBA2" w14:textId="77777777" w:rsidR="00E34CCC" w:rsidRPr="00F53C9E" w:rsidRDefault="00E34CCC" w:rsidP="00E63C8B">
            <w:r w:rsidRPr="00F53C9E">
              <w:t>7.38E-01</w:t>
            </w:r>
          </w:p>
        </w:tc>
        <w:tc>
          <w:tcPr>
            <w:tcW w:w="1540" w:type="dxa"/>
            <w:noWrap/>
            <w:hideMark/>
          </w:tcPr>
          <w:p w14:paraId="1B2822D0" w14:textId="77777777" w:rsidR="00E34CCC" w:rsidRPr="00F53C9E" w:rsidRDefault="00E34CCC" w:rsidP="00E63C8B">
            <w:r w:rsidRPr="00F53C9E">
              <w:t>-0.00649</w:t>
            </w:r>
          </w:p>
        </w:tc>
        <w:tc>
          <w:tcPr>
            <w:tcW w:w="1540" w:type="dxa"/>
            <w:noWrap/>
            <w:hideMark/>
          </w:tcPr>
          <w:p w14:paraId="6DCC3870" w14:textId="77777777" w:rsidR="00E34CCC" w:rsidRPr="00F53C9E" w:rsidRDefault="00E34CCC" w:rsidP="00E63C8B">
            <w:r w:rsidRPr="00F53C9E">
              <w:t>0.00915</w:t>
            </w:r>
          </w:p>
        </w:tc>
      </w:tr>
      <w:tr w:rsidR="00E34CCC" w:rsidRPr="00530C78" w14:paraId="389A0FA8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F8C68C1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1152384</w:t>
            </w:r>
          </w:p>
        </w:tc>
        <w:tc>
          <w:tcPr>
            <w:tcW w:w="1540" w:type="dxa"/>
            <w:noWrap/>
            <w:hideMark/>
          </w:tcPr>
          <w:p w14:paraId="689B66EA" w14:textId="77777777" w:rsidR="00E34CCC" w:rsidRPr="00F53C9E" w:rsidRDefault="00E34CCC" w:rsidP="00E63C8B">
            <w:r w:rsidRPr="00F53C9E">
              <w:t>-0.00720</w:t>
            </w:r>
          </w:p>
        </w:tc>
        <w:tc>
          <w:tcPr>
            <w:tcW w:w="1460" w:type="dxa"/>
            <w:noWrap/>
            <w:hideMark/>
          </w:tcPr>
          <w:p w14:paraId="2CC7FEB1" w14:textId="77777777" w:rsidR="00E34CCC" w:rsidRPr="00F53C9E" w:rsidRDefault="00E34CCC" w:rsidP="00E63C8B">
            <w:r w:rsidRPr="00F53C9E">
              <w:t>1.79E-01</w:t>
            </w:r>
          </w:p>
        </w:tc>
        <w:tc>
          <w:tcPr>
            <w:tcW w:w="1540" w:type="dxa"/>
            <w:noWrap/>
            <w:hideMark/>
          </w:tcPr>
          <w:p w14:paraId="0F82A46B" w14:textId="77777777" w:rsidR="00E34CCC" w:rsidRPr="00F53C9E" w:rsidRDefault="00E34CCC" w:rsidP="00E63C8B">
            <w:r w:rsidRPr="00F53C9E">
              <w:t>-0.01767</w:t>
            </w:r>
          </w:p>
        </w:tc>
        <w:tc>
          <w:tcPr>
            <w:tcW w:w="1540" w:type="dxa"/>
            <w:noWrap/>
            <w:hideMark/>
          </w:tcPr>
          <w:p w14:paraId="21EA67BA" w14:textId="77777777" w:rsidR="00E34CCC" w:rsidRPr="00F53C9E" w:rsidRDefault="00E34CCC" w:rsidP="00E63C8B">
            <w:r w:rsidRPr="00F53C9E">
              <w:t>0.00327</w:t>
            </w:r>
          </w:p>
        </w:tc>
      </w:tr>
      <w:tr w:rsidR="00E34CCC" w:rsidRPr="00530C78" w14:paraId="47D5659B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95765A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1261850</w:t>
            </w:r>
          </w:p>
        </w:tc>
        <w:tc>
          <w:tcPr>
            <w:tcW w:w="1540" w:type="dxa"/>
            <w:noWrap/>
            <w:hideMark/>
          </w:tcPr>
          <w:p w14:paraId="78E31499" w14:textId="77777777" w:rsidR="00E34CCC" w:rsidRPr="00F53C9E" w:rsidRDefault="00E34CCC" w:rsidP="00E63C8B">
            <w:r w:rsidRPr="00F53C9E">
              <w:t>-0.00531</w:t>
            </w:r>
          </w:p>
        </w:tc>
        <w:tc>
          <w:tcPr>
            <w:tcW w:w="1460" w:type="dxa"/>
            <w:noWrap/>
            <w:hideMark/>
          </w:tcPr>
          <w:p w14:paraId="3A9A317C" w14:textId="77777777" w:rsidR="00E34CCC" w:rsidRPr="00F53C9E" w:rsidRDefault="00E34CCC" w:rsidP="00E63C8B">
            <w:r w:rsidRPr="00F53C9E">
              <w:t>6.53E-01</w:t>
            </w:r>
          </w:p>
        </w:tc>
        <w:tc>
          <w:tcPr>
            <w:tcW w:w="1540" w:type="dxa"/>
            <w:noWrap/>
            <w:hideMark/>
          </w:tcPr>
          <w:p w14:paraId="48693E49" w14:textId="77777777" w:rsidR="00E34CCC" w:rsidRPr="00F53C9E" w:rsidRDefault="00E34CCC" w:rsidP="00E63C8B">
            <w:r w:rsidRPr="00F53C9E">
              <w:t>-0.02843</w:t>
            </w:r>
          </w:p>
        </w:tc>
        <w:tc>
          <w:tcPr>
            <w:tcW w:w="1540" w:type="dxa"/>
            <w:noWrap/>
            <w:hideMark/>
          </w:tcPr>
          <w:p w14:paraId="08874101" w14:textId="77777777" w:rsidR="00E34CCC" w:rsidRPr="00F53C9E" w:rsidRDefault="00E34CCC" w:rsidP="00E63C8B">
            <w:r w:rsidRPr="00F53C9E">
              <w:t>0.01784</w:t>
            </w:r>
          </w:p>
        </w:tc>
      </w:tr>
      <w:tr w:rsidR="00E34CCC" w:rsidRPr="00530C78" w14:paraId="1D48AFB8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0A7C58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3028635</w:t>
            </w:r>
          </w:p>
        </w:tc>
        <w:tc>
          <w:tcPr>
            <w:tcW w:w="1540" w:type="dxa"/>
            <w:noWrap/>
            <w:hideMark/>
          </w:tcPr>
          <w:p w14:paraId="1F5173D5" w14:textId="77777777" w:rsidR="00E34CCC" w:rsidRPr="00F53C9E" w:rsidRDefault="00E34CCC" w:rsidP="00E63C8B">
            <w:r w:rsidRPr="00F53C9E">
              <w:t>0.00929</w:t>
            </w:r>
          </w:p>
        </w:tc>
        <w:tc>
          <w:tcPr>
            <w:tcW w:w="1460" w:type="dxa"/>
            <w:noWrap/>
            <w:hideMark/>
          </w:tcPr>
          <w:p w14:paraId="12D5772B" w14:textId="77777777" w:rsidR="00E34CCC" w:rsidRPr="00F53C9E" w:rsidRDefault="00E34CCC" w:rsidP="00E63C8B">
            <w:r w:rsidRPr="00F53C9E">
              <w:t>1.59E-01</w:t>
            </w:r>
          </w:p>
        </w:tc>
        <w:tc>
          <w:tcPr>
            <w:tcW w:w="1540" w:type="dxa"/>
            <w:noWrap/>
            <w:hideMark/>
          </w:tcPr>
          <w:p w14:paraId="2249565C" w14:textId="77777777" w:rsidR="00E34CCC" w:rsidRPr="00F53C9E" w:rsidRDefault="00E34CCC" w:rsidP="00E63C8B">
            <w:r w:rsidRPr="00F53C9E">
              <w:t>-0.00361</w:t>
            </w:r>
          </w:p>
        </w:tc>
        <w:tc>
          <w:tcPr>
            <w:tcW w:w="1540" w:type="dxa"/>
            <w:noWrap/>
            <w:hideMark/>
          </w:tcPr>
          <w:p w14:paraId="7282C190" w14:textId="77777777" w:rsidR="00E34CCC" w:rsidRPr="00F53C9E" w:rsidRDefault="00E34CCC" w:rsidP="00E63C8B">
            <w:r w:rsidRPr="00F53C9E">
              <w:t>0.02220</w:t>
            </w:r>
          </w:p>
        </w:tc>
      </w:tr>
      <w:tr w:rsidR="00E34CCC" w:rsidRPr="00530C78" w14:paraId="402FDD6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889E9CF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7058475</w:t>
            </w:r>
          </w:p>
        </w:tc>
        <w:tc>
          <w:tcPr>
            <w:tcW w:w="1540" w:type="dxa"/>
            <w:noWrap/>
            <w:hideMark/>
          </w:tcPr>
          <w:p w14:paraId="2DDB5403" w14:textId="77777777" w:rsidR="00E34CCC" w:rsidRPr="00F53C9E" w:rsidRDefault="00E34CCC" w:rsidP="00E63C8B">
            <w:r w:rsidRPr="00F53C9E">
              <w:t>0.00025</w:t>
            </w:r>
          </w:p>
        </w:tc>
        <w:tc>
          <w:tcPr>
            <w:tcW w:w="1460" w:type="dxa"/>
            <w:noWrap/>
            <w:hideMark/>
          </w:tcPr>
          <w:p w14:paraId="5232B834" w14:textId="77777777" w:rsidR="00E34CCC" w:rsidRPr="00F53C9E" w:rsidRDefault="00E34CCC" w:rsidP="00E63C8B">
            <w:r w:rsidRPr="00F53C9E">
              <w:t>9.58E-01</w:t>
            </w:r>
          </w:p>
        </w:tc>
        <w:tc>
          <w:tcPr>
            <w:tcW w:w="1540" w:type="dxa"/>
            <w:noWrap/>
            <w:hideMark/>
          </w:tcPr>
          <w:p w14:paraId="7ED176CF" w14:textId="77777777" w:rsidR="00E34CCC" w:rsidRPr="00F53C9E" w:rsidRDefault="00E34CCC" w:rsidP="00E63C8B">
            <w:r w:rsidRPr="00F53C9E">
              <w:t>-0.00904</w:t>
            </w:r>
          </w:p>
        </w:tc>
        <w:tc>
          <w:tcPr>
            <w:tcW w:w="1540" w:type="dxa"/>
            <w:noWrap/>
            <w:hideMark/>
          </w:tcPr>
          <w:p w14:paraId="44C7CDD2" w14:textId="77777777" w:rsidR="00E34CCC" w:rsidRPr="00F53C9E" w:rsidRDefault="00E34CCC" w:rsidP="00E63C8B">
            <w:r w:rsidRPr="00F53C9E">
              <w:t>0.00953</w:t>
            </w:r>
          </w:p>
        </w:tc>
      </w:tr>
      <w:tr w:rsidR="00E34CCC" w:rsidRPr="00530C78" w14:paraId="6974D427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74DE31C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6800893</w:t>
            </w:r>
          </w:p>
        </w:tc>
        <w:tc>
          <w:tcPr>
            <w:tcW w:w="1540" w:type="dxa"/>
            <w:noWrap/>
            <w:hideMark/>
          </w:tcPr>
          <w:p w14:paraId="520E541B" w14:textId="77777777" w:rsidR="00E34CCC" w:rsidRPr="00F53C9E" w:rsidRDefault="00E34CCC" w:rsidP="00E63C8B">
            <w:r w:rsidRPr="00F53C9E">
              <w:t>0.00047</w:t>
            </w:r>
          </w:p>
        </w:tc>
        <w:tc>
          <w:tcPr>
            <w:tcW w:w="1460" w:type="dxa"/>
            <w:noWrap/>
            <w:hideMark/>
          </w:tcPr>
          <w:p w14:paraId="0ABD6CB9" w14:textId="77777777" w:rsidR="00E34CCC" w:rsidRPr="00F53C9E" w:rsidRDefault="00E34CCC" w:rsidP="00E63C8B">
            <w:r w:rsidRPr="00F53C9E">
              <w:t>9.00E-01</w:t>
            </w:r>
          </w:p>
        </w:tc>
        <w:tc>
          <w:tcPr>
            <w:tcW w:w="1540" w:type="dxa"/>
            <w:noWrap/>
            <w:hideMark/>
          </w:tcPr>
          <w:p w14:paraId="2000B1AD" w14:textId="77777777" w:rsidR="00E34CCC" w:rsidRPr="00F53C9E" w:rsidRDefault="00E34CCC" w:rsidP="00E63C8B">
            <w:r w:rsidRPr="00F53C9E">
              <w:t>-0.00690</w:t>
            </w:r>
          </w:p>
        </w:tc>
        <w:tc>
          <w:tcPr>
            <w:tcW w:w="1540" w:type="dxa"/>
            <w:noWrap/>
            <w:hideMark/>
          </w:tcPr>
          <w:p w14:paraId="55AD03BA" w14:textId="77777777" w:rsidR="00E34CCC" w:rsidRPr="00F53C9E" w:rsidRDefault="00E34CCC" w:rsidP="00E63C8B">
            <w:r w:rsidRPr="00F53C9E">
              <w:t>0.00784</w:t>
            </w:r>
          </w:p>
        </w:tc>
      </w:tr>
      <w:tr w:rsidR="00E34CCC" w:rsidRPr="00530C78" w14:paraId="3ABAEDE0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1FBD75A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6894079</w:t>
            </w:r>
          </w:p>
        </w:tc>
        <w:tc>
          <w:tcPr>
            <w:tcW w:w="1540" w:type="dxa"/>
            <w:noWrap/>
            <w:hideMark/>
          </w:tcPr>
          <w:p w14:paraId="758162D8" w14:textId="77777777" w:rsidR="00E34CCC" w:rsidRPr="00F53C9E" w:rsidRDefault="00E34CCC" w:rsidP="00E63C8B">
            <w:r w:rsidRPr="00F53C9E">
              <w:t>0.00475</w:t>
            </w:r>
          </w:p>
        </w:tc>
        <w:tc>
          <w:tcPr>
            <w:tcW w:w="1460" w:type="dxa"/>
            <w:noWrap/>
            <w:hideMark/>
          </w:tcPr>
          <w:p w14:paraId="7FB9FFC9" w14:textId="77777777" w:rsidR="00E34CCC" w:rsidRPr="00F53C9E" w:rsidRDefault="00E34CCC" w:rsidP="00E63C8B">
            <w:r w:rsidRPr="00F53C9E">
              <w:t>6.73E-01</w:t>
            </w:r>
          </w:p>
        </w:tc>
        <w:tc>
          <w:tcPr>
            <w:tcW w:w="1540" w:type="dxa"/>
            <w:noWrap/>
            <w:hideMark/>
          </w:tcPr>
          <w:p w14:paraId="1D96C406" w14:textId="77777777" w:rsidR="00E34CCC" w:rsidRPr="00F53C9E" w:rsidRDefault="00E34CCC" w:rsidP="00E63C8B">
            <w:r w:rsidRPr="00F53C9E">
              <w:t>-0.01727</w:t>
            </w:r>
          </w:p>
        </w:tc>
        <w:tc>
          <w:tcPr>
            <w:tcW w:w="1540" w:type="dxa"/>
            <w:noWrap/>
            <w:hideMark/>
          </w:tcPr>
          <w:p w14:paraId="3BEAD35A" w14:textId="77777777" w:rsidR="00E34CCC" w:rsidRPr="00F53C9E" w:rsidRDefault="00E34CCC" w:rsidP="00E63C8B">
            <w:r w:rsidRPr="00F53C9E">
              <w:t>0.02677</w:t>
            </w:r>
          </w:p>
        </w:tc>
      </w:tr>
      <w:tr w:rsidR="00E34CCC" w:rsidRPr="00530C78" w14:paraId="3E513A58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0447D7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3708645</w:t>
            </w:r>
          </w:p>
        </w:tc>
        <w:tc>
          <w:tcPr>
            <w:tcW w:w="1540" w:type="dxa"/>
            <w:noWrap/>
            <w:hideMark/>
          </w:tcPr>
          <w:p w14:paraId="4E8E4F4B" w14:textId="77777777" w:rsidR="00E34CCC" w:rsidRPr="00F53C9E" w:rsidRDefault="00E34CCC" w:rsidP="00E63C8B">
            <w:r w:rsidRPr="00F53C9E">
              <w:t>-0.00091</w:t>
            </w:r>
          </w:p>
        </w:tc>
        <w:tc>
          <w:tcPr>
            <w:tcW w:w="1460" w:type="dxa"/>
            <w:noWrap/>
            <w:hideMark/>
          </w:tcPr>
          <w:p w14:paraId="4484BCE6" w14:textId="77777777" w:rsidR="00E34CCC" w:rsidRPr="00F53C9E" w:rsidRDefault="00E34CCC" w:rsidP="00E63C8B">
            <w:r w:rsidRPr="00F53C9E">
              <w:t>9.14E-01</w:t>
            </w:r>
          </w:p>
        </w:tc>
        <w:tc>
          <w:tcPr>
            <w:tcW w:w="1540" w:type="dxa"/>
            <w:noWrap/>
            <w:hideMark/>
          </w:tcPr>
          <w:p w14:paraId="334F966D" w14:textId="77777777" w:rsidR="00E34CCC" w:rsidRPr="00F53C9E" w:rsidRDefault="00E34CCC" w:rsidP="00E63C8B">
            <w:r w:rsidRPr="00F53C9E">
              <w:t>-0.01737</w:t>
            </w:r>
          </w:p>
        </w:tc>
        <w:tc>
          <w:tcPr>
            <w:tcW w:w="1540" w:type="dxa"/>
            <w:noWrap/>
            <w:hideMark/>
          </w:tcPr>
          <w:p w14:paraId="0F4AA965" w14:textId="77777777" w:rsidR="00E34CCC" w:rsidRPr="00F53C9E" w:rsidRDefault="00E34CCC" w:rsidP="00E63C8B">
            <w:r w:rsidRPr="00F53C9E">
              <w:t>0.01558</w:t>
            </w:r>
          </w:p>
        </w:tc>
      </w:tr>
      <w:tr w:rsidR="00E34CCC" w:rsidRPr="00530C78" w14:paraId="678DE7A2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D3813B7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0474597</w:t>
            </w:r>
          </w:p>
        </w:tc>
        <w:tc>
          <w:tcPr>
            <w:tcW w:w="1540" w:type="dxa"/>
            <w:noWrap/>
            <w:hideMark/>
          </w:tcPr>
          <w:p w14:paraId="7B5933D6" w14:textId="77777777" w:rsidR="00E34CCC" w:rsidRPr="00F53C9E" w:rsidRDefault="00E34CCC" w:rsidP="00E63C8B">
            <w:r w:rsidRPr="00F53C9E">
              <w:t>0.00356</w:t>
            </w:r>
          </w:p>
        </w:tc>
        <w:tc>
          <w:tcPr>
            <w:tcW w:w="1460" w:type="dxa"/>
            <w:noWrap/>
            <w:hideMark/>
          </w:tcPr>
          <w:p w14:paraId="28268936" w14:textId="77777777" w:rsidR="00E34CCC" w:rsidRPr="00F53C9E" w:rsidRDefault="00E34CCC" w:rsidP="00E63C8B">
            <w:r w:rsidRPr="00F53C9E">
              <w:t>6.88E-01</w:t>
            </w:r>
          </w:p>
        </w:tc>
        <w:tc>
          <w:tcPr>
            <w:tcW w:w="1540" w:type="dxa"/>
            <w:noWrap/>
            <w:hideMark/>
          </w:tcPr>
          <w:p w14:paraId="696AA8D1" w14:textId="77777777" w:rsidR="00E34CCC" w:rsidRPr="00F53C9E" w:rsidRDefault="00E34CCC" w:rsidP="00E63C8B">
            <w:r w:rsidRPr="00F53C9E">
              <w:t>-0.01373</w:t>
            </w:r>
          </w:p>
        </w:tc>
        <w:tc>
          <w:tcPr>
            <w:tcW w:w="1540" w:type="dxa"/>
            <w:noWrap/>
            <w:hideMark/>
          </w:tcPr>
          <w:p w14:paraId="3BDB4FB7" w14:textId="77777777" w:rsidR="00E34CCC" w:rsidRPr="00F53C9E" w:rsidRDefault="00E34CCC" w:rsidP="00E63C8B">
            <w:r w:rsidRPr="00F53C9E">
              <w:t>0.02084</w:t>
            </w:r>
          </w:p>
        </w:tc>
      </w:tr>
      <w:tr w:rsidR="00E34CCC" w:rsidRPr="00530C78" w14:paraId="0BBBDCCE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9FC2EFB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9750657</w:t>
            </w:r>
          </w:p>
        </w:tc>
        <w:tc>
          <w:tcPr>
            <w:tcW w:w="1540" w:type="dxa"/>
            <w:noWrap/>
            <w:hideMark/>
          </w:tcPr>
          <w:p w14:paraId="6AA33A0F" w14:textId="77777777" w:rsidR="00E34CCC" w:rsidRPr="00F53C9E" w:rsidRDefault="00E34CCC" w:rsidP="00E63C8B">
            <w:r w:rsidRPr="00F53C9E">
              <w:t>0.00288</w:t>
            </w:r>
          </w:p>
        </w:tc>
        <w:tc>
          <w:tcPr>
            <w:tcW w:w="1460" w:type="dxa"/>
            <w:noWrap/>
            <w:hideMark/>
          </w:tcPr>
          <w:p w14:paraId="12F73A5A" w14:textId="77777777" w:rsidR="00E34CCC" w:rsidRPr="00F53C9E" w:rsidRDefault="00E34CCC" w:rsidP="00E63C8B">
            <w:r w:rsidRPr="00F53C9E">
              <w:t>7.06E-01</w:t>
            </w:r>
          </w:p>
        </w:tc>
        <w:tc>
          <w:tcPr>
            <w:tcW w:w="1540" w:type="dxa"/>
            <w:noWrap/>
            <w:hideMark/>
          </w:tcPr>
          <w:p w14:paraId="31864D90" w14:textId="77777777" w:rsidR="00E34CCC" w:rsidRPr="00F53C9E" w:rsidRDefault="00E34CCC" w:rsidP="00E63C8B">
            <w:r w:rsidRPr="00F53C9E">
              <w:t>-0.01206</w:t>
            </w:r>
          </w:p>
        </w:tc>
        <w:tc>
          <w:tcPr>
            <w:tcW w:w="1540" w:type="dxa"/>
            <w:noWrap/>
            <w:hideMark/>
          </w:tcPr>
          <w:p w14:paraId="085A5001" w14:textId="77777777" w:rsidR="00E34CCC" w:rsidRPr="00F53C9E" w:rsidRDefault="00E34CCC" w:rsidP="00E63C8B">
            <w:r w:rsidRPr="00F53C9E">
              <w:t>0.01783</w:t>
            </w:r>
          </w:p>
        </w:tc>
      </w:tr>
      <w:tr w:rsidR="00E34CCC" w:rsidRPr="00530C78" w14:paraId="0453A706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1128548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0919522</w:t>
            </w:r>
          </w:p>
        </w:tc>
        <w:tc>
          <w:tcPr>
            <w:tcW w:w="1540" w:type="dxa"/>
            <w:noWrap/>
            <w:hideMark/>
          </w:tcPr>
          <w:p w14:paraId="7E8FE8B4" w14:textId="77777777" w:rsidR="00E34CCC" w:rsidRPr="00F53C9E" w:rsidRDefault="00E34CCC" w:rsidP="00E63C8B">
            <w:r w:rsidRPr="00F53C9E">
              <w:t>-0.00512</w:t>
            </w:r>
          </w:p>
        </w:tc>
        <w:tc>
          <w:tcPr>
            <w:tcW w:w="1460" w:type="dxa"/>
            <w:noWrap/>
            <w:hideMark/>
          </w:tcPr>
          <w:p w14:paraId="71DF4184" w14:textId="77777777" w:rsidR="00E34CCC" w:rsidRPr="00F53C9E" w:rsidRDefault="00E34CCC" w:rsidP="00E63C8B">
            <w:r w:rsidRPr="00F53C9E">
              <w:t>5.88E-01</w:t>
            </w:r>
          </w:p>
        </w:tc>
        <w:tc>
          <w:tcPr>
            <w:tcW w:w="1540" w:type="dxa"/>
            <w:noWrap/>
            <w:hideMark/>
          </w:tcPr>
          <w:p w14:paraId="1CE1562C" w14:textId="77777777" w:rsidR="00E34CCC" w:rsidRPr="00F53C9E" w:rsidRDefault="00E34CCC" w:rsidP="00E63C8B">
            <w:r w:rsidRPr="00F53C9E">
              <w:t>-0.02360</w:t>
            </w:r>
          </w:p>
        </w:tc>
        <w:tc>
          <w:tcPr>
            <w:tcW w:w="1540" w:type="dxa"/>
            <w:noWrap/>
            <w:hideMark/>
          </w:tcPr>
          <w:p w14:paraId="0BB39B26" w14:textId="77777777" w:rsidR="00E34CCC" w:rsidRPr="00F53C9E" w:rsidRDefault="00E34CCC" w:rsidP="00E63C8B">
            <w:r w:rsidRPr="00F53C9E">
              <w:t>0.01335</w:t>
            </w:r>
          </w:p>
        </w:tc>
      </w:tr>
      <w:tr w:rsidR="00E34CCC" w:rsidRPr="00530C78" w14:paraId="0A895654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83B36B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7394566</w:t>
            </w:r>
          </w:p>
        </w:tc>
        <w:tc>
          <w:tcPr>
            <w:tcW w:w="1540" w:type="dxa"/>
            <w:noWrap/>
            <w:hideMark/>
          </w:tcPr>
          <w:p w14:paraId="32AF0AC2" w14:textId="77777777" w:rsidR="00E34CCC" w:rsidRPr="00F53C9E" w:rsidRDefault="00E34CCC" w:rsidP="00E63C8B">
            <w:r w:rsidRPr="00F53C9E">
              <w:t>0.00404</w:t>
            </w:r>
          </w:p>
        </w:tc>
        <w:tc>
          <w:tcPr>
            <w:tcW w:w="1460" w:type="dxa"/>
            <w:noWrap/>
            <w:hideMark/>
          </w:tcPr>
          <w:p w14:paraId="003C8D1F" w14:textId="77777777" w:rsidR="00E34CCC" w:rsidRPr="00F53C9E" w:rsidRDefault="00E34CCC" w:rsidP="00E63C8B">
            <w:r w:rsidRPr="00F53C9E">
              <w:t>5.30E-01</w:t>
            </w:r>
          </w:p>
        </w:tc>
        <w:tc>
          <w:tcPr>
            <w:tcW w:w="1540" w:type="dxa"/>
            <w:noWrap/>
            <w:hideMark/>
          </w:tcPr>
          <w:p w14:paraId="2DFE8D2B" w14:textId="77777777" w:rsidR="00E34CCC" w:rsidRPr="00F53C9E" w:rsidRDefault="00E34CCC" w:rsidP="00E63C8B">
            <w:r w:rsidRPr="00F53C9E">
              <w:t>-0.00859</w:t>
            </w:r>
          </w:p>
        </w:tc>
        <w:tc>
          <w:tcPr>
            <w:tcW w:w="1540" w:type="dxa"/>
            <w:noWrap/>
            <w:hideMark/>
          </w:tcPr>
          <w:p w14:paraId="197A793A" w14:textId="77777777" w:rsidR="00E34CCC" w:rsidRPr="00F53C9E" w:rsidRDefault="00E34CCC" w:rsidP="00E63C8B">
            <w:r w:rsidRPr="00F53C9E">
              <w:t>0.01669</w:t>
            </w:r>
          </w:p>
        </w:tc>
      </w:tr>
      <w:tr w:rsidR="00E34CCC" w:rsidRPr="00530C78" w14:paraId="353E405A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1C18717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6192883</w:t>
            </w:r>
          </w:p>
        </w:tc>
        <w:tc>
          <w:tcPr>
            <w:tcW w:w="1540" w:type="dxa"/>
            <w:noWrap/>
            <w:hideMark/>
          </w:tcPr>
          <w:p w14:paraId="08686E80" w14:textId="77777777" w:rsidR="00E34CCC" w:rsidRPr="00F53C9E" w:rsidRDefault="00E34CCC" w:rsidP="00E63C8B">
            <w:r w:rsidRPr="00F53C9E">
              <w:t>0.00436</w:t>
            </w:r>
          </w:p>
        </w:tc>
        <w:tc>
          <w:tcPr>
            <w:tcW w:w="1460" w:type="dxa"/>
            <w:noWrap/>
            <w:hideMark/>
          </w:tcPr>
          <w:p w14:paraId="2963E29E" w14:textId="77777777" w:rsidR="00E34CCC" w:rsidRPr="00F53C9E" w:rsidRDefault="00E34CCC" w:rsidP="00E63C8B">
            <w:r w:rsidRPr="00F53C9E">
              <w:t>4.50E-01</w:t>
            </w:r>
          </w:p>
        </w:tc>
        <w:tc>
          <w:tcPr>
            <w:tcW w:w="1540" w:type="dxa"/>
            <w:noWrap/>
            <w:hideMark/>
          </w:tcPr>
          <w:p w14:paraId="77F99120" w14:textId="77777777" w:rsidR="00E34CCC" w:rsidRPr="00F53C9E" w:rsidRDefault="00E34CCC" w:rsidP="00E63C8B">
            <w:r w:rsidRPr="00F53C9E">
              <w:t>-0.00694</w:t>
            </w:r>
          </w:p>
        </w:tc>
        <w:tc>
          <w:tcPr>
            <w:tcW w:w="1540" w:type="dxa"/>
            <w:noWrap/>
            <w:hideMark/>
          </w:tcPr>
          <w:p w14:paraId="3C416EA3" w14:textId="77777777" w:rsidR="00E34CCC" w:rsidRPr="00F53C9E" w:rsidRDefault="00E34CCC" w:rsidP="00E63C8B">
            <w:r w:rsidRPr="00F53C9E">
              <w:t>0.01567</w:t>
            </w:r>
          </w:p>
        </w:tc>
      </w:tr>
      <w:tr w:rsidR="00E34CCC" w:rsidRPr="00530C78" w14:paraId="78596568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0378E1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7037944</w:t>
            </w:r>
          </w:p>
        </w:tc>
        <w:tc>
          <w:tcPr>
            <w:tcW w:w="1540" w:type="dxa"/>
            <w:noWrap/>
            <w:hideMark/>
          </w:tcPr>
          <w:p w14:paraId="5E52060E" w14:textId="77777777" w:rsidR="00E34CCC" w:rsidRPr="00F53C9E" w:rsidRDefault="00E34CCC" w:rsidP="00E63C8B">
            <w:r w:rsidRPr="00F53C9E">
              <w:t>-0.00284</w:t>
            </w:r>
          </w:p>
        </w:tc>
        <w:tc>
          <w:tcPr>
            <w:tcW w:w="1460" w:type="dxa"/>
            <w:noWrap/>
            <w:hideMark/>
          </w:tcPr>
          <w:p w14:paraId="0BBF25CC" w14:textId="77777777" w:rsidR="00E34CCC" w:rsidRPr="00F53C9E" w:rsidRDefault="00E34CCC" w:rsidP="00E63C8B">
            <w:r w:rsidRPr="00F53C9E">
              <w:t>6.25E-01</w:t>
            </w:r>
          </w:p>
        </w:tc>
        <w:tc>
          <w:tcPr>
            <w:tcW w:w="1540" w:type="dxa"/>
            <w:noWrap/>
            <w:hideMark/>
          </w:tcPr>
          <w:p w14:paraId="3F19CD5D" w14:textId="77777777" w:rsidR="00E34CCC" w:rsidRPr="00F53C9E" w:rsidRDefault="00E34CCC" w:rsidP="00E63C8B">
            <w:r w:rsidRPr="00F53C9E">
              <w:t>-0.01420</w:t>
            </w:r>
          </w:p>
        </w:tc>
        <w:tc>
          <w:tcPr>
            <w:tcW w:w="1540" w:type="dxa"/>
            <w:noWrap/>
            <w:hideMark/>
          </w:tcPr>
          <w:p w14:paraId="5BE842D9" w14:textId="77777777" w:rsidR="00E34CCC" w:rsidRPr="00F53C9E" w:rsidRDefault="00E34CCC" w:rsidP="00E63C8B">
            <w:r w:rsidRPr="00F53C9E">
              <w:t>0.00852</w:t>
            </w:r>
          </w:p>
        </w:tc>
      </w:tr>
      <w:tr w:rsidR="00E34CCC" w:rsidRPr="00530C78" w14:paraId="61BC0B4C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8943A2C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7814318</w:t>
            </w:r>
          </w:p>
        </w:tc>
        <w:tc>
          <w:tcPr>
            <w:tcW w:w="1540" w:type="dxa"/>
            <w:noWrap/>
            <w:hideMark/>
          </w:tcPr>
          <w:p w14:paraId="09887956" w14:textId="77777777" w:rsidR="00E34CCC" w:rsidRPr="00F53C9E" w:rsidRDefault="00E34CCC" w:rsidP="00E63C8B">
            <w:r w:rsidRPr="00F53C9E">
              <w:t>0.00128</w:t>
            </w:r>
          </w:p>
        </w:tc>
        <w:tc>
          <w:tcPr>
            <w:tcW w:w="1460" w:type="dxa"/>
            <w:noWrap/>
            <w:hideMark/>
          </w:tcPr>
          <w:p w14:paraId="53A3996E" w14:textId="77777777" w:rsidR="00E34CCC" w:rsidRPr="00F53C9E" w:rsidRDefault="00E34CCC" w:rsidP="00E63C8B">
            <w:r w:rsidRPr="00F53C9E">
              <w:t>9.14E-01</w:t>
            </w:r>
          </w:p>
        </w:tc>
        <w:tc>
          <w:tcPr>
            <w:tcW w:w="1540" w:type="dxa"/>
            <w:noWrap/>
            <w:hideMark/>
          </w:tcPr>
          <w:p w14:paraId="4641EBD9" w14:textId="77777777" w:rsidR="00E34CCC" w:rsidRPr="00F53C9E" w:rsidRDefault="00E34CCC" w:rsidP="00E63C8B">
            <w:r w:rsidRPr="00F53C9E">
              <w:t>-0.02204</w:t>
            </w:r>
          </w:p>
        </w:tc>
        <w:tc>
          <w:tcPr>
            <w:tcW w:w="1540" w:type="dxa"/>
            <w:noWrap/>
            <w:hideMark/>
          </w:tcPr>
          <w:p w14:paraId="6A01CA55" w14:textId="77777777" w:rsidR="00E34CCC" w:rsidRPr="00F53C9E" w:rsidRDefault="00E34CCC" w:rsidP="00E63C8B">
            <w:r w:rsidRPr="00F53C9E">
              <w:t>0.02461</w:t>
            </w:r>
          </w:p>
        </w:tc>
      </w:tr>
      <w:tr w:rsidR="00E34CCC" w:rsidRPr="00530C78" w14:paraId="04F5F886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60A5C7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0507228</w:t>
            </w:r>
          </w:p>
        </w:tc>
        <w:tc>
          <w:tcPr>
            <w:tcW w:w="1540" w:type="dxa"/>
            <w:noWrap/>
            <w:hideMark/>
          </w:tcPr>
          <w:p w14:paraId="5689423A" w14:textId="77777777" w:rsidR="00E34CCC" w:rsidRPr="00F53C9E" w:rsidRDefault="00E34CCC" w:rsidP="00E63C8B">
            <w:r w:rsidRPr="00F53C9E">
              <w:t>-0.00783</w:t>
            </w:r>
          </w:p>
        </w:tc>
        <w:tc>
          <w:tcPr>
            <w:tcW w:w="1460" w:type="dxa"/>
            <w:noWrap/>
            <w:hideMark/>
          </w:tcPr>
          <w:p w14:paraId="6ABE897A" w14:textId="77777777" w:rsidR="00E34CCC" w:rsidRPr="00F53C9E" w:rsidRDefault="00E34CCC" w:rsidP="00E63C8B">
            <w:r w:rsidRPr="00F53C9E">
              <w:t>5.88E-01</w:t>
            </w:r>
          </w:p>
        </w:tc>
        <w:tc>
          <w:tcPr>
            <w:tcW w:w="1540" w:type="dxa"/>
            <w:noWrap/>
            <w:hideMark/>
          </w:tcPr>
          <w:p w14:paraId="2AAD086E" w14:textId="77777777" w:rsidR="00E34CCC" w:rsidRPr="00F53C9E" w:rsidRDefault="00E34CCC" w:rsidP="00E63C8B">
            <w:r w:rsidRPr="00F53C9E">
              <w:t>-0.03606</w:t>
            </w:r>
          </w:p>
        </w:tc>
        <w:tc>
          <w:tcPr>
            <w:tcW w:w="1540" w:type="dxa"/>
            <w:noWrap/>
            <w:hideMark/>
          </w:tcPr>
          <w:p w14:paraId="4B292825" w14:textId="77777777" w:rsidR="00E34CCC" w:rsidRPr="00F53C9E" w:rsidRDefault="00E34CCC" w:rsidP="00E63C8B">
            <w:r w:rsidRPr="00F53C9E">
              <w:t>0.02040</w:t>
            </w:r>
          </w:p>
        </w:tc>
      </w:tr>
      <w:tr w:rsidR="00E34CCC" w:rsidRPr="00530C78" w14:paraId="40845B64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B4BE16D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1670987</w:t>
            </w:r>
          </w:p>
        </w:tc>
        <w:tc>
          <w:tcPr>
            <w:tcW w:w="1540" w:type="dxa"/>
            <w:noWrap/>
            <w:hideMark/>
          </w:tcPr>
          <w:p w14:paraId="59140E01" w14:textId="77777777" w:rsidR="00E34CCC" w:rsidRPr="00F53C9E" w:rsidRDefault="00E34CCC" w:rsidP="00E63C8B">
            <w:r w:rsidRPr="00F53C9E">
              <w:t>-0.00529</w:t>
            </w:r>
          </w:p>
        </w:tc>
        <w:tc>
          <w:tcPr>
            <w:tcW w:w="1460" w:type="dxa"/>
            <w:noWrap/>
            <w:hideMark/>
          </w:tcPr>
          <w:p w14:paraId="716A1C7E" w14:textId="77777777" w:rsidR="00E34CCC" w:rsidRPr="00F53C9E" w:rsidRDefault="00E34CCC" w:rsidP="00E63C8B">
            <w:r w:rsidRPr="00F53C9E">
              <w:t>6.07E-01</w:t>
            </w:r>
          </w:p>
        </w:tc>
        <w:tc>
          <w:tcPr>
            <w:tcW w:w="1540" w:type="dxa"/>
            <w:noWrap/>
            <w:hideMark/>
          </w:tcPr>
          <w:p w14:paraId="0ED40FB4" w14:textId="77777777" w:rsidR="00E34CCC" w:rsidRPr="00F53C9E" w:rsidRDefault="00E34CCC" w:rsidP="00E63C8B">
            <w:r w:rsidRPr="00F53C9E">
              <w:t>-0.02544</w:t>
            </w:r>
          </w:p>
        </w:tc>
        <w:tc>
          <w:tcPr>
            <w:tcW w:w="1540" w:type="dxa"/>
            <w:noWrap/>
            <w:hideMark/>
          </w:tcPr>
          <w:p w14:paraId="786B1EAA" w14:textId="77777777" w:rsidR="00E34CCC" w:rsidRPr="00F53C9E" w:rsidRDefault="00E34CCC" w:rsidP="00E63C8B">
            <w:r w:rsidRPr="00F53C9E">
              <w:t>0.01485</w:t>
            </w:r>
          </w:p>
        </w:tc>
      </w:tr>
      <w:tr w:rsidR="00E34CCC" w:rsidRPr="00530C78" w14:paraId="266103A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0B2DA14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1243823</w:t>
            </w:r>
          </w:p>
        </w:tc>
        <w:tc>
          <w:tcPr>
            <w:tcW w:w="1540" w:type="dxa"/>
            <w:noWrap/>
            <w:hideMark/>
          </w:tcPr>
          <w:p w14:paraId="5865076F" w14:textId="77777777" w:rsidR="00E34CCC" w:rsidRPr="00F53C9E" w:rsidRDefault="00E34CCC" w:rsidP="00E63C8B">
            <w:r w:rsidRPr="00F53C9E">
              <w:t>-0.02088</w:t>
            </w:r>
          </w:p>
        </w:tc>
        <w:tc>
          <w:tcPr>
            <w:tcW w:w="1460" w:type="dxa"/>
            <w:noWrap/>
            <w:hideMark/>
          </w:tcPr>
          <w:p w14:paraId="36DB02D1" w14:textId="77777777" w:rsidR="00E34CCC" w:rsidRPr="00F53C9E" w:rsidRDefault="00E34CCC" w:rsidP="00E63C8B">
            <w:r w:rsidRPr="00F53C9E">
              <w:t>2.13E-02</w:t>
            </w:r>
          </w:p>
        </w:tc>
        <w:tc>
          <w:tcPr>
            <w:tcW w:w="1540" w:type="dxa"/>
            <w:noWrap/>
            <w:hideMark/>
          </w:tcPr>
          <w:p w14:paraId="0B07EF6F" w14:textId="77777777" w:rsidR="00E34CCC" w:rsidRPr="00F53C9E" w:rsidRDefault="00E34CCC" w:rsidP="00E63C8B">
            <w:r w:rsidRPr="00F53C9E">
              <w:t>-0.03859</w:t>
            </w:r>
          </w:p>
        </w:tc>
        <w:tc>
          <w:tcPr>
            <w:tcW w:w="1540" w:type="dxa"/>
            <w:noWrap/>
            <w:hideMark/>
          </w:tcPr>
          <w:p w14:paraId="4A793131" w14:textId="77777777" w:rsidR="00E34CCC" w:rsidRPr="00F53C9E" w:rsidRDefault="00E34CCC" w:rsidP="00E63C8B">
            <w:r w:rsidRPr="00F53C9E">
              <w:t>-0.00317</w:t>
            </w:r>
          </w:p>
        </w:tc>
      </w:tr>
      <w:tr w:rsidR="00E34CCC" w:rsidRPr="00530C78" w14:paraId="6BD3709C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2D6429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lastRenderedPageBreak/>
              <w:t>cg03500056</w:t>
            </w:r>
          </w:p>
        </w:tc>
        <w:tc>
          <w:tcPr>
            <w:tcW w:w="1540" w:type="dxa"/>
            <w:noWrap/>
            <w:hideMark/>
          </w:tcPr>
          <w:p w14:paraId="20C54651" w14:textId="77777777" w:rsidR="00E34CCC" w:rsidRPr="00F53C9E" w:rsidRDefault="00E34CCC" w:rsidP="00E63C8B">
            <w:r w:rsidRPr="00F53C9E">
              <w:t>0.00236</w:t>
            </w:r>
          </w:p>
        </w:tc>
        <w:tc>
          <w:tcPr>
            <w:tcW w:w="1460" w:type="dxa"/>
            <w:noWrap/>
            <w:hideMark/>
          </w:tcPr>
          <w:p w14:paraId="4B275263" w14:textId="77777777" w:rsidR="00E34CCC" w:rsidRPr="00F53C9E" w:rsidRDefault="00E34CCC" w:rsidP="00E63C8B">
            <w:r w:rsidRPr="00F53C9E">
              <w:t>7.25E-01</w:t>
            </w:r>
          </w:p>
        </w:tc>
        <w:tc>
          <w:tcPr>
            <w:tcW w:w="1540" w:type="dxa"/>
            <w:noWrap/>
            <w:hideMark/>
          </w:tcPr>
          <w:p w14:paraId="3E908C50" w14:textId="77777777" w:rsidR="00E34CCC" w:rsidRPr="00F53C9E" w:rsidRDefault="00E34CCC" w:rsidP="00E63C8B">
            <w:r w:rsidRPr="00F53C9E">
              <w:t>-0.01072</w:t>
            </w:r>
          </w:p>
        </w:tc>
        <w:tc>
          <w:tcPr>
            <w:tcW w:w="1540" w:type="dxa"/>
            <w:noWrap/>
            <w:hideMark/>
          </w:tcPr>
          <w:p w14:paraId="4A63A590" w14:textId="77777777" w:rsidR="00E34CCC" w:rsidRPr="00F53C9E" w:rsidRDefault="00E34CCC" w:rsidP="00E63C8B">
            <w:r w:rsidRPr="00F53C9E">
              <w:t>0.01544</w:t>
            </w:r>
          </w:p>
        </w:tc>
      </w:tr>
      <w:tr w:rsidR="00E34CCC" w:rsidRPr="00530C78" w14:paraId="008DBE6A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993EEB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6946797</w:t>
            </w:r>
          </w:p>
        </w:tc>
        <w:tc>
          <w:tcPr>
            <w:tcW w:w="1540" w:type="dxa"/>
            <w:noWrap/>
            <w:hideMark/>
          </w:tcPr>
          <w:p w14:paraId="2B396E19" w14:textId="77777777" w:rsidR="00E34CCC" w:rsidRPr="00F53C9E" w:rsidRDefault="00E34CCC" w:rsidP="00E63C8B">
            <w:r w:rsidRPr="00F53C9E">
              <w:t>-0.00954</w:t>
            </w:r>
          </w:p>
        </w:tc>
        <w:tc>
          <w:tcPr>
            <w:tcW w:w="1460" w:type="dxa"/>
            <w:noWrap/>
            <w:hideMark/>
          </w:tcPr>
          <w:p w14:paraId="55416E7A" w14:textId="77777777" w:rsidR="00E34CCC" w:rsidRPr="00F53C9E" w:rsidRDefault="00E34CCC" w:rsidP="00E63C8B">
            <w:r w:rsidRPr="00F53C9E">
              <w:t>2.32E-01</w:t>
            </w:r>
          </w:p>
        </w:tc>
        <w:tc>
          <w:tcPr>
            <w:tcW w:w="1540" w:type="dxa"/>
            <w:noWrap/>
            <w:hideMark/>
          </w:tcPr>
          <w:p w14:paraId="4A381D67" w14:textId="77777777" w:rsidR="00E34CCC" w:rsidRPr="00F53C9E" w:rsidRDefault="00E34CCC" w:rsidP="00E63C8B">
            <w:r w:rsidRPr="00F53C9E">
              <w:t>-0.02514</w:t>
            </w:r>
          </w:p>
        </w:tc>
        <w:tc>
          <w:tcPr>
            <w:tcW w:w="1540" w:type="dxa"/>
            <w:noWrap/>
            <w:hideMark/>
          </w:tcPr>
          <w:p w14:paraId="65CCE583" w14:textId="77777777" w:rsidR="00E34CCC" w:rsidRPr="00F53C9E" w:rsidRDefault="00E34CCC" w:rsidP="00E63C8B">
            <w:r w:rsidRPr="00F53C9E">
              <w:t>0.00606</w:t>
            </w:r>
          </w:p>
        </w:tc>
      </w:tr>
      <w:tr w:rsidR="00E34CCC" w:rsidRPr="00530C78" w14:paraId="6EF85314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8CEAA98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7021906</w:t>
            </w:r>
          </w:p>
        </w:tc>
        <w:tc>
          <w:tcPr>
            <w:tcW w:w="1540" w:type="dxa"/>
            <w:noWrap/>
            <w:hideMark/>
          </w:tcPr>
          <w:p w14:paraId="0B736B01" w14:textId="77777777" w:rsidR="00E34CCC" w:rsidRPr="00F53C9E" w:rsidRDefault="00E34CCC" w:rsidP="00E63C8B">
            <w:r w:rsidRPr="00F53C9E">
              <w:t>0.01509</w:t>
            </w:r>
          </w:p>
        </w:tc>
        <w:tc>
          <w:tcPr>
            <w:tcW w:w="1460" w:type="dxa"/>
            <w:noWrap/>
            <w:hideMark/>
          </w:tcPr>
          <w:p w14:paraId="65DCC5E0" w14:textId="77777777" w:rsidR="00E34CCC" w:rsidRPr="00F53C9E" w:rsidRDefault="00E34CCC" w:rsidP="00E63C8B">
            <w:r w:rsidRPr="00F53C9E">
              <w:t>1.19E-01</w:t>
            </w:r>
          </w:p>
        </w:tc>
        <w:tc>
          <w:tcPr>
            <w:tcW w:w="1540" w:type="dxa"/>
            <w:noWrap/>
            <w:hideMark/>
          </w:tcPr>
          <w:p w14:paraId="61A00B46" w14:textId="77777777" w:rsidR="00E34CCC" w:rsidRPr="00F53C9E" w:rsidRDefault="00E34CCC" w:rsidP="00E63C8B">
            <w:r w:rsidRPr="00F53C9E">
              <w:t>-0.00382</w:t>
            </w:r>
          </w:p>
        </w:tc>
        <w:tc>
          <w:tcPr>
            <w:tcW w:w="1540" w:type="dxa"/>
            <w:noWrap/>
            <w:hideMark/>
          </w:tcPr>
          <w:p w14:paraId="53DD61A8" w14:textId="77777777" w:rsidR="00E34CCC" w:rsidRPr="00F53C9E" w:rsidRDefault="00E34CCC" w:rsidP="00E63C8B">
            <w:r w:rsidRPr="00F53C9E">
              <w:t>0.03399</w:t>
            </w:r>
          </w:p>
        </w:tc>
      </w:tr>
      <w:tr w:rsidR="00E34CCC" w:rsidRPr="00530C78" w14:paraId="5029EF9E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798196E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7955474</w:t>
            </w:r>
          </w:p>
        </w:tc>
        <w:tc>
          <w:tcPr>
            <w:tcW w:w="1540" w:type="dxa"/>
            <w:noWrap/>
            <w:hideMark/>
          </w:tcPr>
          <w:p w14:paraId="311471D8" w14:textId="77777777" w:rsidR="00E34CCC" w:rsidRPr="00F53C9E" w:rsidRDefault="00E34CCC" w:rsidP="00E63C8B">
            <w:r w:rsidRPr="00F53C9E">
              <w:t>-0.00708</w:t>
            </w:r>
          </w:p>
        </w:tc>
        <w:tc>
          <w:tcPr>
            <w:tcW w:w="1460" w:type="dxa"/>
            <w:noWrap/>
            <w:hideMark/>
          </w:tcPr>
          <w:p w14:paraId="78603FFC" w14:textId="77777777" w:rsidR="00E34CCC" w:rsidRPr="00F53C9E" w:rsidRDefault="00E34CCC" w:rsidP="00E63C8B">
            <w:r w:rsidRPr="00F53C9E">
              <w:t>3.92E-01</w:t>
            </w:r>
          </w:p>
        </w:tc>
        <w:tc>
          <w:tcPr>
            <w:tcW w:w="1540" w:type="dxa"/>
            <w:noWrap/>
            <w:hideMark/>
          </w:tcPr>
          <w:p w14:paraId="1F83A28E" w14:textId="77777777" w:rsidR="00E34CCC" w:rsidRPr="00F53C9E" w:rsidRDefault="00E34CCC" w:rsidP="00E63C8B">
            <w:r w:rsidRPr="00F53C9E">
              <w:t>-0.02328</w:t>
            </w:r>
          </w:p>
        </w:tc>
        <w:tc>
          <w:tcPr>
            <w:tcW w:w="1540" w:type="dxa"/>
            <w:noWrap/>
            <w:hideMark/>
          </w:tcPr>
          <w:p w14:paraId="17FFECBE" w14:textId="77777777" w:rsidR="00E34CCC" w:rsidRPr="00F53C9E" w:rsidRDefault="00E34CCC" w:rsidP="00E63C8B">
            <w:r w:rsidRPr="00F53C9E">
              <w:t>0.00911</w:t>
            </w:r>
          </w:p>
        </w:tc>
      </w:tr>
      <w:tr w:rsidR="00E34CCC" w:rsidRPr="00530C78" w14:paraId="040BCB2A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3DA5BE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9607047</w:t>
            </w:r>
          </w:p>
        </w:tc>
        <w:tc>
          <w:tcPr>
            <w:tcW w:w="1540" w:type="dxa"/>
            <w:noWrap/>
            <w:hideMark/>
          </w:tcPr>
          <w:p w14:paraId="1B03E4FD" w14:textId="77777777" w:rsidR="00E34CCC" w:rsidRPr="00F53C9E" w:rsidRDefault="00E34CCC" w:rsidP="00E63C8B">
            <w:r w:rsidRPr="00F53C9E">
              <w:t>-0.00176</w:t>
            </w:r>
          </w:p>
        </w:tc>
        <w:tc>
          <w:tcPr>
            <w:tcW w:w="1460" w:type="dxa"/>
            <w:noWrap/>
            <w:hideMark/>
          </w:tcPr>
          <w:p w14:paraId="7F74895C" w14:textId="77777777" w:rsidR="00E34CCC" w:rsidRPr="00F53C9E" w:rsidRDefault="00E34CCC" w:rsidP="00E63C8B">
            <w:r w:rsidRPr="00F53C9E">
              <w:t>8.40E-01</w:t>
            </w:r>
          </w:p>
        </w:tc>
        <w:tc>
          <w:tcPr>
            <w:tcW w:w="1540" w:type="dxa"/>
            <w:noWrap/>
            <w:hideMark/>
          </w:tcPr>
          <w:p w14:paraId="34C68B41" w14:textId="77777777" w:rsidR="00E34CCC" w:rsidRPr="00F53C9E" w:rsidRDefault="00E34CCC" w:rsidP="00E63C8B">
            <w:r w:rsidRPr="00F53C9E">
              <w:t>-0.01884</w:t>
            </w:r>
          </w:p>
        </w:tc>
        <w:tc>
          <w:tcPr>
            <w:tcW w:w="1540" w:type="dxa"/>
            <w:noWrap/>
            <w:hideMark/>
          </w:tcPr>
          <w:p w14:paraId="3FD907C4" w14:textId="77777777" w:rsidR="00E34CCC" w:rsidRPr="00F53C9E" w:rsidRDefault="00E34CCC" w:rsidP="00E63C8B">
            <w:r w:rsidRPr="00F53C9E">
              <w:t>0.01532</w:t>
            </w:r>
          </w:p>
        </w:tc>
      </w:tr>
      <w:tr w:rsidR="00E34CCC" w:rsidRPr="00530C78" w14:paraId="6AB22BBB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37DBF6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6739178</w:t>
            </w:r>
          </w:p>
        </w:tc>
        <w:tc>
          <w:tcPr>
            <w:tcW w:w="1540" w:type="dxa"/>
            <w:noWrap/>
            <w:hideMark/>
          </w:tcPr>
          <w:p w14:paraId="1A23E420" w14:textId="77777777" w:rsidR="00E34CCC" w:rsidRPr="00F53C9E" w:rsidRDefault="00E34CCC" w:rsidP="00E63C8B">
            <w:r w:rsidRPr="00F53C9E">
              <w:t>0.00182</w:t>
            </w:r>
          </w:p>
        </w:tc>
        <w:tc>
          <w:tcPr>
            <w:tcW w:w="1460" w:type="dxa"/>
            <w:noWrap/>
            <w:hideMark/>
          </w:tcPr>
          <w:p w14:paraId="6DF36B13" w14:textId="77777777" w:rsidR="00E34CCC" w:rsidRPr="00F53C9E" w:rsidRDefault="00E34CCC" w:rsidP="00E63C8B">
            <w:r w:rsidRPr="00F53C9E">
              <w:t>8.34E-01</w:t>
            </w:r>
          </w:p>
        </w:tc>
        <w:tc>
          <w:tcPr>
            <w:tcW w:w="1540" w:type="dxa"/>
            <w:noWrap/>
            <w:hideMark/>
          </w:tcPr>
          <w:p w14:paraId="2E5FB4BC" w14:textId="77777777" w:rsidR="00E34CCC" w:rsidRPr="00F53C9E" w:rsidRDefault="00E34CCC" w:rsidP="00E63C8B">
            <w:r w:rsidRPr="00F53C9E">
              <w:t>-0.01517</w:t>
            </w:r>
          </w:p>
        </w:tc>
        <w:tc>
          <w:tcPr>
            <w:tcW w:w="1540" w:type="dxa"/>
            <w:noWrap/>
            <w:hideMark/>
          </w:tcPr>
          <w:p w14:paraId="28A55B74" w14:textId="77777777" w:rsidR="00E34CCC" w:rsidRPr="00F53C9E" w:rsidRDefault="00E34CCC" w:rsidP="00E63C8B">
            <w:r w:rsidRPr="00F53C9E">
              <w:t>0.01881</w:t>
            </w:r>
          </w:p>
        </w:tc>
      </w:tr>
      <w:tr w:rsidR="00E34CCC" w:rsidRPr="00530C78" w14:paraId="5E08B43D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044A6C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3813257</w:t>
            </w:r>
          </w:p>
        </w:tc>
        <w:tc>
          <w:tcPr>
            <w:tcW w:w="1540" w:type="dxa"/>
            <w:noWrap/>
            <w:hideMark/>
          </w:tcPr>
          <w:p w14:paraId="74BF3E8A" w14:textId="77777777" w:rsidR="00E34CCC" w:rsidRPr="00F53C9E" w:rsidRDefault="00E34CCC" w:rsidP="00E63C8B">
            <w:r w:rsidRPr="00F53C9E">
              <w:t>0.00030</w:t>
            </w:r>
          </w:p>
        </w:tc>
        <w:tc>
          <w:tcPr>
            <w:tcW w:w="1460" w:type="dxa"/>
            <w:noWrap/>
            <w:hideMark/>
          </w:tcPr>
          <w:p w14:paraId="67CF25F2" w14:textId="77777777" w:rsidR="00E34CCC" w:rsidRPr="00F53C9E" w:rsidRDefault="00E34CCC" w:rsidP="00E63C8B">
            <w:r w:rsidRPr="00F53C9E">
              <w:t>9.59E-01</w:t>
            </w:r>
          </w:p>
        </w:tc>
        <w:tc>
          <w:tcPr>
            <w:tcW w:w="1540" w:type="dxa"/>
            <w:noWrap/>
            <w:hideMark/>
          </w:tcPr>
          <w:p w14:paraId="10EFB1D3" w14:textId="77777777" w:rsidR="00E34CCC" w:rsidRPr="00F53C9E" w:rsidRDefault="00E34CCC" w:rsidP="00E63C8B">
            <w:r w:rsidRPr="00F53C9E">
              <w:t>-0.01092</w:t>
            </w:r>
          </w:p>
        </w:tc>
        <w:tc>
          <w:tcPr>
            <w:tcW w:w="1540" w:type="dxa"/>
            <w:noWrap/>
            <w:hideMark/>
          </w:tcPr>
          <w:p w14:paraId="56859742" w14:textId="77777777" w:rsidR="00E34CCC" w:rsidRPr="00F53C9E" w:rsidRDefault="00E34CCC" w:rsidP="00E63C8B">
            <w:r w:rsidRPr="00F53C9E">
              <w:t>0.01150</w:t>
            </w:r>
          </w:p>
        </w:tc>
      </w:tr>
      <w:tr w:rsidR="00E34CCC" w:rsidRPr="00530C78" w14:paraId="3F137D30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EF76C4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1130991</w:t>
            </w:r>
          </w:p>
        </w:tc>
        <w:tc>
          <w:tcPr>
            <w:tcW w:w="1540" w:type="dxa"/>
            <w:noWrap/>
            <w:hideMark/>
          </w:tcPr>
          <w:p w14:paraId="450139F4" w14:textId="77777777" w:rsidR="00E34CCC" w:rsidRPr="00F53C9E" w:rsidRDefault="00E34CCC" w:rsidP="00E63C8B">
            <w:r w:rsidRPr="00F53C9E">
              <w:t>0.00100</w:t>
            </w:r>
          </w:p>
        </w:tc>
        <w:tc>
          <w:tcPr>
            <w:tcW w:w="1460" w:type="dxa"/>
            <w:noWrap/>
            <w:hideMark/>
          </w:tcPr>
          <w:p w14:paraId="5B1929E5" w14:textId="77777777" w:rsidR="00E34CCC" w:rsidRPr="00F53C9E" w:rsidRDefault="00E34CCC" w:rsidP="00E63C8B">
            <w:r w:rsidRPr="00F53C9E">
              <w:t>9.31E-01</w:t>
            </w:r>
          </w:p>
        </w:tc>
        <w:tc>
          <w:tcPr>
            <w:tcW w:w="1540" w:type="dxa"/>
            <w:noWrap/>
            <w:hideMark/>
          </w:tcPr>
          <w:p w14:paraId="6F691160" w14:textId="77777777" w:rsidR="00E34CCC" w:rsidRPr="00F53C9E" w:rsidRDefault="00E34CCC" w:rsidP="00E63C8B">
            <w:r w:rsidRPr="00F53C9E">
              <w:t>-0.02138</w:t>
            </w:r>
          </w:p>
        </w:tc>
        <w:tc>
          <w:tcPr>
            <w:tcW w:w="1540" w:type="dxa"/>
            <w:noWrap/>
            <w:hideMark/>
          </w:tcPr>
          <w:p w14:paraId="2CCC9240" w14:textId="77777777" w:rsidR="00E34CCC" w:rsidRPr="00F53C9E" w:rsidRDefault="00E34CCC" w:rsidP="00E63C8B">
            <w:r w:rsidRPr="00F53C9E">
              <w:t>0.02337</w:t>
            </w:r>
          </w:p>
        </w:tc>
      </w:tr>
      <w:tr w:rsidR="00E34CCC" w:rsidRPr="00530C78" w14:paraId="65F4C1D1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9B66F67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1597398</w:t>
            </w:r>
          </w:p>
        </w:tc>
        <w:tc>
          <w:tcPr>
            <w:tcW w:w="1540" w:type="dxa"/>
            <w:noWrap/>
            <w:hideMark/>
          </w:tcPr>
          <w:p w14:paraId="16DCC1E0" w14:textId="77777777" w:rsidR="00E34CCC" w:rsidRPr="00F53C9E" w:rsidRDefault="00E34CCC" w:rsidP="00E63C8B">
            <w:r w:rsidRPr="00F53C9E">
              <w:t>-0.00783</w:t>
            </w:r>
          </w:p>
        </w:tc>
        <w:tc>
          <w:tcPr>
            <w:tcW w:w="1460" w:type="dxa"/>
            <w:noWrap/>
            <w:hideMark/>
          </w:tcPr>
          <w:p w14:paraId="2E0660BA" w14:textId="77777777" w:rsidR="00E34CCC" w:rsidRPr="00F53C9E" w:rsidRDefault="00E34CCC" w:rsidP="00E63C8B">
            <w:r w:rsidRPr="00F53C9E">
              <w:t>2.26E-01</w:t>
            </w:r>
          </w:p>
        </w:tc>
        <w:tc>
          <w:tcPr>
            <w:tcW w:w="1540" w:type="dxa"/>
            <w:noWrap/>
            <w:hideMark/>
          </w:tcPr>
          <w:p w14:paraId="45B99BCF" w14:textId="77777777" w:rsidR="00E34CCC" w:rsidRPr="00F53C9E" w:rsidRDefault="00E34CCC" w:rsidP="00E63C8B">
            <w:r w:rsidRPr="00F53C9E">
              <w:t>-0.02047</w:t>
            </w:r>
          </w:p>
        </w:tc>
        <w:tc>
          <w:tcPr>
            <w:tcW w:w="1540" w:type="dxa"/>
            <w:noWrap/>
            <w:hideMark/>
          </w:tcPr>
          <w:p w14:paraId="7C9B1EAD" w14:textId="77777777" w:rsidR="00E34CCC" w:rsidRPr="00F53C9E" w:rsidRDefault="00E34CCC" w:rsidP="00E63C8B">
            <w:r w:rsidRPr="00F53C9E">
              <w:t>0.00481</w:t>
            </w:r>
          </w:p>
        </w:tc>
      </w:tr>
      <w:tr w:rsidR="00E34CCC" w:rsidRPr="00530C78" w14:paraId="41B8D3E6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9BC4936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1798813</w:t>
            </w:r>
          </w:p>
        </w:tc>
        <w:tc>
          <w:tcPr>
            <w:tcW w:w="1540" w:type="dxa"/>
            <w:noWrap/>
            <w:hideMark/>
          </w:tcPr>
          <w:p w14:paraId="47519819" w14:textId="77777777" w:rsidR="00E34CCC" w:rsidRPr="00F53C9E" w:rsidRDefault="00E34CCC" w:rsidP="00E63C8B">
            <w:r w:rsidRPr="00F53C9E">
              <w:t>0.00017</w:t>
            </w:r>
          </w:p>
        </w:tc>
        <w:tc>
          <w:tcPr>
            <w:tcW w:w="1460" w:type="dxa"/>
            <w:noWrap/>
            <w:hideMark/>
          </w:tcPr>
          <w:p w14:paraId="2044DE1C" w14:textId="77777777" w:rsidR="00E34CCC" w:rsidRPr="00F53C9E" w:rsidRDefault="00E34CCC" w:rsidP="00E63C8B">
            <w:r w:rsidRPr="00F53C9E">
              <w:t>9.72E-01</w:t>
            </w:r>
          </w:p>
        </w:tc>
        <w:tc>
          <w:tcPr>
            <w:tcW w:w="1540" w:type="dxa"/>
            <w:noWrap/>
            <w:hideMark/>
          </w:tcPr>
          <w:p w14:paraId="0D09A8A6" w14:textId="77777777" w:rsidR="00E34CCC" w:rsidRPr="00F53C9E" w:rsidRDefault="00E34CCC" w:rsidP="00E63C8B">
            <w:r w:rsidRPr="00F53C9E">
              <w:t>-0.00929</w:t>
            </w:r>
          </w:p>
        </w:tc>
        <w:tc>
          <w:tcPr>
            <w:tcW w:w="1540" w:type="dxa"/>
            <w:noWrap/>
            <w:hideMark/>
          </w:tcPr>
          <w:p w14:paraId="46979EED" w14:textId="77777777" w:rsidR="00E34CCC" w:rsidRPr="00F53C9E" w:rsidRDefault="00E34CCC" w:rsidP="00E63C8B">
            <w:r w:rsidRPr="00F53C9E">
              <w:t>0.00963</w:t>
            </w:r>
          </w:p>
        </w:tc>
      </w:tr>
      <w:tr w:rsidR="00E34CCC" w:rsidRPr="00530C78" w14:paraId="184E555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AA5E450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3078551</w:t>
            </w:r>
          </w:p>
        </w:tc>
        <w:tc>
          <w:tcPr>
            <w:tcW w:w="1540" w:type="dxa"/>
            <w:noWrap/>
            <w:hideMark/>
          </w:tcPr>
          <w:p w14:paraId="7934AF05" w14:textId="77777777" w:rsidR="00E34CCC" w:rsidRPr="00F53C9E" w:rsidRDefault="00E34CCC" w:rsidP="00E63C8B">
            <w:r w:rsidRPr="00F53C9E">
              <w:t>-0.00953</w:t>
            </w:r>
          </w:p>
        </w:tc>
        <w:tc>
          <w:tcPr>
            <w:tcW w:w="1460" w:type="dxa"/>
            <w:noWrap/>
            <w:hideMark/>
          </w:tcPr>
          <w:p w14:paraId="752B4A79" w14:textId="77777777" w:rsidR="00E34CCC" w:rsidRPr="00F53C9E" w:rsidRDefault="00E34CCC" w:rsidP="00E63C8B">
            <w:r w:rsidRPr="00F53C9E">
              <w:t>1.56E-01</w:t>
            </w:r>
          </w:p>
        </w:tc>
        <w:tc>
          <w:tcPr>
            <w:tcW w:w="1540" w:type="dxa"/>
            <w:noWrap/>
            <w:hideMark/>
          </w:tcPr>
          <w:p w14:paraId="18D5074F" w14:textId="77777777" w:rsidR="00E34CCC" w:rsidRPr="00F53C9E" w:rsidRDefault="00E34CCC" w:rsidP="00E63C8B">
            <w:r w:rsidRPr="00F53C9E">
              <w:t>-0.02268</w:t>
            </w:r>
          </w:p>
        </w:tc>
        <w:tc>
          <w:tcPr>
            <w:tcW w:w="1540" w:type="dxa"/>
            <w:noWrap/>
            <w:hideMark/>
          </w:tcPr>
          <w:p w14:paraId="3F862536" w14:textId="77777777" w:rsidR="00E34CCC" w:rsidRPr="00F53C9E" w:rsidRDefault="00E34CCC" w:rsidP="00E63C8B">
            <w:r w:rsidRPr="00F53C9E">
              <w:t>0.00361</w:t>
            </w:r>
          </w:p>
        </w:tc>
      </w:tr>
      <w:tr w:rsidR="00E34CCC" w:rsidRPr="00530C78" w14:paraId="7B135AB7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02CEAD0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4927537</w:t>
            </w:r>
          </w:p>
        </w:tc>
        <w:tc>
          <w:tcPr>
            <w:tcW w:w="1540" w:type="dxa"/>
            <w:noWrap/>
            <w:hideMark/>
          </w:tcPr>
          <w:p w14:paraId="2638D8DF" w14:textId="77777777" w:rsidR="00E34CCC" w:rsidRPr="00F53C9E" w:rsidRDefault="00E34CCC" w:rsidP="00E63C8B">
            <w:r w:rsidRPr="00F53C9E">
              <w:t>-0.00049</w:t>
            </w:r>
          </w:p>
        </w:tc>
        <w:tc>
          <w:tcPr>
            <w:tcW w:w="1460" w:type="dxa"/>
            <w:noWrap/>
            <w:hideMark/>
          </w:tcPr>
          <w:p w14:paraId="6DE4BC66" w14:textId="77777777" w:rsidR="00E34CCC" w:rsidRPr="00F53C9E" w:rsidRDefault="00E34CCC" w:rsidP="00E63C8B">
            <w:r w:rsidRPr="00F53C9E">
              <w:t>9.59E-01</w:t>
            </w:r>
          </w:p>
        </w:tc>
        <w:tc>
          <w:tcPr>
            <w:tcW w:w="1540" w:type="dxa"/>
            <w:noWrap/>
            <w:hideMark/>
          </w:tcPr>
          <w:p w14:paraId="7B1C89A4" w14:textId="77777777" w:rsidR="00E34CCC" w:rsidRPr="00F53C9E" w:rsidRDefault="00E34CCC" w:rsidP="00E63C8B">
            <w:r w:rsidRPr="00F53C9E">
              <w:t>-0.01919</w:t>
            </w:r>
          </w:p>
        </w:tc>
        <w:tc>
          <w:tcPr>
            <w:tcW w:w="1540" w:type="dxa"/>
            <w:noWrap/>
            <w:hideMark/>
          </w:tcPr>
          <w:p w14:paraId="10D94AB2" w14:textId="77777777" w:rsidR="00E34CCC" w:rsidRPr="00F53C9E" w:rsidRDefault="00E34CCC" w:rsidP="00E63C8B">
            <w:r w:rsidRPr="00F53C9E">
              <w:t>0.01819</w:t>
            </w:r>
          </w:p>
        </w:tc>
      </w:tr>
      <w:tr w:rsidR="00E34CCC" w:rsidRPr="00530C78" w14:paraId="22FD9F2A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08C065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7012687</w:t>
            </w:r>
          </w:p>
        </w:tc>
        <w:tc>
          <w:tcPr>
            <w:tcW w:w="1540" w:type="dxa"/>
            <w:noWrap/>
            <w:hideMark/>
          </w:tcPr>
          <w:p w14:paraId="06DBBB6E" w14:textId="77777777" w:rsidR="00E34CCC" w:rsidRPr="00F53C9E" w:rsidRDefault="00E34CCC" w:rsidP="00E63C8B">
            <w:r w:rsidRPr="00F53C9E">
              <w:t>-0.00002</w:t>
            </w:r>
          </w:p>
        </w:tc>
        <w:tc>
          <w:tcPr>
            <w:tcW w:w="1460" w:type="dxa"/>
            <w:noWrap/>
            <w:hideMark/>
          </w:tcPr>
          <w:p w14:paraId="36B2288E" w14:textId="77777777" w:rsidR="00E34CCC" w:rsidRPr="00F53C9E" w:rsidRDefault="00E34CCC" w:rsidP="00E63C8B">
            <w:r w:rsidRPr="00F53C9E">
              <w:t>9.98E-01</w:t>
            </w:r>
          </w:p>
        </w:tc>
        <w:tc>
          <w:tcPr>
            <w:tcW w:w="1540" w:type="dxa"/>
            <w:noWrap/>
            <w:hideMark/>
          </w:tcPr>
          <w:p w14:paraId="6BCA8EE6" w14:textId="77777777" w:rsidR="00E34CCC" w:rsidRPr="00F53C9E" w:rsidRDefault="00E34CCC" w:rsidP="00E63C8B">
            <w:r w:rsidRPr="00F53C9E">
              <w:t>-0.01667</w:t>
            </w:r>
          </w:p>
        </w:tc>
        <w:tc>
          <w:tcPr>
            <w:tcW w:w="1540" w:type="dxa"/>
            <w:noWrap/>
            <w:hideMark/>
          </w:tcPr>
          <w:p w14:paraId="54D8FA0D" w14:textId="77777777" w:rsidR="00E34CCC" w:rsidRPr="00F53C9E" w:rsidRDefault="00E34CCC" w:rsidP="00E63C8B">
            <w:r w:rsidRPr="00F53C9E">
              <w:t>0.01664</w:t>
            </w:r>
          </w:p>
        </w:tc>
      </w:tr>
      <w:tr w:rsidR="00E34CCC" w:rsidRPr="00530C78" w14:paraId="242ED5C0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6CFCAF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8857797</w:t>
            </w:r>
          </w:p>
        </w:tc>
        <w:tc>
          <w:tcPr>
            <w:tcW w:w="1540" w:type="dxa"/>
            <w:noWrap/>
            <w:hideMark/>
          </w:tcPr>
          <w:p w14:paraId="1CA9AB10" w14:textId="77777777" w:rsidR="00E34CCC" w:rsidRPr="00F53C9E" w:rsidRDefault="00E34CCC" w:rsidP="00E63C8B">
            <w:r w:rsidRPr="00F53C9E">
              <w:t>0.01159</w:t>
            </w:r>
          </w:p>
        </w:tc>
        <w:tc>
          <w:tcPr>
            <w:tcW w:w="1460" w:type="dxa"/>
            <w:noWrap/>
            <w:hideMark/>
          </w:tcPr>
          <w:p w14:paraId="3414561C" w14:textId="77777777" w:rsidR="00E34CCC" w:rsidRPr="00F53C9E" w:rsidRDefault="00E34CCC" w:rsidP="00E63C8B">
            <w:r w:rsidRPr="00F53C9E">
              <w:t>2.33E-01</w:t>
            </w:r>
          </w:p>
        </w:tc>
        <w:tc>
          <w:tcPr>
            <w:tcW w:w="1540" w:type="dxa"/>
            <w:noWrap/>
            <w:hideMark/>
          </w:tcPr>
          <w:p w14:paraId="0B384D16" w14:textId="77777777" w:rsidR="00E34CCC" w:rsidRPr="00F53C9E" w:rsidRDefault="00E34CCC" w:rsidP="00E63C8B">
            <w:r w:rsidRPr="00F53C9E">
              <w:t>-0.00739</w:t>
            </w:r>
          </w:p>
        </w:tc>
        <w:tc>
          <w:tcPr>
            <w:tcW w:w="1540" w:type="dxa"/>
            <w:noWrap/>
            <w:hideMark/>
          </w:tcPr>
          <w:p w14:paraId="09F20177" w14:textId="77777777" w:rsidR="00E34CCC" w:rsidRPr="00F53C9E" w:rsidRDefault="00E34CCC" w:rsidP="00E63C8B">
            <w:r w:rsidRPr="00F53C9E">
              <w:t>0.03057</w:t>
            </w:r>
          </w:p>
        </w:tc>
      </w:tr>
      <w:tr w:rsidR="00E34CCC" w:rsidRPr="00530C78" w14:paraId="79CFA605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3CADDF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9664445</w:t>
            </w:r>
          </w:p>
        </w:tc>
        <w:tc>
          <w:tcPr>
            <w:tcW w:w="1540" w:type="dxa"/>
            <w:noWrap/>
            <w:hideMark/>
          </w:tcPr>
          <w:p w14:paraId="08B26E48" w14:textId="77777777" w:rsidR="00E34CCC" w:rsidRPr="00F53C9E" w:rsidRDefault="00E34CCC" w:rsidP="00E63C8B">
            <w:r w:rsidRPr="00F53C9E">
              <w:t>0.00137</w:t>
            </w:r>
          </w:p>
        </w:tc>
        <w:tc>
          <w:tcPr>
            <w:tcW w:w="1460" w:type="dxa"/>
            <w:noWrap/>
            <w:hideMark/>
          </w:tcPr>
          <w:p w14:paraId="403D64F2" w14:textId="77777777" w:rsidR="00E34CCC" w:rsidRPr="00F53C9E" w:rsidRDefault="00E34CCC" w:rsidP="00E63C8B">
            <w:r w:rsidRPr="00F53C9E">
              <w:t>8.55E-01</w:t>
            </w:r>
          </w:p>
        </w:tc>
        <w:tc>
          <w:tcPr>
            <w:tcW w:w="1540" w:type="dxa"/>
            <w:noWrap/>
            <w:hideMark/>
          </w:tcPr>
          <w:p w14:paraId="0E5678E0" w14:textId="77777777" w:rsidR="00E34CCC" w:rsidRPr="00F53C9E" w:rsidRDefault="00E34CCC" w:rsidP="00E63C8B">
            <w:r w:rsidRPr="00F53C9E">
              <w:t>-0.01330</w:t>
            </w:r>
          </w:p>
        </w:tc>
        <w:tc>
          <w:tcPr>
            <w:tcW w:w="1540" w:type="dxa"/>
            <w:noWrap/>
            <w:hideMark/>
          </w:tcPr>
          <w:p w14:paraId="2667DE80" w14:textId="77777777" w:rsidR="00E34CCC" w:rsidRPr="00F53C9E" w:rsidRDefault="00E34CCC" w:rsidP="00E63C8B">
            <w:r w:rsidRPr="00F53C9E">
              <w:t>0.01605</w:t>
            </w:r>
          </w:p>
        </w:tc>
      </w:tr>
      <w:tr w:rsidR="00E34CCC" w:rsidRPr="00530C78" w14:paraId="5E9644F7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E20FFA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0508317</w:t>
            </w:r>
          </w:p>
        </w:tc>
        <w:tc>
          <w:tcPr>
            <w:tcW w:w="1540" w:type="dxa"/>
            <w:noWrap/>
            <w:hideMark/>
          </w:tcPr>
          <w:p w14:paraId="42FBC065" w14:textId="77777777" w:rsidR="00E34CCC" w:rsidRPr="00F53C9E" w:rsidRDefault="00E34CCC" w:rsidP="00E63C8B">
            <w:r w:rsidRPr="00F53C9E">
              <w:t>-0.00676</w:t>
            </w:r>
          </w:p>
        </w:tc>
        <w:tc>
          <w:tcPr>
            <w:tcW w:w="1460" w:type="dxa"/>
            <w:noWrap/>
            <w:hideMark/>
          </w:tcPr>
          <w:p w14:paraId="4F10B4AA" w14:textId="77777777" w:rsidR="00E34CCC" w:rsidRPr="00F53C9E" w:rsidRDefault="00E34CCC" w:rsidP="00E63C8B">
            <w:r w:rsidRPr="00F53C9E">
              <w:t>1.32E-01</w:t>
            </w:r>
          </w:p>
        </w:tc>
        <w:tc>
          <w:tcPr>
            <w:tcW w:w="1540" w:type="dxa"/>
            <w:noWrap/>
            <w:hideMark/>
          </w:tcPr>
          <w:p w14:paraId="4EEFACA8" w14:textId="77777777" w:rsidR="00E34CCC" w:rsidRPr="00F53C9E" w:rsidRDefault="00E34CCC" w:rsidP="00E63C8B">
            <w:r w:rsidRPr="00F53C9E">
              <w:t>-0.01554</w:t>
            </w:r>
          </w:p>
        </w:tc>
        <w:tc>
          <w:tcPr>
            <w:tcW w:w="1540" w:type="dxa"/>
            <w:noWrap/>
            <w:hideMark/>
          </w:tcPr>
          <w:p w14:paraId="5BBF8D22" w14:textId="77777777" w:rsidR="00E34CCC" w:rsidRPr="00F53C9E" w:rsidRDefault="00E34CCC" w:rsidP="00E63C8B">
            <w:r w:rsidRPr="00F53C9E">
              <w:t>0.00202</w:t>
            </w:r>
          </w:p>
        </w:tc>
      </w:tr>
      <w:tr w:rsidR="00E34CCC" w:rsidRPr="00530C78" w14:paraId="4BEC452A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5E09BFC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1024682</w:t>
            </w:r>
          </w:p>
        </w:tc>
        <w:tc>
          <w:tcPr>
            <w:tcW w:w="1540" w:type="dxa"/>
            <w:noWrap/>
            <w:hideMark/>
          </w:tcPr>
          <w:p w14:paraId="54CCEDBC" w14:textId="77777777" w:rsidR="00E34CCC" w:rsidRPr="00F53C9E" w:rsidRDefault="00E34CCC" w:rsidP="00E63C8B">
            <w:r w:rsidRPr="00F53C9E">
              <w:t>-0.00405</w:t>
            </w:r>
          </w:p>
        </w:tc>
        <w:tc>
          <w:tcPr>
            <w:tcW w:w="1460" w:type="dxa"/>
            <w:noWrap/>
            <w:hideMark/>
          </w:tcPr>
          <w:p w14:paraId="54C9214F" w14:textId="77777777" w:rsidR="00E34CCC" w:rsidRPr="00F53C9E" w:rsidRDefault="00E34CCC" w:rsidP="00E63C8B">
            <w:r w:rsidRPr="00F53C9E">
              <w:t>3.87E-01</w:t>
            </w:r>
          </w:p>
        </w:tc>
        <w:tc>
          <w:tcPr>
            <w:tcW w:w="1540" w:type="dxa"/>
            <w:noWrap/>
            <w:hideMark/>
          </w:tcPr>
          <w:p w14:paraId="430FAFA3" w14:textId="77777777" w:rsidR="00E34CCC" w:rsidRPr="00F53C9E" w:rsidRDefault="00E34CCC" w:rsidP="00E63C8B">
            <w:r w:rsidRPr="00F53C9E">
              <w:t>-0.01320</w:t>
            </w:r>
          </w:p>
        </w:tc>
        <w:tc>
          <w:tcPr>
            <w:tcW w:w="1540" w:type="dxa"/>
            <w:noWrap/>
            <w:hideMark/>
          </w:tcPr>
          <w:p w14:paraId="4BD1D52F" w14:textId="77777777" w:rsidR="00E34CCC" w:rsidRPr="00F53C9E" w:rsidRDefault="00E34CCC" w:rsidP="00E63C8B">
            <w:r w:rsidRPr="00F53C9E">
              <w:t>0.00510</w:t>
            </w:r>
          </w:p>
        </w:tc>
      </w:tr>
      <w:tr w:rsidR="00E34CCC" w:rsidRPr="00530C78" w14:paraId="0A767A8E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22634F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1202345</w:t>
            </w:r>
          </w:p>
        </w:tc>
        <w:tc>
          <w:tcPr>
            <w:tcW w:w="1540" w:type="dxa"/>
            <w:noWrap/>
            <w:hideMark/>
          </w:tcPr>
          <w:p w14:paraId="4ECB10B1" w14:textId="77777777" w:rsidR="00E34CCC" w:rsidRPr="00F53C9E" w:rsidRDefault="00E34CCC" w:rsidP="00E63C8B">
            <w:r w:rsidRPr="00F53C9E">
              <w:t>-0.00830</w:t>
            </w:r>
          </w:p>
        </w:tc>
        <w:tc>
          <w:tcPr>
            <w:tcW w:w="1460" w:type="dxa"/>
            <w:noWrap/>
            <w:hideMark/>
          </w:tcPr>
          <w:p w14:paraId="5F4C4724" w14:textId="77777777" w:rsidR="00E34CCC" w:rsidRPr="00F53C9E" w:rsidRDefault="00E34CCC" w:rsidP="00E63C8B">
            <w:r w:rsidRPr="00F53C9E">
              <w:t>2.76E-01</w:t>
            </w:r>
          </w:p>
        </w:tc>
        <w:tc>
          <w:tcPr>
            <w:tcW w:w="1540" w:type="dxa"/>
            <w:noWrap/>
            <w:hideMark/>
          </w:tcPr>
          <w:p w14:paraId="0C521F0D" w14:textId="77777777" w:rsidR="00E34CCC" w:rsidRPr="00F53C9E" w:rsidRDefault="00E34CCC" w:rsidP="00E63C8B">
            <w:r w:rsidRPr="00F53C9E">
              <w:t>-0.02322</w:t>
            </w:r>
          </w:p>
        </w:tc>
        <w:tc>
          <w:tcPr>
            <w:tcW w:w="1540" w:type="dxa"/>
            <w:noWrap/>
            <w:hideMark/>
          </w:tcPr>
          <w:p w14:paraId="457DE993" w14:textId="77777777" w:rsidR="00E34CCC" w:rsidRPr="00F53C9E" w:rsidRDefault="00E34CCC" w:rsidP="00E63C8B">
            <w:r w:rsidRPr="00F53C9E">
              <w:t>0.00660</w:t>
            </w:r>
          </w:p>
        </w:tc>
      </w:tr>
      <w:tr w:rsidR="00E34CCC" w:rsidRPr="00530C78" w14:paraId="2755BC6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E485E5E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3274938</w:t>
            </w:r>
          </w:p>
        </w:tc>
        <w:tc>
          <w:tcPr>
            <w:tcW w:w="1540" w:type="dxa"/>
            <w:noWrap/>
            <w:hideMark/>
          </w:tcPr>
          <w:p w14:paraId="3959329C" w14:textId="77777777" w:rsidR="00E34CCC" w:rsidRPr="00F53C9E" w:rsidRDefault="00E34CCC" w:rsidP="00E63C8B">
            <w:r w:rsidRPr="00F53C9E">
              <w:t>0.00989</w:t>
            </w:r>
          </w:p>
        </w:tc>
        <w:tc>
          <w:tcPr>
            <w:tcW w:w="1460" w:type="dxa"/>
            <w:noWrap/>
            <w:hideMark/>
          </w:tcPr>
          <w:p w14:paraId="2DF76B42" w14:textId="77777777" w:rsidR="00E34CCC" w:rsidRPr="00F53C9E" w:rsidRDefault="00E34CCC" w:rsidP="00E63C8B">
            <w:r w:rsidRPr="00F53C9E">
              <w:t>2.33E-01</w:t>
            </w:r>
          </w:p>
        </w:tc>
        <w:tc>
          <w:tcPr>
            <w:tcW w:w="1540" w:type="dxa"/>
            <w:noWrap/>
            <w:hideMark/>
          </w:tcPr>
          <w:p w14:paraId="07DA7BA0" w14:textId="77777777" w:rsidR="00E34CCC" w:rsidRPr="00F53C9E" w:rsidRDefault="00E34CCC" w:rsidP="00E63C8B">
            <w:r w:rsidRPr="00F53C9E">
              <w:t>-0.00630</w:t>
            </w:r>
          </w:p>
        </w:tc>
        <w:tc>
          <w:tcPr>
            <w:tcW w:w="1540" w:type="dxa"/>
            <w:noWrap/>
            <w:hideMark/>
          </w:tcPr>
          <w:p w14:paraId="63C568E3" w14:textId="77777777" w:rsidR="00E34CCC" w:rsidRPr="00F53C9E" w:rsidRDefault="00E34CCC" w:rsidP="00E63C8B">
            <w:r w:rsidRPr="00F53C9E">
              <w:t>0.02608</w:t>
            </w:r>
          </w:p>
        </w:tc>
      </w:tr>
      <w:tr w:rsidR="00E34CCC" w:rsidRPr="00530C78" w14:paraId="7DBF136D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F29C9DC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4509967</w:t>
            </w:r>
          </w:p>
        </w:tc>
        <w:tc>
          <w:tcPr>
            <w:tcW w:w="1540" w:type="dxa"/>
            <w:noWrap/>
            <w:hideMark/>
          </w:tcPr>
          <w:p w14:paraId="2131BBDD" w14:textId="77777777" w:rsidR="00E34CCC" w:rsidRPr="00F53C9E" w:rsidRDefault="00E34CCC" w:rsidP="00E63C8B">
            <w:r w:rsidRPr="00F53C9E">
              <w:t>0.00885</w:t>
            </w:r>
          </w:p>
        </w:tc>
        <w:tc>
          <w:tcPr>
            <w:tcW w:w="1460" w:type="dxa"/>
            <w:noWrap/>
            <w:hideMark/>
          </w:tcPr>
          <w:p w14:paraId="0C00D6F1" w14:textId="77777777" w:rsidR="00E34CCC" w:rsidRPr="00F53C9E" w:rsidRDefault="00E34CCC" w:rsidP="00E63C8B">
            <w:r w:rsidRPr="00F53C9E">
              <w:t>2.38E-01</w:t>
            </w:r>
          </w:p>
        </w:tc>
        <w:tc>
          <w:tcPr>
            <w:tcW w:w="1540" w:type="dxa"/>
            <w:noWrap/>
            <w:hideMark/>
          </w:tcPr>
          <w:p w14:paraId="1742A43C" w14:textId="77777777" w:rsidR="00E34CCC" w:rsidRPr="00F53C9E" w:rsidRDefault="00E34CCC" w:rsidP="00E63C8B">
            <w:r w:rsidRPr="00F53C9E">
              <w:t>-0.00584</w:t>
            </w:r>
          </w:p>
        </w:tc>
        <w:tc>
          <w:tcPr>
            <w:tcW w:w="1540" w:type="dxa"/>
            <w:noWrap/>
            <w:hideMark/>
          </w:tcPr>
          <w:p w14:paraId="72A34C9D" w14:textId="77777777" w:rsidR="00E34CCC" w:rsidRPr="00F53C9E" w:rsidRDefault="00E34CCC" w:rsidP="00E63C8B">
            <w:r w:rsidRPr="00F53C9E">
              <w:t>0.02353</w:t>
            </w:r>
          </w:p>
        </w:tc>
      </w:tr>
      <w:tr w:rsidR="00E34CCC" w:rsidRPr="00530C78" w14:paraId="3F567FFB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659281F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4870271</w:t>
            </w:r>
          </w:p>
        </w:tc>
        <w:tc>
          <w:tcPr>
            <w:tcW w:w="1540" w:type="dxa"/>
            <w:noWrap/>
            <w:hideMark/>
          </w:tcPr>
          <w:p w14:paraId="4564F9EA" w14:textId="77777777" w:rsidR="00E34CCC" w:rsidRPr="00F53C9E" w:rsidRDefault="00E34CCC" w:rsidP="00E63C8B">
            <w:r w:rsidRPr="00F53C9E">
              <w:t>-0.01487</w:t>
            </w:r>
          </w:p>
        </w:tc>
        <w:tc>
          <w:tcPr>
            <w:tcW w:w="1460" w:type="dxa"/>
            <w:noWrap/>
            <w:hideMark/>
          </w:tcPr>
          <w:p w14:paraId="4DD458E1" w14:textId="77777777" w:rsidR="00E34CCC" w:rsidRPr="00F53C9E" w:rsidRDefault="00E34CCC" w:rsidP="00E63C8B">
            <w:r w:rsidRPr="00F53C9E">
              <w:t>6.21E-02</w:t>
            </w:r>
          </w:p>
        </w:tc>
        <w:tc>
          <w:tcPr>
            <w:tcW w:w="1540" w:type="dxa"/>
            <w:noWrap/>
            <w:hideMark/>
          </w:tcPr>
          <w:p w14:paraId="66628587" w14:textId="77777777" w:rsidR="00E34CCC" w:rsidRPr="00F53C9E" w:rsidRDefault="00E34CCC" w:rsidP="00E63C8B">
            <w:r w:rsidRPr="00F53C9E">
              <w:t>-0.03046</w:t>
            </w:r>
          </w:p>
        </w:tc>
        <w:tc>
          <w:tcPr>
            <w:tcW w:w="1540" w:type="dxa"/>
            <w:noWrap/>
            <w:hideMark/>
          </w:tcPr>
          <w:p w14:paraId="6CA98B6B" w14:textId="77777777" w:rsidR="00E34CCC" w:rsidRPr="00F53C9E" w:rsidRDefault="00E34CCC" w:rsidP="00E63C8B">
            <w:r w:rsidRPr="00F53C9E">
              <w:t>0.00071</w:t>
            </w:r>
          </w:p>
        </w:tc>
      </w:tr>
      <w:tr w:rsidR="00E34CCC" w:rsidRPr="00530C78" w14:paraId="61F294BB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478A09D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6611584</w:t>
            </w:r>
          </w:p>
        </w:tc>
        <w:tc>
          <w:tcPr>
            <w:tcW w:w="1540" w:type="dxa"/>
            <w:noWrap/>
            <w:hideMark/>
          </w:tcPr>
          <w:p w14:paraId="52B69E78" w14:textId="77777777" w:rsidR="00E34CCC" w:rsidRPr="00F53C9E" w:rsidRDefault="00E34CCC" w:rsidP="00E63C8B">
            <w:r w:rsidRPr="00F53C9E">
              <w:t>-0.00972</w:t>
            </w:r>
          </w:p>
        </w:tc>
        <w:tc>
          <w:tcPr>
            <w:tcW w:w="1460" w:type="dxa"/>
            <w:noWrap/>
            <w:hideMark/>
          </w:tcPr>
          <w:p w14:paraId="42EA501D" w14:textId="77777777" w:rsidR="00E34CCC" w:rsidRPr="00F53C9E" w:rsidRDefault="00E34CCC" w:rsidP="00E63C8B">
            <w:r w:rsidRPr="00F53C9E">
              <w:t>5.32E-01</w:t>
            </w:r>
          </w:p>
        </w:tc>
        <w:tc>
          <w:tcPr>
            <w:tcW w:w="1540" w:type="dxa"/>
            <w:noWrap/>
            <w:hideMark/>
          </w:tcPr>
          <w:p w14:paraId="32103F4E" w14:textId="77777777" w:rsidR="00E34CCC" w:rsidRPr="00F53C9E" w:rsidRDefault="00E34CCC" w:rsidP="00E63C8B">
            <w:r w:rsidRPr="00F53C9E">
              <w:t>-0.04017</w:t>
            </w:r>
          </w:p>
        </w:tc>
        <w:tc>
          <w:tcPr>
            <w:tcW w:w="1540" w:type="dxa"/>
            <w:noWrap/>
            <w:hideMark/>
          </w:tcPr>
          <w:p w14:paraId="345953DA" w14:textId="77777777" w:rsidR="00E34CCC" w:rsidRPr="00F53C9E" w:rsidRDefault="00E34CCC" w:rsidP="00E63C8B">
            <w:r w:rsidRPr="00F53C9E">
              <w:t>0.02076</w:t>
            </w:r>
          </w:p>
        </w:tc>
      </w:tr>
      <w:tr w:rsidR="00E34CCC" w:rsidRPr="00530C78" w14:paraId="5D0B1EFA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240AF2A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7836612</w:t>
            </w:r>
          </w:p>
        </w:tc>
        <w:tc>
          <w:tcPr>
            <w:tcW w:w="1540" w:type="dxa"/>
            <w:noWrap/>
            <w:hideMark/>
          </w:tcPr>
          <w:p w14:paraId="768CA0F1" w14:textId="77777777" w:rsidR="00E34CCC" w:rsidRPr="00F53C9E" w:rsidRDefault="00E34CCC" w:rsidP="00E63C8B">
            <w:r w:rsidRPr="00F53C9E">
              <w:t>-0.00101</w:t>
            </w:r>
          </w:p>
        </w:tc>
        <w:tc>
          <w:tcPr>
            <w:tcW w:w="1460" w:type="dxa"/>
            <w:noWrap/>
            <w:hideMark/>
          </w:tcPr>
          <w:p w14:paraId="0C0730B8" w14:textId="77777777" w:rsidR="00E34CCC" w:rsidRPr="00F53C9E" w:rsidRDefault="00E34CCC" w:rsidP="00E63C8B">
            <w:r w:rsidRPr="00F53C9E">
              <w:t>8.99E-01</w:t>
            </w:r>
          </w:p>
        </w:tc>
        <w:tc>
          <w:tcPr>
            <w:tcW w:w="1540" w:type="dxa"/>
            <w:noWrap/>
            <w:hideMark/>
          </w:tcPr>
          <w:p w14:paraId="0AE4BD5E" w14:textId="77777777" w:rsidR="00E34CCC" w:rsidRPr="00F53C9E" w:rsidRDefault="00E34CCC" w:rsidP="00E63C8B">
            <w:r w:rsidRPr="00F53C9E">
              <w:t>-0.01656</w:t>
            </w:r>
          </w:p>
        </w:tc>
        <w:tc>
          <w:tcPr>
            <w:tcW w:w="1540" w:type="dxa"/>
            <w:noWrap/>
            <w:hideMark/>
          </w:tcPr>
          <w:p w14:paraId="04416D4F" w14:textId="77777777" w:rsidR="00E34CCC" w:rsidRPr="00F53C9E" w:rsidRDefault="00E34CCC" w:rsidP="00E63C8B">
            <w:r w:rsidRPr="00F53C9E">
              <w:t>0.01454</w:t>
            </w:r>
          </w:p>
        </w:tc>
      </w:tr>
      <w:tr w:rsidR="00E34CCC" w:rsidRPr="00530C78" w14:paraId="0454FEFF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EB04E44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8091083</w:t>
            </w:r>
          </w:p>
        </w:tc>
        <w:tc>
          <w:tcPr>
            <w:tcW w:w="1540" w:type="dxa"/>
            <w:noWrap/>
            <w:hideMark/>
          </w:tcPr>
          <w:p w14:paraId="1CB73A55" w14:textId="77777777" w:rsidR="00E34CCC" w:rsidRPr="00F53C9E" w:rsidRDefault="00E34CCC" w:rsidP="00E63C8B">
            <w:r w:rsidRPr="00F53C9E">
              <w:t>0.01943</w:t>
            </w:r>
          </w:p>
        </w:tc>
        <w:tc>
          <w:tcPr>
            <w:tcW w:w="1460" w:type="dxa"/>
            <w:noWrap/>
            <w:hideMark/>
          </w:tcPr>
          <w:p w14:paraId="3C458820" w14:textId="77777777" w:rsidR="00E34CCC" w:rsidRPr="00F53C9E" w:rsidRDefault="00E34CCC" w:rsidP="00E63C8B">
            <w:r w:rsidRPr="00F53C9E">
              <w:t>1.98E-01</w:t>
            </w:r>
          </w:p>
        </w:tc>
        <w:tc>
          <w:tcPr>
            <w:tcW w:w="1540" w:type="dxa"/>
            <w:noWrap/>
            <w:hideMark/>
          </w:tcPr>
          <w:p w14:paraId="528404C6" w14:textId="77777777" w:rsidR="00E34CCC" w:rsidRPr="00F53C9E" w:rsidRDefault="00E34CCC" w:rsidP="00E63C8B">
            <w:r w:rsidRPr="00F53C9E">
              <w:t>-0.01006</w:t>
            </w:r>
          </w:p>
        </w:tc>
        <w:tc>
          <w:tcPr>
            <w:tcW w:w="1540" w:type="dxa"/>
            <w:noWrap/>
            <w:hideMark/>
          </w:tcPr>
          <w:p w14:paraId="2DB7EEE8" w14:textId="77777777" w:rsidR="00E34CCC" w:rsidRPr="00F53C9E" w:rsidRDefault="00E34CCC" w:rsidP="00E63C8B">
            <w:r w:rsidRPr="00F53C9E">
              <w:t>0.04891</w:t>
            </w:r>
          </w:p>
        </w:tc>
      </w:tr>
      <w:tr w:rsidR="00E34CCC" w:rsidRPr="00530C78" w14:paraId="4BBA83B7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BC71F67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8181703</w:t>
            </w:r>
          </w:p>
        </w:tc>
        <w:tc>
          <w:tcPr>
            <w:tcW w:w="1540" w:type="dxa"/>
            <w:noWrap/>
            <w:hideMark/>
          </w:tcPr>
          <w:p w14:paraId="310C970C" w14:textId="77777777" w:rsidR="00E34CCC" w:rsidRPr="00F53C9E" w:rsidRDefault="00E34CCC" w:rsidP="00E63C8B">
            <w:r w:rsidRPr="00F53C9E">
              <w:t>-0.00783</w:t>
            </w:r>
          </w:p>
        </w:tc>
        <w:tc>
          <w:tcPr>
            <w:tcW w:w="1460" w:type="dxa"/>
            <w:noWrap/>
            <w:hideMark/>
          </w:tcPr>
          <w:p w14:paraId="4B0B7F06" w14:textId="77777777" w:rsidR="00E34CCC" w:rsidRPr="00F53C9E" w:rsidRDefault="00E34CCC" w:rsidP="00E63C8B">
            <w:r w:rsidRPr="00F53C9E">
              <w:t>3.68E-01</w:t>
            </w:r>
          </w:p>
        </w:tc>
        <w:tc>
          <w:tcPr>
            <w:tcW w:w="1540" w:type="dxa"/>
            <w:noWrap/>
            <w:hideMark/>
          </w:tcPr>
          <w:p w14:paraId="1314F6F4" w14:textId="77777777" w:rsidR="00E34CCC" w:rsidRPr="00F53C9E" w:rsidRDefault="00E34CCC" w:rsidP="00E63C8B">
            <w:r w:rsidRPr="00F53C9E">
              <w:t>-0.02484</w:t>
            </w:r>
          </w:p>
        </w:tc>
        <w:tc>
          <w:tcPr>
            <w:tcW w:w="1540" w:type="dxa"/>
            <w:noWrap/>
            <w:hideMark/>
          </w:tcPr>
          <w:p w14:paraId="2652A617" w14:textId="77777777" w:rsidR="00E34CCC" w:rsidRPr="00F53C9E" w:rsidRDefault="00E34CCC" w:rsidP="00E63C8B">
            <w:r w:rsidRPr="00F53C9E">
              <w:t>0.00919</w:t>
            </w:r>
          </w:p>
        </w:tc>
      </w:tr>
      <w:tr w:rsidR="00E34CCC" w:rsidRPr="00530C78" w14:paraId="65FD88CA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D5BE8A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8772573</w:t>
            </w:r>
          </w:p>
        </w:tc>
        <w:tc>
          <w:tcPr>
            <w:tcW w:w="1540" w:type="dxa"/>
            <w:noWrap/>
            <w:hideMark/>
          </w:tcPr>
          <w:p w14:paraId="59F870EE" w14:textId="77777777" w:rsidR="00E34CCC" w:rsidRPr="00F53C9E" w:rsidRDefault="00E34CCC" w:rsidP="00E63C8B">
            <w:r w:rsidRPr="00F53C9E">
              <w:t>0.01229</w:t>
            </w:r>
          </w:p>
        </w:tc>
        <w:tc>
          <w:tcPr>
            <w:tcW w:w="1460" w:type="dxa"/>
            <w:noWrap/>
            <w:hideMark/>
          </w:tcPr>
          <w:p w14:paraId="2B1151C0" w14:textId="77777777" w:rsidR="00E34CCC" w:rsidRPr="00F53C9E" w:rsidRDefault="00E34CCC" w:rsidP="00E63C8B">
            <w:r w:rsidRPr="00F53C9E">
              <w:t>1.94E-01</w:t>
            </w:r>
          </w:p>
        </w:tc>
        <w:tc>
          <w:tcPr>
            <w:tcW w:w="1540" w:type="dxa"/>
            <w:noWrap/>
            <w:hideMark/>
          </w:tcPr>
          <w:p w14:paraId="5279ECD2" w14:textId="77777777" w:rsidR="00E34CCC" w:rsidRPr="00F53C9E" w:rsidRDefault="00E34CCC" w:rsidP="00E63C8B">
            <w:r w:rsidRPr="00F53C9E">
              <w:t>-0.00620</w:t>
            </w:r>
          </w:p>
        </w:tc>
        <w:tc>
          <w:tcPr>
            <w:tcW w:w="1540" w:type="dxa"/>
            <w:noWrap/>
            <w:hideMark/>
          </w:tcPr>
          <w:p w14:paraId="2A7F055D" w14:textId="77777777" w:rsidR="00E34CCC" w:rsidRPr="00F53C9E" w:rsidRDefault="00E34CCC" w:rsidP="00E63C8B">
            <w:r w:rsidRPr="00F53C9E">
              <w:t>0.03077</w:t>
            </w:r>
          </w:p>
        </w:tc>
      </w:tr>
      <w:tr w:rsidR="00E34CCC" w:rsidRPr="00530C78" w14:paraId="170E7D1D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A759C93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2713958</w:t>
            </w:r>
          </w:p>
        </w:tc>
        <w:tc>
          <w:tcPr>
            <w:tcW w:w="1540" w:type="dxa"/>
            <w:noWrap/>
            <w:hideMark/>
          </w:tcPr>
          <w:p w14:paraId="1D04A286" w14:textId="77777777" w:rsidR="00E34CCC" w:rsidRPr="00F53C9E" w:rsidRDefault="00E34CCC" w:rsidP="00E63C8B">
            <w:r w:rsidRPr="00F53C9E">
              <w:t>0.00853</w:t>
            </w:r>
          </w:p>
        </w:tc>
        <w:tc>
          <w:tcPr>
            <w:tcW w:w="1460" w:type="dxa"/>
            <w:noWrap/>
            <w:hideMark/>
          </w:tcPr>
          <w:p w14:paraId="55DBB077" w14:textId="77777777" w:rsidR="00E34CCC" w:rsidRPr="00F53C9E" w:rsidRDefault="00E34CCC" w:rsidP="00E63C8B">
            <w:r w:rsidRPr="00F53C9E">
              <w:t>2.40E-01</w:t>
            </w:r>
          </w:p>
        </w:tc>
        <w:tc>
          <w:tcPr>
            <w:tcW w:w="1540" w:type="dxa"/>
            <w:noWrap/>
            <w:hideMark/>
          </w:tcPr>
          <w:p w14:paraId="680DB180" w14:textId="77777777" w:rsidR="00E34CCC" w:rsidRPr="00F53C9E" w:rsidRDefault="00E34CCC" w:rsidP="00E63C8B">
            <w:r w:rsidRPr="00F53C9E">
              <w:t>-0.00568</w:t>
            </w:r>
          </w:p>
        </w:tc>
        <w:tc>
          <w:tcPr>
            <w:tcW w:w="1540" w:type="dxa"/>
            <w:noWrap/>
            <w:hideMark/>
          </w:tcPr>
          <w:p w14:paraId="705F6765" w14:textId="77777777" w:rsidR="00E34CCC" w:rsidRPr="00F53C9E" w:rsidRDefault="00E34CCC" w:rsidP="00E63C8B">
            <w:r w:rsidRPr="00F53C9E">
              <w:t>0.02275</w:t>
            </w:r>
          </w:p>
        </w:tc>
      </w:tr>
      <w:tr w:rsidR="00E34CCC" w:rsidRPr="00530C78" w14:paraId="09C013EC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1E278E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5178683</w:t>
            </w:r>
          </w:p>
        </w:tc>
        <w:tc>
          <w:tcPr>
            <w:tcW w:w="1540" w:type="dxa"/>
            <w:noWrap/>
            <w:hideMark/>
          </w:tcPr>
          <w:p w14:paraId="08453F0A" w14:textId="77777777" w:rsidR="00E34CCC" w:rsidRPr="00F53C9E" w:rsidRDefault="00E34CCC" w:rsidP="00E63C8B">
            <w:r w:rsidRPr="00F53C9E">
              <w:t>-0.00317</w:t>
            </w:r>
          </w:p>
        </w:tc>
        <w:tc>
          <w:tcPr>
            <w:tcW w:w="1460" w:type="dxa"/>
            <w:noWrap/>
            <w:hideMark/>
          </w:tcPr>
          <w:p w14:paraId="6390258B" w14:textId="77777777" w:rsidR="00E34CCC" w:rsidRPr="00F53C9E" w:rsidRDefault="00E34CCC" w:rsidP="00E63C8B">
            <w:r w:rsidRPr="00F53C9E">
              <w:t>7.29E-01</w:t>
            </w:r>
          </w:p>
        </w:tc>
        <w:tc>
          <w:tcPr>
            <w:tcW w:w="1540" w:type="dxa"/>
            <w:noWrap/>
            <w:hideMark/>
          </w:tcPr>
          <w:p w14:paraId="2BFD2734" w14:textId="77777777" w:rsidR="00E34CCC" w:rsidRPr="00F53C9E" w:rsidRDefault="00E34CCC" w:rsidP="00E63C8B">
            <w:r w:rsidRPr="00F53C9E">
              <w:t>-0.02111</w:t>
            </w:r>
          </w:p>
        </w:tc>
        <w:tc>
          <w:tcPr>
            <w:tcW w:w="1540" w:type="dxa"/>
            <w:noWrap/>
            <w:hideMark/>
          </w:tcPr>
          <w:p w14:paraId="29D5CA56" w14:textId="77777777" w:rsidR="00E34CCC" w:rsidRPr="00F53C9E" w:rsidRDefault="00E34CCC" w:rsidP="00E63C8B">
            <w:r w:rsidRPr="00F53C9E">
              <w:t>0.01476</w:t>
            </w:r>
          </w:p>
        </w:tc>
      </w:tr>
      <w:tr w:rsidR="00E34CCC" w:rsidRPr="00530C78" w14:paraId="77AC4A5B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8C8ED9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5649826</w:t>
            </w:r>
          </w:p>
        </w:tc>
        <w:tc>
          <w:tcPr>
            <w:tcW w:w="1540" w:type="dxa"/>
            <w:noWrap/>
            <w:hideMark/>
          </w:tcPr>
          <w:p w14:paraId="3F4ED3A7" w14:textId="77777777" w:rsidR="00E34CCC" w:rsidRPr="00F53C9E" w:rsidRDefault="00E34CCC" w:rsidP="00E63C8B">
            <w:r w:rsidRPr="00F53C9E">
              <w:t>0.00106</w:t>
            </w:r>
          </w:p>
        </w:tc>
        <w:tc>
          <w:tcPr>
            <w:tcW w:w="1460" w:type="dxa"/>
            <w:noWrap/>
            <w:hideMark/>
          </w:tcPr>
          <w:p w14:paraId="4E1A90CC" w14:textId="77777777" w:rsidR="00E34CCC" w:rsidRPr="00F53C9E" w:rsidRDefault="00E34CCC" w:rsidP="00E63C8B">
            <w:r w:rsidRPr="00F53C9E">
              <w:t>8.72E-01</w:t>
            </w:r>
          </w:p>
        </w:tc>
        <w:tc>
          <w:tcPr>
            <w:tcW w:w="1540" w:type="dxa"/>
            <w:noWrap/>
            <w:hideMark/>
          </w:tcPr>
          <w:p w14:paraId="6C31C7DC" w14:textId="77777777" w:rsidR="00E34CCC" w:rsidRPr="00F53C9E" w:rsidRDefault="00E34CCC" w:rsidP="00E63C8B">
            <w:r w:rsidRPr="00F53C9E">
              <w:t>-0.01175</w:t>
            </w:r>
          </w:p>
        </w:tc>
        <w:tc>
          <w:tcPr>
            <w:tcW w:w="1540" w:type="dxa"/>
            <w:noWrap/>
            <w:hideMark/>
          </w:tcPr>
          <w:p w14:paraId="4CCD3663" w14:textId="77777777" w:rsidR="00E34CCC" w:rsidRPr="00F53C9E" w:rsidRDefault="00E34CCC" w:rsidP="00E63C8B">
            <w:r w:rsidRPr="00F53C9E">
              <w:t>0.01385</w:t>
            </w:r>
          </w:p>
        </w:tc>
      </w:tr>
      <w:tr w:rsidR="00E34CCC" w:rsidRPr="00530C78" w14:paraId="512C5A21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7AD6F7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6651978</w:t>
            </w:r>
          </w:p>
        </w:tc>
        <w:tc>
          <w:tcPr>
            <w:tcW w:w="1540" w:type="dxa"/>
            <w:noWrap/>
            <w:hideMark/>
          </w:tcPr>
          <w:p w14:paraId="4399B2A5" w14:textId="77777777" w:rsidR="00E34CCC" w:rsidRPr="00F53C9E" w:rsidRDefault="00E34CCC" w:rsidP="00E63C8B">
            <w:r w:rsidRPr="00F53C9E">
              <w:t>-0.00522</w:t>
            </w:r>
          </w:p>
        </w:tc>
        <w:tc>
          <w:tcPr>
            <w:tcW w:w="1460" w:type="dxa"/>
            <w:noWrap/>
            <w:hideMark/>
          </w:tcPr>
          <w:p w14:paraId="7A67474B" w14:textId="77777777" w:rsidR="00E34CCC" w:rsidRPr="00F53C9E" w:rsidRDefault="00E34CCC" w:rsidP="00E63C8B">
            <w:r w:rsidRPr="00F53C9E">
              <w:t>5.27E-01</w:t>
            </w:r>
          </w:p>
        </w:tc>
        <w:tc>
          <w:tcPr>
            <w:tcW w:w="1540" w:type="dxa"/>
            <w:noWrap/>
            <w:hideMark/>
          </w:tcPr>
          <w:p w14:paraId="672702E7" w14:textId="77777777" w:rsidR="00E34CCC" w:rsidRPr="00F53C9E" w:rsidRDefault="00E34CCC" w:rsidP="00E63C8B">
            <w:r w:rsidRPr="00F53C9E">
              <w:t>-0.02139</w:t>
            </w:r>
          </w:p>
        </w:tc>
        <w:tc>
          <w:tcPr>
            <w:tcW w:w="1540" w:type="dxa"/>
            <w:noWrap/>
            <w:hideMark/>
          </w:tcPr>
          <w:p w14:paraId="5EA73F18" w14:textId="77777777" w:rsidR="00E34CCC" w:rsidRPr="00F53C9E" w:rsidRDefault="00E34CCC" w:rsidP="00E63C8B">
            <w:r w:rsidRPr="00F53C9E">
              <w:t>0.01096</w:t>
            </w:r>
          </w:p>
        </w:tc>
      </w:tr>
      <w:tr w:rsidR="00E34CCC" w:rsidRPr="00530C78" w14:paraId="59E85CA2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D8A78BC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7470213</w:t>
            </w:r>
          </w:p>
        </w:tc>
        <w:tc>
          <w:tcPr>
            <w:tcW w:w="1540" w:type="dxa"/>
            <w:noWrap/>
            <w:hideMark/>
          </w:tcPr>
          <w:p w14:paraId="3446887C" w14:textId="77777777" w:rsidR="00E34CCC" w:rsidRPr="00F53C9E" w:rsidRDefault="00E34CCC" w:rsidP="00E63C8B">
            <w:r w:rsidRPr="00F53C9E">
              <w:t>-0.01110</w:t>
            </w:r>
          </w:p>
        </w:tc>
        <w:tc>
          <w:tcPr>
            <w:tcW w:w="1460" w:type="dxa"/>
            <w:noWrap/>
            <w:hideMark/>
          </w:tcPr>
          <w:p w14:paraId="10EEBBC4" w14:textId="77777777" w:rsidR="00E34CCC" w:rsidRPr="00F53C9E" w:rsidRDefault="00E34CCC" w:rsidP="00E63C8B">
            <w:r w:rsidRPr="00F53C9E">
              <w:t>1.91E-01</w:t>
            </w:r>
          </w:p>
        </w:tc>
        <w:tc>
          <w:tcPr>
            <w:tcW w:w="1540" w:type="dxa"/>
            <w:noWrap/>
            <w:hideMark/>
          </w:tcPr>
          <w:p w14:paraId="31A602F4" w14:textId="77777777" w:rsidR="00E34CCC" w:rsidRPr="00F53C9E" w:rsidRDefault="00E34CCC" w:rsidP="00E63C8B">
            <w:r w:rsidRPr="00F53C9E">
              <w:t>-0.02771</w:t>
            </w:r>
          </w:p>
        </w:tc>
        <w:tc>
          <w:tcPr>
            <w:tcW w:w="1540" w:type="dxa"/>
            <w:noWrap/>
            <w:hideMark/>
          </w:tcPr>
          <w:p w14:paraId="48CC1FAF" w14:textId="77777777" w:rsidR="00E34CCC" w:rsidRPr="00F53C9E" w:rsidRDefault="00E34CCC" w:rsidP="00E63C8B">
            <w:r w:rsidRPr="00F53C9E">
              <w:t>0.00553</w:t>
            </w:r>
          </w:p>
        </w:tc>
      </w:tr>
      <w:tr w:rsidR="00E34CCC" w:rsidRPr="00530C78" w14:paraId="7E85E56A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236877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7637521</w:t>
            </w:r>
          </w:p>
        </w:tc>
        <w:tc>
          <w:tcPr>
            <w:tcW w:w="1540" w:type="dxa"/>
            <w:noWrap/>
            <w:hideMark/>
          </w:tcPr>
          <w:p w14:paraId="40F6FD07" w14:textId="77777777" w:rsidR="00E34CCC" w:rsidRPr="00F53C9E" w:rsidRDefault="00E34CCC" w:rsidP="00E63C8B">
            <w:r w:rsidRPr="00F53C9E">
              <w:t>-0.00501</w:t>
            </w:r>
          </w:p>
        </w:tc>
        <w:tc>
          <w:tcPr>
            <w:tcW w:w="1460" w:type="dxa"/>
            <w:noWrap/>
            <w:hideMark/>
          </w:tcPr>
          <w:p w14:paraId="5E55BC80" w14:textId="77777777" w:rsidR="00E34CCC" w:rsidRPr="00F53C9E" w:rsidRDefault="00E34CCC" w:rsidP="00E63C8B">
            <w:r w:rsidRPr="00F53C9E">
              <w:t>1.73E-01</w:t>
            </w:r>
          </w:p>
        </w:tc>
        <w:tc>
          <w:tcPr>
            <w:tcW w:w="1540" w:type="dxa"/>
            <w:noWrap/>
            <w:hideMark/>
          </w:tcPr>
          <w:p w14:paraId="1A2D54DE" w14:textId="77777777" w:rsidR="00E34CCC" w:rsidRPr="00F53C9E" w:rsidRDefault="00E34CCC" w:rsidP="00E63C8B">
            <w:r w:rsidRPr="00F53C9E">
              <w:t>-0.01216</w:t>
            </w:r>
          </w:p>
        </w:tc>
        <w:tc>
          <w:tcPr>
            <w:tcW w:w="1540" w:type="dxa"/>
            <w:noWrap/>
            <w:hideMark/>
          </w:tcPr>
          <w:p w14:paraId="581D7E5F" w14:textId="77777777" w:rsidR="00E34CCC" w:rsidRPr="00F53C9E" w:rsidRDefault="00E34CCC" w:rsidP="00E63C8B">
            <w:r w:rsidRPr="00F53C9E">
              <w:t>0.00216</w:t>
            </w:r>
          </w:p>
        </w:tc>
      </w:tr>
      <w:tr w:rsidR="00E34CCC" w:rsidRPr="00530C78" w14:paraId="336CA75F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1BF0AB7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1751802</w:t>
            </w:r>
          </w:p>
        </w:tc>
        <w:tc>
          <w:tcPr>
            <w:tcW w:w="1540" w:type="dxa"/>
            <w:noWrap/>
            <w:hideMark/>
          </w:tcPr>
          <w:p w14:paraId="490B0E62" w14:textId="77777777" w:rsidR="00E34CCC" w:rsidRPr="00F53C9E" w:rsidRDefault="00E34CCC" w:rsidP="00E63C8B">
            <w:r w:rsidRPr="00F53C9E">
              <w:t>-0.01155</w:t>
            </w:r>
          </w:p>
        </w:tc>
        <w:tc>
          <w:tcPr>
            <w:tcW w:w="1460" w:type="dxa"/>
            <w:noWrap/>
            <w:hideMark/>
          </w:tcPr>
          <w:p w14:paraId="4833A1D7" w14:textId="77777777" w:rsidR="00E34CCC" w:rsidRPr="00F53C9E" w:rsidRDefault="00E34CCC" w:rsidP="00E63C8B">
            <w:r w:rsidRPr="00F53C9E">
              <w:t>1.83E-01</w:t>
            </w:r>
          </w:p>
        </w:tc>
        <w:tc>
          <w:tcPr>
            <w:tcW w:w="1540" w:type="dxa"/>
            <w:noWrap/>
            <w:hideMark/>
          </w:tcPr>
          <w:p w14:paraId="7FD47F95" w14:textId="77777777" w:rsidR="00E34CCC" w:rsidRPr="00F53C9E" w:rsidRDefault="00E34CCC" w:rsidP="00E63C8B">
            <w:r w:rsidRPr="00F53C9E">
              <w:t>-0.02851</w:t>
            </w:r>
          </w:p>
        </w:tc>
        <w:tc>
          <w:tcPr>
            <w:tcW w:w="1540" w:type="dxa"/>
            <w:noWrap/>
            <w:hideMark/>
          </w:tcPr>
          <w:p w14:paraId="162F661A" w14:textId="77777777" w:rsidR="00E34CCC" w:rsidRPr="00F53C9E" w:rsidRDefault="00E34CCC" w:rsidP="00E63C8B">
            <w:r w:rsidRPr="00F53C9E">
              <w:t>0.00541</w:t>
            </w:r>
          </w:p>
        </w:tc>
      </w:tr>
      <w:tr w:rsidR="00E34CCC" w:rsidRPr="00530C78" w14:paraId="242A762B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A5DBCA1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2711608</w:t>
            </w:r>
          </w:p>
        </w:tc>
        <w:tc>
          <w:tcPr>
            <w:tcW w:w="1540" w:type="dxa"/>
            <w:noWrap/>
            <w:hideMark/>
          </w:tcPr>
          <w:p w14:paraId="291A5384" w14:textId="77777777" w:rsidR="00E34CCC" w:rsidRPr="00F53C9E" w:rsidRDefault="00E34CCC" w:rsidP="00E63C8B">
            <w:r w:rsidRPr="00F53C9E">
              <w:t>-0.00006</w:t>
            </w:r>
          </w:p>
        </w:tc>
        <w:tc>
          <w:tcPr>
            <w:tcW w:w="1460" w:type="dxa"/>
            <w:noWrap/>
            <w:hideMark/>
          </w:tcPr>
          <w:p w14:paraId="7202BF6C" w14:textId="77777777" w:rsidR="00E34CCC" w:rsidRPr="00F53C9E" w:rsidRDefault="00E34CCC" w:rsidP="00E63C8B">
            <w:r w:rsidRPr="00F53C9E">
              <w:t>9.91E-01</w:t>
            </w:r>
          </w:p>
        </w:tc>
        <w:tc>
          <w:tcPr>
            <w:tcW w:w="1540" w:type="dxa"/>
            <w:noWrap/>
            <w:hideMark/>
          </w:tcPr>
          <w:p w14:paraId="6E769595" w14:textId="77777777" w:rsidR="00E34CCC" w:rsidRPr="00F53C9E" w:rsidRDefault="00E34CCC" w:rsidP="00E63C8B">
            <w:r w:rsidRPr="00F53C9E">
              <w:t>-0.01039</w:t>
            </w:r>
          </w:p>
        </w:tc>
        <w:tc>
          <w:tcPr>
            <w:tcW w:w="1540" w:type="dxa"/>
            <w:noWrap/>
            <w:hideMark/>
          </w:tcPr>
          <w:p w14:paraId="56555F00" w14:textId="77777777" w:rsidR="00E34CCC" w:rsidRPr="00F53C9E" w:rsidRDefault="00E34CCC" w:rsidP="00E63C8B">
            <w:r w:rsidRPr="00F53C9E">
              <w:t>0.01026</w:t>
            </w:r>
          </w:p>
        </w:tc>
      </w:tr>
      <w:tr w:rsidR="00E34CCC" w:rsidRPr="00530C78" w14:paraId="307D7D73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C040A1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4557677</w:t>
            </w:r>
          </w:p>
        </w:tc>
        <w:tc>
          <w:tcPr>
            <w:tcW w:w="1540" w:type="dxa"/>
            <w:noWrap/>
            <w:hideMark/>
          </w:tcPr>
          <w:p w14:paraId="1202FBBB" w14:textId="77777777" w:rsidR="00E34CCC" w:rsidRPr="00F53C9E" w:rsidRDefault="00E34CCC" w:rsidP="00E63C8B">
            <w:r w:rsidRPr="00F53C9E">
              <w:t>-0.00102</w:t>
            </w:r>
          </w:p>
        </w:tc>
        <w:tc>
          <w:tcPr>
            <w:tcW w:w="1460" w:type="dxa"/>
            <w:noWrap/>
            <w:hideMark/>
          </w:tcPr>
          <w:p w14:paraId="177FE856" w14:textId="77777777" w:rsidR="00E34CCC" w:rsidRPr="00F53C9E" w:rsidRDefault="00E34CCC" w:rsidP="00E63C8B">
            <w:r w:rsidRPr="00F53C9E">
              <w:t>7.38E-01</w:t>
            </w:r>
          </w:p>
        </w:tc>
        <w:tc>
          <w:tcPr>
            <w:tcW w:w="1540" w:type="dxa"/>
            <w:noWrap/>
            <w:hideMark/>
          </w:tcPr>
          <w:p w14:paraId="2100F5F3" w14:textId="77777777" w:rsidR="00E34CCC" w:rsidRPr="00F53C9E" w:rsidRDefault="00E34CCC" w:rsidP="00E63C8B">
            <w:r w:rsidRPr="00F53C9E">
              <w:t>-0.00700</w:t>
            </w:r>
          </w:p>
        </w:tc>
        <w:tc>
          <w:tcPr>
            <w:tcW w:w="1540" w:type="dxa"/>
            <w:noWrap/>
            <w:hideMark/>
          </w:tcPr>
          <w:p w14:paraId="3CE8226D" w14:textId="77777777" w:rsidR="00E34CCC" w:rsidRPr="00F53C9E" w:rsidRDefault="00E34CCC" w:rsidP="00E63C8B">
            <w:r w:rsidRPr="00F53C9E">
              <w:t>0.00495</w:t>
            </w:r>
          </w:p>
        </w:tc>
      </w:tr>
      <w:tr w:rsidR="00E34CCC" w:rsidRPr="00530C78" w14:paraId="21F85B9F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942740D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7573872</w:t>
            </w:r>
          </w:p>
        </w:tc>
        <w:tc>
          <w:tcPr>
            <w:tcW w:w="1540" w:type="dxa"/>
            <w:noWrap/>
            <w:hideMark/>
          </w:tcPr>
          <w:p w14:paraId="656AF74E" w14:textId="77777777" w:rsidR="00E34CCC" w:rsidRPr="00F53C9E" w:rsidRDefault="00E34CCC" w:rsidP="00E63C8B">
            <w:r w:rsidRPr="00F53C9E">
              <w:t>-0.01022</w:t>
            </w:r>
          </w:p>
        </w:tc>
        <w:tc>
          <w:tcPr>
            <w:tcW w:w="1460" w:type="dxa"/>
            <w:noWrap/>
            <w:hideMark/>
          </w:tcPr>
          <w:p w14:paraId="539E4A58" w14:textId="77777777" w:rsidR="00E34CCC" w:rsidRPr="00F53C9E" w:rsidRDefault="00E34CCC" w:rsidP="00E63C8B">
            <w:r w:rsidRPr="00F53C9E">
              <w:t>2.89E-01</w:t>
            </w:r>
          </w:p>
        </w:tc>
        <w:tc>
          <w:tcPr>
            <w:tcW w:w="1540" w:type="dxa"/>
            <w:noWrap/>
            <w:hideMark/>
          </w:tcPr>
          <w:p w14:paraId="7A96F818" w14:textId="77777777" w:rsidR="00E34CCC" w:rsidRPr="00F53C9E" w:rsidRDefault="00E34CCC" w:rsidP="00E63C8B">
            <w:r w:rsidRPr="00F53C9E">
              <w:t>-0.02906</w:t>
            </w:r>
          </w:p>
        </w:tc>
        <w:tc>
          <w:tcPr>
            <w:tcW w:w="1540" w:type="dxa"/>
            <w:noWrap/>
            <w:hideMark/>
          </w:tcPr>
          <w:p w14:paraId="0CB8A0AA" w14:textId="77777777" w:rsidR="00E34CCC" w:rsidRPr="00F53C9E" w:rsidRDefault="00E34CCC" w:rsidP="00E63C8B">
            <w:r w:rsidRPr="00F53C9E">
              <w:t>0.00861</w:t>
            </w:r>
          </w:p>
        </w:tc>
      </w:tr>
      <w:tr w:rsidR="00E34CCC" w:rsidRPr="00530C78" w14:paraId="7B9250A1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FDFAFA3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1766592</w:t>
            </w:r>
          </w:p>
        </w:tc>
        <w:tc>
          <w:tcPr>
            <w:tcW w:w="1540" w:type="dxa"/>
            <w:noWrap/>
            <w:hideMark/>
          </w:tcPr>
          <w:p w14:paraId="5361E7FD" w14:textId="77777777" w:rsidR="00E34CCC" w:rsidRPr="00F53C9E" w:rsidRDefault="00E34CCC" w:rsidP="00E63C8B">
            <w:r w:rsidRPr="00F53C9E">
              <w:t>-0.01013</w:t>
            </w:r>
          </w:p>
        </w:tc>
        <w:tc>
          <w:tcPr>
            <w:tcW w:w="1460" w:type="dxa"/>
            <w:noWrap/>
            <w:hideMark/>
          </w:tcPr>
          <w:p w14:paraId="6E0DC4B3" w14:textId="77777777" w:rsidR="00E34CCC" w:rsidRPr="00F53C9E" w:rsidRDefault="00E34CCC" w:rsidP="00E63C8B">
            <w:r w:rsidRPr="00F53C9E">
              <w:t>6.59E-02</w:t>
            </w:r>
          </w:p>
        </w:tc>
        <w:tc>
          <w:tcPr>
            <w:tcW w:w="1540" w:type="dxa"/>
            <w:noWrap/>
            <w:hideMark/>
          </w:tcPr>
          <w:p w14:paraId="21400788" w14:textId="77777777" w:rsidR="00E34CCC" w:rsidRPr="00F53C9E" w:rsidRDefault="00E34CCC" w:rsidP="00E63C8B">
            <w:r w:rsidRPr="00F53C9E">
              <w:t>-0.02088</w:t>
            </w:r>
          </w:p>
        </w:tc>
        <w:tc>
          <w:tcPr>
            <w:tcW w:w="1540" w:type="dxa"/>
            <w:noWrap/>
            <w:hideMark/>
          </w:tcPr>
          <w:p w14:paraId="306DB3AA" w14:textId="77777777" w:rsidR="00E34CCC" w:rsidRPr="00F53C9E" w:rsidRDefault="00E34CCC" w:rsidP="00E63C8B">
            <w:r w:rsidRPr="00F53C9E">
              <w:t>0.00064</w:t>
            </w:r>
          </w:p>
        </w:tc>
      </w:tr>
      <w:tr w:rsidR="00E34CCC" w:rsidRPr="00530C78" w14:paraId="39103404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72C227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2950899</w:t>
            </w:r>
          </w:p>
        </w:tc>
        <w:tc>
          <w:tcPr>
            <w:tcW w:w="1540" w:type="dxa"/>
            <w:noWrap/>
            <w:hideMark/>
          </w:tcPr>
          <w:p w14:paraId="3332A09F" w14:textId="77777777" w:rsidR="00E34CCC" w:rsidRPr="00F53C9E" w:rsidRDefault="00E34CCC" w:rsidP="00E63C8B">
            <w:r w:rsidRPr="00F53C9E">
              <w:t>0.00489</w:t>
            </w:r>
          </w:p>
        </w:tc>
        <w:tc>
          <w:tcPr>
            <w:tcW w:w="1460" w:type="dxa"/>
            <w:noWrap/>
            <w:hideMark/>
          </w:tcPr>
          <w:p w14:paraId="3848BD7E" w14:textId="77777777" w:rsidR="00E34CCC" w:rsidRPr="00F53C9E" w:rsidRDefault="00E34CCC" w:rsidP="00E63C8B">
            <w:r w:rsidRPr="00F53C9E">
              <w:t>5.74E-01</w:t>
            </w:r>
          </w:p>
        </w:tc>
        <w:tc>
          <w:tcPr>
            <w:tcW w:w="1540" w:type="dxa"/>
            <w:noWrap/>
            <w:hideMark/>
          </w:tcPr>
          <w:p w14:paraId="599A5A6C" w14:textId="77777777" w:rsidR="00E34CCC" w:rsidRPr="00F53C9E" w:rsidRDefault="00E34CCC" w:rsidP="00E63C8B">
            <w:r w:rsidRPr="00F53C9E">
              <w:t>-0.01212</w:t>
            </w:r>
          </w:p>
        </w:tc>
        <w:tc>
          <w:tcPr>
            <w:tcW w:w="1540" w:type="dxa"/>
            <w:noWrap/>
            <w:hideMark/>
          </w:tcPr>
          <w:p w14:paraId="118BBE4C" w14:textId="77777777" w:rsidR="00E34CCC" w:rsidRPr="00F53C9E" w:rsidRDefault="00E34CCC" w:rsidP="00E63C8B">
            <w:r w:rsidRPr="00F53C9E">
              <w:t>0.02190</w:t>
            </w:r>
          </w:p>
        </w:tc>
      </w:tr>
      <w:tr w:rsidR="00E34CCC" w:rsidRPr="00530C78" w14:paraId="75D3224F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DA83F17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6470501</w:t>
            </w:r>
          </w:p>
        </w:tc>
        <w:tc>
          <w:tcPr>
            <w:tcW w:w="1540" w:type="dxa"/>
            <w:noWrap/>
            <w:hideMark/>
          </w:tcPr>
          <w:p w14:paraId="7A8933B0" w14:textId="77777777" w:rsidR="00E34CCC" w:rsidRPr="00F53C9E" w:rsidRDefault="00E34CCC" w:rsidP="00E63C8B">
            <w:r w:rsidRPr="00F53C9E">
              <w:t>-0.00822</w:t>
            </w:r>
          </w:p>
        </w:tc>
        <w:tc>
          <w:tcPr>
            <w:tcW w:w="1460" w:type="dxa"/>
            <w:noWrap/>
            <w:hideMark/>
          </w:tcPr>
          <w:p w14:paraId="7C90DB13" w14:textId="77777777" w:rsidR="00E34CCC" w:rsidRPr="00F53C9E" w:rsidRDefault="00E34CCC" w:rsidP="00E63C8B">
            <w:r w:rsidRPr="00F53C9E">
              <w:t>1.61E-01</w:t>
            </w:r>
          </w:p>
        </w:tc>
        <w:tc>
          <w:tcPr>
            <w:tcW w:w="1540" w:type="dxa"/>
            <w:noWrap/>
            <w:hideMark/>
          </w:tcPr>
          <w:p w14:paraId="5C3156B8" w14:textId="77777777" w:rsidR="00E34CCC" w:rsidRPr="00F53C9E" w:rsidRDefault="00E34CCC" w:rsidP="00E63C8B">
            <w:r w:rsidRPr="00F53C9E">
              <w:t>-0.01970</w:t>
            </w:r>
          </w:p>
        </w:tc>
        <w:tc>
          <w:tcPr>
            <w:tcW w:w="1540" w:type="dxa"/>
            <w:noWrap/>
            <w:hideMark/>
          </w:tcPr>
          <w:p w14:paraId="6BD8C38E" w14:textId="77777777" w:rsidR="00E34CCC" w:rsidRPr="00F53C9E" w:rsidRDefault="00E34CCC" w:rsidP="00E63C8B">
            <w:r w:rsidRPr="00F53C9E">
              <w:t>0.00326</w:t>
            </w:r>
          </w:p>
        </w:tc>
      </w:tr>
      <w:tr w:rsidR="00E34CCC" w:rsidRPr="00530C78" w14:paraId="5DA3CE69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3FD81720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6950531</w:t>
            </w:r>
          </w:p>
        </w:tc>
        <w:tc>
          <w:tcPr>
            <w:tcW w:w="1540" w:type="dxa"/>
            <w:noWrap/>
            <w:hideMark/>
          </w:tcPr>
          <w:p w14:paraId="5FFC0C27" w14:textId="77777777" w:rsidR="00E34CCC" w:rsidRPr="00F53C9E" w:rsidRDefault="00E34CCC" w:rsidP="00E63C8B">
            <w:r w:rsidRPr="00F53C9E">
              <w:t>0.00476</w:t>
            </w:r>
          </w:p>
        </w:tc>
        <w:tc>
          <w:tcPr>
            <w:tcW w:w="1460" w:type="dxa"/>
            <w:noWrap/>
            <w:hideMark/>
          </w:tcPr>
          <w:p w14:paraId="636B12BA" w14:textId="77777777" w:rsidR="00E34CCC" w:rsidRPr="00F53C9E" w:rsidRDefault="00E34CCC" w:rsidP="00E63C8B">
            <w:r w:rsidRPr="00F53C9E">
              <w:t>7.27E-01</w:t>
            </w:r>
          </w:p>
        </w:tc>
        <w:tc>
          <w:tcPr>
            <w:tcW w:w="1540" w:type="dxa"/>
            <w:noWrap/>
            <w:hideMark/>
          </w:tcPr>
          <w:p w14:paraId="1DBA4C41" w14:textId="77777777" w:rsidR="00E34CCC" w:rsidRPr="00F53C9E" w:rsidRDefault="00E34CCC" w:rsidP="00E63C8B">
            <w:r w:rsidRPr="00F53C9E">
              <w:t>-0.02196</w:t>
            </w:r>
          </w:p>
        </w:tc>
        <w:tc>
          <w:tcPr>
            <w:tcW w:w="1540" w:type="dxa"/>
            <w:noWrap/>
            <w:hideMark/>
          </w:tcPr>
          <w:p w14:paraId="0F0C158F" w14:textId="77777777" w:rsidR="00E34CCC" w:rsidRPr="00F53C9E" w:rsidRDefault="00E34CCC" w:rsidP="00E63C8B">
            <w:r w:rsidRPr="00F53C9E">
              <w:t>0.03149</w:t>
            </w:r>
          </w:p>
        </w:tc>
      </w:tr>
      <w:tr w:rsidR="00E34CCC" w:rsidRPr="00530C78" w14:paraId="2DAEFDCF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0328C93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3218374</w:t>
            </w:r>
          </w:p>
        </w:tc>
        <w:tc>
          <w:tcPr>
            <w:tcW w:w="1540" w:type="dxa"/>
            <w:noWrap/>
            <w:hideMark/>
          </w:tcPr>
          <w:p w14:paraId="5E47DBF6" w14:textId="77777777" w:rsidR="00E34CCC" w:rsidRPr="00F53C9E" w:rsidRDefault="00E34CCC" w:rsidP="00E63C8B">
            <w:r w:rsidRPr="00F53C9E">
              <w:t>0.00465</w:t>
            </w:r>
          </w:p>
        </w:tc>
        <w:tc>
          <w:tcPr>
            <w:tcW w:w="1460" w:type="dxa"/>
            <w:noWrap/>
            <w:hideMark/>
          </w:tcPr>
          <w:p w14:paraId="05CE5040" w14:textId="77777777" w:rsidR="00E34CCC" w:rsidRPr="00F53C9E" w:rsidRDefault="00E34CCC" w:rsidP="00E63C8B">
            <w:r w:rsidRPr="00F53C9E">
              <w:t>5.13E-01</w:t>
            </w:r>
          </w:p>
        </w:tc>
        <w:tc>
          <w:tcPr>
            <w:tcW w:w="1540" w:type="dxa"/>
            <w:noWrap/>
            <w:hideMark/>
          </w:tcPr>
          <w:p w14:paraId="56E95F98" w14:textId="77777777" w:rsidR="00E34CCC" w:rsidRPr="00F53C9E" w:rsidRDefault="00E34CCC" w:rsidP="00E63C8B">
            <w:r w:rsidRPr="00F53C9E">
              <w:t>-0.00925</w:t>
            </w:r>
          </w:p>
        </w:tc>
        <w:tc>
          <w:tcPr>
            <w:tcW w:w="1540" w:type="dxa"/>
            <w:noWrap/>
            <w:hideMark/>
          </w:tcPr>
          <w:p w14:paraId="52053AD6" w14:textId="77777777" w:rsidR="00E34CCC" w:rsidRPr="00F53C9E" w:rsidRDefault="00E34CCC" w:rsidP="00E63C8B">
            <w:r w:rsidRPr="00F53C9E">
              <w:t>0.01855</w:t>
            </w:r>
          </w:p>
        </w:tc>
      </w:tr>
      <w:tr w:rsidR="00E34CCC" w:rsidRPr="00530C78" w14:paraId="3B9FDC00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D4BAE6A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0222799</w:t>
            </w:r>
          </w:p>
        </w:tc>
        <w:tc>
          <w:tcPr>
            <w:tcW w:w="1540" w:type="dxa"/>
            <w:noWrap/>
            <w:hideMark/>
          </w:tcPr>
          <w:p w14:paraId="4B6EE589" w14:textId="77777777" w:rsidR="00E34CCC" w:rsidRPr="00F53C9E" w:rsidRDefault="00E34CCC" w:rsidP="00E63C8B">
            <w:r w:rsidRPr="00F53C9E">
              <w:t>-0.01069</w:t>
            </w:r>
          </w:p>
        </w:tc>
        <w:tc>
          <w:tcPr>
            <w:tcW w:w="1460" w:type="dxa"/>
            <w:noWrap/>
            <w:hideMark/>
          </w:tcPr>
          <w:p w14:paraId="7868881E" w14:textId="77777777" w:rsidR="00E34CCC" w:rsidRPr="00F53C9E" w:rsidRDefault="00E34CCC" w:rsidP="00E63C8B">
            <w:r w:rsidRPr="00F53C9E">
              <w:t>1.99E-01</w:t>
            </w:r>
          </w:p>
        </w:tc>
        <w:tc>
          <w:tcPr>
            <w:tcW w:w="1540" w:type="dxa"/>
            <w:noWrap/>
            <w:hideMark/>
          </w:tcPr>
          <w:p w14:paraId="5D3ACE73" w14:textId="77777777" w:rsidR="00E34CCC" w:rsidRPr="00F53C9E" w:rsidRDefault="00E34CCC" w:rsidP="00E63C8B">
            <w:r w:rsidRPr="00F53C9E">
              <w:t>-0.02695</w:t>
            </w:r>
          </w:p>
        </w:tc>
        <w:tc>
          <w:tcPr>
            <w:tcW w:w="1540" w:type="dxa"/>
            <w:noWrap/>
            <w:hideMark/>
          </w:tcPr>
          <w:p w14:paraId="340EECD1" w14:textId="77777777" w:rsidR="00E34CCC" w:rsidRPr="00F53C9E" w:rsidRDefault="00E34CCC" w:rsidP="00E63C8B">
            <w:r w:rsidRPr="00F53C9E">
              <w:t>0.00558</w:t>
            </w:r>
          </w:p>
        </w:tc>
      </w:tr>
      <w:tr w:rsidR="00E34CCC" w:rsidRPr="00530C78" w14:paraId="07DA1224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7EC7D02D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lastRenderedPageBreak/>
              <w:t>cg01881899</w:t>
            </w:r>
          </w:p>
        </w:tc>
        <w:tc>
          <w:tcPr>
            <w:tcW w:w="1540" w:type="dxa"/>
            <w:noWrap/>
            <w:hideMark/>
          </w:tcPr>
          <w:p w14:paraId="528A48EE" w14:textId="77777777" w:rsidR="00E34CCC" w:rsidRPr="00F53C9E" w:rsidRDefault="00E34CCC" w:rsidP="00E63C8B">
            <w:r w:rsidRPr="00F53C9E">
              <w:t>-0.00413</w:t>
            </w:r>
          </w:p>
        </w:tc>
        <w:tc>
          <w:tcPr>
            <w:tcW w:w="1460" w:type="dxa"/>
            <w:noWrap/>
            <w:hideMark/>
          </w:tcPr>
          <w:p w14:paraId="1E1CB299" w14:textId="77777777" w:rsidR="00E34CCC" w:rsidRPr="00F53C9E" w:rsidRDefault="00E34CCC" w:rsidP="00E63C8B">
            <w:r w:rsidRPr="00F53C9E">
              <w:t>3.42E-01</w:t>
            </w:r>
          </w:p>
        </w:tc>
        <w:tc>
          <w:tcPr>
            <w:tcW w:w="1540" w:type="dxa"/>
            <w:noWrap/>
            <w:hideMark/>
          </w:tcPr>
          <w:p w14:paraId="4DFC4CC8" w14:textId="77777777" w:rsidR="00E34CCC" w:rsidRPr="00F53C9E" w:rsidRDefault="00E34CCC" w:rsidP="00E63C8B">
            <w:r w:rsidRPr="00F53C9E">
              <w:t>-0.01264</w:t>
            </w:r>
          </w:p>
        </w:tc>
        <w:tc>
          <w:tcPr>
            <w:tcW w:w="1540" w:type="dxa"/>
            <w:noWrap/>
            <w:hideMark/>
          </w:tcPr>
          <w:p w14:paraId="631A6D25" w14:textId="77777777" w:rsidR="00E34CCC" w:rsidRPr="00F53C9E" w:rsidRDefault="00E34CCC" w:rsidP="00E63C8B">
            <w:r w:rsidRPr="00F53C9E">
              <w:t>0.00437</w:t>
            </w:r>
          </w:p>
        </w:tc>
      </w:tr>
      <w:tr w:rsidR="00E34CCC" w:rsidRPr="00530C78" w14:paraId="729A4635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3F69F8E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6500161</w:t>
            </w:r>
          </w:p>
        </w:tc>
        <w:tc>
          <w:tcPr>
            <w:tcW w:w="1540" w:type="dxa"/>
            <w:noWrap/>
            <w:hideMark/>
          </w:tcPr>
          <w:p w14:paraId="3753F86F" w14:textId="77777777" w:rsidR="00E34CCC" w:rsidRPr="00F53C9E" w:rsidRDefault="00E34CCC" w:rsidP="00E63C8B">
            <w:r w:rsidRPr="00F53C9E">
              <w:t>0.00238</w:t>
            </w:r>
          </w:p>
        </w:tc>
        <w:tc>
          <w:tcPr>
            <w:tcW w:w="1460" w:type="dxa"/>
            <w:noWrap/>
            <w:hideMark/>
          </w:tcPr>
          <w:p w14:paraId="2B6E78BE" w14:textId="77777777" w:rsidR="00E34CCC" w:rsidRPr="00F53C9E" w:rsidRDefault="00E34CCC" w:rsidP="00E63C8B">
            <w:r w:rsidRPr="00F53C9E">
              <w:t>7.47E-01</w:t>
            </w:r>
          </w:p>
        </w:tc>
        <w:tc>
          <w:tcPr>
            <w:tcW w:w="1540" w:type="dxa"/>
            <w:noWrap/>
            <w:hideMark/>
          </w:tcPr>
          <w:p w14:paraId="481AD043" w14:textId="77777777" w:rsidR="00E34CCC" w:rsidRPr="00F53C9E" w:rsidRDefault="00E34CCC" w:rsidP="00E63C8B">
            <w:r w:rsidRPr="00F53C9E">
              <w:t>-0.01204</w:t>
            </w:r>
          </w:p>
        </w:tc>
        <w:tc>
          <w:tcPr>
            <w:tcW w:w="1540" w:type="dxa"/>
            <w:noWrap/>
            <w:hideMark/>
          </w:tcPr>
          <w:p w14:paraId="47B47FDE" w14:textId="77777777" w:rsidR="00E34CCC" w:rsidRPr="00F53C9E" w:rsidRDefault="00E34CCC" w:rsidP="00E63C8B">
            <w:r w:rsidRPr="00F53C9E">
              <w:t>0.01680</w:t>
            </w:r>
          </w:p>
        </w:tc>
      </w:tr>
      <w:tr w:rsidR="00E34CCC" w:rsidRPr="00530C78" w14:paraId="24C61EB4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238441F0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0192877</w:t>
            </w:r>
          </w:p>
        </w:tc>
        <w:tc>
          <w:tcPr>
            <w:tcW w:w="1540" w:type="dxa"/>
            <w:noWrap/>
            <w:hideMark/>
          </w:tcPr>
          <w:p w14:paraId="23E25035" w14:textId="77777777" w:rsidR="00E34CCC" w:rsidRPr="00F53C9E" w:rsidRDefault="00E34CCC" w:rsidP="00E63C8B">
            <w:r w:rsidRPr="00F53C9E">
              <w:t>0.00388</w:t>
            </w:r>
          </w:p>
        </w:tc>
        <w:tc>
          <w:tcPr>
            <w:tcW w:w="1460" w:type="dxa"/>
            <w:noWrap/>
            <w:hideMark/>
          </w:tcPr>
          <w:p w14:paraId="3C2BC7B0" w14:textId="77777777" w:rsidR="00E34CCC" w:rsidRPr="00F53C9E" w:rsidRDefault="00E34CCC" w:rsidP="00E63C8B">
            <w:r w:rsidRPr="00F53C9E">
              <w:t>5.12E-01</w:t>
            </w:r>
          </w:p>
        </w:tc>
        <w:tc>
          <w:tcPr>
            <w:tcW w:w="1540" w:type="dxa"/>
            <w:noWrap/>
            <w:hideMark/>
          </w:tcPr>
          <w:p w14:paraId="76987AE2" w14:textId="77777777" w:rsidR="00E34CCC" w:rsidRPr="00F53C9E" w:rsidRDefault="00E34CCC" w:rsidP="00E63C8B">
            <w:r w:rsidRPr="00F53C9E">
              <w:t>-0.00770</w:t>
            </w:r>
          </w:p>
        </w:tc>
        <w:tc>
          <w:tcPr>
            <w:tcW w:w="1540" w:type="dxa"/>
            <w:noWrap/>
            <w:hideMark/>
          </w:tcPr>
          <w:p w14:paraId="52AF2909" w14:textId="77777777" w:rsidR="00E34CCC" w:rsidRPr="00F53C9E" w:rsidRDefault="00E34CCC" w:rsidP="00E63C8B">
            <w:r w:rsidRPr="00F53C9E">
              <w:t>0.01548</w:t>
            </w:r>
          </w:p>
        </w:tc>
      </w:tr>
      <w:tr w:rsidR="00E34CCC" w:rsidRPr="00530C78" w14:paraId="5C703092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F94B076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7243685</w:t>
            </w:r>
          </w:p>
        </w:tc>
        <w:tc>
          <w:tcPr>
            <w:tcW w:w="1540" w:type="dxa"/>
            <w:noWrap/>
            <w:hideMark/>
          </w:tcPr>
          <w:p w14:paraId="66428D3C" w14:textId="77777777" w:rsidR="00E34CCC" w:rsidRPr="00F53C9E" w:rsidRDefault="00E34CCC" w:rsidP="00E63C8B">
            <w:r w:rsidRPr="00F53C9E">
              <w:t>-0.00104</w:t>
            </w:r>
          </w:p>
        </w:tc>
        <w:tc>
          <w:tcPr>
            <w:tcW w:w="1460" w:type="dxa"/>
            <w:noWrap/>
            <w:hideMark/>
          </w:tcPr>
          <w:p w14:paraId="223125FE" w14:textId="77777777" w:rsidR="00E34CCC" w:rsidRPr="00F53C9E" w:rsidRDefault="00E34CCC" w:rsidP="00E63C8B">
            <w:r w:rsidRPr="00F53C9E">
              <w:t>8.95E-01</w:t>
            </w:r>
          </w:p>
        </w:tc>
        <w:tc>
          <w:tcPr>
            <w:tcW w:w="1540" w:type="dxa"/>
            <w:noWrap/>
            <w:hideMark/>
          </w:tcPr>
          <w:p w14:paraId="528B4A07" w14:textId="77777777" w:rsidR="00E34CCC" w:rsidRPr="00F53C9E" w:rsidRDefault="00E34CCC" w:rsidP="00E63C8B">
            <w:r w:rsidRPr="00F53C9E">
              <w:t>-0.01644</w:t>
            </w:r>
          </w:p>
        </w:tc>
        <w:tc>
          <w:tcPr>
            <w:tcW w:w="1540" w:type="dxa"/>
            <w:noWrap/>
            <w:hideMark/>
          </w:tcPr>
          <w:p w14:paraId="44A3D6B1" w14:textId="77777777" w:rsidR="00E34CCC" w:rsidRPr="00F53C9E" w:rsidRDefault="00E34CCC" w:rsidP="00E63C8B">
            <w:r w:rsidRPr="00F53C9E">
              <w:t>0.01437</w:t>
            </w:r>
          </w:p>
        </w:tc>
      </w:tr>
      <w:tr w:rsidR="00E34CCC" w:rsidRPr="00530C78" w14:paraId="69EABFA0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7043CEF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3682690</w:t>
            </w:r>
          </w:p>
        </w:tc>
        <w:tc>
          <w:tcPr>
            <w:tcW w:w="1540" w:type="dxa"/>
            <w:noWrap/>
            <w:hideMark/>
          </w:tcPr>
          <w:p w14:paraId="58A28C3E" w14:textId="77777777" w:rsidR="00E34CCC" w:rsidRPr="00F53C9E" w:rsidRDefault="00E34CCC" w:rsidP="00E63C8B">
            <w:r w:rsidRPr="00F53C9E">
              <w:t>0.00205</w:t>
            </w:r>
          </w:p>
        </w:tc>
        <w:tc>
          <w:tcPr>
            <w:tcW w:w="1460" w:type="dxa"/>
            <w:noWrap/>
            <w:hideMark/>
          </w:tcPr>
          <w:p w14:paraId="6EEB042E" w14:textId="77777777" w:rsidR="00E34CCC" w:rsidRPr="00F53C9E" w:rsidRDefault="00E34CCC" w:rsidP="00E63C8B">
            <w:r w:rsidRPr="00F53C9E">
              <w:t>7.52E-01</w:t>
            </w:r>
          </w:p>
        </w:tc>
        <w:tc>
          <w:tcPr>
            <w:tcW w:w="1540" w:type="dxa"/>
            <w:noWrap/>
            <w:hideMark/>
          </w:tcPr>
          <w:p w14:paraId="490C5ADC" w14:textId="77777777" w:rsidR="00E34CCC" w:rsidRPr="00F53C9E" w:rsidRDefault="00E34CCC" w:rsidP="00E63C8B">
            <w:r w:rsidRPr="00F53C9E">
              <w:t>-0.01059</w:t>
            </w:r>
          </w:p>
        </w:tc>
        <w:tc>
          <w:tcPr>
            <w:tcW w:w="1540" w:type="dxa"/>
            <w:noWrap/>
            <w:hideMark/>
          </w:tcPr>
          <w:p w14:paraId="7A069764" w14:textId="77777777" w:rsidR="00E34CCC" w:rsidRPr="00F53C9E" w:rsidRDefault="00E34CCC" w:rsidP="00E63C8B">
            <w:r w:rsidRPr="00F53C9E">
              <w:t>0.01469</w:t>
            </w:r>
          </w:p>
        </w:tc>
      </w:tr>
      <w:tr w:rsidR="00E34CCC" w:rsidRPr="00530C78" w14:paraId="428C2D8D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DC65755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6397161</w:t>
            </w:r>
          </w:p>
        </w:tc>
        <w:tc>
          <w:tcPr>
            <w:tcW w:w="1540" w:type="dxa"/>
            <w:noWrap/>
            <w:hideMark/>
          </w:tcPr>
          <w:p w14:paraId="6D113B88" w14:textId="77777777" w:rsidR="00E34CCC" w:rsidRPr="00F53C9E" w:rsidRDefault="00E34CCC" w:rsidP="00E63C8B">
            <w:r w:rsidRPr="00F53C9E">
              <w:t>0.00022</w:t>
            </w:r>
          </w:p>
        </w:tc>
        <w:tc>
          <w:tcPr>
            <w:tcW w:w="1460" w:type="dxa"/>
            <w:noWrap/>
            <w:hideMark/>
          </w:tcPr>
          <w:p w14:paraId="4925C0B9" w14:textId="77777777" w:rsidR="00E34CCC" w:rsidRPr="00F53C9E" w:rsidRDefault="00E34CCC" w:rsidP="00E63C8B">
            <w:r w:rsidRPr="00F53C9E">
              <w:t>9.73E-01</w:t>
            </w:r>
          </w:p>
        </w:tc>
        <w:tc>
          <w:tcPr>
            <w:tcW w:w="1540" w:type="dxa"/>
            <w:noWrap/>
            <w:hideMark/>
          </w:tcPr>
          <w:p w14:paraId="485F5DD6" w14:textId="77777777" w:rsidR="00E34CCC" w:rsidRPr="00F53C9E" w:rsidRDefault="00E34CCC" w:rsidP="00E63C8B">
            <w:r w:rsidRPr="00F53C9E">
              <w:t>-0.01286</w:t>
            </w:r>
          </w:p>
        </w:tc>
        <w:tc>
          <w:tcPr>
            <w:tcW w:w="1540" w:type="dxa"/>
            <w:noWrap/>
            <w:hideMark/>
          </w:tcPr>
          <w:p w14:paraId="0D9FB269" w14:textId="77777777" w:rsidR="00E34CCC" w:rsidRPr="00F53C9E" w:rsidRDefault="00E34CCC" w:rsidP="00E63C8B">
            <w:r w:rsidRPr="00F53C9E">
              <w:t>0.01332</w:t>
            </w:r>
          </w:p>
        </w:tc>
      </w:tr>
      <w:tr w:rsidR="00E34CCC" w:rsidRPr="00530C78" w14:paraId="677D61DB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16BC5809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8548559</w:t>
            </w:r>
          </w:p>
        </w:tc>
        <w:tc>
          <w:tcPr>
            <w:tcW w:w="1540" w:type="dxa"/>
            <w:noWrap/>
            <w:hideMark/>
          </w:tcPr>
          <w:p w14:paraId="528A14A1" w14:textId="77777777" w:rsidR="00E34CCC" w:rsidRPr="00F53C9E" w:rsidRDefault="00E34CCC" w:rsidP="00E63C8B">
            <w:r w:rsidRPr="00F53C9E">
              <w:t>-0.01729</w:t>
            </w:r>
          </w:p>
        </w:tc>
        <w:tc>
          <w:tcPr>
            <w:tcW w:w="1460" w:type="dxa"/>
            <w:noWrap/>
            <w:hideMark/>
          </w:tcPr>
          <w:p w14:paraId="164649A5" w14:textId="77777777" w:rsidR="00E34CCC" w:rsidRPr="00F53C9E" w:rsidRDefault="00E34CCC" w:rsidP="00E63C8B">
            <w:r w:rsidRPr="00F53C9E">
              <w:t>4.72E-02</w:t>
            </w:r>
          </w:p>
        </w:tc>
        <w:tc>
          <w:tcPr>
            <w:tcW w:w="1540" w:type="dxa"/>
            <w:noWrap/>
            <w:hideMark/>
          </w:tcPr>
          <w:p w14:paraId="2183FAA9" w14:textId="77777777" w:rsidR="00E34CCC" w:rsidRPr="00F53C9E" w:rsidRDefault="00E34CCC" w:rsidP="00E63C8B">
            <w:r w:rsidRPr="00F53C9E">
              <w:t>-0.03432</w:t>
            </w:r>
          </w:p>
        </w:tc>
        <w:tc>
          <w:tcPr>
            <w:tcW w:w="1540" w:type="dxa"/>
            <w:noWrap/>
            <w:hideMark/>
          </w:tcPr>
          <w:p w14:paraId="5F33F651" w14:textId="77777777" w:rsidR="00E34CCC" w:rsidRPr="00F53C9E" w:rsidRDefault="00E34CCC" w:rsidP="00E63C8B">
            <w:r w:rsidRPr="00F53C9E">
              <w:t>-0.00026</w:t>
            </w:r>
          </w:p>
        </w:tc>
      </w:tr>
      <w:tr w:rsidR="00E34CCC" w:rsidRPr="00530C78" w14:paraId="0AAE3F7B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02005FE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9182678</w:t>
            </w:r>
          </w:p>
        </w:tc>
        <w:tc>
          <w:tcPr>
            <w:tcW w:w="1540" w:type="dxa"/>
            <w:noWrap/>
            <w:hideMark/>
          </w:tcPr>
          <w:p w14:paraId="7792CFA4" w14:textId="77777777" w:rsidR="00E34CCC" w:rsidRPr="00F53C9E" w:rsidRDefault="00E34CCC" w:rsidP="00E63C8B">
            <w:r w:rsidRPr="00F53C9E">
              <w:t>-0.00587</w:t>
            </w:r>
          </w:p>
        </w:tc>
        <w:tc>
          <w:tcPr>
            <w:tcW w:w="1460" w:type="dxa"/>
            <w:noWrap/>
            <w:hideMark/>
          </w:tcPr>
          <w:p w14:paraId="5634B5C5" w14:textId="77777777" w:rsidR="00E34CCC" w:rsidRPr="00F53C9E" w:rsidRDefault="00E34CCC" w:rsidP="00E63C8B">
            <w:r w:rsidRPr="00F53C9E">
              <w:t>2.54E-01</w:t>
            </w:r>
          </w:p>
        </w:tc>
        <w:tc>
          <w:tcPr>
            <w:tcW w:w="1540" w:type="dxa"/>
            <w:noWrap/>
            <w:hideMark/>
          </w:tcPr>
          <w:p w14:paraId="3F2E35AF" w14:textId="77777777" w:rsidR="00E34CCC" w:rsidRPr="00F53C9E" w:rsidRDefault="00E34CCC" w:rsidP="00E63C8B">
            <w:r w:rsidRPr="00F53C9E">
              <w:t>-0.01594</w:t>
            </w:r>
          </w:p>
        </w:tc>
        <w:tc>
          <w:tcPr>
            <w:tcW w:w="1540" w:type="dxa"/>
            <w:noWrap/>
            <w:hideMark/>
          </w:tcPr>
          <w:p w14:paraId="6ACE62B9" w14:textId="77777777" w:rsidR="00E34CCC" w:rsidRPr="00F53C9E" w:rsidRDefault="00E34CCC" w:rsidP="00E63C8B">
            <w:r w:rsidRPr="00F53C9E">
              <w:t>0.00419</w:t>
            </w:r>
          </w:p>
        </w:tc>
      </w:tr>
      <w:tr w:rsidR="00E34CCC" w:rsidRPr="00530C78" w14:paraId="41021752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59C6174A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09349128</w:t>
            </w:r>
          </w:p>
        </w:tc>
        <w:tc>
          <w:tcPr>
            <w:tcW w:w="1540" w:type="dxa"/>
            <w:noWrap/>
            <w:hideMark/>
          </w:tcPr>
          <w:p w14:paraId="1F786846" w14:textId="77777777" w:rsidR="00E34CCC" w:rsidRPr="00F53C9E" w:rsidRDefault="00E34CCC" w:rsidP="00E63C8B">
            <w:r w:rsidRPr="00F53C9E">
              <w:t>-0.00449</w:t>
            </w:r>
          </w:p>
        </w:tc>
        <w:tc>
          <w:tcPr>
            <w:tcW w:w="1460" w:type="dxa"/>
            <w:noWrap/>
            <w:hideMark/>
          </w:tcPr>
          <w:p w14:paraId="6944F89B" w14:textId="77777777" w:rsidR="00E34CCC" w:rsidRPr="00F53C9E" w:rsidRDefault="00E34CCC" w:rsidP="00E63C8B">
            <w:r w:rsidRPr="00F53C9E">
              <w:t>4.83E-01</w:t>
            </w:r>
          </w:p>
        </w:tc>
        <w:tc>
          <w:tcPr>
            <w:tcW w:w="1540" w:type="dxa"/>
            <w:noWrap/>
            <w:hideMark/>
          </w:tcPr>
          <w:p w14:paraId="16022E79" w14:textId="77777777" w:rsidR="00E34CCC" w:rsidRPr="00F53C9E" w:rsidRDefault="00E34CCC" w:rsidP="00E63C8B">
            <w:r w:rsidRPr="00F53C9E">
              <w:t>-0.01705</w:t>
            </w:r>
          </w:p>
        </w:tc>
        <w:tc>
          <w:tcPr>
            <w:tcW w:w="1540" w:type="dxa"/>
            <w:noWrap/>
            <w:hideMark/>
          </w:tcPr>
          <w:p w14:paraId="6CBD9B77" w14:textId="77777777" w:rsidR="00E34CCC" w:rsidRPr="00F53C9E" w:rsidRDefault="00E34CCC" w:rsidP="00E63C8B">
            <w:r w:rsidRPr="00F53C9E">
              <w:t>0.00805</w:t>
            </w:r>
          </w:p>
        </w:tc>
      </w:tr>
      <w:tr w:rsidR="00E34CCC" w:rsidRPr="00530C78" w14:paraId="6F64D5F2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8457EA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4780837</w:t>
            </w:r>
          </w:p>
        </w:tc>
        <w:tc>
          <w:tcPr>
            <w:tcW w:w="1540" w:type="dxa"/>
            <w:noWrap/>
            <w:hideMark/>
          </w:tcPr>
          <w:p w14:paraId="6D17B828" w14:textId="77777777" w:rsidR="00E34CCC" w:rsidRPr="00F53C9E" w:rsidRDefault="00E34CCC" w:rsidP="00E63C8B">
            <w:r w:rsidRPr="00F53C9E">
              <w:t>0.00318</w:t>
            </w:r>
          </w:p>
        </w:tc>
        <w:tc>
          <w:tcPr>
            <w:tcW w:w="1460" w:type="dxa"/>
            <w:noWrap/>
            <w:hideMark/>
          </w:tcPr>
          <w:p w14:paraId="4200D649" w14:textId="77777777" w:rsidR="00E34CCC" w:rsidRPr="00F53C9E" w:rsidRDefault="00E34CCC" w:rsidP="00E63C8B">
            <w:r w:rsidRPr="00F53C9E">
              <w:t>6.75E-01</w:t>
            </w:r>
          </w:p>
        </w:tc>
        <w:tc>
          <w:tcPr>
            <w:tcW w:w="1540" w:type="dxa"/>
            <w:noWrap/>
            <w:hideMark/>
          </w:tcPr>
          <w:p w14:paraId="35297CD2" w14:textId="77777777" w:rsidR="00E34CCC" w:rsidRPr="00F53C9E" w:rsidRDefault="00E34CCC" w:rsidP="00E63C8B">
            <w:r w:rsidRPr="00F53C9E">
              <w:t>-0.01167</w:t>
            </w:r>
          </w:p>
        </w:tc>
        <w:tc>
          <w:tcPr>
            <w:tcW w:w="1540" w:type="dxa"/>
            <w:noWrap/>
            <w:hideMark/>
          </w:tcPr>
          <w:p w14:paraId="13A65703" w14:textId="77777777" w:rsidR="00E34CCC" w:rsidRPr="00F53C9E" w:rsidRDefault="00E34CCC" w:rsidP="00E63C8B">
            <w:r w:rsidRPr="00F53C9E">
              <w:t>0.01803</w:t>
            </w:r>
          </w:p>
        </w:tc>
      </w:tr>
      <w:tr w:rsidR="00E34CCC" w:rsidRPr="00530C78" w14:paraId="59929828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0A70862D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17194270</w:t>
            </w:r>
          </w:p>
        </w:tc>
        <w:tc>
          <w:tcPr>
            <w:tcW w:w="1540" w:type="dxa"/>
            <w:noWrap/>
            <w:hideMark/>
          </w:tcPr>
          <w:p w14:paraId="19D81722" w14:textId="77777777" w:rsidR="00E34CCC" w:rsidRPr="00F53C9E" w:rsidRDefault="00E34CCC" w:rsidP="00E63C8B">
            <w:r w:rsidRPr="00F53C9E">
              <w:t>0.00413</w:t>
            </w:r>
          </w:p>
        </w:tc>
        <w:tc>
          <w:tcPr>
            <w:tcW w:w="1460" w:type="dxa"/>
            <w:noWrap/>
            <w:hideMark/>
          </w:tcPr>
          <w:p w14:paraId="11FC4254" w14:textId="77777777" w:rsidR="00E34CCC" w:rsidRPr="00F53C9E" w:rsidRDefault="00E34CCC" w:rsidP="00E63C8B">
            <w:r w:rsidRPr="00F53C9E">
              <w:t>7.08E-01</w:t>
            </w:r>
          </w:p>
        </w:tc>
        <w:tc>
          <w:tcPr>
            <w:tcW w:w="1540" w:type="dxa"/>
            <w:noWrap/>
            <w:hideMark/>
          </w:tcPr>
          <w:p w14:paraId="1589553A" w14:textId="77777777" w:rsidR="00E34CCC" w:rsidRPr="00F53C9E" w:rsidRDefault="00E34CCC" w:rsidP="00E63C8B">
            <w:r w:rsidRPr="00F53C9E">
              <w:t>-0.01742</w:t>
            </w:r>
          </w:p>
        </w:tc>
        <w:tc>
          <w:tcPr>
            <w:tcW w:w="1540" w:type="dxa"/>
            <w:noWrap/>
            <w:hideMark/>
          </w:tcPr>
          <w:p w14:paraId="50975B33" w14:textId="77777777" w:rsidR="00E34CCC" w:rsidRPr="00F53C9E" w:rsidRDefault="00E34CCC" w:rsidP="00E63C8B">
            <w:r w:rsidRPr="00F53C9E">
              <w:t>0.02568</w:t>
            </w:r>
          </w:p>
        </w:tc>
      </w:tr>
      <w:tr w:rsidR="00E34CCC" w:rsidRPr="00530C78" w14:paraId="13814CAC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7E40E32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0496314</w:t>
            </w:r>
          </w:p>
        </w:tc>
        <w:tc>
          <w:tcPr>
            <w:tcW w:w="1540" w:type="dxa"/>
            <w:noWrap/>
            <w:hideMark/>
          </w:tcPr>
          <w:p w14:paraId="330181EF" w14:textId="77777777" w:rsidR="00E34CCC" w:rsidRPr="00F53C9E" w:rsidRDefault="00E34CCC" w:rsidP="00E63C8B">
            <w:r w:rsidRPr="00F53C9E">
              <w:t>-0.01103</w:t>
            </w:r>
          </w:p>
        </w:tc>
        <w:tc>
          <w:tcPr>
            <w:tcW w:w="1460" w:type="dxa"/>
            <w:noWrap/>
            <w:hideMark/>
          </w:tcPr>
          <w:p w14:paraId="5BE28BA2" w14:textId="77777777" w:rsidR="00E34CCC" w:rsidRPr="00F53C9E" w:rsidRDefault="00E34CCC" w:rsidP="00E63C8B">
            <w:r w:rsidRPr="00F53C9E">
              <w:t>1.84E-01</w:t>
            </w:r>
          </w:p>
        </w:tc>
        <w:tc>
          <w:tcPr>
            <w:tcW w:w="1540" w:type="dxa"/>
            <w:noWrap/>
            <w:hideMark/>
          </w:tcPr>
          <w:p w14:paraId="1D13AF94" w14:textId="77777777" w:rsidR="00E34CCC" w:rsidRPr="00F53C9E" w:rsidRDefault="00E34CCC" w:rsidP="00E63C8B">
            <w:r w:rsidRPr="00F53C9E">
              <w:t>-0.02726</w:t>
            </w:r>
          </w:p>
        </w:tc>
        <w:tc>
          <w:tcPr>
            <w:tcW w:w="1540" w:type="dxa"/>
            <w:noWrap/>
            <w:hideMark/>
          </w:tcPr>
          <w:p w14:paraId="17437F8F" w14:textId="77777777" w:rsidR="00E34CCC" w:rsidRPr="00F53C9E" w:rsidRDefault="00E34CCC" w:rsidP="00E63C8B">
            <w:r w:rsidRPr="00F53C9E">
              <w:t>0.00520</w:t>
            </w:r>
          </w:p>
        </w:tc>
      </w:tr>
      <w:tr w:rsidR="00E34CCC" w:rsidRPr="00530C78" w14:paraId="6696D7E1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62670D0B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2650271</w:t>
            </w:r>
          </w:p>
        </w:tc>
        <w:tc>
          <w:tcPr>
            <w:tcW w:w="1540" w:type="dxa"/>
            <w:noWrap/>
            <w:hideMark/>
          </w:tcPr>
          <w:p w14:paraId="266C3F6E" w14:textId="77777777" w:rsidR="00E34CCC" w:rsidRPr="00F53C9E" w:rsidRDefault="00E34CCC" w:rsidP="00E63C8B">
            <w:r w:rsidRPr="00F53C9E">
              <w:t>-0.00388</w:t>
            </w:r>
          </w:p>
        </w:tc>
        <w:tc>
          <w:tcPr>
            <w:tcW w:w="1460" w:type="dxa"/>
            <w:noWrap/>
            <w:hideMark/>
          </w:tcPr>
          <w:p w14:paraId="21CA3009" w14:textId="77777777" w:rsidR="00E34CCC" w:rsidRPr="00F53C9E" w:rsidRDefault="00E34CCC" w:rsidP="00E63C8B">
            <w:r w:rsidRPr="00F53C9E">
              <w:t>5.45E-01</w:t>
            </w:r>
          </w:p>
        </w:tc>
        <w:tc>
          <w:tcPr>
            <w:tcW w:w="1540" w:type="dxa"/>
            <w:noWrap/>
            <w:hideMark/>
          </w:tcPr>
          <w:p w14:paraId="64A19146" w14:textId="77777777" w:rsidR="00E34CCC" w:rsidRPr="00F53C9E" w:rsidRDefault="00E34CCC" w:rsidP="00E63C8B">
            <w:r w:rsidRPr="00F53C9E">
              <w:t>-0.01645</w:t>
            </w:r>
          </w:p>
        </w:tc>
        <w:tc>
          <w:tcPr>
            <w:tcW w:w="1540" w:type="dxa"/>
            <w:noWrap/>
            <w:hideMark/>
          </w:tcPr>
          <w:p w14:paraId="254F19A0" w14:textId="77777777" w:rsidR="00E34CCC" w:rsidRPr="00F53C9E" w:rsidRDefault="00E34CCC" w:rsidP="00E63C8B">
            <w:r w:rsidRPr="00F53C9E">
              <w:t>0.00871</w:t>
            </w:r>
          </w:p>
        </w:tc>
      </w:tr>
      <w:tr w:rsidR="00E34CCC" w:rsidRPr="00530C78" w14:paraId="0BB0554E" w14:textId="77777777" w:rsidTr="00E63C8B">
        <w:trPr>
          <w:trHeight w:val="320"/>
        </w:trPr>
        <w:tc>
          <w:tcPr>
            <w:tcW w:w="1404" w:type="dxa"/>
            <w:noWrap/>
            <w:hideMark/>
          </w:tcPr>
          <w:p w14:paraId="43E4BAE4" w14:textId="77777777" w:rsidR="00E34CCC" w:rsidRPr="00F53C9E" w:rsidRDefault="00E34CCC" w:rsidP="00E63C8B">
            <w:pPr>
              <w:rPr>
                <w:b/>
              </w:rPr>
            </w:pPr>
            <w:r w:rsidRPr="00F53C9E">
              <w:rPr>
                <w:b/>
              </w:rPr>
              <w:t>cg27115863</w:t>
            </w:r>
          </w:p>
        </w:tc>
        <w:tc>
          <w:tcPr>
            <w:tcW w:w="1540" w:type="dxa"/>
            <w:noWrap/>
            <w:hideMark/>
          </w:tcPr>
          <w:p w14:paraId="38E282BD" w14:textId="77777777" w:rsidR="00E34CCC" w:rsidRPr="00F53C9E" w:rsidRDefault="00E34CCC" w:rsidP="00E63C8B">
            <w:r w:rsidRPr="00F53C9E">
              <w:t>-0.01186</w:t>
            </w:r>
          </w:p>
        </w:tc>
        <w:tc>
          <w:tcPr>
            <w:tcW w:w="1460" w:type="dxa"/>
            <w:noWrap/>
            <w:hideMark/>
          </w:tcPr>
          <w:p w14:paraId="64BE5231" w14:textId="77777777" w:rsidR="00E34CCC" w:rsidRPr="00F53C9E" w:rsidRDefault="00E34CCC" w:rsidP="00E63C8B">
            <w:r w:rsidRPr="00F53C9E">
              <w:t>1.56E-01</w:t>
            </w:r>
          </w:p>
        </w:tc>
        <w:tc>
          <w:tcPr>
            <w:tcW w:w="1540" w:type="dxa"/>
            <w:noWrap/>
            <w:hideMark/>
          </w:tcPr>
          <w:p w14:paraId="74641137" w14:textId="77777777" w:rsidR="00E34CCC" w:rsidRPr="00F53C9E" w:rsidRDefault="00E34CCC" w:rsidP="00E63C8B">
            <w:r w:rsidRPr="00F53C9E">
              <w:t>-0.02823</w:t>
            </w:r>
          </w:p>
        </w:tc>
        <w:tc>
          <w:tcPr>
            <w:tcW w:w="1540" w:type="dxa"/>
            <w:noWrap/>
            <w:hideMark/>
          </w:tcPr>
          <w:p w14:paraId="3DF56F01" w14:textId="77777777" w:rsidR="00E34CCC" w:rsidRPr="00F53C9E" w:rsidRDefault="00E34CCC" w:rsidP="00E63C8B">
            <w:r w:rsidRPr="00F53C9E">
              <w:t>0.00450</w:t>
            </w:r>
          </w:p>
        </w:tc>
      </w:tr>
    </w:tbl>
    <w:p w14:paraId="06C53FF2" w14:textId="77777777" w:rsidR="00E34CCC" w:rsidRDefault="00E34CCC" w:rsidP="00E34CCC">
      <w:pPr>
        <w:rPr>
          <w:b/>
        </w:rPr>
      </w:pPr>
      <w:r>
        <w:rPr>
          <w:b/>
        </w:rPr>
        <w:br w:type="page"/>
      </w:r>
    </w:p>
    <w:p w14:paraId="5832D9A4" w14:textId="47041C51" w:rsidR="00E34CCC" w:rsidRDefault="00E34CCC" w:rsidP="00E34CCC">
      <w:r>
        <w:rPr>
          <w:b/>
        </w:rPr>
        <w:lastRenderedPageBreak/>
        <w:t xml:space="preserve">Supplementary table </w:t>
      </w:r>
      <w:r w:rsidR="00F31531">
        <w:rPr>
          <w:b/>
        </w:rPr>
        <w:t>4</w:t>
      </w:r>
      <w:r>
        <w:rPr>
          <w:b/>
        </w:rPr>
        <w:t xml:space="preserve">. </w:t>
      </w:r>
      <w:r>
        <w:t>Results from the Mendelian Randomisation type analyses for the direction of methylation variation causing BMI.</w:t>
      </w:r>
    </w:p>
    <w:p w14:paraId="31D4414B" w14:textId="77777777" w:rsidR="00E34CCC" w:rsidRPr="00AD45A6" w:rsidRDefault="00E34CCC" w:rsidP="00E34CCC"/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404"/>
        <w:gridCol w:w="1489"/>
        <w:gridCol w:w="1370"/>
        <w:gridCol w:w="1209"/>
        <w:gridCol w:w="1023"/>
        <w:gridCol w:w="1026"/>
        <w:gridCol w:w="849"/>
      </w:tblGrid>
      <w:tr w:rsidR="00E34CCC" w:rsidRPr="00927F00" w14:paraId="7B5A1A7D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36D9B67C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pG</w:t>
            </w:r>
          </w:p>
        </w:tc>
        <w:tc>
          <w:tcPr>
            <w:tcW w:w="1483" w:type="dxa"/>
            <w:noWrap/>
            <w:hideMark/>
          </w:tcPr>
          <w:p w14:paraId="593A7D86" w14:textId="77777777" w:rsidR="00E34CCC" w:rsidRPr="00927F00" w:rsidRDefault="00E34CCC" w:rsidP="00E63C8B">
            <w:pPr>
              <w:rPr>
                <w:b/>
              </w:rPr>
            </w:pPr>
            <w:r w:rsidRPr="00927F00">
              <w:rPr>
                <w:b/>
              </w:rPr>
              <w:t>SNP</w:t>
            </w:r>
          </w:p>
        </w:tc>
        <w:tc>
          <w:tcPr>
            <w:tcW w:w="1370" w:type="dxa"/>
            <w:noWrap/>
            <w:hideMark/>
          </w:tcPr>
          <w:p w14:paraId="33EE6CA6" w14:textId="77777777" w:rsidR="00E34CCC" w:rsidRPr="00927F00" w:rsidRDefault="00E34CCC" w:rsidP="00E63C8B">
            <w:pPr>
              <w:rPr>
                <w:b/>
              </w:rPr>
            </w:pPr>
            <w:r w:rsidRPr="00927F00">
              <w:rPr>
                <w:b/>
              </w:rPr>
              <w:t>Proxy SNP</w:t>
            </w:r>
          </w:p>
        </w:tc>
        <w:tc>
          <w:tcPr>
            <w:tcW w:w="1209" w:type="dxa"/>
            <w:noWrap/>
            <w:hideMark/>
          </w:tcPr>
          <w:p w14:paraId="5CCAF684" w14:textId="77777777" w:rsidR="00E34CCC" w:rsidRPr="00927F00" w:rsidRDefault="00E34CCC" w:rsidP="00E63C8B">
            <w:pPr>
              <w:rPr>
                <w:b/>
              </w:rPr>
            </w:pPr>
            <w:r w:rsidRPr="00927F00">
              <w:rPr>
                <w:b/>
              </w:rPr>
              <w:t>Beta</w:t>
            </w:r>
          </w:p>
        </w:tc>
        <w:tc>
          <w:tcPr>
            <w:tcW w:w="1023" w:type="dxa"/>
            <w:noWrap/>
            <w:hideMark/>
          </w:tcPr>
          <w:p w14:paraId="71601A77" w14:textId="77777777" w:rsidR="00E34CCC" w:rsidRPr="00927F00" w:rsidRDefault="00E34CCC" w:rsidP="00E63C8B">
            <w:pPr>
              <w:rPr>
                <w:b/>
              </w:rPr>
            </w:pPr>
            <w:r w:rsidRPr="00927F00">
              <w:rPr>
                <w:b/>
              </w:rPr>
              <w:t>SE</w:t>
            </w:r>
          </w:p>
        </w:tc>
        <w:tc>
          <w:tcPr>
            <w:tcW w:w="1026" w:type="dxa"/>
            <w:noWrap/>
            <w:hideMark/>
          </w:tcPr>
          <w:p w14:paraId="0EE43262" w14:textId="77777777" w:rsidR="00E34CCC" w:rsidRPr="00927F00" w:rsidRDefault="00E34CCC" w:rsidP="00E63C8B">
            <w:pPr>
              <w:rPr>
                <w:b/>
              </w:rPr>
            </w:pPr>
            <w:r w:rsidRPr="00927F00">
              <w:rPr>
                <w:b/>
              </w:rPr>
              <w:t>N</w:t>
            </w:r>
          </w:p>
        </w:tc>
        <w:tc>
          <w:tcPr>
            <w:tcW w:w="849" w:type="dxa"/>
            <w:noWrap/>
            <w:hideMark/>
          </w:tcPr>
          <w:p w14:paraId="636D837C" w14:textId="77777777" w:rsidR="00E34CCC" w:rsidRPr="00927F00" w:rsidRDefault="00E34CCC" w:rsidP="00E63C8B">
            <w:pPr>
              <w:rPr>
                <w:b/>
              </w:rPr>
            </w:pPr>
            <w:r w:rsidRPr="00927F00">
              <w:rPr>
                <w:b/>
              </w:rPr>
              <w:t>p-value</w:t>
            </w:r>
          </w:p>
        </w:tc>
      </w:tr>
      <w:tr w:rsidR="00E34CCC" w:rsidRPr="00927F00" w14:paraId="266A9ABF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4AB72392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5392060</w:t>
            </w:r>
          </w:p>
        </w:tc>
        <w:tc>
          <w:tcPr>
            <w:tcW w:w="1483" w:type="dxa"/>
            <w:noWrap/>
            <w:hideMark/>
          </w:tcPr>
          <w:p w14:paraId="6EDC831C" w14:textId="77777777" w:rsidR="00E34CCC" w:rsidRPr="00927F00" w:rsidRDefault="00E34CCC" w:rsidP="00E63C8B">
            <w:r w:rsidRPr="00927F00">
              <w:t>rs12677618</w:t>
            </w:r>
          </w:p>
        </w:tc>
        <w:tc>
          <w:tcPr>
            <w:tcW w:w="1370" w:type="dxa"/>
            <w:noWrap/>
            <w:hideMark/>
          </w:tcPr>
          <w:p w14:paraId="1C9EB8AB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101F3664" w14:textId="77777777" w:rsidR="00E34CCC" w:rsidRPr="00927F00" w:rsidRDefault="00E34CCC" w:rsidP="00E63C8B">
            <w:r w:rsidRPr="00927F00">
              <w:t>-7.00E-04</w:t>
            </w:r>
          </w:p>
        </w:tc>
        <w:tc>
          <w:tcPr>
            <w:tcW w:w="1023" w:type="dxa"/>
            <w:noWrap/>
            <w:hideMark/>
          </w:tcPr>
          <w:p w14:paraId="18764BA2" w14:textId="77777777" w:rsidR="00E34CCC" w:rsidRPr="00927F00" w:rsidRDefault="00E34CCC" w:rsidP="00E63C8B">
            <w:r w:rsidRPr="00927F00">
              <w:t>0.0041</w:t>
            </w:r>
          </w:p>
        </w:tc>
        <w:tc>
          <w:tcPr>
            <w:tcW w:w="1026" w:type="dxa"/>
            <w:noWrap/>
            <w:hideMark/>
          </w:tcPr>
          <w:p w14:paraId="0D404D43" w14:textId="77777777" w:rsidR="00E34CCC" w:rsidRPr="00927F00" w:rsidRDefault="00E34CCC" w:rsidP="00E63C8B">
            <w:r w:rsidRPr="00927F00">
              <w:t>235522</w:t>
            </w:r>
          </w:p>
        </w:tc>
        <w:tc>
          <w:tcPr>
            <w:tcW w:w="849" w:type="dxa"/>
            <w:noWrap/>
            <w:hideMark/>
          </w:tcPr>
          <w:p w14:paraId="76E0BAC9" w14:textId="77777777" w:rsidR="00E34CCC" w:rsidRPr="00927F00" w:rsidRDefault="00E34CCC" w:rsidP="00E63C8B">
            <w:r w:rsidRPr="00927F00">
              <w:t>0.86</w:t>
            </w:r>
          </w:p>
        </w:tc>
      </w:tr>
      <w:tr w:rsidR="00E34CCC" w:rsidRPr="00927F00" w14:paraId="5EAFB2D8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62BF5040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1455178</w:t>
            </w:r>
          </w:p>
        </w:tc>
        <w:tc>
          <w:tcPr>
            <w:tcW w:w="1483" w:type="dxa"/>
            <w:noWrap/>
            <w:hideMark/>
          </w:tcPr>
          <w:p w14:paraId="6076904C" w14:textId="77777777" w:rsidR="00E34CCC" w:rsidRPr="00927F00" w:rsidRDefault="00E34CCC" w:rsidP="00E63C8B">
            <w:r w:rsidRPr="00927F00">
              <w:t>rs6673687</w:t>
            </w:r>
          </w:p>
        </w:tc>
        <w:tc>
          <w:tcPr>
            <w:tcW w:w="1370" w:type="dxa"/>
            <w:noWrap/>
            <w:hideMark/>
          </w:tcPr>
          <w:p w14:paraId="3F8AA6C6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452CDABD" w14:textId="77777777" w:rsidR="00E34CCC" w:rsidRPr="00927F00" w:rsidRDefault="00E34CCC" w:rsidP="00E63C8B">
            <w:r w:rsidRPr="00927F00">
              <w:t>0.0103</w:t>
            </w:r>
          </w:p>
        </w:tc>
        <w:tc>
          <w:tcPr>
            <w:tcW w:w="1023" w:type="dxa"/>
            <w:noWrap/>
            <w:hideMark/>
          </w:tcPr>
          <w:p w14:paraId="64D05236" w14:textId="77777777" w:rsidR="00E34CCC" w:rsidRPr="00927F00" w:rsidRDefault="00E34CCC" w:rsidP="00E63C8B">
            <w:r w:rsidRPr="00927F00">
              <w:t>0.0037</w:t>
            </w:r>
          </w:p>
        </w:tc>
        <w:tc>
          <w:tcPr>
            <w:tcW w:w="1026" w:type="dxa"/>
            <w:noWrap/>
            <w:hideMark/>
          </w:tcPr>
          <w:p w14:paraId="26EEBB62" w14:textId="77777777" w:rsidR="00E34CCC" w:rsidRPr="00927F00" w:rsidRDefault="00E34CCC" w:rsidP="00E63C8B">
            <w:r w:rsidRPr="00927F00">
              <w:t>235727</w:t>
            </w:r>
          </w:p>
        </w:tc>
        <w:tc>
          <w:tcPr>
            <w:tcW w:w="849" w:type="dxa"/>
            <w:noWrap/>
            <w:hideMark/>
          </w:tcPr>
          <w:p w14:paraId="2F97694E" w14:textId="77777777" w:rsidR="00E34CCC" w:rsidRPr="00927F00" w:rsidRDefault="00E34CCC" w:rsidP="00E63C8B">
            <w:r w:rsidRPr="00927F00">
              <w:t>0.005</w:t>
            </w:r>
          </w:p>
        </w:tc>
      </w:tr>
      <w:tr w:rsidR="00E34CCC" w:rsidRPr="00927F00" w14:paraId="39C2E3D2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156CFCAF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1670987</w:t>
            </w:r>
          </w:p>
        </w:tc>
        <w:tc>
          <w:tcPr>
            <w:tcW w:w="1483" w:type="dxa"/>
            <w:noWrap/>
            <w:hideMark/>
          </w:tcPr>
          <w:p w14:paraId="112694DA" w14:textId="77777777" w:rsidR="00E34CCC" w:rsidRPr="00927F00" w:rsidRDefault="00E34CCC" w:rsidP="00E63C8B">
            <w:r w:rsidRPr="00927F00">
              <w:t>rs7172615</w:t>
            </w:r>
          </w:p>
        </w:tc>
        <w:tc>
          <w:tcPr>
            <w:tcW w:w="1370" w:type="dxa"/>
            <w:noWrap/>
            <w:hideMark/>
          </w:tcPr>
          <w:p w14:paraId="1029296B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1626A685" w14:textId="77777777" w:rsidR="00E34CCC" w:rsidRPr="00927F00" w:rsidRDefault="00E34CCC" w:rsidP="00E63C8B">
            <w:r w:rsidRPr="00927F00">
              <w:t>0.0083</w:t>
            </w:r>
          </w:p>
        </w:tc>
        <w:tc>
          <w:tcPr>
            <w:tcW w:w="1023" w:type="dxa"/>
            <w:noWrap/>
            <w:hideMark/>
          </w:tcPr>
          <w:p w14:paraId="63CEFC14" w14:textId="77777777" w:rsidR="00E34CCC" w:rsidRPr="00927F00" w:rsidRDefault="00E34CCC" w:rsidP="00E63C8B">
            <w:r w:rsidRPr="00927F00">
              <w:t>0.0043</w:t>
            </w:r>
          </w:p>
        </w:tc>
        <w:tc>
          <w:tcPr>
            <w:tcW w:w="1026" w:type="dxa"/>
            <w:noWrap/>
            <w:hideMark/>
          </w:tcPr>
          <w:p w14:paraId="16A97B36" w14:textId="77777777" w:rsidR="00E34CCC" w:rsidRPr="00927F00" w:rsidRDefault="00E34CCC" w:rsidP="00E63C8B">
            <w:r w:rsidRPr="00927F00">
              <w:t>236092</w:t>
            </w:r>
          </w:p>
        </w:tc>
        <w:tc>
          <w:tcPr>
            <w:tcW w:w="849" w:type="dxa"/>
            <w:noWrap/>
            <w:hideMark/>
          </w:tcPr>
          <w:p w14:paraId="7EE88853" w14:textId="77777777" w:rsidR="00E34CCC" w:rsidRPr="00927F00" w:rsidRDefault="00E34CCC" w:rsidP="00E63C8B">
            <w:r w:rsidRPr="00927F00">
              <w:t>0.05</w:t>
            </w:r>
          </w:p>
        </w:tc>
      </w:tr>
      <w:tr w:rsidR="00E34CCC" w:rsidRPr="00927F00" w14:paraId="7449F4B8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04AAB8F3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5649826</w:t>
            </w:r>
          </w:p>
        </w:tc>
        <w:tc>
          <w:tcPr>
            <w:tcW w:w="1483" w:type="dxa"/>
            <w:noWrap/>
            <w:hideMark/>
          </w:tcPr>
          <w:p w14:paraId="2485E499" w14:textId="77777777" w:rsidR="00E34CCC" w:rsidRPr="00927F00" w:rsidRDefault="00E34CCC" w:rsidP="00E63C8B">
            <w:r w:rsidRPr="00927F00">
              <w:t>rs7215369</w:t>
            </w:r>
          </w:p>
        </w:tc>
        <w:tc>
          <w:tcPr>
            <w:tcW w:w="1370" w:type="dxa"/>
            <w:noWrap/>
            <w:hideMark/>
          </w:tcPr>
          <w:p w14:paraId="3F9F7C67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64744572" w14:textId="77777777" w:rsidR="00E34CCC" w:rsidRPr="00927F00" w:rsidRDefault="00E34CCC" w:rsidP="00E63C8B">
            <w:r w:rsidRPr="00927F00">
              <w:t>-0.001</w:t>
            </w:r>
          </w:p>
        </w:tc>
        <w:tc>
          <w:tcPr>
            <w:tcW w:w="1023" w:type="dxa"/>
            <w:noWrap/>
            <w:hideMark/>
          </w:tcPr>
          <w:p w14:paraId="5B9911EF" w14:textId="77777777" w:rsidR="00E34CCC" w:rsidRPr="00927F00" w:rsidRDefault="00E34CCC" w:rsidP="00E63C8B">
            <w:r w:rsidRPr="00927F00">
              <w:t>0.0045</w:t>
            </w:r>
          </w:p>
        </w:tc>
        <w:tc>
          <w:tcPr>
            <w:tcW w:w="1026" w:type="dxa"/>
            <w:noWrap/>
            <w:hideMark/>
          </w:tcPr>
          <w:p w14:paraId="1A51F0C4" w14:textId="77777777" w:rsidR="00E34CCC" w:rsidRPr="00927F00" w:rsidRDefault="00E34CCC" w:rsidP="00E63C8B">
            <w:r w:rsidRPr="00927F00">
              <w:t>230313</w:t>
            </w:r>
          </w:p>
        </w:tc>
        <w:tc>
          <w:tcPr>
            <w:tcW w:w="849" w:type="dxa"/>
            <w:noWrap/>
            <w:hideMark/>
          </w:tcPr>
          <w:p w14:paraId="548E5B1B" w14:textId="77777777" w:rsidR="00E34CCC" w:rsidRPr="00927F00" w:rsidRDefault="00E34CCC" w:rsidP="00E63C8B">
            <w:r w:rsidRPr="00927F00">
              <w:t>0.82</w:t>
            </w:r>
          </w:p>
        </w:tc>
      </w:tr>
      <w:tr w:rsidR="00E34CCC" w:rsidRPr="00927F00" w14:paraId="3F630583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543E35D9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1670987</w:t>
            </w:r>
          </w:p>
        </w:tc>
        <w:tc>
          <w:tcPr>
            <w:tcW w:w="1483" w:type="dxa"/>
            <w:noWrap/>
            <w:hideMark/>
          </w:tcPr>
          <w:p w14:paraId="71A49B2C" w14:textId="77777777" w:rsidR="00E34CCC" w:rsidRPr="00927F00" w:rsidRDefault="00E34CCC" w:rsidP="00E63C8B">
            <w:r w:rsidRPr="00927F00">
              <w:t>rs12903325</w:t>
            </w:r>
          </w:p>
        </w:tc>
        <w:tc>
          <w:tcPr>
            <w:tcW w:w="1370" w:type="dxa"/>
            <w:noWrap/>
            <w:hideMark/>
          </w:tcPr>
          <w:p w14:paraId="52E1E2EA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3ECB15A2" w14:textId="77777777" w:rsidR="00E34CCC" w:rsidRPr="00927F00" w:rsidRDefault="00E34CCC" w:rsidP="00E63C8B">
            <w:r w:rsidRPr="00927F00">
              <w:t>0.0075</w:t>
            </w:r>
          </w:p>
        </w:tc>
        <w:tc>
          <w:tcPr>
            <w:tcW w:w="1023" w:type="dxa"/>
            <w:noWrap/>
            <w:hideMark/>
          </w:tcPr>
          <w:p w14:paraId="1009AD8A" w14:textId="77777777" w:rsidR="00E34CCC" w:rsidRPr="00927F00" w:rsidRDefault="00E34CCC" w:rsidP="00E63C8B">
            <w:r w:rsidRPr="00927F00">
              <w:t>0.0042</w:t>
            </w:r>
          </w:p>
        </w:tc>
        <w:tc>
          <w:tcPr>
            <w:tcW w:w="1026" w:type="dxa"/>
            <w:noWrap/>
            <w:hideMark/>
          </w:tcPr>
          <w:p w14:paraId="5E5337C2" w14:textId="77777777" w:rsidR="00E34CCC" w:rsidRPr="00927F00" w:rsidRDefault="00E34CCC" w:rsidP="00E63C8B">
            <w:r w:rsidRPr="00927F00">
              <w:t>235743</w:t>
            </w:r>
          </w:p>
        </w:tc>
        <w:tc>
          <w:tcPr>
            <w:tcW w:w="849" w:type="dxa"/>
            <w:noWrap/>
            <w:hideMark/>
          </w:tcPr>
          <w:p w14:paraId="398F0942" w14:textId="77777777" w:rsidR="00E34CCC" w:rsidRPr="00927F00" w:rsidRDefault="00E34CCC" w:rsidP="00E63C8B">
            <w:r w:rsidRPr="00927F00">
              <w:t>0.07</w:t>
            </w:r>
          </w:p>
        </w:tc>
      </w:tr>
      <w:tr w:rsidR="00E34CCC" w:rsidRPr="00927F00" w14:paraId="392378C8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54D758F1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13708645</w:t>
            </w:r>
          </w:p>
        </w:tc>
        <w:tc>
          <w:tcPr>
            <w:tcW w:w="1483" w:type="dxa"/>
            <w:noWrap/>
            <w:hideMark/>
          </w:tcPr>
          <w:p w14:paraId="647BF409" w14:textId="77777777" w:rsidR="00E34CCC" w:rsidRPr="00927F00" w:rsidRDefault="00E34CCC" w:rsidP="00E63C8B">
            <w:r w:rsidRPr="00927F00">
              <w:t>rs1549349</w:t>
            </w:r>
          </w:p>
        </w:tc>
        <w:tc>
          <w:tcPr>
            <w:tcW w:w="1370" w:type="dxa"/>
            <w:noWrap/>
            <w:hideMark/>
          </w:tcPr>
          <w:p w14:paraId="024DD8FC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7F89FB9B" w14:textId="77777777" w:rsidR="00E34CCC" w:rsidRPr="00927F00" w:rsidRDefault="00E34CCC" w:rsidP="00E63C8B">
            <w:r w:rsidRPr="00927F00">
              <w:t>-0.0045</w:t>
            </w:r>
          </w:p>
        </w:tc>
        <w:tc>
          <w:tcPr>
            <w:tcW w:w="1023" w:type="dxa"/>
            <w:noWrap/>
            <w:hideMark/>
          </w:tcPr>
          <w:p w14:paraId="6B867520" w14:textId="77777777" w:rsidR="00E34CCC" w:rsidRPr="00927F00" w:rsidRDefault="00E34CCC" w:rsidP="00E63C8B">
            <w:r w:rsidRPr="00927F00">
              <w:t>0.0037</w:t>
            </w:r>
          </w:p>
        </w:tc>
        <w:tc>
          <w:tcPr>
            <w:tcW w:w="1026" w:type="dxa"/>
            <w:noWrap/>
            <w:hideMark/>
          </w:tcPr>
          <w:p w14:paraId="20483B4C" w14:textId="77777777" w:rsidR="00E34CCC" w:rsidRPr="00927F00" w:rsidRDefault="00E34CCC" w:rsidP="00E63C8B">
            <w:r w:rsidRPr="00927F00">
              <w:t>335771</w:t>
            </w:r>
          </w:p>
        </w:tc>
        <w:tc>
          <w:tcPr>
            <w:tcW w:w="849" w:type="dxa"/>
            <w:noWrap/>
            <w:hideMark/>
          </w:tcPr>
          <w:p w14:paraId="0E179107" w14:textId="77777777" w:rsidR="00E34CCC" w:rsidRPr="00927F00" w:rsidRDefault="00E34CCC" w:rsidP="00E63C8B">
            <w:r w:rsidRPr="00927F00">
              <w:t>0.22</w:t>
            </w:r>
          </w:p>
        </w:tc>
      </w:tr>
      <w:tr w:rsidR="00E34CCC" w:rsidRPr="00927F00" w14:paraId="3AA55233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20DD7630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1751802</w:t>
            </w:r>
          </w:p>
        </w:tc>
        <w:tc>
          <w:tcPr>
            <w:tcW w:w="1483" w:type="dxa"/>
            <w:noWrap/>
            <w:hideMark/>
          </w:tcPr>
          <w:p w14:paraId="6B0BC7A2" w14:textId="77777777" w:rsidR="00E34CCC" w:rsidRPr="00927F00" w:rsidRDefault="00E34CCC" w:rsidP="00E63C8B">
            <w:r w:rsidRPr="00927F00">
              <w:t>rs11878417</w:t>
            </w:r>
          </w:p>
        </w:tc>
        <w:tc>
          <w:tcPr>
            <w:tcW w:w="1370" w:type="dxa"/>
            <w:noWrap/>
            <w:hideMark/>
          </w:tcPr>
          <w:p w14:paraId="3DF67488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32E167CA" w14:textId="77777777" w:rsidR="00E34CCC" w:rsidRPr="00927F00" w:rsidRDefault="00E34CCC" w:rsidP="00E63C8B">
            <w:r w:rsidRPr="00927F00">
              <w:t>-8.00E-04</w:t>
            </w:r>
          </w:p>
        </w:tc>
        <w:tc>
          <w:tcPr>
            <w:tcW w:w="1023" w:type="dxa"/>
            <w:noWrap/>
            <w:hideMark/>
          </w:tcPr>
          <w:p w14:paraId="0C5776D2" w14:textId="77777777" w:rsidR="00E34CCC" w:rsidRPr="00927F00" w:rsidRDefault="00E34CCC" w:rsidP="00E63C8B">
            <w:r w:rsidRPr="00927F00">
              <w:t>0.0037</w:t>
            </w:r>
          </w:p>
        </w:tc>
        <w:tc>
          <w:tcPr>
            <w:tcW w:w="1026" w:type="dxa"/>
            <w:noWrap/>
            <w:hideMark/>
          </w:tcPr>
          <w:p w14:paraId="1275FFE1" w14:textId="77777777" w:rsidR="00E34CCC" w:rsidRPr="00927F00" w:rsidRDefault="00E34CCC" w:rsidP="00E63C8B">
            <w:r w:rsidRPr="00927F00">
              <w:t>235862</w:t>
            </w:r>
          </w:p>
        </w:tc>
        <w:tc>
          <w:tcPr>
            <w:tcW w:w="849" w:type="dxa"/>
            <w:noWrap/>
            <w:hideMark/>
          </w:tcPr>
          <w:p w14:paraId="53E606F2" w14:textId="77777777" w:rsidR="00E34CCC" w:rsidRPr="00927F00" w:rsidRDefault="00E34CCC" w:rsidP="00E63C8B">
            <w:r w:rsidRPr="00927F00">
              <w:t>0.8</w:t>
            </w:r>
            <w:r>
              <w:t>3</w:t>
            </w:r>
          </w:p>
        </w:tc>
      </w:tr>
      <w:tr w:rsidR="00E34CCC" w:rsidRPr="00927F00" w14:paraId="749EB652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734F31A9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7955474</w:t>
            </w:r>
          </w:p>
        </w:tc>
        <w:tc>
          <w:tcPr>
            <w:tcW w:w="1483" w:type="dxa"/>
            <w:noWrap/>
            <w:hideMark/>
          </w:tcPr>
          <w:p w14:paraId="40311702" w14:textId="77777777" w:rsidR="00E34CCC" w:rsidRPr="00927F00" w:rsidRDefault="00E34CCC" w:rsidP="00E63C8B">
            <w:r w:rsidRPr="00927F00">
              <w:t>rs16882</w:t>
            </w:r>
          </w:p>
        </w:tc>
        <w:tc>
          <w:tcPr>
            <w:tcW w:w="1370" w:type="dxa"/>
            <w:noWrap/>
            <w:hideMark/>
          </w:tcPr>
          <w:p w14:paraId="364C6FE2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2D6D07DF" w14:textId="77777777" w:rsidR="00E34CCC" w:rsidRPr="00927F00" w:rsidRDefault="00E34CCC" w:rsidP="00E63C8B">
            <w:r w:rsidRPr="00927F00">
              <w:t>-9.00E-04</w:t>
            </w:r>
          </w:p>
        </w:tc>
        <w:tc>
          <w:tcPr>
            <w:tcW w:w="1023" w:type="dxa"/>
            <w:noWrap/>
            <w:hideMark/>
          </w:tcPr>
          <w:p w14:paraId="4AD3B686" w14:textId="77777777" w:rsidR="00E34CCC" w:rsidRPr="00927F00" w:rsidRDefault="00E34CCC" w:rsidP="00E63C8B">
            <w:r w:rsidRPr="00927F00">
              <w:t>0.0047</w:t>
            </w:r>
          </w:p>
        </w:tc>
        <w:tc>
          <w:tcPr>
            <w:tcW w:w="1026" w:type="dxa"/>
            <w:noWrap/>
            <w:hideMark/>
          </w:tcPr>
          <w:p w14:paraId="370E1B95" w14:textId="77777777" w:rsidR="00E34CCC" w:rsidRPr="00927F00" w:rsidRDefault="00E34CCC" w:rsidP="00E63C8B">
            <w:r w:rsidRPr="00927F00">
              <w:t>234763</w:t>
            </w:r>
          </w:p>
        </w:tc>
        <w:tc>
          <w:tcPr>
            <w:tcW w:w="849" w:type="dxa"/>
            <w:noWrap/>
            <w:hideMark/>
          </w:tcPr>
          <w:p w14:paraId="3344E1FF" w14:textId="77777777" w:rsidR="00E34CCC" w:rsidRPr="00927F00" w:rsidRDefault="00E34CCC" w:rsidP="00E63C8B">
            <w:r w:rsidRPr="00927F00">
              <w:t>0.8</w:t>
            </w:r>
            <w:r>
              <w:t>5</w:t>
            </w:r>
          </w:p>
        </w:tc>
      </w:tr>
      <w:tr w:rsidR="00E34CCC" w:rsidRPr="00927F00" w14:paraId="0BA64EC8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07C55AF5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3813257</w:t>
            </w:r>
          </w:p>
        </w:tc>
        <w:tc>
          <w:tcPr>
            <w:tcW w:w="1483" w:type="dxa"/>
            <w:noWrap/>
            <w:hideMark/>
          </w:tcPr>
          <w:p w14:paraId="393F2386" w14:textId="77777777" w:rsidR="00E34CCC" w:rsidRPr="00927F00" w:rsidRDefault="00E34CCC" w:rsidP="00E63C8B">
            <w:r w:rsidRPr="00927F00">
              <w:t>rs1064948</w:t>
            </w:r>
          </w:p>
        </w:tc>
        <w:tc>
          <w:tcPr>
            <w:tcW w:w="1370" w:type="dxa"/>
            <w:noWrap/>
            <w:hideMark/>
          </w:tcPr>
          <w:p w14:paraId="4642A033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05089A2D" w14:textId="77777777" w:rsidR="00E34CCC" w:rsidRPr="00927F00" w:rsidRDefault="00E34CCC" w:rsidP="00E63C8B">
            <w:r w:rsidRPr="00927F00">
              <w:t>-0.0054</w:t>
            </w:r>
          </w:p>
        </w:tc>
        <w:tc>
          <w:tcPr>
            <w:tcW w:w="1023" w:type="dxa"/>
            <w:noWrap/>
            <w:hideMark/>
          </w:tcPr>
          <w:p w14:paraId="360F5510" w14:textId="77777777" w:rsidR="00E34CCC" w:rsidRPr="00927F00" w:rsidRDefault="00E34CCC" w:rsidP="00E63C8B">
            <w:r w:rsidRPr="00927F00">
              <w:t>0.0041</w:t>
            </w:r>
          </w:p>
        </w:tc>
        <w:tc>
          <w:tcPr>
            <w:tcW w:w="1026" w:type="dxa"/>
            <w:noWrap/>
            <w:hideMark/>
          </w:tcPr>
          <w:p w14:paraId="053F20CE" w14:textId="77777777" w:rsidR="00E34CCC" w:rsidRPr="00927F00" w:rsidRDefault="00E34CCC" w:rsidP="00E63C8B">
            <w:r w:rsidRPr="00927F00">
              <w:t>228964</w:t>
            </w:r>
          </w:p>
        </w:tc>
        <w:tc>
          <w:tcPr>
            <w:tcW w:w="849" w:type="dxa"/>
            <w:noWrap/>
            <w:hideMark/>
          </w:tcPr>
          <w:p w14:paraId="61DA3814" w14:textId="77777777" w:rsidR="00E34CCC" w:rsidRPr="00927F00" w:rsidRDefault="00E34CCC" w:rsidP="00E63C8B">
            <w:r w:rsidRPr="00927F00">
              <w:t>0.1</w:t>
            </w:r>
            <w:r>
              <w:t>9</w:t>
            </w:r>
          </w:p>
        </w:tc>
      </w:tr>
      <w:tr w:rsidR="00E34CCC" w:rsidRPr="00927F00" w14:paraId="5EA499FF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0628F745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1751802</w:t>
            </w:r>
          </w:p>
        </w:tc>
        <w:tc>
          <w:tcPr>
            <w:tcW w:w="1483" w:type="dxa"/>
            <w:noWrap/>
            <w:hideMark/>
          </w:tcPr>
          <w:p w14:paraId="6CA2D6C6" w14:textId="77777777" w:rsidR="00E34CCC" w:rsidRPr="00927F00" w:rsidRDefault="00E34CCC" w:rsidP="00E63C8B">
            <w:r w:rsidRPr="00927F00">
              <w:t>rs6511727</w:t>
            </w:r>
          </w:p>
        </w:tc>
        <w:tc>
          <w:tcPr>
            <w:tcW w:w="1370" w:type="dxa"/>
            <w:noWrap/>
            <w:hideMark/>
          </w:tcPr>
          <w:p w14:paraId="3E16596C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7A7168DC" w14:textId="77777777" w:rsidR="00E34CCC" w:rsidRPr="00927F00" w:rsidRDefault="00E34CCC" w:rsidP="00E63C8B">
            <w:r w:rsidRPr="00927F00">
              <w:t>-0.0011</w:t>
            </w:r>
          </w:p>
        </w:tc>
        <w:tc>
          <w:tcPr>
            <w:tcW w:w="1023" w:type="dxa"/>
            <w:noWrap/>
            <w:hideMark/>
          </w:tcPr>
          <w:p w14:paraId="6BD0BDF3" w14:textId="77777777" w:rsidR="00E34CCC" w:rsidRPr="00927F00" w:rsidRDefault="00E34CCC" w:rsidP="00E63C8B">
            <w:r w:rsidRPr="00927F00">
              <w:t>0.003</w:t>
            </w:r>
          </w:p>
        </w:tc>
        <w:tc>
          <w:tcPr>
            <w:tcW w:w="1026" w:type="dxa"/>
            <w:noWrap/>
            <w:hideMark/>
          </w:tcPr>
          <w:p w14:paraId="42140133" w14:textId="77777777" w:rsidR="00E34CCC" w:rsidRPr="00927F00" w:rsidRDefault="00E34CCC" w:rsidP="00E63C8B">
            <w:r w:rsidRPr="00927F00">
              <w:t>338998</w:t>
            </w:r>
          </w:p>
        </w:tc>
        <w:tc>
          <w:tcPr>
            <w:tcW w:w="849" w:type="dxa"/>
            <w:noWrap/>
            <w:hideMark/>
          </w:tcPr>
          <w:p w14:paraId="147EC6FD" w14:textId="77777777" w:rsidR="00E34CCC" w:rsidRPr="00927F00" w:rsidRDefault="00E34CCC" w:rsidP="00E63C8B">
            <w:r w:rsidRPr="00927F00">
              <w:t>0.71</w:t>
            </w:r>
          </w:p>
        </w:tc>
      </w:tr>
      <w:tr w:rsidR="00E34CCC" w:rsidRPr="00927F00" w14:paraId="4A500043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6BB4AD6A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4286697</w:t>
            </w:r>
          </w:p>
        </w:tc>
        <w:tc>
          <w:tcPr>
            <w:tcW w:w="1483" w:type="dxa"/>
            <w:noWrap/>
            <w:hideMark/>
          </w:tcPr>
          <w:p w14:paraId="0D6DBD49" w14:textId="77777777" w:rsidR="00E34CCC" w:rsidRPr="00927F00" w:rsidRDefault="00E34CCC" w:rsidP="00E63C8B">
            <w:r w:rsidRPr="00927F00">
              <w:t>rs2595507</w:t>
            </w:r>
          </w:p>
        </w:tc>
        <w:tc>
          <w:tcPr>
            <w:tcW w:w="1370" w:type="dxa"/>
            <w:noWrap/>
            <w:hideMark/>
          </w:tcPr>
          <w:p w14:paraId="46036413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0B22FC7B" w14:textId="77777777" w:rsidR="00E34CCC" w:rsidRPr="00927F00" w:rsidRDefault="00E34CCC" w:rsidP="00E63C8B">
            <w:r w:rsidRPr="00927F00">
              <w:t>-0.0084</w:t>
            </w:r>
          </w:p>
        </w:tc>
        <w:tc>
          <w:tcPr>
            <w:tcW w:w="1023" w:type="dxa"/>
            <w:noWrap/>
            <w:hideMark/>
          </w:tcPr>
          <w:p w14:paraId="583CAA69" w14:textId="77777777" w:rsidR="00E34CCC" w:rsidRPr="00927F00" w:rsidRDefault="00E34CCC" w:rsidP="00E63C8B">
            <w:r w:rsidRPr="00927F00">
              <w:t>0.0045</w:t>
            </w:r>
          </w:p>
        </w:tc>
        <w:tc>
          <w:tcPr>
            <w:tcW w:w="1026" w:type="dxa"/>
            <w:noWrap/>
            <w:hideMark/>
          </w:tcPr>
          <w:p w14:paraId="2A627309" w14:textId="77777777" w:rsidR="00E34CCC" w:rsidRPr="00927F00" w:rsidRDefault="00E34CCC" w:rsidP="00E63C8B">
            <w:r w:rsidRPr="00927F00">
              <w:t>235685</w:t>
            </w:r>
          </w:p>
        </w:tc>
        <w:tc>
          <w:tcPr>
            <w:tcW w:w="849" w:type="dxa"/>
            <w:noWrap/>
            <w:hideMark/>
          </w:tcPr>
          <w:p w14:paraId="1DE3E189" w14:textId="77777777" w:rsidR="00E34CCC" w:rsidRPr="00927F00" w:rsidRDefault="00E34CCC" w:rsidP="00E63C8B">
            <w:r w:rsidRPr="00927F00">
              <w:t>0.06</w:t>
            </w:r>
          </w:p>
        </w:tc>
      </w:tr>
      <w:tr w:rsidR="00E34CCC" w:rsidRPr="00927F00" w14:paraId="4186186A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7A26ECB8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2950899</w:t>
            </w:r>
          </w:p>
        </w:tc>
        <w:tc>
          <w:tcPr>
            <w:tcW w:w="1483" w:type="dxa"/>
            <w:noWrap/>
            <w:hideMark/>
          </w:tcPr>
          <w:p w14:paraId="42543BA4" w14:textId="77777777" w:rsidR="00E34CCC" w:rsidRPr="00927F00" w:rsidRDefault="00E34CCC" w:rsidP="00E63C8B">
            <w:r w:rsidRPr="00927F00">
              <w:t>rs2058110</w:t>
            </w:r>
          </w:p>
        </w:tc>
        <w:tc>
          <w:tcPr>
            <w:tcW w:w="1370" w:type="dxa"/>
            <w:noWrap/>
            <w:hideMark/>
          </w:tcPr>
          <w:p w14:paraId="3480D287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4D19579D" w14:textId="77777777" w:rsidR="00E34CCC" w:rsidRPr="00927F00" w:rsidRDefault="00E34CCC" w:rsidP="00E63C8B">
            <w:r w:rsidRPr="00927F00">
              <w:t>-0.0021</w:t>
            </w:r>
          </w:p>
        </w:tc>
        <w:tc>
          <w:tcPr>
            <w:tcW w:w="1023" w:type="dxa"/>
            <w:noWrap/>
            <w:hideMark/>
          </w:tcPr>
          <w:p w14:paraId="60430251" w14:textId="77777777" w:rsidR="00E34CCC" w:rsidRPr="00927F00" w:rsidRDefault="00E34CCC" w:rsidP="00E63C8B">
            <w:r w:rsidRPr="00927F00">
              <w:t>0.0048</w:t>
            </w:r>
          </w:p>
        </w:tc>
        <w:tc>
          <w:tcPr>
            <w:tcW w:w="1026" w:type="dxa"/>
            <w:noWrap/>
            <w:hideMark/>
          </w:tcPr>
          <w:p w14:paraId="05BCC6EE" w14:textId="77777777" w:rsidR="00E34CCC" w:rsidRPr="00927F00" w:rsidRDefault="00E34CCC" w:rsidP="00E63C8B">
            <w:r w:rsidRPr="00927F00">
              <w:t>188352</w:t>
            </w:r>
          </w:p>
        </w:tc>
        <w:tc>
          <w:tcPr>
            <w:tcW w:w="849" w:type="dxa"/>
            <w:noWrap/>
            <w:hideMark/>
          </w:tcPr>
          <w:p w14:paraId="36284259" w14:textId="77777777" w:rsidR="00E34CCC" w:rsidRPr="00927F00" w:rsidRDefault="00E34CCC" w:rsidP="00E63C8B">
            <w:r w:rsidRPr="00927F00">
              <w:t>0.66</w:t>
            </w:r>
          </w:p>
        </w:tc>
      </w:tr>
      <w:tr w:rsidR="00E34CCC" w:rsidRPr="00927F00" w14:paraId="349215E7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50636A4E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11152384</w:t>
            </w:r>
          </w:p>
        </w:tc>
        <w:tc>
          <w:tcPr>
            <w:tcW w:w="1483" w:type="dxa"/>
            <w:noWrap/>
            <w:hideMark/>
          </w:tcPr>
          <w:p w14:paraId="10F21D56" w14:textId="77777777" w:rsidR="00E34CCC" w:rsidRPr="00927F00" w:rsidRDefault="00E34CCC" w:rsidP="00E63C8B">
            <w:r w:rsidRPr="00927F00">
              <w:t>rs230539</w:t>
            </w:r>
          </w:p>
        </w:tc>
        <w:tc>
          <w:tcPr>
            <w:tcW w:w="1370" w:type="dxa"/>
            <w:noWrap/>
            <w:hideMark/>
          </w:tcPr>
          <w:p w14:paraId="335C2E68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726D0E2A" w14:textId="77777777" w:rsidR="00E34CCC" w:rsidRPr="00927F00" w:rsidRDefault="00E34CCC" w:rsidP="00E63C8B">
            <w:r w:rsidRPr="00927F00">
              <w:t>-0.0034</w:t>
            </w:r>
          </w:p>
        </w:tc>
        <w:tc>
          <w:tcPr>
            <w:tcW w:w="1023" w:type="dxa"/>
            <w:noWrap/>
            <w:hideMark/>
          </w:tcPr>
          <w:p w14:paraId="5CC55EE9" w14:textId="77777777" w:rsidR="00E34CCC" w:rsidRPr="00927F00" w:rsidRDefault="00E34CCC" w:rsidP="00E63C8B">
            <w:r w:rsidRPr="00927F00">
              <w:t>0.0039</w:t>
            </w:r>
          </w:p>
        </w:tc>
        <w:tc>
          <w:tcPr>
            <w:tcW w:w="1026" w:type="dxa"/>
            <w:noWrap/>
            <w:hideMark/>
          </w:tcPr>
          <w:p w14:paraId="1AD70203" w14:textId="77777777" w:rsidR="00E34CCC" w:rsidRPr="00927F00" w:rsidRDefault="00E34CCC" w:rsidP="00E63C8B">
            <w:r w:rsidRPr="00927F00">
              <w:t>235792</w:t>
            </w:r>
          </w:p>
        </w:tc>
        <w:tc>
          <w:tcPr>
            <w:tcW w:w="849" w:type="dxa"/>
            <w:noWrap/>
            <w:hideMark/>
          </w:tcPr>
          <w:p w14:paraId="4575001C" w14:textId="77777777" w:rsidR="00E34CCC" w:rsidRPr="00927F00" w:rsidRDefault="00E34CCC" w:rsidP="00E63C8B">
            <w:r w:rsidRPr="00927F00">
              <w:t>0.38</w:t>
            </w:r>
          </w:p>
        </w:tc>
      </w:tr>
      <w:tr w:rsidR="00E34CCC" w:rsidRPr="00927F00" w14:paraId="556A73F2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635F0FB0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12001357</w:t>
            </w:r>
          </w:p>
        </w:tc>
        <w:tc>
          <w:tcPr>
            <w:tcW w:w="1483" w:type="dxa"/>
            <w:noWrap/>
            <w:hideMark/>
          </w:tcPr>
          <w:p w14:paraId="50E9CBCC" w14:textId="77777777" w:rsidR="00E34CCC" w:rsidRPr="00927F00" w:rsidRDefault="00E34CCC" w:rsidP="00E63C8B">
            <w:r w:rsidRPr="00927F00">
              <w:t>rs2099489</w:t>
            </w:r>
          </w:p>
        </w:tc>
        <w:tc>
          <w:tcPr>
            <w:tcW w:w="1370" w:type="dxa"/>
            <w:noWrap/>
            <w:hideMark/>
          </w:tcPr>
          <w:p w14:paraId="343C2A6D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03345EDC" w14:textId="77777777" w:rsidR="00E34CCC" w:rsidRPr="00927F00" w:rsidRDefault="00E34CCC" w:rsidP="00E63C8B">
            <w:r w:rsidRPr="00927F00">
              <w:t>4.00E-04</w:t>
            </w:r>
          </w:p>
        </w:tc>
        <w:tc>
          <w:tcPr>
            <w:tcW w:w="1023" w:type="dxa"/>
            <w:noWrap/>
            <w:hideMark/>
          </w:tcPr>
          <w:p w14:paraId="0B27C770" w14:textId="77777777" w:rsidR="00E34CCC" w:rsidRPr="00927F00" w:rsidRDefault="00E34CCC" w:rsidP="00E63C8B">
            <w:r w:rsidRPr="00927F00">
              <w:t>0.0061</w:t>
            </w:r>
          </w:p>
        </w:tc>
        <w:tc>
          <w:tcPr>
            <w:tcW w:w="1026" w:type="dxa"/>
            <w:noWrap/>
            <w:hideMark/>
          </w:tcPr>
          <w:p w14:paraId="101AB8EF" w14:textId="77777777" w:rsidR="00E34CCC" w:rsidRPr="00927F00" w:rsidRDefault="00E34CCC" w:rsidP="00E63C8B">
            <w:r w:rsidRPr="00927F00">
              <w:t>179315</w:t>
            </w:r>
          </w:p>
        </w:tc>
        <w:tc>
          <w:tcPr>
            <w:tcW w:w="849" w:type="dxa"/>
            <w:noWrap/>
            <w:hideMark/>
          </w:tcPr>
          <w:p w14:paraId="6C35577E" w14:textId="77777777" w:rsidR="00E34CCC" w:rsidRPr="00927F00" w:rsidRDefault="00E34CCC" w:rsidP="00E63C8B">
            <w:r w:rsidRPr="00927F00">
              <w:t>0.9</w:t>
            </w:r>
            <w:r>
              <w:t>5</w:t>
            </w:r>
          </w:p>
        </w:tc>
      </w:tr>
      <w:tr w:rsidR="00E34CCC" w:rsidRPr="00927F00" w14:paraId="713DA665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6FEEF430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14017402</w:t>
            </w:r>
          </w:p>
        </w:tc>
        <w:tc>
          <w:tcPr>
            <w:tcW w:w="1483" w:type="dxa"/>
            <w:noWrap/>
            <w:hideMark/>
          </w:tcPr>
          <w:p w14:paraId="3D1AB725" w14:textId="77777777" w:rsidR="00E34CCC" w:rsidRPr="00927F00" w:rsidRDefault="00E34CCC" w:rsidP="00E63C8B">
            <w:r w:rsidRPr="00927F00">
              <w:t>rs2278536</w:t>
            </w:r>
          </w:p>
        </w:tc>
        <w:tc>
          <w:tcPr>
            <w:tcW w:w="1370" w:type="dxa"/>
            <w:noWrap/>
            <w:hideMark/>
          </w:tcPr>
          <w:p w14:paraId="44F0DAE3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670A0523" w14:textId="77777777" w:rsidR="00E34CCC" w:rsidRPr="00927F00" w:rsidRDefault="00E34CCC" w:rsidP="00E63C8B">
            <w:r w:rsidRPr="00927F00">
              <w:t>-0.0061</w:t>
            </w:r>
          </w:p>
        </w:tc>
        <w:tc>
          <w:tcPr>
            <w:tcW w:w="1023" w:type="dxa"/>
            <w:noWrap/>
            <w:hideMark/>
          </w:tcPr>
          <w:p w14:paraId="06740548" w14:textId="77777777" w:rsidR="00E34CCC" w:rsidRPr="00927F00" w:rsidRDefault="00E34CCC" w:rsidP="00E63C8B">
            <w:r w:rsidRPr="00927F00">
              <w:t>0.0042</w:t>
            </w:r>
          </w:p>
        </w:tc>
        <w:tc>
          <w:tcPr>
            <w:tcW w:w="1026" w:type="dxa"/>
            <w:noWrap/>
            <w:hideMark/>
          </w:tcPr>
          <w:p w14:paraId="2BFB4E69" w14:textId="77777777" w:rsidR="00E34CCC" w:rsidRPr="00927F00" w:rsidRDefault="00E34CCC" w:rsidP="00E63C8B">
            <w:r w:rsidRPr="00927F00">
              <w:t>181293</w:t>
            </w:r>
          </w:p>
        </w:tc>
        <w:tc>
          <w:tcPr>
            <w:tcW w:w="849" w:type="dxa"/>
            <w:noWrap/>
            <w:hideMark/>
          </w:tcPr>
          <w:p w14:paraId="62FBCEE9" w14:textId="77777777" w:rsidR="00E34CCC" w:rsidRPr="00927F00" w:rsidRDefault="00E34CCC" w:rsidP="00E63C8B">
            <w:r w:rsidRPr="00927F00">
              <w:t>0.1</w:t>
            </w:r>
            <w:r>
              <w:t>5</w:t>
            </w:r>
          </w:p>
        </w:tc>
      </w:tr>
      <w:tr w:rsidR="00E34CCC" w:rsidRPr="00927F00" w14:paraId="7605066A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65256427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3813257</w:t>
            </w:r>
          </w:p>
        </w:tc>
        <w:tc>
          <w:tcPr>
            <w:tcW w:w="1483" w:type="dxa"/>
            <w:noWrap/>
            <w:hideMark/>
          </w:tcPr>
          <w:p w14:paraId="668028EC" w14:textId="77777777" w:rsidR="00E34CCC" w:rsidRPr="00927F00" w:rsidRDefault="00E34CCC" w:rsidP="00E63C8B">
            <w:r w:rsidRPr="00927F00">
              <w:t>rs13335800</w:t>
            </w:r>
          </w:p>
        </w:tc>
        <w:tc>
          <w:tcPr>
            <w:tcW w:w="1370" w:type="dxa"/>
            <w:noWrap/>
            <w:hideMark/>
          </w:tcPr>
          <w:p w14:paraId="5DAED022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16737F7F" w14:textId="77777777" w:rsidR="00E34CCC" w:rsidRPr="00927F00" w:rsidRDefault="00E34CCC" w:rsidP="00E63C8B">
            <w:r w:rsidRPr="00927F00">
              <w:t>-0.0054</w:t>
            </w:r>
          </w:p>
        </w:tc>
        <w:tc>
          <w:tcPr>
            <w:tcW w:w="1023" w:type="dxa"/>
            <w:noWrap/>
            <w:hideMark/>
          </w:tcPr>
          <w:p w14:paraId="67EEE820" w14:textId="77777777" w:rsidR="00E34CCC" w:rsidRPr="00927F00" w:rsidRDefault="00E34CCC" w:rsidP="00E63C8B">
            <w:r w:rsidRPr="00927F00">
              <w:t>0.004</w:t>
            </w:r>
          </w:p>
        </w:tc>
        <w:tc>
          <w:tcPr>
            <w:tcW w:w="1026" w:type="dxa"/>
            <w:noWrap/>
            <w:hideMark/>
          </w:tcPr>
          <w:p w14:paraId="534C0E48" w14:textId="77777777" w:rsidR="00E34CCC" w:rsidRPr="00927F00" w:rsidRDefault="00E34CCC" w:rsidP="00E63C8B">
            <w:r w:rsidRPr="00927F00">
              <w:t>224535</w:t>
            </w:r>
          </w:p>
        </w:tc>
        <w:tc>
          <w:tcPr>
            <w:tcW w:w="849" w:type="dxa"/>
            <w:noWrap/>
            <w:hideMark/>
          </w:tcPr>
          <w:p w14:paraId="27CCC742" w14:textId="77777777" w:rsidR="00E34CCC" w:rsidRPr="00927F00" w:rsidRDefault="00E34CCC" w:rsidP="00E63C8B">
            <w:r w:rsidRPr="00927F00">
              <w:t>0.1</w:t>
            </w:r>
            <w:r>
              <w:t>8</w:t>
            </w:r>
          </w:p>
        </w:tc>
      </w:tr>
      <w:tr w:rsidR="00E34CCC" w:rsidRPr="00927F00" w14:paraId="30DB6EA5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39D40FBD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7955474</w:t>
            </w:r>
          </w:p>
        </w:tc>
        <w:tc>
          <w:tcPr>
            <w:tcW w:w="1483" w:type="dxa"/>
            <w:noWrap/>
            <w:hideMark/>
          </w:tcPr>
          <w:p w14:paraId="176C899F" w14:textId="77777777" w:rsidR="00E34CCC" w:rsidRPr="00927F00" w:rsidRDefault="00E34CCC" w:rsidP="00E63C8B">
            <w:r w:rsidRPr="00927F00">
              <w:t>rs11646550</w:t>
            </w:r>
          </w:p>
        </w:tc>
        <w:tc>
          <w:tcPr>
            <w:tcW w:w="1370" w:type="dxa"/>
            <w:noWrap/>
            <w:hideMark/>
          </w:tcPr>
          <w:p w14:paraId="39E868F0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240E804D" w14:textId="77777777" w:rsidR="00E34CCC" w:rsidRPr="00927F00" w:rsidRDefault="00E34CCC" w:rsidP="00E63C8B">
            <w:r w:rsidRPr="00927F00">
              <w:t>-0.0019</w:t>
            </w:r>
          </w:p>
        </w:tc>
        <w:tc>
          <w:tcPr>
            <w:tcW w:w="1023" w:type="dxa"/>
            <w:noWrap/>
            <w:hideMark/>
          </w:tcPr>
          <w:p w14:paraId="5B5CDDE4" w14:textId="77777777" w:rsidR="00E34CCC" w:rsidRPr="00927F00" w:rsidRDefault="00E34CCC" w:rsidP="00E63C8B">
            <w:r w:rsidRPr="00927F00">
              <w:t>0.0053</w:t>
            </w:r>
          </w:p>
        </w:tc>
        <w:tc>
          <w:tcPr>
            <w:tcW w:w="1026" w:type="dxa"/>
            <w:noWrap/>
            <w:hideMark/>
          </w:tcPr>
          <w:p w14:paraId="14B95E74" w14:textId="77777777" w:rsidR="00E34CCC" w:rsidRPr="00927F00" w:rsidRDefault="00E34CCC" w:rsidP="00E63C8B">
            <w:r w:rsidRPr="00927F00">
              <w:t>228893</w:t>
            </w:r>
          </w:p>
        </w:tc>
        <w:tc>
          <w:tcPr>
            <w:tcW w:w="849" w:type="dxa"/>
            <w:noWrap/>
            <w:hideMark/>
          </w:tcPr>
          <w:p w14:paraId="26694DD3" w14:textId="77777777" w:rsidR="00E34CCC" w:rsidRPr="00927F00" w:rsidRDefault="00E34CCC" w:rsidP="00E63C8B">
            <w:r w:rsidRPr="00927F00">
              <w:t>0.72</w:t>
            </w:r>
          </w:p>
        </w:tc>
      </w:tr>
      <w:tr w:rsidR="00E34CCC" w:rsidRPr="00927F00" w14:paraId="37DA72A0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6D30855B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3500056</w:t>
            </w:r>
          </w:p>
        </w:tc>
        <w:tc>
          <w:tcPr>
            <w:tcW w:w="1483" w:type="dxa"/>
            <w:noWrap/>
            <w:hideMark/>
          </w:tcPr>
          <w:p w14:paraId="7978F6F5" w14:textId="77777777" w:rsidR="00E34CCC" w:rsidRPr="00927F00" w:rsidRDefault="00E34CCC" w:rsidP="00E63C8B">
            <w:r w:rsidRPr="00927F00">
              <w:t>rs1592457</w:t>
            </w:r>
          </w:p>
        </w:tc>
        <w:tc>
          <w:tcPr>
            <w:tcW w:w="1370" w:type="dxa"/>
            <w:noWrap/>
            <w:hideMark/>
          </w:tcPr>
          <w:p w14:paraId="30A6FB6F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1108907E" w14:textId="77777777" w:rsidR="00E34CCC" w:rsidRPr="00927F00" w:rsidRDefault="00E34CCC" w:rsidP="00E63C8B">
            <w:r w:rsidRPr="00927F00">
              <w:t>0.0031</w:t>
            </w:r>
          </w:p>
        </w:tc>
        <w:tc>
          <w:tcPr>
            <w:tcW w:w="1023" w:type="dxa"/>
            <w:noWrap/>
            <w:hideMark/>
          </w:tcPr>
          <w:p w14:paraId="109BE9F9" w14:textId="77777777" w:rsidR="00E34CCC" w:rsidRPr="00927F00" w:rsidRDefault="00E34CCC" w:rsidP="00E63C8B">
            <w:r w:rsidRPr="00927F00">
              <w:t>0.0041</w:t>
            </w:r>
          </w:p>
        </w:tc>
        <w:tc>
          <w:tcPr>
            <w:tcW w:w="1026" w:type="dxa"/>
            <w:noWrap/>
            <w:hideMark/>
          </w:tcPr>
          <w:p w14:paraId="486BB1C6" w14:textId="77777777" w:rsidR="00E34CCC" w:rsidRPr="00927F00" w:rsidRDefault="00E34CCC" w:rsidP="00E63C8B">
            <w:r w:rsidRPr="00927F00">
              <w:t>224078</w:t>
            </w:r>
          </w:p>
        </w:tc>
        <w:tc>
          <w:tcPr>
            <w:tcW w:w="849" w:type="dxa"/>
            <w:noWrap/>
            <w:hideMark/>
          </w:tcPr>
          <w:p w14:paraId="668FDB3C" w14:textId="77777777" w:rsidR="00E34CCC" w:rsidRPr="00927F00" w:rsidRDefault="00E34CCC" w:rsidP="00E63C8B">
            <w:r w:rsidRPr="00927F00">
              <w:t>0.4</w:t>
            </w:r>
            <w:r>
              <w:t>5</w:t>
            </w:r>
          </w:p>
        </w:tc>
      </w:tr>
      <w:tr w:rsidR="00E34CCC" w:rsidRPr="00927F00" w14:paraId="7AB97896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526C3832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8548559</w:t>
            </w:r>
          </w:p>
        </w:tc>
        <w:tc>
          <w:tcPr>
            <w:tcW w:w="1483" w:type="dxa"/>
            <w:noWrap/>
            <w:hideMark/>
          </w:tcPr>
          <w:p w14:paraId="1CB4A85D" w14:textId="77777777" w:rsidR="00E34CCC" w:rsidRPr="00927F00" w:rsidRDefault="00E34CCC" w:rsidP="00E63C8B">
            <w:r w:rsidRPr="00927F00">
              <w:t>rs9621221</w:t>
            </w:r>
          </w:p>
        </w:tc>
        <w:tc>
          <w:tcPr>
            <w:tcW w:w="1370" w:type="dxa"/>
            <w:noWrap/>
            <w:hideMark/>
          </w:tcPr>
          <w:p w14:paraId="59ABB53A" w14:textId="77777777" w:rsidR="00E34CCC" w:rsidRPr="00927F00" w:rsidRDefault="00E34CCC" w:rsidP="00E63C8B">
            <w:r w:rsidRPr="00927F00">
              <w:t>NA</w:t>
            </w:r>
          </w:p>
        </w:tc>
        <w:tc>
          <w:tcPr>
            <w:tcW w:w="1209" w:type="dxa"/>
            <w:noWrap/>
            <w:hideMark/>
          </w:tcPr>
          <w:p w14:paraId="2B5449D0" w14:textId="77777777" w:rsidR="00E34CCC" w:rsidRPr="00927F00" w:rsidRDefault="00E34CCC" w:rsidP="00E63C8B">
            <w:r w:rsidRPr="00927F00">
              <w:t>-0.0076</w:t>
            </w:r>
          </w:p>
        </w:tc>
        <w:tc>
          <w:tcPr>
            <w:tcW w:w="1023" w:type="dxa"/>
            <w:noWrap/>
            <w:hideMark/>
          </w:tcPr>
          <w:p w14:paraId="5BA07EF0" w14:textId="77777777" w:rsidR="00E34CCC" w:rsidRPr="00927F00" w:rsidRDefault="00E34CCC" w:rsidP="00E63C8B">
            <w:r w:rsidRPr="00927F00">
              <w:t>0.0036</w:t>
            </w:r>
          </w:p>
        </w:tc>
        <w:tc>
          <w:tcPr>
            <w:tcW w:w="1026" w:type="dxa"/>
            <w:noWrap/>
            <w:hideMark/>
          </w:tcPr>
          <w:p w14:paraId="373296E1" w14:textId="77777777" w:rsidR="00E34CCC" w:rsidRPr="00927F00" w:rsidRDefault="00E34CCC" w:rsidP="00E63C8B">
            <w:r w:rsidRPr="00927F00">
              <w:t>236207</w:t>
            </w:r>
          </w:p>
        </w:tc>
        <w:tc>
          <w:tcPr>
            <w:tcW w:w="849" w:type="dxa"/>
            <w:noWrap/>
            <w:hideMark/>
          </w:tcPr>
          <w:p w14:paraId="2AD2F97A" w14:textId="77777777" w:rsidR="00E34CCC" w:rsidRPr="00927F00" w:rsidRDefault="00E34CCC" w:rsidP="00E63C8B">
            <w:r w:rsidRPr="00927F00">
              <w:t>0.03</w:t>
            </w:r>
          </w:p>
        </w:tc>
      </w:tr>
      <w:tr w:rsidR="00E34CCC" w:rsidRPr="00927F00" w14:paraId="5DF60035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38540655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1751802</w:t>
            </w:r>
          </w:p>
        </w:tc>
        <w:tc>
          <w:tcPr>
            <w:tcW w:w="1483" w:type="dxa"/>
            <w:noWrap/>
            <w:hideMark/>
          </w:tcPr>
          <w:p w14:paraId="0A83BDD4" w14:textId="77777777" w:rsidR="00E34CCC" w:rsidRPr="00927F00" w:rsidRDefault="00E34CCC" w:rsidP="00E63C8B">
            <w:r w:rsidRPr="00927F00">
              <w:t>rs7252965</w:t>
            </w:r>
          </w:p>
        </w:tc>
        <w:tc>
          <w:tcPr>
            <w:tcW w:w="1370" w:type="dxa"/>
            <w:noWrap/>
            <w:hideMark/>
          </w:tcPr>
          <w:p w14:paraId="7B162469" w14:textId="77777777" w:rsidR="00E34CCC" w:rsidRPr="00927F00" w:rsidRDefault="00E34CCC" w:rsidP="00E63C8B">
            <w:r w:rsidRPr="00927F00">
              <w:t>rs3745682</w:t>
            </w:r>
          </w:p>
        </w:tc>
        <w:tc>
          <w:tcPr>
            <w:tcW w:w="1209" w:type="dxa"/>
            <w:noWrap/>
            <w:hideMark/>
          </w:tcPr>
          <w:p w14:paraId="1B7FCB67" w14:textId="77777777" w:rsidR="00E34CCC" w:rsidRPr="00927F00" w:rsidRDefault="00E34CCC" w:rsidP="00E63C8B">
            <w:r w:rsidRPr="00927F00">
              <w:t>8.00E-04</w:t>
            </w:r>
          </w:p>
        </w:tc>
        <w:tc>
          <w:tcPr>
            <w:tcW w:w="1023" w:type="dxa"/>
            <w:noWrap/>
            <w:hideMark/>
          </w:tcPr>
          <w:p w14:paraId="10AB009E" w14:textId="77777777" w:rsidR="00E34CCC" w:rsidRPr="00927F00" w:rsidRDefault="00E34CCC" w:rsidP="00E63C8B">
            <w:r w:rsidRPr="00927F00">
              <w:t>0.0037</w:t>
            </w:r>
          </w:p>
        </w:tc>
        <w:tc>
          <w:tcPr>
            <w:tcW w:w="1026" w:type="dxa"/>
            <w:noWrap/>
            <w:hideMark/>
          </w:tcPr>
          <w:p w14:paraId="0B436AD8" w14:textId="77777777" w:rsidR="00E34CCC" w:rsidRPr="00927F00" w:rsidRDefault="00E34CCC" w:rsidP="00E63C8B">
            <w:r w:rsidRPr="00927F00">
              <w:t>236028</w:t>
            </w:r>
          </w:p>
        </w:tc>
        <w:tc>
          <w:tcPr>
            <w:tcW w:w="849" w:type="dxa"/>
            <w:noWrap/>
            <w:hideMark/>
          </w:tcPr>
          <w:p w14:paraId="346691D9" w14:textId="77777777" w:rsidR="00E34CCC" w:rsidRPr="00927F00" w:rsidRDefault="00E34CCC" w:rsidP="00E63C8B">
            <w:r w:rsidRPr="00927F00">
              <w:t>0.8</w:t>
            </w:r>
            <w:r>
              <w:t>3</w:t>
            </w:r>
          </w:p>
        </w:tc>
      </w:tr>
      <w:tr w:rsidR="00E34CCC" w:rsidRPr="00927F00" w14:paraId="7988BBE5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4172CAF1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1751802</w:t>
            </w:r>
          </w:p>
        </w:tc>
        <w:tc>
          <w:tcPr>
            <w:tcW w:w="1483" w:type="dxa"/>
            <w:noWrap/>
            <w:hideMark/>
          </w:tcPr>
          <w:p w14:paraId="6BE069A6" w14:textId="77777777" w:rsidR="00E34CCC" w:rsidRPr="00927F00" w:rsidRDefault="00E34CCC" w:rsidP="00E63C8B">
            <w:r w:rsidRPr="00927F00">
              <w:t>rs10421221</w:t>
            </w:r>
          </w:p>
        </w:tc>
        <w:tc>
          <w:tcPr>
            <w:tcW w:w="1370" w:type="dxa"/>
            <w:noWrap/>
            <w:hideMark/>
          </w:tcPr>
          <w:p w14:paraId="1B41E6F0" w14:textId="77777777" w:rsidR="00E34CCC" w:rsidRPr="00927F00" w:rsidRDefault="00E34CCC" w:rsidP="00E63C8B">
            <w:r w:rsidRPr="00927F00">
              <w:t>rs4804574</w:t>
            </w:r>
          </w:p>
        </w:tc>
        <w:tc>
          <w:tcPr>
            <w:tcW w:w="1209" w:type="dxa"/>
            <w:noWrap/>
            <w:hideMark/>
          </w:tcPr>
          <w:p w14:paraId="4A4552BD" w14:textId="77777777" w:rsidR="00E34CCC" w:rsidRPr="00927F00" w:rsidRDefault="00E34CCC" w:rsidP="00E63C8B">
            <w:r w:rsidRPr="00927F00">
              <w:t>-8.00E-04</w:t>
            </w:r>
          </w:p>
        </w:tc>
        <w:tc>
          <w:tcPr>
            <w:tcW w:w="1023" w:type="dxa"/>
            <w:noWrap/>
            <w:hideMark/>
          </w:tcPr>
          <w:p w14:paraId="6083F66C" w14:textId="77777777" w:rsidR="00E34CCC" w:rsidRPr="00927F00" w:rsidRDefault="00E34CCC" w:rsidP="00E63C8B">
            <w:r w:rsidRPr="00927F00">
              <w:t>0.0037</w:t>
            </w:r>
          </w:p>
        </w:tc>
        <w:tc>
          <w:tcPr>
            <w:tcW w:w="1026" w:type="dxa"/>
            <w:noWrap/>
            <w:hideMark/>
          </w:tcPr>
          <w:p w14:paraId="41917E4D" w14:textId="77777777" w:rsidR="00E34CCC" w:rsidRPr="00927F00" w:rsidRDefault="00E34CCC" w:rsidP="00E63C8B">
            <w:r w:rsidRPr="00927F00">
              <w:t>236081</w:t>
            </w:r>
          </w:p>
        </w:tc>
        <w:tc>
          <w:tcPr>
            <w:tcW w:w="849" w:type="dxa"/>
            <w:noWrap/>
            <w:hideMark/>
          </w:tcPr>
          <w:p w14:paraId="05A72D7D" w14:textId="77777777" w:rsidR="00E34CCC" w:rsidRPr="00927F00" w:rsidRDefault="00E34CCC" w:rsidP="00E63C8B">
            <w:r w:rsidRPr="00927F00">
              <w:t>0.8</w:t>
            </w:r>
            <w:r>
              <w:t>3</w:t>
            </w:r>
          </w:p>
        </w:tc>
      </w:tr>
      <w:tr w:rsidR="00E34CCC" w:rsidRPr="00927F00" w14:paraId="7CBCE2D7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0D9D35D5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4286697</w:t>
            </w:r>
          </w:p>
        </w:tc>
        <w:tc>
          <w:tcPr>
            <w:tcW w:w="1483" w:type="dxa"/>
            <w:noWrap/>
            <w:hideMark/>
          </w:tcPr>
          <w:p w14:paraId="6326E6BF" w14:textId="77777777" w:rsidR="00E34CCC" w:rsidRPr="00927F00" w:rsidRDefault="00E34CCC" w:rsidP="00E63C8B">
            <w:r w:rsidRPr="00927F00">
              <w:t>rs2595503</w:t>
            </w:r>
          </w:p>
        </w:tc>
        <w:tc>
          <w:tcPr>
            <w:tcW w:w="1370" w:type="dxa"/>
            <w:noWrap/>
            <w:hideMark/>
          </w:tcPr>
          <w:p w14:paraId="666F1A55" w14:textId="77777777" w:rsidR="00E34CCC" w:rsidRPr="00927F00" w:rsidRDefault="00E34CCC" w:rsidP="00E63C8B">
            <w:r w:rsidRPr="00927F00">
              <w:t>rs2290130</w:t>
            </w:r>
          </w:p>
        </w:tc>
        <w:tc>
          <w:tcPr>
            <w:tcW w:w="1209" w:type="dxa"/>
            <w:noWrap/>
            <w:hideMark/>
          </w:tcPr>
          <w:p w14:paraId="4F520CC3" w14:textId="77777777" w:rsidR="00E34CCC" w:rsidRPr="00927F00" w:rsidRDefault="00E34CCC" w:rsidP="00E63C8B">
            <w:r w:rsidRPr="00927F00">
              <w:t>-0.0087</w:t>
            </w:r>
          </w:p>
        </w:tc>
        <w:tc>
          <w:tcPr>
            <w:tcW w:w="1023" w:type="dxa"/>
            <w:noWrap/>
            <w:hideMark/>
          </w:tcPr>
          <w:p w14:paraId="19C08589" w14:textId="77777777" w:rsidR="00E34CCC" w:rsidRPr="00927F00" w:rsidRDefault="00E34CCC" w:rsidP="00E63C8B">
            <w:r w:rsidRPr="00927F00">
              <w:t>0.0042</w:t>
            </w:r>
          </w:p>
        </w:tc>
        <w:tc>
          <w:tcPr>
            <w:tcW w:w="1026" w:type="dxa"/>
            <w:noWrap/>
            <w:hideMark/>
          </w:tcPr>
          <w:p w14:paraId="09CF9371" w14:textId="77777777" w:rsidR="00E34CCC" w:rsidRPr="00927F00" w:rsidRDefault="00E34CCC" w:rsidP="00E63C8B">
            <w:r w:rsidRPr="00927F00">
              <w:t>236094</w:t>
            </w:r>
          </w:p>
        </w:tc>
        <w:tc>
          <w:tcPr>
            <w:tcW w:w="849" w:type="dxa"/>
            <w:noWrap/>
            <w:hideMark/>
          </w:tcPr>
          <w:p w14:paraId="7B581224" w14:textId="77777777" w:rsidR="00E34CCC" w:rsidRPr="00927F00" w:rsidRDefault="00E34CCC" w:rsidP="00E63C8B">
            <w:r w:rsidRPr="00927F00">
              <w:t>0.0</w:t>
            </w:r>
            <w:r>
              <w:t>4</w:t>
            </w:r>
          </w:p>
        </w:tc>
      </w:tr>
      <w:tr w:rsidR="00E34CCC" w:rsidRPr="00927F00" w14:paraId="635E1824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7557445E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7955474</w:t>
            </w:r>
          </w:p>
        </w:tc>
        <w:tc>
          <w:tcPr>
            <w:tcW w:w="1483" w:type="dxa"/>
            <w:noWrap/>
            <w:hideMark/>
          </w:tcPr>
          <w:p w14:paraId="2FE6CA80" w14:textId="77777777" w:rsidR="00E34CCC" w:rsidRPr="00927F00" w:rsidRDefault="00E34CCC" w:rsidP="00E63C8B">
            <w:r w:rsidRPr="00927F00">
              <w:t>rs1519978</w:t>
            </w:r>
          </w:p>
        </w:tc>
        <w:tc>
          <w:tcPr>
            <w:tcW w:w="1370" w:type="dxa"/>
            <w:noWrap/>
            <w:hideMark/>
          </w:tcPr>
          <w:p w14:paraId="43F3702F" w14:textId="77777777" w:rsidR="00E34CCC" w:rsidRPr="00927F00" w:rsidRDefault="00E34CCC" w:rsidP="00E63C8B">
            <w:r w:rsidRPr="00927F00">
              <w:t>rs16882</w:t>
            </w:r>
          </w:p>
        </w:tc>
        <w:tc>
          <w:tcPr>
            <w:tcW w:w="1209" w:type="dxa"/>
            <w:noWrap/>
            <w:hideMark/>
          </w:tcPr>
          <w:p w14:paraId="6D239330" w14:textId="77777777" w:rsidR="00E34CCC" w:rsidRPr="00927F00" w:rsidRDefault="00E34CCC" w:rsidP="00E63C8B">
            <w:r w:rsidRPr="00927F00">
              <w:t>-9.00E-04</w:t>
            </w:r>
          </w:p>
        </w:tc>
        <w:tc>
          <w:tcPr>
            <w:tcW w:w="1023" w:type="dxa"/>
            <w:noWrap/>
            <w:hideMark/>
          </w:tcPr>
          <w:p w14:paraId="08D289A8" w14:textId="77777777" w:rsidR="00E34CCC" w:rsidRPr="00927F00" w:rsidRDefault="00E34CCC" w:rsidP="00E63C8B">
            <w:r w:rsidRPr="00927F00">
              <w:t>0.0047</w:t>
            </w:r>
          </w:p>
        </w:tc>
        <w:tc>
          <w:tcPr>
            <w:tcW w:w="1026" w:type="dxa"/>
            <w:noWrap/>
            <w:hideMark/>
          </w:tcPr>
          <w:p w14:paraId="0FF7B731" w14:textId="77777777" w:rsidR="00E34CCC" w:rsidRPr="00927F00" w:rsidRDefault="00E34CCC" w:rsidP="00E63C8B">
            <w:r w:rsidRPr="00927F00">
              <w:t>234763</w:t>
            </w:r>
          </w:p>
        </w:tc>
        <w:tc>
          <w:tcPr>
            <w:tcW w:w="849" w:type="dxa"/>
            <w:noWrap/>
            <w:hideMark/>
          </w:tcPr>
          <w:p w14:paraId="2D3B9F61" w14:textId="77777777" w:rsidR="00E34CCC" w:rsidRPr="00927F00" w:rsidRDefault="00E34CCC" w:rsidP="00E63C8B">
            <w:r w:rsidRPr="00927F00">
              <w:t>0.8</w:t>
            </w:r>
            <w:r>
              <w:t>5</w:t>
            </w:r>
          </w:p>
        </w:tc>
      </w:tr>
      <w:tr w:rsidR="00E34CCC" w:rsidRPr="00927F00" w14:paraId="51D6A09B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2BD0F6FE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8548559</w:t>
            </w:r>
          </w:p>
        </w:tc>
        <w:tc>
          <w:tcPr>
            <w:tcW w:w="1483" w:type="dxa"/>
            <w:noWrap/>
            <w:hideMark/>
          </w:tcPr>
          <w:p w14:paraId="0AA046EB" w14:textId="77777777" w:rsidR="00E34CCC" w:rsidRPr="00927F00" w:rsidRDefault="00E34CCC" w:rsidP="00E63C8B">
            <w:r w:rsidRPr="00927F00">
              <w:t>rs5997938</w:t>
            </w:r>
          </w:p>
        </w:tc>
        <w:tc>
          <w:tcPr>
            <w:tcW w:w="1370" w:type="dxa"/>
            <w:noWrap/>
            <w:hideMark/>
          </w:tcPr>
          <w:p w14:paraId="41CD5447" w14:textId="77777777" w:rsidR="00E34CCC" w:rsidRPr="00927F00" w:rsidRDefault="00E34CCC" w:rsidP="00E63C8B">
            <w:r w:rsidRPr="00927F00">
              <w:t>rs4820961</w:t>
            </w:r>
          </w:p>
        </w:tc>
        <w:tc>
          <w:tcPr>
            <w:tcW w:w="1209" w:type="dxa"/>
            <w:noWrap/>
            <w:hideMark/>
          </w:tcPr>
          <w:p w14:paraId="7D26F664" w14:textId="77777777" w:rsidR="00E34CCC" w:rsidRPr="00927F00" w:rsidRDefault="00E34CCC" w:rsidP="00E63C8B">
            <w:r w:rsidRPr="00927F00">
              <w:t>-0.0076</w:t>
            </w:r>
          </w:p>
        </w:tc>
        <w:tc>
          <w:tcPr>
            <w:tcW w:w="1023" w:type="dxa"/>
            <w:noWrap/>
            <w:hideMark/>
          </w:tcPr>
          <w:p w14:paraId="5AC748EC" w14:textId="77777777" w:rsidR="00E34CCC" w:rsidRPr="00927F00" w:rsidRDefault="00E34CCC" w:rsidP="00E63C8B">
            <w:r w:rsidRPr="00927F00">
              <w:t>0.0036</w:t>
            </w:r>
          </w:p>
        </w:tc>
        <w:tc>
          <w:tcPr>
            <w:tcW w:w="1026" w:type="dxa"/>
            <w:noWrap/>
            <w:hideMark/>
          </w:tcPr>
          <w:p w14:paraId="2A456379" w14:textId="77777777" w:rsidR="00E34CCC" w:rsidRPr="00927F00" w:rsidRDefault="00E34CCC" w:rsidP="00E63C8B">
            <w:r w:rsidRPr="00927F00">
              <w:t>236196</w:t>
            </w:r>
          </w:p>
        </w:tc>
        <w:tc>
          <w:tcPr>
            <w:tcW w:w="849" w:type="dxa"/>
            <w:noWrap/>
            <w:hideMark/>
          </w:tcPr>
          <w:p w14:paraId="4305D559" w14:textId="77777777" w:rsidR="00E34CCC" w:rsidRPr="00927F00" w:rsidRDefault="00E34CCC" w:rsidP="00E63C8B">
            <w:r w:rsidRPr="00927F00">
              <w:t>0.03</w:t>
            </w:r>
          </w:p>
        </w:tc>
      </w:tr>
      <w:tr w:rsidR="00E34CCC" w:rsidRPr="00927F00" w14:paraId="4918D58B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31DC3C04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8548559</w:t>
            </w:r>
          </w:p>
        </w:tc>
        <w:tc>
          <w:tcPr>
            <w:tcW w:w="1483" w:type="dxa"/>
            <w:noWrap/>
            <w:hideMark/>
          </w:tcPr>
          <w:p w14:paraId="68F739E5" w14:textId="77777777" w:rsidR="00E34CCC" w:rsidRPr="00927F00" w:rsidRDefault="00E34CCC" w:rsidP="00E63C8B">
            <w:r w:rsidRPr="00927F00">
              <w:t>rs230497</w:t>
            </w:r>
          </w:p>
        </w:tc>
        <w:tc>
          <w:tcPr>
            <w:tcW w:w="1370" w:type="dxa"/>
            <w:noWrap/>
            <w:hideMark/>
          </w:tcPr>
          <w:p w14:paraId="6F74FB3A" w14:textId="77777777" w:rsidR="00E34CCC" w:rsidRPr="00927F00" w:rsidRDefault="00E34CCC" w:rsidP="00E63C8B">
            <w:r w:rsidRPr="00927F00">
              <w:t>rs230498</w:t>
            </w:r>
          </w:p>
        </w:tc>
        <w:tc>
          <w:tcPr>
            <w:tcW w:w="1209" w:type="dxa"/>
            <w:noWrap/>
            <w:hideMark/>
          </w:tcPr>
          <w:p w14:paraId="75D6D5A1" w14:textId="77777777" w:rsidR="00E34CCC" w:rsidRPr="00927F00" w:rsidRDefault="00E34CCC" w:rsidP="00E63C8B">
            <w:r w:rsidRPr="00927F00">
              <w:t>-0.0053</w:t>
            </w:r>
          </w:p>
        </w:tc>
        <w:tc>
          <w:tcPr>
            <w:tcW w:w="1023" w:type="dxa"/>
            <w:noWrap/>
            <w:hideMark/>
          </w:tcPr>
          <w:p w14:paraId="4DCE818A" w14:textId="77777777" w:rsidR="00E34CCC" w:rsidRPr="00927F00" w:rsidRDefault="00E34CCC" w:rsidP="00E63C8B">
            <w:r w:rsidRPr="00927F00">
              <w:t>0.0039</w:t>
            </w:r>
          </w:p>
        </w:tc>
        <w:tc>
          <w:tcPr>
            <w:tcW w:w="1026" w:type="dxa"/>
            <w:noWrap/>
            <w:hideMark/>
          </w:tcPr>
          <w:p w14:paraId="064C754F" w14:textId="77777777" w:rsidR="00E34CCC" w:rsidRPr="00927F00" w:rsidRDefault="00E34CCC" w:rsidP="00E63C8B">
            <w:r w:rsidRPr="00927F00">
              <w:t>235825</w:t>
            </w:r>
          </w:p>
        </w:tc>
        <w:tc>
          <w:tcPr>
            <w:tcW w:w="849" w:type="dxa"/>
            <w:noWrap/>
            <w:hideMark/>
          </w:tcPr>
          <w:p w14:paraId="3E3D19F0" w14:textId="77777777" w:rsidR="00E34CCC" w:rsidRPr="00927F00" w:rsidRDefault="00E34CCC" w:rsidP="00E63C8B">
            <w:r w:rsidRPr="00927F00">
              <w:t>0.17</w:t>
            </w:r>
          </w:p>
        </w:tc>
      </w:tr>
      <w:tr w:rsidR="00E34CCC" w:rsidRPr="00927F00" w14:paraId="4A62DB4E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58C508AA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08548559</w:t>
            </w:r>
          </w:p>
        </w:tc>
        <w:tc>
          <w:tcPr>
            <w:tcW w:w="1483" w:type="dxa"/>
            <w:noWrap/>
            <w:hideMark/>
          </w:tcPr>
          <w:p w14:paraId="19EA536D" w14:textId="77777777" w:rsidR="00E34CCC" w:rsidRPr="00927F00" w:rsidRDefault="00E34CCC" w:rsidP="00E63C8B">
            <w:r w:rsidRPr="00927F00">
              <w:t>rs8141987</w:t>
            </w:r>
          </w:p>
        </w:tc>
        <w:tc>
          <w:tcPr>
            <w:tcW w:w="1370" w:type="dxa"/>
            <w:noWrap/>
            <w:hideMark/>
          </w:tcPr>
          <w:p w14:paraId="4D8F4521" w14:textId="77777777" w:rsidR="00E34CCC" w:rsidRPr="00927F00" w:rsidRDefault="00E34CCC" w:rsidP="00E63C8B">
            <w:r w:rsidRPr="00927F00">
              <w:t>rs9621216</w:t>
            </w:r>
          </w:p>
        </w:tc>
        <w:tc>
          <w:tcPr>
            <w:tcW w:w="1209" w:type="dxa"/>
            <w:noWrap/>
            <w:hideMark/>
          </w:tcPr>
          <w:p w14:paraId="0C5BD63D" w14:textId="77777777" w:rsidR="00E34CCC" w:rsidRPr="00927F00" w:rsidRDefault="00E34CCC" w:rsidP="00E63C8B">
            <w:r w:rsidRPr="00927F00">
              <w:t>-0.0075</w:t>
            </w:r>
          </w:p>
        </w:tc>
        <w:tc>
          <w:tcPr>
            <w:tcW w:w="1023" w:type="dxa"/>
            <w:noWrap/>
            <w:hideMark/>
          </w:tcPr>
          <w:p w14:paraId="3A368E12" w14:textId="77777777" w:rsidR="00E34CCC" w:rsidRPr="00927F00" w:rsidRDefault="00E34CCC" w:rsidP="00E63C8B">
            <w:r w:rsidRPr="00927F00">
              <w:t>0.0036</w:t>
            </w:r>
          </w:p>
        </w:tc>
        <w:tc>
          <w:tcPr>
            <w:tcW w:w="1026" w:type="dxa"/>
            <w:noWrap/>
            <w:hideMark/>
          </w:tcPr>
          <w:p w14:paraId="59F50CF3" w14:textId="77777777" w:rsidR="00E34CCC" w:rsidRPr="00927F00" w:rsidRDefault="00E34CCC" w:rsidP="00E63C8B">
            <w:r w:rsidRPr="00927F00">
              <w:t>236213</w:t>
            </w:r>
          </w:p>
        </w:tc>
        <w:tc>
          <w:tcPr>
            <w:tcW w:w="849" w:type="dxa"/>
            <w:noWrap/>
            <w:hideMark/>
          </w:tcPr>
          <w:p w14:paraId="28FE99E6" w14:textId="77777777" w:rsidR="00E34CCC" w:rsidRPr="00927F00" w:rsidRDefault="00E34CCC" w:rsidP="00E63C8B">
            <w:r w:rsidRPr="00927F00">
              <w:t>0.0</w:t>
            </w:r>
            <w:r>
              <w:t>4</w:t>
            </w:r>
          </w:p>
        </w:tc>
      </w:tr>
      <w:tr w:rsidR="00E34CCC" w:rsidRPr="00927F00" w14:paraId="670B07DD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4D841581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12001357</w:t>
            </w:r>
          </w:p>
        </w:tc>
        <w:tc>
          <w:tcPr>
            <w:tcW w:w="1483" w:type="dxa"/>
            <w:noWrap/>
            <w:hideMark/>
          </w:tcPr>
          <w:p w14:paraId="5F39CB5B" w14:textId="77777777" w:rsidR="00E34CCC" w:rsidRPr="00927F00" w:rsidRDefault="00E34CCC" w:rsidP="00E63C8B">
            <w:r w:rsidRPr="00927F00">
              <w:t>rs142273229</w:t>
            </w:r>
          </w:p>
        </w:tc>
        <w:tc>
          <w:tcPr>
            <w:tcW w:w="1370" w:type="dxa"/>
            <w:noWrap/>
            <w:hideMark/>
          </w:tcPr>
          <w:p w14:paraId="473B4590" w14:textId="77777777" w:rsidR="00E34CCC" w:rsidRPr="00927F00" w:rsidRDefault="00E34CCC" w:rsidP="00E63C8B">
            <w:r w:rsidRPr="00927F00">
              <w:t>rs2099489</w:t>
            </w:r>
          </w:p>
        </w:tc>
        <w:tc>
          <w:tcPr>
            <w:tcW w:w="1209" w:type="dxa"/>
            <w:noWrap/>
            <w:hideMark/>
          </w:tcPr>
          <w:p w14:paraId="47E8878B" w14:textId="77777777" w:rsidR="00E34CCC" w:rsidRPr="00927F00" w:rsidRDefault="00E34CCC" w:rsidP="00E63C8B">
            <w:r w:rsidRPr="00927F00">
              <w:t>4.00E-04</w:t>
            </w:r>
          </w:p>
        </w:tc>
        <w:tc>
          <w:tcPr>
            <w:tcW w:w="1023" w:type="dxa"/>
            <w:noWrap/>
            <w:hideMark/>
          </w:tcPr>
          <w:p w14:paraId="3EA4BE5B" w14:textId="77777777" w:rsidR="00E34CCC" w:rsidRPr="00927F00" w:rsidRDefault="00E34CCC" w:rsidP="00E63C8B">
            <w:r w:rsidRPr="00927F00">
              <w:t>0.0061</w:t>
            </w:r>
          </w:p>
        </w:tc>
        <w:tc>
          <w:tcPr>
            <w:tcW w:w="1026" w:type="dxa"/>
            <w:noWrap/>
            <w:hideMark/>
          </w:tcPr>
          <w:p w14:paraId="51278140" w14:textId="77777777" w:rsidR="00E34CCC" w:rsidRPr="00927F00" w:rsidRDefault="00E34CCC" w:rsidP="00E63C8B">
            <w:r w:rsidRPr="00927F00">
              <w:t>179315</w:t>
            </w:r>
          </w:p>
        </w:tc>
        <w:tc>
          <w:tcPr>
            <w:tcW w:w="849" w:type="dxa"/>
            <w:noWrap/>
            <w:hideMark/>
          </w:tcPr>
          <w:p w14:paraId="73964612" w14:textId="77777777" w:rsidR="00E34CCC" w:rsidRPr="00927F00" w:rsidRDefault="00E34CCC" w:rsidP="00E63C8B">
            <w:r w:rsidRPr="00927F00">
              <w:t>0.9</w:t>
            </w:r>
            <w:r>
              <w:t>5</w:t>
            </w:r>
          </w:p>
        </w:tc>
      </w:tr>
      <w:tr w:rsidR="00E34CCC" w:rsidRPr="00927F00" w14:paraId="2494BDDA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2D3995B5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14017402</w:t>
            </w:r>
          </w:p>
        </w:tc>
        <w:tc>
          <w:tcPr>
            <w:tcW w:w="1483" w:type="dxa"/>
            <w:noWrap/>
            <w:hideMark/>
          </w:tcPr>
          <w:p w14:paraId="1531143A" w14:textId="77777777" w:rsidR="00E34CCC" w:rsidRPr="00927F00" w:rsidRDefault="00E34CCC" w:rsidP="00E63C8B">
            <w:r w:rsidRPr="00927F00">
              <w:t>rs10178540</w:t>
            </w:r>
          </w:p>
        </w:tc>
        <w:tc>
          <w:tcPr>
            <w:tcW w:w="1370" w:type="dxa"/>
            <w:noWrap/>
            <w:hideMark/>
          </w:tcPr>
          <w:p w14:paraId="16E1B5E3" w14:textId="77777777" w:rsidR="00E34CCC" w:rsidRPr="00927F00" w:rsidRDefault="00E34CCC" w:rsidP="00E63C8B">
            <w:r w:rsidRPr="00927F00">
              <w:t>rs2278536</w:t>
            </w:r>
          </w:p>
        </w:tc>
        <w:tc>
          <w:tcPr>
            <w:tcW w:w="1209" w:type="dxa"/>
            <w:noWrap/>
            <w:hideMark/>
          </w:tcPr>
          <w:p w14:paraId="6C0B7D82" w14:textId="77777777" w:rsidR="00E34CCC" w:rsidRPr="00927F00" w:rsidRDefault="00E34CCC" w:rsidP="00E63C8B">
            <w:r w:rsidRPr="00927F00">
              <w:t>-0.0061</w:t>
            </w:r>
          </w:p>
        </w:tc>
        <w:tc>
          <w:tcPr>
            <w:tcW w:w="1023" w:type="dxa"/>
            <w:noWrap/>
            <w:hideMark/>
          </w:tcPr>
          <w:p w14:paraId="0FDADF56" w14:textId="77777777" w:rsidR="00E34CCC" w:rsidRPr="00927F00" w:rsidRDefault="00E34CCC" w:rsidP="00E63C8B">
            <w:r w:rsidRPr="00927F00">
              <w:t>0.0042</w:t>
            </w:r>
          </w:p>
        </w:tc>
        <w:tc>
          <w:tcPr>
            <w:tcW w:w="1026" w:type="dxa"/>
            <w:noWrap/>
            <w:hideMark/>
          </w:tcPr>
          <w:p w14:paraId="5AB6AA80" w14:textId="77777777" w:rsidR="00E34CCC" w:rsidRPr="00927F00" w:rsidRDefault="00E34CCC" w:rsidP="00E63C8B">
            <w:r w:rsidRPr="00927F00">
              <w:t>181293</w:t>
            </w:r>
          </w:p>
        </w:tc>
        <w:tc>
          <w:tcPr>
            <w:tcW w:w="849" w:type="dxa"/>
            <w:noWrap/>
            <w:hideMark/>
          </w:tcPr>
          <w:p w14:paraId="2CB7DC8C" w14:textId="77777777" w:rsidR="00E34CCC" w:rsidRPr="00927F00" w:rsidRDefault="00E34CCC" w:rsidP="00E63C8B">
            <w:r w:rsidRPr="00927F00">
              <w:t>0.1</w:t>
            </w:r>
            <w:r>
              <w:t>5</w:t>
            </w:r>
          </w:p>
        </w:tc>
      </w:tr>
      <w:tr w:rsidR="00E34CCC" w:rsidRPr="00927F00" w14:paraId="4E9EC3FE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7944299C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4531955</w:t>
            </w:r>
          </w:p>
        </w:tc>
        <w:tc>
          <w:tcPr>
            <w:tcW w:w="1483" w:type="dxa"/>
            <w:noWrap/>
            <w:hideMark/>
          </w:tcPr>
          <w:p w14:paraId="46FD4892" w14:textId="77777777" w:rsidR="00E34CCC" w:rsidRPr="00927F00" w:rsidRDefault="00E34CCC" w:rsidP="00E63C8B">
            <w:r w:rsidRPr="00927F00">
              <w:t>rs6557652</w:t>
            </w:r>
          </w:p>
        </w:tc>
        <w:tc>
          <w:tcPr>
            <w:tcW w:w="1370" w:type="dxa"/>
            <w:noWrap/>
            <w:hideMark/>
          </w:tcPr>
          <w:p w14:paraId="7DD5EF76" w14:textId="77777777" w:rsidR="00E34CCC" w:rsidRPr="00927F00" w:rsidRDefault="00E34CCC" w:rsidP="00E63C8B">
            <w:r w:rsidRPr="00927F00">
              <w:t>rs11135720</w:t>
            </w:r>
          </w:p>
        </w:tc>
        <w:tc>
          <w:tcPr>
            <w:tcW w:w="1209" w:type="dxa"/>
            <w:noWrap/>
            <w:hideMark/>
          </w:tcPr>
          <w:p w14:paraId="13508DB0" w14:textId="77777777" w:rsidR="00E34CCC" w:rsidRPr="00927F00" w:rsidRDefault="00E34CCC" w:rsidP="00E63C8B">
            <w:r w:rsidRPr="00927F00">
              <w:t>0.0014</w:t>
            </w:r>
          </w:p>
        </w:tc>
        <w:tc>
          <w:tcPr>
            <w:tcW w:w="1023" w:type="dxa"/>
            <w:noWrap/>
            <w:hideMark/>
          </w:tcPr>
          <w:p w14:paraId="14584A51" w14:textId="77777777" w:rsidR="00E34CCC" w:rsidRPr="00927F00" w:rsidRDefault="00E34CCC" w:rsidP="00E63C8B">
            <w:r w:rsidRPr="00927F00">
              <w:t>0.0036</w:t>
            </w:r>
          </w:p>
        </w:tc>
        <w:tc>
          <w:tcPr>
            <w:tcW w:w="1026" w:type="dxa"/>
            <w:noWrap/>
            <w:hideMark/>
          </w:tcPr>
          <w:p w14:paraId="1A27D3CE" w14:textId="77777777" w:rsidR="00E34CCC" w:rsidRPr="00927F00" w:rsidRDefault="00E34CCC" w:rsidP="00E63C8B">
            <w:r w:rsidRPr="00927F00">
              <w:t>235962</w:t>
            </w:r>
          </w:p>
        </w:tc>
        <w:tc>
          <w:tcPr>
            <w:tcW w:w="849" w:type="dxa"/>
            <w:noWrap/>
            <w:hideMark/>
          </w:tcPr>
          <w:p w14:paraId="04F5392A" w14:textId="77777777" w:rsidR="00E34CCC" w:rsidRPr="00927F00" w:rsidRDefault="00E34CCC" w:rsidP="00E63C8B">
            <w:r w:rsidRPr="00927F00">
              <w:t>0.</w:t>
            </w:r>
            <w:r>
              <w:t>70</w:t>
            </w:r>
          </w:p>
        </w:tc>
      </w:tr>
      <w:tr w:rsidR="00E34CCC" w:rsidRPr="00927F00" w14:paraId="353EEF07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3BD1C8E8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5649826</w:t>
            </w:r>
          </w:p>
        </w:tc>
        <w:tc>
          <w:tcPr>
            <w:tcW w:w="1483" w:type="dxa"/>
            <w:noWrap/>
            <w:hideMark/>
          </w:tcPr>
          <w:p w14:paraId="7A1539C1" w14:textId="77777777" w:rsidR="00E34CCC" w:rsidRPr="00927F00" w:rsidRDefault="00E34CCC" w:rsidP="00E63C8B">
            <w:r w:rsidRPr="00927F00">
              <w:t>rs4985973</w:t>
            </w:r>
          </w:p>
        </w:tc>
        <w:tc>
          <w:tcPr>
            <w:tcW w:w="1370" w:type="dxa"/>
            <w:noWrap/>
            <w:hideMark/>
          </w:tcPr>
          <w:p w14:paraId="1B559A46" w14:textId="77777777" w:rsidR="00E34CCC" w:rsidRPr="00927F00" w:rsidRDefault="00E34CCC" w:rsidP="00E63C8B">
            <w:r w:rsidRPr="00927F00">
              <w:t>rs4985974</w:t>
            </w:r>
          </w:p>
        </w:tc>
        <w:tc>
          <w:tcPr>
            <w:tcW w:w="1209" w:type="dxa"/>
            <w:noWrap/>
            <w:hideMark/>
          </w:tcPr>
          <w:p w14:paraId="3E0C3E54" w14:textId="77777777" w:rsidR="00E34CCC" w:rsidRPr="00927F00" w:rsidRDefault="00E34CCC" w:rsidP="00E63C8B">
            <w:r w:rsidRPr="00927F00">
              <w:t>-0.0015</w:t>
            </w:r>
          </w:p>
        </w:tc>
        <w:tc>
          <w:tcPr>
            <w:tcW w:w="1023" w:type="dxa"/>
            <w:noWrap/>
            <w:hideMark/>
          </w:tcPr>
          <w:p w14:paraId="76C0009E" w14:textId="77777777" w:rsidR="00E34CCC" w:rsidRPr="00927F00" w:rsidRDefault="00E34CCC" w:rsidP="00E63C8B">
            <w:r w:rsidRPr="00927F00">
              <w:t>0.0045</w:t>
            </w:r>
          </w:p>
        </w:tc>
        <w:tc>
          <w:tcPr>
            <w:tcW w:w="1026" w:type="dxa"/>
            <w:noWrap/>
            <w:hideMark/>
          </w:tcPr>
          <w:p w14:paraId="3EE4A103" w14:textId="77777777" w:rsidR="00E34CCC" w:rsidRPr="00927F00" w:rsidRDefault="00E34CCC" w:rsidP="00E63C8B">
            <w:r w:rsidRPr="00927F00">
              <w:t>236006</w:t>
            </w:r>
          </w:p>
        </w:tc>
        <w:tc>
          <w:tcPr>
            <w:tcW w:w="849" w:type="dxa"/>
            <w:noWrap/>
            <w:hideMark/>
          </w:tcPr>
          <w:p w14:paraId="6401D46B" w14:textId="77777777" w:rsidR="00E34CCC" w:rsidRPr="00927F00" w:rsidRDefault="00E34CCC" w:rsidP="00E63C8B">
            <w:r w:rsidRPr="00927F00">
              <w:t>0.7</w:t>
            </w:r>
            <w:r>
              <w:t>4</w:t>
            </w:r>
          </w:p>
        </w:tc>
      </w:tr>
      <w:tr w:rsidR="00E34CCC" w:rsidRPr="00927F00" w14:paraId="4CD11072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4A64B76F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6403843</w:t>
            </w:r>
          </w:p>
        </w:tc>
        <w:tc>
          <w:tcPr>
            <w:tcW w:w="1483" w:type="dxa"/>
            <w:noWrap/>
            <w:hideMark/>
          </w:tcPr>
          <w:p w14:paraId="14DDF9A4" w14:textId="77777777" w:rsidR="00E34CCC" w:rsidRPr="00927F00" w:rsidRDefault="00E34CCC" w:rsidP="00E63C8B">
            <w:r w:rsidRPr="00927F00">
              <w:t>rs7732652</w:t>
            </w:r>
          </w:p>
        </w:tc>
        <w:tc>
          <w:tcPr>
            <w:tcW w:w="1370" w:type="dxa"/>
            <w:noWrap/>
            <w:hideMark/>
          </w:tcPr>
          <w:p w14:paraId="22BEB3AA" w14:textId="77777777" w:rsidR="00E34CCC" w:rsidRPr="00927F00" w:rsidRDefault="00E34CCC" w:rsidP="00E63C8B">
            <w:r w:rsidRPr="00927F00">
              <w:t>rs1473247</w:t>
            </w:r>
          </w:p>
        </w:tc>
        <w:tc>
          <w:tcPr>
            <w:tcW w:w="1209" w:type="dxa"/>
            <w:noWrap/>
            <w:hideMark/>
          </w:tcPr>
          <w:p w14:paraId="08FF453F" w14:textId="77777777" w:rsidR="00E34CCC" w:rsidRPr="00927F00" w:rsidRDefault="00E34CCC" w:rsidP="00E63C8B">
            <w:r w:rsidRPr="00927F00">
              <w:t>0.0017</w:t>
            </w:r>
          </w:p>
        </w:tc>
        <w:tc>
          <w:tcPr>
            <w:tcW w:w="1023" w:type="dxa"/>
            <w:noWrap/>
            <w:hideMark/>
          </w:tcPr>
          <w:p w14:paraId="4410361D" w14:textId="77777777" w:rsidR="00E34CCC" w:rsidRPr="00927F00" w:rsidRDefault="00E34CCC" w:rsidP="00E63C8B">
            <w:r w:rsidRPr="00927F00">
              <w:t>0.0033</w:t>
            </w:r>
          </w:p>
        </w:tc>
        <w:tc>
          <w:tcPr>
            <w:tcW w:w="1026" w:type="dxa"/>
            <w:noWrap/>
            <w:hideMark/>
          </w:tcPr>
          <w:p w14:paraId="3CF8C12A" w14:textId="77777777" w:rsidR="00E34CCC" w:rsidRPr="00927F00" w:rsidRDefault="00E34CCC" w:rsidP="00E63C8B">
            <w:r w:rsidRPr="00927F00">
              <w:t>339062</w:t>
            </w:r>
          </w:p>
        </w:tc>
        <w:tc>
          <w:tcPr>
            <w:tcW w:w="849" w:type="dxa"/>
            <w:noWrap/>
            <w:hideMark/>
          </w:tcPr>
          <w:p w14:paraId="2E173ECD" w14:textId="77777777" w:rsidR="00E34CCC" w:rsidRPr="00927F00" w:rsidRDefault="00E34CCC" w:rsidP="00E63C8B">
            <w:r w:rsidRPr="00927F00">
              <w:t>0.6</w:t>
            </w:r>
            <w:r>
              <w:t>1</w:t>
            </w:r>
          </w:p>
        </w:tc>
      </w:tr>
      <w:tr w:rsidR="00E34CCC" w:rsidRPr="00927F00" w14:paraId="32F1F91E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0B70B451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6403843</w:t>
            </w:r>
          </w:p>
        </w:tc>
        <w:tc>
          <w:tcPr>
            <w:tcW w:w="1483" w:type="dxa"/>
            <w:noWrap/>
            <w:hideMark/>
          </w:tcPr>
          <w:p w14:paraId="7DC2452A" w14:textId="77777777" w:rsidR="00E34CCC" w:rsidRPr="00927F00" w:rsidRDefault="00E34CCC" w:rsidP="00E63C8B">
            <w:r w:rsidRPr="00927F00">
              <w:t>rs10077858</w:t>
            </w:r>
          </w:p>
        </w:tc>
        <w:tc>
          <w:tcPr>
            <w:tcW w:w="1370" w:type="dxa"/>
            <w:noWrap/>
            <w:hideMark/>
          </w:tcPr>
          <w:p w14:paraId="20E44FE0" w14:textId="77777777" w:rsidR="00E34CCC" w:rsidRPr="00927F00" w:rsidRDefault="00E34CCC" w:rsidP="00E63C8B">
            <w:r w:rsidRPr="00927F00">
              <w:t>rs1897565</w:t>
            </w:r>
          </w:p>
        </w:tc>
        <w:tc>
          <w:tcPr>
            <w:tcW w:w="1209" w:type="dxa"/>
            <w:noWrap/>
            <w:hideMark/>
          </w:tcPr>
          <w:p w14:paraId="71D90257" w14:textId="77777777" w:rsidR="00E34CCC" w:rsidRPr="00927F00" w:rsidRDefault="00E34CCC" w:rsidP="00E63C8B">
            <w:r w:rsidRPr="00927F00">
              <w:t>-3.00E-04</w:t>
            </w:r>
          </w:p>
        </w:tc>
        <w:tc>
          <w:tcPr>
            <w:tcW w:w="1023" w:type="dxa"/>
            <w:noWrap/>
            <w:hideMark/>
          </w:tcPr>
          <w:p w14:paraId="2D3BA5C3" w14:textId="77777777" w:rsidR="00E34CCC" w:rsidRPr="00927F00" w:rsidRDefault="00E34CCC" w:rsidP="00E63C8B">
            <w:r w:rsidRPr="00927F00">
              <w:t>0.0041</w:t>
            </w:r>
          </w:p>
        </w:tc>
        <w:tc>
          <w:tcPr>
            <w:tcW w:w="1026" w:type="dxa"/>
            <w:noWrap/>
            <w:hideMark/>
          </w:tcPr>
          <w:p w14:paraId="645301E1" w14:textId="77777777" w:rsidR="00E34CCC" w:rsidRPr="00927F00" w:rsidRDefault="00E34CCC" w:rsidP="00E63C8B">
            <w:r w:rsidRPr="00927F00">
              <w:t>236045</w:t>
            </w:r>
          </w:p>
        </w:tc>
        <w:tc>
          <w:tcPr>
            <w:tcW w:w="849" w:type="dxa"/>
            <w:noWrap/>
            <w:hideMark/>
          </w:tcPr>
          <w:p w14:paraId="5F7BFEFC" w14:textId="77777777" w:rsidR="00E34CCC" w:rsidRPr="00927F00" w:rsidRDefault="00E34CCC" w:rsidP="00E63C8B">
            <w:r w:rsidRPr="00927F00">
              <w:t>0.94</w:t>
            </w:r>
          </w:p>
        </w:tc>
      </w:tr>
      <w:tr w:rsidR="00E34CCC" w:rsidRPr="00927F00" w14:paraId="1D7C21BA" w14:textId="77777777" w:rsidTr="00E63C8B">
        <w:trPr>
          <w:trHeight w:val="320"/>
        </w:trPr>
        <w:tc>
          <w:tcPr>
            <w:tcW w:w="1399" w:type="dxa"/>
            <w:noWrap/>
            <w:hideMark/>
          </w:tcPr>
          <w:p w14:paraId="07EEB923" w14:textId="77777777" w:rsidR="00E34CCC" w:rsidRPr="00F345AD" w:rsidRDefault="00E34CCC" w:rsidP="00E63C8B">
            <w:pPr>
              <w:rPr>
                <w:b/>
              </w:rPr>
            </w:pPr>
            <w:r w:rsidRPr="00F345AD">
              <w:rPr>
                <w:b/>
              </w:rPr>
              <w:t>cg26470501</w:t>
            </w:r>
          </w:p>
        </w:tc>
        <w:tc>
          <w:tcPr>
            <w:tcW w:w="1483" w:type="dxa"/>
            <w:noWrap/>
            <w:hideMark/>
          </w:tcPr>
          <w:p w14:paraId="6C4120E5" w14:textId="77777777" w:rsidR="00E34CCC" w:rsidRPr="00927F00" w:rsidRDefault="00E34CCC" w:rsidP="00E63C8B">
            <w:r w:rsidRPr="00927F00">
              <w:t>rs56702353</w:t>
            </w:r>
          </w:p>
        </w:tc>
        <w:tc>
          <w:tcPr>
            <w:tcW w:w="1370" w:type="dxa"/>
            <w:noWrap/>
            <w:hideMark/>
          </w:tcPr>
          <w:p w14:paraId="1997DF57" w14:textId="77777777" w:rsidR="00E34CCC" w:rsidRPr="00927F00" w:rsidRDefault="00E34CCC" w:rsidP="00E63C8B">
            <w:r w:rsidRPr="00927F00">
              <w:t>rs17728272</w:t>
            </w:r>
          </w:p>
        </w:tc>
        <w:tc>
          <w:tcPr>
            <w:tcW w:w="1209" w:type="dxa"/>
            <w:noWrap/>
            <w:hideMark/>
          </w:tcPr>
          <w:p w14:paraId="725FC0AE" w14:textId="77777777" w:rsidR="00E34CCC" w:rsidRPr="00927F00" w:rsidRDefault="00E34CCC" w:rsidP="00E63C8B">
            <w:r w:rsidRPr="00927F00">
              <w:t>0.0068</w:t>
            </w:r>
          </w:p>
        </w:tc>
        <w:tc>
          <w:tcPr>
            <w:tcW w:w="1023" w:type="dxa"/>
            <w:noWrap/>
            <w:hideMark/>
          </w:tcPr>
          <w:p w14:paraId="5E6FB644" w14:textId="77777777" w:rsidR="00E34CCC" w:rsidRPr="00927F00" w:rsidRDefault="00E34CCC" w:rsidP="00E63C8B">
            <w:r w:rsidRPr="00927F00">
              <w:t>0.0046</w:t>
            </w:r>
          </w:p>
        </w:tc>
        <w:tc>
          <w:tcPr>
            <w:tcW w:w="1026" w:type="dxa"/>
            <w:noWrap/>
            <w:hideMark/>
          </w:tcPr>
          <w:p w14:paraId="7EB02DA2" w14:textId="77777777" w:rsidR="00E34CCC" w:rsidRPr="00927F00" w:rsidRDefault="00E34CCC" w:rsidP="00E63C8B">
            <w:r w:rsidRPr="00927F00">
              <w:t>222495</w:t>
            </w:r>
          </w:p>
        </w:tc>
        <w:tc>
          <w:tcPr>
            <w:tcW w:w="849" w:type="dxa"/>
            <w:noWrap/>
            <w:hideMark/>
          </w:tcPr>
          <w:p w14:paraId="47D3A560" w14:textId="77777777" w:rsidR="00E34CCC" w:rsidRPr="00927F00" w:rsidRDefault="00E34CCC" w:rsidP="00E63C8B">
            <w:r w:rsidRPr="00927F00">
              <w:t>0.1</w:t>
            </w:r>
            <w:r>
              <w:t>4</w:t>
            </w:r>
          </w:p>
        </w:tc>
      </w:tr>
    </w:tbl>
    <w:p w14:paraId="3E26ABD8" w14:textId="77777777" w:rsidR="00E34CCC" w:rsidRDefault="00E34CCC" w:rsidP="00E34CCC">
      <w:pPr>
        <w:rPr>
          <w:b/>
        </w:rPr>
      </w:pPr>
    </w:p>
    <w:p w14:paraId="66212F5E" w14:textId="77777777" w:rsidR="00977598" w:rsidRDefault="00977598" w:rsidP="00977598"/>
    <w:p w14:paraId="38E2508E" w14:textId="77777777" w:rsidR="00827FE8" w:rsidRDefault="00827FE8" w:rsidP="00977598">
      <w:pPr>
        <w:rPr>
          <w:b/>
        </w:rPr>
      </w:pPr>
      <w:r>
        <w:rPr>
          <w:b/>
        </w:rPr>
        <w:br w:type="page"/>
      </w:r>
    </w:p>
    <w:p w14:paraId="7D75A0EF" w14:textId="6E75CDA0" w:rsidR="00977598" w:rsidRDefault="00977598" w:rsidP="00977598">
      <w:r>
        <w:rPr>
          <w:b/>
        </w:rPr>
        <w:lastRenderedPageBreak/>
        <w:t xml:space="preserve">Supplementary table </w:t>
      </w:r>
      <w:r w:rsidR="00F31531">
        <w:rPr>
          <w:b/>
        </w:rPr>
        <w:t>5</w:t>
      </w:r>
      <w:r>
        <w:rPr>
          <w:b/>
        </w:rPr>
        <w:t>.</w:t>
      </w:r>
      <w:r>
        <w:t xml:space="preserve"> Confounders analysis (</w:t>
      </w:r>
      <w:r w:rsidR="00EB3A85">
        <w:t>m</w:t>
      </w:r>
      <w:r>
        <w:t>other</w:t>
      </w:r>
      <w:r w:rsidR="00EB3A85">
        <w:t>’</w:t>
      </w:r>
      <w:r>
        <w:t>s smoking and education level)</w:t>
      </w:r>
      <w:r w:rsidR="00EB3A85">
        <w:t xml:space="preserve"> r</w:t>
      </w:r>
      <w:r>
        <w:t>esults from 7 different linear models with methylation score as the dependent variable and different combinations of BMI, mother</w:t>
      </w:r>
      <w:r w:rsidR="00EB3A85">
        <w:t>’</w:t>
      </w:r>
      <w:r>
        <w:t>s smoking and mother</w:t>
      </w:r>
      <w:r w:rsidR="00420427">
        <w:t>’</w:t>
      </w:r>
      <w:r>
        <w:t xml:space="preserve">s education as the independent variables, across the 5 time points. </w:t>
      </w:r>
    </w:p>
    <w:p w14:paraId="24ABE6EA" w14:textId="77777777" w:rsidR="00977598" w:rsidRDefault="00977598" w:rsidP="00977598"/>
    <w:tbl>
      <w:tblPr>
        <w:tblStyle w:val="TableGrid"/>
        <w:tblW w:w="5911" w:type="pct"/>
        <w:tblInd w:w="-743" w:type="dxa"/>
        <w:tblLayout w:type="fixed"/>
        <w:tblLook w:val="04A0" w:firstRow="1" w:lastRow="0" w:firstColumn="1" w:lastColumn="0" w:noHBand="0" w:noVBand="1"/>
      </w:tblPr>
      <w:tblGrid>
        <w:gridCol w:w="1651"/>
        <w:gridCol w:w="1649"/>
        <w:gridCol w:w="1199"/>
        <w:gridCol w:w="1500"/>
        <w:gridCol w:w="1798"/>
        <w:gridCol w:w="1498"/>
        <w:gridCol w:w="1357"/>
      </w:tblGrid>
      <w:tr w:rsidR="00977598" w:rsidRPr="006314CB" w14:paraId="0C421358" w14:textId="77777777" w:rsidTr="00AD311D">
        <w:tc>
          <w:tcPr>
            <w:tcW w:w="775" w:type="pct"/>
          </w:tcPr>
          <w:p w14:paraId="71C65CAC" w14:textId="77777777" w:rsidR="00977598" w:rsidRPr="006314CB" w:rsidRDefault="00977598" w:rsidP="00485144">
            <w:pPr>
              <w:rPr>
                <w:b/>
              </w:rPr>
            </w:pPr>
          </w:p>
        </w:tc>
        <w:tc>
          <w:tcPr>
            <w:tcW w:w="774" w:type="pct"/>
          </w:tcPr>
          <w:p w14:paraId="61DE1F21" w14:textId="77777777" w:rsidR="00977598" w:rsidRPr="00176285" w:rsidRDefault="00977598" w:rsidP="00485144">
            <w:pPr>
              <w:jc w:val="center"/>
            </w:pPr>
          </w:p>
        </w:tc>
        <w:tc>
          <w:tcPr>
            <w:tcW w:w="3451" w:type="pct"/>
            <w:gridSpan w:val="5"/>
          </w:tcPr>
          <w:p w14:paraId="215D1D84" w14:textId="0C7FB082" w:rsidR="00977598" w:rsidRPr="006314CB" w:rsidRDefault="00977598" w:rsidP="00485144">
            <w:pPr>
              <w:jc w:val="center"/>
              <w:rPr>
                <w:b/>
              </w:rPr>
            </w:pPr>
            <w:r w:rsidRPr="006314CB">
              <w:rPr>
                <w:b/>
              </w:rPr>
              <w:t>Beta value from Linear model</w:t>
            </w:r>
            <w:r>
              <w:rPr>
                <w:b/>
              </w:rPr>
              <w:t xml:space="preserve"> (</w:t>
            </w:r>
            <w:r w:rsidR="004834A5">
              <w:rPr>
                <w:b/>
              </w:rPr>
              <w:t>CI)</w:t>
            </w:r>
            <w:r>
              <w:rPr>
                <w:b/>
              </w:rPr>
              <w:t>, p-value</w:t>
            </w:r>
          </w:p>
        </w:tc>
      </w:tr>
      <w:tr w:rsidR="00977598" w:rsidRPr="006314CB" w14:paraId="12076944" w14:textId="77777777" w:rsidTr="00485144">
        <w:tc>
          <w:tcPr>
            <w:tcW w:w="775" w:type="pct"/>
          </w:tcPr>
          <w:p w14:paraId="5DECC7E5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Linear Model</w:t>
            </w:r>
          </w:p>
        </w:tc>
        <w:tc>
          <w:tcPr>
            <w:tcW w:w="774" w:type="pct"/>
          </w:tcPr>
          <w:p w14:paraId="5FBD8D7B" w14:textId="77777777" w:rsidR="00977598" w:rsidRPr="00176285" w:rsidRDefault="00977598" w:rsidP="00485144"/>
        </w:tc>
        <w:tc>
          <w:tcPr>
            <w:tcW w:w="563" w:type="pct"/>
          </w:tcPr>
          <w:p w14:paraId="05E99A1A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Birth</w:t>
            </w:r>
          </w:p>
        </w:tc>
        <w:tc>
          <w:tcPr>
            <w:tcW w:w="704" w:type="pct"/>
          </w:tcPr>
          <w:p w14:paraId="6DC998EE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Childhood</w:t>
            </w:r>
          </w:p>
        </w:tc>
        <w:tc>
          <w:tcPr>
            <w:tcW w:w="844" w:type="pct"/>
          </w:tcPr>
          <w:p w14:paraId="69FCD938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Adolescence</w:t>
            </w:r>
          </w:p>
        </w:tc>
        <w:tc>
          <w:tcPr>
            <w:tcW w:w="703" w:type="pct"/>
          </w:tcPr>
          <w:p w14:paraId="242635CD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Pregnancy</w:t>
            </w:r>
          </w:p>
        </w:tc>
        <w:tc>
          <w:tcPr>
            <w:tcW w:w="637" w:type="pct"/>
          </w:tcPr>
          <w:p w14:paraId="68EAC7FF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Middle-age</w:t>
            </w:r>
          </w:p>
        </w:tc>
      </w:tr>
      <w:tr w:rsidR="00AD311D" w14:paraId="1355B728" w14:textId="77777777" w:rsidTr="00485144">
        <w:tc>
          <w:tcPr>
            <w:tcW w:w="775" w:type="pct"/>
          </w:tcPr>
          <w:p w14:paraId="415E1132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BMI</w:t>
            </w:r>
          </w:p>
        </w:tc>
        <w:tc>
          <w:tcPr>
            <w:tcW w:w="774" w:type="pct"/>
          </w:tcPr>
          <w:p w14:paraId="50C68D8B" w14:textId="77777777" w:rsidR="00AD311D" w:rsidRPr="00176285" w:rsidRDefault="00AD311D" w:rsidP="00AD311D">
            <w:r w:rsidRPr="00176285">
              <w:t>BMI</w:t>
            </w:r>
          </w:p>
        </w:tc>
        <w:tc>
          <w:tcPr>
            <w:tcW w:w="563" w:type="pct"/>
          </w:tcPr>
          <w:p w14:paraId="6C30FA4A" w14:textId="43A56B98" w:rsidR="00AD311D" w:rsidRPr="00DA058E" w:rsidRDefault="00AD311D" w:rsidP="00AD311D">
            <w:pPr>
              <w:rPr>
                <w:vertAlign w:val="superscript"/>
              </w:rPr>
            </w:pPr>
            <w:r>
              <w:t>0.0003 (0.0002, 0.0005), 9.79E-06</w:t>
            </w:r>
            <w:r w:rsidR="00DA058E">
              <w:rPr>
                <w:vertAlign w:val="superscript"/>
              </w:rPr>
              <w:t>a,b</w:t>
            </w:r>
          </w:p>
        </w:tc>
        <w:tc>
          <w:tcPr>
            <w:tcW w:w="704" w:type="pct"/>
          </w:tcPr>
          <w:p w14:paraId="2DFEDF32" w14:textId="34AF4021" w:rsidR="00AD311D" w:rsidRPr="00DA058E" w:rsidRDefault="00AD311D" w:rsidP="00AD311D">
            <w:pPr>
              <w:rPr>
                <w:vertAlign w:val="superscript"/>
              </w:rPr>
            </w:pPr>
            <w:r>
              <w:t>0.0</w:t>
            </w:r>
            <w:r w:rsidR="002102E8">
              <w:t>5</w:t>
            </w:r>
            <w:r>
              <w:t xml:space="preserve"> (</w:t>
            </w:r>
            <w:r w:rsidR="00597691">
              <w:t>0.01, 0.08</w:t>
            </w:r>
            <w:r>
              <w:t xml:space="preserve">), </w:t>
            </w:r>
            <w:r w:rsidR="00597691">
              <w:t>0.005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</w:p>
        </w:tc>
        <w:tc>
          <w:tcPr>
            <w:tcW w:w="844" w:type="pct"/>
          </w:tcPr>
          <w:p w14:paraId="25C553D0" w14:textId="677608B5" w:rsidR="00AD311D" w:rsidRPr="00DA058E" w:rsidRDefault="00DC04C5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3, 0.07</w:t>
            </w:r>
            <w:r w:rsidR="00AD311D">
              <w:t xml:space="preserve">), </w:t>
            </w:r>
            <w:r>
              <w:t>1.05E-06</w:t>
            </w:r>
            <w:r w:rsidR="00DA058E">
              <w:rPr>
                <w:vertAlign w:val="superscript"/>
              </w:rPr>
              <w:t>a</w:t>
            </w:r>
            <w:r w:rsidR="00D23D29">
              <w:rPr>
                <w:vertAlign w:val="superscript"/>
              </w:rPr>
              <w:t>,b</w:t>
            </w:r>
          </w:p>
        </w:tc>
        <w:tc>
          <w:tcPr>
            <w:tcW w:w="703" w:type="pct"/>
          </w:tcPr>
          <w:p w14:paraId="1E2D1374" w14:textId="29C3D2E6" w:rsidR="00AD311D" w:rsidRPr="00DA058E" w:rsidRDefault="00277860" w:rsidP="00AD311D">
            <w:pPr>
              <w:rPr>
                <w:vertAlign w:val="superscript"/>
              </w:rPr>
            </w:pPr>
            <w:r>
              <w:t>0.04</w:t>
            </w:r>
            <w:r w:rsidR="00AD311D">
              <w:t xml:space="preserve"> (</w:t>
            </w:r>
            <w:r>
              <w:t>0.02, 0.06</w:t>
            </w:r>
            <w:r w:rsidR="00AD311D">
              <w:t xml:space="preserve">), </w:t>
            </w:r>
            <w:r>
              <w:t>2.72E-05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</w:p>
        </w:tc>
        <w:tc>
          <w:tcPr>
            <w:tcW w:w="637" w:type="pct"/>
          </w:tcPr>
          <w:p w14:paraId="42500828" w14:textId="0B3EED53" w:rsidR="00AD311D" w:rsidRPr="00DA058E" w:rsidRDefault="00430DCB" w:rsidP="00AD311D">
            <w:pPr>
              <w:rPr>
                <w:vertAlign w:val="superscript"/>
              </w:rPr>
            </w:pPr>
            <w:r>
              <w:t>0.06</w:t>
            </w:r>
            <w:r w:rsidR="00AD311D">
              <w:t xml:space="preserve"> (</w:t>
            </w:r>
            <w:r>
              <w:t>0.05, 0.07</w:t>
            </w:r>
            <w:r w:rsidR="00AD311D">
              <w:t xml:space="preserve">), </w:t>
            </w:r>
            <w:r>
              <w:t>2.15E-21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</w:p>
        </w:tc>
      </w:tr>
      <w:tr w:rsidR="00AD311D" w14:paraId="00EF6C97" w14:textId="77777777" w:rsidTr="00485144">
        <w:tc>
          <w:tcPr>
            <w:tcW w:w="775" w:type="pct"/>
            <w:vMerge w:val="restart"/>
          </w:tcPr>
          <w:p w14:paraId="5A603E17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BMI + Mother smokes</w:t>
            </w:r>
          </w:p>
        </w:tc>
        <w:tc>
          <w:tcPr>
            <w:tcW w:w="774" w:type="pct"/>
          </w:tcPr>
          <w:p w14:paraId="393AD9EA" w14:textId="77777777" w:rsidR="00AD311D" w:rsidRDefault="00AD311D" w:rsidP="00AD311D">
            <w:r w:rsidRPr="00176285">
              <w:t>BMI</w:t>
            </w:r>
          </w:p>
          <w:p w14:paraId="21C6AC84" w14:textId="77777777" w:rsidR="00AD311D" w:rsidRPr="00176285" w:rsidRDefault="00AD311D" w:rsidP="00AD311D"/>
        </w:tc>
        <w:tc>
          <w:tcPr>
            <w:tcW w:w="563" w:type="pct"/>
          </w:tcPr>
          <w:p w14:paraId="5DD51ADE" w14:textId="50C12866" w:rsidR="00AD311D" w:rsidRPr="00DA058E" w:rsidRDefault="00AD311D" w:rsidP="00AD311D">
            <w:pPr>
              <w:rPr>
                <w:vertAlign w:val="superscript"/>
              </w:rPr>
            </w:pPr>
            <w:r>
              <w:t>0.0003 (0.0001, 0.0004), 0.0001</w:t>
            </w:r>
            <w:r w:rsidR="00DA058E">
              <w:rPr>
                <w:vertAlign w:val="superscript"/>
              </w:rPr>
              <w:t>a,b</w:t>
            </w:r>
          </w:p>
        </w:tc>
        <w:tc>
          <w:tcPr>
            <w:tcW w:w="704" w:type="pct"/>
          </w:tcPr>
          <w:p w14:paraId="5374AB76" w14:textId="314FC5A6" w:rsidR="00AD311D" w:rsidRPr="00DA058E" w:rsidRDefault="00597691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1, 0.08</w:t>
            </w:r>
            <w:r w:rsidR="00AD311D">
              <w:t xml:space="preserve">), </w:t>
            </w:r>
            <w:r>
              <w:t>0.008</w:t>
            </w:r>
            <w:r w:rsidR="00DA058E">
              <w:rPr>
                <w:vertAlign w:val="superscript"/>
              </w:rPr>
              <w:t>a</w:t>
            </w:r>
          </w:p>
        </w:tc>
        <w:tc>
          <w:tcPr>
            <w:tcW w:w="844" w:type="pct"/>
          </w:tcPr>
          <w:p w14:paraId="3DE2AE86" w14:textId="40B1A4B1" w:rsidR="00AD311D" w:rsidRPr="00DA058E" w:rsidRDefault="00AD311D" w:rsidP="00AD311D">
            <w:pPr>
              <w:rPr>
                <w:vertAlign w:val="superscript"/>
              </w:rPr>
            </w:pPr>
            <w:r>
              <w:t>0</w:t>
            </w:r>
            <w:r w:rsidR="00DC04C5">
              <w:t>.05</w:t>
            </w:r>
            <w:r>
              <w:t xml:space="preserve"> (</w:t>
            </w:r>
            <w:r w:rsidR="00DC04C5">
              <w:t>0.03, 0.07</w:t>
            </w:r>
            <w:r>
              <w:t xml:space="preserve">), </w:t>
            </w:r>
            <w:r w:rsidR="00DC04C5">
              <w:t>3.46E-06</w:t>
            </w:r>
            <w:r w:rsidR="00DA058E">
              <w:rPr>
                <w:vertAlign w:val="superscript"/>
              </w:rPr>
              <w:t>a</w:t>
            </w:r>
            <w:r w:rsidR="00D23D29">
              <w:rPr>
                <w:vertAlign w:val="superscript"/>
              </w:rPr>
              <w:t>,b</w:t>
            </w:r>
          </w:p>
        </w:tc>
        <w:tc>
          <w:tcPr>
            <w:tcW w:w="703" w:type="pct"/>
          </w:tcPr>
          <w:p w14:paraId="3C4E30A8" w14:textId="7596BADB" w:rsidR="00AD311D" w:rsidRPr="00DA058E" w:rsidRDefault="00277860" w:rsidP="00AD311D">
            <w:pPr>
              <w:rPr>
                <w:vertAlign w:val="superscript"/>
              </w:rPr>
            </w:pPr>
            <w:r>
              <w:t>0.04</w:t>
            </w:r>
            <w:r w:rsidR="00AD311D">
              <w:t xml:space="preserve"> (</w:t>
            </w:r>
            <w:r>
              <w:t>0.02, 0.07</w:t>
            </w:r>
            <w:r w:rsidR="00AD311D">
              <w:t xml:space="preserve">), </w:t>
            </w:r>
            <w:r>
              <w:t>5.92E-04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</w:p>
        </w:tc>
        <w:tc>
          <w:tcPr>
            <w:tcW w:w="637" w:type="pct"/>
          </w:tcPr>
          <w:p w14:paraId="1EAD7F0A" w14:textId="4C580CF6" w:rsidR="00AD311D" w:rsidRPr="00DA058E" w:rsidRDefault="00AD311D" w:rsidP="00AD311D">
            <w:pPr>
              <w:rPr>
                <w:vertAlign w:val="superscript"/>
              </w:rPr>
            </w:pPr>
            <w:r>
              <w:t>0.</w:t>
            </w:r>
            <w:r w:rsidR="00D61CFD">
              <w:t>06</w:t>
            </w:r>
            <w:r>
              <w:t xml:space="preserve"> (</w:t>
            </w:r>
            <w:r w:rsidR="00D61CFD">
              <w:t>0.04, 0.07</w:t>
            </w:r>
            <w:r>
              <w:t xml:space="preserve">), </w:t>
            </w:r>
            <w:r w:rsidR="00D61CFD">
              <w:t>132E-14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</w:p>
        </w:tc>
      </w:tr>
      <w:tr w:rsidR="00AD311D" w14:paraId="3253FA4A" w14:textId="77777777" w:rsidTr="00485144">
        <w:tc>
          <w:tcPr>
            <w:tcW w:w="775" w:type="pct"/>
            <w:vMerge/>
          </w:tcPr>
          <w:p w14:paraId="7C259B0B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49B9EC0F" w14:textId="77777777" w:rsidR="00AD311D" w:rsidRPr="00176285" w:rsidRDefault="00AD311D" w:rsidP="00AD311D">
            <w:r w:rsidRPr="00176285">
              <w:t>Mother smokes</w:t>
            </w:r>
          </w:p>
        </w:tc>
        <w:tc>
          <w:tcPr>
            <w:tcW w:w="563" w:type="pct"/>
          </w:tcPr>
          <w:p w14:paraId="7CA1D296" w14:textId="3630A795" w:rsidR="00AD311D" w:rsidRPr="00DA058E" w:rsidRDefault="00AD311D" w:rsidP="00AD311D">
            <w:pPr>
              <w:rPr>
                <w:vertAlign w:val="superscript"/>
              </w:rPr>
            </w:pPr>
            <w:r>
              <w:t>-0.18 (-0.35, -0.007), 0.04</w:t>
            </w:r>
            <w:r w:rsidR="00DA058E">
              <w:rPr>
                <w:vertAlign w:val="superscript"/>
              </w:rPr>
              <w:t>a</w:t>
            </w:r>
          </w:p>
        </w:tc>
        <w:tc>
          <w:tcPr>
            <w:tcW w:w="704" w:type="pct"/>
          </w:tcPr>
          <w:p w14:paraId="6718CE35" w14:textId="15816F6E" w:rsidR="00AD311D" w:rsidRDefault="00597691" w:rsidP="00AD311D">
            <w:r>
              <w:t>-0.001</w:t>
            </w:r>
            <w:r w:rsidR="00AD311D">
              <w:t xml:space="preserve"> (</w:t>
            </w:r>
            <w:r>
              <w:t>-0.17, 0.17</w:t>
            </w:r>
            <w:r w:rsidR="00AD311D">
              <w:t xml:space="preserve">), </w:t>
            </w:r>
            <w:r>
              <w:t>0.99</w:t>
            </w:r>
          </w:p>
        </w:tc>
        <w:tc>
          <w:tcPr>
            <w:tcW w:w="844" w:type="pct"/>
          </w:tcPr>
          <w:p w14:paraId="3DABC210" w14:textId="24A4A096" w:rsidR="00AD311D" w:rsidRDefault="00DC04C5" w:rsidP="00AD311D">
            <w:r>
              <w:t>0.05</w:t>
            </w:r>
            <w:r w:rsidR="00AD311D">
              <w:t xml:space="preserve"> (</w:t>
            </w:r>
            <w:r>
              <w:t>-0.13, 0.24</w:t>
            </w:r>
            <w:r w:rsidR="00AD311D">
              <w:t xml:space="preserve">), </w:t>
            </w:r>
            <w:r>
              <w:t>0.57</w:t>
            </w:r>
          </w:p>
        </w:tc>
        <w:tc>
          <w:tcPr>
            <w:tcW w:w="703" w:type="pct"/>
          </w:tcPr>
          <w:p w14:paraId="0140AE7E" w14:textId="06EF1FEF" w:rsidR="00AD311D" w:rsidRDefault="00277860" w:rsidP="00AD311D">
            <w:r>
              <w:t>0.03</w:t>
            </w:r>
            <w:r w:rsidR="00AD311D">
              <w:t xml:space="preserve"> (</w:t>
            </w:r>
            <w:r>
              <w:t>-0.19, 0.25</w:t>
            </w:r>
            <w:r w:rsidR="00AD311D">
              <w:t>), 0</w:t>
            </w:r>
            <w:r>
              <w:t>.79</w:t>
            </w:r>
          </w:p>
        </w:tc>
        <w:tc>
          <w:tcPr>
            <w:tcW w:w="637" w:type="pct"/>
          </w:tcPr>
          <w:p w14:paraId="2972C09C" w14:textId="626F87B7" w:rsidR="00AD311D" w:rsidRDefault="00D61CFD" w:rsidP="00AD311D">
            <w:r>
              <w:t>0.11</w:t>
            </w:r>
            <w:r w:rsidR="00AD311D">
              <w:t xml:space="preserve"> (</w:t>
            </w:r>
            <w:r>
              <w:t>-0.10, 0.31</w:t>
            </w:r>
            <w:r w:rsidR="00AD311D">
              <w:t>), 0.</w:t>
            </w:r>
            <w:r>
              <w:t>30</w:t>
            </w:r>
          </w:p>
        </w:tc>
      </w:tr>
      <w:tr w:rsidR="00AD311D" w14:paraId="3B1A71CF" w14:textId="77777777" w:rsidTr="00485144">
        <w:tc>
          <w:tcPr>
            <w:tcW w:w="775" w:type="pct"/>
          </w:tcPr>
          <w:p w14:paraId="5AB5B126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Mother smokes</w:t>
            </w:r>
          </w:p>
        </w:tc>
        <w:tc>
          <w:tcPr>
            <w:tcW w:w="774" w:type="pct"/>
          </w:tcPr>
          <w:p w14:paraId="0759F336" w14:textId="77777777" w:rsidR="00AD311D" w:rsidRPr="00176285" w:rsidRDefault="00AD311D" w:rsidP="00AD311D">
            <w:r w:rsidRPr="00176285">
              <w:t>Mother smokes</w:t>
            </w:r>
          </w:p>
        </w:tc>
        <w:tc>
          <w:tcPr>
            <w:tcW w:w="563" w:type="pct"/>
          </w:tcPr>
          <w:p w14:paraId="20D405BB" w14:textId="0399C052" w:rsidR="00AD311D" w:rsidRPr="00DA058E" w:rsidRDefault="00AD311D" w:rsidP="00AD311D">
            <w:pPr>
              <w:rPr>
                <w:vertAlign w:val="superscript"/>
              </w:rPr>
            </w:pPr>
            <w:r>
              <w:t>-0.20 (-0.37, -0.02), 0.03</w:t>
            </w:r>
            <w:r w:rsidR="00DA058E">
              <w:rPr>
                <w:vertAlign w:val="superscript"/>
              </w:rPr>
              <w:t>a</w:t>
            </w:r>
          </w:p>
        </w:tc>
        <w:tc>
          <w:tcPr>
            <w:tcW w:w="704" w:type="pct"/>
          </w:tcPr>
          <w:p w14:paraId="00ECA9BC" w14:textId="041423D7" w:rsidR="00AD311D" w:rsidRDefault="00597691" w:rsidP="00AD311D">
            <w:r>
              <w:t>0.02</w:t>
            </w:r>
            <w:r w:rsidR="00AD311D">
              <w:t xml:space="preserve"> (</w:t>
            </w:r>
            <w:r>
              <w:t>-0.15, 0.18</w:t>
            </w:r>
            <w:r w:rsidR="00AD311D">
              <w:t xml:space="preserve">), </w:t>
            </w:r>
            <w:r>
              <w:t>0.83</w:t>
            </w:r>
          </w:p>
        </w:tc>
        <w:tc>
          <w:tcPr>
            <w:tcW w:w="844" w:type="pct"/>
          </w:tcPr>
          <w:p w14:paraId="123839C3" w14:textId="2832D5E0" w:rsidR="00AD311D" w:rsidRDefault="006228DC" w:rsidP="00AD311D">
            <w:r>
              <w:t>0.09</w:t>
            </w:r>
            <w:r w:rsidR="00AD311D">
              <w:t xml:space="preserve"> (</w:t>
            </w:r>
            <w:r>
              <w:t>-0.09, 0.27</w:t>
            </w:r>
            <w:r w:rsidR="00AD311D">
              <w:t>), 0.</w:t>
            </w:r>
            <w:r w:rsidR="003D60FD">
              <w:t>34</w:t>
            </w:r>
          </w:p>
        </w:tc>
        <w:tc>
          <w:tcPr>
            <w:tcW w:w="703" w:type="pct"/>
          </w:tcPr>
          <w:p w14:paraId="120CA49E" w14:textId="3879E649" w:rsidR="00AD311D" w:rsidRDefault="00277860" w:rsidP="00AD311D">
            <w:r>
              <w:t>0.07</w:t>
            </w:r>
            <w:r w:rsidR="00AD311D">
              <w:t xml:space="preserve"> (</w:t>
            </w:r>
            <w:r>
              <w:t>-0.16, 0.29</w:t>
            </w:r>
            <w:r w:rsidR="00AD311D">
              <w:t xml:space="preserve">), </w:t>
            </w:r>
            <w:r>
              <w:t>0.55</w:t>
            </w:r>
          </w:p>
        </w:tc>
        <w:tc>
          <w:tcPr>
            <w:tcW w:w="637" w:type="pct"/>
          </w:tcPr>
          <w:p w14:paraId="0A13F7EA" w14:textId="2B8AD4EE" w:rsidR="00AD311D" w:rsidRPr="00816FC2" w:rsidRDefault="00DB6642" w:rsidP="00AD311D">
            <w:pPr>
              <w:rPr>
                <w:vertAlign w:val="superscript"/>
              </w:rPr>
            </w:pPr>
            <w:r>
              <w:t>0.15</w:t>
            </w:r>
            <w:r w:rsidR="00AD311D">
              <w:t xml:space="preserve"> (</w:t>
            </w:r>
            <w:r>
              <w:t>-0.06, 0.37</w:t>
            </w:r>
            <w:r w:rsidR="00AD311D">
              <w:t>), 0.</w:t>
            </w:r>
            <w:r>
              <w:t>16</w:t>
            </w:r>
          </w:p>
        </w:tc>
      </w:tr>
      <w:tr w:rsidR="00AD311D" w14:paraId="290A66E3" w14:textId="77777777" w:rsidTr="00485144">
        <w:tc>
          <w:tcPr>
            <w:tcW w:w="775" w:type="pct"/>
            <w:vMerge w:val="restart"/>
          </w:tcPr>
          <w:p w14:paraId="008CF153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BMI + Education of mother</w:t>
            </w:r>
          </w:p>
        </w:tc>
        <w:tc>
          <w:tcPr>
            <w:tcW w:w="774" w:type="pct"/>
          </w:tcPr>
          <w:p w14:paraId="3A12B427" w14:textId="77777777" w:rsidR="00AD311D" w:rsidRDefault="00AD311D" w:rsidP="00AD311D">
            <w:r>
              <w:t>BMI</w:t>
            </w:r>
          </w:p>
        </w:tc>
        <w:tc>
          <w:tcPr>
            <w:tcW w:w="563" w:type="pct"/>
          </w:tcPr>
          <w:p w14:paraId="7A95FC14" w14:textId="7D810F64" w:rsidR="00AD311D" w:rsidRPr="00DA058E" w:rsidRDefault="00AD311D" w:rsidP="00AD311D">
            <w:pPr>
              <w:rPr>
                <w:vertAlign w:val="superscript"/>
              </w:rPr>
            </w:pPr>
            <w:r>
              <w:t>0.0003 (0.0002, 0.0005), 2.51E-05</w:t>
            </w:r>
            <w:r w:rsidR="00DA058E">
              <w:rPr>
                <w:vertAlign w:val="superscript"/>
              </w:rPr>
              <w:t>a,b</w:t>
            </w:r>
          </w:p>
        </w:tc>
        <w:tc>
          <w:tcPr>
            <w:tcW w:w="704" w:type="pct"/>
          </w:tcPr>
          <w:p w14:paraId="66F4949B" w14:textId="0A6309AE" w:rsidR="00AD311D" w:rsidRPr="00DA058E" w:rsidRDefault="00597691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1, 0.08</w:t>
            </w:r>
            <w:r w:rsidR="00AD311D">
              <w:t xml:space="preserve">), </w:t>
            </w:r>
            <w:r>
              <w:t>0.005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</w:p>
        </w:tc>
        <w:tc>
          <w:tcPr>
            <w:tcW w:w="844" w:type="pct"/>
          </w:tcPr>
          <w:p w14:paraId="4FF5FC90" w14:textId="0EF4EBDC" w:rsidR="00AD311D" w:rsidRPr="00DA058E" w:rsidRDefault="003D60FD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3, 0.07</w:t>
            </w:r>
            <w:r w:rsidR="00AD311D">
              <w:t xml:space="preserve">), </w:t>
            </w:r>
            <w:r>
              <w:t>1.70E-06</w:t>
            </w:r>
            <w:r w:rsidR="00DA058E">
              <w:rPr>
                <w:vertAlign w:val="superscript"/>
              </w:rPr>
              <w:t>a</w:t>
            </w:r>
            <w:r w:rsidR="00176023">
              <w:rPr>
                <w:vertAlign w:val="superscript"/>
              </w:rPr>
              <w:t>,b</w:t>
            </w:r>
          </w:p>
        </w:tc>
        <w:tc>
          <w:tcPr>
            <w:tcW w:w="703" w:type="pct"/>
          </w:tcPr>
          <w:p w14:paraId="2AE6FCA0" w14:textId="1CFC23E4" w:rsidR="00AD311D" w:rsidRPr="00DA058E" w:rsidRDefault="00277860" w:rsidP="00AD311D">
            <w:pPr>
              <w:rPr>
                <w:vertAlign w:val="superscript"/>
              </w:rPr>
            </w:pPr>
            <w:r>
              <w:t>0.04</w:t>
            </w:r>
            <w:r w:rsidR="00AD311D">
              <w:t xml:space="preserve"> (</w:t>
            </w:r>
            <w:r>
              <w:t>0.02, 0.06</w:t>
            </w:r>
            <w:r w:rsidR="00AD311D">
              <w:t xml:space="preserve">), </w:t>
            </w:r>
            <w:r>
              <w:t>4.92E-05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</w:p>
        </w:tc>
        <w:tc>
          <w:tcPr>
            <w:tcW w:w="637" w:type="pct"/>
          </w:tcPr>
          <w:p w14:paraId="7A765792" w14:textId="4193DDB6" w:rsidR="00AD311D" w:rsidRPr="00DA058E" w:rsidRDefault="00AD311D" w:rsidP="00AD311D">
            <w:pPr>
              <w:rPr>
                <w:vertAlign w:val="superscript"/>
              </w:rPr>
            </w:pPr>
            <w:r>
              <w:t>0</w:t>
            </w:r>
            <w:r w:rsidR="002D325A">
              <w:t>.06</w:t>
            </w:r>
            <w:r>
              <w:t xml:space="preserve"> (</w:t>
            </w:r>
            <w:r w:rsidR="002D325A">
              <w:t>0.05, 0.07</w:t>
            </w:r>
            <w:r>
              <w:t xml:space="preserve">), </w:t>
            </w:r>
            <w:r w:rsidR="002D325A">
              <w:t>4.94E-20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</w:p>
        </w:tc>
      </w:tr>
      <w:tr w:rsidR="00AD311D" w14:paraId="47599440" w14:textId="77777777" w:rsidTr="00485144">
        <w:tc>
          <w:tcPr>
            <w:tcW w:w="775" w:type="pct"/>
            <w:vMerge/>
          </w:tcPr>
          <w:p w14:paraId="0F19ED35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70ADBC74" w14:textId="77777777" w:rsidR="00AD311D" w:rsidRDefault="00AD311D" w:rsidP="00AD311D">
            <w:r>
              <w:t>Education (Vocational)</w:t>
            </w:r>
          </w:p>
        </w:tc>
        <w:tc>
          <w:tcPr>
            <w:tcW w:w="563" w:type="pct"/>
          </w:tcPr>
          <w:p w14:paraId="5423A2CE" w14:textId="7EBE933C" w:rsidR="00AD311D" w:rsidRDefault="00AD311D" w:rsidP="00AD311D">
            <w:r>
              <w:t>-0.03 (-0.39, 0.33), 0.88</w:t>
            </w:r>
          </w:p>
        </w:tc>
        <w:tc>
          <w:tcPr>
            <w:tcW w:w="704" w:type="pct"/>
          </w:tcPr>
          <w:p w14:paraId="76298BA1" w14:textId="7B25AF83" w:rsidR="00AD311D" w:rsidRDefault="00597691" w:rsidP="00AD311D">
            <w:r>
              <w:t>0.15</w:t>
            </w:r>
            <w:r w:rsidR="00AD311D">
              <w:t xml:space="preserve"> (</w:t>
            </w:r>
            <w:r>
              <w:t>-0.21, 0.52</w:t>
            </w:r>
            <w:r w:rsidR="00AD311D">
              <w:t xml:space="preserve">), </w:t>
            </w:r>
            <w:r>
              <w:t>0.42</w:t>
            </w:r>
          </w:p>
        </w:tc>
        <w:tc>
          <w:tcPr>
            <w:tcW w:w="844" w:type="pct"/>
          </w:tcPr>
          <w:p w14:paraId="32DE94AD" w14:textId="1D692553" w:rsidR="00AD311D" w:rsidRDefault="003D60FD" w:rsidP="00AD311D">
            <w:r>
              <w:t>0.15</w:t>
            </w:r>
            <w:r w:rsidR="00AD311D">
              <w:t xml:space="preserve"> (</w:t>
            </w:r>
            <w:r>
              <w:t>-0.24, 0.53</w:t>
            </w:r>
            <w:r w:rsidR="00AD311D">
              <w:t xml:space="preserve">), </w:t>
            </w:r>
            <w:r>
              <w:t>0.45</w:t>
            </w:r>
          </w:p>
        </w:tc>
        <w:tc>
          <w:tcPr>
            <w:tcW w:w="703" w:type="pct"/>
          </w:tcPr>
          <w:p w14:paraId="1FFA8DFC" w14:textId="5304EF9B" w:rsidR="00AD311D" w:rsidRDefault="00277860" w:rsidP="00AD311D">
            <w:r>
              <w:t>0.09</w:t>
            </w:r>
            <w:r w:rsidR="00AD311D">
              <w:t xml:space="preserve"> (</w:t>
            </w:r>
            <w:r>
              <w:t>-0.29, 0.47</w:t>
            </w:r>
            <w:r w:rsidR="00AD311D">
              <w:t xml:space="preserve">), </w:t>
            </w:r>
            <w:r>
              <w:t>0.64</w:t>
            </w:r>
          </w:p>
        </w:tc>
        <w:tc>
          <w:tcPr>
            <w:tcW w:w="637" w:type="pct"/>
          </w:tcPr>
          <w:p w14:paraId="6A25CDEB" w14:textId="579D8BBD" w:rsidR="00AD311D" w:rsidRDefault="002D325A" w:rsidP="00AD311D">
            <w:r>
              <w:t>0.32</w:t>
            </w:r>
            <w:r w:rsidR="00AD311D">
              <w:t xml:space="preserve"> (-</w:t>
            </w:r>
            <w:r>
              <w:t>06, 0.69</w:t>
            </w:r>
            <w:r w:rsidR="00AD311D">
              <w:t>), 0.</w:t>
            </w:r>
            <w:r>
              <w:t>10</w:t>
            </w:r>
          </w:p>
        </w:tc>
      </w:tr>
      <w:tr w:rsidR="00AD311D" w14:paraId="315E894C" w14:textId="77777777" w:rsidTr="00485144">
        <w:tc>
          <w:tcPr>
            <w:tcW w:w="775" w:type="pct"/>
            <w:vMerge/>
          </w:tcPr>
          <w:p w14:paraId="529939F5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5B515C9F" w14:textId="77777777" w:rsidR="00AD311D" w:rsidRDefault="00AD311D" w:rsidP="00AD311D">
            <w:r>
              <w:t>Education (O-level)</w:t>
            </w:r>
          </w:p>
        </w:tc>
        <w:tc>
          <w:tcPr>
            <w:tcW w:w="563" w:type="pct"/>
          </w:tcPr>
          <w:p w14:paraId="5B5B19D3" w14:textId="1A8D1C18" w:rsidR="00AD311D" w:rsidRDefault="00AD311D" w:rsidP="00AD311D">
            <w:r>
              <w:t>0.05 (-0.24, 0.34), 0.76</w:t>
            </w:r>
          </w:p>
        </w:tc>
        <w:tc>
          <w:tcPr>
            <w:tcW w:w="704" w:type="pct"/>
          </w:tcPr>
          <w:p w14:paraId="50FA9A3A" w14:textId="0929E125" w:rsidR="00AD311D" w:rsidRDefault="00597691" w:rsidP="00AD311D">
            <w:r>
              <w:t>-0.009</w:t>
            </w:r>
            <w:r w:rsidR="00AD311D">
              <w:t xml:space="preserve"> (</w:t>
            </w:r>
            <w:r>
              <w:t>-0.30, 0.28</w:t>
            </w:r>
            <w:r w:rsidR="00AD311D">
              <w:t xml:space="preserve">), </w:t>
            </w:r>
            <w:r>
              <w:t>0.95</w:t>
            </w:r>
          </w:p>
        </w:tc>
        <w:tc>
          <w:tcPr>
            <w:tcW w:w="844" w:type="pct"/>
          </w:tcPr>
          <w:p w14:paraId="38FB9676" w14:textId="10CA15A8" w:rsidR="00AD311D" w:rsidRDefault="00AD311D" w:rsidP="00AD311D">
            <w:r>
              <w:t>0.</w:t>
            </w:r>
            <w:r w:rsidR="000443E0">
              <w:t>11</w:t>
            </w:r>
            <w:r>
              <w:t xml:space="preserve"> (</w:t>
            </w:r>
            <w:r w:rsidR="000443E0">
              <w:t>-0.20, 0.43</w:t>
            </w:r>
            <w:r>
              <w:t xml:space="preserve">), </w:t>
            </w:r>
            <w:r w:rsidR="000443E0">
              <w:t>0.48</w:t>
            </w:r>
          </w:p>
        </w:tc>
        <w:tc>
          <w:tcPr>
            <w:tcW w:w="703" w:type="pct"/>
          </w:tcPr>
          <w:p w14:paraId="26C7FC38" w14:textId="4A8197BD" w:rsidR="00AD311D" w:rsidRDefault="00277860" w:rsidP="00AD311D">
            <w:r>
              <w:t>0.15</w:t>
            </w:r>
            <w:r w:rsidR="00AD311D">
              <w:t xml:space="preserve"> (-0.</w:t>
            </w:r>
            <w:r>
              <w:t>16, 0.46</w:t>
            </w:r>
            <w:r w:rsidR="00AD311D">
              <w:t>), 0.</w:t>
            </w:r>
            <w:r>
              <w:t>34</w:t>
            </w:r>
          </w:p>
        </w:tc>
        <w:tc>
          <w:tcPr>
            <w:tcW w:w="637" w:type="pct"/>
          </w:tcPr>
          <w:p w14:paraId="6123B188" w14:textId="255C08E7" w:rsidR="00AD311D" w:rsidRDefault="00AD311D" w:rsidP="00AD311D">
            <w:r>
              <w:t>0.</w:t>
            </w:r>
            <w:r w:rsidR="00416DA0">
              <w:t>14</w:t>
            </w:r>
            <w:r>
              <w:t xml:space="preserve"> (</w:t>
            </w:r>
            <w:r w:rsidR="00C858A3">
              <w:t>-0.17, 0.45</w:t>
            </w:r>
            <w:r>
              <w:t>), 0.</w:t>
            </w:r>
            <w:r w:rsidR="00C858A3">
              <w:t>37</w:t>
            </w:r>
          </w:p>
        </w:tc>
      </w:tr>
      <w:tr w:rsidR="00AD311D" w14:paraId="116F2D38" w14:textId="77777777" w:rsidTr="00485144">
        <w:tc>
          <w:tcPr>
            <w:tcW w:w="775" w:type="pct"/>
            <w:vMerge/>
          </w:tcPr>
          <w:p w14:paraId="12C5E8C0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4D7ED3CF" w14:textId="77777777" w:rsidR="00AD311D" w:rsidRPr="00176285" w:rsidRDefault="00AD311D" w:rsidP="00AD311D">
            <w:r>
              <w:t>Education (A-level)</w:t>
            </w:r>
          </w:p>
        </w:tc>
        <w:tc>
          <w:tcPr>
            <w:tcW w:w="563" w:type="pct"/>
          </w:tcPr>
          <w:p w14:paraId="15907FAC" w14:textId="559EFADD" w:rsidR="00AD311D" w:rsidRDefault="00AD311D" w:rsidP="00AD311D">
            <w:r>
              <w:t>0.12 (-0.18, 0.41), 0.44</w:t>
            </w:r>
          </w:p>
        </w:tc>
        <w:tc>
          <w:tcPr>
            <w:tcW w:w="704" w:type="pct"/>
          </w:tcPr>
          <w:p w14:paraId="637EAA4C" w14:textId="08C68C34" w:rsidR="00AD311D" w:rsidRDefault="00597691" w:rsidP="00AD311D">
            <w:r>
              <w:t>0.003</w:t>
            </w:r>
            <w:r w:rsidR="00AD311D">
              <w:t xml:space="preserve"> (</w:t>
            </w:r>
            <w:r>
              <w:t>-0.29, 0.30</w:t>
            </w:r>
            <w:r w:rsidR="00AD311D">
              <w:t xml:space="preserve">), </w:t>
            </w:r>
            <w:r>
              <w:t>0.98</w:t>
            </w:r>
          </w:p>
        </w:tc>
        <w:tc>
          <w:tcPr>
            <w:tcW w:w="844" w:type="pct"/>
          </w:tcPr>
          <w:p w14:paraId="0D580406" w14:textId="2450C5C7" w:rsidR="00AD311D" w:rsidRDefault="00AD311D" w:rsidP="00AD311D">
            <w:r>
              <w:t>0</w:t>
            </w:r>
            <w:r w:rsidR="004C42F1">
              <w:t>.09</w:t>
            </w:r>
            <w:r>
              <w:t xml:space="preserve"> (</w:t>
            </w:r>
            <w:r w:rsidR="004C42F1">
              <w:t>-0.23, 0.41</w:t>
            </w:r>
            <w:r>
              <w:t>), 0.</w:t>
            </w:r>
            <w:r w:rsidR="004C42F1">
              <w:t>58</w:t>
            </w:r>
          </w:p>
        </w:tc>
        <w:tc>
          <w:tcPr>
            <w:tcW w:w="703" w:type="pct"/>
          </w:tcPr>
          <w:p w14:paraId="049F0890" w14:textId="0634F9A0" w:rsidR="00AD311D" w:rsidRPr="00816FC2" w:rsidRDefault="00277860" w:rsidP="00AD311D">
            <w:pPr>
              <w:rPr>
                <w:vertAlign w:val="superscript"/>
              </w:rPr>
            </w:pPr>
            <w:r>
              <w:t>0.04</w:t>
            </w:r>
            <w:r w:rsidR="00AD311D">
              <w:t xml:space="preserve"> (</w:t>
            </w:r>
            <w:r>
              <w:t>-0.27, 0.35</w:t>
            </w:r>
            <w:r w:rsidR="00AD311D">
              <w:t>), 0.</w:t>
            </w:r>
            <w:r>
              <w:t>78</w:t>
            </w:r>
          </w:p>
        </w:tc>
        <w:tc>
          <w:tcPr>
            <w:tcW w:w="637" w:type="pct"/>
          </w:tcPr>
          <w:p w14:paraId="6418407F" w14:textId="1CE0E193" w:rsidR="00AD311D" w:rsidRDefault="00AD311D" w:rsidP="00AD311D">
            <w:r>
              <w:t>0.</w:t>
            </w:r>
            <w:r w:rsidR="00ED376C">
              <w:t>16</w:t>
            </w:r>
            <w:r>
              <w:t xml:space="preserve"> (</w:t>
            </w:r>
            <w:r w:rsidR="00ED376C">
              <w:t>-0.15, 0.47</w:t>
            </w:r>
            <w:r>
              <w:t>), 0.</w:t>
            </w:r>
            <w:r w:rsidR="00ED376C">
              <w:t>32</w:t>
            </w:r>
          </w:p>
        </w:tc>
      </w:tr>
      <w:tr w:rsidR="00AD311D" w14:paraId="54F9D29A" w14:textId="77777777" w:rsidTr="00485144">
        <w:tc>
          <w:tcPr>
            <w:tcW w:w="775" w:type="pct"/>
            <w:vMerge/>
          </w:tcPr>
          <w:p w14:paraId="71267217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6AF3D7C3" w14:textId="77777777" w:rsidR="00AD311D" w:rsidRPr="00176285" w:rsidRDefault="00AD311D" w:rsidP="00AD311D">
            <w:r w:rsidRPr="00176285">
              <w:t>Education</w:t>
            </w:r>
            <w:r>
              <w:t xml:space="preserve"> (Degree)</w:t>
            </w:r>
          </w:p>
        </w:tc>
        <w:tc>
          <w:tcPr>
            <w:tcW w:w="563" w:type="pct"/>
          </w:tcPr>
          <w:p w14:paraId="27A933FA" w14:textId="52335502" w:rsidR="00AD311D" w:rsidRDefault="00AD311D" w:rsidP="00AD311D">
            <w:r>
              <w:t>0.08 (-0.23, 0.38), 0.62</w:t>
            </w:r>
          </w:p>
        </w:tc>
        <w:tc>
          <w:tcPr>
            <w:tcW w:w="704" w:type="pct"/>
          </w:tcPr>
          <w:p w14:paraId="213BB319" w14:textId="34E26595" w:rsidR="00AD311D" w:rsidRDefault="00597691" w:rsidP="00AD311D">
            <w:r>
              <w:t>0.12</w:t>
            </w:r>
            <w:r w:rsidR="00AD311D">
              <w:t xml:space="preserve"> (</w:t>
            </w:r>
            <w:r>
              <w:t>-0.19, 0.42</w:t>
            </w:r>
            <w:r w:rsidR="00AD311D">
              <w:t xml:space="preserve">), </w:t>
            </w:r>
            <w:r>
              <w:t>0.45</w:t>
            </w:r>
          </w:p>
        </w:tc>
        <w:tc>
          <w:tcPr>
            <w:tcW w:w="844" w:type="pct"/>
          </w:tcPr>
          <w:p w14:paraId="0A527F2E" w14:textId="6A447C93" w:rsidR="00AD311D" w:rsidRDefault="00AD311D" w:rsidP="00AD311D">
            <w:r>
              <w:t>0</w:t>
            </w:r>
            <w:r w:rsidR="00921A41">
              <w:t>.03</w:t>
            </w:r>
            <w:r>
              <w:t xml:space="preserve"> (</w:t>
            </w:r>
            <w:r w:rsidR="00921A41">
              <w:t>-0.29, 0.36</w:t>
            </w:r>
            <w:r>
              <w:t>), 0.</w:t>
            </w:r>
            <w:r w:rsidR="00921A41">
              <w:t>84</w:t>
            </w:r>
          </w:p>
        </w:tc>
        <w:tc>
          <w:tcPr>
            <w:tcW w:w="703" w:type="pct"/>
          </w:tcPr>
          <w:p w14:paraId="19E5CAED" w14:textId="72A98B9E" w:rsidR="00AD311D" w:rsidRDefault="00AD311D" w:rsidP="00AD311D">
            <w:r>
              <w:t>0.</w:t>
            </w:r>
            <w:r w:rsidR="00CA4AD0">
              <w:t>14</w:t>
            </w:r>
            <w:r>
              <w:t xml:space="preserve"> (</w:t>
            </w:r>
            <w:r w:rsidR="00CA4AD0">
              <w:t>-0.19, 0.46</w:t>
            </w:r>
            <w:r>
              <w:t>), 0.</w:t>
            </w:r>
            <w:r w:rsidR="00CA4AD0">
              <w:t>41</w:t>
            </w:r>
          </w:p>
        </w:tc>
        <w:tc>
          <w:tcPr>
            <w:tcW w:w="637" w:type="pct"/>
          </w:tcPr>
          <w:p w14:paraId="1FA696F4" w14:textId="0A5876C2" w:rsidR="00AD311D" w:rsidRDefault="00AD311D" w:rsidP="00AD311D">
            <w:r>
              <w:t>0.</w:t>
            </w:r>
            <w:r w:rsidR="008712A2">
              <w:t>18</w:t>
            </w:r>
            <w:r>
              <w:t xml:space="preserve"> (</w:t>
            </w:r>
            <w:r w:rsidR="008712A2">
              <w:t>-0.14, 0.51</w:t>
            </w:r>
            <w:r>
              <w:t>), 0.</w:t>
            </w:r>
            <w:r w:rsidR="008712A2">
              <w:t>28</w:t>
            </w:r>
          </w:p>
        </w:tc>
      </w:tr>
      <w:tr w:rsidR="00AD311D" w14:paraId="292AA4D1" w14:textId="77777777" w:rsidTr="00485144">
        <w:tc>
          <w:tcPr>
            <w:tcW w:w="775" w:type="pct"/>
            <w:vMerge w:val="restart"/>
          </w:tcPr>
          <w:p w14:paraId="0F112E1F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lastRenderedPageBreak/>
              <w:t>Methylation ~ BMI + Mother smokes + Education of mother</w:t>
            </w:r>
          </w:p>
        </w:tc>
        <w:tc>
          <w:tcPr>
            <w:tcW w:w="774" w:type="pct"/>
          </w:tcPr>
          <w:p w14:paraId="21231C60" w14:textId="77777777" w:rsidR="00AD311D" w:rsidRDefault="00AD311D" w:rsidP="00AD311D">
            <w:r>
              <w:t>BMI</w:t>
            </w:r>
          </w:p>
        </w:tc>
        <w:tc>
          <w:tcPr>
            <w:tcW w:w="563" w:type="pct"/>
          </w:tcPr>
          <w:p w14:paraId="5B0462CB" w14:textId="20017BCF" w:rsidR="00AD311D" w:rsidRPr="00DA058E" w:rsidRDefault="00AD311D" w:rsidP="00AD311D">
            <w:pPr>
              <w:rPr>
                <w:vertAlign w:val="superscript"/>
              </w:rPr>
            </w:pPr>
            <w:r>
              <w:t>0.0003 (0.0001, 0.0004), 0.0002</w:t>
            </w:r>
            <w:r w:rsidR="00DA058E">
              <w:rPr>
                <w:vertAlign w:val="superscript"/>
              </w:rPr>
              <w:t>a,b</w:t>
            </w:r>
          </w:p>
        </w:tc>
        <w:tc>
          <w:tcPr>
            <w:tcW w:w="704" w:type="pct"/>
          </w:tcPr>
          <w:p w14:paraId="524EF05E" w14:textId="0FD45010" w:rsidR="00AD311D" w:rsidRPr="00DA058E" w:rsidRDefault="00597691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1, 0.08</w:t>
            </w:r>
            <w:r w:rsidR="00AD311D">
              <w:t>), 0.</w:t>
            </w:r>
            <w:r>
              <w:t>009</w:t>
            </w:r>
            <w:r w:rsidR="00DA058E">
              <w:rPr>
                <w:vertAlign w:val="superscript"/>
              </w:rPr>
              <w:t>a</w:t>
            </w:r>
          </w:p>
        </w:tc>
        <w:tc>
          <w:tcPr>
            <w:tcW w:w="844" w:type="pct"/>
          </w:tcPr>
          <w:p w14:paraId="39683232" w14:textId="13EC5DB5" w:rsidR="00AD311D" w:rsidRPr="00DA058E" w:rsidRDefault="000A5BD4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3, 0.07</w:t>
            </w:r>
            <w:r w:rsidR="00AD311D">
              <w:t xml:space="preserve">), </w:t>
            </w:r>
            <w:r>
              <w:t>4.15E-06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</w:p>
        </w:tc>
        <w:tc>
          <w:tcPr>
            <w:tcW w:w="703" w:type="pct"/>
          </w:tcPr>
          <w:p w14:paraId="6D5A7F27" w14:textId="6DD7AA2B" w:rsidR="00AD311D" w:rsidRPr="00DA058E" w:rsidRDefault="00F7135E" w:rsidP="00AD311D">
            <w:pPr>
              <w:rPr>
                <w:vertAlign w:val="superscript"/>
              </w:rPr>
            </w:pPr>
            <w:r>
              <w:t>0.04</w:t>
            </w:r>
            <w:r w:rsidR="00AD311D">
              <w:t xml:space="preserve"> (</w:t>
            </w:r>
            <w:r>
              <w:t>0.02, 0.07</w:t>
            </w:r>
            <w:r w:rsidR="00AD311D">
              <w:t xml:space="preserve">), </w:t>
            </w:r>
            <w:r>
              <w:t>5.31E-04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</w:p>
        </w:tc>
        <w:tc>
          <w:tcPr>
            <w:tcW w:w="637" w:type="pct"/>
          </w:tcPr>
          <w:p w14:paraId="43CCF6F3" w14:textId="7A10149C" w:rsidR="00AD311D" w:rsidRPr="00DA058E" w:rsidRDefault="00DF2B79" w:rsidP="00AD311D">
            <w:pPr>
              <w:rPr>
                <w:vertAlign w:val="superscript"/>
              </w:rPr>
            </w:pPr>
            <w:r>
              <w:t>0.06</w:t>
            </w:r>
            <w:r w:rsidR="00AD311D">
              <w:t xml:space="preserve"> (</w:t>
            </w:r>
            <w:r>
              <w:t>0.04, 0.07</w:t>
            </w:r>
            <w:r w:rsidR="00AD311D">
              <w:t xml:space="preserve">), </w:t>
            </w:r>
            <w:r>
              <w:t>1.52E-14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</w:p>
        </w:tc>
      </w:tr>
      <w:tr w:rsidR="00AD311D" w14:paraId="27B5141C" w14:textId="77777777" w:rsidTr="00485144">
        <w:tc>
          <w:tcPr>
            <w:tcW w:w="775" w:type="pct"/>
            <w:vMerge/>
          </w:tcPr>
          <w:p w14:paraId="6401A5EA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2E46E07E" w14:textId="77777777" w:rsidR="00AD311D" w:rsidRDefault="00AD311D" w:rsidP="00AD311D">
            <w:r>
              <w:t>Mother smokes</w:t>
            </w:r>
          </w:p>
        </w:tc>
        <w:tc>
          <w:tcPr>
            <w:tcW w:w="563" w:type="pct"/>
          </w:tcPr>
          <w:p w14:paraId="701F1D7C" w14:textId="6A362124" w:rsidR="00AD311D" w:rsidRPr="0072770C" w:rsidRDefault="00AD311D" w:rsidP="00AD311D">
            <w:pPr>
              <w:rPr>
                <w:vertAlign w:val="superscript"/>
              </w:rPr>
            </w:pPr>
            <w:r>
              <w:t>-0.14 (-0.32, 0.04), 0.12</w:t>
            </w:r>
          </w:p>
        </w:tc>
        <w:tc>
          <w:tcPr>
            <w:tcW w:w="704" w:type="pct"/>
          </w:tcPr>
          <w:p w14:paraId="74BB0479" w14:textId="56FDEE25" w:rsidR="00AD311D" w:rsidRDefault="00597691" w:rsidP="00AD311D">
            <w:r>
              <w:t>0.03</w:t>
            </w:r>
            <w:r w:rsidR="00AD311D">
              <w:t xml:space="preserve"> (</w:t>
            </w:r>
            <w:r>
              <w:t>0.01, 0.08</w:t>
            </w:r>
            <w:r w:rsidR="00AD311D">
              <w:t>), 0.</w:t>
            </w:r>
            <w:r w:rsidR="00BC2E34">
              <w:t>73</w:t>
            </w:r>
          </w:p>
        </w:tc>
        <w:tc>
          <w:tcPr>
            <w:tcW w:w="844" w:type="pct"/>
          </w:tcPr>
          <w:p w14:paraId="45A77B7C" w14:textId="0684F839" w:rsidR="00AD311D" w:rsidRDefault="000A5BD4" w:rsidP="00AD311D">
            <w:r>
              <w:t>0.07</w:t>
            </w:r>
            <w:r w:rsidR="00AD311D">
              <w:t xml:space="preserve"> (</w:t>
            </w:r>
            <w:r>
              <w:t>-0.12, 0.26</w:t>
            </w:r>
            <w:r w:rsidR="00AD311D">
              <w:t xml:space="preserve">), </w:t>
            </w:r>
            <w:r>
              <w:t>0.46</w:t>
            </w:r>
          </w:p>
        </w:tc>
        <w:tc>
          <w:tcPr>
            <w:tcW w:w="703" w:type="pct"/>
          </w:tcPr>
          <w:p w14:paraId="453922AE" w14:textId="41247A69" w:rsidR="00AD311D" w:rsidRDefault="00896BAC" w:rsidP="00AD311D">
            <w:r>
              <w:t>0.02</w:t>
            </w:r>
            <w:r w:rsidR="00AD311D">
              <w:t xml:space="preserve"> (</w:t>
            </w:r>
            <w:r>
              <w:t>-0.22, 0.25</w:t>
            </w:r>
            <w:r w:rsidR="00AD311D">
              <w:t>), 0.</w:t>
            </w:r>
            <w:r>
              <w:t>89</w:t>
            </w:r>
          </w:p>
        </w:tc>
        <w:tc>
          <w:tcPr>
            <w:tcW w:w="637" w:type="pct"/>
          </w:tcPr>
          <w:p w14:paraId="3BF456DC" w14:textId="61DA0F32" w:rsidR="00AD311D" w:rsidRPr="0072770C" w:rsidRDefault="009F44B0" w:rsidP="00AD311D">
            <w:pPr>
              <w:rPr>
                <w:vertAlign w:val="superscript"/>
              </w:rPr>
            </w:pPr>
            <w:r>
              <w:t>0.11</w:t>
            </w:r>
            <w:r w:rsidR="00AD311D">
              <w:t xml:space="preserve"> (</w:t>
            </w:r>
            <w:r>
              <w:t>-0.10, 0.32</w:t>
            </w:r>
            <w:r w:rsidR="00AD311D">
              <w:t>), 0.</w:t>
            </w:r>
            <w:r>
              <w:t>29</w:t>
            </w:r>
          </w:p>
        </w:tc>
      </w:tr>
      <w:tr w:rsidR="00AD311D" w14:paraId="4C59968A" w14:textId="77777777" w:rsidTr="00485144">
        <w:tc>
          <w:tcPr>
            <w:tcW w:w="775" w:type="pct"/>
            <w:vMerge/>
          </w:tcPr>
          <w:p w14:paraId="68D13602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3D11E1A3" w14:textId="77777777" w:rsidR="00AD311D" w:rsidRDefault="00AD311D" w:rsidP="00AD311D">
            <w:r>
              <w:t>Education (Vocational)</w:t>
            </w:r>
          </w:p>
        </w:tc>
        <w:tc>
          <w:tcPr>
            <w:tcW w:w="563" w:type="pct"/>
          </w:tcPr>
          <w:p w14:paraId="720A0E2B" w14:textId="4A377F44" w:rsidR="00AD311D" w:rsidRDefault="00AD311D" w:rsidP="00AD311D">
            <w:r>
              <w:t>-0.05 (-0.42, 0.33), 0.80</w:t>
            </w:r>
          </w:p>
        </w:tc>
        <w:tc>
          <w:tcPr>
            <w:tcW w:w="704" w:type="pct"/>
          </w:tcPr>
          <w:p w14:paraId="06CE6D4D" w14:textId="169621FC" w:rsidR="00AD311D" w:rsidRDefault="00BC2E34" w:rsidP="00AD311D">
            <w:r>
              <w:t>0.18</w:t>
            </w:r>
            <w:r w:rsidR="00AD311D">
              <w:t xml:space="preserve"> (</w:t>
            </w:r>
            <w:r w:rsidR="00851311">
              <w:t>-0.20, 0.55</w:t>
            </w:r>
            <w:r w:rsidR="00AD311D">
              <w:t xml:space="preserve">), </w:t>
            </w:r>
            <w:r w:rsidR="00851311">
              <w:t>0.36</w:t>
            </w:r>
          </w:p>
        </w:tc>
        <w:tc>
          <w:tcPr>
            <w:tcW w:w="844" w:type="pct"/>
          </w:tcPr>
          <w:p w14:paraId="3843E92E" w14:textId="346AFF57" w:rsidR="00AD311D" w:rsidRDefault="000A5BD4" w:rsidP="00AD311D">
            <w:r>
              <w:t>0.18</w:t>
            </w:r>
            <w:r w:rsidR="00AD311D">
              <w:t xml:space="preserve"> (</w:t>
            </w:r>
            <w:r>
              <w:t>-0.22, 0.58</w:t>
            </w:r>
            <w:r w:rsidR="00AD311D">
              <w:t>), 0.</w:t>
            </w:r>
            <w:r>
              <w:t>39</w:t>
            </w:r>
          </w:p>
        </w:tc>
        <w:tc>
          <w:tcPr>
            <w:tcW w:w="703" w:type="pct"/>
          </w:tcPr>
          <w:p w14:paraId="20556B1F" w14:textId="01510F67" w:rsidR="00AD311D" w:rsidRPr="0072770C" w:rsidRDefault="00896BAC" w:rsidP="00AD311D">
            <w:pPr>
              <w:rPr>
                <w:vertAlign w:val="superscript"/>
              </w:rPr>
            </w:pPr>
            <w:r>
              <w:t>0.24</w:t>
            </w:r>
            <w:r w:rsidR="00AD311D">
              <w:t xml:space="preserve"> (</w:t>
            </w:r>
            <w:r>
              <w:t>-0.27, 0.75</w:t>
            </w:r>
            <w:r w:rsidR="00AD311D">
              <w:t>), 0.</w:t>
            </w:r>
            <w:r>
              <w:t>36</w:t>
            </w:r>
          </w:p>
        </w:tc>
        <w:tc>
          <w:tcPr>
            <w:tcW w:w="637" w:type="pct"/>
          </w:tcPr>
          <w:p w14:paraId="07FB3CD6" w14:textId="68CE6D71" w:rsidR="00AD311D" w:rsidRDefault="00996752" w:rsidP="00AD311D">
            <w:r>
              <w:t>0.33</w:t>
            </w:r>
            <w:r w:rsidR="00AD311D">
              <w:t xml:space="preserve"> (</w:t>
            </w:r>
            <w:r>
              <w:t>-0.15, 0.80</w:t>
            </w:r>
            <w:r w:rsidR="00AD311D">
              <w:t>), 0.</w:t>
            </w:r>
            <w:r>
              <w:t>18</w:t>
            </w:r>
          </w:p>
        </w:tc>
      </w:tr>
      <w:tr w:rsidR="00AD311D" w14:paraId="11C2EBA9" w14:textId="77777777" w:rsidTr="00485144">
        <w:tc>
          <w:tcPr>
            <w:tcW w:w="775" w:type="pct"/>
            <w:vMerge/>
          </w:tcPr>
          <w:p w14:paraId="23F0F9D6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6EAD4814" w14:textId="77777777" w:rsidR="00AD311D" w:rsidRPr="00176285" w:rsidRDefault="00AD311D" w:rsidP="00AD311D">
            <w:r>
              <w:t>Education (O-level)</w:t>
            </w:r>
          </w:p>
        </w:tc>
        <w:tc>
          <w:tcPr>
            <w:tcW w:w="563" w:type="pct"/>
          </w:tcPr>
          <w:p w14:paraId="08B31018" w14:textId="39E054A0" w:rsidR="00AD311D" w:rsidRDefault="00AD311D" w:rsidP="00AD311D">
            <w:r>
              <w:t>-0.006 (-0.31, 0.30), 0.97</w:t>
            </w:r>
          </w:p>
        </w:tc>
        <w:tc>
          <w:tcPr>
            <w:tcW w:w="704" w:type="pct"/>
          </w:tcPr>
          <w:p w14:paraId="587D20B0" w14:textId="2D9CF680" w:rsidR="00AD311D" w:rsidRDefault="00851311" w:rsidP="00AD311D">
            <w:r>
              <w:t>-0.03</w:t>
            </w:r>
            <w:r w:rsidR="00AD311D">
              <w:t xml:space="preserve"> (</w:t>
            </w:r>
            <w:r>
              <w:t>-0.33, 0.28</w:t>
            </w:r>
            <w:r w:rsidR="00AD311D">
              <w:t xml:space="preserve">), </w:t>
            </w:r>
            <w:r>
              <w:t>0.87</w:t>
            </w:r>
          </w:p>
        </w:tc>
        <w:tc>
          <w:tcPr>
            <w:tcW w:w="844" w:type="pct"/>
          </w:tcPr>
          <w:p w14:paraId="535BF413" w14:textId="4DDB2B7A" w:rsidR="00AD311D" w:rsidRDefault="00F2690E" w:rsidP="00AD311D">
            <w:r>
              <w:t>0.14</w:t>
            </w:r>
            <w:r w:rsidR="00AD311D">
              <w:t xml:space="preserve"> (</w:t>
            </w:r>
            <w:r>
              <w:t>-0.19, 0.47</w:t>
            </w:r>
            <w:r w:rsidR="00AD311D">
              <w:t>), 0.</w:t>
            </w:r>
            <w:r>
              <w:t>40</w:t>
            </w:r>
          </w:p>
        </w:tc>
        <w:tc>
          <w:tcPr>
            <w:tcW w:w="703" w:type="pct"/>
          </w:tcPr>
          <w:p w14:paraId="09AF6B93" w14:textId="5D957565" w:rsidR="00AD311D" w:rsidRDefault="00E02191" w:rsidP="00AD311D">
            <w:r>
              <w:t>0.21</w:t>
            </w:r>
            <w:r w:rsidR="00AD311D">
              <w:t xml:space="preserve"> (</w:t>
            </w:r>
            <w:r>
              <w:t>-0.20, 0.61</w:t>
            </w:r>
            <w:r w:rsidR="00AD311D">
              <w:t>), 0.</w:t>
            </w:r>
            <w:r>
              <w:t>32</w:t>
            </w:r>
          </w:p>
        </w:tc>
        <w:tc>
          <w:tcPr>
            <w:tcW w:w="637" w:type="pct"/>
          </w:tcPr>
          <w:p w14:paraId="29BEA4BF" w14:textId="7B0B153E" w:rsidR="00AD311D" w:rsidRDefault="00B47B61" w:rsidP="00AD311D">
            <w:r>
              <w:t>0.18</w:t>
            </w:r>
            <w:r w:rsidR="00AD311D">
              <w:t xml:space="preserve"> (</w:t>
            </w:r>
            <w:r>
              <w:t>-0.21, 0.56</w:t>
            </w:r>
            <w:r w:rsidR="00AD311D">
              <w:t>), 0.</w:t>
            </w:r>
            <w:r>
              <w:t>38</w:t>
            </w:r>
          </w:p>
        </w:tc>
      </w:tr>
      <w:tr w:rsidR="00AD311D" w14:paraId="71E2E31E" w14:textId="77777777" w:rsidTr="00485144">
        <w:tc>
          <w:tcPr>
            <w:tcW w:w="775" w:type="pct"/>
            <w:vMerge/>
          </w:tcPr>
          <w:p w14:paraId="7DD775AD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4DCA7265" w14:textId="77777777" w:rsidR="00AD311D" w:rsidRPr="00176285" w:rsidRDefault="00AD311D" w:rsidP="00AD311D">
            <w:r>
              <w:t>Education (A-level)</w:t>
            </w:r>
          </w:p>
        </w:tc>
        <w:tc>
          <w:tcPr>
            <w:tcW w:w="563" w:type="pct"/>
          </w:tcPr>
          <w:p w14:paraId="6A9372F7" w14:textId="23297F0C" w:rsidR="00AD311D" w:rsidRDefault="00AD311D" w:rsidP="00AD311D">
            <w:r>
              <w:t>0.07 (-0.24, 0.38), 0.66</w:t>
            </w:r>
          </w:p>
        </w:tc>
        <w:tc>
          <w:tcPr>
            <w:tcW w:w="704" w:type="pct"/>
          </w:tcPr>
          <w:p w14:paraId="35AE6B9C" w14:textId="52FDF04F" w:rsidR="00AD311D" w:rsidRDefault="00851311" w:rsidP="00AD311D">
            <w:r>
              <w:t>0.02</w:t>
            </w:r>
            <w:r w:rsidR="00AD311D">
              <w:t xml:space="preserve"> (</w:t>
            </w:r>
            <w:r>
              <w:t>-0.28, 0.33</w:t>
            </w:r>
            <w:r w:rsidR="00AD311D">
              <w:t>), 0.</w:t>
            </w:r>
            <w:r>
              <w:t>88</w:t>
            </w:r>
          </w:p>
        </w:tc>
        <w:tc>
          <w:tcPr>
            <w:tcW w:w="844" w:type="pct"/>
          </w:tcPr>
          <w:p w14:paraId="7F631F80" w14:textId="04277A10" w:rsidR="00AD311D" w:rsidRDefault="00182B85" w:rsidP="00AD311D">
            <w:r>
              <w:t>0.12</w:t>
            </w:r>
            <w:r w:rsidR="00AD311D">
              <w:t xml:space="preserve"> (</w:t>
            </w:r>
            <w:r>
              <w:t>-0.21, 0.46</w:t>
            </w:r>
            <w:r w:rsidR="00AD311D">
              <w:t>), 0.</w:t>
            </w:r>
            <w:r>
              <w:t>47</w:t>
            </w:r>
          </w:p>
        </w:tc>
        <w:tc>
          <w:tcPr>
            <w:tcW w:w="703" w:type="pct"/>
          </w:tcPr>
          <w:p w14:paraId="18BC7DEB" w14:textId="02039BDA" w:rsidR="00AD311D" w:rsidRPr="0072770C" w:rsidRDefault="00AD311D" w:rsidP="00AD311D">
            <w:pPr>
              <w:rPr>
                <w:vertAlign w:val="superscript"/>
              </w:rPr>
            </w:pPr>
            <w:r>
              <w:t>0.</w:t>
            </w:r>
            <w:r w:rsidR="00221948">
              <w:t>10</w:t>
            </w:r>
            <w:r>
              <w:t xml:space="preserve"> (</w:t>
            </w:r>
            <w:r w:rsidR="00221948">
              <w:t>-0.31, 0.50</w:t>
            </w:r>
            <w:r>
              <w:t>), 0.6</w:t>
            </w:r>
            <w:r w:rsidR="00221948">
              <w:t>4</w:t>
            </w:r>
          </w:p>
        </w:tc>
        <w:tc>
          <w:tcPr>
            <w:tcW w:w="637" w:type="pct"/>
          </w:tcPr>
          <w:p w14:paraId="12376323" w14:textId="1AE488D7" w:rsidR="00AD311D" w:rsidRDefault="00AD311D" w:rsidP="00AD311D">
            <w:r>
              <w:t>0.</w:t>
            </w:r>
            <w:r w:rsidR="00B47B61">
              <w:t>27</w:t>
            </w:r>
            <w:r>
              <w:t xml:space="preserve"> (</w:t>
            </w:r>
            <w:r w:rsidR="00B47B61">
              <w:t>-0.12, 0.66</w:t>
            </w:r>
            <w:r>
              <w:t>), 0.</w:t>
            </w:r>
            <w:r w:rsidR="00B47B61">
              <w:t>17</w:t>
            </w:r>
          </w:p>
        </w:tc>
      </w:tr>
      <w:tr w:rsidR="00AD311D" w14:paraId="493CAEB7" w14:textId="77777777" w:rsidTr="00485144">
        <w:tc>
          <w:tcPr>
            <w:tcW w:w="775" w:type="pct"/>
            <w:vMerge/>
          </w:tcPr>
          <w:p w14:paraId="282FF8F3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536E5047" w14:textId="77777777" w:rsidR="00AD311D" w:rsidRPr="00176285" w:rsidRDefault="00AD311D" w:rsidP="00AD311D">
            <w:r w:rsidRPr="00176285">
              <w:t>Education</w:t>
            </w:r>
            <w:r>
              <w:t xml:space="preserve"> (Degree)</w:t>
            </w:r>
          </w:p>
        </w:tc>
        <w:tc>
          <w:tcPr>
            <w:tcW w:w="563" w:type="pct"/>
          </w:tcPr>
          <w:p w14:paraId="4A0A9101" w14:textId="0381D720" w:rsidR="00AD311D" w:rsidRDefault="00AD311D" w:rsidP="00AD311D">
            <w:r>
              <w:t>0.04 (-0.29, 0.36), 0.82</w:t>
            </w:r>
          </w:p>
        </w:tc>
        <w:tc>
          <w:tcPr>
            <w:tcW w:w="704" w:type="pct"/>
          </w:tcPr>
          <w:p w14:paraId="1269ABB5" w14:textId="5A4FB81A" w:rsidR="00AD311D" w:rsidRDefault="00851311" w:rsidP="00AD311D">
            <w:r>
              <w:t>0.14 (-0.18, 0.46), 0.39</w:t>
            </w:r>
          </w:p>
        </w:tc>
        <w:tc>
          <w:tcPr>
            <w:tcW w:w="844" w:type="pct"/>
          </w:tcPr>
          <w:p w14:paraId="7AECF825" w14:textId="4CB892D7" w:rsidR="00AD311D" w:rsidRDefault="00AD311D" w:rsidP="00AD311D">
            <w:r>
              <w:t>0.0</w:t>
            </w:r>
            <w:r w:rsidR="00F633DB">
              <w:t>6</w:t>
            </w:r>
            <w:r>
              <w:t xml:space="preserve"> (-0.</w:t>
            </w:r>
            <w:r w:rsidR="00F633DB">
              <w:t>28, 0.41</w:t>
            </w:r>
            <w:r>
              <w:t>), 0.</w:t>
            </w:r>
            <w:r w:rsidR="00F633DB">
              <w:t>72</w:t>
            </w:r>
          </w:p>
        </w:tc>
        <w:tc>
          <w:tcPr>
            <w:tcW w:w="703" w:type="pct"/>
          </w:tcPr>
          <w:p w14:paraId="6FF8A8E3" w14:textId="0CC30E7D" w:rsidR="00AD311D" w:rsidRDefault="00A558DA" w:rsidP="00AD311D">
            <w:r>
              <w:t>0.20</w:t>
            </w:r>
            <w:r w:rsidR="00AD311D">
              <w:t xml:space="preserve"> (</w:t>
            </w:r>
            <w:r>
              <w:t>-0.22, 0.61</w:t>
            </w:r>
            <w:r w:rsidR="00AD311D">
              <w:t>), 0.</w:t>
            </w:r>
            <w:r>
              <w:t>35</w:t>
            </w:r>
          </w:p>
        </w:tc>
        <w:tc>
          <w:tcPr>
            <w:tcW w:w="637" w:type="pct"/>
          </w:tcPr>
          <w:p w14:paraId="3173F9A3" w14:textId="1BD0AA33" w:rsidR="00AD311D" w:rsidRDefault="00AD311D" w:rsidP="00AD311D">
            <w:r>
              <w:t>0.</w:t>
            </w:r>
            <w:r w:rsidR="00286C11">
              <w:t>31</w:t>
            </w:r>
            <w:r>
              <w:t xml:space="preserve"> (</w:t>
            </w:r>
            <w:r w:rsidR="00286C11">
              <w:t>-0.09, 0.71</w:t>
            </w:r>
            <w:r>
              <w:t>), 0.</w:t>
            </w:r>
            <w:r w:rsidR="00286C11">
              <w:t>14</w:t>
            </w:r>
          </w:p>
        </w:tc>
      </w:tr>
      <w:tr w:rsidR="00AD311D" w14:paraId="5E2F115D" w14:textId="77777777" w:rsidTr="00485144">
        <w:tc>
          <w:tcPr>
            <w:tcW w:w="775" w:type="pct"/>
            <w:vMerge w:val="restart"/>
          </w:tcPr>
          <w:p w14:paraId="38078DC7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Education of mother</w:t>
            </w:r>
          </w:p>
        </w:tc>
        <w:tc>
          <w:tcPr>
            <w:tcW w:w="774" w:type="pct"/>
          </w:tcPr>
          <w:p w14:paraId="14D6E955" w14:textId="77777777" w:rsidR="00AD311D" w:rsidRPr="00176285" w:rsidRDefault="00AD311D" w:rsidP="00AD311D">
            <w:r>
              <w:t>Education (Vocational)</w:t>
            </w:r>
          </w:p>
        </w:tc>
        <w:tc>
          <w:tcPr>
            <w:tcW w:w="563" w:type="pct"/>
          </w:tcPr>
          <w:p w14:paraId="13C213C9" w14:textId="46563F65" w:rsidR="00AD311D" w:rsidRDefault="00AD311D" w:rsidP="00AD311D">
            <w:r>
              <w:t>-0.02 (-0.39, 0.34), 0.91</w:t>
            </w:r>
          </w:p>
        </w:tc>
        <w:tc>
          <w:tcPr>
            <w:tcW w:w="704" w:type="pct"/>
          </w:tcPr>
          <w:p w14:paraId="177DB873" w14:textId="26D642FE" w:rsidR="00AD311D" w:rsidRDefault="00485144" w:rsidP="00AD311D">
            <w:r>
              <w:t>0.16</w:t>
            </w:r>
            <w:r w:rsidR="00AD311D">
              <w:t xml:space="preserve"> (</w:t>
            </w:r>
            <w:r>
              <w:t>-0.20, 0.53</w:t>
            </w:r>
            <w:r w:rsidR="00AD311D">
              <w:t>), 0.</w:t>
            </w:r>
            <w:r>
              <w:t>39</w:t>
            </w:r>
          </w:p>
        </w:tc>
        <w:tc>
          <w:tcPr>
            <w:tcW w:w="844" w:type="pct"/>
          </w:tcPr>
          <w:p w14:paraId="4D19D09E" w14:textId="2D315C54" w:rsidR="00AD311D" w:rsidRDefault="006A646F" w:rsidP="00AD311D">
            <w:r>
              <w:t>0.13</w:t>
            </w:r>
            <w:r w:rsidR="00AD311D">
              <w:t xml:space="preserve"> (</w:t>
            </w:r>
            <w:r>
              <w:t>-0.26, 0.52</w:t>
            </w:r>
            <w:r w:rsidR="00AD311D">
              <w:t>), 0.</w:t>
            </w:r>
            <w:r>
              <w:t>52</w:t>
            </w:r>
          </w:p>
        </w:tc>
        <w:tc>
          <w:tcPr>
            <w:tcW w:w="703" w:type="pct"/>
          </w:tcPr>
          <w:p w14:paraId="72652A1E" w14:textId="0D05B2CC" w:rsidR="00AD311D" w:rsidRDefault="007F2C0D" w:rsidP="00AD311D">
            <w:r>
              <w:t>0.12</w:t>
            </w:r>
            <w:r w:rsidR="00AD311D">
              <w:t xml:space="preserve"> (</w:t>
            </w:r>
            <w:r>
              <w:t>-0.27, 0.50</w:t>
            </w:r>
            <w:r w:rsidR="00AD311D">
              <w:t>), 0.</w:t>
            </w:r>
            <w:r>
              <w:t>55</w:t>
            </w:r>
          </w:p>
        </w:tc>
        <w:tc>
          <w:tcPr>
            <w:tcW w:w="637" w:type="pct"/>
          </w:tcPr>
          <w:p w14:paraId="2E0DB03E" w14:textId="3A84CE86" w:rsidR="00AD311D" w:rsidRDefault="005A7857" w:rsidP="00AD311D">
            <w:r>
              <w:t>0.28</w:t>
            </w:r>
            <w:r w:rsidR="00AD311D">
              <w:t xml:space="preserve"> (</w:t>
            </w:r>
            <w:r>
              <w:t>-0.12, 0.68</w:t>
            </w:r>
            <w:r w:rsidR="00AD311D">
              <w:t>), 0.</w:t>
            </w:r>
            <w:r>
              <w:t>17</w:t>
            </w:r>
          </w:p>
        </w:tc>
      </w:tr>
      <w:tr w:rsidR="00AD311D" w14:paraId="6BA622FF" w14:textId="77777777" w:rsidTr="00485144">
        <w:tc>
          <w:tcPr>
            <w:tcW w:w="775" w:type="pct"/>
            <w:vMerge/>
          </w:tcPr>
          <w:p w14:paraId="4EBA0AA1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5236A744" w14:textId="77777777" w:rsidR="00AD311D" w:rsidRPr="00176285" w:rsidRDefault="00AD311D" w:rsidP="00AD311D">
            <w:r>
              <w:t>Education (O-level)</w:t>
            </w:r>
          </w:p>
        </w:tc>
        <w:tc>
          <w:tcPr>
            <w:tcW w:w="563" w:type="pct"/>
          </w:tcPr>
          <w:p w14:paraId="15BBC14F" w14:textId="24A274A8" w:rsidR="00AD311D" w:rsidRDefault="00AD311D" w:rsidP="00AD311D">
            <w:r>
              <w:t>0.07 (-0.39, 0.34), 0.66</w:t>
            </w:r>
          </w:p>
        </w:tc>
        <w:tc>
          <w:tcPr>
            <w:tcW w:w="704" w:type="pct"/>
          </w:tcPr>
          <w:p w14:paraId="5EF3B2DD" w14:textId="316621A9" w:rsidR="00AD311D" w:rsidRDefault="00485144" w:rsidP="00AD311D">
            <w:r>
              <w:t>-0.009</w:t>
            </w:r>
            <w:r w:rsidR="00AD311D">
              <w:t xml:space="preserve"> (</w:t>
            </w:r>
            <w:r w:rsidR="00AB2F89">
              <w:t>-0.30, 0.28</w:t>
            </w:r>
            <w:r w:rsidR="00AD311D">
              <w:t xml:space="preserve">), </w:t>
            </w:r>
            <w:r w:rsidR="00AB2F89">
              <w:t>0.95</w:t>
            </w:r>
          </w:p>
        </w:tc>
        <w:tc>
          <w:tcPr>
            <w:tcW w:w="844" w:type="pct"/>
          </w:tcPr>
          <w:p w14:paraId="4621A6D8" w14:textId="223D2AF5" w:rsidR="00AD311D" w:rsidRDefault="006A646F" w:rsidP="00AD311D">
            <w:r>
              <w:t>0.12</w:t>
            </w:r>
            <w:r w:rsidR="00AD311D">
              <w:t xml:space="preserve"> (</w:t>
            </w:r>
            <w:r>
              <w:t>-0.20, 0.44</w:t>
            </w:r>
            <w:r w:rsidR="00AD311D">
              <w:t>), 0.</w:t>
            </w:r>
            <w:r>
              <w:t>47</w:t>
            </w:r>
          </w:p>
        </w:tc>
        <w:tc>
          <w:tcPr>
            <w:tcW w:w="703" w:type="pct"/>
          </w:tcPr>
          <w:p w14:paraId="140A8F27" w14:textId="1BC0F054" w:rsidR="00AD311D" w:rsidRDefault="00AD311D" w:rsidP="00AD311D">
            <w:r>
              <w:t>0.</w:t>
            </w:r>
            <w:r w:rsidR="007F2C0D">
              <w:t>13</w:t>
            </w:r>
            <w:r>
              <w:t xml:space="preserve"> (</w:t>
            </w:r>
            <w:r w:rsidR="007F2C0D">
              <w:t>-0.18, 0.44</w:t>
            </w:r>
            <w:r>
              <w:t>), 0.</w:t>
            </w:r>
            <w:r w:rsidR="007F2C0D">
              <w:t>41</w:t>
            </w:r>
          </w:p>
        </w:tc>
        <w:tc>
          <w:tcPr>
            <w:tcW w:w="637" w:type="pct"/>
          </w:tcPr>
          <w:p w14:paraId="7422871C" w14:textId="346FCDF3" w:rsidR="00AD311D" w:rsidRPr="0072770C" w:rsidRDefault="00AD311D" w:rsidP="00AD311D">
            <w:pPr>
              <w:rPr>
                <w:vertAlign w:val="superscript"/>
              </w:rPr>
            </w:pPr>
            <w:r>
              <w:t>0.</w:t>
            </w:r>
            <w:r w:rsidR="005F76C0">
              <w:t>01</w:t>
            </w:r>
            <w:r>
              <w:t xml:space="preserve"> (</w:t>
            </w:r>
            <w:r w:rsidR="005F76C0">
              <w:t>-0.31, 0.34</w:t>
            </w:r>
            <w:r>
              <w:t>), 0.</w:t>
            </w:r>
            <w:r w:rsidR="005F76C0">
              <w:t>93</w:t>
            </w:r>
          </w:p>
        </w:tc>
      </w:tr>
      <w:tr w:rsidR="00AD311D" w14:paraId="2228D20B" w14:textId="77777777" w:rsidTr="00485144">
        <w:tc>
          <w:tcPr>
            <w:tcW w:w="775" w:type="pct"/>
            <w:vMerge/>
          </w:tcPr>
          <w:p w14:paraId="5F998B25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207BE3AF" w14:textId="77777777" w:rsidR="00AD311D" w:rsidRPr="00176285" w:rsidRDefault="00AD311D" w:rsidP="00AD311D">
            <w:r>
              <w:t>Education (A-level)</w:t>
            </w:r>
          </w:p>
        </w:tc>
        <w:tc>
          <w:tcPr>
            <w:tcW w:w="563" w:type="pct"/>
          </w:tcPr>
          <w:p w14:paraId="4BDA70DD" w14:textId="0B89CC4F" w:rsidR="00AD311D" w:rsidRDefault="00AD311D" w:rsidP="00AD311D">
            <w:r>
              <w:t>0.13 (-0.17, 0.43), 0.40</w:t>
            </w:r>
          </w:p>
        </w:tc>
        <w:tc>
          <w:tcPr>
            <w:tcW w:w="704" w:type="pct"/>
          </w:tcPr>
          <w:p w14:paraId="1628A248" w14:textId="521205A7" w:rsidR="00AD311D" w:rsidRDefault="00AD311D" w:rsidP="00AD311D">
            <w:r>
              <w:t>0</w:t>
            </w:r>
            <w:r w:rsidR="00AB2F89">
              <w:t>.002</w:t>
            </w:r>
            <w:r>
              <w:t xml:space="preserve"> (</w:t>
            </w:r>
            <w:r w:rsidR="00AB2F89">
              <w:t>-0.30, 0.28</w:t>
            </w:r>
            <w:r>
              <w:t>), 0.</w:t>
            </w:r>
            <w:r w:rsidR="00AB2F89">
              <w:t>99</w:t>
            </w:r>
          </w:p>
        </w:tc>
        <w:tc>
          <w:tcPr>
            <w:tcW w:w="844" w:type="pct"/>
          </w:tcPr>
          <w:p w14:paraId="2FE66F63" w14:textId="60086DC3" w:rsidR="00AD311D" w:rsidRDefault="006A646F" w:rsidP="00AD311D">
            <w:r>
              <w:t>0.06</w:t>
            </w:r>
            <w:r w:rsidR="00AD311D">
              <w:t xml:space="preserve"> (</w:t>
            </w:r>
            <w:r>
              <w:t>-0.26, 0.38</w:t>
            </w:r>
            <w:r w:rsidR="00AD311D">
              <w:t>), 0.</w:t>
            </w:r>
            <w:r>
              <w:t>71</w:t>
            </w:r>
          </w:p>
        </w:tc>
        <w:tc>
          <w:tcPr>
            <w:tcW w:w="703" w:type="pct"/>
          </w:tcPr>
          <w:p w14:paraId="364BEA87" w14:textId="157D9ECA" w:rsidR="00AD311D" w:rsidRPr="0072770C" w:rsidRDefault="007F2C0D" w:rsidP="00AD311D">
            <w:pPr>
              <w:rPr>
                <w:vertAlign w:val="superscript"/>
              </w:rPr>
            </w:pPr>
            <w:r>
              <w:t>0.01</w:t>
            </w:r>
            <w:r w:rsidR="00AD311D">
              <w:t xml:space="preserve"> (</w:t>
            </w:r>
            <w:r>
              <w:t>-0.30, 0.33</w:t>
            </w:r>
            <w:r w:rsidR="00AD311D">
              <w:t>), 0.</w:t>
            </w:r>
            <w:r>
              <w:t>70</w:t>
            </w:r>
          </w:p>
        </w:tc>
        <w:tc>
          <w:tcPr>
            <w:tcW w:w="637" w:type="pct"/>
          </w:tcPr>
          <w:p w14:paraId="19711469" w14:textId="5170BE00" w:rsidR="00AD311D" w:rsidRPr="0072770C" w:rsidRDefault="00AD311D" w:rsidP="00AD311D">
            <w:pPr>
              <w:rPr>
                <w:vertAlign w:val="superscript"/>
              </w:rPr>
            </w:pPr>
            <w:r>
              <w:t>0.</w:t>
            </w:r>
            <w:r w:rsidR="008E7C00">
              <w:t>03</w:t>
            </w:r>
            <w:r>
              <w:t xml:space="preserve"> (</w:t>
            </w:r>
            <w:r w:rsidR="008E7C00">
              <w:t>-0.30, 0.36</w:t>
            </w:r>
            <w:r>
              <w:t>), 0.</w:t>
            </w:r>
            <w:r w:rsidR="008E7C00">
              <w:t>86</w:t>
            </w:r>
          </w:p>
        </w:tc>
      </w:tr>
      <w:tr w:rsidR="00AD311D" w14:paraId="17CD5557" w14:textId="77777777" w:rsidTr="00485144">
        <w:tc>
          <w:tcPr>
            <w:tcW w:w="775" w:type="pct"/>
            <w:vMerge/>
          </w:tcPr>
          <w:p w14:paraId="130EB7EE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36B2E753" w14:textId="77777777" w:rsidR="00AD311D" w:rsidRPr="00176285" w:rsidRDefault="00AD311D" w:rsidP="00AD311D">
            <w:r w:rsidRPr="00176285">
              <w:t>Education</w:t>
            </w:r>
            <w:r>
              <w:t xml:space="preserve"> (Degree)</w:t>
            </w:r>
          </w:p>
        </w:tc>
        <w:tc>
          <w:tcPr>
            <w:tcW w:w="563" w:type="pct"/>
          </w:tcPr>
          <w:p w14:paraId="08612808" w14:textId="4BFA72F2" w:rsidR="00AD311D" w:rsidRDefault="00AD311D" w:rsidP="00AD311D">
            <w:r>
              <w:t>0.10 (-0.21, 0.41), 0.51</w:t>
            </w:r>
          </w:p>
        </w:tc>
        <w:tc>
          <w:tcPr>
            <w:tcW w:w="704" w:type="pct"/>
          </w:tcPr>
          <w:p w14:paraId="12497C52" w14:textId="5C005EEF" w:rsidR="00AD311D" w:rsidRDefault="00AD311D" w:rsidP="00AD311D">
            <w:r>
              <w:t>0.</w:t>
            </w:r>
            <w:r w:rsidR="00AB2F89">
              <w:t>10</w:t>
            </w:r>
            <w:r>
              <w:t xml:space="preserve"> (-0.2</w:t>
            </w:r>
            <w:r w:rsidR="00AB2F89">
              <w:t>0</w:t>
            </w:r>
            <w:r>
              <w:t>, 0.4</w:t>
            </w:r>
            <w:r w:rsidR="00AB2F89">
              <w:t>0</w:t>
            </w:r>
            <w:r>
              <w:t>), 0.51</w:t>
            </w:r>
          </w:p>
        </w:tc>
        <w:tc>
          <w:tcPr>
            <w:tcW w:w="844" w:type="pct"/>
          </w:tcPr>
          <w:p w14:paraId="28331F38" w14:textId="7812F6A9" w:rsidR="00AD311D" w:rsidRDefault="006A646F" w:rsidP="00AD311D">
            <w:r>
              <w:t>-0.02</w:t>
            </w:r>
            <w:r w:rsidR="00AD311D">
              <w:t xml:space="preserve"> (</w:t>
            </w:r>
            <w:r>
              <w:t>-0.35, 0.31</w:t>
            </w:r>
            <w:r w:rsidR="00AD311D">
              <w:t>), 0.</w:t>
            </w:r>
            <w:r>
              <w:t>90</w:t>
            </w:r>
          </w:p>
        </w:tc>
        <w:tc>
          <w:tcPr>
            <w:tcW w:w="703" w:type="pct"/>
          </w:tcPr>
          <w:p w14:paraId="4C41817B" w14:textId="33BAC6EA" w:rsidR="00AD311D" w:rsidRDefault="00AD311D" w:rsidP="00AD311D">
            <w:r>
              <w:t>0.</w:t>
            </w:r>
            <w:r w:rsidR="00D0691D">
              <w:t>07</w:t>
            </w:r>
            <w:r>
              <w:t xml:space="preserve"> (</w:t>
            </w:r>
            <w:r w:rsidR="00D0691D">
              <w:t>-0.25, 0.39</w:t>
            </w:r>
            <w:r>
              <w:t>), 0.</w:t>
            </w:r>
            <w:r w:rsidR="00D0691D">
              <w:t>67</w:t>
            </w:r>
          </w:p>
        </w:tc>
        <w:tc>
          <w:tcPr>
            <w:tcW w:w="637" w:type="pct"/>
          </w:tcPr>
          <w:p w14:paraId="0811393C" w14:textId="30FA6DDD" w:rsidR="00AD311D" w:rsidRDefault="003D19C2" w:rsidP="00AD311D">
            <w:r>
              <w:t>-0.05</w:t>
            </w:r>
            <w:r w:rsidR="00AD311D">
              <w:t xml:space="preserve"> (</w:t>
            </w:r>
            <w:r>
              <w:t>-0.39, 0.29</w:t>
            </w:r>
            <w:r w:rsidR="00AD311D">
              <w:t>), 0.</w:t>
            </w:r>
            <w:r>
              <w:t>76</w:t>
            </w:r>
          </w:p>
        </w:tc>
      </w:tr>
      <w:tr w:rsidR="00AD311D" w14:paraId="4B644714" w14:textId="77777777" w:rsidTr="00485144">
        <w:tc>
          <w:tcPr>
            <w:tcW w:w="775" w:type="pct"/>
            <w:vMerge w:val="restart"/>
          </w:tcPr>
          <w:p w14:paraId="3B4FBA54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Education of mother + Mother smokes</w:t>
            </w:r>
          </w:p>
        </w:tc>
        <w:tc>
          <w:tcPr>
            <w:tcW w:w="774" w:type="pct"/>
          </w:tcPr>
          <w:p w14:paraId="7CAC0C8B" w14:textId="77777777" w:rsidR="00AD311D" w:rsidRPr="00176285" w:rsidRDefault="00AD311D" w:rsidP="00AD311D">
            <w:r>
              <w:t>Mother smokes</w:t>
            </w:r>
          </w:p>
        </w:tc>
        <w:tc>
          <w:tcPr>
            <w:tcW w:w="563" w:type="pct"/>
          </w:tcPr>
          <w:p w14:paraId="6F6A1D24" w14:textId="2A39C80D" w:rsidR="00AD311D" w:rsidRDefault="00AD311D" w:rsidP="00AD311D">
            <w:r>
              <w:t>-0.15 (-0.34, 0.03), 0.09</w:t>
            </w:r>
          </w:p>
        </w:tc>
        <w:tc>
          <w:tcPr>
            <w:tcW w:w="704" w:type="pct"/>
          </w:tcPr>
          <w:p w14:paraId="54ECD69A" w14:textId="2200DAFB" w:rsidR="00AD311D" w:rsidRDefault="00B22008" w:rsidP="00AD311D">
            <w:r>
              <w:t>0.05</w:t>
            </w:r>
            <w:r w:rsidR="00AD311D">
              <w:t xml:space="preserve"> (</w:t>
            </w:r>
            <w:r>
              <w:t>-0.12, 0.22</w:t>
            </w:r>
            <w:r w:rsidR="00AD311D">
              <w:t>), 0.</w:t>
            </w:r>
            <w:r>
              <w:t>58</w:t>
            </w:r>
          </w:p>
        </w:tc>
        <w:tc>
          <w:tcPr>
            <w:tcW w:w="844" w:type="pct"/>
          </w:tcPr>
          <w:p w14:paraId="1CF1BAC6" w14:textId="753AF53E" w:rsidR="00AD311D" w:rsidRDefault="00040913" w:rsidP="00AD311D">
            <w:r>
              <w:t>0.10</w:t>
            </w:r>
            <w:r w:rsidR="00AD311D">
              <w:t xml:space="preserve"> (</w:t>
            </w:r>
            <w:r>
              <w:t>-0.09</w:t>
            </w:r>
            <w:r w:rsidR="00C36DD6">
              <w:t xml:space="preserve">, </w:t>
            </w:r>
            <w:r>
              <w:t>0.29</w:t>
            </w:r>
            <w:r w:rsidR="00AD311D">
              <w:t xml:space="preserve">), </w:t>
            </w:r>
            <w:r>
              <w:t>0.29</w:t>
            </w:r>
          </w:p>
        </w:tc>
        <w:tc>
          <w:tcPr>
            <w:tcW w:w="703" w:type="pct"/>
          </w:tcPr>
          <w:p w14:paraId="0096F5D5" w14:textId="142756E0" w:rsidR="00AD311D" w:rsidRDefault="00795D65" w:rsidP="00AD311D">
            <w:r>
              <w:t>0.05</w:t>
            </w:r>
            <w:r w:rsidR="00AD311D">
              <w:t xml:space="preserve"> (</w:t>
            </w:r>
            <w:r>
              <w:t>-0.18, 0.28</w:t>
            </w:r>
            <w:r w:rsidR="00AD311D">
              <w:t>), 0.</w:t>
            </w:r>
            <w:r>
              <w:t>68</w:t>
            </w:r>
          </w:p>
        </w:tc>
        <w:tc>
          <w:tcPr>
            <w:tcW w:w="637" w:type="pct"/>
          </w:tcPr>
          <w:p w14:paraId="3A618CD3" w14:textId="6FA950CA" w:rsidR="00AD311D" w:rsidRPr="0072770C" w:rsidRDefault="007375E0" w:rsidP="00AD311D">
            <w:pPr>
              <w:rPr>
                <w:vertAlign w:val="superscript"/>
              </w:rPr>
            </w:pPr>
            <w:r>
              <w:t>0.14</w:t>
            </w:r>
            <w:r w:rsidR="00AD311D">
              <w:t xml:space="preserve"> (</w:t>
            </w:r>
            <w:r>
              <w:t>-0.08, 0.37</w:t>
            </w:r>
            <w:r w:rsidR="00AD311D">
              <w:t>), 0.</w:t>
            </w:r>
            <w:r>
              <w:t>20</w:t>
            </w:r>
          </w:p>
        </w:tc>
      </w:tr>
      <w:tr w:rsidR="00AD311D" w14:paraId="6F690150" w14:textId="77777777" w:rsidTr="00485144">
        <w:tc>
          <w:tcPr>
            <w:tcW w:w="775" w:type="pct"/>
            <w:vMerge/>
          </w:tcPr>
          <w:p w14:paraId="6107BA0F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0079AB98" w14:textId="77777777" w:rsidR="00AD311D" w:rsidRDefault="00AD311D" w:rsidP="00AD311D">
            <w:r>
              <w:t>Education (Vocational)</w:t>
            </w:r>
          </w:p>
        </w:tc>
        <w:tc>
          <w:tcPr>
            <w:tcW w:w="563" w:type="pct"/>
          </w:tcPr>
          <w:p w14:paraId="56B88709" w14:textId="10A4FFC3" w:rsidR="00AD311D" w:rsidRDefault="00AD311D" w:rsidP="00AD311D">
            <w:r>
              <w:t xml:space="preserve">-0.04 (-0.42, </w:t>
            </w:r>
            <w:r>
              <w:lastRenderedPageBreak/>
              <w:t>0.34), 0.83</w:t>
            </w:r>
          </w:p>
        </w:tc>
        <w:tc>
          <w:tcPr>
            <w:tcW w:w="704" w:type="pct"/>
          </w:tcPr>
          <w:p w14:paraId="0021538B" w14:textId="7F9CAAAD" w:rsidR="00AD311D" w:rsidRDefault="00B22008" w:rsidP="00AD311D">
            <w:r>
              <w:lastRenderedPageBreak/>
              <w:t>0.19</w:t>
            </w:r>
            <w:r w:rsidR="00AD311D">
              <w:t xml:space="preserve"> (</w:t>
            </w:r>
            <w:r>
              <w:t>-0.19, 0.57</w:t>
            </w:r>
            <w:r w:rsidR="00AD311D">
              <w:t>), 0.</w:t>
            </w:r>
            <w:r>
              <w:t>3</w:t>
            </w:r>
            <w:r w:rsidR="00AD311D">
              <w:t>3</w:t>
            </w:r>
          </w:p>
        </w:tc>
        <w:tc>
          <w:tcPr>
            <w:tcW w:w="844" w:type="pct"/>
          </w:tcPr>
          <w:p w14:paraId="198EB053" w14:textId="1443F0AC" w:rsidR="00AD311D" w:rsidRDefault="00040913" w:rsidP="00AD311D">
            <w:r>
              <w:t>0.16</w:t>
            </w:r>
            <w:r w:rsidR="00AD311D">
              <w:t xml:space="preserve"> (</w:t>
            </w:r>
            <w:r>
              <w:t>-0.24, 0.57</w:t>
            </w:r>
            <w:r w:rsidR="00AD311D">
              <w:t xml:space="preserve">), </w:t>
            </w:r>
            <w:r>
              <w:t>0.43</w:t>
            </w:r>
          </w:p>
        </w:tc>
        <w:tc>
          <w:tcPr>
            <w:tcW w:w="703" w:type="pct"/>
          </w:tcPr>
          <w:p w14:paraId="120F15CE" w14:textId="6325FBDC" w:rsidR="00AD311D" w:rsidRDefault="00520BBD" w:rsidP="00AD311D">
            <w:r>
              <w:t>0.25</w:t>
            </w:r>
            <w:r w:rsidR="00AD311D">
              <w:t xml:space="preserve"> (</w:t>
            </w:r>
            <w:r>
              <w:t>-0.26, 0.76</w:t>
            </w:r>
            <w:r w:rsidR="00AD311D">
              <w:t>), 0.</w:t>
            </w:r>
            <w:r>
              <w:t>34</w:t>
            </w:r>
          </w:p>
        </w:tc>
        <w:tc>
          <w:tcPr>
            <w:tcW w:w="637" w:type="pct"/>
          </w:tcPr>
          <w:p w14:paraId="67C443C6" w14:textId="3C394CDB" w:rsidR="00AD311D" w:rsidRDefault="0058052F" w:rsidP="00AD311D">
            <w:r>
              <w:t>0.31</w:t>
            </w:r>
            <w:r w:rsidR="00AD311D">
              <w:t xml:space="preserve"> (</w:t>
            </w:r>
            <w:r>
              <w:t>-0.20, 0.81</w:t>
            </w:r>
            <w:r w:rsidR="00AD311D">
              <w:t>), 0.</w:t>
            </w:r>
            <w:r>
              <w:t>23</w:t>
            </w:r>
          </w:p>
        </w:tc>
      </w:tr>
      <w:tr w:rsidR="00AD311D" w14:paraId="2D985399" w14:textId="77777777" w:rsidTr="00485144">
        <w:tc>
          <w:tcPr>
            <w:tcW w:w="775" w:type="pct"/>
            <w:vMerge/>
          </w:tcPr>
          <w:p w14:paraId="2A644C2E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64CB4CC3" w14:textId="77777777" w:rsidR="00AD311D" w:rsidRPr="00176285" w:rsidRDefault="00AD311D" w:rsidP="00AD311D">
            <w:r>
              <w:t>Education (O-level)</w:t>
            </w:r>
          </w:p>
        </w:tc>
        <w:tc>
          <w:tcPr>
            <w:tcW w:w="563" w:type="pct"/>
          </w:tcPr>
          <w:p w14:paraId="664CBCB0" w14:textId="3BEF0779" w:rsidR="00AD311D" w:rsidRDefault="00AD311D" w:rsidP="00AD311D">
            <w:r>
              <w:t>0.01 (-0.30, 0.32), 0.95</w:t>
            </w:r>
          </w:p>
        </w:tc>
        <w:tc>
          <w:tcPr>
            <w:tcW w:w="704" w:type="pct"/>
          </w:tcPr>
          <w:p w14:paraId="28EFA2B3" w14:textId="342BB1EB" w:rsidR="00AD311D" w:rsidRDefault="004A5DC4" w:rsidP="00AD311D">
            <w:r>
              <w:t>-0.03</w:t>
            </w:r>
            <w:r w:rsidR="00AD311D">
              <w:t xml:space="preserve"> (</w:t>
            </w:r>
            <w:r>
              <w:t>-0.33, 0.28</w:t>
            </w:r>
            <w:r w:rsidR="00AD311D">
              <w:t>), 0.</w:t>
            </w:r>
            <w:r>
              <w:t>87</w:t>
            </w:r>
          </w:p>
        </w:tc>
        <w:tc>
          <w:tcPr>
            <w:tcW w:w="844" w:type="pct"/>
          </w:tcPr>
          <w:p w14:paraId="0C41830C" w14:textId="35381AAF" w:rsidR="00AD311D" w:rsidRDefault="00040913" w:rsidP="00AD311D">
            <w:r>
              <w:t>0.15</w:t>
            </w:r>
            <w:r w:rsidR="00AD311D">
              <w:t xml:space="preserve"> (</w:t>
            </w:r>
            <w:r>
              <w:t>-0.18, 0.48</w:t>
            </w:r>
            <w:r w:rsidR="00AD311D">
              <w:t>), 0.</w:t>
            </w:r>
            <w:r>
              <w:t>43</w:t>
            </w:r>
          </w:p>
        </w:tc>
        <w:tc>
          <w:tcPr>
            <w:tcW w:w="703" w:type="pct"/>
          </w:tcPr>
          <w:p w14:paraId="484D2AEA" w14:textId="17259017" w:rsidR="00AD311D" w:rsidRDefault="006A24B6" w:rsidP="00AD311D">
            <w:r>
              <w:t>0.18</w:t>
            </w:r>
            <w:r w:rsidR="00AD311D">
              <w:t xml:space="preserve"> (</w:t>
            </w:r>
            <w:r>
              <w:t>-0.22, 0.59</w:t>
            </w:r>
            <w:r w:rsidR="00AD311D">
              <w:t>), 0.</w:t>
            </w:r>
            <w:r>
              <w:t>38</w:t>
            </w:r>
          </w:p>
        </w:tc>
        <w:tc>
          <w:tcPr>
            <w:tcW w:w="637" w:type="pct"/>
          </w:tcPr>
          <w:p w14:paraId="53743EC1" w14:textId="0B23D4E6" w:rsidR="00AD311D" w:rsidRPr="0072770C" w:rsidRDefault="00AD311D" w:rsidP="00AD311D">
            <w:pPr>
              <w:rPr>
                <w:vertAlign w:val="superscript"/>
              </w:rPr>
            </w:pPr>
            <w:r>
              <w:t>0.</w:t>
            </w:r>
            <w:r w:rsidR="00305620">
              <w:t>06</w:t>
            </w:r>
            <w:r>
              <w:t xml:space="preserve"> (</w:t>
            </w:r>
            <w:r w:rsidR="00305620">
              <w:t>-0.35, 0.47</w:t>
            </w:r>
            <w:r>
              <w:t>), 0.</w:t>
            </w:r>
            <w:r w:rsidR="00305620">
              <w:t>77</w:t>
            </w:r>
          </w:p>
        </w:tc>
      </w:tr>
      <w:tr w:rsidR="00AD311D" w14:paraId="5101A6FE" w14:textId="77777777" w:rsidTr="00485144">
        <w:tc>
          <w:tcPr>
            <w:tcW w:w="775" w:type="pct"/>
            <w:vMerge/>
          </w:tcPr>
          <w:p w14:paraId="47CBD41F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7195844C" w14:textId="77777777" w:rsidR="00AD311D" w:rsidRPr="00176285" w:rsidRDefault="00AD311D" w:rsidP="00AD311D">
            <w:r>
              <w:t>Education (A-level)</w:t>
            </w:r>
          </w:p>
        </w:tc>
        <w:tc>
          <w:tcPr>
            <w:tcW w:w="563" w:type="pct"/>
          </w:tcPr>
          <w:p w14:paraId="10014C0D" w14:textId="7FAD6451" w:rsidR="00AD311D" w:rsidRDefault="00AD311D" w:rsidP="00AD311D">
            <w:r>
              <w:t>0.08 (-0.23, 0.39), 0.62</w:t>
            </w:r>
          </w:p>
        </w:tc>
        <w:tc>
          <w:tcPr>
            <w:tcW w:w="704" w:type="pct"/>
          </w:tcPr>
          <w:p w14:paraId="1CCF4CB1" w14:textId="3C0426FE" w:rsidR="00AD311D" w:rsidRDefault="00DC4D83" w:rsidP="00AD311D">
            <w:r>
              <w:t>0.02</w:t>
            </w:r>
            <w:r w:rsidR="00AD311D">
              <w:t xml:space="preserve"> (</w:t>
            </w:r>
            <w:r>
              <w:t>-0.28, 0.33</w:t>
            </w:r>
            <w:r w:rsidR="00AD311D">
              <w:t>), 0.</w:t>
            </w:r>
            <w:r>
              <w:t>88</w:t>
            </w:r>
          </w:p>
        </w:tc>
        <w:tc>
          <w:tcPr>
            <w:tcW w:w="844" w:type="pct"/>
          </w:tcPr>
          <w:p w14:paraId="57BDDE18" w14:textId="32CE9FE0" w:rsidR="00AD311D" w:rsidRDefault="00040913" w:rsidP="00AD311D">
            <w:r>
              <w:t>0.10</w:t>
            </w:r>
            <w:r w:rsidR="00AD311D">
              <w:t xml:space="preserve"> (</w:t>
            </w:r>
            <w:r>
              <w:t>-0.23, 0.44</w:t>
            </w:r>
            <w:r w:rsidR="00AD311D">
              <w:t>), 0.</w:t>
            </w:r>
            <w:r>
              <w:t>55</w:t>
            </w:r>
          </w:p>
        </w:tc>
        <w:tc>
          <w:tcPr>
            <w:tcW w:w="703" w:type="pct"/>
          </w:tcPr>
          <w:p w14:paraId="29FE169C" w14:textId="37EB7621" w:rsidR="00AD311D" w:rsidRDefault="006A24B6" w:rsidP="00AD311D">
            <w:r>
              <w:t>0.08</w:t>
            </w:r>
            <w:r w:rsidR="00AD311D">
              <w:t xml:space="preserve"> (</w:t>
            </w:r>
            <w:r>
              <w:t>-0.33, 0.49</w:t>
            </w:r>
            <w:r w:rsidR="00AD311D">
              <w:t>), 0.</w:t>
            </w:r>
            <w:r>
              <w:t>70</w:t>
            </w:r>
          </w:p>
        </w:tc>
        <w:tc>
          <w:tcPr>
            <w:tcW w:w="637" w:type="pct"/>
          </w:tcPr>
          <w:p w14:paraId="13B63AFD" w14:textId="005899AF" w:rsidR="00AD311D" w:rsidRDefault="00AD311D" w:rsidP="00AD311D">
            <w:r>
              <w:t>0.</w:t>
            </w:r>
            <w:r w:rsidR="00A60AA5">
              <w:t>18</w:t>
            </w:r>
            <w:r>
              <w:t xml:space="preserve"> (</w:t>
            </w:r>
            <w:r w:rsidR="00A60AA5">
              <w:t>-0.23, 0.59</w:t>
            </w:r>
            <w:r>
              <w:t>), 0.</w:t>
            </w:r>
            <w:r w:rsidR="00A60AA5">
              <w:t>39</w:t>
            </w:r>
          </w:p>
        </w:tc>
      </w:tr>
      <w:tr w:rsidR="00AD311D" w14:paraId="0B6ECA6D" w14:textId="77777777" w:rsidTr="00485144">
        <w:tc>
          <w:tcPr>
            <w:tcW w:w="775" w:type="pct"/>
            <w:vMerge/>
          </w:tcPr>
          <w:p w14:paraId="4770491F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39B204DA" w14:textId="77777777" w:rsidR="00AD311D" w:rsidRPr="00176285" w:rsidRDefault="00AD311D" w:rsidP="00AD311D">
            <w:r w:rsidRPr="00176285">
              <w:t>Education</w:t>
            </w:r>
            <w:r>
              <w:t xml:space="preserve"> (Degree)</w:t>
            </w:r>
          </w:p>
        </w:tc>
        <w:tc>
          <w:tcPr>
            <w:tcW w:w="563" w:type="pct"/>
          </w:tcPr>
          <w:p w14:paraId="7D70E9D2" w14:textId="6D495D0B" w:rsidR="00AD311D" w:rsidRDefault="00AD311D" w:rsidP="00AD311D">
            <w:r>
              <w:t>0.06 (-0.27, 0.38), 0.72</w:t>
            </w:r>
          </w:p>
        </w:tc>
        <w:tc>
          <w:tcPr>
            <w:tcW w:w="704" w:type="pct"/>
          </w:tcPr>
          <w:p w14:paraId="6FC71A31" w14:textId="78E58DB9" w:rsidR="00AD311D" w:rsidRDefault="00DC4D83" w:rsidP="00AD311D">
            <w:r>
              <w:t>0.13</w:t>
            </w:r>
            <w:r w:rsidR="00AD311D">
              <w:t xml:space="preserve"> (</w:t>
            </w:r>
            <w:r>
              <w:t>-0.19, 0.45</w:t>
            </w:r>
            <w:r w:rsidR="00AD311D">
              <w:t>), 0.</w:t>
            </w:r>
            <w:r>
              <w:t>43</w:t>
            </w:r>
          </w:p>
        </w:tc>
        <w:tc>
          <w:tcPr>
            <w:tcW w:w="844" w:type="pct"/>
          </w:tcPr>
          <w:p w14:paraId="4444C236" w14:textId="4D565EAD" w:rsidR="00AD311D" w:rsidRDefault="00040913" w:rsidP="00AD311D">
            <w:r>
              <w:t>0.02</w:t>
            </w:r>
            <w:r w:rsidR="00AD311D">
              <w:t xml:space="preserve"> (</w:t>
            </w:r>
            <w:r>
              <w:t>-0.33, 0.37</w:t>
            </w:r>
            <w:r w:rsidR="00AD311D">
              <w:t>), 0.</w:t>
            </w:r>
            <w:r>
              <w:t>91</w:t>
            </w:r>
          </w:p>
        </w:tc>
        <w:tc>
          <w:tcPr>
            <w:tcW w:w="703" w:type="pct"/>
          </w:tcPr>
          <w:p w14:paraId="1CDB6790" w14:textId="4C269CA6" w:rsidR="00AD311D" w:rsidRDefault="006A24B6" w:rsidP="00AD311D">
            <w:r>
              <w:t>0.13</w:t>
            </w:r>
            <w:r w:rsidR="00AD311D">
              <w:t xml:space="preserve"> (</w:t>
            </w:r>
            <w:r>
              <w:t>-0.29, 0.55</w:t>
            </w:r>
            <w:r w:rsidR="00AD311D">
              <w:t>), 0.</w:t>
            </w:r>
            <w:r>
              <w:t>53</w:t>
            </w:r>
          </w:p>
        </w:tc>
        <w:tc>
          <w:tcPr>
            <w:tcW w:w="637" w:type="pct"/>
          </w:tcPr>
          <w:p w14:paraId="2820BFE7" w14:textId="57EF6310" w:rsidR="00AD311D" w:rsidRDefault="00AD311D" w:rsidP="00AD311D">
            <w:r>
              <w:t>0.</w:t>
            </w:r>
            <w:r w:rsidR="00A60AA5">
              <w:t>11</w:t>
            </w:r>
            <w:r>
              <w:t xml:space="preserve"> (</w:t>
            </w:r>
            <w:r w:rsidR="00A60AA5">
              <w:t>-0.31, 0.53</w:t>
            </w:r>
            <w:r>
              <w:t>), 0.</w:t>
            </w:r>
            <w:r w:rsidR="00E74D56">
              <w:t>61</w:t>
            </w:r>
          </w:p>
        </w:tc>
      </w:tr>
    </w:tbl>
    <w:p w14:paraId="108DCDEB" w14:textId="0EC8FF57" w:rsidR="00FA6211" w:rsidRPr="00685E0D" w:rsidRDefault="00977598" w:rsidP="00977598">
      <w:pPr>
        <w:rPr>
          <w:sz w:val="20"/>
          <w:szCs w:val="20"/>
        </w:rPr>
        <w:sectPr w:rsidR="00FA6211" w:rsidRPr="00685E0D" w:rsidSect="00B5035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0"/>
          <w:szCs w:val="20"/>
        </w:rPr>
        <w:t>a= significant at the 0.05 p-value threshold, b= significant at the adjusted p-value threshold of 0.007 (0.05/7, as there were 7 models).</w:t>
      </w:r>
    </w:p>
    <w:p w14:paraId="2B216F3D" w14:textId="66EBB464" w:rsidR="00FA6211" w:rsidRPr="00DE5DAC" w:rsidRDefault="00FA6211" w:rsidP="00FA6211">
      <w:pPr>
        <w:rPr>
          <w:b/>
        </w:rPr>
      </w:pPr>
      <w:r>
        <w:rPr>
          <w:b/>
        </w:rPr>
        <w:lastRenderedPageBreak/>
        <w:t xml:space="preserve">Supplementary table </w:t>
      </w:r>
      <w:r w:rsidR="00F31531">
        <w:rPr>
          <w:b/>
        </w:rPr>
        <w:t>6</w:t>
      </w:r>
      <w:r>
        <w:rPr>
          <w:b/>
        </w:rPr>
        <w:t xml:space="preserve">. </w:t>
      </w:r>
      <w:r>
        <w:t>Results from ANOVA tests comparing the</w:t>
      </w:r>
      <w:r w:rsidR="00255436">
        <w:t xml:space="preserve"> model adjusting for methylation score and BMI</w:t>
      </w:r>
      <w:r w:rsidR="00035779">
        <w:t xml:space="preserve"> (outcome ~ BMI + methylation score)</w:t>
      </w:r>
      <w:r w:rsidR="00255436">
        <w:t xml:space="preserve"> with the model with just BMI </w:t>
      </w:r>
      <w:r w:rsidR="00035779">
        <w:t xml:space="preserve">(outcome ~ BMI) </w:t>
      </w:r>
      <w:r w:rsidR="00255436">
        <w:t>in the first columns and then the</w:t>
      </w:r>
      <w:r>
        <w:t xml:space="preserve"> full model (</w:t>
      </w:r>
      <w:r w:rsidR="00035779">
        <w:t>outcome ~ methylation score + genetic score)</w:t>
      </w:r>
      <w:r w:rsidR="00255436">
        <w:t xml:space="preserve"> is compared</w:t>
      </w:r>
      <w:r>
        <w:t xml:space="preserve"> with the model with just methylation score</w:t>
      </w:r>
      <w:r w:rsidR="00035779">
        <w:t xml:space="preserve"> (outcome</w:t>
      </w:r>
      <w:r w:rsidR="008B15A6">
        <w:t xml:space="preserve"> ~ methylation score)</w:t>
      </w:r>
      <w:r w:rsidR="00255436">
        <w:t xml:space="preserve"> in the other columns</w:t>
      </w:r>
      <w:r>
        <w:t xml:space="preserve">. </w:t>
      </w:r>
      <w:r w:rsidR="00FA601E">
        <w:t>These t</w:t>
      </w:r>
      <w:r>
        <w:t xml:space="preserve">ests were </w:t>
      </w:r>
      <w:r w:rsidR="008B15A6">
        <w:t xml:space="preserve">additionally </w:t>
      </w:r>
      <w:r>
        <w:t>conducted for the models with and without adjustment for BMI</w:t>
      </w:r>
      <w:r w:rsidR="008B15A6">
        <w:t>, as indicated in the table</w:t>
      </w:r>
      <w:r>
        <w:t xml:space="preserve">. </w:t>
      </w:r>
      <w:r w:rsidR="003E00A7">
        <w:t>The data used was the</w:t>
      </w:r>
      <w:r w:rsidR="008B15A6" w:rsidRPr="008B15A6">
        <w:t xml:space="preserve"> </w:t>
      </w:r>
      <w:r w:rsidR="008B15A6">
        <w:t>adolescent data for children and the</w:t>
      </w:r>
      <w:r w:rsidR="003E00A7">
        <w:t xml:space="preserve"> middle-aged data for mothers.</w:t>
      </w:r>
    </w:p>
    <w:p w14:paraId="3CB539D9" w14:textId="77777777" w:rsidR="00FA6211" w:rsidRDefault="00FA6211" w:rsidP="00FA621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38"/>
        <w:gridCol w:w="897"/>
        <w:gridCol w:w="1129"/>
        <w:gridCol w:w="851"/>
        <w:gridCol w:w="1134"/>
        <w:gridCol w:w="850"/>
        <w:gridCol w:w="1134"/>
        <w:gridCol w:w="709"/>
        <w:gridCol w:w="1134"/>
        <w:gridCol w:w="851"/>
        <w:gridCol w:w="1134"/>
        <w:gridCol w:w="992"/>
        <w:gridCol w:w="1197"/>
      </w:tblGrid>
      <w:tr w:rsidR="00246822" w:rsidRPr="00D32CC0" w14:paraId="43CE7AAE" w14:textId="77777777" w:rsidTr="00246822">
        <w:trPr>
          <w:trHeight w:val="300"/>
        </w:trPr>
        <w:tc>
          <w:tcPr>
            <w:tcW w:w="1938" w:type="dxa"/>
            <w:vMerge w:val="restart"/>
            <w:noWrap/>
            <w:hideMark/>
          </w:tcPr>
          <w:p w14:paraId="0F7906A3" w14:textId="77777777" w:rsidR="006B0B81" w:rsidRPr="00D32CC0" w:rsidRDefault="006B0B81" w:rsidP="006B0B81">
            <w:pPr>
              <w:rPr>
                <w:b/>
                <w:bCs/>
              </w:rPr>
            </w:pPr>
          </w:p>
        </w:tc>
        <w:tc>
          <w:tcPr>
            <w:tcW w:w="5995" w:type="dxa"/>
            <w:gridSpan w:val="6"/>
          </w:tcPr>
          <w:p w14:paraId="310055A9" w14:textId="04798A8A" w:rsidR="006B0B81" w:rsidRPr="00D32CC0" w:rsidRDefault="006B0B81" w:rsidP="006B0B81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Child</w:t>
            </w:r>
            <w:r w:rsidR="00785BF0">
              <w:rPr>
                <w:b/>
                <w:bCs/>
              </w:rPr>
              <w:t xml:space="preserve"> (adolescen</w:t>
            </w:r>
            <w:r w:rsidR="00644CE1">
              <w:rPr>
                <w:b/>
                <w:bCs/>
              </w:rPr>
              <w:t>c</w:t>
            </w:r>
            <w:r w:rsidR="00785BF0">
              <w:rPr>
                <w:b/>
                <w:bCs/>
              </w:rPr>
              <w:t>e)</w:t>
            </w:r>
          </w:p>
        </w:tc>
        <w:tc>
          <w:tcPr>
            <w:tcW w:w="6017" w:type="dxa"/>
            <w:gridSpan w:val="6"/>
          </w:tcPr>
          <w:p w14:paraId="74E301F1" w14:textId="2FCB0BA6" w:rsidR="006B0B81" w:rsidRPr="00D32CC0" w:rsidRDefault="006B0B81" w:rsidP="006B0B81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Mother</w:t>
            </w:r>
            <w:r w:rsidR="00785BF0">
              <w:rPr>
                <w:b/>
                <w:bCs/>
              </w:rPr>
              <w:t xml:space="preserve"> (middle age)</w:t>
            </w:r>
          </w:p>
        </w:tc>
      </w:tr>
      <w:tr w:rsidR="00246822" w:rsidRPr="00D32CC0" w14:paraId="24FD04A5" w14:textId="77777777" w:rsidTr="00246822">
        <w:trPr>
          <w:trHeight w:val="300"/>
        </w:trPr>
        <w:tc>
          <w:tcPr>
            <w:tcW w:w="1938" w:type="dxa"/>
            <w:vMerge/>
            <w:noWrap/>
            <w:hideMark/>
          </w:tcPr>
          <w:p w14:paraId="63453010" w14:textId="77777777" w:rsidR="008B15A6" w:rsidRPr="00D32CC0" w:rsidRDefault="008B15A6" w:rsidP="008B15A6">
            <w:pPr>
              <w:rPr>
                <w:b/>
                <w:bCs/>
              </w:rPr>
            </w:pPr>
          </w:p>
        </w:tc>
        <w:tc>
          <w:tcPr>
            <w:tcW w:w="2026" w:type="dxa"/>
            <w:gridSpan w:val="2"/>
          </w:tcPr>
          <w:p w14:paraId="160517CF" w14:textId="3821502D" w:rsidR="008B15A6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0C5E8235" w14:textId="77777777" w:rsidR="008B15A6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Pr="008B15A6">
              <w:t xml:space="preserve"> </w:t>
            </w:r>
            <w:r w:rsidRPr="008B15A6">
              <w:rPr>
                <w:b/>
                <w:bCs/>
              </w:rPr>
              <w:t>outcome ~ BMI</w:t>
            </w:r>
          </w:p>
          <w:p w14:paraId="1BEACA2F" w14:textId="62FB5682" w:rsidR="008B15A6" w:rsidRPr="00D32CC0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BMI + methylation score</w:t>
            </w:r>
          </w:p>
        </w:tc>
        <w:tc>
          <w:tcPr>
            <w:tcW w:w="1985" w:type="dxa"/>
            <w:gridSpan w:val="2"/>
            <w:noWrap/>
            <w:hideMark/>
          </w:tcPr>
          <w:p w14:paraId="75F5FB84" w14:textId="34E5C081" w:rsidR="008B15A6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5ED58B89" w14:textId="77777777" w:rsidR="008B15A6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>outcome ~ methylation score</w:t>
            </w:r>
          </w:p>
          <w:p w14:paraId="7051C142" w14:textId="47A39660" w:rsidR="008B15A6" w:rsidRPr="00D32CC0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</w:p>
        </w:tc>
        <w:tc>
          <w:tcPr>
            <w:tcW w:w="1984" w:type="dxa"/>
            <w:gridSpan w:val="2"/>
            <w:noWrap/>
            <w:hideMark/>
          </w:tcPr>
          <w:p w14:paraId="4B20C79C" w14:textId="77777777" w:rsidR="008B15A6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439679AC" w14:textId="78AE7EDF" w:rsidR="008B15A6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>outcome ~ methylation score</w:t>
            </w:r>
            <w:r>
              <w:rPr>
                <w:b/>
                <w:bCs/>
              </w:rPr>
              <w:t xml:space="preserve"> + BMI</w:t>
            </w:r>
          </w:p>
          <w:p w14:paraId="0B6FECF4" w14:textId="24D8B52B" w:rsidR="008B15A6" w:rsidRPr="00D32CC0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  <w:r>
              <w:rPr>
                <w:b/>
                <w:bCs/>
              </w:rPr>
              <w:t xml:space="preserve"> + BMI</w:t>
            </w:r>
          </w:p>
        </w:tc>
        <w:tc>
          <w:tcPr>
            <w:tcW w:w="1843" w:type="dxa"/>
            <w:gridSpan w:val="2"/>
          </w:tcPr>
          <w:p w14:paraId="54CA5344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70E93775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Pr="008B15A6">
              <w:t xml:space="preserve"> </w:t>
            </w:r>
            <w:r w:rsidRPr="008B15A6">
              <w:rPr>
                <w:b/>
                <w:bCs/>
              </w:rPr>
              <w:t>outcome ~ BMI</w:t>
            </w:r>
          </w:p>
          <w:p w14:paraId="7781E5A7" w14:textId="3FEB1783" w:rsidR="008B15A6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BMI + methylation score</w:t>
            </w:r>
          </w:p>
        </w:tc>
        <w:tc>
          <w:tcPr>
            <w:tcW w:w="1985" w:type="dxa"/>
            <w:gridSpan w:val="2"/>
            <w:noWrap/>
            <w:hideMark/>
          </w:tcPr>
          <w:p w14:paraId="4B6058B3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4A37A59E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>outcome ~ methylation score</w:t>
            </w:r>
          </w:p>
          <w:p w14:paraId="5FE1F660" w14:textId="38F1D561" w:rsidR="008B15A6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</w:p>
        </w:tc>
        <w:tc>
          <w:tcPr>
            <w:tcW w:w="2189" w:type="dxa"/>
            <w:gridSpan w:val="2"/>
            <w:noWrap/>
            <w:hideMark/>
          </w:tcPr>
          <w:p w14:paraId="578E1481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00B56F43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>outcome ~ methylation score</w:t>
            </w:r>
            <w:r>
              <w:rPr>
                <w:b/>
                <w:bCs/>
              </w:rPr>
              <w:t xml:space="preserve"> + BMI</w:t>
            </w:r>
          </w:p>
          <w:p w14:paraId="7AB5A161" w14:textId="3093CD72" w:rsidR="008B15A6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  <w:r>
              <w:rPr>
                <w:b/>
                <w:bCs/>
              </w:rPr>
              <w:t xml:space="preserve"> + BMI</w:t>
            </w:r>
          </w:p>
        </w:tc>
      </w:tr>
      <w:tr w:rsidR="00246822" w:rsidRPr="00D32CC0" w14:paraId="486372BA" w14:textId="77777777" w:rsidTr="00246822">
        <w:trPr>
          <w:trHeight w:val="300"/>
        </w:trPr>
        <w:tc>
          <w:tcPr>
            <w:tcW w:w="1938" w:type="dxa"/>
            <w:vMerge/>
            <w:noWrap/>
            <w:hideMark/>
          </w:tcPr>
          <w:p w14:paraId="19A7F1E7" w14:textId="77777777" w:rsidR="008B15A6" w:rsidRPr="00D32CC0" w:rsidRDefault="008B15A6" w:rsidP="008B15A6">
            <w:pPr>
              <w:rPr>
                <w:b/>
                <w:bCs/>
              </w:rPr>
            </w:pPr>
          </w:p>
        </w:tc>
        <w:tc>
          <w:tcPr>
            <w:tcW w:w="897" w:type="dxa"/>
          </w:tcPr>
          <w:p w14:paraId="738A002E" w14:textId="2D8E0961" w:rsidR="008B15A6" w:rsidRPr="00D32CC0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129" w:type="dxa"/>
          </w:tcPr>
          <w:p w14:paraId="577578F9" w14:textId="6A7E774B" w:rsidR="008B15A6" w:rsidRPr="00D32CC0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5AF7FB17" w14:textId="195B1D08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766888D4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2356274D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3B2E793C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709" w:type="dxa"/>
          </w:tcPr>
          <w:p w14:paraId="3B78EC62" w14:textId="3870CC3A" w:rsidR="008B15A6" w:rsidRPr="00D32CC0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134" w:type="dxa"/>
          </w:tcPr>
          <w:p w14:paraId="2FA5FDBA" w14:textId="3BC0CE0C" w:rsidR="008B15A6" w:rsidRPr="00D32CC0" w:rsidRDefault="008B15A6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00EDB87C" w14:textId="4D5421EA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3ACB1DAD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1D3E4B45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197" w:type="dxa"/>
            <w:noWrap/>
            <w:hideMark/>
          </w:tcPr>
          <w:p w14:paraId="79DA57B3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</w:tr>
      <w:tr w:rsidR="00246822" w:rsidRPr="00D32CC0" w14:paraId="514094C5" w14:textId="77777777" w:rsidTr="00246822">
        <w:trPr>
          <w:trHeight w:val="300"/>
        </w:trPr>
        <w:tc>
          <w:tcPr>
            <w:tcW w:w="1938" w:type="dxa"/>
            <w:noWrap/>
            <w:hideMark/>
          </w:tcPr>
          <w:p w14:paraId="2A35176C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og(triglycerides)</w:t>
            </w:r>
          </w:p>
        </w:tc>
        <w:tc>
          <w:tcPr>
            <w:tcW w:w="897" w:type="dxa"/>
          </w:tcPr>
          <w:p w14:paraId="5BEC5DE0" w14:textId="7D5C69DA" w:rsidR="008B15A6" w:rsidRDefault="008B15A6" w:rsidP="008B15A6">
            <w:r>
              <w:t>1.44</w:t>
            </w:r>
          </w:p>
        </w:tc>
        <w:tc>
          <w:tcPr>
            <w:tcW w:w="1129" w:type="dxa"/>
          </w:tcPr>
          <w:p w14:paraId="5B974CD3" w14:textId="3E068E88" w:rsidR="008B15A6" w:rsidRDefault="008B15A6" w:rsidP="008B15A6">
            <w:r>
              <w:t>0.18</w:t>
            </w:r>
          </w:p>
        </w:tc>
        <w:tc>
          <w:tcPr>
            <w:tcW w:w="851" w:type="dxa"/>
            <w:noWrap/>
          </w:tcPr>
          <w:p w14:paraId="51D05982" w14:textId="598AFCE4" w:rsidR="008B15A6" w:rsidRPr="00D32CC0" w:rsidRDefault="008B15A6" w:rsidP="008B15A6">
            <w:r>
              <w:t>0.03</w:t>
            </w:r>
          </w:p>
        </w:tc>
        <w:tc>
          <w:tcPr>
            <w:tcW w:w="1134" w:type="dxa"/>
            <w:noWrap/>
          </w:tcPr>
          <w:p w14:paraId="4106B0CF" w14:textId="09BBE7C1" w:rsidR="008B15A6" w:rsidRPr="00D32CC0" w:rsidRDefault="008B15A6" w:rsidP="008B15A6">
            <w:r>
              <w:t>0.88</w:t>
            </w:r>
          </w:p>
        </w:tc>
        <w:tc>
          <w:tcPr>
            <w:tcW w:w="850" w:type="dxa"/>
            <w:noWrap/>
          </w:tcPr>
          <w:p w14:paraId="38B9D436" w14:textId="2D038421" w:rsidR="008B15A6" w:rsidRPr="00D32CC0" w:rsidRDefault="008B15A6" w:rsidP="008B15A6">
            <w:r>
              <w:t>1.42</w:t>
            </w:r>
          </w:p>
        </w:tc>
        <w:tc>
          <w:tcPr>
            <w:tcW w:w="1134" w:type="dxa"/>
            <w:noWrap/>
          </w:tcPr>
          <w:p w14:paraId="4C0EDB61" w14:textId="4087C227" w:rsidR="008B15A6" w:rsidRPr="00D32CC0" w:rsidRDefault="008B15A6" w:rsidP="008B15A6">
            <w:r>
              <w:t>0.23</w:t>
            </w:r>
          </w:p>
        </w:tc>
        <w:tc>
          <w:tcPr>
            <w:tcW w:w="709" w:type="dxa"/>
          </w:tcPr>
          <w:p w14:paraId="0AC65410" w14:textId="6B8DB35C" w:rsidR="008B15A6" w:rsidRDefault="008B15A6" w:rsidP="008B15A6">
            <w:r>
              <w:t>2.81</w:t>
            </w:r>
          </w:p>
        </w:tc>
        <w:tc>
          <w:tcPr>
            <w:tcW w:w="1134" w:type="dxa"/>
          </w:tcPr>
          <w:p w14:paraId="3B7A9354" w14:textId="34C9E571" w:rsidR="008B15A6" w:rsidRDefault="008B15A6" w:rsidP="008B15A6">
            <w:r>
              <w:t>3.00E-03</w:t>
            </w:r>
          </w:p>
        </w:tc>
        <w:tc>
          <w:tcPr>
            <w:tcW w:w="851" w:type="dxa"/>
            <w:noWrap/>
            <w:hideMark/>
          </w:tcPr>
          <w:p w14:paraId="7103082E" w14:textId="697FF5FF" w:rsidR="008B15A6" w:rsidRPr="00D32CC0" w:rsidRDefault="008B15A6" w:rsidP="008B15A6">
            <w:r>
              <w:t>1.69</w:t>
            </w:r>
          </w:p>
        </w:tc>
        <w:tc>
          <w:tcPr>
            <w:tcW w:w="1134" w:type="dxa"/>
            <w:noWrap/>
            <w:hideMark/>
          </w:tcPr>
          <w:p w14:paraId="1C5DB4CA" w14:textId="2B473144" w:rsidR="008B15A6" w:rsidRPr="00D32CC0" w:rsidRDefault="008B15A6" w:rsidP="008B15A6">
            <w:r>
              <w:t>0.19</w:t>
            </w:r>
          </w:p>
        </w:tc>
        <w:tc>
          <w:tcPr>
            <w:tcW w:w="992" w:type="dxa"/>
            <w:noWrap/>
            <w:hideMark/>
          </w:tcPr>
          <w:p w14:paraId="51ED6866" w14:textId="4E7992C7" w:rsidR="008B15A6" w:rsidRPr="00D32CC0" w:rsidRDefault="008B15A6" w:rsidP="008B15A6">
            <w:r>
              <w:t>8.71</w:t>
            </w:r>
          </w:p>
        </w:tc>
        <w:tc>
          <w:tcPr>
            <w:tcW w:w="1197" w:type="dxa"/>
            <w:noWrap/>
            <w:hideMark/>
          </w:tcPr>
          <w:p w14:paraId="1BCAE1AE" w14:textId="50A3649F" w:rsidR="008B15A6" w:rsidRPr="00D32CC0" w:rsidRDefault="008B15A6" w:rsidP="008B15A6">
            <w:r>
              <w:t>3.27E-03</w:t>
            </w:r>
          </w:p>
        </w:tc>
      </w:tr>
      <w:tr w:rsidR="00246822" w:rsidRPr="00D32CC0" w14:paraId="5754A36C" w14:textId="77777777" w:rsidTr="00246822">
        <w:trPr>
          <w:trHeight w:val="300"/>
        </w:trPr>
        <w:tc>
          <w:tcPr>
            <w:tcW w:w="1938" w:type="dxa"/>
            <w:noWrap/>
            <w:hideMark/>
          </w:tcPr>
          <w:p w14:paraId="35982B20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DL</w:t>
            </w:r>
          </w:p>
        </w:tc>
        <w:tc>
          <w:tcPr>
            <w:tcW w:w="897" w:type="dxa"/>
          </w:tcPr>
          <w:p w14:paraId="3EFA5D69" w14:textId="55831D23" w:rsidR="008B15A6" w:rsidRDefault="008B15A6" w:rsidP="008B15A6">
            <w:r>
              <w:t>2.50</w:t>
            </w:r>
          </w:p>
        </w:tc>
        <w:tc>
          <w:tcPr>
            <w:tcW w:w="1129" w:type="dxa"/>
          </w:tcPr>
          <w:p w14:paraId="64B05AEF" w14:textId="3F4A859F" w:rsidR="008B15A6" w:rsidRDefault="008B15A6" w:rsidP="008B15A6">
            <w:r>
              <w:t>0.02</w:t>
            </w:r>
          </w:p>
        </w:tc>
        <w:tc>
          <w:tcPr>
            <w:tcW w:w="851" w:type="dxa"/>
            <w:noWrap/>
          </w:tcPr>
          <w:p w14:paraId="29BB3122" w14:textId="0D700B23" w:rsidR="008B15A6" w:rsidRPr="00D32CC0" w:rsidRDefault="008B15A6" w:rsidP="008B15A6">
            <w:r>
              <w:t>0.48</w:t>
            </w:r>
          </w:p>
        </w:tc>
        <w:tc>
          <w:tcPr>
            <w:tcW w:w="1134" w:type="dxa"/>
            <w:noWrap/>
          </w:tcPr>
          <w:p w14:paraId="0D58BC46" w14:textId="7D3CED6D" w:rsidR="008B15A6" w:rsidRPr="00D32CC0" w:rsidRDefault="008B15A6" w:rsidP="008B15A6">
            <w:r>
              <w:t>0.49</w:t>
            </w:r>
          </w:p>
        </w:tc>
        <w:tc>
          <w:tcPr>
            <w:tcW w:w="850" w:type="dxa"/>
            <w:noWrap/>
          </w:tcPr>
          <w:p w14:paraId="203B7185" w14:textId="07ABB1C9" w:rsidR="008B15A6" w:rsidRPr="00D32CC0" w:rsidRDefault="008B15A6" w:rsidP="008B15A6">
            <w:r>
              <w:t>0.19</w:t>
            </w:r>
          </w:p>
        </w:tc>
        <w:tc>
          <w:tcPr>
            <w:tcW w:w="1134" w:type="dxa"/>
            <w:noWrap/>
          </w:tcPr>
          <w:p w14:paraId="237EB59D" w14:textId="5E4CA3AE" w:rsidR="008B15A6" w:rsidRPr="00D32CC0" w:rsidRDefault="008B15A6" w:rsidP="008B15A6">
            <w:r>
              <w:t>0.67</w:t>
            </w:r>
          </w:p>
        </w:tc>
        <w:tc>
          <w:tcPr>
            <w:tcW w:w="709" w:type="dxa"/>
          </w:tcPr>
          <w:p w14:paraId="021E957D" w14:textId="45AD8DC5" w:rsidR="008B15A6" w:rsidRDefault="008B15A6" w:rsidP="008B15A6">
            <w:r>
              <w:t>2.36</w:t>
            </w:r>
          </w:p>
        </w:tc>
        <w:tc>
          <w:tcPr>
            <w:tcW w:w="1134" w:type="dxa"/>
          </w:tcPr>
          <w:p w14:paraId="16248D9C" w14:textId="479D4C5C" w:rsidR="008B15A6" w:rsidRDefault="008B15A6" w:rsidP="008B15A6">
            <w:r>
              <w:t>0.01</w:t>
            </w:r>
          </w:p>
        </w:tc>
        <w:tc>
          <w:tcPr>
            <w:tcW w:w="851" w:type="dxa"/>
            <w:noWrap/>
          </w:tcPr>
          <w:p w14:paraId="4F0A07A6" w14:textId="4A226DE2" w:rsidR="008B15A6" w:rsidRPr="00D32CC0" w:rsidRDefault="008B15A6" w:rsidP="008B15A6">
            <w:r>
              <w:t>0.09</w:t>
            </w:r>
          </w:p>
        </w:tc>
        <w:tc>
          <w:tcPr>
            <w:tcW w:w="1134" w:type="dxa"/>
            <w:noWrap/>
          </w:tcPr>
          <w:p w14:paraId="4ED44D4F" w14:textId="7D14599A" w:rsidR="008B15A6" w:rsidRPr="00D32CC0" w:rsidRDefault="008B15A6" w:rsidP="008B15A6">
            <w:r>
              <w:t>0.76</w:t>
            </w:r>
          </w:p>
        </w:tc>
        <w:tc>
          <w:tcPr>
            <w:tcW w:w="992" w:type="dxa"/>
            <w:noWrap/>
          </w:tcPr>
          <w:p w14:paraId="41A6C004" w14:textId="250FA0F4" w:rsidR="008B15A6" w:rsidRPr="00D32CC0" w:rsidRDefault="008B15A6" w:rsidP="008B15A6">
            <w:r>
              <w:t>0.50</w:t>
            </w:r>
          </w:p>
        </w:tc>
        <w:tc>
          <w:tcPr>
            <w:tcW w:w="1197" w:type="dxa"/>
            <w:noWrap/>
          </w:tcPr>
          <w:p w14:paraId="35213E02" w14:textId="289BDB57" w:rsidR="008B15A6" w:rsidRPr="00D32CC0" w:rsidRDefault="008B15A6" w:rsidP="008B15A6">
            <w:r>
              <w:t>0.48</w:t>
            </w:r>
          </w:p>
        </w:tc>
      </w:tr>
      <w:tr w:rsidR="00246822" w:rsidRPr="00D32CC0" w14:paraId="27C435E1" w14:textId="77777777" w:rsidTr="00246822">
        <w:trPr>
          <w:trHeight w:val="300"/>
        </w:trPr>
        <w:tc>
          <w:tcPr>
            <w:tcW w:w="1938" w:type="dxa"/>
            <w:noWrap/>
            <w:hideMark/>
          </w:tcPr>
          <w:p w14:paraId="650E5820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og(glucose)</w:t>
            </w:r>
          </w:p>
        </w:tc>
        <w:tc>
          <w:tcPr>
            <w:tcW w:w="897" w:type="dxa"/>
          </w:tcPr>
          <w:p w14:paraId="5FB2DE19" w14:textId="0E203009" w:rsidR="008B15A6" w:rsidRDefault="008B15A6" w:rsidP="008B15A6">
            <w:r>
              <w:t>2.20</w:t>
            </w:r>
          </w:p>
        </w:tc>
        <w:tc>
          <w:tcPr>
            <w:tcW w:w="1129" w:type="dxa"/>
          </w:tcPr>
          <w:p w14:paraId="21149C97" w14:textId="7321BD4D" w:rsidR="008B15A6" w:rsidRDefault="008B15A6" w:rsidP="008B15A6">
            <w:r>
              <w:t>0.03</w:t>
            </w:r>
          </w:p>
        </w:tc>
        <w:tc>
          <w:tcPr>
            <w:tcW w:w="851" w:type="dxa"/>
            <w:noWrap/>
          </w:tcPr>
          <w:p w14:paraId="7257A10F" w14:textId="2780E0CF" w:rsidR="008B15A6" w:rsidRPr="00D32CC0" w:rsidRDefault="008B15A6" w:rsidP="008B15A6">
            <w:r>
              <w:t>0.65</w:t>
            </w:r>
          </w:p>
        </w:tc>
        <w:tc>
          <w:tcPr>
            <w:tcW w:w="1134" w:type="dxa"/>
            <w:noWrap/>
          </w:tcPr>
          <w:p w14:paraId="26CAA9B2" w14:textId="59C45BD8" w:rsidR="008B15A6" w:rsidRPr="00D32CC0" w:rsidRDefault="008B15A6" w:rsidP="008B15A6">
            <w:r>
              <w:t>0.42</w:t>
            </w:r>
          </w:p>
        </w:tc>
        <w:tc>
          <w:tcPr>
            <w:tcW w:w="850" w:type="dxa"/>
            <w:noWrap/>
          </w:tcPr>
          <w:p w14:paraId="47DCE535" w14:textId="63B495C8" w:rsidR="008B15A6" w:rsidRPr="00D32CC0" w:rsidRDefault="008B15A6" w:rsidP="008B15A6">
            <w:r>
              <w:t>0.01</w:t>
            </w:r>
          </w:p>
        </w:tc>
        <w:tc>
          <w:tcPr>
            <w:tcW w:w="1134" w:type="dxa"/>
            <w:noWrap/>
          </w:tcPr>
          <w:p w14:paraId="00521067" w14:textId="3E68C083" w:rsidR="008B15A6" w:rsidRPr="00D32CC0" w:rsidRDefault="008B15A6" w:rsidP="008B15A6">
            <w:r>
              <w:t>0.92</w:t>
            </w:r>
          </w:p>
        </w:tc>
        <w:tc>
          <w:tcPr>
            <w:tcW w:w="709" w:type="dxa"/>
          </w:tcPr>
          <w:p w14:paraId="1E6F9A9C" w14:textId="51C29E4F" w:rsidR="008B15A6" w:rsidRDefault="008B15A6" w:rsidP="008B15A6">
            <w:r>
              <w:t>1.73</w:t>
            </w:r>
          </w:p>
        </w:tc>
        <w:tc>
          <w:tcPr>
            <w:tcW w:w="1134" w:type="dxa"/>
          </w:tcPr>
          <w:p w14:paraId="62CF2989" w14:textId="2155667E" w:rsidR="008B15A6" w:rsidRDefault="008B15A6" w:rsidP="008B15A6">
            <w:r>
              <w:t>0.08</w:t>
            </w:r>
          </w:p>
        </w:tc>
        <w:tc>
          <w:tcPr>
            <w:tcW w:w="851" w:type="dxa"/>
            <w:noWrap/>
          </w:tcPr>
          <w:p w14:paraId="674BF357" w14:textId="45B979A8" w:rsidR="008B15A6" w:rsidRPr="00D32CC0" w:rsidRDefault="008B15A6" w:rsidP="008B15A6">
            <w:r>
              <w:t>5.05</w:t>
            </w:r>
          </w:p>
        </w:tc>
        <w:tc>
          <w:tcPr>
            <w:tcW w:w="1134" w:type="dxa"/>
            <w:noWrap/>
          </w:tcPr>
          <w:p w14:paraId="67C34C16" w14:textId="475E7D39" w:rsidR="008B15A6" w:rsidRPr="00D32CC0" w:rsidRDefault="008B15A6" w:rsidP="008B15A6">
            <w:r>
              <w:t>0.02</w:t>
            </w:r>
          </w:p>
        </w:tc>
        <w:tc>
          <w:tcPr>
            <w:tcW w:w="992" w:type="dxa"/>
            <w:noWrap/>
          </w:tcPr>
          <w:p w14:paraId="4A4ADD68" w14:textId="0A225B7A" w:rsidR="008B15A6" w:rsidRPr="00D32CC0" w:rsidRDefault="008B15A6" w:rsidP="008B15A6">
            <w:r>
              <w:t>1.71</w:t>
            </w:r>
          </w:p>
        </w:tc>
        <w:tc>
          <w:tcPr>
            <w:tcW w:w="1197" w:type="dxa"/>
            <w:noWrap/>
          </w:tcPr>
          <w:p w14:paraId="351CAA76" w14:textId="32BE8236" w:rsidR="008B15A6" w:rsidRPr="00D32CC0" w:rsidRDefault="008B15A6" w:rsidP="008B15A6">
            <w:r>
              <w:t>0.19</w:t>
            </w:r>
          </w:p>
        </w:tc>
      </w:tr>
      <w:tr w:rsidR="00246822" w:rsidRPr="00D32CC0" w14:paraId="70F339BA" w14:textId="77777777" w:rsidTr="00246822">
        <w:trPr>
          <w:trHeight w:val="300"/>
        </w:trPr>
        <w:tc>
          <w:tcPr>
            <w:tcW w:w="1938" w:type="dxa"/>
            <w:noWrap/>
            <w:hideMark/>
          </w:tcPr>
          <w:p w14:paraId="2D53B761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og(insulin)</w:t>
            </w:r>
          </w:p>
        </w:tc>
        <w:tc>
          <w:tcPr>
            <w:tcW w:w="897" w:type="dxa"/>
          </w:tcPr>
          <w:p w14:paraId="3067DB84" w14:textId="47E7603A" w:rsidR="008B15A6" w:rsidRPr="00D32CC0" w:rsidRDefault="008B15A6" w:rsidP="008B15A6">
            <w:r>
              <w:t>0.84</w:t>
            </w:r>
          </w:p>
        </w:tc>
        <w:tc>
          <w:tcPr>
            <w:tcW w:w="1129" w:type="dxa"/>
          </w:tcPr>
          <w:p w14:paraId="4A65672E" w14:textId="3A4E67E2" w:rsidR="008B15A6" w:rsidRPr="00D32CC0" w:rsidRDefault="008B15A6" w:rsidP="008B15A6">
            <w:r>
              <w:t>0.56</w:t>
            </w:r>
          </w:p>
        </w:tc>
        <w:tc>
          <w:tcPr>
            <w:tcW w:w="851" w:type="dxa"/>
            <w:noWrap/>
          </w:tcPr>
          <w:p w14:paraId="7FAED861" w14:textId="423F9176" w:rsidR="008B15A6" w:rsidRPr="00D32CC0" w:rsidRDefault="008B15A6" w:rsidP="008B15A6">
            <w:r>
              <w:t>0.07</w:t>
            </w:r>
          </w:p>
        </w:tc>
        <w:tc>
          <w:tcPr>
            <w:tcW w:w="1134" w:type="dxa"/>
            <w:noWrap/>
          </w:tcPr>
          <w:p w14:paraId="71B000C3" w14:textId="7EDE2DAE" w:rsidR="008B15A6" w:rsidRPr="00D32CC0" w:rsidRDefault="008B15A6" w:rsidP="008B15A6">
            <w:r>
              <w:t>0.79</w:t>
            </w:r>
          </w:p>
        </w:tc>
        <w:tc>
          <w:tcPr>
            <w:tcW w:w="850" w:type="dxa"/>
            <w:noWrap/>
          </w:tcPr>
          <w:p w14:paraId="081A3F0A" w14:textId="4F73B258" w:rsidR="008B15A6" w:rsidRPr="00D32CC0" w:rsidRDefault="008B15A6" w:rsidP="008B15A6">
            <w:r>
              <w:t>2.80</w:t>
            </w:r>
          </w:p>
        </w:tc>
        <w:tc>
          <w:tcPr>
            <w:tcW w:w="1134" w:type="dxa"/>
            <w:noWrap/>
          </w:tcPr>
          <w:p w14:paraId="71F12265" w14:textId="6F8B7AB7" w:rsidR="008B15A6" w:rsidRPr="00D32CC0" w:rsidRDefault="008B15A6" w:rsidP="008B15A6">
            <w:r>
              <w:t>0.09</w:t>
            </w:r>
          </w:p>
        </w:tc>
        <w:tc>
          <w:tcPr>
            <w:tcW w:w="709" w:type="dxa"/>
          </w:tcPr>
          <w:p w14:paraId="542866A8" w14:textId="4C9DB553" w:rsidR="008B15A6" w:rsidRDefault="008B15A6" w:rsidP="008B15A6">
            <w:r>
              <w:t>1.52</w:t>
            </w:r>
          </w:p>
        </w:tc>
        <w:tc>
          <w:tcPr>
            <w:tcW w:w="1134" w:type="dxa"/>
          </w:tcPr>
          <w:p w14:paraId="0C67C8DE" w14:textId="040CF872" w:rsidR="008B15A6" w:rsidRDefault="008B15A6" w:rsidP="008B15A6">
            <w:r>
              <w:t>0.14</w:t>
            </w:r>
          </w:p>
        </w:tc>
        <w:tc>
          <w:tcPr>
            <w:tcW w:w="851" w:type="dxa"/>
            <w:noWrap/>
          </w:tcPr>
          <w:p w14:paraId="4AC16CA2" w14:textId="3B861884" w:rsidR="008B15A6" w:rsidRPr="00D32CC0" w:rsidRDefault="008B15A6" w:rsidP="008B15A6">
            <w:r>
              <w:t>0.64</w:t>
            </w:r>
          </w:p>
        </w:tc>
        <w:tc>
          <w:tcPr>
            <w:tcW w:w="1134" w:type="dxa"/>
            <w:noWrap/>
          </w:tcPr>
          <w:p w14:paraId="79716B13" w14:textId="4C2AC888" w:rsidR="008B15A6" w:rsidRPr="00D32CC0" w:rsidRDefault="008B15A6" w:rsidP="008B15A6">
            <w:r>
              <w:t>0.43</w:t>
            </w:r>
          </w:p>
        </w:tc>
        <w:tc>
          <w:tcPr>
            <w:tcW w:w="992" w:type="dxa"/>
            <w:noWrap/>
          </w:tcPr>
          <w:p w14:paraId="0F25AB25" w14:textId="30700E02" w:rsidR="008B15A6" w:rsidRPr="00D32CC0" w:rsidRDefault="008B15A6" w:rsidP="008B15A6">
            <w:r>
              <w:t>1.92</w:t>
            </w:r>
          </w:p>
        </w:tc>
        <w:tc>
          <w:tcPr>
            <w:tcW w:w="1197" w:type="dxa"/>
            <w:noWrap/>
          </w:tcPr>
          <w:p w14:paraId="33236C01" w14:textId="07A74109" w:rsidR="008B15A6" w:rsidRPr="00D32CC0" w:rsidRDefault="008B15A6" w:rsidP="008B15A6">
            <w:r>
              <w:t>0.17</w:t>
            </w:r>
          </w:p>
        </w:tc>
      </w:tr>
      <w:tr w:rsidR="00246822" w:rsidRPr="00D32CC0" w14:paraId="082AC4C3" w14:textId="77777777" w:rsidTr="00246822">
        <w:trPr>
          <w:trHeight w:val="300"/>
        </w:trPr>
        <w:tc>
          <w:tcPr>
            <w:tcW w:w="1938" w:type="dxa"/>
            <w:noWrap/>
            <w:hideMark/>
          </w:tcPr>
          <w:p w14:paraId="3DFA8CD5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SBP</w:t>
            </w:r>
          </w:p>
        </w:tc>
        <w:tc>
          <w:tcPr>
            <w:tcW w:w="897" w:type="dxa"/>
          </w:tcPr>
          <w:p w14:paraId="6BB9C896" w14:textId="338CA09D" w:rsidR="008B15A6" w:rsidRDefault="008B15A6" w:rsidP="008B15A6">
            <w:r>
              <w:t>1.85</w:t>
            </w:r>
          </w:p>
        </w:tc>
        <w:tc>
          <w:tcPr>
            <w:tcW w:w="1129" w:type="dxa"/>
          </w:tcPr>
          <w:p w14:paraId="7E6480D1" w14:textId="62D6B97C" w:rsidR="008B15A6" w:rsidRDefault="008B15A6" w:rsidP="008B15A6">
            <w:r>
              <w:t>0.08</w:t>
            </w:r>
          </w:p>
        </w:tc>
        <w:tc>
          <w:tcPr>
            <w:tcW w:w="851" w:type="dxa"/>
            <w:noWrap/>
          </w:tcPr>
          <w:p w14:paraId="4FF98F62" w14:textId="7E9617C4" w:rsidR="008B15A6" w:rsidRPr="00D32CC0" w:rsidRDefault="008B15A6" w:rsidP="008B15A6">
            <w:r>
              <w:t>16.11</w:t>
            </w:r>
          </w:p>
        </w:tc>
        <w:tc>
          <w:tcPr>
            <w:tcW w:w="1134" w:type="dxa"/>
            <w:noWrap/>
          </w:tcPr>
          <w:p w14:paraId="33FE91CC" w14:textId="6B9CC3C7" w:rsidR="008B15A6" w:rsidRPr="00D32CC0" w:rsidRDefault="008B15A6" w:rsidP="008B15A6">
            <w:r>
              <w:t>6.60E-05</w:t>
            </w:r>
          </w:p>
        </w:tc>
        <w:tc>
          <w:tcPr>
            <w:tcW w:w="850" w:type="dxa"/>
            <w:noWrap/>
          </w:tcPr>
          <w:p w14:paraId="482C07DD" w14:textId="7B807187" w:rsidR="008B15A6" w:rsidRPr="00D32CC0" w:rsidRDefault="008B15A6" w:rsidP="008B15A6">
            <w:r>
              <w:t>3.78</w:t>
            </w:r>
          </w:p>
        </w:tc>
        <w:tc>
          <w:tcPr>
            <w:tcW w:w="1134" w:type="dxa"/>
            <w:noWrap/>
          </w:tcPr>
          <w:p w14:paraId="5C36916F" w14:textId="48463829" w:rsidR="008B15A6" w:rsidRPr="00D32CC0" w:rsidRDefault="008B15A6" w:rsidP="008B15A6">
            <w:r>
              <w:t>0.05</w:t>
            </w:r>
          </w:p>
        </w:tc>
        <w:tc>
          <w:tcPr>
            <w:tcW w:w="709" w:type="dxa"/>
          </w:tcPr>
          <w:p w14:paraId="5743EED3" w14:textId="5AF1FDD1" w:rsidR="008B15A6" w:rsidRDefault="008B15A6" w:rsidP="008B15A6">
            <w:r>
              <w:t>2.11</w:t>
            </w:r>
          </w:p>
        </w:tc>
        <w:tc>
          <w:tcPr>
            <w:tcW w:w="1134" w:type="dxa"/>
          </w:tcPr>
          <w:p w14:paraId="612BE3A2" w14:textId="02C8FDC1" w:rsidR="008B15A6" w:rsidRDefault="008B15A6" w:rsidP="008B15A6">
            <w:r>
              <w:t>0.03</w:t>
            </w:r>
          </w:p>
        </w:tc>
        <w:tc>
          <w:tcPr>
            <w:tcW w:w="851" w:type="dxa"/>
            <w:noWrap/>
          </w:tcPr>
          <w:p w14:paraId="34763B99" w14:textId="1E77CBE2" w:rsidR="008B15A6" w:rsidRPr="00D32CC0" w:rsidRDefault="008B15A6" w:rsidP="008B15A6">
            <w:r>
              <w:t>0.04</w:t>
            </w:r>
          </w:p>
        </w:tc>
        <w:tc>
          <w:tcPr>
            <w:tcW w:w="1134" w:type="dxa"/>
            <w:noWrap/>
          </w:tcPr>
          <w:p w14:paraId="36D9221E" w14:textId="52037138" w:rsidR="008B15A6" w:rsidRPr="00D32CC0" w:rsidRDefault="008B15A6" w:rsidP="008B15A6">
            <w:r>
              <w:t>0.83</w:t>
            </w:r>
          </w:p>
        </w:tc>
        <w:tc>
          <w:tcPr>
            <w:tcW w:w="992" w:type="dxa"/>
            <w:noWrap/>
          </w:tcPr>
          <w:p w14:paraId="42FEA1F4" w14:textId="4E658A4D" w:rsidR="008B15A6" w:rsidRPr="00D32CC0" w:rsidRDefault="008B15A6" w:rsidP="008B15A6">
            <w:r>
              <w:t>2.36</w:t>
            </w:r>
          </w:p>
        </w:tc>
        <w:tc>
          <w:tcPr>
            <w:tcW w:w="1197" w:type="dxa"/>
            <w:noWrap/>
          </w:tcPr>
          <w:p w14:paraId="3D97EB4D" w14:textId="481B6C21" w:rsidR="008B15A6" w:rsidRPr="00D32CC0" w:rsidRDefault="008B15A6" w:rsidP="008B15A6">
            <w:r>
              <w:t>0.13</w:t>
            </w:r>
          </w:p>
        </w:tc>
      </w:tr>
      <w:tr w:rsidR="00246822" w:rsidRPr="00D32CC0" w14:paraId="7735C81F" w14:textId="77777777" w:rsidTr="00246822">
        <w:trPr>
          <w:trHeight w:val="300"/>
        </w:trPr>
        <w:tc>
          <w:tcPr>
            <w:tcW w:w="1938" w:type="dxa"/>
            <w:noWrap/>
            <w:hideMark/>
          </w:tcPr>
          <w:p w14:paraId="6BCB33DF" w14:textId="77777777" w:rsidR="008B15A6" w:rsidRPr="00D32CC0" w:rsidRDefault="008B15A6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DBP</w:t>
            </w:r>
          </w:p>
        </w:tc>
        <w:tc>
          <w:tcPr>
            <w:tcW w:w="897" w:type="dxa"/>
          </w:tcPr>
          <w:p w14:paraId="4DA16269" w14:textId="0DB2DCAA" w:rsidR="008B15A6" w:rsidRPr="00D32CC0" w:rsidRDefault="008B15A6" w:rsidP="008B15A6">
            <w:r>
              <w:t>1.14</w:t>
            </w:r>
          </w:p>
        </w:tc>
        <w:tc>
          <w:tcPr>
            <w:tcW w:w="1129" w:type="dxa"/>
          </w:tcPr>
          <w:p w14:paraId="7A4D955C" w14:textId="55F34F4D" w:rsidR="008B15A6" w:rsidRPr="00D32CC0" w:rsidRDefault="008B15A6" w:rsidP="008B15A6">
            <w:r>
              <w:t>0.33</w:t>
            </w:r>
          </w:p>
        </w:tc>
        <w:tc>
          <w:tcPr>
            <w:tcW w:w="851" w:type="dxa"/>
            <w:noWrap/>
          </w:tcPr>
          <w:p w14:paraId="6D91D357" w14:textId="0153D6C6" w:rsidR="008B15A6" w:rsidRPr="00D32CC0" w:rsidRDefault="008B15A6" w:rsidP="008B15A6">
            <w:r>
              <w:t>4.63</w:t>
            </w:r>
          </w:p>
        </w:tc>
        <w:tc>
          <w:tcPr>
            <w:tcW w:w="1134" w:type="dxa"/>
            <w:noWrap/>
          </w:tcPr>
          <w:p w14:paraId="0E65AF03" w14:textId="046DCAC9" w:rsidR="008B15A6" w:rsidRPr="00D32CC0" w:rsidRDefault="008B15A6" w:rsidP="008B15A6">
            <w:r>
              <w:t>0.03</w:t>
            </w:r>
          </w:p>
        </w:tc>
        <w:tc>
          <w:tcPr>
            <w:tcW w:w="850" w:type="dxa"/>
            <w:noWrap/>
          </w:tcPr>
          <w:p w14:paraId="6DF7CA0C" w14:textId="2D6DAD80" w:rsidR="008B15A6" w:rsidRPr="00D32CC0" w:rsidRDefault="008B15A6" w:rsidP="008B15A6">
            <w:r>
              <w:t>0.17</w:t>
            </w:r>
          </w:p>
        </w:tc>
        <w:tc>
          <w:tcPr>
            <w:tcW w:w="1134" w:type="dxa"/>
            <w:noWrap/>
          </w:tcPr>
          <w:p w14:paraId="560F24E5" w14:textId="4AECB19C" w:rsidR="008B15A6" w:rsidRPr="00D32CC0" w:rsidRDefault="008B15A6" w:rsidP="008B15A6">
            <w:r>
              <w:t>0.68</w:t>
            </w:r>
          </w:p>
        </w:tc>
        <w:tc>
          <w:tcPr>
            <w:tcW w:w="709" w:type="dxa"/>
          </w:tcPr>
          <w:p w14:paraId="18819BB0" w14:textId="42B1777E" w:rsidR="008B15A6" w:rsidRDefault="008B15A6" w:rsidP="008B15A6">
            <w:r>
              <w:t>1.44</w:t>
            </w:r>
          </w:p>
        </w:tc>
        <w:tc>
          <w:tcPr>
            <w:tcW w:w="1134" w:type="dxa"/>
          </w:tcPr>
          <w:p w14:paraId="0AE3024B" w14:textId="7C2BA61A" w:rsidR="008B15A6" w:rsidRDefault="008B15A6" w:rsidP="008B15A6">
            <w:r>
              <w:t>0.17</w:t>
            </w:r>
          </w:p>
        </w:tc>
        <w:tc>
          <w:tcPr>
            <w:tcW w:w="851" w:type="dxa"/>
            <w:noWrap/>
          </w:tcPr>
          <w:p w14:paraId="1E074CD2" w14:textId="047E5C92" w:rsidR="008B15A6" w:rsidRPr="00D32CC0" w:rsidRDefault="008B15A6" w:rsidP="008B15A6">
            <w:r>
              <w:t>1.45</w:t>
            </w:r>
          </w:p>
        </w:tc>
        <w:tc>
          <w:tcPr>
            <w:tcW w:w="1134" w:type="dxa"/>
            <w:noWrap/>
          </w:tcPr>
          <w:p w14:paraId="191ACFC9" w14:textId="79190EBA" w:rsidR="008B15A6" w:rsidRPr="004C4504" w:rsidRDefault="008B15A6" w:rsidP="008B15A6">
            <w:r>
              <w:t>0.23</w:t>
            </w:r>
          </w:p>
        </w:tc>
        <w:tc>
          <w:tcPr>
            <w:tcW w:w="992" w:type="dxa"/>
            <w:noWrap/>
          </w:tcPr>
          <w:p w14:paraId="34A20E0A" w14:textId="47BAE540" w:rsidR="008B15A6" w:rsidRPr="00D32CC0" w:rsidRDefault="008B15A6" w:rsidP="008B15A6">
            <w:r>
              <w:t>0.24</w:t>
            </w:r>
          </w:p>
        </w:tc>
        <w:tc>
          <w:tcPr>
            <w:tcW w:w="1197" w:type="dxa"/>
            <w:noWrap/>
          </w:tcPr>
          <w:p w14:paraId="48015C11" w14:textId="39AD1FE1" w:rsidR="008B15A6" w:rsidRPr="00D32CC0" w:rsidRDefault="008B15A6" w:rsidP="008B15A6">
            <w:r>
              <w:t>0.62</w:t>
            </w:r>
          </w:p>
        </w:tc>
      </w:tr>
    </w:tbl>
    <w:p w14:paraId="17BC5233" w14:textId="77777777" w:rsidR="00827FE8" w:rsidRDefault="00827FE8" w:rsidP="00FA6211">
      <w:r>
        <w:br w:type="page"/>
      </w:r>
    </w:p>
    <w:p w14:paraId="3454F08A" w14:textId="18E9F8EA" w:rsidR="00246822" w:rsidRPr="00994FDD" w:rsidRDefault="00FA6211" w:rsidP="00FA6211">
      <w:pPr>
        <w:rPr>
          <w:b/>
        </w:rPr>
      </w:pPr>
      <w:r>
        <w:rPr>
          <w:b/>
        </w:rPr>
        <w:lastRenderedPageBreak/>
        <w:t xml:space="preserve">Supplementary table </w:t>
      </w:r>
      <w:r w:rsidR="00F31531">
        <w:rPr>
          <w:b/>
        </w:rPr>
        <w:t>7</w:t>
      </w:r>
      <w:r>
        <w:rPr>
          <w:b/>
        </w:rPr>
        <w:t xml:space="preserve">. </w:t>
      </w:r>
      <w:r w:rsidR="002D64DF">
        <w:t xml:space="preserve">Results from ANOVA tests comparing </w:t>
      </w:r>
      <w:r w:rsidR="00246822">
        <w:t xml:space="preserve">the model adjusting for genetic score and BMI (outcome ~ BMI + genetic score) with the model with just BMI (outcome ~ BMI) in the first columns and then the full model </w:t>
      </w:r>
      <w:r w:rsidR="002D64DF">
        <w:t>(</w:t>
      </w:r>
      <w:r w:rsidR="00246822">
        <w:t>outcome ~ methylation score + genetic score</w:t>
      </w:r>
      <w:r w:rsidR="002D64DF">
        <w:t>) with the model with just genetic score</w:t>
      </w:r>
      <w:r w:rsidR="00246822">
        <w:t xml:space="preserve"> (outcome ~ genetic score) in the other columns</w:t>
      </w:r>
      <w:r w:rsidR="002D64DF">
        <w:t>. T</w:t>
      </w:r>
      <w:r w:rsidR="00246822">
        <w:t>hese t</w:t>
      </w:r>
      <w:r w:rsidR="002D64DF">
        <w:t>ests were</w:t>
      </w:r>
      <w:r w:rsidR="00246822">
        <w:t xml:space="preserve"> additionally</w:t>
      </w:r>
      <w:r w:rsidR="002D64DF">
        <w:t xml:space="preserve"> conducted for the models with and without adjustment for BMI</w:t>
      </w:r>
      <w:r w:rsidR="00246822">
        <w:t>, as indicated in the table</w:t>
      </w:r>
      <w:r w:rsidR="002D64DF">
        <w:t>.</w:t>
      </w:r>
      <w:r w:rsidR="003E00A7" w:rsidRPr="003E00A7">
        <w:t xml:space="preserve"> </w:t>
      </w:r>
      <w:r w:rsidR="00246822">
        <w:t>The data used was the</w:t>
      </w:r>
      <w:r w:rsidR="00246822" w:rsidRPr="008B15A6">
        <w:t xml:space="preserve"> </w:t>
      </w:r>
      <w:r w:rsidR="00246822">
        <w:t>adolescent data for children and the middle-aged data for mothers.</w:t>
      </w:r>
    </w:p>
    <w:p w14:paraId="6D5A64FC" w14:textId="7E70D447" w:rsidR="00FA6211" w:rsidRDefault="00FA6211" w:rsidP="00FA6211"/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1134"/>
        <w:gridCol w:w="851"/>
        <w:gridCol w:w="1134"/>
        <w:gridCol w:w="944"/>
        <w:gridCol w:w="1040"/>
        <w:gridCol w:w="851"/>
        <w:gridCol w:w="1134"/>
        <w:gridCol w:w="850"/>
        <w:gridCol w:w="1134"/>
        <w:gridCol w:w="851"/>
        <w:gridCol w:w="1134"/>
      </w:tblGrid>
      <w:tr w:rsidR="00036B33" w:rsidRPr="00D32CC0" w14:paraId="601D5ED5" w14:textId="77777777" w:rsidTr="006109AE">
        <w:trPr>
          <w:trHeight w:val="300"/>
        </w:trPr>
        <w:tc>
          <w:tcPr>
            <w:tcW w:w="1980" w:type="dxa"/>
            <w:vMerge w:val="restart"/>
            <w:noWrap/>
            <w:hideMark/>
          </w:tcPr>
          <w:p w14:paraId="5621E859" w14:textId="77777777" w:rsidR="00921EF1" w:rsidRPr="00D32CC0" w:rsidRDefault="00921EF1" w:rsidP="00E63C8B">
            <w:pPr>
              <w:rPr>
                <w:b/>
                <w:bCs/>
              </w:rPr>
            </w:pPr>
          </w:p>
        </w:tc>
        <w:tc>
          <w:tcPr>
            <w:tcW w:w="5953" w:type="dxa"/>
            <w:gridSpan w:val="6"/>
          </w:tcPr>
          <w:p w14:paraId="6DDB9158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Child</w:t>
            </w:r>
          </w:p>
        </w:tc>
        <w:tc>
          <w:tcPr>
            <w:tcW w:w="5954" w:type="dxa"/>
            <w:gridSpan w:val="6"/>
          </w:tcPr>
          <w:p w14:paraId="1B63D635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Mother</w:t>
            </w:r>
          </w:p>
        </w:tc>
      </w:tr>
      <w:tr w:rsidR="00325D22" w:rsidRPr="00D32CC0" w14:paraId="30F7F68B" w14:textId="77777777" w:rsidTr="006109AE">
        <w:trPr>
          <w:trHeight w:val="300"/>
        </w:trPr>
        <w:tc>
          <w:tcPr>
            <w:tcW w:w="1980" w:type="dxa"/>
            <w:vMerge/>
            <w:noWrap/>
            <w:hideMark/>
          </w:tcPr>
          <w:p w14:paraId="61CBF854" w14:textId="77777777" w:rsidR="00246822" w:rsidRPr="00D32CC0" w:rsidRDefault="00246822" w:rsidP="00246822">
            <w:pPr>
              <w:rPr>
                <w:b/>
                <w:bCs/>
              </w:rPr>
            </w:pPr>
          </w:p>
        </w:tc>
        <w:tc>
          <w:tcPr>
            <w:tcW w:w="1984" w:type="dxa"/>
            <w:gridSpan w:val="2"/>
          </w:tcPr>
          <w:p w14:paraId="7F0C2891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107D456E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Pr="008B15A6">
              <w:t xml:space="preserve"> </w:t>
            </w:r>
            <w:r w:rsidRPr="008B15A6">
              <w:rPr>
                <w:b/>
                <w:bCs/>
              </w:rPr>
              <w:t>outcome ~ BMI</w:t>
            </w:r>
          </w:p>
          <w:p w14:paraId="69029E62" w14:textId="0C1C8E96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 xml:space="preserve">outcome ~ BMI + </w:t>
            </w:r>
            <w:r w:rsidR="00325D22">
              <w:rPr>
                <w:b/>
                <w:bCs/>
              </w:rPr>
              <w:t xml:space="preserve">genetic </w:t>
            </w:r>
            <w:r w:rsidRPr="008B15A6">
              <w:rPr>
                <w:b/>
                <w:bCs/>
              </w:rPr>
              <w:t>score</w:t>
            </w:r>
          </w:p>
        </w:tc>
        <w:tc>
          <w:tcPr>
            <w:tcW w:w="1985" w:type="dxa"/>
            <w:gridSpan w:val="2"/>
            <w:noWrap/>
            <w:hideMark/>
          </w:tcPr>
          <w:p w14:paraId="0EBB62C8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45C95A23" w14:textId="2A78A2D0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 xml:space="preserve">outcome ~ </w:t>
            </w:r>
            <w:r w:rsidR="00325D22">
              <w:rPr>
                <w:b/>
                <w:bCs/>
              </w:rPr>
              <w:t>genetic</w:t>
            </w:r>
            <w:r w:rsidRPr="008B15A6">
              <w:rPr>
                <w:b/>
                <w:bCs/>
              </w:rPr>
              <w:t xml:space="preserve"> score</w:t>
            </w:r>
          </w:p>
          <w:p w14:paraId="2482F6B6" w14:textId="3E96C3EE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</w:p>
        </w:tc>
        <w:tc>
          <w:tcPr>
            <w:tcW w:w="1984" w:type="dxa"/>
            <w:gridSpan w:val="2"/>
            <w:noWrap/>
            <w:hideMark/>
          </w:tcPr>
          <w:p w14:paraId="4883D067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03DEDDFB" w14:textId="5DA210C2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 xml:space="preserve">outcome ~ </w:t>
            </w:r>
            <w:r w:rsidR="00325D22">
              <w:rPr>
                <w:b/>
                <w:bCs/>
              </w:rPr>
              <w:t>genetic</w:t>
            </w:r>
            <w:r w:rsidRPr="008B15A6">
              <w:rPr>
                <w:b/>
                <w:bCs/>
              </w:rPr>
              <w:t xml:space="preserve"> score</w:t>
            </w:r>
            <w:r>
              <w:rPr>
                <w:b/>
                <w:bCs/>
              </w:rPr>
              <w:t xml:space="preserve"> + BMI</w:t>
            </w:r>
          </w:p>
          <w:p w14:paraId="4F3F672D" w14:textId="38E762D5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  <w:r>
              <w:rPr>
                <w:b/>
                <w:bCs/>
              </w:rPr>
              <w:t xml:space="preserve"> + BMI</w:t>
            </w:r>
          </w:p>
        </w:tc>
        <w:tc>
          <w:tcPr>
            <w:tcW w:w="1985" w:type="dxa"/>
            <w:gridSpan w:val="2"/>
          </w:tcPr>
          <w:p w14:paraId="7C70C6A9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0D823BE8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Pr="008B15A6">
              <w:t xml:space="preserve"> </w:t>
            </w:r>
            <w:r w:rsidRPr="008B15A6">
              <w:rPr>
                <w:b/>
                <w:bCs/>
              </w:rPr>
              <w:t>outcome ~ BMI</w:t>
            </w:r>
          </w:p>
          <w:p w14:paraId="4E6618FE" w14:textId="1FC74D9D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 xml:space="preserve">outcome ~ BMI + </w:t>
            </w:r>
            <w:r w:rsidR="00CC0C5A">
              <w:rPr>
                <w:b/>
                <w:bCs/>
              </w:rPr>
              <w:t>genetic</w:t>
            </w:r>
            <w:r w:rsidRPr="008B15A6">
              <w:rPr>
                <w:b/>
                <w:bCs/>
              </w:rPr>
              <w:t xml:space="preserve"> score</w:t>
            </w:r>
          </w:p>
        </w:tc>
        <w:tc>
          <w:tcPr>
            <w:tcW w:w="1984" w:type="dxa"/>
            <w:gridSpan w:val="2"/>
            <w:noWrap/>
            <w:hideMark/>
          </w:tcPr>
          <w:p w14:paraId="0DB1A612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733CCBC4" w14:textId="0251F340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 xml:space="preserve">outcome ~ </w:t>
            </w:r>
            <w:r w:rsidR="00CC0C5A">
              <w:rPr>
                <w:b/>
                <w:bCs/>
              </w:rPr>
              <w:t>genetic</w:t>
            </w:r>
            <w:r w:rsidRPr="008B15A6">
              <w:rPr>
                <w:b/>
                <w:bCs/>
              </w:rPr>
              <w:t xml:space="preserve"> score</w:t>
            </w:r>
          </w:p>
          <w:p w14:paraId="3DD9947A" w14:textId="3BF93768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</w:p>
        </w:tc>
        <w:tc>
          <w:tcPr>
            <w:tcW w:w="1985" w:type="dxa"/>
            <w:gridSpan w:val="2"/>
            <w:noWrap/>
            <w:hideMark/>
          </w:tcPr>
          <w:p w14:paraId="27CE0FE7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2744DBB3" w14:textId="776A4405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 xml:space="preserve">outcome ~ </w:t>
            </w:r>
            <w:r w:rsidR="00CC0C5A">
              <w:rPr>
                <w:b/>
                <w:bCs/>
              </w:rPr>
              <w:t>genetic</w:t>
            </w:r>
            <w:r w:rsidRPr="008B15A6">
              <w:rPr>
                <w:b/>
                <w:bCs/>
              </w:rPr>
              <w:t xml:space="preserve"> score</w:t>
            </w:r>
            <w:r>
              <w:rPr>
                <w:b/>
                <w:bCs/>
              </w:rPr>
              <w:t xml:space="preserve"> + BMI</w:t>
            </w:r>
          </w:p>
          <w:p w14:paraId="5F21DBBE" w14:textId="62CF7389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  <w:r>
              <w:rPr>
                <w:b/>
                <w:bCs/>
              </w:rPr>
              <w:t xml:space="preserve"> + BMI</w:t>
            </w:r>
          </w:p>
        </w:tc>
      </w:tr>
      <w:tr w:rsidR="00CC0C5A" w:rsidRPr="00D32CC0" w14:paraId="57E7A6B1" w14:textId="77777777" w:rsidTr="006109AE">
        <w:trPr>
          <w:trHeight w:val="300"/>
        </w:trPr>
        <w:tc>
          <w:tcPr>
            <w:tcW w:w="1980" w:type="dxa"/>
            <w:vMerge/>
            <w:noWrap/>
            <w:hideMark/>
          </w:tcPr>
          <w:p w14:paraId="33BA0944" w14:textId="77777777" w:rsidR="00921EF1" w:rsidRPr="00D32CC0" w:rsidRDefault="00921EF1" w:rsidP="00E63C8B">
            <w:pPr>
              <w:rPr>
                <w:b/>
                <w:bCs/>
              </w:rPr>
            </w:pPr>
          </w:p>
        </w:tc>
        <w:tc>
          <w:tcPr>
            <w:tcW w:w="850" w:type="dxa"/>
          </w:tcPr>
          <w:p w14:paraId="03023638" w14:textId="77777777" w:rsidR="00921EF1" w:rsidRPr="00D32CC0" w:rsidRDefault="00921EF1" w:rsidP="00E63C8B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134" w:type="dxa"/>
          </w:tcPr>
          <w:p w14:paraId="06E6C4E2" w14:textId="77777777" w:rsidR="00921EF1" w:rsidRPr="00D32CC0" w:rsidRDefault="00921EF1" w:rsidP="00E63C8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5E1BD0F8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6C2C93C5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944" w:type="dxa"/>
            <w:noWrap/>
            <w:hideMark/>
          </w:tcPr>
          <w:p w14:paraId="052DEDBF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040" w:type="dxa"/>
            <w:noWrap/>
            <w:hideMark/>
          </w:tcPr>
          <w:p w14:paraId="4E06718E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851" w:type="dxa"/>
          </w:tcPr>
          <w:p w14:paraId="683F4520" w14:textId="77777777" w:rsidR="00921EF1" w:rsidRPr="00D32CC0" w:rsidRDefault="00921EF1" w:rsidP="00E63C8B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134" w:type="dxa"/>
          </w:tcPr>
          <w:p w14:paraId="5E4BD615" w14:textId="77777777" w:rsidR="00921EF1" w:rsidRPr="00D32CC0" w:rsidRDefault="00921EF1" w:rsidP="00E63C8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1E60CE54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02D8392C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3C15F97E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32112C92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</w:tr>
      <w:tr w:rsidR="00CC0C5A" w:rsidRPr="00D32CC0" w14:paraId="41202D1F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6CF2C358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og(triglycerides)</w:t>
            </w:r>
          </w:p>
        </w:tc>
        <w:tc>
          <w:tcPr>
            <w:tcW w:w="850" w:type="dxa"/>
          </w:tcPr>
          <w:p w14:paraId="383CE827" w14:textId="26A9E95C" w:rsidR="00921EF1" w:rsidRDefault="008C599C" w:rsidP="00E63C8B">
            <w:r>
              <w:t>1.44</w:t>
            </w:r>
          </w:p>
        </w:tc>
        <w:tc>
          <w:tcPr>
            <w:tcW w:w="1134" w:type="dxa"/>
          </w:tcPr>
          <w:p w14:paraId="13A2EA46" w14:textId="2AA211E3" w:rsidR="00921EF1" w:rsidRDefault="008C599C" w:rsidP="00E63C8B">
            <w:r>
              <w:t>0.18</w:t>
            </w:r>
          </w:p>
        </w:tc>
        <w:tc>
          <w:tcPr>
            <w:tcW w:w="851" w:type="dxa"/>
            <w:noWrap/>
          </w:tcPr>
          <w:p w14:paraId="6C024B8E" w14:textId="59CCDA5A" w:rsidR="00921EF1" w:rsidRPr="00D32CC0" w:rsidRDefault="008C599C" w:rsidP="00E63C8B">
            <w:r>
              <w:t>2.93</w:t>
            </w:r>
          </w:p>
        </w:tc>
        <w:tc>
          <w:tcPr>
            <w:tcW w:w="1134" w:type="dxa"/>
            <w:noWrap/>
          </w:tcPr>
          <w:p w14:paraId="2F197568" w14:textId="62C4392C" w:rsidR="00921EF1" w:rsidRPr="00D32CC0" w:rsidRDefault="00182C9A" w:rsidP="00E63C8B">
            <w:r>
              <w:t>5.00E-03</w:t>
            </w:r>
          </w:p>
        </w:tc>
        <w:tc>
          <w:tcPr>
            <w:tcW w:w="944" w:type="dxa"/>
            <w:noWrap/>
          </w:tcPr>
          <w:p w14:paraId="7EB9E321" w14:textId="38E538A3" w:rsidR="00921EF1" w:rsidRPr="00D32CC0" w:rsidRDefault="00182C9A" w:rsidP="00E63C8B">
            <w:r>
              <w:t>1.47</w:t>
            </w:r>
          </w:p>
        </w:tc>
        <w:tc>
          <w:tcPr>
            <w:tcW w:w="1040" w:type="dxa"/>
            <w:noWrap/>
          </w:tcPr>
          <w:p w14:paraId="3C4B6CB6" w14:textId="07DD6258" w:rsidR="00921EF1" w:rsidRPr="00D32CC0" w:rsidRDefault="00182C9A" w:rsidP="00E63C8B">
            <w:r>
              <w:t>0.18</w:t>
            </w:r>
          </w:p>
        </w:tc>
        <w:tc>
          <w:tcPr>
            <w:tcW w:w="851" w:type="dxa"/>
          </w:tcPr>
          <w:p w14:paraId="3496688C" w14:textId="1D8B1807" w:rsidR="00921EF1" w:rsidRDefault="00036B33" w:rsidP="00E63C8B">
            <w:r>
              <w:t>3.43</w:t>
            </w:r>
          </w:p>
        </w:tc>
        <w:tc>
          <w:tcPr>
            <w:tcW w:w="1134" w:type="dxa"/>
          </w:tcPr>
          <w:p w14:paraId="093581F4" w14:textId="2F77B960" w:rsidR="00921EF1" w:rsidRDefault="00272440" w:rsidP="00E63C8B">
            <w:r>
              <w:t>2</w:t>
            </w:r>
            <w:r w:rsidR="00921EF1">
              <w:t>.0</w:t>
            </w:r>
            <w:r>
              <w:t>1</w:t>
            </w:r>
            <w:r w:rsidR="00921EF1">
              <w:t>E-0</w:t>
            </w:r>
            <w:r w:rsidR="00523D33">
              <w:t>4</w:t>
            </w:r>
          </w:p>
        </w:tc>
        <w:tc>
          <w:tcPr>
            <w:tcW w:w="850" w:type="dxa"/>
            <w:noWrap/>
            <w:hideMark/>
          </w:tcPr>
          <w:p w14:paraId="64C71EDE" w14:textId="42A5B7DA" w:rsidR="00921EF1" w:rsidRPr="00D32CC0" w:rsidRDefault="0041412B" w:rsidP="00E63C8B">
            <w:r>
              <w:t>7.21</w:t>
            </w:r>
          </w:p>
        </w:tc>
        <w:tc>
          <w:tcPr>
            <w:tcW w:w="1134" w:type="dxa"/>
            <w:noWrap/>
            <w:hideMark/>
          </w:tcPr>
          <w:p w14:paraId="45F81173" w14:textId="368338CB" w:rsidR="00921EF1" w:rsidRPr="00D32CC0" w:rsidRDefault="0041412B" w:rsidP="00E63C8B">
            <w:r>
              <w:t>4.66E-10</w:t>
            </w:r>
          </w:p>
        </w:tc>
        <w:tc>
          <w:tcPr>
            <w:tcW w:w="851" w:type="dxa"/>
            <w:noWrap/>
            <w:hideMark/>
          </w:tcPr>
          <w:p w14:paraId="58C24AB5" w14:textId="7C11FC5E" w:rsidR="00921EF1" w:rsidRPr="00D32CC0" w:rsidRDefault="00F53279" w:rsidP="00E63C8B">
            <w:r>
              <w:t>2.74</w:t>
            </w:r>
          </w:p>
        </w:tc>
        <w:tc>
          <w:tcPr>
            <w:tcW w:w="1134" w:type="dxa"/>
            <w:noWrap/>
            <w:hideMark/>
          </w:tcPr>
          <w:p w14:paraId="30B8EB1B" w14:textId="7A3FCE76" w:rsidR="00921EF1" w:rsidRPr="00D32CC0" w:rsidRDefault="00F53279" w:rsidP="00E63C8B">
            <w:r>
              <w:t>3.80E-03</w:t>
            </w:r>
          </w:p>
        </w:tc>
      </w:tr>
      <w:tr w:rsidR="00CC0C5A" w:rsidRPr="00D32CC0" w14:paraId="4DA59820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0A6FCE97" w14:textId="77777777" w:rsidR="00086BD3" w:rsidRPr="00D32CC0" w:rsidRDefault="00086BD3" w:rsidP="00086BD3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DL</w:t>
            </w:r>
          </w:p>
        </w:tc>
        <w:tc>
          <w:tcPr>
            <w:tcW w:w="850" w:type="dxa"/>
          </w:tcPr>
          <w:p w14:paraId="7E551F8A" w14:textId="175A01FA" w:rsidR="00086BD3" w:rsidRDefault="002866A1" w:rsidP="00086BD3">
            <w:r>
              <w:t>2.21</w:t>
            </w:r>
          </w:p>
        </w:tc>
        <w:tc>
          <w:tcPr>
            <w:tcW w:w="1134" w:type="dxa"/>
          </w:tcPr>
          <w:p w14:paraId="22A7E32D" w14:textId="54BF6EA6" w:rsidR="00086BD3" w:rsidRDefault="002866A1" w:rsidP="00086BD3">
            <w:r>
              <w:t>0.03</w:t>
            </w:r>
          </w:p>
        </w:tc>
        <w:tc>
          <w:tcPr>
            <w:tcW w:w="851" w:type="dxa"/>
            <w:noWrap/>
          </w:tcPr>
          <w:p w14:paraId="1DC2FA82" w14:textId="70D3D44E" w:rsidR="00086BD3" w:rsidRPr="00D32CC0" w:rsidRDefault="002866A1" w:rsidP="00086BD3">
            <w:r>
              <w:t>2.80</w:t>
            </w:r>
          </w:p>
        </w:tc>
        <w:tc>
          <w:tcPr>
            <w:tcW w:w="1134" w:type="dxa"/>
            <w:noWrap/>
          </w:tcPr>
          <w:p w14:paraId="5C1119CD" w14:textId="2DF754B3" w:rsidR="00086BD3" w:rsidRPr="00D32CC0" w:rsidRDefault="002866A1" w:rsidP="00086BD3">
            <w:r>
              <w:t>7.00E-03</w:t>
            </w:r>
          </w:p>
        </w:tc>
        <w:tc>
          <w:tcPr>
            <w:tcW w:w="944" w:type="dxa"/>
            <w:noWrap/>
          </w:tcPr>
          <w:p w14:paraId="1717BFBE" w14:textId="77DF02C6" w:rsidR="00086BD3" w:rsidRPr="00D32CC0" w:rsidRDefault="002866A1" w:rsidP="00086BD3">
            <w:r>
              <w:t>2.51</w:t>
            </w:r>
          </w:p>
        </w:tc>
        <w:tc>
          <w:tcPr>
            <w:tcW w:w="1040" w:type="dxa"/>
            <w:noWrap/>
          </w:tcPr>
          <w:p w14:paraId="05238F94" w14:textId="2417906F" w:rsidR="00086BD3" w:rsidRPr="00D32CC0" w:rsidRDefault="002866A1" w:rsidP="00086BD3">
            <w:r>
              <w:t>0.02</w:t>
            </w:r>
          </w:p>
        </w:tc>
        <w:tc>
          <w:tcPr>
            <w:tcW w:w="851" w:type="dxa"/>
          </w:tcPr>
          <w:p w14:paraId="4047D30B" w14:textId="30AE8F2B" w:rsidR="00086BD3" w:rsidRDefault="00086BD3" w:rsidP="00086BD3">
            <w:r>
              <w:t>2.17</w:t>
            </w:r>
          </w:p>
        </w:tc>
        <w:tc>
          <w:tcPr>
            <w:tcW w:w="1134" w:type="dxa"/>
          </w:tcPr>
          <w:p w14:paraId="1E782244" w14:textId="33B72669" w:rsidR="00086BD3" w:rsidRDefault="00086BD3" w:rsidP="00086BD3">
            <w:r>
              <w:t>0.02</w:t>
            </w:r>
          </w:p>
        </w:tc>
        <w:tc>
          <w:tcPr>
            <w:tcW w:w="850" w:type="dxa"/>
            <w:noWrap/>
          </w:tcPr>
          <w:p w14:paraId="01C7594F" w14:textId="20DE10F3" w:rsidR="00086BD3" w:rsidRPr="00D32CC0" w:rsidRDefault="00F46783" w:rsidP="00086BD3">
            <w:r>
              <w:t>3.41</w:t>
            </w:r>
          </w:p>
        </w:tc>
        <w:tc>
          <w:tcPr>
            <w:tcW w:w="1134" w:type="dxa"/>
            <w:noWrap/>
          </w:tcPr>
          <w:p w14:paraId="57B9CD91" w14:textId="506B129E" w:rsidR="00086BD3" w:rsidRPr="00D32CC0" w:rsidRDefault="00F46783" w:rsidP="00086BD3">
            <w:r>
              <w:t>4.10E-04</w:t>
            </w:r>
          </w:p>
        </w:tc>
        <w:tc>
          <w:tcPr>
            <w:tcW w:w="851" w:type="dxa"/>
            <w:noWrap/>
          </w:tcPr>
          <w:p w14:paraId="0E10116B" w14:textId="311BBBD1" w:rsidR="00086BD3" w:rsidRPr="00D32CC0" w:rsidRDefault="007F5FED" w:rsidP="00086BD3">
            <w:r>
              <w:t>2.34</w:t>
            </w:r>
          </w:p>
        </w:tc>
        <w:tc>
          <w:tcPr>
            <w:tcW w:w="1134" w:type="dxa"/>
            <w:noWrap/>
          </w:tcPr>
          <w:p w14:paraId="1978E2E8" w14:textId="2A7C78DC" w:rsidR="00086BD3" w:rsidRPr="00D32CC0" w:rsidRDefault="007F5FED" w:rsidP="00086BD3">
            <w:r>
              <w:t>0.01</w:t>
            </w:r>
          </w:p>
        </w:tc>
      </w:tr>
      <w:tr w:rsidR="00CC0C5A" w:rsidRPr="00D32CC0" w14:paraId="284D29C4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64C9E627" w14:textId="77777777" w:rsidR="00086BD3" w:rsidRPr="00D32CC0" w:rsidRDefault="00086BD3" w:rsidP="00086BD3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og(glucose)</w:t>
            </w:r>
          </w:p>
        </w:tc>
        <w:tc>
          <w:tcPr>
            <w:tcW w:w="850" w:type="dxa"/>
          </w:tcPr>
          <w:p w14:paraId="308F60E7" w14:textId="53F99F38" w:rsidR="00086BD3" w:rsidRDefault="002866A1" w:rsidP="00086BD3">
            <w:r>
              <w:t>1.92</w:t>
            </w:r>
          </w:p>
        </w:tc>
        <w:tc>
          <w:tcPr>
            <w:tcW w:w="1134" w:type="dxa"/>
          </w:tcPr>
          <w:p w14:paraId="078545A1" w14:textId="6867ABCE" w:rsidR="00086BD3" w:rsidRDefault="002866A1" w:rsidP="00086BD3">
            <w:r>
              <w:t>0.05</w:t>
            </w:r>
          </w:p>
        </w:tc>
        <w:tc>
          <w:tcPr>
            <w:tcW w:w="851" w:type="dxa"/>
            <w:noWrap/>
          </w:tcPr>
          <w:p w14:paraId="1ECCDE73" w14:textId="49716C09" w:rsidR="00086BD3" w:rsidRPr="00D32CC0" w:rsidRDefault="002866A1" w:rsidP="00086BD3">
            <w:r>
              <w:t>1.89</w:t>
            </w:r>
          </w:p>
        </w:tc>
        <w:tc>
          <w:tcPr>
            <w:tcW w:w="1134" w:type="dxa"/>
            <w:noWrap/>
          </w:tcPr>
          <w:p w14:paraId="347E94A8" w14:textId="5DF3CD99" w:rsidR="00086BD3" w:rsidRPr="00D32CC0" w:rsidRDefault="002866A1" w:rsidP="00086BD3">
            <w:r>
              <w:t>0.07</w:t>
            </w:r>
          </w:p>
        </w:tc>
        <w:tc>
          <w:tcPr>
            <w:tcW w:w="944" w:type="dxa"/>
            <w:noWrap/>
          </w:tcPr>
          <w:p w14:paraId="7719B151" w14:textId="7B9DD277" w:rsidR="00086BD3" w:rsidRPr="00D32CC0" w:rsidRDefault="002866A1" w:rsidP="00086BD3">
            <w:r>
              <w:t>2.18</w:t>
            </w:r>
          </w:p>
        </w:tc>
        <w:tc>
          <w:tcPr>
            <w:tcW w:w="1040" w:type="dxa"/>
            <w:noWrap/>
          </w:tcPr>
          <w:p w14:paraId="2FB46AC9" w14:textId="7C253B70" w:rsidR="00086BD3" w:rsidRPr="00D32CC0" w:rsidRDefault="002866A1" w:rsidP="00086BD3">
            <w:r>
              <w:t>0.03</w:t>
            </w:r>
          </w:p>
        </w:tc>
        <w:tc>
          <w:tcPr>
            <w:tcW w:w="851" w:type="dxa"/>
          </w:tcPr>
          <w:p w14:paraId="37716C53" w14:textId="3F9767D6" w:rsidR="00086BD3" w:rsidRDefault="00E47933" w:rsidP="00086BD3">
            <w:r>
              <w:t>1.73</w:t>
            </w:r>
          </w:p>
        </w:tc>
        <w:tc>
          <w:tcPr>
            <w:tcW w:w="1134" w:type="dxa"/>
          </w:tcPr>
          <w:p w14:paraId="155574B0" w14:textId="2F7952DA" w:rsidR="00086BD3" w:rsidRDefault="00E47933" w:rsidP="00086BD3">
            <w:r>
              <w:t>0.07</w:t>
            </w:r>
          </w:p>
        </w:tc>
        <w:tc>
          <w:tcPr>
            <w:tcW w:w="850" w:type="dxa"/>
            <w:noWrap/>
          </w:tcPr>
          <w:p w14:paraId="0A6A30D3" w14:textId="7F60C1CC" w:rsidR="00086BD3" w:rsidRPr="00D32CC0" w:rsidRDefault="00E47933" w:rsidP="00086BD3">
            <w:r>
              <w:t>2.31</w:t>
            </w:r>
          </w:p>
        </w:tc>
        <w:tc>
          <w:tcPr>
            <w:tcW w:w="1134" w:type="dxa"/>
            <w:noWrap/>
          </w:tcPr>
          <w:p w14:paraId="26DFBA90" w14:textId="7B119EF4" w:rsidR="00086BD3" w:rsidRPr="00D32CC0" w:rsidRDefault="00E47933" w:rsidP="00086BD3">
            <w:r>
              <w:t>0.01</w:t>
            </w:r>
          </w:p>
        </w:tc>
        <w:tc>
          <w:tcPr>
            <w:tcW w:w="851" w:type="dxa"/>
            <w:noWrap/>
          </w:tcPr>
          <w:p w14:paraId="7004EAB8" w14:textId="6E04A65E" w:rsidR="00086BD3" w:rsidRPr="00D32CC0" w:rsidRDefault="00E47933" w:rsidP="00086BD3">
            <w:r>
              <w:t>1.71</w:t>
            </w:r>
          </w:p>
        </w:tc>
        <w:tc>
          <w:tcPr>
            <w:tcW w:w="1134" w:type="dxa"/>
            <w:noWrap/>
          </w:tcPr>
          <w:p w14:paraId="07AD8ED5" w14:textId="1B52B42C" w:rsidR="00086BD3" w:rsidRPr="00D32CC0" w:rsidRDefault="00E47933" w:rsidP="00086BD3">
            <w:r>
              <w:t>0.08</w:t>
            </w:r>
          </w:p>
        </w:tc>
      </w:tr>
      <w:tr w:rsidR="00CC0C5A" w:rsidRPr="00D32CC0" w14:paraId="6494F4CB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33481A5F" w14:textId="77777777" w:rsidR="00086BD3" w:rsidRPr="00D32CC0" w:rsidRDefault="00086BD3" w:rsidP="00086BD3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og(insulin)</w:t>
            </w:r>
          </w:p>
        </w:tc>
        <w:tc>
          <w:tcPr>
            <w:tcW w:w="850" w:type="dxa"/>
          </w:tcPr>
          <w:p w14:paraId="70288401" w14:textId="1B2F67DF" w:rsidR="00086BD3" w:rsidRPr="00D32CC0" w:rsidRDefault="002866A1" w:rsidP="00086BD3">
            <w:r>
              <w:t>1.08</w:t>
            </w:r>
          </w:p>
        </w:tc>
        <w:tc>
          <w:tcPr>
            <w:tcW w:w="1134" w:type="dxa"/>
          </w:tcPr>
          <w:p w14:paraId="5D5CFDDE" w14:textId="20D2DCC3" w:rsidR="00086BD3" w:rsidRPr="00D32CC0" w:rsidRDefault="002866A1" w:rsidP="00086BD3">
            <w:r>
              <w:t>0.37</w:t>
            </w:r>
          </w:p>
        </w:tc>
        <w:tc>
          <w:tcPr>
            <w:tcW w:w="851" w:type="dxa"/>
            <w:noWrap/>
          </w:tcPr>
          <w:p w14:paraId="53840FE1" w14:textId="1557F871" w:rsidR="00086BD3" w:rsidRPr="00D32CC0" w:rsidRDefault="002866A1" w:rsidP="00086BD3">
            <w:r>
              <w:t>2.44</w:t>
            </w:r>
          </w:p>
        </w:tc>
        <w:tc>
          <w:tcPr>
            <w:tcW w:w="1134" w:type="dxa"/>
            <w:noWrap/>
          </w:tcPr>
          <w:p w14:paraId="0C62099A" w14:textId="64B393B3" w:rsidR="00086BD3" w:rsidRPr="00D32CC0" w:rsidRDefault="002866A1" w:rsidP="00086BD3">
            <w:r>
              <w:t>0.02</w:t>
            </w:r>
          </w:p>
        </w:tc>
        <w:tc>
          <w:tcPr>
            <w:tcW w:w="944" w:type="dxa"/>
            <w:noWrap/>
          </w:tcPr>
          <w:p w14:paraId="28170AC6" w14:textId="4B29A0DA" w:rsidR="00086BD3" w:rsidRPr="00D32CC0" w:rsidRDefault="002866A1" w:rsidP="00086BD3">
            <w:r>
              <w:t>0.83</w:t>
            </w:r>
          </w:p>
        </w:tc>
        <w:tc>
          <w:tcPr>
            <w:tcW w:w="1040" w:type="dxa"/>
            <w:noWrap/>
          </w:tcPr>
          <w:p w14:paraId="17051FC1" w14:textId="383E358D" w:rsidR="00086BD3" w:rsidRPr="00D32CC0" w:rsidRDefault="002866A1" w:rsidP="00086BD3">
            <w:r>
              <w:t>0.56</w:t>
            </w:r>
          </w:p>
        </w:tc>
        <w:tc>
          <w:tcPr>
            <w:tcW w:w="851" w:type="dxa"/>
          </w:tcPr>
          <w:p w14:paraId="3A9FF014" w14:textId="1F1C86C4" w:rsidR="00086BD3" w:rsidRDefault="00F63AD1" w:rsidP="00086BD3">
            <w:r>
              <w:t>1.55</w:t>
            </w:r>
          </w:p>
        </w:tc>
        <w:tc>
          <w:tcPr>
            <w:tcW w:w="1134" w:type="dxa"/>
          </w:tcPr>
          <w:p w14:paraId="24C9F540" w14:textId="63E6152C" w:rsidR="00086BD3" w:rsidRDefault="00F63AD1" w:rsidP="00086BD3">
            <w:r>
              <w:t>0.12</w:t>
            </w:r>
          </w:p>
        </w:tc>
        <w:tc>
          <w:tcPr>
            <w:tcW w:w="850" w:type="dxa"/>
            <w:noWrap/>
          </w:tcPr>
          <w:p w14:paraId="72D264C0" w14:textId="4DAB0368" w:rsidR="00086BD3" w:rsidRPr="00D32CC0" w:rsidRDefault="00EB1D79" w:rsidP="00086BD3">
            <w:r>
              <w:t>6.92</w:t>
            </w:r>
          </w:p>
        </w:tc>
        <w:tc>
          <w:tcPr>
            <w:tcW w:w="1134" w:type="dxa"/>
            <w:noWrap/>
          </w:tcPr>
          <w:p w14:paraId="0C70050D" w14:textId="1B9B283A" w:rsidR="00086BD3" w:rsidRPr="00D32CC0" w:rsidRDefault="00EB1D79" w:rsidP="00086BD3">
            <w:r>
              <w:t>1.39E-09</w:t>
            </w:r>
          </w:p>
        </w:tc>
        <w:tc>
          <w:tcPr>
            <w:tcW w:w="851" w:type="dxa"/>
            <w:noWrap/>
          </w:tcPr>
          <w:p w14:paraId="407E7B65" w14:textId="53CEAF0E" w:rsidR="00086BD3" w:rsidRPr="00D32CC0" w:rsidRDefault="00EB1D79" w:rsidP="00086BD3">
            <w:r>
              <w:t>1.51</w:t>
            </w:r>
          </w:p>
        </w:tc>
        <w:tc>
          <w:tcPr>
            <w:tcW w:w="1134" w:type="dxa"/>
            <w:noWrap/>
          </w:tcPr>
          <w:p w14:paraId="4F50A9F5" w14:textId="48F868E6" w:rsidR="00086BD3" w:rsidRPr="00D32CC0" w:rsidRDefault="00EB1D79" w:rsidP="00086BD3">
            <w:r>
              <w:t>0.14</w:t>
            </w:r>
          </w:p>
        </w:tc>
      </w:tr>
      <w:tr w:rsidR="00CC0C5A" w:rsidRPr="00D32CC0" w14:paraId="3C620FF3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417FF2F4" w14:textId="77777777" w:rsidR="00086BD3" w:rsidRPr="00D32CC0" w:rsidRDefault="00086BD3" w:rsidP="00086BD3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SBP</w:t>
            </w:r>
          </w:p>
        </w:tc>
        <w:tc>
          <w:tcPr>
            <w:tcW w:w="850" w:type="dxa"/>
          </w:tcPr>
          <w:p w14:paraId="649840FF" w14:textId="11629851" w:rsidR="00086BD3" w:rsidRDefault="002866A1" w:rsidP="00086BD3">
            <w:r>
              <w:t>2.10</w:t>
            </w:r>
          </w:p>
        </w:tc>
        <w:tc>
          <w:tcPr>
            <w:tcW w:w="1134" w:type="dxa"/>
          </w:tcPr>
          <w:p w14:paraId="400265FB" w14:textId="25D61F50" w:rsidR="00086BD3" w:rsidRDefault="002866A1" w:rsidP="00086BD3">
            <w:r>
              <w:t>0.03</w:t>
            </w:r>
          </w:p>
        </w:tc>
        <w:tc>
          <w:tcPr>
            <w:tcW w:w="851" w:type="dxa"/>
            <w:noWrap/>
          </w:tcPr>
          <w:p w14:paraId="370F24E0" w14:textId="42E0B02C" w:rsidR="00086BD3" w:rsidRPr="00D32CC0" w:rsidRDefault="002866A1" w:rsidP="00086BD3">
            <w:r>
              <w:t>2.90</w:t>
            </w:r>
          </w:p>
        </w:tc>
        <w:tc>
          <w:tcPr>
            <w:tcW w:w="1134" w:type="dxa"/>
            <w:noWrap/>
          </w:tcPr>
          <w:p w14:paraId="5B068548" w14:textId="2617069C" w:rsidR="00086BD3" w:rsidRPr="00D32CC0" w:rsidRDefault="002866A1" w:rsidP="00086BD3">
            <w:r>
              <w:t>5.38E-03</w:t>
            </w:r>
          </w:p>
        </w:tc>
        <w:tc>
          <w:tcPr>
            <w:tcW w:w="944" w:type="dxa"/>
            <w:noWrap/>
          </w:tcPr>
          <w:p w14:paraId="2434082E" w14:textId="7A728C46" w:rsidR="00086BD3" w:rsidRPr="00D32CC0" w:rsidRDefault="002866A1" w:rsidP="00086BD3">
            <w:r>
              <w:t>1,71</w:t>
            </w:r>
          </w:p>
        </w:tc>
        <w:tc>
          <w:tcPr>
            <w:tcW w:w="1040" w:type="dxa"/>
            <w:noWrap/>
          </w:tcPr>
          <w:p w14:paraId="7B2A8B33" w14:textId="43386BF6" w:rsidR="00086BD3" w:rsidRPr="00D32CC0" w:rsidRDefault="002866A1" w:rsidP="00086BD3">
            <w:r>
              <w:t>0.10</w:t>
            </w:r>
          </w:p>
        </w:tc>
        <w:tc>
          <w:tcPr>
            <w:tcW w:w="851" w:type="dxa"/>
          </w:tcPr>
          <w:p w14:paraId="2A2B101A" w14:textId="6BEA3015" w:rsidR="00086BD3" w:rsidRDefault="00EB1D79" w:rsidP="00086BD3">
            <w:r>
              <w:t>2.14</w:t>
            </w:r>
          </w:p>
        </w:tc>
        <w:tc>
          <w:tcPr>
            <w:tcW w:w="1134" w:type="dxa"/>
          </w:tcPr>
          <w:p w14:paraId="51157090" w14:textId="6B4F82C2" w:rsidR="00086BD3" w:rsidRDefault="00EB1D79" w:rsidP="00086BD3">
            <w:r>
              <w:t>0.02</w:t>
            </w:r>
          </w:p>
        </w:tc>
        <w:tc>
          <w:tcPr>
            <w:tcW w:w="850" w:type="dxa"/>
            <w:noWrap/>
          </w:tcPr>
          <w:p w14:paraId="3E8C2A37" w14:textId="71BFF7F4" w:rsidR="00086BD3" w:rsidRPr="00D32CC0" w:rsidRDefault="00EB1D79" w:rsidP="00086BD3">
            <w:r>
              <w:t>3.45</w:t>
            </w:r>
          </w:p>
        </w:tc>
        <w:tc>
          <w:tcPr>
            <w:tcW w:w="1134" w:type="dxa"/>
            <w:noWrap/>
          </w:tcPr>
          <w:p w14:paraId="223C5B05" w14:textId="4BAF1EB9" w:rsidR="00086BD3" w:rsidRPr="00D32CC0" w:rsidRDefault="00EB1D79" w:rsidP="00086BD3">
            <w:r>
              <w:t>3.51E-04</w:t>
            </w:r>
          </w:p>
        </w:tc>
        <w:tc>
          <w:tcPr>
            <w:tcW w:w="851" w:type="dxa"/>
            <w:noWrap/>
          </w:tcPr>
          <w:p w14:paraId="007C9CE5" w14:textId="3ED1DEF4" w:rsidR="00086BD3" w:rsidRPr="00D32CC0" w:rsidRDefault="00EB1D79" w:rsidP="00086BD3">
            <w:r>
              <w:t>2.17</w:t>
            </w:r>
          </w:p>
        </w:tc>
        <w:tc>
          <w:tcPr>
            <w:tcW w:w="1134" w:type="dxa"/>
            <w:noWrap/>
          </w:tcPr>
          <w:p w14:paraId="479BBB02" w14:textId="7399CCEE" w:rsidR="00086BD3" w:rsidRPr="00D32CC0" w:rsidRDefault="00EB1D79" w:rsidP="00086BD3">
            <w:r>
              <w:t>0.02</w:t>
            </w:r>
          </w:p>
        </w:tc>
      </w:tr>
      <w:tr w:rsidR="00CC0C5A" w:rsidRPr="00D32CC0" w14:paraId="07A21B6B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190AA284" w14:textId="77777777" w:rsidR="00086BD3" w:rsidRPr="00D32CC0" w:rsidRDefault="00086BD3" w:rsidP="00086BD3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DBP</w:t>
            </w:r>
          </w:p>
        </w:tc>
        <w:tc>
          <w:tcPr>
            <w:tcW w:w="850" w:type="dxa"/>
          </w:tcPr>
          <w:p w14:paraId="48094F22" w14:textId="47701A99" w:rsidR="00086BD3" w:rsidRPr="00D32CC0" w:rsidRDefault="004361D8" w:rsidP="00086BD3">
            <w:r>
              <w:t>1.02</w:t>
            </w:r>
          </w:p>
        </w:tc>
        <w:tc>
          <w:tcPr>
            <w:tcW w:w="1134" w:type="dxa"/>
          </w:tcPr>
          <w:p w14:paraId="282DB97F" w14:textId="1A37E5A5" w:rsidR="00086BD3" w:rsidRPr="00D32CC0" w:rsidRDefault="004361D8" w:rsidP="00086BD3">
            <w:r>
              <w:t>0.42</w:t>
            </w:r>
          </w:p>
        </w:tc>
        <w:tc>
          <w:tcPr>
            <w:tcW w:w="851" w:type="dxa"/>
            <w:noWrap/>
          </w:tcPr>
          <w:p w14:paraId="7D32176C" w14:textId="5955340F" w:rsidR="00086BD3" w:rsidRPr="00D32CC0" w:rsidRDefault="004361D8" w:rsidP="00086BD3">
            <w:r>
              <w:t>2.15</w:t>
            </w:r>
          </w:p>
        </w:tc>
        <w:tc>
          <w:tcPr>
            <w:tcW w:w="1134" w:type="dxa"/>
            <w:noWrap/>
          </w:tcPr>
          <w:p w14:paraId="05B985B8" w14:textId="2BC775F0" w:rsidR="00086BD3" w:rsidRPr="00D32CC0" w:rsidRDefault="004361D8" w:rsidP="00086BD3">
            <w:r>
              <w:t>0.04</w:t>
            </w:r>
          </w:p>
        </w:tc>
        <w:tc>
          <w:tcPr>
            <w:tcW w:w="944" w:type="dxa"/>
            <w:noWrap/>
          </w:tcPr>
          <w:p w14:paraId="394BA482" w14:textId="25FDC58E" w:rsidR="00086BD3" w:rsidRPr="00D32CC0" w:rsidRDefault="004361D8" w:rsidP="00086BD3">
            <w:r>
              <w:t>1.14</w:t>
            </w:r>
          </w:p>
        </w:tc>
        <w:tc>
          <w:tcPr>
            <w:tcW w:w="1040" w:type="dxa"/>
            <w:noWrap/>
          </w:tcPr>
          <w:p w14:paraId="25F2DFB4" w14:textId="664E985A" w:rsidR="00086BD3" w:rsidRPr="00D32CC0" w:rsidRDefault="004361D8" w:rsidP="00086BD3">
            <w:r>
              <w:t>0.34</w:t>
            </w:r>
          </w:p>
        </w:tc>
        <w:tc>
          <w:tcPr>
            <w:tcW w:w="851" w:type="dxa"/>
          </w:tcPr>
          <w:p w14:paraId="717CB303" w14:textId="0831BF32" w:rsidR="00086BD3" w:rsidRDefault="00EB1D79" w:rsidP="00086BD3">
            <w:r>
              <w:t>1.32</w:t>
            </w:r>
          </w:p>
        </w:tc>
        <w:tc>
          <w:tcPr>
            <w:tcW w:w="1134" w:type="dxa"/>
          </w:tcPr>
          <w:p w14:paraId="57EC63E3" w14:textId="12E63EFE" w:rsidR="00086BD3" w:rsidRDefault="00EB1D79" w:rsidP="00086BD3">
            <w:r>
              <w:t>0.22</w:t>
            </w:r>
          </w:p>
        </w:tc>
        <w:tc>
          <w:tcPr>
            <w:tcW w:w="850" w:type="dxa"/>
            <w:noWrap/>
          </w:tcPr>
          <w:p w14:paraId="22C0E797" w14:textId="46DC6A42" w:rsidR="00086BD3" w:rsidRPr="00D32CC0" w:rsidRDefault="00EB1D79" w:rsidP="00086BD3">
            <w:r>
              <w:t>2.01</w:t>
            </w:r>
          </w:p>
        </w:tc>
        <w:tc>
          <w:tcPr>
            <w:tcW w:w="1134" w:type="dxa"/>
            <w:noWrap/>
          </w:tcPr>
          <w:p w14:paraId="5D814373" w14:textId="6E681F08" w:rsidR="00086BD3" w:rsidRPr="004C4504" w:rsidRDefault="00EB1D79" w:rsidP="00086BD3">
            <w:r>
              <w:t>0.04</w:t>
            </w:r>
          </w:p>
        </w:tc>
        <w:tc>
          <w:tcPr>
            <w:tcW w:w="851" w:type="dxa"/>
            <w:noWrap/>
          </w:tcPr>
          <w:p w14:paraId="43058A70" w14:textId="041C29D4" w:rsidR="00086BD3" w:rsidRPr="00D32CC0" w:rsidRDefault="00EB1D79" w:rsidP="00086BD3">
            <w:r>
              <w:t>1.46</w:t>
            </w:r>
          </w:p>
        </w:tc>
        <w:tc>
          <w:tcPr>
            <w:tcW w:w="1134" w:type="dxa"/>
            <w:noWrap/>
          </w:tcPr>
          <w:p w14:paraId="469CC799" w14:textId="392F0801" w:rsidR="00086BD3" w:rsidRPr="00D32CC0" w:rsidRDefault="00EB1D79" w:rsidP="00086BD3">
            <w:r>
              <w:t>0.16</w:t>
            </w:r>
          </w:p>
        </w:tc>
      </w:tr>
    </w:tbl>
    <w:p w14:paraId="2A8EC3EC" w14:textId="77777777" w:rsidR="00FA6211" w:rsidRPr="00D32CC0" w:rsidRDefault="00FA6211" w:rsidP="00FA6211">
      <w:pPr>
        <w:rPr>
          <w:b/>
        </w:rPr>
      </w:pPr>
    </w:p>
    <w:p w14:paraId="130F76C5" w14:textId="77777777" w:rsidR="00CD03A9" w:rsidRDefault="00CD03A9" w:rsidP="00977598">
      <w:pPr>
        <w:rPr>
          <w:b/>
        </w:rPr>
        <w:sectPr w:rsidR="00CD03A9" w:rsidSect="00DE5DA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998D03D" w14:textId="2A201F1C" w:rsidR="002E6491" w:rsidRPr="00CD03A9" w:rsidRDefault="00E63C8B" w:rsidP="00977598">
      <w:r>
        <w:rPr>
          <w:b/>
        </w:rPr>
        <w:lastRenderedPageBreak/>
        <w:t>Supplementary figure 1</w:t>
      </w:r>
      <w:r w:rsidR="00CD03A9">
        <w:rPr>
          <w:b/>
        </w:rPr>
        <w:t xml:space="preserve">. </w:t>
      </w:r>
      <w:r w:rsidR="00CD03A9">
        <w:t xml:space="preserve">Cross-lagged model for </w:t>
      </w:r>
      <w:r w:rsidR="000C5FB3">
        <w:t xml:space="preserve">sub model with path from childhood </w:t>
      </w:r>
      <w:r w:rsidR="00EF08D2">
        <w:t>DNA methylation</w:t>
      </w:r>
      <w:r w:rsidR="000C5FB3">
        <w:t xml:space="preserve"> to adolescent BMI dropped</w:t>
      </w:r>
      <w:r w:rsidR="00CD03A9">
        <w:t>, in children.</w:t>
      </w:r>
    </w:p>
    <w:p w14:paraId="6AA6EC96" w14:textId="77777777" w:rsidR="00E63C8B" w:rsidRDefault="00E63C8B" w:rsidP="00977598">
      <w:pPr>
        <w:rPr>
          <w:b/>
        </w:rPr>
      </w:pPr>
    </w:p>
    <w:p w14:paraId="07AA84AD" w14:textId="039E26EC" w:rsidR="00E63C8B" w:rsidRDefault="00002E23" w:rsidP="00977598">
      <w:pPr>
        <w:rPr>
          <w:b/>
        </w:rPr>
      </w:pPr>
      <w:r>
        <w:rPr>
          <w:b/>
          <w:noProof/>
        </w:rPr>
        <w:drawing>
          <wp:inline distT="0" distB="0" distL="0" distR="0" wp14:anchorId="6547ECEC" wp14:editId="5F286A47">
            <wp:extent cx="5135294" cy="36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ildhood_crosslagged_dropped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96" r="21775" b="18821"/>
                    <a:stretch/>
                  </pic:blipFill>
                  <pic:spPr bwMode="auto">
                    <a:xfrm>
                      <a:off x="0" y="0"/>
                      <a:ext cx="5135294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8CE3E0" w14:textId="220EF2A0" w:rsidR="00CD03A9" w:rsidRDefault="00CD03A9" w:rsidP="00977598">
      <w:pPr>
        <w:rPr>
          <w:b/>
        </w:rPr>
      </w:pPr>
    </w:p>
    <w:p w14:paraId="69D84F54" w14:textId="2A683471" w:rsidR="0093770A" w:rsidRDefault="0093770A" w:rsidP="00977598"/>
    <w:p w14:paraId="0D15CD66" w14:textId="74C48C23" w:rsidR="000C5FB3" w:rsidRDefault="000C5FB3" w:rsidP="000C5FB3">
      <w:r>
        <w:rPr>
          <w:b/>
        </w:rPr>
        <w:t xml:space="preserve">Supplementary figure </w:t>
      </w:r>
      <w:r w:rsidR="00002E23">
        <w:rPr>
          <w:b/>
        </w:rPr>
        <w:t>2</w:t>
      </w:r>
      <w:r>
        <w:rPr>
          <w:b/>
        </w:rPr>
        <w:t>.</w:t>
      </w:r>
      <w:r w:rsidRPr="005267C3">
        <w:t xml:space="preserve"> </w:t>
      </w:r>
      <w:r>
        <w:t xml:space="preserve">Cross-lagged model for sub model path from DNA methylation score in pregnancy to </w:t>
      </w:r>
      <w:r w:rsidR="0033013B">
        <w:t>BMI</w:t>
      </w:r>
      <w:r>
        <w:t xml:space="preserve"> in middle-age dropped, in mothers.</w:t>
      </w:r>
    </w:p>
    <w:p w14:paraId="189831A7" w14:textId="644D30D2" w:rsidR="000C5FB3" w:rsidRDefault="00002E23" w:rsidP="000C5FB3">
      <w:r>
        <w:rPr>
          <w:noProof/>
        </w:rPr>
        <w:drawing>
          <wp:inline distT="0" distB="0" distL="0" distR="0" wp14:anchorId="0056E07A" wp14:editId="45498A09">
            <wp:extent cx="5186139" cy="360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ther_crosslagged_BA_dropped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96" r="21775" b="19201"/>
                    <a:stretch/>
                  </pic:blipFill>
                  <pic:spPr bwMode="auto">
                    <a:xfrm>
                      <a:off x="0" y="0"/>
                      <a:ext cx="5186139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8756E7D" w14:textId="77777777" w:rsidR="000C5FB3" w:rsidRDefault="000C5FB3" w:rsidP="000C5FB3"/>
    <w:sectPr w:rsidR="000C5FB3" w:rsidSect="00CD03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81E1C"/>
    <w:multiLevelType w:val="hybridMultilevel"/>
    <w:tmpl w:val="4246F1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CE1071"/>
    <w:multiLevelType w:val="hybridMultilevel"/>
    <w:tmpl w:val="68A622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A41924"/>
    <w:multiLevelType w:val="hybridMultilevel"/>
    <w:tmpl w:val="D244F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F0D"/>
    <w:rsid w:val="00002E23"/>
    <w:rsid w:val="00006551"/>
    <w:rsid w:val="00035779"/>
    <w:rsid w:val="00036B33"/>
    <w:rsid w:val="00040913"/>
    <w:rsid w:val="000443E0"/>
    <w:rsid w:val="00063F05"/>
    <w:rsid w:val="00086BD3"/>
    <w:rsid w:val="000A5BD4"/>
    <w:rsid w:val="000C5FB3"/>
    <w:rsid w:val="000D21AF"/>
    <w:rsid w:val="0014045C"/>
    <w:rsid w:val="00164173"/>
    <w:rsid w:val="00167BCF"/>
    <w:rsid w:val="00174495"/>
    <w:rsid w:val="00176023"/>
    <w:rsid w:val="00182B85"/>
    <w:rsid w:val="00182C9A"/>
    <w:rsid w:val="0018563C"/>
    <w:rsid w:val="002049D1"/>
    <w:rsid w:val="002102E8"/>
    <w:rsid w:val="00221948"/>
    <w:rsid w:val="00244A68"/>
    <w:rsid w:val="00246822"/>
    <w:rsid w:val="00255436"/>
    <w:rsid w:val="00272440"/>
    <w:rsid w:val="00277860"/>
    <w:rsid w:val="002866A1"/>
    <w:rsid w:val="00286C11"/>
    <w:rsid w:val="002D1D58"/>
    <w:rsid w:val="002D325A"/>
    <w:rsid w:val="002D3419"/>
    <w:rsid w:val="002D64DF"/>
    <w:rsid w:val="002E6491"/>
    <w:rsid w:val="00305620"/>
    <w:rsid w:val="00312158"/>
    <w:rsid w:val="00316841"/>
    <w:rsid w:val="00325D22"/>
    <w:rsid w:val="0033013B"/>
    <w:rsid w:val="0035715C"/>
    <w:rsid w:val="003D19C2"/>
    <w:rsid w:val="003D2DEA"/>
    <w:rsid w:val="003D60FD"/>
    <w:rsid w:val="003E00A7"/>
    <w:rsid w:val="0041412B"/>
    <w:rsid w:val="00416DA0"/>
    <w:rsid w:val="00420427"/>
    <w:rsid w:val="00430DCB"/>
    <w:rsid w:val="004361D8"/>
    <w:rsid w:val="00436423"/>
    <w:rsid w:val="0044571F"/>
    <w:rsid w:val="00455C7D"/>
    <w:rsid w:val="004834A5"/>
    <w:rsid w:val="00485144"/>
    <w:rsid w:val="00491B9E"/>
    <w:rsid w:val="004A1937"/>
    <w:rsid w:val="004A403B"/>
    <w:rsid w:val="004A5DC4"/>
    <w:rsid w:val="004B5B25"/>
    <w:rsid w:val="004C0A65"/>
    <w:rsid w:val="004C42F1"/>
    <w:rsid w:val="004D4DE3"/>
    <w:rsid w:val="004F0572"/>
    <w:rsid w:val="00520BBD"/>
    <w:rsid w:val="00523D33"/>
    <w:rsid w:val="005267C3"/>
    <w:rsid w:val="00530C78"/>
    <w:rsid w:val="00541F0D"/>
    <w:rsid w:val="0055798B"/>
    <w:rsid w:val="005606EA"/>
    <w:rsid w:val="0058052F"/>
    <w:rsid w:val="00597691"/>
    <w:rsid w:val="005A7857"/>
    <w:rsid w:val="005E069E"/>
    <w:rsid w:val="005F76C0"/>
    <w:rsid w:val="006109AE"/>
    <w:rsid w:val="00620280"/>
    <w:rsid w:val="006228DC"/>
    <w:rsid w:val="006407DE"/>
    <w:rsid w:val="00644CE1"/>
    <w:rsid w:val="00646464"/>
    <w:rsid w:val="00685E0D"/>
    <w:rsid w:val="006A24B6"/>
    <w:rsid w:val="006A646F"/>
    <w:rsid w:val="006B0B81"/>
    <w:rsid w:val="006D55B6"/>
    <w:rsid w:val="007002E1"/>
    <w:rsid w:val="00730A4A"/>
    <w:rsid w:val="007375E0"/>
    <w:rsid w:val="00754BF3"/>
    <w:rsid w:val="0075649A"/>
    <w:rsid w:val="00774B5A"/>
    <w:rsid w:val="00774BAE"/>
    <w:rsid w:val="0078280C"/>
    <w:rsid w:val="00785BF0"/>
    <w:rsid w:val="00795D65"/>
    <w:rsid w:val="007B7598"/>
    <w:rsid w:val="007D40F6"/>
    <w:rsid w:val="007E1B35"/>
    <w:rsid w:val="007F2C0D"/>
    <w:rsid w:val="007F5FED"/>
    <w:rsid w:val="00815345"/>
    <w:rsid w:val="00826033"/>
    <w:rsid w:val="00827FE8"/>
    <w:rsid w:val="008302CE"/>
    <w:rsid w:val="008424DF"/>
    <w:rsid w:val="00851311"/>
    <w:rsid w:val="008712A2"/>
    <w:rsid w:val="00873AD0"/>
    <w:rsid w:val="00891AF0"/>
    <w:rsid w:val="00896BAC"/>
    <w:rsid w:val="008B15A6"/>
    <w:rsid w:val="008C599C"/>
    <w:rsid w:val="008D537E"/>
    <w:rsid w:val="008D7602"/>
    <w:rsid w:val="008E7C00"/>
    <w:rsid w:val="009168D1"/>
    <w:rsid w:val="00921A41"/>
    <w:rsid w:val="00921EF1"/>
    <w:rsid w:val="00927F00"/>
    <w:rsid w:val="0093770A"/>
    <w:rsid w:val="00977598"/>
    <w:rsid w:val="00984397"/>
    <w:rsid w:val="00994FDD"/>
    <w:rsid w:val="00996752"/>
    <w:rsid w:val="009F44B0"/>
    <w:rsid w:val="00A13A4D"/>
    <w:rsid w:val="00A2064E"/>
    <w:rsid w:val="00A508B6"/>
    <w:rsid w:val="00A558DA"/>
    <w:rsid w:val="00A60AA5"/>
    <w:rsid w:val="00A967BF"/>
    <w:rsid w:val="00AA72D6"/>
    <w:rsid w:val="00AB2F89"/>
    <w:rsid w:val="00AD311D"/>
    <w:rsid w:val="00AD45A6"/>
    <w:rsid w:val="00B16BAD"/>
    <w:rsid w:val="00B22008"/>
    <w:rsid w:val="00B47B61"/>
    <w:rsid w:val="00B5035F"/>
    <w:rsid w:val="00B97B3C"/>
    <w:rsid w:val="00BC2E34"/>
    <w:rsid w:val="00BC5442"/>
    <w:rsid w:val="00C240B9"/>
    <w:rsid w:val="00C34CC6"/>
    <w:rsid w:val="00C36DD6"/>
    <w:rsid w:val="00C7678F"/>
    <w:rsid w:val="00C858A3"/>
    <w:rsid w:val="00C96C2E"/>
    <w:rsid w:val="00CA4AD0"/>
    <w:rsid w:val="00CC0C5A"/>
    <w:rsid w:val="00CD03A9"/>
    <w:rsid w:val="00CD30F5"/>
    <w:rsid w:val="00CF3EB4"/>
    <w:rsid w:val="00D0691D"/>
    <w:rsid w:val="00D23315"/>
    <w:rsid w:val="00D23D29"/>
    <w:rsid w:val="00D4341C"/>
    <w:rsid w:val="00D61CFD"/>
    <w:rsid w:val="00D71E1E"/>
    <w:rsid w:val="00D820BD"/>
    <w:rsid w:val="00D904C4"/>
    <w:rsid w:val="00DA058E"/>
    <w:rsid w:val="00DB6642"/>
    <w:rsid w:val="00DC04C5"/>
    <w:rsid w:val="00DC4D83"/>
    <w:rsid w:val="00DD34E2"/>
    <w:rsid w:val="00DE20B5"/>
    <w:rsid w:val="00DE5DAC"/>
    <w:rsid w:val="00DF2B79"/>
    <w:rsid w:val="00E02191"/>
    <w:rsid w:val="00E30369"/>
    <w:rsid w:val="00E34CCC"/>
    <w:rsid w:val="00E47933"/>
    <w:rsid w:val="00E63C8B"/>
    <w:rsid w:val="00E74D56"/>
    <w:rsid w:val="00EA3759"/>
    <w:rsid w:val="00EB1D79"/>
    <w:rsid w:val="00EB3A85"/>
    <w:rsid w:val="00EB55FE"/>
    <w:rsid w:val="00ED376C"/>
    <w:rsid w:val="00EF08D2"/>
    <w:rsid w:val="00F03278"/>
    <w:rsid w:val="00F22129"/>
    <w:rsid w:val="00F23697"/>
    <w:rsid w:val="00F2690E"/>
    <w:rsid w:val="00F31531"/>
    <w:rsid w:val="00F345AD"/>
    <w:rsid w:val="00F3796F"/>
    <w:rsid w:val="00F46783"/>
    <w:rsid w:val="00F53279"/>
    <w:rsid w:val="00F53C9E"/>
    <w:rsid w:val="00F633DB"/>
    <w:rsid w:val="00F63AD1"/>
    <w:rsid w:val="00F7135E"/>
    <w:rsid w:val="00F742D9"/>
    <w:rsid w:val="00F75CDD"/>
    <w:rsid w:val="00FA2D58"/>
    <w:rsid w:val="00FA601E"/>
    <w:rsid w:val="00FA6211"/>
    <w:rsid w:val="00FB0B3D"/>
    <w:rsid w:val="00FE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13B42"/>
  <w14:defaultImageDpi w14:val="32767"/>
  <w15:chartTrackingRefBased/>
  <w15:docId w15:val="{421E75B9-AF1F-2545-92F9-D2BE47E6F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212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D5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45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5C"/>
    <w:rPr>
      <w:rFonts w:ascii="Times New Roman" w:eastAsiaTheme="minorEastAsia" w:hAnsi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153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5345"/>
    <w:rPr>
      <w:color w:val="954F72"/>
      <w:u w:val="single"/>
    </w:rPr>
  </w:style>
  <w:style w:type="paragraph" w:customStyle="1" w:styleId="msonormal0">
    <w:name w:val="msonormal"/>
    <w:basedOn w:val="Normal"/>
    <w:rsid w:val="008153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8153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0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0F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0F5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0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8</Pages>
  <Words>8160</Words>
  <Characters>46516</Characters>
  <Application>Microsoft Office Word</Application>
  <DocSecurity>0</DocSecurity>
  <Lines>387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Reed</dc:creator>
  <cp:keywords/>
  <dc:description/>
  <cp:lastModifiedBy>Zoe Reed</cp:lastModifiedBy>
  <cp:revision>16</cp:revision>
  <dcterms:created xsi:type="dcterms:W3CDTF">2019-05-13T14:09:00Z</dcterms:created>
  <dcterms:modified xsi:type="dcterms:W3CDTF">2019-08-27T08:03:00Z</dcterms:modified>
</cp:coreProperties>
</file>